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7B862" w14:textId="4226C379" w:rsidR="00D708CC" w:rsidRPr="00811787" w:rsidRDefault="00D708CC" w:rsidP="00263B89">
      <w:pPr>
        <w:pStyle w:val="Heading1"/>
        <w:numPr>
          <w:ilvl w:val="0"/>
          <w:numId w:val="0"/>
        </w:numPr>
        <w:ind w:left="624" w:hanging="624"/>
        <w:rPr>
          <w:lang w:val="en-US"/>
        </w:rPr>
      </w:pPr>
      <w:bookmarkStart w:id="0" w:name="_Toc536699161"/>
      <w:r w:rsidRPr="00811787">
        <w:rPr>
          <w:lang w:val="en-US"/>
        </w:rPr>
        <w:t>Supplementary tables</w:t>
      </w:r>
    </w:p>
    <w:p w14:paraId="14BAB0EC" w14:textId="300FDA0B" w:rsidR="00BF2611" w:rsidRPr="00811787" w:rsidRDefault="00BF2611" w:rsidP="00BF2611">
      <w:pPr>
        <w:pStyle w:val="Caption"/>
        <w:rPr>
          <w:lang w:val="en-US"/>
        </w:rPr>
      </w:pPr>
      <w:bookmarkStart w:id="1" w:name="_Toc215661788"/>
      <w:r w:rsidRPr="00811787">
        <w:rPr>
          <w:lang w:val="en-US"/>
        </w:rPr>
        <w:t xml:space="preserve">Supplementary Table </w:t>
      </w:r>
      <w:r w:rsidRPr="00811787">
        <w:rPr>
          <w:lang w:val="en-US"/>
        </w:rPr>
        <w:fldChar w:fldCharType="begin"/>
      </w:r>
      <w:r w:rsidRPr="00811787">
        <w:rPr>
          <w:lang w:val="en-US"/>
        </w:rPr>
        <w:instrText xml:space="preserve"> SEQ Supplementary_Table \* ARABIC </w:instrText>
      </w:r>
      <w:r w:rsidRPr="00811787">
        <w:rPr>
          <w:lang w:val="en-US"/>
        </w:rPr>
        <w:fldChar w:fldCharType="separate"/>
      </w:r>
      <w:r w:rsidR="00D11C5B" w:rsidRPr="00811787">
        <w:rPr>
          <w:noProof/>
          <w:lang w:val="en-US"/>
        </w:rPr>
        <w:t>1</w:t>
      </w:r>
      <w:r w:rsidRPr="00811787">
        <w:rPr>
          <w:lang w:val="en-US"/>
        </w:rPr>
        <w:fldChar w:fldCharType="end"/>
      </w:r>
      <w:r w:rsidRPr="00811787">
        <w:rPr>
          <w:lang w:val="en-US"/>
        </w:rPr>
        <w:t xml:space="preserve">. Bivariate analysis: </w:t>
      </w:r>
      <w:r w:rsidR="00524124" w:rsidRPr="00811787">
        <w:rPr>
          <w:lang w:val="en-US"/>
        </w:rPr>
        <w:t>baseline (pre</w:t>
      </w:r>
      <w:r w:rsidR="00DB7335" w:rsidRPr="00811787">
        <w:rPr>
          <w:lang w:val="en-US"/>
        </w:rPr>
        <w:t>-</w:t>
      </w:r>
      <w:r w:rsidR="00524124" w:rsidRPr="00811787">
        <w:rPr>
          <w:lang w:val="en-US"/>
        </w:rPr>
        <w:t xml:space="preserve">treatment) </w:t>
      </w:r>
      <w:r w:rsidRPr="00811787">
        <w:rPr>
          <w:lang w:val="en-US"/>
        </w:rPr>
        <w:t xml:space="preserve">demographic characteristics of adults (≥18 years) with XLH </w:t>
      </w:r>
      <w:r w:rsidR="003E5302" w:rsidRPr="00811787">
        <w:rPr>
          <w:lang w:val="en-US"/>
        </w:rPr>
        <w:t xml:space="preserve">who received </w:t>
      </w:r>
      <w:r w:rsidR="001661F6" w:rsidRPr="00811787">
        <w:rPr>
          <w:lang w:val="en-US"/>
        </w:rPr>
        <w:t xml:space="preserve">burosumab </w:t>
      </w:r>
      <w:r w:rsidR="00794026" w:rsidRPr="00811787">
        <w:rPr>
          <w:lang w:val="en-US"/>
        </w:rPr>
        <w:t xml:space="preserve">treatment </w:t>
      </w:r>
      <w:r w:rsidR="00656756" w:rsidRPr="00811787">
        <w:rPr>
          <w:lang w:val="en-US"/>
        </w:rPr>
        <w:t>according to PPM claims during baseline</w:t>
      </w:r>
      <w:r w:rsidR="0015068D" w:rsidRPr="00811787">
        <w:rPr>
          <w:lang w:val="en-US"/>
        </w:rPr>
        <w:t xml:space="preserve"> (PPM vs no PPM; opioid vs no opioid)</w:t>
      </w:r>
      <w:bookmarkEnd w:id="1"/>
    </w:p>
    <w:tbl>
      <w:tblPr>
        <w:tblStyle w:val="SpireOutcomesstandardtable"/>
        <w:tblW w:w="5000" w:type="pct"/>
        <w:tblLook w:val="04A0" w:firstRow="1" w:lastRow="0" w:firstColumn="1" w:lastColumn="0" w:noHBand="0" w:noVBand="1"/>
      </w:tblPr>
      <w:tblGrid>
        <w:gridCol w:w="1681"/>
        <w:gridCol w:w="1405"/>
        <w:gridCol w:w="1365"/>
        <w:gridCol w:w="1196"/>
        <w:gridCol w:w="1407"/>
        <w:gridCol w:w="1129"/>
        <w:gridCol w:w="823"/>
      </w:tblGrid>
      <w:tr w:rsidR="00F71D1C" w:rsidRPr="00811787" w14:paraId="3A35520A" w14:textId="77777777" w:rsidTr="00605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shd w:val="clear" w:color="auto" w:fill="808080" w:themeFill="background1" w:themeFillShade="80"/>
          </w:tcPr>
          <w:p w14:paraId="50A765E9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</w:p>
        </w:tc>
        <w:tc>
          <w:tcPr>
            <w:tcW w:w="780" w:type="pct"/>
            <w:shd w:val="clear" w:color="auto" w:fill="808080" w:themeFill="background1" w:themeFillShade="80"/>
          </w:tcPr>
          <w:p w14:paraId="4999BA23" w14:textId="0B709BA2" w:rsidR="00D708CC" w:rsidRPr="00811787" w:rsidRDefault="001C2094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PM</w:t>
            </w:r>
          </w:p>
          <w:p w14:paraId="40FD7D93" w14:textId="4B81EBCE" w:rsidR="00D86D6F" w:rsidRPr="00811787" w:rsidRDefault="00D86D6F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208)</w:t>
            </w:r>
          </w:p>
        </w:tc>
        <w:tc>
          <w:tcPr>
            <w:tcW w:w="758" w:type="pct"/>
            <w:shd w:val="clear" w:color="auto" w:fill="808080" w:themeFill="background1" w:themeFillShade="80"/>
          </w:tcPr>
          <w:p w14:paraId="7DD3B0CB" w14:textId="7A0F4341" w:rsidR="000B21B5" w:rsidRPr="00811787" w:rsidRDefault="0015068D" w:rsidP="000B21B5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No PPM</w:t>
            </w:r>
          </w:p>
          <w:p w14:paraId="57C759C0" w14:textId="7FD3B969" w:rsidR="00D86D6F" w:rsidRPr="00811787" w:rsidRDefault="00D86D6F" w:rsidP="000B21B5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179)</w:t>
            </w:r>
          </w:p>
        </w:tc>
        <w:tc>
          <w:tcPr>
            <w:tcW w:w="664" w:type="pct"/>
            <w:shd w:val="clear" w:color="auto" w:fill="808080" w:themeFill="background1" w:themeFillShade="80"/>
          </w:tcPr>
          <w:p w14:paraId="15CB036D" w14:textId="167A039D" w:rsidR="00D708CC" w:rsidRPr="00811787" w:rsidRDefault="00CD1088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</w:t>
            </w:r>
            <w:r w:rsidR="00D708CC" w:rsidRPr="00811787">
              <w:rPr>
                <w:lang w:val="en-US"/>
              </w:rPr>
              <w:t xml:space="preserve"> value</w:t>
            </w:r>
          </w:p>
        </w:tc>
        <w:tc>
          <w:tcPr>
            <w:tcW w:w="781" w:type="pct"/>
            <w:shd w:val="clear" w:color="auto" w:fill="808080" w:themeFill="background1" w:themeFillShade="80"/>
          </w:tcPr>
          <w:p w14:paraId="1C484207" w14:textId="50B26C19" w:rsidR="00D708CC" w:rsidRPr="00811787" w:rsidRDefault="0015068D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11787">
              <w:rPr>
                <w:lang w:val="en-US"/>
              </w:rPr>
              <w:t>Opioids</w:t>
            </w:r>
            <w:r w:rsidR="00E647A4" w:rsidRPr="00811787">
              <w:rPr>
                <w:vertAlign w:val="superscript"/>
                <w:lang w:val="en-US"/>
              </w:rPr>
              <w:t>a</w:t>
            </w:r>
            <w:proofErr w:type="spellEnd"/>
          </w:p>
          <w:p w14:paraId="284F3CEC" w14:textId="5BCD6A1E" w:rsidR="00D86D6F" w:rsidRPr="00811787" w:rsidRDefault="00D86D6F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146)</w:t>
            </w:r>
          </w:p>
        </w:tc>
        <w:tc>
          <w:tcPr>
            <w:tcW w:w="627" w:type="pct"/>
            <w:shd w:val="clear" w:color="auto" w:fill="808080" w:themeFill="background1" w:themeFillShade="80"/>
          </w:tcPr>
          <w:p w14:paraId="57BC778D" w14:textId="298BF332" w:rsidR="00D708CC" w:rsidRPr="00811787" w:rsidRDefault="0015068D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No </w:t>
            </w:r>
            <w:proofErr w:type="gramStart"/>
            <w:r w:rsidRPr="00811787">
              <w:rPr>
                <w:lang w:val="en-US"/>
              </w:rPr>
              <w:t>opioids</w:t>
            </w:r>
            <w:proofErr w:type="gramEnd"/>
          </w:p>
          <w:p w14:paraId="02E0F8CA" w14:textId="3BF0F3B1" w:rsidR="00D86D6F" w:rsidRPr="00811787" w:rsidRDefault="00D86D6F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241)</w:t>
            </w:r>
          </w:p>
        </w:tc>
        <w:tc>
          <w:tcPr>
            <w:tcW w:w="457" w:type="pct"/>
            <w:shd w:val="clear" w:color="auto" w:fill="808080" w:themeFill="background1" w:themeFillShade="80"/>
          </w:tcPr>
          <w:p w14:paraId="0BB502B3" w14:textId="510827D2" w:rsidR="00D708CC" w:rsidRPr="00811787" w:rsidRDefault="00CD1088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</w:t>
            </w:r>
            <w:r w:rsidR="00D708CC" w:rsidRPr="00811787">
              <w:rPr>
                <w:lang w:val="en-US"/>
              </w:rPr>
              <w:t xml:space="preserve"> value</w:t>
            </w:r>
          </w:p>
        </w:tc>
      </w:tr>
      <w:tr w:rsidR="00F71D1C" w:rsidRPr="00811787" w14:paraId="53FD3C0D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2EAEB286" w14:textId="4351C2A4" w:rsidR="00D708CC" w:rsidRPr="00811787" w:rsidRDefault="004E7AD3" w:rsidP="004252C8">
            <w:pPr>
              <w:pStyle w:val="TableBody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 xml:space="preserve">Age on index date, </w:t>
            </w:r>
            <w:r w:rsidR="00D86D6F" w:rsidRPr="00811787">
              <w:rPr>
                <w:b/>
                <w:bCs/>
                <w:lang w:val="en-US"/>
              </w:rPr>
              <w:t xml:space="preserve">years, </w:t>
            </w:r>
            <w:r w:rsidRPr="00811787">
              <w:rPr>
                <w:b/>
                <w:bCs/>
                <w:lang w:val="en-US"/>
              </w:rPr>
              <w:t>m</w:t>
            </w:r>
            <w:r w:rsidR="00D708CC" w:rsidRPr="00811787">
              <w:rPr>
                <w:b/>
                <w:bCs/>
                <w:lang w:val="en-US"/>
              </w:rPr>
              <w:t>ean ± SD</w:t>
            </w:r>
          </w:p>
        </w:tc>
        <w:tc>
          <w:tcPr>
            <w:tcW w:w="780" w:type="pct"/>
          </w:tcPr>
          <w:p w14:paraId="7F0378E5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0.6 ± 14.9</w:t>
            </w:r>
          </w:p>
        </w:tc>
        <w:tc>
          <w:tcPr>
            <w:tcW w:w="758" w:type="pct"/>
          </w:tcPr>
          <w:p w14:paraId="4341EE90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4.6 ± 14.2</w:t>
            </w:r>
          </w:p>
        </w:tc>
        <w:tc>
          <w:tcPr>
            <w:tcW w:w="664" w:type="pct"/>
          </w:tcPr>
          <w:p w14:paraId="5369F070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781" w:type="pct"/>
          </w:tcPr>
          <w:p w14:paraId="2239E8A2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1.3 ± 14.6</w:t>
            </w:r>
          </w:p>
        </w:tc>
        <w:tc>
          <w:tcPr>
            <w:tcW w:w="627" w:type="pct"/>
          </w:tcPr>
          <w:p w14:paraId="229E5091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5.7 ± 14.7</w:t>
            </w:r>
          </w:p>
        </w:tc>
        <w:tc>
          <w:tcPr>
            <w:tcW w:w="457" w:type="pct"/>
          </w:tcPr>
          <w:p w14:paraId="2E85899E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D708CC" w:rsidRPr="00811787" w14:paraId="24A7071F" w14:textId="77777777" w:rsidTr="004E7AD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3F8D23E6" w14:textId="3AD61989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Age group on index date (years)</w:t>
            </w:r>
            <w:r w:rsidR="00FC3C6B" w:rsidRPr="00811787">
              <w:rPr>
                <w:rFonts w:cstheme="minorHAnsi"/>
                <w:szCs w:val="20"/>
                <w:lang w:val="en-US"/>
              </w:rPr>
              <w:t xml:space="preserve">, </w:t>
            </w:r>
            <w:r w:rsidR="00FC3C6B" w:rsidRPr="00811787">
              <w:rPr>
                <w:lang w:val="en-US"/>
              </w:rPr>
              <w:t>n (%)</w:t>
            </w:r>
          </w:p>
        </w:tc>
      </w:tr>
      <w:tr w:rsidR="00F71D1C" w:rsidRPr="00811787" w14:paraId="5193A205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14514F33" w14:textId="77777777" w:rsidR="004932DA" w:rsidRPr="00811787" w:rsidRDefault="004932DA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18–29</w:t>
            </w:r>
          </w:p>
        </w:tc>
        <w:tc>
          <w:tcPr>
            <w:tcW w:w="780" w:type="pct"/>
          </w:tcPr>
          <w:p w14:paraId="0E582588" w14:textId="6C0AB599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8 (27.9)</w:t>
            </w:r>
          </w:p>
        </w:tc>
        <w:tc>
          <w:tcPr>
            <w:tcW w:w="758" w:type="pct"/>
          </w:tcPr>
          <w:p w14:paraId="66A48940" w14:textId="71E59947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0 (44.7)</w:t>
            </w:r>
          </w:p>
        </w:tc>
        <w:tc>
          <w:tcPr>
            <w:tcW w:w="664" w:type="pct"/>
            <w:vMerge w:val="restart"/>
          </w:tcPr>
          <w:p w14:paraId="51325AF4" w14:textId="6A200B36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0</w:t>
            </w:r>
            <w:r w:rsidR="00F72EB2" w:rsidRPr="00811787">
              <w:rPr>
                <w:b/>
                <w:bCs/>
                <w:lang w:val="en-US"/>
              </w:rPr>
              <w:t>1</w:t>
            </w:r>
          </w:p>
        </w:tc>
        <w:tc>
          <w:tcPr>
            <w:tcW w:w="781" w:type="pct"/>
          </w:tcPr>
          <w:p w14:paraId="13D82267" w14:textId="2E8ABAA1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8 (26.0)</w:t>
            </w:r>
          </w:p>
        </w:tc>
        <w:tc>
          <w:tcPr>
            <w:tcW w:w="627" w:type="pct"/>
          </w:tcPr>
          <w:p w14:paraId="65AC8223" w14:textId="1B267B19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0 (41.5)</w:t>
            </w:r>
          </w:p>
        </w:tc>
        <w:tc>
          <w:tcPr>
            <w:tcW w:w="457" w:type="pct"/>
            <w:vMerge w:val="restart"/>
          </w:tcPr>
          <w:p w14:paraId="260965D0" w14:textId="18CDA7E1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06</w:t>
            </w:r>
          </w:p>
        </w:tc>
      </w:tr>
      <w:tr w:rsidR="00F71D1C" w:rsidRPr="00811787" w14:paraId="613E8A65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27BB8245" w14:textId="77777777" w:rsidR="004932DA" w:rsidRPr="00811787" w:rsidRDefault="004932DA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30–39</w:t>
            </w:r>
          </w:p>
        </w:tc>
        <w:tc>
          <w:tcPr>
            <w:tcW w:w="780" w:type="pct"/>
          </w:tcPr>
          <w:p w14:paraId="5F814C7C" w14:textId="10362BD0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2 (20.2)</w:t>
            </w:r>
          </w:p>
        </w:tc>
        <w:tc>
          <w:tcPr>
            <w:tcW w:w="758" w:type="pct"/>
          </w:tcPr>
          <w:p w14:paraId="7E600C75" w14:textId="093B7726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6 (20.1)</w:t>
            </w:r>
          </w:p>
        </w:tc>
        <w:tc>
          <w:tcPr>
            <w:tcW w:w="664" w:type="pct"/>
            <w:vMerge/>
          </w:tcPr>
          <w:p w14:paraId="45CAD56C" w14:textId="77777777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116A5FE3" w14:textId="2E4D21EF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7 (18.5)</w:t>
            </w:r>
          </w:p>
        </w:tc>
        <w:tc>
          <w:tcPr>
            <w:tcW w:w="627" w:type="pct"/>
          </w:tcPr>
          <w:p w14:paraId="38ED3E2A" w14:textId="601B9BF9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1 (21.2)</w:t>
            </w:r>
          </w:p>
        </w:tc>
        <w:tc>
          <w:tcPr>
            <w:tcW w:w="457" w:type="pct"/>
            <w:vMerge/>
          </w:tcPr>
          <w:p w14:paraId="00769BAA" w14:textId="77777777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50020594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37502307" w14:textId="77777777" w:rsidR="004932DA" w:rsidRPr="00811787" w:rsidRDefault="004932DA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40–49</w:t>
            </w:r>
          </w:p>
        </w:tc>
        <w:tc>
          <w:tcPr>
            <w:tcW w:w="780" w:type="pct"/>
          </w:tcPr>
          <w:p w14:paraId="185C9CC9" w14:textId="4956A334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8 (23.1)</w:t>
            </w:r>
          </w:p>
        </w:tc>
        <w:tc>
          <w:tcPr>
            <w:tcW w:w="758" w:type="pct"/>
          </w:tcPr>
          <w:p w14:paraId="33F78B4F" w14:textId="1BBFD6C9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6 (20.1)</w:t>
            </w:r>
          </w:p>
        </w:tc>
        <w:tc>
          <w:tcPr>
            <w:tcW w:w="664" w:type="pct"/>
            <w:vMerge/>
          </w:tcPr>
          <w:p w14:paraId="3AA829B2" w14:textId="77777777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60545CE4" w14:textId="1E3B8A9B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8 (26.0)</w:t>
            </w:r>
          </w:p>
        </w:tc>
        <w:tc>
          <w:tcPr>
            <w:tcW w:w="627" w:type="pct"/>
          </w:tcPr>
          <w:p w14:paraId="1F7C7EC2" w14:textId="6D412C68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6 (19.1)</w:t>
            </w:r>
          </w:p>
        </w:tc>
        <w:tc>
          <w:tcPr>
            <w:tcW w:w="457" w:type="pct"/>
            <w:vMerge/>
          </w:tcPr>
          <w:p w14:paraId="0617897C" w14:textId="77777777" w:rsidR="004932DA" w:rsidRPr="00811787" w:rsidRDefault="004932DA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1A43720A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789CED0F" w14:textId="77777777" w:rsidR="004932DA" w:rsidRPr="00811787" w:rsidRDefault="004932DA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≥50</w:t>
            </w:r>
          </w:p>
        </w:tc>
        <w:tc>
          <w:tcPr>
            <w:tcW w:w="780" w:type="pct"/>
          </w:tcPr>
          <w:p w14:paraId="373F40AD" w14:textId="299FAF25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0 (28.8)</w:t>
            </w:r>
          </w:p>
        </w:tc>
        <w:tc>
          <w:tcPr>
            <w:tcW w:w="758" w:type="pct"/>
          </w:tcPr>
          <w:p w14:paraId="10A0F9CD" w14:textId="6E0ED4E9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7 (15.1)</w:t>
            </w:r>
          </w:p>
        </w:tc>
        <w:tc>
          <w:tcPr>
            <w:tcW w:w="664" w:type="pct"/>
            <w:vMerge/>
          </w:tcPr>
          <w:p w14:paraId="0A9BF5DB" w14:textId="77777777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1C3397DF" w14:textId="78517249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3 (29.5)</w:t>
            </w:r>
          </w:p>
        </w:tc>
        <w:tc>
          <w:tcPr>
            <w:tcW w:w="627" w:type="pct"/>
          </w:tcPr>
          <w:p w14:paraId="0255FA2A" w14:textId="679A58EC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4 (18.3)</w:t>
            </w:r>
          </w:p>
        </w:tc>
        <w:tc>
          <w:tcPr>
            <w:tcW w:w="457" w:type="pct"/>
            <w:vMerge/>
          </w:tcPr>
          <w:p w14:paraId="376AE0EB" w14:textId="77777777" w:rsidR="004932DA" w:rsidRPr="00811787" w:rsidRDefault="004932DA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708CC" w:rsidRPr="00811787" w14:paraId="0520535F" w14:textId="77777777" w:rsidTr="004E7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287AABDF" w14:textId="61CF6A06" w:rsidR="00D708CC" w:rsidRPr="00811787" w:rsidRDefault="009072CB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Sex</w:t>
            </w:r>
          </w:p>
        </w:tc>
      </w:tr>
      <w:tr w:rsidR="00F71D1C" w:rsidRPr="00811787" w14:paraId="1A30BF19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442B1052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Female</w:t>
            </w:r>
          </w:p>
        </w:tc>
        <w:tc>
          <w:tcPr>
            <w:tcW w:w="780" w:type="pct"/>
          </w:tcPr>
          <w:p w14:paraId="431DE518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7 (70.7%)</w:t>
            </w:r>
          </w:p>
        </w:tc>
        <w:tc>
          <w:tcPr>
            <w:tcW w:w="758" w:type="pct"/>
          </w:tcPr>
          <w:p w14:paraId="6CEA923F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6 (64.8%)</w:t>
            </w:r>
          </w:p>
        </w:tc>
        <w:tc>
          <w:tcPr>
            <w:tcW w:w="664" w:type="pct"/>
            <w:vMerge w:val="restart"/>
          </w:tcPr>
          <w:p w14:paraId="7DF9747E" w14:textId="4BEB354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0.3</w:t>
            </w:r>
            <w:r w:rsidR="0068259C" w:rsidRPr="00811787">
              <w:rPr>
                <w:lang w:val="en-US"/>
              </w:rPr>
              <w:t>68</w:t>
            </w:r>
          </w:p>
        </w:tc>
        <w:tc>
          <w:tcPr>
            <w:tcW w:w="781" w:type="pct"/>
          </w:tcPr>
          <w:p w14:paraId="65F6FE7B" w14:textId="06EA2018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5 (71.9)</w:t>
            </w:r>
          </w:p>
        </w:tc>
        <w:tc>
          <w:tcPr>
            <w:tcW w:w="627" w:type="pct"/>
          </w:tcPr>
          <w:p w14:paraId="4F8DA680" w14:textId="5EDDF49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8 (65.6)</w:t>
            </w:r>
          </w:p>
        </w:tc>
        <w:tc>
          <w:tcPr>
            <w:tcW w:w="457" w:type="pct"/>
            <w:vMerge w:val="restart"/>
          </w:tcPr>
          <w:p w14:paraId="083952F9" w14:textId="19673E6F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4</w:t>
            </w:r>
            <w:r w:rsidR="006C1AE0" w:rsidRPr="00811787">
              <w:rPr>
                <w:lang w:val="en-US"/>
              </w:rPr>
              <w:t>25</w:t>
            </w:r>
          </w:p>
        </w:tc>
      </w:tr>
      <w:tr w:rsidR="00F71D1C" w:rsidRPr="00811787" w14:paraId="52FCE280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5B1FF51A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ale</w:t>
            </w:r>
          </w:p>
        </w:tc>
        <w:tc>
          <w:tcPr>
            <w:tcW w:w="780" w:type="pct"/>
          </w:tcPr>
          <w:p w14:paraId="740ACA2C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9 (28.4%)</w:t>
            </w:r>
          </w:p>
        </w:tc>
        <w:tc>
          <w:tcPr>
            <w:tcW w:w="758" w:type="pct"/>
          </w:tcPr>
          <w:p w14:paraId="5CFAF11E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9 (33.0%)</w:t>
            </w:r>
          </w:p>
        </w:tc>
        <w:tc>
          <w:tcPr>
            <w:tcW w:w="664" w:type="pct"/>
            <w:vMerge/>
          </w:tcPr>
          <w:p w14:paraId="220104E9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1C261F89" w14:textId="03FCFD5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9 (26.7)</w:t>
            </w:r>
          </w:p>
        </w:tc>
        <w:tc>
          <w:tcPr>
            <w:tcW w:w="627" w:type="pct"/>
          </w:tcPr>
          <w:p w14:paraId="7D9489C8" w14:textId="1B903DE3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9 (32.8)</w:t>
            </w:r>
          </w:p>
        </w:tc>
        <w:tc>
          <w:tcPr>
            <w:tcW w:w="457" w:type="pct"/>
            <w:vMerge/>
          </w:tcPr>
          <w:p w14:paraId="4676B4A4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42393E67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4A8A2A0E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Unknown</w:t>
            </w:r>
          </w:p>
        </w:tc>
        <w:tc>
          <w:tcPr>
            <w:tcW w:w="780" w:type="pct"/>
          </w:tcPr>
          <w:p w14:paraId="317C47F5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758" w:type="pct"/>
          </w:tcPr>
          <w:p w14:paraId="07E158ED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2.2%)</w:t>
            </w:r>
          </w:p>
        </w:tc>
        <w:tc>
          <w:tcPr>
            <w:tcW w:w="664" w:type="pct"/>
            <w:vMerge/>
          </w:tcPr>
          <w:p w14:paraId="6B1D242F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5801FFBB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27" w:type="pct"/>
          </w:tcPr>
          <w:p w14:paraId="5FBC8F0F" w14:textId="07A2FF4A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1.7)</w:t>
            </w:r>
          </w:p>
        </w:tc>
        <w:tc>
          <w:tcPr>
            <w:tcW w:w="457" w:type="pct"/>
            <w:vMerge/>
          </w:tcPr>
          <w:p w14:paraId="5FC92264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708CC" w:rsidRPr="00811787" w14:paraId="2CA2B4DD" w14:textId="77777777" w:rsidTr="004E7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291BDAB9" w14:textId="63CD0EA1" w:rsidR="00D708CC" w:rsidRPr="00811787" w:rsidRDefault="00363189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Year started burosumab (</w:t>
            </w:r>
            <w:r w:rsidR="00AB4462" w:rsidRPr="00811787">
              <w:rPr>
                <w:lang w:val="en-US"/>
              </w:rPr>
              <w:t>i</w:t>
            </w:r>
            <w:r w:rsidR="00D708CC" w:rsidRPr="00811787">
              <w:rPr>
                <w:lang w:val="en-US"/>
              </w:rPr>
              <w:t>ndex year</w:t>
            </w:r>
            <w:r w:rsidRPr="00811787">
              <w:rPr>
                <w:lang w:val="en-US"/>
              </w:rPr>
              <w:t>)</w:t>
            </w:r>
            <w:r w:rsidR="00FC3C6B" w:rsidRPr="00811787">
              <w:rPr>
                <w:lang w:val="en-US"/>
              </w:rPr>
              <w:t>, n (%)</w:t>
            </w:r>
          </w:p>
        </w:tc>
      </w:tr>
      <w:tr w:rsidR="00F71D1C" w:rsidRPr="00811787" w14:paraId="05DB2F8D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79014AF6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18</w:t>
            </w:r>
          </w:p>
        </w:tc>
        <w:tc>
          <w:tcPr>
            <w:tcW w:w="780" w:type="pct"/>
          </w:tcPr>
          <w:p w14:paraId="41A5C6EA" w14:textId="53B6ED5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 (7.7)</w:t>
            </w:r>
          </w:p>
        </w:tc>
        <w:tc>
          <w:tcPr>
            <w:tcW w:w="758" w:type="pct"/>
          </w:tcPr>
          <w:p w14:paraId="0FCCC91D" w14:textId="2BBBE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3 (7.3)</w:t>
            </w:r>
          </w:p>
        </w:tc>
        <w:tc>
          <w:tcPr>
            <w:tcW w:w="664" w:type="pct"/>
            <w:vMerge w:val="restart"/>
          </w:tcPr>
          <w:p w14:paraId="3E4C29AA" w14:textId="6A5B156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0.6</w:t>
            </w:r>
            <w:r w:rsidR="00D521DA" w:rsidRPr="00811787">
              <w:rPr>
                <w:lang w:val="en-US"/>
              </w:rPr>
              <w:t>77</w:t>
            </w:r>
          </w:p>
        </w:tc>
        <w:tc>
          <w:tcPr>
            <w:tcW w:w="781" w:type="pct"/>
          </w:tcPr>
          <w:p w14:paraId="0AE72738" w14:textId="09CD6B5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7.5)</w:t>
            </w:r>
          </w:p>
        </w:tc>
        <w:tc>
          <w:tcPr>
            <w:tcW w:w="627" w:type="pct"/>
          </w:tcPr>
          <w:p w14:paraId="60D83541" w14:textId="289B5FFE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8 (7.5)</w:t>
            </w:r>
          </w:p>
        </w:tc>
        <w:tc>
          <w:tcPr>
            <w:tcW w:w="457" w:type="pct"/>
            <w:vMerge w:val="restart"/>
          </w:tcPr>
          <w:p w14:paraId="617FFB5E" w14:textId="4350AA6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4</w:t>
            </w:r>
            <w:r w:rsidR="00AD3F39" w:rsidRPr="00811787">
              <w:rPr>
                <w:lang w:val="en-US"/>
              </w:rPr>
              <w:t>80</w:t>
            </w:r>
          </w:p>
        </w:tc>
      </w:tr>
      <w:tr w:rsidR="00F71D1C" w:rsidRPr="00811787" w14:paraId="76C6FDBA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44BBE500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19</w:t>
            </w:r>
          </w:p>
        </w:tc>
        <w:tc>
          <w:tcPr>
            <w:tcW w:w="780" w:type="pct"/>
          </w:tcPr>
          <w:p w14:paraId="774D145A" w14:textId="62AB974C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2 (29.8)</w:t>
            </w:r>
          </w:p>
        </w:tc>
        <w:tc>
          <w:tcPr>
            <w:tcW w:w="758" w:type="pct"/>
          </w:tcPr>
          <w:p w14:paraId="6312BB5A" w14:textId="6BD81AF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9 (27.4)</w:t>
            </w:r>
          </w:p>
        </w:tc>
        <w:tc>
          <w:tcPr>
            <w:tcW w:w="664" w:type="pct"/>
            <w:vMerge/>
          </w:tcPr>
          <w:p w14:paraId="60AA52DF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013A136D" w14:textId="6BBE4B0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4 (30.1)</w:t>
            </w:r>
          </w:p>
        </w:tc>
        <w:tc>
          <w:tcPr>
            <w:tcW w:w="627" w:type="pct"/>
          </w:tcPr>
          <w:p w14:paraId="2C07EAFB" w14:textId="7E50DE0C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7 (27.8)</w:t>
            </w:r>
          </w:p>
        </w:tc>
        <w:tc>
          <w:tcPr>
            <w:tcW w:w="457" w:type="pct"/>
            <w:vMerge/>
          </w:tcPr>
          <w:p w14:paraId="46CE635F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39EB5640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4B00B25E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20</w:t>
            </w:r>
          </w:p>
        </w:tc>
        <w:tc>
          <w:tcPr>
            <w:tcW w:w="780" w:type="pct"/>
          </w:tcPr>
          <w:p w14:paraId="74C7AC44" w14:textId="5C90810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0 (19.2)</w:t>
            </w:r>
          </w:p>
        </w:tc>
        <w:tc>
          <w:tcPr>
            <w:tcW w:w="758" w:type="pct"/>
          </w:tcPr>
          <w:p w14:paraId="2B28B107" w14:textId="2EB3B673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9 (16.2)</w:t>
            </w:r>
          </w:p>
        </w:tc>
        <w:tc>
          <w:tcPr>
            <w:tcW w:w="664" w:type="pct"/>
            <w:vMerge/>
          </w:tcPr>
          <w:p w14:paraId="531C2AFD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7AAA16C1" w14:textId="7F636D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6 (17.8)</w:t>
            </w:r>
          </w:p>
        </w:tc>
        <w:tc>
          <w:tcPr>
            <w:tcW w:w="627" w:type="pct"/>
          </w:tcPr>
          <w:p w14:paraId="6A37EB10" w14:textId="246B58D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3 (17.8)</w:t>
            </w:r>
          </w:p>
        </w:tc>
        <w:tc>
          <w:tcPr>
            <w:tcW w:w="457" w:type="pct"/>
            <w:vMerge/>
          </w:tcPr>
          <w:p w14:paraId="7E41B5E0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33F28FAC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1458A31A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21</w:t>
            </w:r>
          </w:p>
        </w:tc>
        <w:tc>
          <w:tcPr>
            <w:tcW w:w="780" w:type="pct"/>
          </w:tcPr>
          <w:p w14:paraId="2775EBB9" w14:textId="3F6B34B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7 (17.8)</w:t>
            </w:r>
          </w:p>
        </w:tc>
        <w:tc>
          <w:tcPr>
            <w:tcW w:w="758" w:type="pct"/>
          </w:tcPr>
          <w:p w14:paraId="71E0D26C" w14:textId="0ED3242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7 (15.1)</w:t>
            </w:r>
          </w:p>
        </w:tc>
        <w:tc>
          <w:tcPr>
            <w:tcW w:w="664" w:type="pct"/>
            <w:vMerge/>
          </w:tcPr>
          <w:p w14:paraId="58F57E9B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5D06E66F" w14:textId="453C8F51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8 (19.2)</w:t>
            </w:r>
          </w:p>
        </w:tc>
        <w:tc>
          <w:tcPr>
            <w:tcW w:w="627" w:type="pct"/>
          </w:tcPr>
          <w:p w14:paraId="6CC32044" w14:textId="3F52F463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6 (14.9)</w:t>
            </w:r>
          </w:p>
        </w:tc>
        <w:tc>
          <w:tcPr>
            <w:tcW w:w="457" w:type="pct"/>
            <w:vMerge/>
          </w:tcPr>
          <w:p w14:paraId="14B9B8C8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37270D94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7B7E8A1B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22</w:t>
            </w:r>
          </w:p>
        </w:tc>
        <w:tc>
          <w:tcPr>
            <w:tcW w:w="780" w:type="pct"/>
          </w:tcPr>
          <w:p w14:paraId="408518BB" w14:textId="551DEE4A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9 (13.9)</w:t>
            </w:r>
          </w:p>
        </w:tc>
        <w:tc>
          <w:tcPr>
            <w:tcW w:w="758" w:type="pct"/>
          </w:tcPr>
          <w:p w14:paraId="4D129F91" w14:textId="784B60B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2 (17.9)</w:t>
            </w:r>
          </w:p>
        </w:tc>
        <w:tc>
          <w:tcPr>
            <w:tcW w:w="664" w:type="pct"/>
            <w:vMerge/>
          </w:tcPr>
          <w:p w14:paraId="5E804B26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7ACFE9F6" w14:textId="6C764B4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0 (13.7)</w:t>
            </w:r>
          </w:p>
        </w:tc>
        <w:tc>
          <w:tcPr>
            <w:tcW w:w="627" w:type="pct"/>
          </w:tcPr>
          <w:p w14:paraId="154F778F" w14:textId="1132264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1 (17.0)</w:t>
            </w:r>
          </w:p>
        </w:tc>
        <w:tc>
          <w:tcPr>
            <w:tcW w:w="457" w:type="pct"/>
            <w:vMerge/>
          </w:tcPr>
          <w:p w14:paraId="24AA5FB9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6E0041D7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7040CAA4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23</w:t>
            </w:r>
          </w:p>
        </w:tc>
        <w:tc>
          <w:tcPr>
            <w:tcW w:w="780" w:type="pct"/>
          </w:tcPr>
          <w:p w14:paraId="00AAFAA8" w14:textId="7ECAA339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0 (9.6)</w:t>
            </w:r>
          </w:p>
        </w:tc>
        <w:tc>
          <w:tcPr>
            <w:tcW w:w="758" w:type="pct"/>
          </w:tcPr>
          <w:p w14:paraId="3A5EA2EC" w14:textId="3EE4B20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2 (12.3)</w:t>
            </w:r>
          </w:p>
        </w:tc>
        <w:tc>
          <w:tcPr>
            <w:tcW w:w="664" w:type="pct"/>
            <w:vMerge/>
          </w:tcPr>
          <w:p w14:paraId="5B9D11CC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33C0B127" w14:textId="4BF2481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 (11.0)</w:t>
            </w:r>
          </w:p>
        </w:tc>
        <w:tc>
          <w:tcPr>
            <w:tcW w:w="627" w:type="pct"/>
          </w:tcPr>
          <w:p w14:paraId="0258EA2E" w14:textId="28C41783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6 (10.8)</w:t>
            </w:r>
          </w:p>
        </w:tc>
        <w:tc>
          <w:tcPr>
            <w:tcW w:w="457" w:type="pct"/>
            <w:vMerge/>
          </w:tcPr>
          <w:p w14:paraId="281CA55A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11814080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1AEAC547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24</w:t>
            </w:r>
          </w:p>
        </w:tc>
        <w:tc>
          <w:tcPr>
            <w:tcW w:w="780" w:type="pct"/>
          </w:tcPr>
          <w:p w14:paraId="3B9EE51F" w14:textId="668E74CE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1.9)</w:t>
            </w:r>
          </w:p>
        </w:tc>
        <w:tc>
          <w:tcPr>
            <w:tcW w:w="758" w:type="pct"/>
          </w:tcPr>
          <w:p w14:paraId="59C8B62B" w14:textId="022400DF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3.9)</w:t>
            </w:r>
          </w:p>
        </w:tc>
        <w:tc>
          <w:tcPr>
            <w:tcW w:w="664" w:type="pct"/>
            <w:vMerge/>
          </w:tcPr>
          <w:p w14:paraId="04017CA5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4817846E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27" w:type="pct"/>
          </w:tcPr>
          <w:p w14:paraId="49405C88" w14:textId="05C6B3D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 (4.1)</w:t>
            </w:r>
          </w:p>
        </w:tc>
        <w:tc>
          <w:tcPr>
            <w:tcW w:w="457" w:type="pct"/>
            <w:vMerge/>
          </w:tcPr>
          <w:p w14:paraId="452AAED0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2B05" w:rsidRPr="00811787" w14:paraId="141C3416" w14:textId="77777777" w:rsidTr="003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2C034288" w14:textId="6B00E793" w:rsidR="00372B05" w:rsidRPr="00811787" w:rsidRDefault="00372B05" w:rsidP="00632B03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Geographic region</w:t>
            </w:r>
            <w:r w:rsidR="00A41CDD" w:rsidRPr="00811787">
              <w:rPr>
                <w:lang w:val="en-US"/>
              </w:rPr>
              <w:t>, n (%)</w:t>
            </w:r>
          </w:p>
        </w:tc>
      </w:tr>
      <w:tr w:rsidR="004B0C43" w:rsidRPr="00811787" w14:paraId="1BDDD0A5" w14:textId="77777777" w:rsidTr="004252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0512E415" w14:textId="7120F37B" w:rsidR="004B0C43" w:rsidRPr="00811787" w:rsidRDefault="004B0C43" w:rsidP="00632B0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idwest</w:t>
            </w:r>
          </w:p>
        </w:tc>
        <w:tc>
          <w:tcPr>
            <w:tcW w:w="780" w:type="pct"/>
            <w:vAlign w:val="center"/>
          </w:tcPr>
          <w:p w14:paraId="40C4A5D6" w14:textId="72A9D892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8 (23.1)</w:t>
            </w:r>
          </w:p>
        </w:tc>
        <w:tc>
          <w:tcPr>
            <w:tcW w:w="758" w:type="pct"/>
            <w:vAlign w:val="center"/>
          </w:tcPr>
          <w:p w14:paraId="531AE306" w14:textId="78E65425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2 (29.1)</w:t>
            </w:r>
          </w:p>
        </w:tc>
        <w:tc>
          <w:tcPr>
            <w:tcW w:w="664" w:type="pct"/>
            <w:vMerge w:val="restart"/>
          </w:tcPr>
          <w:p w14:paraId="498446AE" w14:textId="031B9206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0.309</w:t>
            </w:r>
          </w:p>
        </w:tc>
        <w:tc>
          <w:tcPr>
            <w:tcW w:w="781" w:type="pct"/>
            <w:vAlign w:val="center"/>
          </w:tcPr>
          <w:p w14:paraId="72985175" w14:textId="0D24A801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4 (23.3)</w:t>
            </w:r>
          </w:p>
        </w:tc>
        <w:tc>
          <w:tcPr>
            <w:tcW w:w="627" w:type="pct"/>
            <w:vAlign w:val="center"/>
          </w:tcPr>
          <w:p w14:paraId="5879E3F2" w14:textId="524DEB6E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6 (27.4)</w:t>
            </w:r>
          </w:p>
        </w:tc>
        <w:tc>
          <w:tcPr>
            <w:tcW w:w="457" w:type="pct"/>
            <w:vMerge w:val="restart"/>
          </w:tcPr>
          <w:p w14:paraId="572AB13A" w14:textId="2B9C60A8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24</w:t>
            </w:r>
          </w:p>
        </w:tc>
      </w:tr>
      <w:tr w:rsidR="004B0C43" w:rsidRPr="00811787" w14:paraId="6C0FD086" w14:textId="77777777" w:rsidTr="0042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2E8A1392" w14:textId="7A989CBA" w:rsidR="004B0C43" w:rsidRPr="00811787" w:rsidRDefault="004B0C43" w:rsidP="00632B0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Northeast</w:t>
            </w:r>
          </w:p>
        </w:tc>
        <w:tc>
          <w:tcPr>
            <w:tcW w:w="780" w:type="pct"/>
            <w:vAlign w:val="center"/>
          </w:tcPr>
          <w:p w14:paraId="021D9F7C" w14:textId="3736FA11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9 (18.8)</w:t>
            </w:r>
          </w:p>
        </w:tc>
        <w:tc>
          <w:tcPr>
            <w:tcW w:w="758" w:type="pct"/>
            <w:vAlign w:val="center"/>
          </w:tcPr>
          <w:p w14:paraId="457C0A8C" w14:textId="532423EF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1 (22.9)</w:t>
            </w:r>
          </w:p>
        </w:tc>
        <w:tc>
          <w:tcPr>
            <w:tcW w:w="664" w:type="pct"/>
            <w:vMerge/>
          </w:tcPr>
          <w:p w14:paraId="42AD8709" w14:textId="77777777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  <w:vAlign w:val="center"/>
          </w:tcPr>
          <w:p w14:paraId="16223D83" w14:textId="124DB63A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2 (15.1)</w:t>
            </w:r>
          </w:p>
        </w:tc>
        <w:tc>
          <w:tcPr>
            <w:tcW w:w="627" w:type="pct"/>
            <w:vAlign w:val="center"/>
          </w:tcPr>
          <w:p w14:paraId="3A9E8AE1" w14:textId="4A548BB0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8 (24.1)</w:t>
            </w:r>
          </w:p>
        </w:tc>
        <w:tc>
          <w:tcPr>
            <w:tcW w:w="457" w:type="pct"/>
            <w:vMerge/>
          </w:tcPr>
          <w:p w14:paraId="6F42ADBB" w14:textId="77777777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B0C43" w:rsidRPr="00811787" w14:paraId="373FCBCD" w14:textId="77777777" w:rsidTr="004252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04CB36E3" w14:textId="52557158" w:rsidR="004B0C43" w:rsidRPr="00811787" w:rsidRDefault="004B0C43" w:rsidP="00632B0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outh</w:t>
            </w:r>
          </w:p>
        </w:tc>
        <w:tc>
          <w:tcPr>
            <w:tcW w:w="780" w:type="pct"/>
            <w:vAlign w:val="center"/>
          </w:tcPr>
          <w:p w14:paraId="030566E1" w14:textId="2C8365C9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4 (40.4)</w:t>
            </w:r>
          </w:p>
        </w:tc>
        <w:tc>
          <w:tcPr>
            <w:tcW w:w="758" w:type="pct"/>
            <w:vAlign w:val="center"/>
          </w:tcPr>
          <w:p w14:paraId="01487300" w14:textId="47E4A151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9 (33.0)</w:t>
            </w:r>
          </w:p>
        </w:tc>
        <w:tc>
          <w:tcPr>
            <w:tcW w:w="664" w:type="pct"/>
            <w:vMerge/>
          </w:tcPr>
          <w:p w14:paraId="53706F63" w14:textId="77777777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  <w:vAlign w:val="center"/>
          </w:tcPr>
          <w:p w14:paraId="1B6E1622" w14:textId="287FB6C1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9 (40.4)</w:t>
            </w:r>
          </w:p>
        </w:tc>
        <w:tc>
          <w:tcPr>
            <w:tcW w:w="627" w:type="pct"/>
            <w:vAlign w:val="center"/>
          </w:tcPr>
          <w:p w14:paraId="6953CFAB" w14:textId="4692DF75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4 (34.9)</w:t>
            </w:r>
          </w:p>
        </w:tc>
        <w:tc>
          <w:tcPr>
            <w:tcW w:w="457" w:type="pct"/>
            <w:vMerge/>
          </w:tcPr>
          <w:p w14:paraId="4F52D199" w14:textId="77777777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B0C43" w:rsidRPr="00811787" w14:paraId="7EED195C" w14:textId="77777777" w:rsidTr="0042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6F66BD78" w14:textId="208D3378" w:rsidR="004B0C43" w:rsidRPr="00811787" w:rsidRDefault="004B0C43" w:rsidP="00632B0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West</w:t>
            </w:r>
          </w:p>
        </w:tc>
        <w:tc>
          <w:tcPr>
            <w:tcW w:w="780" w:type="pct"/>
            <w:vAlign w:val="center"/>
          </w:tcPr>
          <w:p w14:paraId="537F991B" w14:textId="290D7D57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6 (17.3)</w:t>
            </w:r>
          </w:p>
        </w:tc>
        <w:tc>
          <w:tcPr>
            <w:tcW w:w="758" w:type="pct"/>
            <w:vAlign w:val="center"/>
          </w:tcPr>
          <w:p w14:paraId="61218C07" w14:textId="058E2F14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7 (15.1)</w:t>
            </w:r>
          </w:p>
        </w:tc>
        <w:tc>
          <w:tcPr>
            <w:tcW w:w="664" w:type="pct"/>
            <w:vMerge/>
          </w:tcPr>
          <w:p w14:paraId="5F05E5F9" w14:textId="77777777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  <w:vAlign w:val="center"/>
          </w:tcPr>
          <w:p w14:paraId="00545DD9" w14:textId="0B936113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0 (20.5)</w:t>
            </w:r>
          </w:p>
        </w:tc>
        <w:tc>
          <w:tcPr>
            <w:tcW w:w="627" w:type="pct"/>
            <w:vAlign w:val="center"/>
          </w:tcPr>
          <w:p w14:paraId="3FA0FFE2" w14:textId="2FFFDA03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3 (13.7)</w:t>
            </w:r>
          </w:p>
        </w:tc>
        <w:tc>
          <w:tcPr>
            <w:tcW w:w="457" w:type="pct"/>
            <w:vMerge/>
          </w:tcPr>
          <w:p w14:paraId="1E8567D5" w14:textId="77777777" w:rsidR="004B0C43" w:rsidRPr="00811787" w:rsidRDefault="004B0C43" w:rsidP="00632B03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B0C43" w:rsidRPr="00811787" w14:paraId="6EF27E8F" w14:textId="77777777" w:rsidTr="004252C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Align w:val="center"/>
          </w:tcPr>
          <w:p w14:paraId="61C44F75" w14:textId="16849603" w:rsidR="004B0C43" w:rsidRPr="00811787" w:rsidRDefault="004B0C43" w:rsidP="00632B0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Unknown</w:t>
            </w:r>
          </w:p>
        </w:tc>
        <w:tc>
          <w:tcPr>
            <w:tcW w:w="780" w:type="pct"/>
            <w:vAlign w:val="center"/>
          </w:tcPr>
          <w:p w14:paraId="43292FF1" w14:textId="1CFD6601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758" w:type="pct"/>
            <w:vAlign w:val="center"/>
          </w:tcPr>
          <w:p w14:paraId="1E2114BB" w14:textId="3AB0B5C8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664" w:type="pct"/>
            <w:vMerge/>
          </w:tcPr>
          <w:p w14:paraId="76251E26" w14:textId="77777777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  <w:vAlign w:val="center"/>
          </w:tcPr>
          <w:p w14:paraId="09029E4E" w14:textId="43A45879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27" w:type="pct"/>
            <w:vAlign w:val="center"/>
          </w:tcPr>
          <w:p w14:paraId="447FCB9C" w14:textId="055B8334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457" w:type="pct"/>
            <w:vMerge/>
          </w:tcPr>
          <w:p w14:paraId="75B2FF21" w14:textId="77777777" w:rsidR="004B0C43" w:rsidRPr="00811787" w:rsidRDefault="004B0C43" w:rsidP="00632B0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708CC" w:rsidRPr="00811787" w14:paraId="1CB45C50" w14:textId="77777777" w:rsidTr="004E7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2694274C" w14:textId="61A615FD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Payer channel</w:t>
            </w:r>
            <w:r w:rsidR="00FC3C6B" w:rsidRPr="00811787">
              <w:rPr>
                <w:lang w:val="en-US"/>
              </w:rPr>
              <w:t>, n (%)</w:t>
            </w:r>
          </w:p>
        </w:tc>
      </w:tr>
      <w:tr w:rsidR="00F71D1C" w:rsidRPr="00811787" w14:paraId="1314C03E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4E462A66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ommercial</w:t>
            </w:r>
          </w:p>
        </w:tc>
        <w:tc>
          <w:tcPr>
            <w:tcW w:w="780" w:type="pct"/>
          </w:tcPr>
          <w:p w14:paraId="74D573E0" w14:textId="55F20BF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5 (55.3)</w:t>
            </w:r>
          </w:p>
        </w:tc>
        <w:tc>
          <w:tcPr>
            <w:tcW w:w="758" w:type="pct"/>
          </w:tcPr>
          <w:p w14:paraId="3BCB5D00" w14:textId="41C23EC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3 (68.7)</w:t>
            </w:r>
          </w:p>
        </w:tc>
        <w:tc>
          <w:tcPr>
            <w:tcW w:w="664" w:type="pct"/>
            <w:vMerge w:val="restart"/>
          </w:tcPr>
          <w:p w14:paraId="03BB8FF6" w14:textId="4163D83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</w:t>
            </w:r>
            <w:r w:rsidR="001A4435" w:rsidRPr="00811787">
              <w:rPr>
                <w:b/>
                <w:bCs/>
                <w:lang w:val="en-US"/>
              </w:rPr>
              <w:t>16</w:t>
            </w:r>
          </w:p>
        </w:tc>
        <w:tc>
          <w:tcPr>
            <w:tcW w:w="781" w:type="pct"/>
          </w:tcPr>
          <w:p w14:paraId="4D8E845E" w14:textId="18A4BFBE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8 (53.4)</w:t>
            </w:r>
          </w:p>
        </w:tc>
        <w:tc>
          <w:tcPr>
            <w:tcW w:w="627" w:type="pct"/>
          </w:tcPr>
          <w:p w14:paraId="6F78E63C" w14:textId="035C9CEA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0 (66.4)</w:t>
            </w:r>
          </w:p>
        </w:tc>
        <w:tc>
          <w:tcPr>
            <w:tcW w:w="457" w:type="pct"/>
            <w:vMerge w:val="restart"/>
          </w:tcPr>
          <w:p w14:paraId="0C256EB5" w14:textId="2E6AC9A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1</w:t>
            </w:r>
            <w:r w:rsidR="000B43B7" w:rsidRPr="00811787">
              <w:rPr>
                <w:b/>
                <w:bCs/>
                <w:lang w:val="en-US"/>
              </w:rPr>
              <w:t>3</w:t>
            </w:r>
          </w:p>
        </w:tc>
      </w:tr>
      <w:tr w:rsidR="00F71D1C" w:rsidRPr="00811787" w14:paraId="26DE62CB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1E1FBDA0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lastRenderedPageBreak/>
              <w:t>Medicaid</w:t>
            </w:r>
          </w:p>
        </w:tc>
        <w:tc>
          <w:tcPr>
            <w:tcW w:w="780" w:type="pct"/>
          </w:tcPr>
          <w:p w14:paraId="42BA7852" w14:textId="53F0152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4 (30.8)</w:t>
            </w:r>
          </w:p>
        </w:tc>
        <w:tc>
          <w:tcPr>
            <w:tcW w:w="758" w:type="pct"/>
          </w:tcPr>
          <w:p w14:paraId="06A6A96D" w14:textId="3C68CC2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1 (22.9)</w:t>
            </w:r>
          </w:p>
        </w:tc>
        <w:tc>
          <w:tcPr>
            <w:tcW w:w="664" w:type="pct"/>
            <w:vMerge/>
          </w:tcPr>
          <w:p w14:paraId="42BE6096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1C8C37DB" w14:textId="12FC7C0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3 (29.5)</w:t>
            </w:r>
          </w:p>
        </w:tc>
        <w:tc>
          <w:tcPr>
            <w:tcW w:w="627" w:type="pct"/>
          </w:tcPr>
          <w:p w14:paraId="4A478C79" w14:textId="7B2EC2C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2 (25.7)</w:t>
            </w:r>
          </w:p>
        </w:tc>
        <w:tc>
          <w:tcPr>
            <w:tcW w:w="457" w:type="pct"/>
            <w:vMerge/>
          </w:tcPr>
          <w:p w14:paraId="35E4D579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1223108D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3C80C570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edicare Advantage/FFS</w:t>
            </w:r>
          </w:p>
        </w:tc>
        <w:tc>
          <w:tcPr>
            <w:tcW w:w="780" w:type="pct"/>
          </w:tcPr>
          <w:p w14:paraId="33231C4D" w14:textId="1B6D5448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8 (13.5)</w:t>
            </w:r>
          </w:p>
        </w:tc>
        <w:tc>
          <w:tcPr>
            <w:tcW w:w="758" w:type="pct"/>
          </w:tcPr>
          <w:p w14:paraId="65017BCE" w14:textId="4C470CA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3 (7.3)</w:t>
            </w:r>
          </w:p>
        </w:tc>
        <w:tc>
          <w:tcPr>
            <w:tcW w:w="664" w:type="pct"/>
            <w:vMerge/>
          </w:tcPr>
          <w:p w14:paraId="04F772C5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23FA9662" w14:textId="4BF41D6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4 (16.4)</w:t>
            </w:r>
          </w:p>
        </w:tc>
        <w:tc>
          <w:tcPr>
            <w:tcW w:w="627" w:type="pct"/>
          </w:tcPr>
          <w:p w14:paraId="5F67E486" w14:textId="6F188D5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7 (7.1)</w:t>
            </w:r>
          </w:p>
        </w:tc>
        <w:tc>
          <w:tcPr>
            <w:tcW w:w="457" w:type="pct"/>
            <w:vMerge/>
          </w:tcPr>
          <w:p w14:paraId="2FB6C7FD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14017632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663EAA51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ther/unknown</w:t>
            </w:r>
          </w:p>
        </w:tc>
        <w:tc>
          <w:tcPr>
            <w:tcW w:w="780" w:type="pct"/>
          </w:tcPr>
          <w:p w14:paraId="0D18CF01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758" w:type="pct"/>
          </w:tcPr>
          <w:p w14:paraId="0BCA0A38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64" w:type="pct"/>
            <w:vMerge/>
          </w:tcPr>
          <w:p w14:paraId="60F6CA4D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76BBE282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27" w:type="pct"/>
          </w:tcPr>
          <w:p w14:paraId="20ED7CB4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57" w:type="pct"/>
            <w:vMerge/>
          </w:tcPr>
          <w:p w14:paraId="51D5D962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708CC" w:rsidRPr="00811787" w14:paraId="46213FF0" w14:textId="77777777" w:rsidTr="004E7AD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17201DBB" w14:textId="4D70025D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Race</w:t>
            </w:r>
            <w:r w:rsidR="00FC3C6B" w:rsidRPr="00811787">
              <w:rPr>
                <w:lang w:val="en-US"/>
              </w:rPr>
              <w:t>, n (%)</w:t>
            </w:r>
          </w:p>
        </w:tc>
      </w:tr>
      <w:tr w:rsidR="00F71D1C" w:rsidRPr="00811787" w14:paraId="491E2189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049EAC17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Asian or Pacific Islander</w:t>
            </w:r>
          </w:p>
        </w:tc>
        <w:tc>
          <w:tcPr>
            <w:tcW w:w="780" w:type="pct"/>
          </w:tcPr>
          <w:p w14:paraId="563C8FEC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758" w:type="pct"/>
          </w:tcPr>
          <w:p w14:paraId="6C6A38F5" w14:textId="0D2FB57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3.9)</w:t>
            </w:r>
          </w:p>
        </w:tc>
        <w:tc>
          <w:tcPr>
            <w:tcW w:w="664" w:type="pct"/>
            <w:vMerge w:val="restart"/>
          </w:tcPr>
          <w:p w14:paraId="4218023E" w14:textId="08820F4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0.0</w:t>
            </w:r>
            <w:r w:rsidR="00A97E78" w:rsidRPr="00811787">
              <w:rPr>
                <w:lang w:val="en-US"/>
              </w:rPr>
              <w:t>51</w:t>
            </w:r>
          </w:p>
        </w:tc>
        <w:tc>
          <w:tcPr>
            <w:tcW w:w="781" w:type="pct"/>
          </w:tcPr>
          <w:p w14:paraId="2E1AEC73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27" w:type="pct"/>
          </w:tcPr>
          <w:p w14:paraId="59EDCF24" w14:textId="6836A6B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2.9)</w:t>
            </w:r>
          </w:p>
        </w:tc>
        <w:tc>
          <w:tcPr>
            <w:tcW w:w="457" w:type="pct"/>
            <w:vMerge w:val="restart"/>
          </w:tcPr>
          <w:p w14:paraId="13309057" w14:textId="0090784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0.05</w:t>
            </w:r>
            <w:r w:rsidR="00056940" w:rsidRPr="00811787">
              <w:rPr>
                <w:lang w:val="en-US"/>
              </w:rPr>
              <w:t>3</w:t>
            </w:r>
          </w:p>
        </w:tc>
      </w:tr>
      <w:tr w:rsidR="00F71D1C" w:rsidRPr="00811787" w14:paraId="5758C570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23F96CFF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Black or African American</w:t>
            </w:r>
          </w:p>
        </w:tc>
        <w:tc>
          <w:tcPr>
            <w:tcW w:w="780" w:type="pct"/>
          </w:tcPr>
          <w:p w14:paraId="32D73F84" w14:textId="7A50395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2 (10.6)</w:t>
            </w:r>
          </w:p>
        </w:tc>
        <w:tc>
          <w:tcPr>
            <w:tcW w:w="758" w:type="pct"/>
          </w:tcPr>
          <w:p w14:paraId="06AC6C5F" w14:textId="72B4AC8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 (6.7)</w:t>
            </w:r>
          </w:p>
        </w:tc>
        <w:tc>
          <w:tcPr>
            <w:tcW w:w="664" w:type="pct"/>
            <w:vMerge/>
          </w:tcPr>
          <w:p w14:paraId="1FC61B95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0E1CD6E8" w14:textId="13A78E6F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 (11.0)</w:t>
            </w:r>
          </w:p>
        </w:tc>
        <w:tc>
          <w:tcPr>
            <w:tcW w:w="627" w:type="pct"/>
          </w:tcPr>
          <w:p w14:paraId="036D4978" w14:textId="1E0FEFC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8 (7.5)</w:t>
            </w:r>
          </w:p>
        </w:tc>
        <w:tc>
          <w:tcPr>
            <w:tcW w:w="457" w:type="pct"/>
            <w:vMerge/>
          </w:tcPr>
          <w:p w14:paraId="12A82324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5406C564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039B3DB9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ispanic or Latino</w:t>
            </w:r>
          </w:p>
        </w:tc>
        <w:tc>
          <w:tcPr>
            <w:tcW w:w="780" w:type="pct"/>
          </w:tcPr>
          <w:p w14:paraId="759B8220" w14:textId="184B7C81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5 (12.0)</w:t>
            </w:r>
          </w:p>
        </w:tc>
        <w:tc>
          <w:tcPr>
            <w:tcW w:w="758" w:type="pct"/>
          </w:tcPr>
          <w:p w14:paraId="69DBEDFF" w14:textId="22F4230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9 (10.6)</w:t>
            </w:r>
          </w:p>
        </w:tc>
        <w:tc>
          <w:tcPr>
            <w:tcW w:w="664" w:type="pct"/>
            <w:vMerge/>
          </w:tcPr>
          <w:p w14:paraId="354650E4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6599FAF7" w14:textId="646E424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9 (13.0)</w:t>
            </w:r>
          </w:p>
        </w:tc>
        <w:tc>
          <w:tcPr>
            <w:tcW w:w="627" w:type="pct"/>
          </w:tcPr>
          <w:p w14:paraId="5F3DC226" w14:textId="74F1F60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5 (10.4)</w:t>
            </w:r>
          </w:p>
        </w:tc>
        <w:tc>
          <w:tcPr>
            <w:tcW w:w="457" w:type="pct"/>
            <w:vMerge/>
          </w:tcPr>
          <w:p w14:paraId="5F4E25A3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11061D3F" w14:textId="77777777" w:rsidTr="00B070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22CF6BBD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White</w:t>
            </w:r>
          </w:p>
        </w:tc>
        <w:tc>
          <w:tcPr>
            <w:tcW w:w="780" w:type="pct"/>
          </w:tcPr>
          <w:p w14:paraId="0A650668" w14:textId="0AF085EF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6 (55.8)</w:t>
            </w:r>
          </w:p>
        </w:tc>
        <w:tc>
          <w:tcPr>
            <w:tcW w:w="758" w:type="pct"/>
          </w:tcPr>
          <w:p w14:paraId="60B387F7" w14:textId="484ED2C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0 (50.3)</w:t>
            </w:r>
          </w:p>
        </w:tc>
        <w:tc>
          <w:tcPr>
            <w:tcW w:w="664" w:type="pct"/>
            <w:vMerge/>
          </w:tcPr>
          <w:p w14:paraId="6273F3CF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155D2751" w14:textId="0178995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4 (57.5)</w:t>
            </w:r>
          </w:p>
        </w:tc>
        <w:tc>
          <w:tcPr>
            <w:tcW w:w="627" w:type="pct"/>
          </w:tcPr>
          <w:p w14:paraId="31B9FD1B" w14:textId="0A9FE2B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2 (50.6)</w:t>
            </w:r>
          </w:p>
        </w:tc>
        <w:tc>
          <w:tcPr>
            <w:tcW w:w="457" w:type="pct"/>
            <w:vMerge/>
          </w:tcPr>
          <w:p w14:paraId="472FD4DE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1D1C" w:rsidRPr="00811787" w14:paraId="470E1731" w14:textId="77777777" w:rsidTr="00B0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329CB023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ther/unknown</w:t>
            </w:r>
          </w:p>
        </w:tc>
        <w:tc>
          <w:tcPr>
            <w:tcW w:w="780" w:type="pct"/>
          </w:tcPr>
          <w:p w14:paraId="401DF5AC" w14:textId="12F8010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4 (21.2)</w:t>
            </w:r>
          </w:p>
        </w:tc>
        <w:tc>
          <w:tcPr>
            <w:tcW w:w="758" w:type="pct"/>
          </w:tcPr>
          <w:p w14:paraId="5866A1D9" w14:textId="4F4CCF0C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1 (28.5)</w:t>
            </w:r>
          </w:p>
        </w:tc>
        <w:tc>
          <w:tcPr>
            <w:tcW w:w="664" w:type="pct"/>
            <w:vMerge/>
          </w:tcPr>
          <w:p w14:paraId="745BDDEB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781" w:type="pct"/>
          </w:tcPr>
          <w:p w14:paraId="035D6348" w14:textId="32C887B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6 (17.8)</w:t>
            </w:r>
          </w:p>
        </w:tc>
        <w:tc>
          <w:tcPr>
            <w:tcW w:w="627" w:type="pct"/>
          </w:tcPr>
          <w:p w14:paraId="30B66BA4" w14:textId="520ADCD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9 (28.6)</w:t>
            </w:r>
          </w:p>
        </w:tc>
        <w:tc>
          <w:tcPr>
            <w:tcW w:w="457" w:type="pct"/>
            <w:vMerge/>
          </w:tcPr>
          <w:p w14:paraId="614C4C0A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708CC" w:rsidRPr="00811787" w14:paraId="0067CCFB" w14:textId="77777777" w:rsidTr="004E7AD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01498596" w14:textId="77777777" w:rsidR="00E647A4" w:rsidRPr="00811787" w:rsidRDefault="00E647A4" w:rsidP="00E647A4">
            <w:pPr>
              <w:pStyle w:val="Footnote"/>
              <w:rPr>
                <w:lang w:val="en-US"/>
              </w:rPr>
            </w:pPr>
            <w:bookmarkStart w:id="2" w:name="_Hlk211613757"/>
            <w:proofErr w:type="spellStart"/>
            <w:r w:rsidRPr="00811787">
              <w:rPr>
                <w:vertAlign w:val="superscript"/>
                <w:lang w:val="en-US"/>
              </w:rPr>
              <w:t>a</w:t>
            </w:r>
            <w:r w:rsidRPr="00811787">
              <w:rPr>
                <w:lang w:val="en-US"/>
              </w:rPr>
              <w:t>Patients</w:t>
            </w:r>
            <w:proofErr w:type="spellEnd"/>
            <w:r w:rsidRPr="00811787">
              <w:rPr>
                <w:lang w:val="en-US"/>
              </w:rPr>
              <w:t xml:space="preserve"> with claims for opioids could also have claims for non-opioids.</w:t>
            </w:r>
          </w:p>
          <w:p w14:paraId="4811C0AD" w14:textId="0F43988C" w:rsidR="00D708CC" w:rsidRPr="00811787" w:rsidRDefault="00D708CC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Wilcoxon rank sum test; Pearson’s Chi-squared test with simulated P value (based on 2000 replicates); statistically significant findings </w:t>
            </w:r>
            <w:r w:rsidR="00634536" w:rsidRPr="00811787">
              <w:rPr>
                <w:lang w:val="en-US"/>
              </w:rPr>
              <w:t xml:space="preserve">(p&lt;0.05) </w:t>
            </w:r>
            <w:r w:rsidRPr="00811787">
              <w:rPr>
                <w:lang w:val="en-US"/>
              </w:rPr>
              <w:t xml:space="preserve">indicated in </w:t>
            </w:r>
            <w:r w:rsidRPr="00811787">
              <w:rPr>
                <w:b/>
                <w:bCs/>
                <w:lang w:val="en-US"/>
              </w:rPr>
              <w:t>bold</w:t>
            </w:r>
            <w:r w:rsidR="00E647A4" w:rsidRPr="00811787">
              <w:rPr>
                <w:lang w:val="en-US"/>
              </w:rPr>
              <w:t>.</w:t>
            </w:r>
          </w:p>
          <w:p w14:paraId="2AD81089" w14:textId="77777777" w:rsidR="00D708CC" w:rsidRPr="00811787" w:rsidRDefault="00D708CC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>Payer channel categories were mutually exclusive.</w:t>
            </w:r>
          </w:p>
          <w:p w14:paraId="3DFF2638" w14:textId="21FF4590" w:rsidR="00D708CC" w:rsidRPr="00811787" w:rsidRDefault="00D708CC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ounts </w:t>
            </w:r>
            <w:r w:rsidR="001C2094" w:rsidRPr="00811787">
              <w:rPr>
                <w:lang w:val="en-US"/>
              </w:rPr>
              <w:t>&lt;</w:t>
            </w:r>
            <w:r w:rsidRPr="00811787">
              <w:rPr>
                <w:lang w:val="en-US"/>
              </w:rPr>
              <w:t xml:space="preserve">3 </w:t>
            </w:r>
            <w:r w:rsidR="001C2094" w:rsidRPr="00811787">
              <w:rPr>
                <w:lang w:val="en-US"/>
              </w:rPr>
              <w:t xml:space="preserve">have been </w:t>
            </w:r>
            <w:r w:rsidRPr="00811787">
              <w:rPr>
                <w:lang w:val="en-US"/>
              </w:rPr>
              <w:t>masked to comply with HIPAA regulations.</w:t>
            </w:r>
          </w:p>
          <w:p w14:paraId="006A1301" w14:textId="6578D2FD" w:rsidR="00D708CC" w:rsidRPr="00811787" w:rsidRDefault="00AA6672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FFS, fee for service; </w:t>
            </w:r>
            <w:r w:rsidR="00D708CC" w:rsidRPr="00811787">
              <w:rPr>
                <w:lang w:val="en-US"/>
              </w:rPr>
              <w:t xml:space="preserve">HIPAA, Health Insurance Portability and Accountability Act; </w:t>
            </w:r>
            <w:r w:rsidR="00971783" w:rsidRPr="00811787">
              <w:rPr>
                <w:lang w:val="en-US"/>
              </w:rPr>
              <w:t xml:space="preserve">PPM, prescription pain medication; </w:t>
            </w:r>
            <w:r w:rsidR="00D708CC" w:rsidRPr="00811787">
              <w:rPr>
                <w:lang w:val="en-US"/>
              </w:rPr>
              <w:t>SD, standard deviation; XLH, X-linked hypophosphatemia</w:t>
            </w:r>
            <w:r w:rsidR="00E647A4" w:rsidRPr="00811787">
              <w:rPr>
                <w:lang w:val="en-US"/>
              </w:rPr>
              <w:t>.</w:t>
            </w:r>
          </w:p>
        </w:tc>
      </w:tr>
      <w:bookmarkEnd w:id="2"/>
    </w:tbl>
    <w:p w14:paraId="292F74D4" w14:textId="77777777" w:rsidR="00D708CC" w:rsidRPr="00811787" w:rsidRDefault="00D708CC" w:rsidP="00D708CC">
      <w:pPr>
        <w:spacing w:line="276" w:lineRule="auto"/>
        <w:rPr>
          <w:lang w:val="en-US"/>
        </w:rPr>
      </w:pPr>
      <w:r w:rsidRPr="00811787">
        <w:rPr>
          <w:lang w:val="en-US"/>
        </w:rPr>
        <w:br w:type="page"/>
      </w:r>
    </w:p>
    <w:p w14:paraId="00E9C8CC" w14:textId="3CA5E288" w:rsidR="00BF2611" w:rsidRPr="00811787" w:rsidRDefault="00BF2611" w:rsidP="00BF2611">
      <w:pPr>
        <w:pStyle w:val="Caption"/>
        <w:rPr>
          <w:lang w:val="en-US"/>
        </w:rPr>
      </w:pPr>
      <w:bookmarkStart w:id="3" w:name="_Toc215661789"/>
      <w:r w:rsidRPr="00811787">
        <w:rPr>
          <w:lang w:val="en-US"/>
        </w:rPr>
        <w:lastRenderedPageBreak/>
        <w:t xml:space="preserve">Supplementary Table </w:t>
      </w:r>
      <w:r w:rsidRPr="00811787">
        <w:rPr>
          <w:lang w:val="en-US"/>
        </w:rPr>
        <w:fldChar w:fldCharType="begin"/>
      </w:r>
      <w:r w:rsidRPr="00811787">
        <w:rPr>
          <w:lang w:val="en-US"/>
        </w:rPr>
        <w:instrText xml:space="preserve"> SEQ Supplementary_Table \* ARABIC </w:instrText>
      </w:r>
      <w:r w:rsidRPr="00811787">
        <w:rPr>
          <w:lang w:val="en-US"/>
        </w:rPr>
        <w:fldChar w:fldCharType="separate"/>
      </w:r>
      <w:r w:rsidR="00D11C5B" w:rsidRPr="00811787">
        <w:rPr>
          <w:noProof/>
          <w:lang w:val="en-US"/>
        </w:rPr>
        <w:t>2</w:t>
      </w:r>
      <w:r w:rsidRPr="00811787">
        <w:rPr>
          <w:lang w:val="en-US"/>
        </w:rPr>
        <w:fldChar w:fldCharType="end"/>
      </w:r>
      <w:r w:rsidRPr="00811787">
        <w:rPr>
          <w:lang w:val="en-US"/>
        </w:rPr>
        <w:t xml:space="preserve">. Bivariate analysis: </w:t>
      </w:r>
      <w:r w:rsidR="001972D7" w:rsidRPr="00811787">
        <w:rPr>
          <w:lang w:val="en-US"/>
        </w:rPr>
        <w:t>b</w:t>
      </w:r>
      <w:r w:rsidR="00B62FF6" w:rsidRPr="00811787">
        <w:rPr>
          <w:lang w:val="en-US"/>
        </w:rPr>
        <w:t xml:space="preserve">aseline (pre-treatment) </w:t>
      </w:r>
      <w:r w:rsidRPr="00811787">
        <w:rPr>
          <w:lang w:val="en-US"/>
        </w:rPr>
        <w:t>clinical characteristics of adults (≥18</w:t>
      </w:r>
      <w:r w:rsidR="00DD0BC9" w:rsidRPr="00811787">
        <w:rPr>
          <w:lang w:val="en-US"/>
        </w:rPr>
        <w:t> </w:t>
      </w:r>
      <w:r w:rsidRPr="00811787">
        <w:rPr>
          <w:lang w:val="en-US"/>
        </w:rPr>
        <w:t xml:space="preserve">years) with XLH </w:t>
      </w:r>
      <w:r w:rsidR="00DD0BC9" w:rsidRPr="00811787">
        <w:rPr>
          <w:lang w:val="en-US"/>
        </w:rPr>
        <w:t xml:space="preserve">who received burosumab </w:t>
      </w:r>
      <w:r w:rsidR="004F0FAB" w:rsidRPr="00811787">
        <w:rPr>
          <w:lang w:val="en-US"/>
        </w:rPr>
        <w:t>according to PPM claims during baseline (PPM vs no PPM; opioid vs no opioid)</w:t>
      </w:r>
      <w:bookmarkEnd w:id="3"/>
    </w:p>
    <w:tbl>
      <w:tblPr>
        <w:tblStyle w:val="SpireOutcomesstandardtable"/>
        <w:tblW w:w="5385" w:type="pct"/>
        <w:tblLook w:val="04A0" w:firstRow="1" w:lastRow="0" w:firstColumn="1" w:lastColumn="0" w:noHBand="0" w:noVBand="1"/>
      </w:tblPr>
      <w:tblGrid>
        <w:gridCol w:w="1415"/>
        <w:gridCol w:w="1726"/>
        <w:gridCol w:w="1146"/>
        <w:gridCol w:w="1148"/>
        <w:gridCol w:w="869"/>
        <w:gridCol w:w="1269"/>
        <w:gridCol w:w="1284"/>
        <w:gridCol w:w="842"/>
      </w:tblGrid>
      <w:tr w:rsidR="007F5444" w:rsidRPr="00811787" w14:paraId="047E5456" w14:textId="77777777" w:rsidTr="00605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  <w:shd w:val="clear" w:color="auto" w:fill="808080" w:themeFill="background1" w:themeFillShade="80"/>
          </w:tcPr>
          <w:p w14:paraId="7FE66312" w14:textId="77777777" w:rsidR="008853F7" w:rsidRPr="00811787" w:rsidRDefault="008853F7" w:rsidP="008853F7">
            <w:pPr>
              <w:pStyle w:val="TableBody"/>
              <w:rPr>
                <w:lang w:val="en-US"/>
              </w:rPr>
            </w:pPr>
          </w:p>
        </w:tc>
        <w:tc>
          <w:tcPr>
            <w:tcW w:w="591" w:type="pct"/>
            <w:shd w:val="clear" w:color="auto" w:fill="808080" w:themeFill="background1" w:themeFillShade="80"/>
          </w:tcPr>
          <w:p w14:paraId="7EE652BB" w14:textId="11134DF8" w:rsidR="008853F7" w:rsidRPr="00811787" w:rsidRDefault="004F0FAB" w:rsidP="008853F7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PM</w:t>
            </w:r>
          </w:p>
          <w:p w14:paraId="4473B43B" w14:textId="5682989C" w:rsidR="00D86D6F" w:rsidRPr="00811787" w:rsidRDefault="00D86D6F" w:rsidP="008853F7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208)</w:t>
            </w:r>
          </w:p>
        </w:tc>
        <w:tc>
          <w:tcPr>
            <w:tcW w:w="592" w:type="pct"/>
            <w:shd w:val="clear" w:color="auto" w:fill="808080" w:themeFill="background1" w:themeFillShade="80"/>
          </w:tcPr>
          <w:p w14:paraId="1A55B2D8" w14:textId="6A755C03" w:rsidR="008853F7" w:rsidRPr="00811787" w:rsidRDefault="004F0FAB" w:rsidP="008853F7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No PPM</w:t>
            </w:r>
          </w:p>
          <w:p w14:paraId="25D61DAB" w14:textId="463D8F03" w:rsidR="00D86D6F" w:rsidRPr="00811787" w:rsidRDefault="00D86D6F" w:rsidP="008853F7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179)</w:t>
            </w:r>
          </w:p>
        </w:tc>
        <w:tc>
          <w:tcPr>
            <w:tcW w:w="448" w:type="pct"/>
            <w:shd w:val="clear" w:color="auto" w:fill="808080" w:themeFill="background1" w:themeFillShade="80"/>
          </w:tcPr>
          <w:p w14:paraId="223CE19F" w14:textId="1D2C5E79" w:rsidR="008853F7" w:rsidRPr="00811787" w:rsidRDefault="008853F7" w:rsidP="008853F7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 value</w:t>
            </w:r>
          </w:p>
        </w:tc>
        <w:tc>
          <w:tcPr>
            <w:tcW w:w="654" w:type="pct"/>
            <w:shd w:val="clear" w:color="auto" w:fill="808080" w:themeFill="background1" w:themeFillShade="80"/>
          </w:tcPr>
          <w:p w14:paraId="311CF860" w14:textId="026F0872" w:rsidR="008853F7" w:rsidRPr="00811787" w:rsidRDefault="004F0FAB" w:rsidP="008853F7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11787">
              <w:rPr>
                <w:lang w:val="en-US"/>
              </w:rPr>
              <w:t>Opioids</w:t>
            </w:r>
            <w:r w:rsidR="00E647A4" w:rsidRPr="00811787">
              <w:rPr>
                <w:vertAlign w:val="superscript"/>
                <w:lang w:val="en-US"/>
              </w:rPr>
              <w:t>a</w:t>
            </w:r>
            <w:proofErr w:type="spellEnd"/>
          </w:p>
          <w:p w14:paraId="14A84298" w14:textId="3AF4BC19" w:rsidR="00D86D6F" w:rsidRPr="00811787" w:rsidRDefault="00D86D6F" w:rsidP="008853F7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146)</w:t>
            </w:r>
          </w:p>
        </w:tc>
        <w:tc>
          <w:tcPr>
            <w:tcW w:w="662" w:type="pct"/>
            <w:shd w:val="clear" w:color="auto" w:fill="808080" w:themeFill="background1" w:themeFillShade="80"/>
          </w:tcPr>
          <w:p w14:paraId="25982DF1" w14:textId="64ABFA92" w:rsidR="008853F7" w:rsidRPr="00811787" w:rsidRDefault="004F0FAB" w:rsidP="008853F7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No </w:t>
            </w:r>
            <w:proofErr w:type="gramStart"/>
            <w:r w:rsidRPr="00811787">
              <w:rPr>
                <w:lang w:val="en-US"/>
              </w:rPr>
              <w:t>opioids</w:t>
            </w:r>
            <w:proofErr w:type="gramEnd"/>
          </w:p>
          <w:p w14:paraId="160F6CAE" w14:textId="2BEADF70" w:rsidR="00D86D6F" w:rsidRPr="00811787" w:rsidRDefault="00D86D6F" w:rsidP="008853F7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241)</w:t>
            </w:r>
          </w:p>
        </w:tc>
        <w:tc>
          <w:tcPr>
            <w:tcW w:w="434" w:type="pct"/>
            <w:shd w:val="clear" w:color="auto" w:fill="808080" w:themeFill="background1" w:themeFillShade="80"/>
          </w:tcPr>
          <w:p w14:paraId="68C9102C" w14:textId="5941EF89" w:rsidR="008853F7" w:rsidRPr="00811787" w:rsidRDefault="008853F7" w:rsidP="008853F7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 value</w:t>
            </w:r>
          </w:p>
        </w:tc>
      </w:tr>
      <w:tr w:rsidR="007F5444" w:rsidRPr="00811787" w14:paraId="1753D645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10FD0537" w14:textId="1E987390" w:rsidR="00D708CC" w:rsidRPr="00811787" w:rsidRDefault="0094668E" w:rsidP="004252C8">
            <w:pPr>
              <w:pStyle w:val="TableBody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CCI score, mean ± SD</w:t>
            </w:r>
          </w:p>
        </w:tc>
        <w:tc>
          <w:tcPr>
            <w:tcW w:w="591" w:type="pct"/>
          </w:tcPr>
          <w:p w14:paraId="55BDCD78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7 ± 1.3</w:t>
            </w:r>
          </w:p>
        </w:tc>
        <w:tc>
          <w:tcPr>
            <w:tcW w:w="592" w:type="pct"/>
          </w:tcPr>
          <w:p w14:paraId="6D80612A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3 ± 0.7</w:t>
            </w:r>
          </w:p>
        </w:tc>
        <w:tc>
          <w:tcPr>
            <w:tcW w:w="448" w:type="pct"/>
          </w:tcPr>
          <w:p w14:paraId="711C69A9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6A0E7DB1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7 ± 1.4</w:t>
            </w:r>
          </w:p>
        </w:tc>
        <w:tc>
          <w:tcPr>
            <w:tcW w:w="662" w:type="pct"/>
          </w:tcPr>
          <w:p w14:paraId="48F8CE89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3 ± 0.8</w:t>
            </w:r>
          </w:p>
        </w:tc>
        <w:tc>
          <w:tcPr>
            <w:tcW w:w="434" w:type="pct"/>
          </w:tcPr>
          <w:p w14:paraId="0C183271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D708CC" w:rsidRPr="00811787" w14:paraId="0EA3F065" w14:textId="77777777" w:rsidTr="00D86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6400D2CD" w14:textId="01742E61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CCI comorbidities, n (</w:t>
            </w:r>
            <w:proofErr w:type="gramStart"/>
            <w:r w:rsidRPr="00811787">
              <w:rPr>
                <w:lang w:val="en-US"/>
              </w:rPr>
              <w:t>%)</w:t>
            </w:r>
            <w:r w:rsidR="00E647A4" w:rsidRPr="00811787">
              <w:rPr>
                <w:vertAlign w:val="superscript"/>
                <w:lang w:val="en-US"/>
              </w:rPr>
              <w:t>b</w:t>
            </w:r>
            <w:proofErr w:type="gramEnd"/>
          </w:p>
        </w:tc>
      </w:tr>
      <w:tr w:rsidR="007F5444" w:rsidRPr="00811787" w14:paraId="10FEA3E7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331B4E85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Any malignancy</w:t>
            </w:r>
          </w:p>
        </w:tc>
        <w:tc>
          <w:tcPr>
            <w:tcW w:w="591" w:type="pct"/>
          </w:tcPr>
          <w:p w14:paraId="39A00834" w14:textId="740C0F3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 (4.8)</w:t>
            </w:r>
          </w:p>
        </w:tc>
        <w:tc>
          <w:tcPr>
            <w:tcW w:w="592" w:type="pct"/>
          </w:tcPr>
          <w:p w14:paraId="4B677C18" w14:textId="0DB112B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2.2)</w:t>
            </w:r>
          </w:p>
        </w:tc>
        <w:tc>
          <w:tcPr>
            <w:tcW w:w="448" w:type="pct"/>
          </w:tcPr>
          <w:p w14:paraId="5C109050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69</w:t>
            </w:r>
          </w:p>
        </w:tc>
        <w:tc>
          <w:tcPr>
            <w:tcW w:w="654" w:type="pct"/>
          </w:tcPr>
          <w:p w14:paraId="027D46FA" w14:textId="492CF3F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 (5.5)</w:t>
            </w:r>
          </w:p>
        </w:tc>
        <w:tc>
          <w:tcPr>
            <w:tcW w:w="662" w:type="pct"/>
          </w:tcPr>
          <w:p w14:paraId="1B18863E" w14:textId="5C99175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 (2.5)</w:t>
            </w:r>
          </w:p>
        </w:tc>
        <w:tc>
          <w:tcPr>
            <w:tcW w:w="434" w:type="pct"/>
          </w:tcPr>
          <w:p w14:paraId="16E2AC74" w14:textId="2806814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5</w:t>
            </w:r>
            <w:r w:rsidR="008D0B65" w:rsidRPr="00811787">
              <w:rPr>
                <w:lang w:val="en-US"/>
              </w:rPr>
              <w:t>7</w:t>
            </w:r>
          </w:p>
        </w:tc>
      </w:tr>
      <w:tr w:rsidR="007F5444" w:rsidRPr="00811787" w14:paraId="789EACAE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74AA22E5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hronic pulmonary disease</w:t>
            </w:r>
          </w:p>
        </w:tc>
        <w:tc>
          <w:tcPr>
            <w:tcW w:w="591" w:type="pct"/>
          </w:tcPr>
          <w:p w14:paraId="3E09B403" w14:textId="5D28C170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3 (15.9)</w:t>
            </w:r>
          </w:p>
        </w:tc>
        <w:tc>
          <w:tcPr>
            <w:tcW w:w="592" w:type="pct"/>
          </w:tcPr>
          <w:p w14:paraId="154BA4A5" w14:textId="7F91CB4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2 (12.3)</w:t>
            </w:r>
          </w:p>
        </w:tc>
        <w:tc>
          <w:tcPr>
            <w:tcW w:w="448" w:type="pct"/>
          </w:tcPr>
          <w:p w14:paraId="11F80158" w14:textId="1C9B8CA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3</w:t>
            </w:r>
            <w:r w:rsidR="00704176" w:rsidRPr="00811787">
              <w:rPr>
                <w:lang w:val="en-US"/>
              </w:rPr>
              <w:t>88</w:t>
            </w:r>
          </w:p>
        </w:tc>
        <w:tc>
          <w:tcPr>
            <w:tcW w:w="654" w:type="pct"/>
          </w:tcPr>
          <w:p w14:paraId="725857AB" w14:textId="782123B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7 (18.5)</w:t>
            </w:r>
          </w:p>
        </w:tc>
        <w:tc>
          <w:tcPr>
            <w:tcW w:w="662" w:type="pct"/>
          </w:tcPr>
          <w:p w14:paraId="42283EFF" w14:textId="2A633B4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8 (11.6)</w:t>
            </w:r>
          </w:p>
        </w:tc>
        <w:tc>
          <w:tcPr>
            <w:tcW w:w="434" w:type="pct"/>
          </w:tcPr>
          <w:p w14:paraId="1D058A7D" w14:textId="166F3A5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07</w:t>
            </w:r>
            <w:r w:rsidR="0016351D" w:rsidRPr="00811787">
              <w:rPr>
                <w:lang w:val="en-US"/>
              </w:rPr>
              <w:t>2</w:t>
            </w:r>
          </w:p>
        </w:tc>
      </w:tr>
      <w:tr w:rsidR="007F5444" w:rsidRPr="00811787" w14:paraId="457179B0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0A5D12C1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iabetes without chronic complication</w:t>
            </w:r>
          </w:p>
        </w:tc>
        <w:tc>
          <w:tcPr>
            <w:tcW w:w="591" w:type="pct"/>
          </w:tcPr>
          <w:p w14:paraId="2FA51AC1" w14:textId="1730BB6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 (7.7)</w:t>
            </w:r>
          </w:p>
        </w:tc>
        <w:tc>
          <w:tcPr>
            <w:tcW w:w="592" w:type="pct"/>
          </w:tcPr>
          <w:p w14:paraId="6C003122" w14:textId="439289C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 (2.8)</w:t>
            </w:r>
          </w:p>
        </w:tc>
        <w:tc>
          <w:tcPr>
            <w:tcW w:w="448" w:type="pct"/>
          </w:tcPr>
          <w:p w14:paraId="5E69C914" w14:textId="441E998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3</w:t>
            </w:r>
            <w:r w:rsidR="00544424" w:rsidRPr="00811787">
              <w:rPr>
                <w:b/>
                <w:bCs/>
                <w:lang w:val="en-US"/>
              </w:rPr>
              <w:t>6</w:t>
            </w:r>
          </w:p>
        </w:tc>
        <w:tc>
          <w:tcPr>
            <w:tcW w:w="654" w:type="pct"/>
          </w:tcPr>
          <w:p w14:paraId="1B53FB7B" w14:textId="3BE5137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 (6.8)</w:t>
            </w:r>
          </w:p>
        </w:tc>
        <w:tc>
          <w:tcPr>
            <w:tcW w:w="662" w:type="pct"/>
          </w:tcPr>
          <w:p w14:paraId="7FE350C8" w14:textId="5E298B4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4.6)</w:t>
            </w:r>
          </w:p>
        </w:tc>
        <w:tc>
          <w:tcPr>
            <w:tcW w:w="434" w:type="pct"/>
          </w:tcPr>
          <w:p w14:paraId="4E9F0436" w14:textId="64F50CDC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3</w:t>
            </w:r>
            <w:r w:rsidR="00F504F9" w:rsidRPr="00811787">
              <w:rPr>
                <w:lang w:val="en-US"/>
              </w:rPr>
              <w:t>38</w:t>
            </w:r>
          </w:p>
        </w:tc>
      </w:tr>
      <w:tr w:rsidR="007F5444" w:rsidRPr="00811787" w14:paraId="01C157BE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48060770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etastatic solid tumor</w:t>
            </w:r>
          </w:p>
        </w:tc>
        <w:tc>
          <w:tcPr>
            <w:tcW w:w="591" w:type="pct"/>
          </w:tcPr>
          <w:p w14:paraId="2A582476" w14:textId="67BC80F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1.4)</w:t>
            </w:r>
          </w:p>
        </w:tc>
        <w:tc>
          <w:tcPr>
            <w:tcW w:w="592" w:type="pct"/>
          </w:tcPr>
          <w:p w14:paraId="127B955E" w14:textId="45AB7BB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448" w:type="pct"/>
          </w:tcPr>
          <w:p w14:paraId="2A1DEA1A" w14:textId="27FB49F0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4</w:t>
            </w:r>
            <w:r w:rsidR="00295819" w:rsidRPr="00811787">
              <w:rPr>
                <w:lang w:val="en-US"/>
              </w:rPr>
              <w:t>5</w:t>
            </w:r>
          </w:p>
        </w:tc>
        <w:tc>
          <w:tcPr>
            <w:tcW w:w="654" w:type="pct"/>
          </w:tcPr>
          <w:p w14:paraId="58AAAEB3" w14:textId="7AD23AE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2.1)</w:t>
            </w:r>
          </w:p>
        </w:tc>
        <w:tc>
          <w:tcPr>
            <w:tcW w:w="662" w:type="pct"/>
          </w:tcPr>
          <w:p w14:paraId="26FCFF44" w14:textId="6E2B7F2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434" w:type="pct"/>
          </w:tcPr>
          <w:p w14:paraId="52D99F4E" w14:textId="6E5032E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0</w:t>
            </w:r>
            <w:r w:rsidR="00C113DD" w:rsidRPr="00811787">
              <w:rPr>
                <w:lang w:val="en-US"/>
              </w:rPr>
              <w:t>57</w:t>
            </w:r>
          </w:p>
        </w:tc>
      </w:tr>
      <w:tr w:rsidR="007F5444" w:rsidRPr="00811787" w14:paraId="5DD8C04B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714FD6C8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ild liver disease</w:t>
            </w:r>
          </w:p>
        </w:tc>
        <w:tc>
          <w:tcPr>
            <w:tcW w:w="591" w:type="pct"/>
          </w:tcPr>
          <w:p w14:paraId="1EEFB0CB" w14:textId="5EB6C17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 (4.3)</w:t>
            </w:r>
          </w:p>
        </w:tc>
        <w:tc>
          <w:tcPr>
            <w:tcW w:w="592" w:type="pct"/>
          </w:tcPr>
          <w:p w14:paraId="6C5E2925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48" w:type="pct"/>
          </w:tcPr>
          <w:p w14:paraId="735D62A1" w14:textId="15BCF8D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1</w:t>
            </w:r>
            <w:r w:rsidR="0062149B" w:rsidRPr="00811787">
              <w:rPr>
                <w:b/>
                <w:bCs/>
                <w:lang w:val="en-US"/>
              </w:rPr>
              <w:t>8</w:t>
            </w:r>
          </w:p>
        </w:tc>
        <w:tc>
          <w:tcPr>
            <w:tcW w:w="654" w:type="pct"/>
          </w:tcPr>
          <w:p w14:paraId="609DB3CC" w14:textId="15B9A1C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 (4.1)</w:t>
            </w:r>
          </w:p>
        </w:tc>
        <w:tc>
          <w:tcPr>
            <w:tcW w:w="662" w:type="pct"/>
          </w:tcPr>
          <w:p w14:paraId="1D0775F3" w14:textId="0D7F57F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1.7)</w:t>
            </w:r>
          </w:p>
        </w:tc>
        <w:tc>
          <w:tcPr>
            <w:tcW w:w="434" w:type="pct"/>
          </w:tcPr>
          <w:p w14:paraId="4244A0C7" w14:textId="0DA444B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8</w:t>
            </w:r>
            <w:r w:rsidR="000C0DF4" w:rsidRPr="00811787">
              <w:rPr>
                <w:lang w:val="en-US"/>
              </w:rPr>
              <w:t>7</w:t>
            </w:r>
          </w:p>
        </w:tc>
      </w:tr>
      <w:tr w:rsidR="007F5444" w:rsidRPr="00811787" w14:paraId="7F3A025F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292DB39C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Renal disease</w:t>
            </w:r>
          </w:p>
        </w:tc>
        <w:tc>
          <w:tcPr>
            <w:tcW w:w="591" w:type="pct"/>
          </w:tcPr>
          <w:p w14:paraId="59502C3B" w14:textId="242A1C0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8 (8.7)</w:t>
            </w:r>
          </w:p>
        </w:tc>
        <w:tc>
          <w:tcPr>
            <w:tcW w:w="592" w:type="pct"/>
          </w:tcPr>
          <w:p w14:paraId="73BDB4FD" w14:textId="7E82DC4F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 (4.5)</w:t>
            </w:r>
          </w:p>
        </w:tc>
        <w:tc>
          <w:tcPr>
            <w:tcW w:w="448" w:type="pct"/>
          </w:tcPr>
          <w:p w14:paraId="4FD53AC8" w14:textId="71ED528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0</w:t>
            </w:r>
            <w:r w:rsidR="00133D70" w:rsidRPr="00811787">
              <w:rPr>
                <w:lang w:val="en-US"/>
              </w:rPr>
              <w:t>9</w:t>
            </w:r>
          </w:p>
        </w:tc>
        <w:tc>
          <w:tcPr>
            <w:tcW w:w="654" w:type="pct"/>
          </w:tcPr>
          <w:p w14:paraId="423CE1A6" w14:textId="695D381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 (9.6)</w:t>
            </w:r>
          </w:p>
        </w:tc>
        <w:tc>
          <w:tcPr>
            <w:tcW w:w="662" w:type="pct"/>
          </w:tcPr>
          <w:p w14:paraId="34A972B9" w14:textId="383E13D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 (5.0)</w:t>
            </w:r>
          </w:p>
        </w:tc>
        <w:tc>
          <w:tcPr>
            <w:tcW w:w="434" w:type="pct"/>
          </w:tcPr>
          <w:p w14:paraId="63A2FFBE" w14:textId="3883353F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9B7EE1" w:rsidRPr="00811787">
              <w:rPr>
                <w:lang w:val="en-US"/>
              </w:rPr>
              <w:t>091</w:t>
            </w:r>
          </w:p>
        </w:tc>
      </w:tr>
      <w:tr w:rsidR="007F5444" w:rsidRPr="00811787" w14:paraId="2C21319A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6F79FB5B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Rheumatic disease</w:t>
            </w:r>
          </w:p>
        </w:tc>
        <w:tc>
          <w:tcPr>
            <w:tcW w:w="591" w:type="pct"/>
          </w:tcPr>
          <w:p w14:paraId="35ACD436" w14:textId="7D4ACEB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5.3)</w:t>
            </w:r>
          </w:p>
        </w:tc>
        <w:tc>
          <w:tcPr>
            <w:tcW w:w="592" w:type="pct"/>
          </w:tcPr>
          <w:p w14:paraId="4255E2B9" w14:textId="39EA153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448" w:type="pct"/>
          </w:tcPr>
          <w:p w14:paraId="73E7BB81" w14:textId="1C9E7AA5" w:rsidR="00D708CC" w:rsidRPr="00811787" w:rsidRDefault="007A76D2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1C113E13" w14:textId="408BE32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4.8)</w:t>
            </w:r>
          </w:p>
        </w:tc>
        <w:tc>
          <w:tcPr>
            <w:tcW w:w="662" w:type="pct"/>
          </w:tcPr>
          <w:p w14:paraId="5C871C44" w14:textId="5195B33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1.7)</w:t>
            </w:r>
          </w:p>
        </w:tc>
        <w:tc>
          <w:tcPr>
            <w:tcW w:w="434" w:type="pct"/>
          </w:tcPr>
          <w:p w14:paraId="465453D7" w14:textId="06D3CDB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0</w:t>
            </w:r>
            <w:r w:rsidR="00966C47" w:rsidRPr="00811787">
              <w:rPr>
                <w:lang w:val="en-US"/>
              </w:rPr>
              <w:t>5</w:t>
            </w:r>
          </w:p>
        </w:tc>
      </w:tr>
      <w:tr w:rsidR="00D708CC" w:rsidRPr="00811787" w14:paraId="028E639A" w14:textId="77777777" w:rsidTr="00D86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1078BA43" w14:textId="77777777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Musculoskeletal manifestations, n (%)</w:t>
            </w:r>
          </w:p>
        </w:tc>
      </w:tr>
      <w:tr w:rsidR="007F5444" w:rsidRPr="00811787" w14:paraId="1DFB85D9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2B8FB475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steoarthritis</w:t>
            </w:r>
          </w:p>
        </w:tc>
        <w:tc>
          <w:tcPr>
            <w:tcW w:w="591" w:type="pct"/>
          </w:tcPr>
          <w:p w14:paraId="430AB81C" w14:textId="536B7FF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8 (71.2)</w:t>
            </w:r>
          </w:p>
        </w:tc>
        <w:tc>
          <w:tcPr>
            <w:tcW w:w="592" w:type="pct"/>
          </w:tcPr>
          <w:p w14:paraId="0D45DF38" w14:textId="5E1859D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9 (38.5)</w:t>
            </w:r>
          </w:p>
        </w:tc>
        <w:tc>
          <w:tcPr>
            <w:tcW w:w="448" w:type="pct"/>
          </w:tcPr>
          <w:p w14:paraId="4C91210A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76AD5139" w14:textId="673BF27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2 (76.7)</w:t>
            </w:r>
          </w:p>
        </w:tc>
        <w:tc>
          <w:tcPr>
            <w:tcW w:w="662" w:type="pct"/>
          </w:tcPr>
          <w:p w14:paraId="7211FAAE" w14:textId="01D172C9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5 (43.6)</w:t>
            </w:r>
          </w:p>
        </w:tc>
        <w:tc>
          <w:tcPr>
            <w:tcW w:w="434" w:type="pct"/>
          </w:tcPr>
          <w:p w14:paraId="36CAD288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7F5444" w:rsidRPr="00811787" w14:paraId="3874E76E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554A9286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Arthralgia</w:t>
            </w:r>
          </w:p>
        </w:tc>
        <w:tc>
          <w:tcPr>
            <w:tcW w:w="591" w:type="pct"/>
          </w:tcPr>
          <w:p w14:paraId="28E3FD77" w14:textId="5B2D3B4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83 (88.0)</w:t>
            </w:r>
          </w:p>
        </w:tc>
        <w:tc>
          <w:tcPr>
            <w:tcW w:w="592" w:type="pct"/>
          </w:tcPr>
          <w:p w14:paraId="4D7F8F74" w14:textId="7148A7E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9 (60.9)</w:t>
            </w:r>
          </w:p>
        </w:tc>
        <w:tc>
          <w:tcPr>
            <w:tcW w:w="448" w:type="pct"/>
          </w:tcPr>
          <w:p w14:paraId="31AF2B16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2814AB95" w14:textId="0B5D4858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30 (89.0)</w:t>
            </w:r>
          </w:p>
        </w:tc>
        <w:tc>
          <w:tcPr>
            <w:tcW w:w="662" w:type="pct"/>
          </w:tcPr>
          <w:p w14:paraId="3C073CA2" w14:textId="14AD1723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2 (67.2)</w:t>
            </w:r>
          </w:p>
        </w:tc>
        <w:tc>
          <w:tcPr>
            <w:tcW w:w="434" w:type="pct"/>
          </w:tcPr>
          <w:p w14:paraId="7CADF3F5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7F5444" w:rsidRPr="00811787" w14:paraId="5F13ABF3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77DF3050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Fracture</w:t>
            </w:r>
          </w:p>
        </w:tc>
        <w:tc>
          <w:tcPr>
            <w:tcW w:w="591" w:type="pct"/>
          </w:tcPr>
          <w:p w14:paraId="484D6699" w14:textId="4F5D51E9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1 (38.9)</w:t>
            </w:r>
          </w:p>
        </w:tc>
        <w:tc>
          <w:tcPr>
            <w:tcW w:w="592" w:type="pct"/>
          </w:tcPr>
          <w:p w14:paraId="5C65C709" w14:textId="4A1C3A53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4 (19.0)</w:t>
            </w:r>
          </w:p>
        </w:tc>
        <w:tc>
          <w:tcPr>
            <w:tcW w:w="448" w:type="pct"/>
          </w:tcPr>
          <w:p w14:paraId="47917ABD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331E6FAA" w14:textId="37F6647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0 (41.1)</w:t>
            </w:r>
          </w:p>
        </w:tc>
        <w:tc>
          <w:tcPr>
            <w:tcW w:w="662" w:type="pct"/>
          </w:tcPr>
          <w:p w14:paraId="31AE9FC8" w14:textId="0278C25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5 (22.8)</w:t>
            </w:r>
          </w:p>
        </w:tc>
        <w:tc>
          <w:tcPr>
            <w:tcW w:w="434" w:type="pct"/>
          </w:tcPr>
          <w:p w14:paraId="13347907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7F5444" w:rsidRPr="00811787" w14:paraId="669E972D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10B88224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yalgia</w:t>
            </w:r>
          </w:p>
        </w:tc>
        <w:tc>
          <w:tcPr>
            <w:tcW w:w="591" w:type="pct"/>
          </w:tcPr>
          <w:p w14:paraId="11655208" w14:textId="6DC40AF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3 (35.1)</w:t>
            </w:r>
          </w:p>
        </w:tc>
        <w:tc>
          <w:tcPr>
            <w:tcW w:w="592" w:type="pct"/>
          </w:tcPr>
          <w:p w14:paraId="7708C429" w14:textId="14E4DE7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1 (11.7)</w:t>
            </w:r>
          </w:p>
        </w:tc>
        <w:tc>
          <w:tcPr>
            <w:tcW w:w="448" w:type="pct"/>
          </w:tcPr>
          <w:p w14:paraId="265A4F22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719A971A" w14:textId="2B37C2C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6 (38.4)</w:t>
            </w:r>
          </w:p>
        </w:tc>
        <w:tc>
          <w:tcPr>
            <w:tcW w:w="662" w:type="pct"/>
          </w:tcPr>
          <w:p w14:paraId="52A3B2C9" w14:textId="1537A7E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8 (15.8)</w:t>
            </w:r>
          </w:p>
        </w:tc>
        <w:tc>
          <w:tcPr>
            <w:tcW w:w="434" w:type="pct"/>
          </w:tcPr>
          <w:p w14:paraId="6D0EAA0D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7F5444" w:rsidRPr="00811787" w14:paraId="58C30765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6D1A8D42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pinal stenosis</w:t>
            </w:r>
          </w:p>
        </w:tc>
        <w:tc>
          <w:tcPr>
            <w:tcW w:w="591" w:type="pct"/>
          </w:tcPr>
          <w:p w14:paraId="2EAA1D1B" w14:textId="133031F1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8 (32.7)</w:t>
            </w:r>
          </w:p>
        </w:tc>
        <w:tc>
          <w:tcPr>
            <w:tcW w:w="592" w:type="pct"/>
          </w:tcPr>
          <w:p w14:paraId="4F2B5FA9" w14:textId="3AF89DC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 (7.8)</w:t>
            </w:r>
          </w:p>
        </w:tc>
        <w:tc>
          <w:tcPr>
            <w:tcW w:w="448" w:type="pct"/>
          </w:tcPr>
          <w:p w14:paraId="4E01C1D7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34764114" w14:textId="6ECAA49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3 (36.3)</w:t>
            </w:r>
          </w:p>
        </w:tc>
        <w:tc>
          <w:tcPr>
            <w:tcW w:w="662" w:type="pct"/>
          </w:tcPr>
          <w:p w14:paraId="37AB6C4A" w14:textId="6F198DB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9 (12.0)</w:t>
            </w:r>
          </w:p>
        </w:tc>
        <w:tc>
          <w:tcPr>
            <w:tcW w:w="434" w:type="pct"/>
          </w:tcPr>
          <w:p w14:paraId="46662C6C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7F5444" w:rsidRPr="00811787" w14:paraId="50D3D12E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4CFF9791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Enthesopathy</w:t>
            </w:r>
          </w:p>
        </w:tc>
        <w:tc>
          <w:tcPr>
            <w:tcW w:w="591" w:type="pct"/>
          </w:tcPr>
          <w:p w14:paraId="04666268" w14:textId="425DD94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5 (36.1)</w:t>
            </w:r>
          </w:p>
        </w:tc>
        <w:tc>
          <w:tcPr>
            <w:tcW w:w="592" w:type="pct"/>
          </w:tcPr>
          <w:p w14:paraId="66D9E341" w14:textId="25655D20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6 (20.1)</w:t>
            </w:r>
          </w:p>
        </w:tc>
        <w:tc>
          <w:tcPr>
            <w:tcW w:w="448" w:type="pct"/>
          </w:tcPr>
          <w:p w14:paraId="4FF02CA6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4BEDB5B2" w14:textId="3CB2506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3 (36.3)</w:t>
            </w:r>
          </w:p>
        </w:tc>
        <w:tc>
          <w:tcPr>
            <w:tcW w:w="662" w:type="pct"/>
          </w:tcPr>
          <w:p w14:paraId="79603BE3" w14:textId="1FC3F0C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8 (24.1)</w:t>
            </w:r>
          </w:p>
        </w:tc>
        <w:tc>
          <w:tcPr>
            <w:tcW w:w="434" w:type="pct"/>
          </w:tcPr>
          <w:p w14:paraId="7BE66594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12</w:t>
            </w:r>
          </w:p>
        </w:tc>
      </w:tr>
      <w:tr w:rsidR="007F5444" w:rsidRPr="00811787" w14:paraId="5BEDC097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690CB9A2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Kyphosis</w:t>
            </w:r>
          </w:p>
        </w:tc>
        <w:tc>
          <w:tcPr>
            <w:tcW w:w="591" w:type="pct"/>
          </w:tcPr>
          <w:p w14:paraId="283A7995" w14:textId="3AF8452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3.4)</w:t>
            </w:r>
          </w:p>
        </w:tc>
        <w:tc>
          <w:tcPr>
            <w:tcW w:w="592" w:type="pct"/>
          </w:tcPr>
          <w:p w14:paraId="66571B06" w14:textId="6181BA9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 (0.6)</w:t>
            </w:r>
          </w:p>
        </w:tc>
        <w:tc>
          <w:tcPr>
            <w:tcW w:w="448" w:type="pct"/>
          </w:tcPr>
          <w:p w14:paraId="36B4A37A" w14:textId="068844D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0</w:t>
            </w:r>
            <w:r w:rsidR="004C2347" w:rsidRPr="00811787">
              <w:rPr>
                <w:lang w:val="en-US"/>
              </w:rPr>
              <w:t>7</w:t>
            </w:r>
            <w:r w:rsidRPr="00811787">
              <w:rPr>
                <w:lang w:val="en-US"/>
              </w:rPr>
              <w:t>5</w:t>
            </w:r>
          </w:p>
        </w:tc>
        <w:tc>
          <w:tcPr>
            <w:tcW w:w="654" w:type="pct"/>
          </w:tcPr>
          <w:p w14:paraId="4AF0412F" w14:textId="48E103E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 (3.4)</w:t>
            </w:r>
          </w:p>
        </w:tc>
        <w:tc>
          <w:tcPr>
            <w:tcW w:w="662" w:type="pct"/>
          </w:tcPr>
          <w:p w14:paraId="7E0174F2" w14:textId="7B5ECFB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1.2)</w:t>
            </w:r>
          </w:p>
        </w:tc>
        <w:tc>
          <w:tcPr>
            <w:tcW w:w="434" w:type="pct"/>
          </w:tcPr>
          <w:p w14:paraId="18F0760E" w14:textId="34C5D801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</w:t>
            </w:r>
            <w:r w:rsidR="00880485" w:rsidRPr="00811787">
              <w:rPr>
                <w:lang w:val="en-US"/>
              </w:rPr>
              <w:t>94</w:t>
            </w:r>
          </w:p>
        </w:tc>
      </w:tr>
      <w:tr w:rsidR="007F5444" w:rsidRPr="00811787" w14:paraId="0078C1D5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4B0241F6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coliosis</w:t>
            </w:r>
          </w:p>
        </w:tc>
        <w:tc>
          <w:tcPr>
            <w:tcW w:w="591" w:type="pct"/>
          </w:tcPr>
          <w:p w14:paraId="30A963CB" w14:textId="7F5283E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0 (14.4)</w:t>
            </w:r>
          </w:p>
        </w:tc>
        <w:tc>
          <w:tcPr>
            <w:tcW w:w="592" w:type="pct"/>
          </w:tcPr>
          <w:p w14:paraId="6D662C06" w14:textId="1B9C180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 (5.0)</w:t>
            </w:r>
          </w:p>
        </w:tc>
        <w:tc>
          <w:tcPr>
            <w:tcW w:w="448" w:type="pct"/>
          </w:tcPr>
          <w:p w14:paraId="03B3D4C0" w14:textId="0218518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0</w:t>
            </w:r>
            <w:r w:rsidR="00C35351" w:rsidRPr="00811787">
              <w:rPr>
                <w:b/>
                <w:bCs/>
                <w:lang w:val="en-US"/>
              </w:rPr>
              <w:t>3</w:t>
            </w:r>
          </w:p>
        </w:tc>
        <w:tc>
          <w:tcPr>
            <w:tcW w:w="654" w:type="pct"/>
          </w:tcPr>
          <w:p w14:paraId="24F572E3" w14:textId="4E51B06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7 (11.6)</w:t>
            </w:r>
          </w:p>
        </w:tc>
        <w:tc>
          <w:tcPr>
            <w:tcW w:w="662" w:type="pct"/>
          </w:tcPr>
          <w:p w14:paraId="77453D96" w14:textId="2EE9820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2 (9.1)</w:t>
            </w:r>
          </w:p>
        </w:tc>
        <w:tc>
          <w:tcPr>
            <w:tcW w:w="434" w:type="pct"/>
          </w:tcPr>
          <w:p w14:paraId="36589C81" w14:textId="79FCAA3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48</w:t>
            </w:r>
            <w:r w:rsidR="008B14F4" w:rsidRPr="00811787">
              <w:rPr>
                <w:lang w:val="en-US"/>
              </w:rPr>
              <w:t>5</w:t>
            </w:r>
          </w:p>
        </w:tc>
      </w:tr>
      <w:tr w:rsidR="00D708CC" w:rsidRPr="00811787" w14:paraId="1B29D481" w14:textId="77777777" w:rsidTr="00D8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33B0A800" w14:textId="69ADB45D" w:rsidR="00D708CC" w:rsidRPr="00811787" w:rsidRDefault="009922C1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Non</w:t>
            </w:r>
            <w:r w:rsidR="00D708CC" w:rsidRPr="00811787">
              <w:rPr>
                <w:lang w:val="en-US"/>
              </w:rPr>
              <w:t>-musculoskeletal manifestations, n (%)</w:t>
            </w:r>
          </w:p>
        </w:tc>
      </w:tr>
      <w:tr w:rsidR="007F5444" w:rsidRPr="00811787" w14:paraId="3800EC21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2ECA294D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ypertension</w:t>
            </w:r>
          </w:p>
        </w:tc>
        <w:tc>
          <w:tcPr>
            <w:tcW w:w="591" w:type="pct"/>
          </w:tcPr>
          <w:p w14:paraId="1C9F354C" w14:textId="475A92F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0 (57.7)</w:t>
            </w:r>
          </w:p>
        </w:tc>
        <w:tc>
          <w:tcPr>
            <w:tcW w:w="592" w:type="pct"/>
          </w:tcPr>
          <w:p w14:paraId="22CC56ED" w14:textId="78C5D04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9 (33.0)</w:t>
            </w:r>
          </w:p>
        </w:tc>
        <w:tc>
          <w:tcPr>
            <w:tcW w:w="448" w:type="pct"/>
          </w:tcPr>
          <w:p w14:paraId="142F87AC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7E748AD7" w14:textId="57D4CC0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0 (54.8)</w:t>
            </w:r>
          </w:p>
        </w:tc>
        <w:tc>
          <w:tcPr>
            <w:tcW w:w="662" w:type="pct"/>
          </w:tcPr>
          <w:p w14:paraId="57FF48E3" w14:textId="19A3E8E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9 (41.1)</w:t>
            </w:r>
          </w:p>
        </w:tc>
        <w:tc>
          <w:tcPr>
            <w:tcW w:w="434" w:type="pct"/>
          </w:tcPr>
          <w:p w14:paraId="779C088C" w14:textId="6D1A073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</w:t>
            </w:r>
            <w:r w:rsidR="007174EC" w:rsidRPr="00811787">
              <w:rPr>
                <w:b/>
                <w:bCs/>
                <w:lang w:val="en-US"/>
              </w:rPr>
              <w:t>09</w:t>
            </w:r>
          </w:p>
        </w:tc>
      </w:tr>
      <w:tr w:rsidR="007F5444" w:rsidRPr="00811787" w14:paraId="4AAD6EC4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166F7ED7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besity</w:t>
            </w:r>
          </w:p>
        </w:tc>
        <w:tc>
          <w:tcPr>
            <w:tcW w:w="591" w:type="pct"/>
          </w:tcPr>
          <w:p w14:paraId="4E61B135" w14:textId="402AE73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6 (75.0)</w:t>
            </w:r>
          </w:p>
        </w:tc>
        <w:tc>
          <w:tcPr>
            <w:tcW w:w="592" w:type="pct"/>
          </w:tcPr>
          <w:p w14:paraId="14D81373" w14:textId="48F622F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2 (51.4)</w:t>
            </w:r>
          </w:p>
        </w:tc>
        <w:tc>
          <w:tcPr>
            <w:tcW w:w="448" w:type="pct"/>
          </w:tcPr>
          <w:p w14:paraId="406EEA69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7A238A7E" w14:textId="25A95293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2 (76.7)</w:t>
            </w:r>
          </w:p>
        </w:tc>
        <w:tc>
          <w:tcPr>
            <w:tcW w:w="662" w:type="pct"/>
          </w:tcPr>
          <w:p w14:paraId="4085077F" w14:textId="6BD1A53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36 (56.4)</w:t>
            </w:r>
          </w:p>
        </w:tc>
        <w:tc>
          <w:tcPr>
            <w:tcW w:w="434" w:type="pct"/>
          </w:tcPr>
          <w:p w14:paraId="4A7D7990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7F5444" w:rsidRPr="00811787" w14:paraId="05BDB5A4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7A7F2CCB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epression</w:t>
            </w:r>
          </w:p>
        </w:tc>
        <w:tc>
          <w:tcPr>
            <w:tcW w:w="591" w:type="pct"/>
          </w:tcPr>
          <w:p w14:paraId="7BE64E8B" w14:textId="64BD458A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0 (52.9)</w:t>
            </w:r>
          </w:p>
        </w:tc>
        <w:tc>
          <w:tcPr>
            <w:tcW w:w="592" w:type="pct"/>
          </w:tcPr>
          <w:p w14:paraId="4D6032CA" w14:textId="4C21AF73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8 (32.4)</w:t>
            </w:r>
          </w:p>
        </w:tc>
        <w:tc>
          <w:tcPr>
            <w:tcW w:w="448" w:type="pct"/>
          </w:tcPr>
          <w:p w14:paraId="7E8958CE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7620C67A" w14:textId="4354B35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0 (54.8)</w:t>
            </w:r>
          </w:p>
        </w:tc>
        <w:tc>
          <w:tcPr>
            <w:tcW w:w="662" w:type="pct"/>
          </w:tcPr>
          <w:p w14:paraId="626B2909" w14:textId="2370949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8 (36.5)</w:t>
            </w:r>
          </w:p>
        </w:tc>
        <w:tc>
          <w:tcPr>
            <w:tcW w:w="434" w:type="pct"/>
          </w:tcPr>
          <w:p w14:paraId="44121BB5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01</w:t>
            </w:r>
          </w:p>
        </w:tc>
      </w:tr>
      <w:tr w:rsidR="00D708CC" w:rsidRPr="00811787" w14:paraId="1AC09DE2" w14:textId="77777777" w:rsidTr="00D8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59EE019C" w14:textId="77777777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Deformity-related conditions, n (%)</w:t>
            </w:r>
          </w:p>
        </w:tc>
      </w:tr>
      <w:tr w:rsidR="007F5444" w:rsidRPr="00811787" w14:paraId="6163E2A0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6A75A344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hiari malformation</w:t>
            </w:r>
          </w:p>
        </w:tc>
        <w:tc>
          <w:tcPr>
            <w:tcW w:w="591" w:type="pct"/>
          </w:tcPr>
          <w:p w14:paraId="3E056270" w14:textId="6E40B88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 (4.3)</w:t>
            </w:r>
          </w:p>
        </w:tc>
        <w:tc>
          <w:tcPr>
            <w:tcW w:w="592" w:type="pct"/>
          </w:tcPr>
          <w:p w14:paraId="6F9E2A64" w14:textId="43F400E3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 (5.0)</w:t>
            </w:r>
          </w:p>
        </w:tc>
        <w:tc>
          <w:tcPr>
            <w:tcW w:w="448" w:type="pct"/>
          </w:tcPr>
          <w:p w14:paraId="21CD3804" w14:textId="1A930194" w:rsidR="00B25C4C" w:rsidRPr="00811787" w:rsidRDefault="00D708CC" w:rsidP="00B25C4C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3D5284" w:rsidRPr="00811787">
              <w:rPr>
                <w:lang w:val="en-US"/>
              </w:rPr>
              <w:t>799</w:t>
            </w:r>
          </w:p>
        </w:tc>
        <w:tc>
          <w:tcPr>
            <w:tcW w:w="654" w:type="pct"/>
          </w:tcPr>
          <w:p w14:paraId="58EAA454" w14:textId="02D2E96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4.8)</w:t>
            </w:r>
          </w:p>
        </w:tc>
        <w:tc>
          <w:tcPr>
            <w:tcW w:w="662" w:type="pct"/>
          </w:tcPr>
          <w:p w14:paraId="3CAF112B" w14:textId="705094D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4.6)</w:t>
            </w:r>
          </w:p>
        </w:tc>
        <w:tc>
          <w:tcPr>
            <w:tcW w:w="434" w:type="pct"/>
          </w:tcPr>
          <w:p w14:paraId="2332729E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7F5444" w:rsidRPr="00811787" w14:paraId="33E2E936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4FF9FC0D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raniosynostosis</w:t>
            </w:r>
          </w:p>
        </w:tc>
        <w:tc>
          <w:tcPr>
            <w:tcW w:w="591" w:type="pct"/>
          </w:tcPr>
          <w:p w14:paraId="44475617" w14:textId="5E6BE5E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592" w:type="pct"/>
          </w:tcPr>
          <w:p w14:paraId="7FBE8240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48" w:type="pct"/>
          </w:tcPr>
          <w:p w14:paraId="4A97BF8B" w14:textId="14B03A59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4</w:t>
            </w:r>
            <w:r w:rsidR="003D5284" w:rsidRPr="00811787">
              <w:rPr>
                <w:lang w:val="en-US"/>
              </w:rPr>
              <w:t>48</w:t>
            </w:r>
          </w:p>
        </w:tc>
        <w:tc>
          <w:tcPr>
            <w:tcW w:w="654" w:type="pct"/>
          </w:tcPr>
          <w:p w14:paraId="3A9C1FB9" w14:textId="6C60F82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662" w:type="pct"/>
          </w:tcPr>
          <w:p w14:paraId="1279C916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34" w:type="pct"/>
          </w:tcPr>
          <w:p w14:paraId="65241267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7F5444" w:rsidRPr="00811787" w14:paraId="443653B2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231996C2" w14:textId="6E340D4F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elayed growth</w:t>
            </w:r>
            <w:r w:rsidR="004C47F8" w:rsidRPr="00811787">
              <w:rPr>
                <w:lang w:val="en-US"/>
              </w:rPr>
              <w:t>/</w:t>
            </w:r>
            <w:r w:rsidRPr="00811787">
              <w:rPr>
                <w:lang w:val="en-US"/>
              </w:rPr>
              <w:t>delayed walking</w:t>
            </w:r>
          </w:p>
        </w:tc>
        <w:tc>
          <w:tcPr>
            <w:tcW w:w="591" w:type="pct"/>
          </w:tcPr>
          <w:p w14:paraId="27B957A9" w14:textId="5F1C294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592" w:type="pct"/>
          </w:tcPr>
          <w:p w14:paraId="0C64B74E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48" w:type="pct"/>
          </w:tcPr>
          <w:p w14:paraId="0ED8D4B3" w14:textId="47BB28E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1</w:t>
            </w:r>
            <w:r w:rsidR="003D5284" w:rsidRPr="00811787">
              <w:rPr>
                <w:lang w:val="en-US"/>
              </w:rPr>
              <w:t>5</w:t>
            </w:r>
          </w:p>
        </w:tc>
        <w:tc>
          <w:tcPr>
            <w:tcW w:w="654" w:type="pct"/>
          </w:tcPr>
          <w:p w14:paraId="2F6494B2" w14:textId="5668B5F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662" w:type="pct"/>
          </w:tcPr>
          <w:p w14:paraId="40A936F2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34" w:type="pct"/>
          </w:tcPr>
          <w:p w14:paraId="36ADCA4A" w14:textId="721DAF3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5</w:t>
            </w:r>
            <w:r w:rsidR="00F161A0" w:rsidRPr="00811787">
              <w:rPr>
                <w:lang w:val="en-US"/>
              </w:rPr>
              <w:t>16</w:t>
            </w:r>
          </w:p>
        </w:tc>
      </w:tr>
      <w:tr w:rsidR="007F5444" w:rsidRPr="00811787" w14:paraId="2776EB54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7335B332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hort stature</w:t>
            </w:r>
          </w:p>
        </w:tc>
        <w:tc>
          <w:tcPr>
            <w:tcW w:w="591" w:type="pct"/>
          </w:tcPr>
          <w:p w14:paraId="6E2875B4" w14:textId="0A1922B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 (7.7)</w:t>
            </w:r>
          </w:p>
        </w:tc>
        <w:tc>
          <w:tcPr>
            <w:tcW w:w="592" w:type="pct"/>
          </w:tcPr>
          <w:p w14:paraId="21387400" w14:textId="01558E7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 (7.8)</w:t>
            </w:r>
          </w:p>
        </w:tc>
        <w:tc>
          <w:tcPr>
            <w:tcW w:w="448" w:type="pct"/>
          </w:tcPr>
          <w:p w14:paraId="0DC6F659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  <w:tc>
          <w:tcPr>
            <w:tcW w:w="654" w:type="pct"/>
          </w:tcPr>
          <w:p w14:paraId="24E57FB6" w14:textId="4A481A3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7.5)</w:t>
            </w:r>
          </w:p>
        </w:tc>
        <w:tc>
          <w:tcPr>
            <w:tcW w:w="662" w:type="pct"/>
          </w:tcPr>
          <w:p w14:paraId="1361389F" w14:textId="4B23854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9 (7.9)</w:t>
            </w:r>
          </w:p>
        </w:tc>
        <w:tc>
          <w:tcPr>
            <w:tcW w:w="434" w:type="pct"/>
          </w:tcPr>
          <w:p w14:paraId="13C5D487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7F5444" w:rsidRPr="00811787" w14:paraId="682CA5C1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182EB668" w14:textId="684C91AA" w:rsidR="00D708CC" w:rsidRPr="00811787" w:rsidRDefault="004C47F8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</w:t>
            </w:r>
            <w:r w:rsidR="005954CE" w:rsidRPr="00811787">
              <w:rPr>
                <w:lang w:val="en-US"/>
              </w:rPr>
              <w:t>ip</w:t>
            </w:r>
            <w:r w:rsidRPr="00811787">
              <w:rPr>
                <w:lang w:val="en-US"/>
              </w:rPr>
              <w:t>/leg</w:t>
            </w:r>
            <w:r w:rsidR="005954CE" w:rsidRPr="00811787">
              <w:rPr>
                <w:lang w:val="en-US"/>
              </w:rPr>
              <w:t xml:space="preserve">-related </w:t>
            </w:r>
            <w:proofErr w:type="spellStart"/>
            <w:r w:rsidR="005954CE" w:rsidRPr="00811787">
              <w:rPr>
                <w:lang w:val="en-US"/>
              </w:rPr>
              <w:t>deformities</w:t>
            </w:r>
            <w:r w:rsidR="009F11E0" w:rsidRPr="00811787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91" w:type="pct"/>
          </w:tcPr>
          <w:p w14:paraId="531872CC" w14:textId="2CBCE86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0 (19.2)</w:t>
            </w:r>
          </w:p>
        </w:tc>
        <w:tc>
          <w:tcPr>
            <w:tcW w:w="592" w:type="pct"/>
          </w:tcPr>
          <w:p w14:paraId="6BF8CCBB" w14:textId="662CC20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5 (19.6)</w:t>
            </w:r>
          </w:p>
        </w:tc>
        <w:tc>
          <w:tcPr>
            <w:tcW w:w="448" w:type="pct"/>
          </w:tcPr>
          <w:p w14:paraId="42D30CDB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  <w:tc>
          <w:tcPr>
            <w:tcW w:w="654" w:type="pct"/>
          </w:tcPr>
          <w:p w14:paraId="35A10F31" w14:textId="5E1CAE7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6 (17.8)</w:t>
            </w:r>
          </w:p>
        </w:tc>
        <w:tc>
          <w:tcPr>
            <w:tcW w:w="662" w:type="pct"/>
          </w:tcPr>
          <w:p w14:paraId="7ED09846" w14:textId="0D5D9A8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9 (20.3)</w:t>
            </w:r>
          </w:p>
        </w:tc>
        <w:tc>
          <w:tcPr>
            <w:tcW w:w="434" w:type="pct"/>
          </w:tcPr>
          <w:p w14:paraId="236EAE97" w14:textId="77D8984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58</w:t>
            </w:r>
            <w:r w:rsidR="00385151" w:rsidRPr="00811787">
              <w:rPr>
                <w:lang w:val="en-US"/>
              </w:rPr>
              <w:t>9</w:t>
            </w:r>
          </w:p>
        </w:tc>
      </w:tr>
      <w:tr w:rsidR="007F5444" w:rsidRPr="00811787" w14:paraId="3E2305E3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13DFC138" w14:textId="45387764" w:rsidR="00D708CC" w:rsidRPr="00811787" w:rsidRDefault="00D708CC" w:rsidP="004252C8">
            <w:pPr>
              <w:pStyle w:val="TableBody"/>
              <w:rPr>
                <w:lang w:val="en-US"/>
              </w:rPr>
            </w:pPr>
            <w:proofErr w:type="spellStart"/>
            <w:r w:rsidRPr="00811787">
              <w:rPr>
                <w:lang w:val="en-US"/>
              </w:rPr>
              <w:t>Rickets</w:t>
            </w:r>
            <w:r w:rsidR="003628A4" w:rsidRPr="00C03C3E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591" w:type="pct"/>
          </w:tcPr>
          <w:p w14:paraId="0A044E99" w14:textId="5AFD95E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3 (73.6)</w:t>
            </w:r>
          </w:p>
        </w:tc>
        <w:tc>
          <w:tcPr>
            <w:tcW w:w="592" w:type="pct"/>
          </w:tcPr>
          <w:p w14:paraId="62480179" w14:textId="4D6C20CC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6 (53.6)</w:t>
            </w:r>
          </w:p>
        </w:tc>
        <w:tc>
          <w:tcPr>
            <w:tcW w:w="448" w:type="pct"/>
          </w:tcPr>
          <w:p w14:paraId="7F6D5A24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21281975" w14:textId="48330B33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5 (71.9)</w:t>
            </w:r>
          </w:p>
        </w:tc>
        <w:tc>
          <w:tcPr>
            <w:tcW w:w="662" w:type="pct"/>
          </w:tcPr>
          <w:p w14:paraId="1A655315" w14:textId="69417C3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4 (59.8)</w:t>
            </w:r>
          </w:p>
        </w:tc>
        <w:tc>
          <w:tcPr>
            <w:tcW w:w="434" w:type="pct"/>
          </w:tcPr>
          <w:p w14:paraId="3C30FB3C" w14:textId="4B56522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1</w:t>
            </w:r>
            <w:r w:rsidR="00385151" w:rsidRPr="00811787">
              <w:rPr>
                <w:b/>
                <w:bCs/>
                <w:lang w:val="en-US"/>
              </w:rPr>
              <w:t>6</w:t>
            </w:r>
          </w:p>
        </w:tc>
      </w:tr>
      <w:tr w:rsidR="00D708CC" w:rsidRPr="00811787" w14:paraId="4F17F6F2" w14:textId="77777777" w:rsidTr="00D86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60A5AE2E" w14:textId="77777777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lastRenderedPageBreak/>
              <w:t>Other symptoms and conditions of interest, n (%)</w:t>
            </w:r>
          </w:p>
        </w:tc>
      </w:tr>
      <w:tr w:rsidR="007F5444" w:rsidRPr="00811787" w14:paraId="061442A2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656992C1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Vitamin D deficiency</w:t>
            </w:r>
          </w:p>
        </w:tc>
        <w:tc>
          <w:tcPr>
            <w:tcW w:w="591" w:type="pct"/>
          </w:tcPr>
          <w:p w14:paraId="1E2FE516" w14:textId="29CF295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0 (67.3)</w:t>
            </w:r>
          </w:p>
        </w:tc>
        <w:tc>
          <w:tcPr>
            <w:tcW w:w="592" w:type="pct"/>
          </w:tcPr>
          <w:p w14:paraId="2E7430D8" w14:textId="0B71990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8 (60.3)</w:t>
            </w:r>
          </w:p>
        </w:tc>
        <w:tc>
          <w:tcPr>
            <w:tcW w:w="448" w:type="pct"/>
          </w:tcPr>
          <w:p w14:paraId="3A829C9F" w14:textId="4999855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6</w:t>
            </w:r>
            <w:r w:rsidR="00626681" w:rsidRPr="00811787">
              <w:rPr>
                <w:lang w:val="en-US"/>
              </w:rPr>
              <w:t>8</w:t>
            </w:r>
          </w:p>
        </w:tc>
        <w:tc>
          <w:tcPr>
            <w:tcW w:w="654" w:type="pct"/>
          </w:tcPr>
          <w:p w14:paraId="3FBF448C" w14:textId="200800F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4 (71.2)</w:t>
            </w:r>
          </w:p>
        </w:tc>
        <w:tc>
          <w:tcPr>
            <w:tcW w:w="662" w:type="pct"/>
          </w:tcPr>
          <w:p w14:paraId="27B57EF6" w14:textId="6E19439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4 (59.8)</w:t>
            </w:r>
          </w:p>
        </w:tc>
        <w:tc>
          <w:tcPr>
            <w:tcW w:w="434" w:type="pct"/>
          </w:tcPr>
          <w:p w14:paraId="78D45D82" w14:textId="219D542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2</w:t>
            </w:r>
            <w:r w:rsidR="003111FA" w:rsidRPr="00811787">
              <w:rPr>
                <w:b/>
                <w:bCs/>
                <w:lang w:val="en-US"/>
              </w:rPr>
              <w:t>4</w:t>
            </w:r>
          </w:p>
        </w:tc>
      </w:tr>
      <w:tr w:rsidR="007F5444" w:rsidRPr="00811787" w14:paraId="030BE6F4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524D04D0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ental complications</w:t>
            </w:r>
          </w:p>
        </w:tc>
        <w:tc>
          <w:tcPr>
            <w:tcW w:w="591" w:type="pct"/>
          </w:tcPr>
          <w:p w14:paraId="6FBE6FBC" w14:textId="5A42E57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0 (24.0)</w:t>
            </w:r>
          </w:p>
        </w:tc>
        <w:tc>
          <w:tcPr>
            <w:tcW w:w="592" w:type="pct"/>
          </w:tcPr>
          <w:p w14:paraId="77D166C5" w14:textId="536A494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1 (11.7)</w:t>
            </w:r>
          </w:p>
        </w:tc>
        <w:tc>
          <w:tcPr>
            <w:tcW w:w="448" w:type="pct"/>
          </w:tcPr>
          <w:p w14:paraId="37608DED" w14:textId="2BB1B46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0</w:t>
            </w:r>
            <w:r w:rsidR="00D1568C" w:rsidRPr="00811787">
              <w:rPr>
                <w:b/>
                <w:bCs/>
                <w:lang w:val="en-US"/>
              </w:rPr>
              <w:t>2</w:t>
            </w:r>
          </w:p>
        </w:tc>
        <w:tc>
          <w:tcPr>
            <w:tcW w:w="654" w:type="pct"/>
          </w:tcPr>
          <w:p w14:paraId="0E318867" w14:textId="2F89AEA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5 (24.0)</w:t>
            </w:r>
          </w:p>
        </w:tc>
        <w:tc>
          <w:tcPr>
            <w:tcW w:w="662" w:type="pct"/>
          </w:tcPr>
          <w:p w14:paraId="1D4A9FF3" w14:textId="4FFD837F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6 (14.9)</w:t>
            </w:r>
          </w:p>
        </w:tc>
        <w:tc>
          <w:tcPr>
            <w:tcW w:w="434" w:type="pct"/>
          </w:tcPr>
          <w:p w14:paraId="52E70086" w14:textId="1C22760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3</w:t>
            </w:r>
            <w:r w:rsidR="00B21CCA" w:rsidRPr="00811787">
              <w:rPr>
                <w:b/>
                <w:bCs/>
                <w:lang w:val="en-US"/>
              </w:rPr>
              <w:t>4</w:t>
            </w:r>
          </w:p>
        </w:tc>
      </w:tr>
      <w:tr w:rsidR="007F5444" w:rsidRPr="00811787" w14:paraId="6F6AD3BF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7AA7E30C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ifficulty walking</w:t>
            </w:r>
          </w:p>
        </w:tc>
        <w:tc>
          <w:tcPr>
            <w:tcW w:w="591" w:type="pct"/>
          </w:tcPr>
          <w:p w14:paraId="15BE3D59" w14:textId="4BAA88A3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8 (37.5)</w:t>
            </w:r>
          </w:p>
        </w:tc>
        <w:tc>
          <w:tcPr>
            <w:tcW w:w="592" w:type="pct"/>
          </w:tcPr>
          <w:p w14:paraId="3E443ECC" w14:textId="6848A57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2 (17.9)</w:t>
            </w:r>
          </w:p>
        </w:tc>
        <w:tc>
          <w:tcPr>
            <w:tcW w:w="448" w:type="pct"/>
          </w:tcPr>
          <w:p w14:paraId="5B29EC2D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725672E8" w14:textId="46008E5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0 (41.1)</w:t>
            </w:r>
          </w:p>
        </w:tc>
        <w:tc>
          <w:tcPr>
            <w:tcW w:w="662" w:type="pct"/>
          </w:tcPr>
          <w:p w14:paraId="79831215" w14:textId="1E6062D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0 (20.7)</w:t>
            </w:r>
          </w:p>
        </w:tc>
        <w:tc>
          <w:tcPr>
            <w:tcW w:w="434" w:type="pct"/>
          </w:tcPr>
          <w:p w14:paraId="3459ADBC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7F5444" w:rsidRPr="00811787" w14:paraId="4418F362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704A270B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uscle weakness</w:t>
            </w:r>
          </w:p>
        </w:tc>
        <w:tc>
          <w:tcPr>
            <w:tcW w:w="591" w:type="pct"/>
          </w:tcPr>
          <w:p w14:paraId="67C8B71F" w14:textId="72BD7CE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1 (24.5)</w:t>
            </w:r>
          </w:p>
        </w:tc>
        <w:tc>
          <w:tcPr>
            <w:tcW w:w="592" w:type="pct"/>
          </w:tcPr>
          <w:p w14:paraId="1A261048" w14:textId="6A6E2BE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3 (12.8)</w:t>
            </w:r>
          </w:p>
        </w:tc>
        <w:tc>
          <w:tcPr>
            <w:tcW w:w="448" w:type="pct"/>
          </w:tcPr>
          <w:p w14:paraId="414B62D6" w14:textId="5B61DC2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0</w:t>
            </w:r>
            <w:r w:rsidR="00D1568C" w:rsidRPr="00811787">
              <w:rPr>
                <w:b/>
                <w:bCs/>
                <w:lang w:val="en-US"/>
              </w:rPr>
              <w:t>4</w:t>
            </w:r>
          </w:p>
        </w:tc>
        <w:tc>
          <w:tcPr>
            <w:tcW w:w="654" w:type="pct"/>
          </w:tcPr>
          <w:p w14:paraId="041B8CEE" w14:textId="1F96D90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2 (28.8)</w:t>
            </w:r>
          </w:p>
        </w:tc>
        <w:tc>
          <w:tcPr>
            <w:tcW w:w="662" w:type="pct"/>
          </w:tcPr>
          <w:p w14:paraId="2FFA2A21" w14:textId="79104CB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2 (13.3)</w:t>
            </w:r>
          </w:p>
        </w:tc>
        <w:tc>
          <w:tcPr>
            <w:tcW w:w="434" w:type="pct"/>
          </w:tcPr>
          <w:p w14:paraId="2B2EF926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7F5444" w:rsidRPr="00811787" w14:paraId="367181FB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0C3DC282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earing loss</w:t>
            </w:r>
          </w:p>
        </w:tc>
        <w:tc>
          <w:tcPr>
            <w:tcW w:w="591" w:type="pct"/>
          </w:tcPr>
          <w:p w14:paraId="385BA8C7" w14:textId="015BCF4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2 (29.8)</w:t>
            </w:r>
          </w:p>
        </w:tc>
        <w:tc>
          <w:tcPr>
            <w:tcW w:w="592" w:type="pct"/>
          </w:tcPr>
          <w:p w14:paraId="2F66B2EF" w14:textId="3A2C1663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9 (21.8)</w:t>
            </w:r>
          </w:p>
        </w:tc>
        <w:tc>
          <w:tcPr>
            <w:tcW w:w="448" w:type="pct"/>
          </w:tcPr>
          <w:p w14:paraId="11EB5019" w14:textId="5446D799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08</w:t>
            </w:r>
            <w:r w:rsidR="00D1568C" w:rsidRPr="00811787">
              <w:rPr>
                <w:lang w:val="en-US"/>
              </w:rPr>
              <w:t>2</w:t>
            </w:r>
          </w:p>
        </w:tc>
        <w:tc>
          <w:tcPr>
            <w:tcW w:w="654" w:type="pct"/>
          </w:tcPr>
          <w:p w14:paraId="0B6C7752" w14:textId="486398E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5 (30.8)</w:t>
            </w:r>
          </w:p>
        </w:tc>
        <w:tc>
          <w:tcPr>
            <w:tcW w:w="662" w:type="pct"/>
          </w:tcPr>
          <w:p w14:paraId="5B2A4D05" w14:textId="2FED990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6 (23.2)</w:t>
            </w:r>
          </w:p>
        </w:tc>
        <w:tc>
          <w:tcPr>
            <w:tcW w:w="434" w:type="pct"/>
          </w:tcPr>
          <w:p w14:paraId="00D9968E" w14:textId="3CC9DAD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</w:t>
            </w:r>
            <w:r w:rsidR="00B21CCA" w:rsidRPr="00811787">
              <w:rPr>
                <w:lang w:val="en-US"/>
              </w:rPr>
              <w:t>3</w:t>
            </w:r>
            <w:r w:rsidRPr="00811787">
              <w:rPr>
                <w:lang w:val="en-US"/>
              </w:rPr>
              <w:t>1</w:t>
            </w:r>
          </w:p>
        </w:tc>
      </w:tr>
      <w:tr w:rsidR="007F5444" w:rsidRPr="00811787" w14:paraId="52B31110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3B943D19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yperparathyroidism</w:t>
            </w:r>
          </w:p>
        </w:tc>
        <w:tc>
          <w:tcPr>
            <w:tcW w:w="591" w:type="pct"/>
          </w:tcPr>
          <w:p w14:paraId="40F8AEE4" w14:textId="49157E5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1 (29.3)</w:t>
            </w:r>
          </w:p>
        </w:tc>
        <w:tc>
          <w:tcPr>
            <w:tcW w:w="592" w:type="pct"/>
          </w:tcPr>
          <w:p w14:paraId="1F5A2D42" w14:textId="589C715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8 (21.2)</w:t>
            </w:r>
          </w:p>
        </w:tc>
        <w:tc>
          <w:tcPr>
            <w:tcW w:w="448" w:type="pct"/>
          </w:tcPr>
          <w:p w14:paraId="6186FAF1" w14:textId="26DDC7F8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08</w:t>
            </w:r>
            <w:r w:rsidR="00D1568C" w:rsidRPr="00811787">
              <w:rPr>
                <w:lang w:val="en-US"/>
              </w:rPr>
              <w:t>6</w:t>
            </w:r>
          </w:p>
        </w:tc>
        <w:tc>
          <w:tcPr>
            <w:tcW w:w="654" w:type="pct"/>
          </w:tcPr>
          <w:p w14:paraId="1255D1B6" w14:textId="04B44CF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4 (30.1)</w:t>
            </w:r>
          </w:p>
        </w:tc>
        <w:tc>
          <w:tcPr>
            <w:tcW w:w="662" w:type="pct"/>
          </w:tcPr>
          <w:p w14:paraId="015AE4A6" w14:textId="13F8F14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5 (22.8)</w:t>
            </w:r>
          </w:p>
        </w:tc>
        <w:tc>
          <w:tcPr>
            <w:tcW w:w="434" w:type="pct"/>
          </w:tcPr>
          <w:p w14:paraId="17026A42" w14:textId="254D48B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</w:t>
            </w:r>
            <w:r w:rsidR="00B21CCA" w:rsidRPr="00811787">
              <w:rPr>
                <w:lang w:val="en-US"/>
              </w:rPr>
              <w:t>15</w:t>
            </w:r>
          </w:p>
        </w:tc>
      </w:tr>
      <w:tr w:rsidR="007F5444" w:rsidRPr="00811787" w14:paraId="47036B2B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3AA262CD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Kidney stone</w:t>
            </w:r>
          </w:p>
        </w:tc>
        <w:tc>
          <w:tcPr>
            <w:tcW w:w="591" w:type="pct"/>
          </w:tcPr>
          <w:p w14:paraId="02B51550" w14:textId="504CF2F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9 (13.9)</w:t>
            </w:r>
          </w:p>
        </w:tc>
        <w:tc>
          <w:tcPr>
            <w:tcW w:w="592" w:type="pct"/>
          </w:tcPr>
          <w:p w14:paraId="77FF526F" w14:textId="3311636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 (8.4)</w:t>
            </w:r>
          </w:p>
        </w:tc>
        <w:tc>
          <w:tcPr>
            <w:tcW w:w="448" w:type="pct"/>
          </w:tcPr>
          <w:p w14:paraId="190A6B42" w14:textId="20EB633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</w:t>
            </w:r>
            <w:r w:rsidR="00B13A26" w:rsidRPr="00811787">
              <w:rPr>
                <w:lang w:val="en-US"/>
              </w:rPr>
              <w:t>02</w:t>
            </w:r>
          </w:p>
        </w:tc>
        <w:tc>
          <w:tcPr>
            <w:tcW w:w="654" w:type="pct"/>
          </w:tcPr>
          <w:p w14:paraId="3FC181FE" w14:textId="3D1ECA9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0 (13.7)</w:t>
            </w:r>
          </w:p>
        </w:tc>
        <w:tc>
          <w:tcPr>
            <w:tcW w:w="662" w:type="pct"/>
          </w:tcPr>
          <w:p w14:paraId="7DA4BDE5" w14:textId="615000B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4 (10.0)</w:t>
            </w:r>
          </w:p>
        </w:tc>
        <w:tc>
          <w:tcPr>
            <w:tcW w:w="434" w:type="pct"/>
          </w:tcPr>
          <w:p w14:paraId="3415E51D" w14:textId="014AA49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3</w:t>
            </w:r>
            <w:r w:rsidR="00C45802" w:rsidRPr="00811787">
              <w:rPr>
                <w:lang w:val="en-US"/>
              </w:rPr>
              <w:t>30</w:t>
            </w:r>
          </w:p>
        </w:tc>
      </w:tr>
      <w:tr w:rsidR="007F5444" w:rsidRPr="00811787" w14:paraId="05257EB9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69331E18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Nephrocalcinosis</w:t>
            </w:r>
          </w:p>
        </w:tc>
        <w:tc>
          <w:tcPr>
            <w:tcW w:w="591" w:type="pct"/>
          </w:tcPr>
          <w:p w14:paraId="691677E0" w14:textId="5537525A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0 (9.6)</w:t>
            </w:r>
          </w:p>
        </w:tc>
        <w:tc>
          <w:tcPr>
            <w:tcW w:w="592" w:type="pct"/>
          </w:tcPr>
          <w:p w14:paraId="1E01C191" w14:textId="465F2E8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2 (12.3)</w:t>
            </w:r>
          </w:p>
        </w:tc>
        <w:tc>
          <w:tcPr>
            <w:tcW w:w="448" w:type="pct"/>
          </w:tcPr>
          <w:p w14:paraId="446B8E73" w14:textId="27997D7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4</w:t>
            </w:r>
            <w:r w:rsidR="00B13A26" w:rsidRPr="00811787">
              <w:rPr>
                <w:lang w:val="en-US"/>
              </w:rPr>
              <w:t>30</w:t>
            </w:r>
          </w:p>
        </w:tc>
        <w:tc>
          <w:tcPr>
            <w:tcW w:w="654" w:type="pct"/>
          </w:tcPr>
          <w:p w14:paraId="6D44A326" w14:textId="4C89814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 (8.2)</w:t>
            </w:r>
          </w:p>
        </w:tc>
        <w:tc>
          <w:tcPr>
            <w:tcW w:w="662" w:type="pct"/>
          </w:tcPr>
          <w:p w14:paraId="7D33CCAE" w14:textId="523096FE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0 (12.4)</w:t>
            </w:r>
          </w:p>
        </w:tc>
        <w:tc>
          <w:tcPr>
            <w:tcW w:w="434" w:type="pct"/>
          </w:tcPr>
          <w:p w14:paraId="4740345C" w14:textId="466E153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</w:t>
            </w:r>
            <w:r w:rsidR="00C45802" w:rsidRPr="00811787">
              <w:rPr>
                <w:lang w:val="en-US"/>
              </w:rPr>
              <w:t>32</w:t>
            </w:r>
          </w:p>
        </w:tc>
      </w:tr>
      <w:tr w:rsidR="007F5444" w:rsidRPr="00811787" w14:paraId="1EB2089C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0A7B35C2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steomalacia</w:t>
            </w:r>
          </w:p>
        </w:tc>
        <w:tc>
          <w:tcPr>
            <w:tcW w:w="591" w:type="pct"/>
          </w:tcPr>
          <w:p w14:paraId="33CA0FF2" w14:textId="2D1D7C3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1 (19.7)</w:t>
            </w:r>
          </w:p>
        </w:tc>
        <w:tc>
          <w:tcPr>
            <w:tcW w:w="592" w:type="pct"/>
          </w:tcPr>
          <w:p w14:paraId="69D280CB" w14:textId="5F324F8C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5 (14.0)</w:t>
            </w:r>
          </w:p>
        </w:tc>
        <w:tc>
          <w:tcPr>
            <w:tcW w:w="448" w:type="pct"/>
          </w:tcPr>
          <w:p w14:paraId="4BA3C955" w14:textId="082FE689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4</w:t>
            </w:r>
            <w:r w:rsidR="00B13A26" w:rsidRPr="00811787">
              <w:rPr>
                <w:lang w:val="en-US"/>
              </w:rPr>
              <w:t>0</w:t>
            </w:r>
          </w:p>
        </w:tc>
        <w:tc>
          <w:tcPr>
            <w:tcW w:w="654" w:type="pct"/>
          </w:tcPr>
          <w:p w14:paraId="656F96B2" w14:textId="28228F5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4 (23.3)</w:t>
            </w:r>
          </w:p>
        </w:tc>
        <w:tc>
          <w:tcPr>
            <w:tcW w:w="662" w:type="pct"/>
          </w:tcPr>
          <w:p w14:paraId="04F51C2F" w14:textId="50E1E28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2 (13.3)</w:t>
            </w:r>
          </w:p>
        </w:tc>
        <w:tc>
          <w:tcPr>
            <w:tcW w:w="434" w:type="pct"/>
          </w:tcPr>
          <w:p w14:paraId="4A46F1AB" w14:textId="30ABDCF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1</w:t>
            </w:r>
            <w:r w:rsidR="00C45802" w:rsidRPr="00811787">
              <w:rPr>
                <w:b/>
                <w:bCs/>
                <w:lang w:val="en-US"/>
              </w:rPr>
              <w:t>2</w:t>
            </w:r>
          </w:p>
        </w:tc>
      </w:tr>
      <w:tr w:rsidR="007F5444" w:rsidRPr="00811787" w14:paraId="3F65548F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2F011A32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Tinnitus</w:t>
            </w:r>
          </w:p>
        </w:tc>
        <w:tc>
          <w:tcPr>
            <w:tcW w:w="591" w:type="pct"/>
          </w:tcPr>
          <w:p w14:paraId="5856BB9E" w14:textId="04BB704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1 (14.9)</w:t>
            </w:r>
          </w:p>
        </w:tc>
        <w:tc>
          <w:tcPr>
            <w:tcW w:w="592" w:type="pct"/>
          </w:tcPr>
          <w:p w14:paraId="126872DE" w14:textId="25CEAEC8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7 (9.5)</w:t>
            </w:r>
          </w:p>
        </w:tc>
        <w:tc>
          <w:tcPr>
            <w:tcW w:w="448" w:type="pct"/>
          </w:tcPr>
          <w:p w14:paraId="4C0B79A7" w14:textId="4C48458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1</w:t>
            </w:r>
            <w:r w:rsidR="00B13A26" w:rsidRPr="00811787">
              <w:rPr>
                <w:lang w:val="en-US"/>
              </w:rPr>
              <w:t>8</w:t>
            </w:r>
          </w:p>
        </w:tc>
        <w:tc>
          <w:tcPr>
            <w:tcW w:w="654" w:type="pct"/>
          </w:tcPr>
          <w:p w14:paraId="6F46CEB0" w14:textId="0513EC7A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2 (15.1)</w:t>
            </w:r>
          </w:p>
        </w:tc>
        <w:tc>
          <w:tcPr>
            <w:tcW w:w="662" w:type="pct"/>
          </w:tcPr>
          <w:p w14:paraId="0A7419AC" w14:textId="6863B22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6 (10.8)</w:t>
            </w:r>
          </w:p>
        </w:tc>
        <w:tc>
          <w:tcPr>
            <w:tcW w:w="434" w:type="pct"/>
          </w:tcPr>
          <w:p w14:paraId="230985F9" w14:textId="0BA0DB9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</w:t>
            </w:r>
            <w:r w:rsidR="00C45802" w:rsidRPr="00811787">
              <w:rPr>
                <w:lang w:val="en-US"/>
              </w:rPr>
              <w:t>74</w:t>
            </w:r>
          </w:p>
        </w:tc>
      </w:tr>
      <w:tr w:rsidR="007F5444" w:rsidRPr="00811787" w14:paraId="4AB559BE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gridSpan w:val="2"/>
          </w:tcPr>
          <w:p w14:paraId="2D69C725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Vertigo</w:t>
            </w:r>
          </w:p>
        </w:tc>
        <w:tc>
          <w:tcPr>
            <w:tcW w:w="591" w:type="pct"/>
          </w:tcPr>
          <w:p w14:paraId="4E099E13" w14:textId="53B7487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5.3)</w:t>
            </w:r>
          </w:p>
        </w:tc>
        <w:tc>
          <w:tcPr>
            <w:tcW w:w="592" w:type="pct"/>
          </w:tcPr>
          <w:p w14:paraId="62020B41" w14:textId="3964723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2.2)</w:t>
            </w:r>
          </w:p>
        </w:tc>
        <w:tc>
          <w:tcPr>
            <w:tcW w:w="448" w:type="pct"/>
          </w:tcPr>
          <w:p w14:paraId="037699FA" w14:textId="3514C729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9</w:t>
            </w:r>
            <w:r w:rsidR="00B13A26" w:rsidRPr="00811787">
              <w:rPr>
                <w:lang w:val="en-US"/>
              </w:rPr>
              <w:t>3</w:t>
            </w:r>
          </w:p>
        </w:tc>
        <w:tc>
          <w:tcPr>
            <w:tcW w:w="654" w:type="pct"/>
          </w:tcPr>
          <w:p w14:paraId="77FDCBBB" w14:textId="5D7FB36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4.8)</w:t>
            </w:r>
          </w:p>
        </w:tc>
        <w:tc>
          <w:tcPr>
            <w:tcW w:w="662" w:type="pct"/>
          </w:tcPr>
          <w:p w14:paraId="5E7DC2D0" w14:textId="07115793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 (3.3)</w:t>
            </w:r>
          </w:p>
        </w:tc>
        <w:tc>
          <w:tcPr>
            <w:tcW w:w="434" w:type="pct"/>
          </w:tcPr>
          <w:p w14:paraId="19A78566" w14:textId="7929362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5</w:t>
            </w:r>
            <w:r w:rsidR="00C45802" w:rsidRPr="00811787">
              <w:rPr>
                <w:lang w:val="en-US"/>
              </w:rPr>
              <w:t>91</w:t>
            </w:r>
          </w:p>
        </w:tc>
      </w:tr>
      <w:tr w:rsidR="00D708CC" w:rsidRPr="00811787" w14:paraId="0FB940D6" w14:textId="77777777" w:rsidTr="00D86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2A40B700" w14:textId="77777777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Treatments, n (%)</w:t>
            </w:r>
          </w:p>
        </w:tc>
      </w:tr>
      <w:tr w:rsidR="00796ABA" w:rsidRPr="00811787" w14:paraId="744240FF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</w:tcPr>
          <w:p w14:paraId="50F9104E" w14:textId="77777777" w:rsidR="00D708CC" w:rsidRPr="003D1EE8" w:rsidRDefault="00D708CC" w:rsidP="004252C8">
            <w:pPr>
              <w:pStyle w:val="TableBody"/>
              <w:rPr>
                <w:lang w:val="fr-FR"/>
              </w:rPr>
            </w:pPr>
            <w:r w:rsidRPr="003D1EE8">
              <w:rPr>
                <w:lang w:val="fr-FR"/>
              </w:rPr>
              <w:t xml:space="preserve">Phosphate </w:t>
            </w:r>
            <w:proofErr w:type="spellStart"/>
            <w:r w:rsidRPr="003D1EE8">
              <w:rPr>
                <w:lang w:val="fr-FR"/>
              </w:rPr>
              <w:t>salts</w:t>
            </w:r>
            <w:proofErr w:type="spellEnd"/>
            <w:r w:rsidRPr="003D1EE8">
              <w:rPr>
                <w:lang w:val="fr-FR"/>
              </w:rPr>
              <w:t xml:space="preserve">/active </w:t>
            </w:r>
            <w:proofErr w:type="spellStart"/>
            <w:r w:rsidRPr="003D1EE8">
              <w:rPr>
                <w:lang w:val="fr-FR"/>
              </w:rPr>
              <w:t>vitamin</w:t>
            </w:r>
            <w:proofErr w:type="spellEnd"/>
            <w:r w:rsidRPr="003D1EE8">
              <w:rPr>
                <w:lang w:val="fr-FR"/>
              </w:rPr>
              <w:t xml:space="preserve"> D</w:t>
            </w:r>
          </w:p>
        </w:tc>
        <w:tc>
          <w:tcPr>
            <w:tcW w:w="890" w:type="pct"/>
          </w:tcPr>
          <w:p w14:paraId="7DF373DF" w14:textId="77777777" w:rsidR="00D708CC" w:rsidRPr="00811787" w:rsidRDefault="00D708CC" w:rsidP="004252C8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Calcitriol</w:t>
            </w:r>
          </w:p>
        </w:tc>
        <w:tc>
          <w:tcPr>
            <w:tcW w:w="591" w:type="pct"/>
          </w:tcPr>
          <w:p w14:paraId="7FB135A8" w14:textId="527844F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1 (67.8)</w:t>
            </w:r>
          </w:p>
        </w:tc>
        <w:tc>
          <w:tcPr>
            <w:tcW w:w="592" w:type="pct"/>
          </w:tcPr>
          <w:p w14:paraId="4C6473C7" w14:textId="6AFB9F0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4 (63.7)</w:t>
            </w:r>
          </w:p>
        </w:tc>
        <w:tc>
          <w:tcPr>
            <w:tcW w:w="448" w:type="pct"/>
          </w:tcPr>
          <w:p w14:paraId="44BA7BF9" w14:textId="3D1044B9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4</w:t>
            </w:r>
            <w:r w:rsidR="00ED3310" w:rsidRPr="00811787">
              <w:rPr>
                <w:lang w:val="en-US"/>
              </w:rPr>
              <w:t>70</w:t>
            </w:r>
          </w:p>
        </w:tc>
        <w:tc>
          <w:tcPr>
            <w:tcW w:w="654" w:type="pct"/>
          </w:tcPr>
          <w:p w14:paraId="4132E1C3" w14:textId="52100EA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6 (65.8)</w:t>
            </w:r>
          </w:p>
        </w:tc>
        <w:tc>
          <w:tcPr>
            <w:tcW w:w="662" w:type="pct"/>
          </w:tcPr>
          <w:p w14:paraId="580BDBAB" w14:textId="4D0F117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9 (66.0)</w:t>
            </w:r>
          </w:p>
        </w:tc>
        <w:tc>
          <w:tcPr>
            <w:tcW w:w="434" w:type="pct"/>
          </w:tcPr>
          <w:p w14:paraId="59F70330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796ABA" w:rsidRPr="00811787" w14:paraId="2215B444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</w:tcPr>
          <w:p w14:paraId="2CC45A71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</w:p>
        </w:tc>
        <w:tc>
          <w:tcPr>
            <w:tcW w:w="890" w:type="pct"/>
          </w:tcPr>
          <w:p w14:paraId="03CE78CC" w14:textId="77777777" w:rsidR="00D708CC" w:rsidRPr="00811787" w:rsidRDefault="00D708CC" w:rsidP="004252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hosphate supplements</w:t>
            </w:r>
          </w:p>
        </w:tc>
        <w:tc>
          <w:tcPr>
            <w:tcW w:w="591" w:type="pct"/>
          </w:tcPr>
          <w:p w14:paraId="22FCD220" w14:textId="561E7C5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0 (43.3)</w:t>
            </w:r>
          </w:p>
        </w:tc>
        <w:tc>
          <w:tcPr>
            <w:tcW w:w="592" w:type="pct"/>
          </w:tcPr>
          <w:p w14:paraId="5815C8F3" w14:textId="6A94FB9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1 (39.7)</w:t>
            </w:r>
          </w:p>
        </w:tc>
        <w:tc>
          <w:tcPr>
            <w:tcW w:w="448" w:type="pct"/>
          </w:tcPr>
          <w:p w14:paraId="56CAFC60" w14:textId="3429481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5</w:t>
            </w:r>
            <w:r w:rsidR="001E72C3" w:rsidRPr="00811787">
              <w:rPr>
                <w:lang w:val="en-US"/>
              </w:rPr>
              <w:t>31</w:t>
            </w:r>
          </w:p>
        </w:tc>
        <w:tc>
          <w:tcPr>
            <w:tcW w:w="654" w:type="pct"/>
          </w:tcPr>
          <w:p w14:paraId="4440D082" w14:textId="7084652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2 (42.5)</w:t>
            </w:r>
          </w:p>
        </w:tc>
        <w:tc>
          <w:tcPr>
            <w:tcW w:w="662" w:type="pct"/>
          </w:tcPr>
          <w:p w14:paraId="058BD8B5" w14:textId="2228B9A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9 (41.1)</w:t>
            </w:r>
          </w:p>
        </w:tc>
        <w:tc>
          <w:tcPr>
            <w:tcW w:w="434" w:type="pct"/>
          </w:tcPr>
          <w:p w14:paraId="6105442F" w14:textId="2EBFA73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8</w:t>
            </w:r>
            <w:r w:rsidR="00040752" w:rsidRPr="00811787">
              <w:rPr>
                <w:lang w:val="en-US"/>
              </w:rPr>
              <w:t>25</w:t>
            </w:r>
          </w:p>
        </w:tc>
      </w:tr>
      <w:tr w:rsidR="00796ABA" w:rsidRPr="00811787" w14:paraId="69CBBB5D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</w:tcPr>
          <w:p w14:paraId="35B14B7A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proofErr w:type="gramStart"/>
            <w:r w:rsidRPr="00811787">
              <w:rPr>
                <w:lang w:val="en-US"/>
              </w:rPr>
              <w:t>Other</w:t>
            </w:r>
            <w:proofErr w:type="gramEnd"/>
            <w:r w:rsidRPr="00811787">
              <w:rPr>
                <w:lang w:val="en-US"/>
              </w:rPr>
              <w:t xml:space="preserve"> conventional vitamin D</w:t>
            </w:r>
          </w:p>
        </w:tc>
        <w:tc>
          <w:tcPr>
            <w:tcW w:w="890" w:type="pct"/>
          </w:tcPr>
          <w:p w14:paraId="6DA958B1" w14:textId="77777777" w:rsidR="00D708CC" w:rsidRPr="00811787" w:rsidRDefault="00D708CC" w:rsidP="004252C8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Cholecalciferol</w:t>
            </w:r>
          </w:p>
        </w:tc>
        <w:tc>
          <w:tcPr>
            <w:tcW w:w="591" w:type="pct"/>
          </w:tcPr>
          <w:p w14:paraId="14BC622F" w14:textId="0F67B9C1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6 (17.3)</w:t>
            </w:r>
          </w:p>
        </w:tc>
        <w:tc>
          <w:tcPr>
            <w:tcW w:w="592" w:type="pct"/>
          </w:tcPr>
          <w:p w14:paraId="1A0F5D7F" w14:textId="194DD26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9 (10.6)</w:t>
            </w:r>
          </w:p>
        </w:tc>
        <w:tc>
          <w:tcPr>
            <w:tcW w:w="448" w:type="pct"/>
          </w:tcPr>
          <w:p w14:paraId="5A82A25C" w14:textId="097EFBC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07</w:t>
            </w:r>
            <w:r w:rsidR="001E72C3" w:rsidRPr="00811787">
              <w:rPr>
                <w:lang w:val="en-US"/>
              </w:rPr>
              <w:t>5</w:t>
            </w:r>
          </w:p>
        </w:tc>
        <w:tc>
          <w:tcPr>
            <w:tcW w:w="654" w:type="pct"/>
          </w:tcPr>
          <w:p w14:paraId="609B795D" w14:textId="598E1A4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8 (19.2)</w:t>
            </w:r>
          </w:p>
        </w:tc>
        <w:tc>
          <w:tcPr>
            <w:tcW w:w="662" w:type="pct"/>
          </w:tcPr>
          <w:p w14:paraId="478BCBBD" w14:textId="3B92F39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7 (11.2)</w:t>
            </w:r>
          </w:p>
        </w:tc>
        <w:tc>
          <w:tcPr>
            <w:tcW w:w="434" w:type="pct"/>
          </w:tcPr>
          <w:p w14:paraId="5913DB2A" w14:textId="678D61AC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3</w:t>
            </w:r>
            <w:r w:rsidR="00040752" w:rsidRPr="00811787">
              <w:rPr>
                <w:b/>
                <w:bCs/>
                <w:lang w:val="en-US"/>
              </w:rPr>
              <w:t>6</w:t>
            </w:r>
          </w:p>
        </w:tc>
      </w:tr>
      <w:tr w:rsidR="00D708CC" w:rsidRPr="00811787" w14:paraId="6F1088E5" w14:textId="77777777" w:rsidTr="00D86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47DFC836" w14:textId="77777777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Pain-related healthcare service utilization</w:t>
            </w:r>
          </w:p>
        </w:tc>
      </w:tr>
      <w:tr w:rsidR="00796ABA" w:rsidRPr="00811787" w14:paraId="40855DD7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</w:tcPr>
          <w:p w14:paraId="1273B19B" w14:textId="26F71006" w:rsidR="00B541E8" w:rsidRPr="00811787" w:rsidRDefault="00B541E8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 xml:space="preserve">Physical therapy </w:t>
            </w:r>
          </w:p>
        </w:tc>
        <w:tc>
          <w:tcPr>
            <w:tcW w:w="890" w:type="pct"/>
          </w:tcPr>
          <w:p w14:paraId="6860ABC1" w14:textId="3B002C27" w:rsidR="00B541E8" w:rsidRPr="00811787" w:rsidRDefault="00B541E8" w:rsidP="004252C8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atients with visits, n (%)</w:t>
            </w:r>
          </w:p>
        </w:tc>
        <w:tc>
          <w:tcPr>
            <w:tcW w:w="591" w:type="pct"/>
          </w:tcPr>
          <w:p w14:paraId="5FAA00F9" w14:textId="4133229A" w:rsidR="00B541E8" w:rsidRPr="00811787" w:rsidRDefault="00B541E8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4 (35.6)</w:t>
            </w:r>
          </w:p>
        </w:tc>
        <w:tc>
          <w:tcPr>
            <w:tcW w:w="592" w:type="pct"/>
          </w:tcPr>
          <w:p w14:paraId="17F445F3" w14:textId="61C3562B" w:rsidR="00B541E8" w:rsidRPr="00811787" w:rsidRDefault="00B541E8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3 (12.8)</w:t>
            </w:r>
          </w:p>
        </w:tc>
        <w:tc>
          <w:tcPr>
            <w:tcW w:w="448" w:type="pct"/>
          </w:tcPr>
          <w:p w14:paraId="112C2790" w14:textId="77777777" w:rsidR="00B541E8" w:rsidRPr="00811787" w:rsidRDefault="00B541E8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65F68033" w14:textId="1DCDA2DD" w:rsidR="00B541E8" w:rsidRPr="00811787" w:rsidRDefault="00B541E8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0 (41.1)</w:t>
            </w:r>
          </w:p>
        </w:tc>
        <w:tc>
          <w:tcPr>
            <w:tcW w:w="662" w:type="pct"/>
          </w:tcPr>
          <w:p w14:paraId="3CA109E8" w14:textId="74EDB9B2" w:rsidR="00B541E8" w:rsidRPr="00811787" w:rsidRDefault="00B541E8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7 (15.4)</w:t>
            </w:r>
          </w:p>
        </w:tc>
        <w:tc>
          <w:tcPr>
            <w:tcW w:w="434" w:type="pct"/>
          </w:tcPr>
          <w:p w14:paraId="0905D9E8" w14:textId="77777777" w:rsidR="00B541E8" w:rsidRPr="00811787" w:rsidRDefault="00B541E8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796ABA" w:rsidRPr="00811787" w14:paraId="5AF8BC33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</w:tcPr>
          <w:p w14:paraId="576DE2A9" w14:textId="74FEEFB7" w:rsidR="00B541E8" w:rsidRPr="00811787" w:rsidRDefault="00B541E8" w:rsidP="004252C8">
            <w:pPr>
              <w:pStyle w:val="TableBody"/>
              <w:rPr>
                <w:lang w:val="en-US"/>
              </w:rPr>
            </w:pPr>
          </w:p>
        </w:tc>
        <w:tc>
          <w:tcPr>
            <w:tcW w:w="890" w:type="pct"/>
          </w:tcPr>
          <w:p w14:paraId="2D9D5A44" w14:textId="53EEB1BE" w:rsidR="00B541E8" w:rsidRPr="00811787" w:rsidRDefault="00B541E8" w:rsidP="004252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Number of visits, mean ± SD </w:t>
            </w:r>
          </w:p>
        </w:tc>
        <w:tc>
          <w:tcPr>
            <w:tcW w:w="591" w:type="pct"/>
          </w:tcPr>
          <w:p w14:paraId="089CB9A0" w14:textId="77777777" w:rsidR="00B541E8" w:rsidRPr="00811787" w:rsidRDefault="00B541E8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.3 ± 14.1</w:t>
            </w:r>
          </w:p>
        </w:tc>
        <w:tc>
          <w:tcPr>
            <w:tcW w:w="592" w:type="pct"/>
          </w:tcPr>
          <w:p w14:paraId="7F89D735" w14:textId="77777777" w:rsidR="00B541E8" w:rsidRPr="00811787" w:rsidRDefault="00B541E8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.1 ± 13.2</w:t>
            </w:r>
          </w:p>
        </w:tc>
        <w:tc>
          <w:tcPr>
            <w:tcW w:w="448" w:type="pct"/>
          </w:tcPr>
          <w:p w14:paraId="66121346" w14:textId="77777777" w:rsidR="00B541E8" w:rsidRPr="00811787" w:rsidRDefault="00B541E8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47</w:t>
            </w:r>
          </w:p>
        </w:tc>
        <w:tc>
          <w:tcPr>
            <w:tcW w:w="654" w:type="pct"/>
          </w:tcPr>
          <w:p w14:paraId="5E7A4A8E" w14:textId="77777777" w:rsidR="00B541E8" w:rsidRPr="00811787" w:rsidRDefault="00B541E8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.4 ± 14.8</w:t>
            </w:r>
          </w:p>
        </w:tc>
        <w:tc>
          <w:tcPr>
            <w:tcW w:w="662" w:type="pct"/>
          </w:tcPr>
          <w:p w14:paraId="148B1988" w14:textId="77777777" w:rsidR="00B541E8" w:rsidRPr="00811787" w:rsidRDefault="00B541E8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.9 ± 11.7</w:t>
            </w:r>
          </w:p>
        </w:tc>
        <w:tc>
          <w:tcPr>
            <w:tcW w:w="434" w:type="pct"/>
          </w:tcPr>
          <w:p w14:paraId="375F381F" w14:textId="77777777" w:rsidR="00B541E8" w:rsidRPr="00811787" w:rsidRDefault="00B541E8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21</w:t>
            </w:r>
          </w:p>
        </w:tc>
      </w:tr>
      <w:tr w:rsidR="00796ABA" w:rsidRPr="00811787" w14:paraId="18E19A0B" w14:textId="77777777" w:rsidTr="00D8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</w:tcPr>
          <w:p w14:paraId="6FD2507D" w14:textId="0018647A" w:rsidR="001F1356" w:rsidRPr="00811787" w:rsidRDefault="001F1356" w:rsidP="00A67C6B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ccupational therapy</w:t>
            </w:r>
          </w:p>
        </w:tc>
        <w:tc>
          <w:tcPr>
            <w:tcW w:w="890" w:type="pct"/>
          </w:tcPr>
          <w:p w14:paraId="1152A853" w14:textId="660AD562" w:rsidR="001F1356" w:rsidRPr="00811787" w:rsidRDefault="001F1356" w:rsidP="00A67C6B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atients with visits, n (%)</w:t>
            </w:r>
          </w:p>
        </w:tc>
        <w:tc>
          <w:tcPr>
            <w:tcW w:w="591" w:type="pct"/>
          </w:tcPr>
          <w:p w14:paraId="2B103AC4" w14:textId="5EF9D175" w:rsidR="001F1356" w:rsidRPr="00811787" w:rsidRDefault="001F1356" w:rsidP="00A67C6B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7 (8.2)</w:t>
            </w:r>
          </w:p>
        </w:tc>
        <w:tc>
          <w:tcPr>
            <w:tcW w:w="592" w:type="pct"/>
          </w:tcPr>
          <w:p w14:paraId="28AB370A" w14:textId="77777777" w:rsidR="001F1356" w:rsidRPr="00811787" w:rsidRDefault="001F1356" w:rsidP="00A67C6B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48" w:type="pct"/>
          </w:tcPr>
          <w:p w14:paraId="4B6B3933" w14:textId="35E8EAA9" w:rsidR="001F1356" w:rsidRPr="00811787" w:rsidRDefault="00955E19" w:rsidP="00A67C6B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54" w:type="pct"/>
          </w:tcPr>
          <w:p w14:paraId="6B7E26B3" w14:textId="30E54FA5" w:rsidR="001F1356" w:rsidRPr="00811787" w:rsidRDefault="001F1356" w:rsidP="00A67C6B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 (10.3)</w:t>
            </w:r>
          </w:p>
        </w:tc>
        <w:tc>
          <w:tcPr>
            <w:tcW w:w="662" w:type="pct"/>
          </w:tcPr>
          <w:p w14:paraId="619FA4AD" w14:textId="682D341F" w:rsidR="001F1356" w:rsidRPr="00811787" w:rsidRDefault="001F1356" w:rsidP="00A67C6B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1.7)</w:t>
            </w:r>
          </w:p>
        </w:tc>
        <w:tc>
          <w:tcPr>
            <w:tcW w:w="434" w:type="pct"/>
          </w:tcPr>
          <w:p w14:paraId="447D603B" w14:textId="77777777" w:rsidR="001F1356" w:rsidRPr="00811787" w:rsidRDefault="001F1356" w:rsidP="00A67C6B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796ABA" w:rsidRPr="00811787" w14:paraId="6E7A477A" w14:textId="77777777" w:rsidTr="00D86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</w:tcPr>
          <w:p w14:paraId="21DF4CF9" w14:textId="60418D60" w:rsidR="001F1356" w:rsidRPr="00811787" w:rsidRDefault="001F1356" w:rsidP="00A67C6B">
            <w:pPr>
              <w:pStyle w:val="TableBody"/>
              <w:rPr>
                <w:lang w:val="en-US"/>
              </w:rPr>
            </w:pPr>
          </w:p>
        </w:tc>
        <w:tc>
          <w:tcPr>
            <w:tcW w:w="890" w:type="pct"/>
          </w:tcPr>
          <w:p w14:paraId="0E98B00C" w14:textId="137BBF9F" w:rsidR="001F1356" w:rsidRPr="00811787" w:rsidRDefault="001F1356" w:rsidP="00A67C6B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Number of visits, mean ± SD </w:t>
            </w:r>
          </w:p>
        </w:tc>
        <w:tc>
          <w:tcPr>
            <w:tcW w:w="591" w:type="pct"/>
          </w:tcPr>
          <w:p w14:paraId="12A669B2" w14:textId="77777777" w:rsidR="001F1356" w:rsidRPr="00811787" w:rsidRDefault="001F1356" w:rsidP="00A67C6B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.8 ± 7.5</w:t>
            </w:r>
          </w:p>
        </w:tc>
        <w:tc>
          <w:tcPr>
            <w:tcW w:w="592" w:type="pct"/>
          </w:tcPr>
          <w:p w14:paraId="15318106" w14:textId="77777777" w:rsidR="001F1356" w:rsidRPr="00811787" w:rsidRDefault="001F1356" w:rsidP="00A67C6B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.0 ± 0.0</w:t>
            </w:r>
          </w:p>
        </w:tc>
        <w:tc>
          <w:tcPr>
            <w:tcW w:w="448" w:type="pct"/>
          </w:tcPr>
          <w:p w14:paraId="272F6EDD" w14:textId="77777777" w:rsidR="001F1356" w:rsidRPr="00811787" w:rsidRDefault="001F1356" w:rsidP="00A67C6B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317</w:t>
            </w:r>
          </w:p>
        </w:tc>
        <w:tc>
          <w:tcPr>
            <w:tcW w:w="654" w:type="pct"/>
          </w:tcPr>
          <w:p w14:paraId="61BCEA27" w14:textId="77777777" w:rsidR="001F1356" w:rsidRPr="00811787" w:rsidRDefault="001F1356" w:rsidP="00A67C6B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.2 ± 7.9</w:t>
            </w:r>
          </w:p>
        </w:tc>
        <w:tc>
          <w:tcPr>
            <w:tcW w:w="662" w:type="pct"/>
          </w:tcPr>
          <w:p w14:paraId="276FBA27" w14:textId="77777777" w:rsidR="001F1356" w:rsidRPr="00811787" w:rsidRDefault="001F1356" w:rsidP="00A67C6B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.0 ± 0.0</w:t>
            </w:r>
          </w:p>
        </w:tc>
        <w:tc>
          <w:tcPr>
            <w:tcW w:w="434" w:type="pct"/>
          </w:tcPr>
          <w:p w14:paraId="044537CC" w14:textId="77777777" w:rsidR="001F1356" w:rsidRPr="00811787" w:rsidRDefault="001F1356" w:rsidP="00A67C6B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18</w:t>
            </w:r>
          </w:p>
        </w:tc>
      </w:tr>
      <w:tr w:rsidR="00796ABA" w:rsidRPr="00811787" w14:paraId="7F54128D" w14:textId="77777777" w:rsidTr="00A6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</w:tcPr>
          <w:p w14:paraId="6AE44D62" w14:textId="51A9ADAF" w:rsidR="0064568D" w:rsidRPr="00811787" w:rsidRDefault="0064568D" w:rsidP="0064568D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 xml:space="preserve">Alternative </w:t>
            </w:r>
            <w:proofErr w:type="spellStart"/>
            <w:r w:rsidRPr="00811787">
              <w:rPr>
                <w:lang w:val="en-US"/>
              </w:rPr>
              <w:t>medicine</w:t>
            </w:r>
            <w:r w:rsidR="008D3319">
              <w:rPr>
                <w:vertAlign w:val="superscript"/>
                <w:lang w:val="en-US"/>
              </w:rPr>
              <w:t>e</w:t>
            </w:r>
            <w:proofErr w:type="spellEnd"/>
            <w:r w:rsidRPr="00811787">
              <w:rPr>
                <w:lang w:val="en-US"/>
              </w:rPr>
              <w:t xml:space="preserve"> </w:t>
            </w:r>
          </w:p>
        </w:tc>
        <w:tc>
          <w:tcPr>
            <w:tcW w:w="890" w:type="pct"/>
          </w:tcPr>
          <w:p w14:paraId="3993F1F9" w14:textId="528E2023" w:rsidR="0064568D" w:rsidRPr="00811787" w:rsidRDefault="0064568D" w:rsidP="0064568D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atients with visits, n (%)</w:t>
            </w:r>
          </w:p>
        </w:tc>
        <w:tc>
          <w:tcPr>
            <w:tcW w:w="591" w:type="pct"/>
          </w:tcPr>
          <w:p w14:paraId="7BB6A9A8" w14:textId="29357888" w:rsidR="0064568D" w:rsidRPr="00811787" w:rsidRDefault="0064568D" w:rsidP="0064568D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0 (9.6)</w:t>
            </w:r>
          </w:p>
        </w:tc>
        <w:tc>
          <w:tcPr>
            <w:tcW w:w="592" w:type="pct"/>
          </w:tcPr>
          <w:p w14:paraId="299787D2" w14:textId="1FF94BC8" w:rsidR="0064568D" w:rsidRPr="00811787" w:rsidRDefault="00F5342C" w:rsidP="0064568D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rFonts w:ascii="Calibri" w:eastAsia="Calibri" w:hAnsi="Calibri" w:cs="Calibri"/>
                <w:color w:val="000000"/>
                <w:szCs w:val="20"/>
                <w:lang w:val="en-US"/>
              </w:rPr>
              <w:t>9 (5.0)</w:t>
            </w:r>
          </w:p>
        </w:tc>
        <w:tc>
          <w:tcPr>
            <w:tcW w:w="448" w:type="pct"/>
          </w:tcPr>
          <w:p w14:paraId="35424B72" w14:textId="437F33CE" w:rsidR="0064568D" w:rsidRPr="00811787" w:rsidRDefault="0064568D" w:rsidP="0064568D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2</w:t>
            </w:r>
            <w:r w:rsidR="00390DBB" w:rsidRPr="00811787">
              <w:rPr>
                <w:lang w:val="en-US"/>
              </w:rPr>
              <w:t>7</w:t>
            </w:r>
          </w:p>
        </w:tc>
        <w:tc>
          <w:tcPr>
            <w:tcW w:w="654" w:type="pct"/>
          </w:tcPr>
          <w:p w14:paraId="4B552B2E" w14:textId="035DC922" w:rsidR="0064568D" w:rsidRPr="00811787" w:rsidRDefault="0064568D" w:rsidP="0064568D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 (9.6)</w:t>
            </w:r>
          </w:p>
        </w:tc>
        <w:tc>
          <w:tcPr>
            <w:tcW w:w="662" w:type="pct"/>
          </w:tcPr>
          <w:p w14:paraId="1D666A97" w14:textId="3FF9DB05" w:rsidR="0064568D" w:rsidRPr="00811787" w:rsidRDefault="0064568D" w:rsidP="0064568D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 (6.2)</w:t>
            </w:r>
          </w:p>
        </w:tc>
        <w:tc>
          <w:tcPr>
            <w:tcW w:w="434" w:type="pct"/>
          </w:tcPr>
          <w:p w14:paraId="7D13E563" w14:textId="01F33A95" w:rsidR="0064568D" w:rsidRPr="00811787" w:rsidRDefault="0064568D" w:rsidP="0064568D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</w:t>
            </w:r>
            <w:r w:rsidR="003265EE" w:rsidRPr="00811787">
              <w:rPr>
                <w:lang w:val="en-US"/>
              </w:rPr>
              <w:t>5</w:t>
            </w:r>
            <w:r w:rsidRPr="00811787">
              <w:rPr>
                <w:lang w:val="en-US"/>
              </w:rPr>
              <w:t>6</w:t>
            </w:r>
          </w:p>
        </w:tc>
      </w:tr>
      <w:tr w:rsidR="00796ABA" w:rsidRPr="00811787" w14:paraId="21509DF0" w14:textId="77777777" w:rsidTr="00A6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</w:tcPr>
          <w:p w14:paraId="5758BAB6" w14:textId="13917E31" w:rsidR="0064568D" w:rsidRPr="00811787" w:rsidRDefault="0064568D" w:rsidP="0064568D">
            <w:pPr>
              <w:pStyle w:val="TableBody"/>
              <w:rPr>
                <w:lang w:val="en-US"/>
              </w:rPr>
            </w:pPr>
          </w:p>
        </w:tc>
        <w:tc>
          <w:tcPr>
            <w:tcW w:w="890" w:type="pct"/>
          </w:tcPr>
          <w:p w14:paraId="01FFABF7" w14:textId="3173CD3C" w:rsidR="0064568D" w:rsidRPr="00811787" w:rsidRDefault="0064568D" w:rsidP="0064568D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Number of visits, mean ± SD </w:t>
            </w:r>
          </w:p>
        </w:tc>
        <w:tc>
          <w:tcPr>
            <w:tcW w:w="591" w:type="pct"/>
          </w:tcPr>
          <w:p w14:paraId="4874E006" w14:textId="77777777" w:rsidR="0064568D" w:rsidRPr="00811787" w:rsidRDefault="0064568D" w:rsidP="0064568D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.1 ± 10.8</w:t>
            </w:r>
          </w:p>
        </w:tc>
        <w:tc>
          <w:tcPr>
            <w:tcW w:w="592" w:type="pct"/>
          </w:tcPr>
          <w:p w14:paraId="46C30FFC" w14:textId="77777777" w:rsidR="0064568D" w:rsidRPr="00811787" w:rsidRDefault="0064568D" w:rsidP="0064568D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.0 ± 12.8</w:t>
            </w:r>
          </w:p>
        </w:tc>
        <w:tc>
          <w:tcPr>
            <w:tcW w:w="448" w:type="pct"/>
          </w:tcPr>
          <w:p w14:paraId="4449242B" w14:textId="77777777" w:rsidR="0064568D" w:rsidRPr="00811787" w:rsidRDefault="0064568D" w:rsidP="0064568D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722</w:t>
            </w:r>
          </w:p>
        </w:tc>
        <w:tc>
          <w:tcPr>
            <w:tcW w:w="654" w:type="pct"/>
          </w:tcPr>
          <w:p w14:paraId="44FD557F" w14:textId="77777777" w:rsidR="0064568D" w:rsidRPr="00811787" w:rsidRDefault="0064568D" w:rsidP="0064568D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.4 ± 11.8</w:t>
            </w:r>
          </w:p>
        </w:tc>
        <w:tc>
          <w:tcPr>
            <w:tcW w:w="662" w:type="pct"/>
          </w:tcPr>
          <w:p w14:paraId="45C5B4BD" w14:textId="77777777" w:rsidR="0064568D" w:rsidRPr="00811787" w:rsidRDefault="0064568D" w:rsidP="0064568D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.6 ± 11.3</w:t>
            </w:r>
          </w:p>
        </w:tc>
        <w:tc>
          <w:tcPr>
            <w:tcW w:w="434" w:type="pct"/>
          </w:tcPr>
          <w:p w14:paraId="4CB39B10" w14:textId="77777777" w:rsidR="0064568D" w:rsidRPr="00811787" w:rsidRDefault="0064568D" w:rsidP="0064568D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676</w:t>
            </w:r>
          </w:p>
        </w:tc>
      </w:tr>
      <w:tr w:rsidR="00D708CC" w:rsidRPr="00811787" w14:paraId="316B4A2A" w14:textId="77777777" w:rsidTr="00D86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45511708" w14:textId="77777777" w:rsidR="00E647A4" w:rsidRPr="00811787" w:rsidRDefault="00E647A4" w:rsidP="00E647A4">
            <w:pPr>
              <w:pStyle w:val="Footnote"/>
              <w:rPr>
                <w:lang w:val="en-US"/>
              </w:rPr>
            </w:pPr>
            <w:bookmarkStart w:id="4" w:name="_Hlk211613767"/>
            <w:proofErr w:type="spellStart"/>
            <w:r w:rsidRPr="00811787">
              <w:rPr>
                <w:vertAlign w:val="superscript"/>
                <w:lang w:val="en-US"/>
              </w:rPr>
              <w:lastRenderedPageBreak/>
              <w:t>a</w:t>
            </w:r>
            <w:r w:rsidRPr="00811787">
              <w:rPr>
                <w:lang w:val="en-US"/>
              </w:rPr>
              <w:t>Patients</w:t>
            </w:r>
            <w:proofErr w:type="spellEnd"/>
            <w:r w:rsidRPr="00811787">
              <w:rPr>
                <w:lang w:val="en-US"/>
              </w:rPr>
              <w:t xml:space="preserve"> with claims for opioids could also have claims for non-opioids.</w:t>
            </w:r>
          </w:p>
          <w:p w14:paraId="2493339A" w14:textId="77777777" w:rsidR="009F11E0" w:rsidRPr="00811787" w:rsidRDefault="00E647A4" w:rsidP="009F11E0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b</w:t>
            </w:r>
            <w:r w:rsidR="00991B00" w:rsidRPr="00811787">
              <w:rPr>
                <w:lang w:val="en-US"/>
              </w:rPr>
              <w:t>CCI</w:t>
            </w:r>
            <w:proofErr w:type="spellEnd"/>
            <w:r w:rsidR="00991B00" w:rsidRPr="00811787">
              <w:rPr>
                <w:lang w:val="en-US"/>
              </w:rPr>
              <w:t xml:space="preserve"> comorbidities with claims by </w:t>
            </w:r>
            <w:r w:rsidR="00991B00" w:rsidRPr="00811787">
              <w:rPr>
                <w:rFonts w:cstheme="minorHAnsi"/>
                <w:lang w:val="en-US"/>
              </w:rPr>
              <w:t>≥</w:t>
            </w:r>
            <w:r w:rsidR="00991B00" w:rsidRPr="00811787">
              <w:rPr>
                <w:lang w:val="en-US"/>
              </w:rPr>
              <w:t>5% of patients in either age group</w:t>
            </w:r>
            <w:r w:rsidR="00B56FF4" w:rsidRPr="00811787">
              <w:rPr>
                <w:lang w:val="en-US"/>
              </w:rPr>
              <w:t>,</w:t>
            </w:r>
            <w:r w:rsidR="00991B00" w:rsidRPr="00811787">
              <w:rPr>
                <w:lang w:val="en-US"/>
              </w:rPr>
              <w:t xml:space="preserve"> </w:t>
            </w:r>
            <w:r w:rsidR="00B56FF4" w:rsidRPr="00811787">
              <w:rPr>
                <w:lang w:val="en-US"/>
              </w:rPr>
              <w:t xml:space="preserve">or that were significant, </w:t>
            </w:r>
            <w:r w:rsidR="00991B00" w:rsidRPr="00811787">
              <w:rPr>
                <w:lang w:val="en-US"/>
              </w:rPr>
              <w:t>are reported.</w:t>
            </w:r>
          </w:p>
          <w:p w14:paraId="44A5C011" w14:textId="59895604" w:rsidR="009F11E0" w:rsidRPr="00811787" w:rsidRDefault="009F11E0" w:rsidP="009F11E0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c</w:t>
            </w:r>
            <w:r w:rsidRPr="00811787">
              <w:rPr>
                <w:lang w:val="en-US"/>
              </w:rPr>
              <w:t>Genu</w:t>
            </w:r>
            <w:proofErr w:type="spellEnd"/>
            <w:r w:rsidRPr="00811787">
              <w:rPr>
                <w:lang w:val="en-US"/>
              </w:rPr>
              <w:t xml:space="preserve"> varum, genu </w:t>
            </w:r>
            <w:proofErr w:type="spellStart"/>
            <w:r w:rsidRPr="00811787">
              <w:rPr>
                <w:lang w:val="en-US"/>
              </w:rPr>
              <w:t>valgum</w:t>
            </w:r>
            <w:proofErr w:type="spellEnd"/>
            <w:r w:rsidRPr="00811787">
              <w:rPr>
                <w:lang w:val="en-US"/>
              </w:rPr>
              <w:t xml:space="preserve">, varus deformities, and coxa </w:t>
            </w:r>
            <w:proofErr w:type="spellStart"/>
            <w:r w:rsidRPr="00811787">
              <w:rPr>
                <w:lang w:val="en-US"/>
              </w:rPr>
              <w:t>vara</w:t>
            </w:r>
            <w:proofErr w:type="spellEnd"/>
            <w:r w:rsidRPr="00811787">
              <w:rPr>
                <w:lang w:val="en-US"/>
              </w:rPr>
              <w:t>.</w:t>
            </w:r>
          </w:p>
          <w:p w14:paraId="1EF04CEB" w14:textId="431CA198" w:rsidR="008D3319" w:rsidRPr="008D3319" w:rsidRDefault="009F11E0" w:rsidP="004252C8">
            <w:pPr>
              <w:pStyle w:val="Footnote"/>
            </w:pPr>
            <w:proofErr w:type="spellStart"/>
            <w:proofErr w:type="gramStart"/>
            <w:r w:rsidRPr="00811787">
              <w:rPr>
                <w:vertAlign w:val="superscript"/>
                <w:lang w:val="en-US"/>
              </w:rPr>
              <w:t>d</w:t>
            </w:r>
            <w:r w:rsidR="00FD0896" w:rsidRPr="00FD0896">
              <w:rPr>
                <w:lang w:val="en-US"/>
              </w:rPr>
              <w:t>Se</w:t>
            </w:r>
            <w:r w:rsidR="008D3319" w:rsidRPr="00EE6DF0">
              <w:rPr>
                <w:lang w:val="en-US"/>
              </w:rPr>
              <w:t>veral</w:t>
            </w:r>
            <w:proofErr w:type="spellEnd"/>
            <w:proofErr w:type="gramEnd"/>
            <w:r w:rsidR="008D3319" w:rsidRPr="00EE6DF0">
              <w:rPr>
                <w:lang w:val="en-US"/>
              </w:rPr>
              <w:t xml:space="preserve"> </w:t>
            </w:r>
            <w:r w:rsidR="00D77CAF">
              <w:rPr>
                <w:lang w:val="en-US"/>
              </w:rPr>
              <w:t xml:space="preserve">diagnostic </w:t>
            </w:r>
            <w:r w:rsidR="008D3319" w:rsidRPr="00EE6DF0">
              <w:rPr>
                <w:lang w:val="en-US"/>
              </w:rPr>
              <w:t xml:space="preserve">codes </w:t>
            </w:r>
            <w:r w:rsidR="008D3319">
              <w:rPr>
                <w:lang w:val="en-US"/>
              </w:rPr>
              <w:t xml:space="preserve">relating </w:t>
            </w:r>
            <w:r w:rsidR="008D3319" w:rsidRPr="00EE6DF0">
              <w:rPr>
                <w:lang w:val="en-US"/>
              </w:rPr>
              <w:t xml:space="preserve">to </w:t>
            </w:r>
            <w:proofErr w:type="gramStart"/>
            <w:r w:rsidR="008D3319" w:rsidRPr="00EE6DF0">
              <w:rPr>
                <w:lang w:val="en-US"/>
              </w:rPr>
              <w:t>disorders of bone</w:t>
            </w:r>
            <w:proofErr w:type="gramEnd"/>
            <w:r w:rsidR="008D3319" w:rsidRPr="00EE6DF0">
              <w:rPr>
                <w:lang w:val="en-US"/>
              </w:rPr>
              <w:t xml:space="preserve"> mineralization are not age-restricted and may </w:t>
            </w:r>
            <w:r w:rsidR="00833EC0">
              <w:rPr>
                <w:lang w:val="en-US"/>
              </w:rPr>
              <w:t xml:space="preserve">appear in </w:t>
            </w:r>
            <w:r w:rsidR="008D3319" w:rsidRPr="00EE6DF0">
              <w:rPr>
                <w:lang w:val="en-US"/>
              </w:rPr>
              <w:t xml:space="preserve">adult </w:t>
            </w:r>
            <w:r w:rsidR="004E350B">
              <w:rPr>
                <w:lang w:val="en-US"/>
              </w:rPr>
              <w:t>claims data</w:t>
            </w:r>
            <w:r w:rsidR="00C069C3">
              <w:rPr>
                <w:lang w:val="en-US"/>
              </w:rPr>
              <w:t>,</w:t>
            </w:r>
            <w:r w:rsidR="00362619">
              <w:rPr>
                <w:lang w:val="en-US"/>
              </w:rPr>
              <w:t xml:space="preserve"> such as </w:t>
            </w:r>
            <w:r w:rsidR="008D3319" w:rsidRPr="00EE6DF0">
              <w:rPr>
                <w:lang w:val="en-US"/>
              </w:rPr>
              <w:t xml:space="preserve">E83.31 </w:t>
            </w:r>
            <w:r w:rsidR="008D3319">
              <w:rPr>
                <w:lang w:val="en-US"/>
              </w:rPr>
              <w:t>(</w:t>
            </w:r>
            <w:r w:rsidR="008D3319" w:rsidRPr="00EE6DF0">
              <w:rPr>
                <w:lang w:val="en-US"/>
              </w:rPr>
              <w:t>Vitamin D</w:t>
            </w:r>
            <w:r w:rsidR="008D3319">
              <w:rPr>
                <w:lang w:val="en-US"/>
              </w:rPr>
              <w:t>-</w:t>
            </w:r>
            <w:r w:rsidR="008D3319" w:rsidRPr="00EE6DF0">
              <w:rPr>
                <w:lang w:val="en-US"/>
              </w:rPr>
              <w:t>resistant rickets</w:t>
            </w:r>
            <w:r w:rsidR="008D3319">
              <w:rPr>
                <w:lang w:val="en-US"/>
              </w:rPr>
              <w:t>)</w:t>
            </w:r>
            <w:r w:rsidR="008D3319" w:rsidRPr="00EE6DF0">
              <w:rPr>
                <w:lang w:val="en-US"/>
              </w:rPr>
              <w:t xml:space="preserve">, E55.0 </w:t>
            </w:r>
            <w:r w:rsidR="008D3319">
              <w:rPr>
                <w:lang w:val="en-US"/>
              </w:rPr>
              <w:t>(a</w:t>
            </w:r>
            <w:r w:rsidR="008D3319" w:rsidRPr="00EE6DF0">
              <w:rPr>
                <w:lang w:val="en-US"/>
              </w:rPr>
              <w:t xml:space="preserve">ctive </w:t>
            </w:r>
            <w:r w:rsidR="008D3319">
              <w:rPr>
                <w:lang w:val="en-US"/>
              </w:rPr>
              <w:t>r</w:t>
            </w:r>
            <w:r w:rsidR="008D3319" w:rsidRPr="00EE6DF0">
              <w:rPr>
                <w:lang w:val="en-US"/>
              </w:rPr>
              <w:t xml:space="preserve">ickets </w:t>
            </w:r>
            <w:r w:rsidR="008D3319">
              <w:rPr>
                <w:lang w:val="en-US"/>
              </w:rPr>
              <w:t>[</w:t>
            </w:r>
            <w:r w:rsidR="008D3319" w:rsidRPr="00EE6DF0">
              <w:rPr>
                <w:lang w:val="en-US"/>
              </w:rPr>
              <w:t>nutritional/vitamin D deficiency</w:t>
            </w:r>
            <w:r w:rsidR="008D3319">
              <w:rPr>
                <w:lang w:val="en-US"/>
              </w:rPr>
              <w:t>]</w:t>
            </w:r>
            <w:r w:rsidR="008D3319" w:rsidRPr="00EE6DF0">
              <w:rPr>
                <w:lang w:val="en-US"/>
              </w:rPr>
              <w:t xml:space="preserve">) and E64.3 </w:t>
            </w:r>
            <w:r w:rsidR="008D3319">
              <w:rPr>
                <w:lang w:val="en-US"/>
              </w:rPr>
              <w:t>(s</w:t>
            </w:r>
            <w:r w:rsidR="008D3319" w:rsidRPr="00EE6DF0">
              <w:rPr>
                <w:lang w:val="en-US"/>
              </w:rPr>
              <w:t xml:space="preserve">equelae </w:t>
            </w:r>
            <w:r w:rsidR="008D3319">
              <w:rPr>
                <w:lang w:val="en-US"/>
              </w:rPr>
              <w:t>[i</w:t>
            </w:r>
            <w:r w:rsidR="008D3319" w:rsidRPr="00EE6DF0">
              <w:rPr>
                <w:lang w:val="en-US"/>
              </w:rPr>
              <w:t>nactive</w:t>
            </w:r>
            <w:r w:rsidR="008D3319">
              <w:rPr>
                <w:lang w:val="en-US"/>
              </w:rPr>
              <w:t>]</w:t>
            </w:r>
            <w:r w:rsidR="008D3319" w:rsidRPr="00EE6DF0">
              <w:rPr>
                <w:lang w:val="en-US"/>
              </w:rPr>
              <w:t xml:space="preserve"> </w:t>
            </w:r>
            <w:r w:rsidR="008D3319">
              <w:rPr>
                <w:lang w:val="en-US"/>
              </w:rPr>
              <w:t>r</w:t>
            </w:r>
            <w:r w:rsidR="008D3319" w:rsidRPr="00EE6DF0">
              <w:rPr>
                <w:lang w:val="en-US"/>
              </w:rPr>
              <w:t>ickets</w:t>
            </w:r>
            <w:r w:rsidR="008D3319">
              <w:rPr>
                <w:lang w:val="en-US"/>
              </w:rPr>
              <w:t>])</w:t>
            </w:r>
            <w:r w:rsidR="004E350B">
              <w:rPr>
                <w:lang w:val="en-US"/>
              </w:rPr>
              <w:t xml:space="preserve">. These </w:t>
            </w:r>
            <w:r w:rsidR="008D3319">
              <w:rPr>
                <w:lang w:val="en-US"/>
              </w:rPr>
              <w:t xml:space="preserve">may </w:t>
            </w:r>
            <w:r w:rsidR="008D3319" w:rsidRPr="00EE6DF0">
              <w:rPr>
                <w:lang w:val="en-US"/>
              </w:rPr>
              <w:t xml:space="preserve">represent sequelae from prior </w:t>
            </w:r>
            <w:proofErr w:type="gramStart"/>
            <w:r w:rsidR="008D3319" w:rsidRPr="00EE6DF0">
              <w:rPr>
                <w:lang w:val="en-US"/>
              </w:rPr>
              <w:t>disease</w:t>
            </w:r>
            <w:proofErr w:type="gramEnd"/>
            <w:r w:rsidR="008D3319" w:rsidRPr="00EE6DF0">
              <w:rPr>
                <w:lang w:val="en-US"/>
              </w:rPr>
              <w:t>, persistence of childhood disease manifestations, late diagnosis or miscoding.</w:t>
            </w:r>
          </w:p>
          <w:p w14:paraId="2C897FF0" w14:textId="238F64CE" w:rsidR="002607BA" w:rsidRPr="00811787" w:rsidRDefault="008D3319" w:rsidP="004252C8">
            <w:pPr>
              <w:pStyle w:val="Footnote"/>
              <w:rPr>
                <w:lang w:val="en-US"/>
              </w:rPr>
            </w:pPr>
            <w:proofErr w:type="spellStart"/>
            <w:r w:rsidRPr="008D3319">
              <w:rPr>
                <w:vertAlign w:val="superscript"/>
                <w:lang w:val="en-US"/>
              </w:rPr>
              <w:t>e</w:t>
            </w:r>
            <w:r w:rsidR="002607BA" w:rsidRPr="00811787">
              <w:rPr>
                <w:lang w:val="en-US"/>
              </w:rPr>
              <w:t>Acupuncture</w:t>
            </w:r>
            <w:proofErr w:type="spellEnd"/>
            <w:r w:rsidR="002607BA" w:rsidRPr="00811787">
              <w:rPr>
                <w:lang w:val="en-US"/>
              </w:rPr>
              <w:t xml:space="preserve"> and chiropractic services.</w:t>
            </w:r>
          </w:p>
          <w:p w14:paraId="543B6238" w14:textId="107C83D8" w:rsidR="00266CC0" w:rsidRPr="00811787" w:rsidRDefault="00266CC0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linical characteristics were assessed during baseline (the 12 months before the first prescription for burosumab [the index date]) for patients with continuous medical and pharmacy </w:t>
            </w:r>
            <w:r w:rsidR="0045611B" w:rsidRPr="00811787">
              <w:rPr>
                <w:lang w:val="en-US"/>
              </w:rPr>
              <w:t>benefits</w:t>
            </w:r>
            <w:r w:rsidRPr="00811787">
              <w:rPr>
                <w:lang w:val="en-US"/>
              </w:rPr>
              <w:t xml:space="preserve"> during that period.</w:t>
            </w:r>
          </w:p>
          <w:p w14:paraId="63819272" w14:textId="59ACC62C" w:rsidR="00D708CC" w:rsidRPr="00811787" w:rsidRDefault="00D708CC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Wilcoxon rank sum test; Pearson’s Chi-squared test with simulated P value (based on 2000 replicates); statistically significant findings </w:t>
            </w:r>
            <w:r w:rsidR="008853F7" w:rsidRPr="00811787">
              <w:rPr>
                <w:lang w:val="en-US"/>
              </w:rPr>
              <w:t xml:space="preserve">(p&lt;0.05) </w:t>
            </w:r>
            <w:r w:rsidRPr="00811787">
              <w:rPr>
                <w:lang w:val="en-US"/>
              </w:rPr>
              <w:t xml:space="preserve">indicated in </w:t>
            </w:r>
            <w:r w:rsidRPr="00811787">
              <w:rPr>
                <w:b/>
                <w:bCs/>
                <w:lang w:val="en-US"/>
              </w:rPr>
              <w:t>bold</w:t>
            </w:r>
            <w:r w:rsidR="008853F7" w:rsidRPr="00811787">
              <w:rPr>
                <w:lang w:val="en-US"/>
              </w:rPr>
              <w:t>.</w:t>
            </w:r>
          </w:p>
          <w:p w14:paraId="2034EA6C" w14:textId="7836C596" w:rsidR="00D708CC" w:rsidRPr="00811787" w:rsidRDefault="00D708CC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ounts </w:t>
            </w:r>
            <w:r w:rsidR="003F5555" w:rsidRPr="00811787">
              <w:rPr>
                <w:lang w:val="en-US"/>
              </w:rPr>
              <w:t>&lt;</w:t>
            </w:r>
            <w:r w:rsidRPr="00811787">
              <w:rPr>
                <w:lang w:val="en-US"/>
              </w:rPr>
              <w:t>3 were masked to comply with HIPAA regulations.</w:t>
            </w:r>
          </w:p>
          <w:p w14:paraId="2911F831" w14:textId="67431BFC" w:rsidR="00D708CC" w:rsidRPr="00811787" w:rsidRDefault="00D708CC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CI, Charlson Comorbidity Index; HIPAA, Health Insurance Portability and Accountability Act; </w:t>
            </w:r>
            <w:r w:rsidR="00971783" w:rsidRPr="00811787">
              <w:rPr>
                <w:lang w:val="en-US"/>
              </w:rPr>
              <w:t xml:space="preserve">PPM, prescription pain medication; </w:t>
            </w:r>
            <w:r w:rsidRPr="00811787">
              <w:rPr>
                <w:lang w:val="en-US"/>
              </w:rPr>
              <w:t>SD, standard deviation; XLH, X-linked hypophosphatemia</w:t>
            </w:r>
            <w:r w:rsidR="00E647A4" w:rsidRPr="00811787">
              <w:rPr>
                <w:lang w:val="en-US"/>
              </w:rPr>
              <w:t>.</w:t>
            </w:r>
          </w:p>
        </w:tc>
      </w:tr>
      <w:bookmarkEnd w:id="4"/>
    </w:tbl>
    <w:p w14:paraId="7C090957" w14:textId="77777777" w:rsidR="00D708CC" w:rsidRPr="00811787" w:rsidRDefault="00D708CC" w:rsidP="00D708CC">
      <w:pPr>
        <w:pStyle w:val="Footnote"/>
        <w:rPr>
          <w:lang w:val="en-US"/>
        </w:rPr>
      </w:pPr>
      <w:r w:rsidRPr="00811787">
        <w:rPr>
          <w:lang w:val="en-US"/>
        </w:rPr>
        <w:br w:type="page"/>
      </w:r>
    </w:p>
    <w:p w14:paraId="7D97CF3C" w14:textId="29157F03" w:rsidR="00225169" w:rsidRPr="00811787" w:rsidRDefault="00225169" w:rsidP="00225169">
      <w:pPr>
        <w:pStyle w:val="Caption"/>
        <w:rPr>
          <w:lang w:val="en-US"/>
        </w:rPr>
      </w:pPr>
      <w:bookmarkStart w:id="5" w:name="_Toc215661790"/>
      <w:r w:rsidRPr="00811787">
        <w:rPr>
          <w:lang w:val="en-US"/>
        </w:rPr>
        <w:lastRenderedPageBreak/>
        <w:t xml:space="preserve">Supplementary Table </w:t>
      </w:r>
      <w:r w:rsidRPr="00811787">
        <w:rPr>
          <w:lang w:val="en-US"/>
        </w:rPr>
        <w:fldChar w:fldCharType="begin"/>
      </w:r>
      <w:r w:rsidRPr="00811787">
        <w:rPr>
          <w:lang w:val="en-US"/>
        </w:rPr>
        <w:instrText xml:space="preserve"> SEQ Supplementary_Table \* ARABIC </w:instrText>
      </w:r>
      <w:r w:rsidRPr="00811787">
        <w:rPr>
          <w:lang w:val="en-US"/>
        </w:rPr>
        <w:fldChar w:fldCharType="separate"/>
      </w:r>
      <w:r w:rsidR="00D11C5B" w:rsidRPr="00811787">
        <w:rPr>
          <w:noProof/>
          <w:lang w:val="en-US"/>
        </w:rPr>
        <w:t>3</w:t>
      </w:r>
      <w:r w:rsidRPr="00811787">
        <w:rPr>
          <w:lang w:val="en-US"/>
        </w:rPr>
        <w:fldChar w:fldCharType="end"/>
      </w:r>
      <w:r w:rsidRPr="00811787">
        <w:rPr>
          <w:lang w:val="en-US"/>
        </w:rPr>
        <w:t xml:space="preserve">. Bivariate analysis: </w:t>
      </w:r>
      <w:r w:rsidR="00B067E4" w:rsidRPr="00811787">
        <w:rPr>
          <w:lang w:val="en-US"/>
        </w:rPr>
        <w:t xml:space="preserve">baseline </w:t>
      </w:r>
      <w:r w:rsidR="00EB55F8" w:rsidRPr="00811787">
        <w:rPr>
          <w:lang w:val="en-US"/>
        </w:rPr>
        <w:t xml:space="preserve">(pre-treatment) </w:t>
      </w:r>
      <w:r w:rsidRPr="00811787">
        <w:rPr>
          <w:lang w:val="en-US"/>
        </w:rPr>
        <w:t xml:space="preserve">demographic characteristics of pediatric patients (&lt;18 years) with XLH </w:t>
      </w:r>
      <w:r w:rsidR="00EB55F8" w:rsidRPr="00811787">
        <w:rPr>
          <w:lang w:val="en-US"/>
        </w:rPr>
        <w:t xml:space="preserve">who received </w:t>
      </w:r>
      <w:r w:rsidRPr="00811787">
        <w:rPr>
          <w:lang w:val="en-US"/>
        </w:rPr>
        <w:t>burosumab</w:t>
      </w:r>
      <w:r w:rsidR="004F0FAB" w:rsidRPr="00811787">
        <w:rPr>
          <w:lang w:val="en-US"/>
        </w:rPr>
        <w:t xml:space="preserve"> </w:t>
      </w:r>
      <w:r w:rsidR="00D45BDB" w:rsidRPr="00811787">
        <w:rPr>
          <w:lang w:val="en-US"/>
        </w:rPr>
        <w:t xml:space="preserve">treatment </w:t>
      </w:r>
      <w:r w:rsidR="004F0FAB" w:rsidRPr="00811787">
        <w:rPr>
          <w:lang w:val="en-US"/>
        </w:rPr>
        <w:t>according to PPM claims during baseline (PPM vs no PPM; opioid vs no opioid)</w:t>
      </w:r>
      <w:bookmarkEnd w:id="5"/>
    </w:p>
    <w:tbl>
      <w:tblPr>
        <w:tblStyle w:val="SpireOutcomesstandardtable"/>
        <w:tblW w:w="4984" w:type="pct"/>
        <w:tblLook w:val="04A0" w:firstRow="1" w:lastRow="0" w:firstColumn="1" w:lastColumn="0" w:noHBand="0" w:noVBand="1"/>
      </w:tblPr>
      <w:tblGrid>
        <w:gridCol w:w="1866"/>
        <w:gridCol w:w="1363"/>
        <w:gridCol w:w="1363"/>
        <w:gridCol w:w="883"/>
        <w:gridCol w:w="1120"/>
        <w:gridCol w:w="1332"/>
        <w:gridCol w:w="1050"/>
      </w:tblGrid>
      <w:tr w:rsidR="00225169" w:rsidRPr="00811787" w14:paraId="3BF7F97D" w14:textId="77777777" w:rsidTr="00605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shd w:val="clear" w:color="auto" w:fill="808080" w:themeFill="background1" w:themeFillShade="80"/>
          </w:tcPr>
          <w:p w14:paraId="43F63904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</w:p>
        </w:tc>
        <w:tc>
          <w:tcPr>
            <w:tcW w:w="759" w:type="pct"/>
            <w:shd w:val="clear" w:color="auto" w:fill="808080" w:themeFill="background1" w:themeFillShade="80"/>
          </w:tcPr>
          <w:p w14:paraId="1207889C" w14:textId="4225937B" w:rsidR="00225169" w:rsidRPr="00811787" w:rsidRDefault="004F0FAB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PM</w:t>
            </w:r>
          </w:p>
          <w:p w14:paraId="57F630FC" w14:textId="2BFCE83D" w:rsidR="00D86D6F" w:rsidRPr="00811787" w:rsidRDefault="00D86D6F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123)</w:t>
            </w:r>
          </w:p>
        </w:tc>
        <w:tc>
          <w:tcPr>
            <w:tcW w:w="759" w:type="pct"/>
            <w:shd w:val="clear" w:color="auto" w:fill="808080" w:themeFill="background1" w:themeFillShade="80"/>
          </w:tcPr>
          <w:p w14:paraId="0E3C43D0" w14:textId="2633E6FF" w:rsidR="00225169" w:rsidRPr="00811787" w:rsidRDefault="004F0FAB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No PPM</w:t>
            </w:r>
          </w:p>
          <w:p w14:paraId="1AC207EB" w14:textId="63D2F0C3" w:rsidR="00D86D6F" w:rsidRPr="00811787" w:rsidRDefault="00D86D6F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401)</w:t>
            </w:r>
          </w:p>
        </w:tc>
        <w:tc>
          <w:tcPr>
            <w:tcW w:w="492" w:type="pct"/>
            <w:shd w:val="clear" w:color="auto" w:fill="808080" w:themeFill="background1" w:themeFillShade="80"/>
          </w:tcPr>
          <w:p w14:paraId="20B68A14" w14:textId="77777777" w:rsidR="00225169" w:rsidRPr="00811787" w:rsidRDefault="00225169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 value</w:t>
            </w:r>
          </w:p>
        </w:tc>
        <w:tc>
          <w:tcPr>
            <w:tcW w:w="624" w:type="pct"/>
            <w:shd w:val="clear" w:color="auto" w:fill="808080" w:themeFill="background1" w:themeFillShade="80"/>
          </w:tcPr>
          <w:p w14:paraId="78039E90" w14:textId="5895F865" w:rsidR="00225169" w:rsidRPr="00811787" w:rsidRDefault="004F0FAB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11787">
              <w:rPr>
                <w:lang w:val="en-US"/>
              </w:rPr>
              <w:t>Opioids</w:t>
            </w:r>
            <w:r w:rsidR="00E647A4" w:rsidRPr="00811787">
              <w:rPr>
                <w:vertAlign w:val="superscript"/>
                <w:lang w:val="en-US"/>
              </w:rPr>
              <w:t>a</w:t>
            </w:r>
            <w:proofErr w:type="spellEnd"/>
          </w:p>
          <w:p w14:paraId="15DBF497" w14:textId="417013E2" w:rsidR="00D86D6F" w:rsidRPr="00811787" w:rsidRDefault="00D86D6F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65)</w:t>
            </w:r>
          </w:p>
        </w:tc>
        <w:tc>
          <w:tcPr>
            <w:tcW w:w="742" w:type="pct"/>
            <w:shd w:val="clear" w:color="auto" w:fill="808080" w:themeFill="background1" w:themeFillShade="80"/>
          </w:tcPr>
          <w:p w14:paraId="1929B23B" w14:textId="7F4F73FB" w:rsidR="004F0FAB" w:rsidRPr="00811787" w:rsidRDefault="004F0FAB" w:rsidP="004F0FAB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No </w:t>
            </w:r>
            <w:proofErr w:type="gramStart"/>
            <w:r w:rsidRPr="00811787">
              <w:rPr>
                <w:lang w:val="en-US"/>
              </w:rPr>
              <w:t>opioids</w:t>
            </w:r>
            <w:proofErr w:type="gramEnd"/>
          </w:p>
          <w:p w14:paraId="3242F7BC" w14:textId="33F5BCCA" w:rsidR="00D86D6F" w:rsidRPr="00811787" w:rsidRDefault="00D86D6F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459)</w:t>
            </w:r>
          </w:p>
        </w:tc>
        <w:tc>
          <w:tcPr>
            <w:tcW w:w="585" w:type="pct"/>
            <w:shd w:val="clear" w:color="auto" w:fill="808080" w:themeFill="background1" w:themeFillShade="80"/>
          </w:tcPr>
          <w:p w14:paraId="4E26A796" w14:textId="77777777" w:rsidR="00225169" w:rsidRPr="00811787" w:rsidRDefault="00225169" w:rsidP="004252C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 value</w:t>
            </w:r>
          </w:p>
        </w:tc>
      </w:tr>
      <w:tr w:rsidR="00225169" w:rsidRPr="00811787" w14:paraId="0EFA240A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2DE872E4" w14:textId="31471975" w:rsidR="00225169" w:rsidRPr="00811787" w:rsidRDefault="00115C25" w:rsidP="004252C8">
            <w:pPr>
              <w:pStyle w:val="TableBody"/>
              <w:rPr>
                <w:lang w:val="en-US"/>
              </w:rPr>
            </w:pPr>
            <w:r w:rsidRPr="00811787">
              <w:rPr>
                <w:b/>
                <w:bCs/>
                <w:lang w:val="en-US"/>
              </w:rPr>
              <w:t>Age on index date,</w:t>
            </w:r>
            <w:r w:rsidRPr="00811787">
              <w:rPr>
                <w:lang w:val="en-US"/>
              </w:rPr>
              <w:t xml:space="preserve"> m</w:t>
            </w:r>
            <w:r w:rsidR="00225169" w:rsidRPr="00811787">
              <w:rPr>
                <w:lang w:val="en-US"/>
              </w:rPr>
              <w:t>ean ± SD</w:t>
            </w:r>
          </w:p>
        </w:tc>
        <w:tc>
          <w:tcPr>
            <w:tcW w:w="759" w:type="pct"/>
          </w:tcPr>
          <w:p w14:paraId="498C5DBC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.5 ± 4.9</w:t>
            </w:r>
          </w:p>
        </w:tc>
        <w:tc>
          <w:tcPr>
            <w:tcW w:w="759" w:type="pct"/>
          </w:tcPr>
          <w:p w14:paraId="28F4C506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.4 ± 4.6</w:t>
            </w:r>
          </w:p>
        </w:tc>
        <w:tc>
          <w:tcPr>
            <w:tcW w:w="492" w:type="pct"/>
          </w:tcPr>
          <w:p w14:paraId="513734D8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24" w:type="pct"/>
          </w:tcPr>
          <w:p w14:paraId="4DF32F1D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.1 ± 3.6</w:t>
            </w:r>
          </w:p>
        </w:tc>
        <w:tc>
          <w:tcPr>
            <w:tcW w:w="742" w:type="pct"/>
          </w:tcPr>
          <w:p w14:paraId="056353EA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.5 ± 4.7</w:t>
            </w:r>
          </w:p>
        </w:tc>
        <w:tc>
          <w:tcPr>
            <w:tcW w:w="585" w:type="pct"/>
          </w:tcPr>
          <w:p w14:paraId="4E96EC75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225169" w:rsidRPr="00811787" w14:paraId="3EBE4922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32A6A96B" w14:textId="2409261F" w:rsidR="00225169" w:rsidRPr="00811787" w:rsidRDefault="00225169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Age group on index date (years)</w:t>
            </w:r>
            <w:r w:rsidR="00FC3C6B" w:rsidRPr="00811787">
              <w:rPr>
                <w:lang w:val="en-US"/>
              </w:rPr>
              <w:t>, n (%)</w:t>
            </w:r>
          </w:p>
        </w:tc>
      </w:tr>
      <w:tr w:rsidR="00E13810" w:rsidRPr="00811787" w14:paraId="37627C0B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25088055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≤11</w:t>
            </w:r>
          </w:p>
        </w:tc>
        <w:tc>
          <w:tcPr>
            <w:tcW w:w="759" w:type="pct"/>
          </w:tcPr>
          <w:p w14:paraId="523014B2" w14:textId="12D15581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6 (53.7)</w:t>
            </w:r>
          </w:p>
        </w:tc>
        <w:tc>
          <w:tcPr>
            <w:tcW w:w="759" w:type="pct"/>
          </w:tcPr>
          <w:p w14:paraId="1996C603" w14:textId="03C9EC6A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74 (68.3)</w:t>
            </w:r>
          </w:p>
        </w:tc>
        <w:tc>
          <w:tcPr>
            <w:tcW w:w="492" w:type="pct"/>
            <w:vMerge w:val="restart"/>
          </w:tcPr>
          <w:p w14:paraId="4837104B" w14:textId="3C0CD1EE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0</w:t>
            </w:r>
            <w:r w:rsidR="00A53AD5" w:rsidRPr="00811787">
              <w:rPr>
                <w:b/>
                <w:bCs/>
                <w:lang w:val="en-US"/>
              </w:rPr>
              <w:t>2</w:t>
            </w:r>
          </w:p>
        </w:tc>
        <w:tc>
          <w:tcPr>
            <w:tcW w:w="624" w:type="pct"/>
          </w:tcPr>
          <w:p w14:paraId="0378F7B9" w14:textId="747F5AF9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9 (44.6)</w:t>
            </w:r>
          </w:p>
        </w:tc>
        <w:tc>
          <w:tcPr>
            <w:tcW w:w="742" w:type="pct"/>
          </w:tcPr>
          <w:p w14:paraId="52C42BF4" w14:textId="54D1F2B3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11 (67.8)</w:t>
            </w:r>
          </w:p>
        </w:tc>
        <w:tc>
          <w:tcPr>
            <w:tcW w:w="585" w:type="pct"/>
            <w:vMerge w:val="restart"/>
          </w:tcPr>
          <w:p w14:paraId="4AD70EE0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01</w:t>
            </w:r>
          </w:p>
        </w:tc>
      </w:tr>
      <w:tr w:rsidR="00E13810" w:rsidRPr="00811787" w14:paraId="64197FF6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583D9593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12–17</w:t>
            </w:r>
          </w:p>
        </w:tc>
        <w:tc>
          <w:tcPr>
            <w:tcW w:w="759" w:type="pct"/>
          </w:tcPr>
          <w:p w14:paraId="4DA0119A" w14:textId="15589AC4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7 (46.3)</w:t>
            </w:r>
          </w:p>
        </w:tc>
        <w:tc>
          <w:tcPr>
            <w:tcW w:w="759" w:type="pct"/>
          </w:tcPr>
          <w:p w14:paraId="10D01BB0" w14:textId="03360D99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7 (31.7)</w:t>
            </w:r>
          </w:p>
        </w:tc>
        <w:tc>
          <w:tcPr>
            <w:tcW w:w="492" w:type="pct"/>
            <w:vMerge/>
          </w:tcPr>
          <w:p w14:paraId="1AC2E124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4143F061" w14:textId="4BB4697E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6 (55.4)</w:t>
            </w:r>
          </w:p>
        </w:tc>
        <w:tc>
          <w:tcPr>
            <w:tcW w:w="742" w:type="pct"/>
          </w:tcPr>
          <w:p w14:paraId="66698BF5" w14:textId="633FE87B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8 (32.2)</w:t>
            </w:r>
          </w:p>
        </w:tc>
        <w:tc>
          <w:tcPr>
            <w:tcW w:w="585" w:type="pct"/>
            <w:vMerge/>
          </w:tcPr>
          <w:p w14:paraId="7A2B2438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25169" w:rsidRPr="00811787" w14:paraId="0D8841B7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414EF7E1" w14:textId="77777777" w:rsidR="00225169" w:rsidRPr="00811787" w:rsidRDefault="00225169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Gender</w:t>
            </w:r>
          </w:p>
        </w:tc>
      </w:tr>
      <w:tr w:rsidR="00E13810" w:rsidRPr="00811787" w14:paraId="1E7C0EB6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3F4DCE31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Female</w:t>
            </w:r>
          </w:p>
        </w:tc>
        <w:tc>
          <w:tcPr>
            <w:tcW w:w="759" w:type="pct"/>
          </w:tcPr>
          <w:p w14:paraId="26EBF6EF" w14:textId="25C6A222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7 (54.5)</w:t>
            </w:r>
          </w:p>
        </w:tc>
        <w:tc>
          <w:tcPr>
            <w:tcW w:w="759" w:type="pct"/>
          </w:tcPr>
          <w:p w14:paraId="456CED17" w14:textId="5046B7F6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40 (59.9)</w:t>
            </w:r>
          </w:p>
        </w:tc>
        <w:tc>
          <w:tcPr>
            <w:tcW w:w="492" w:type="pct"/>
            <w:vMerge w:val="restart"/>
          </w:tcPr>
          <w:p w14:paraId="7ED06305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0.514</w:t>
            </w:r>
          </w:p>
        </w:tc>
        <w:tc>
          <w:tcPr>
            <w:tcW w:w="624" w:type="pct"/>
          </w:tcPr>
          <w:p w14:paraId="1B73A497" w14:textId="440C2864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8 (58.5)</w:t>
            </w:r>
          </w:p>
        </w:tc>
        <w:tc>
          <w:tcPr>
            <w:tcW w:w="742" w:type="pct"/>
          </w:tcPr>
          <w:p w14:paraId="3E7DEC61" w14:textId="21765DDF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69 (58.6)</w:t>
            </w:r>
          </w:p>
        </w:tc>
        <w:tc>
          <w:tcPr>
            <w:tcW w:w="585" w:type="pct"/>
            <w:vMerge w:val="restart"/>
          </w:tcPr>
          <w:p w14:paraId="7FE20F90" w14:textId="52DE7652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D259D2" w:rsidRPr="00811787">
              <w:rPr>
                <w:lang w:val="en-US"/>
              </w:rPr>
              <w:t>628</w:t>
            </w:r>
          </w:p>
        </w:tc>
      </w:tr>
      <w:tr w:rsidR="00E13810" w:rsidRPr="00811787" w14:paraId="357601CB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184D184A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ale</w:t>
            </w:r>
          </w:p>
        </w:tc>
        <w:tc>
          <w:tcPr>
            <w:tcW w:w="759" w:type="pct"/>
          </w:tcPr>
          <w:p w14:paraId="60A97CE3" w14:textId="54FBE9CF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5 (44.7)</w:t>
            </w:r>
          </w:p>
        </w:tc>
        <w:tc>
          <w:tcPr>
            <w:tcW w:w="759" w:type="pct"/>
          </w:tcPr>
          <w:p w14:paraId="6128FE88" w14:textId="5F459412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9 (39.7)</w:t>
            </w:r>
          </w:p>
        </w:tc>
        <w:tc>
          <w:tcPr>
            <w:tcW w:w="492" w:type="pct"/>
            <w:vMerge/>
          </w:tcPr>
          <w:p w14:paraId="7CB9A116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7865C898" w14:textId="0B4E69A2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6 (40.0)</w:t>
            </w:r>
          </w:p>
        </w:tc>
        <w:tc>
          <w:tcPr>
            <w:tcW w:w="742" w:type="pct"/>
          </w:tcPr>
          <w:p w14:paraId="73CD55F1" w14:textId="5A371F53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88 (41.0)</w:t>
            </w:r>
          </w:p>
        </w:tc>
        <w:tc>
          <w:tcPr>
            <w:tcW w:w="585" w:type="pct"/>
            <w:vMerge/>
          </w:tcPr>
          <w:p w14:paraId="2766FFF4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13810" w:rsidRPr="00811787" w14:paraId="681C4E85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0B2F8D89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Unknown</w:t>
            </w:r>
          </w:p>
        </w:tc>
        <w:tc>
          <w:tcPr>
            <w:tcW w:w="759" w:type="pct"/>
          </w:tcPr>
          <w:p w14:paraId="3A556A81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759" w:type="pct"/>
          </w:tcPr>
          <w:p w14:paraId="79E3B75E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92" w:type="pct"/>
            <w:vMerge/>
          </w:tcPr>
          <w:p w14:paraId="2FFE8F8E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53D5FE8C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742" w:type="pct"/>
          </w:tcPr>
          <w:p w14:paraId="53931108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585" w:type="pct"/>
            <w:vMerge/>
          </w:tcPr>
          <w:p w14:paraId="4C014762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25169" w:rsidRPr="00811787" w14:paraId="2BFE993C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20FD2EF1" w14:textId="6AD29659" w:rsidR="00225169" w:rsidRPr="00811787" w:rsidRDefault="00363189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Year started burosumab (Index year)</w:t>
            </w:r>
            <w:r w:rsidR="00FC3C6B" w:rsidRPr="00811787">
              <w:rPr>
                <w:lang w:val="en-US"/>
              </w:rPr>
              <w:t>, n (%)</w:t>
            </w:r>
          </w:p>
        </w:tc>
      </w:tr>
      <w:tr w:rsidR="00E13810" w:rsidRPr="00811787" w14:paraId="45A8B8B3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614969C9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18</w:t>
            </w:r>
          </w:p>
        </w:tc>
        <w:tc>
          <w:tcPr>
            <w:tcW w:w="759" w:type="pct"/>
          </w:tcPr>
          <w:p w14:paraId="586C3FCD" w14:textId="35DEA67A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8.9)</w:t>
            </w:r>
          </w:p>
        </w:tc>
        <w:tc>
          <w:tcPr>
            <w:tcW w:w="759" w:type="pct"/>
          </w:tcPr>
          <w:p w14:paraId="4BD87802" w14:textId="39A57063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3 (10.7)</w:t>
            </w:r>
          </w:p>
        </w:tc>
        <w:tc>
          <w:tcPr>
            <w:tcW w:w="492" w:type="pct"/>
            <w:vMerge w:val="restart"/>
          </w:tcPr>
          <w:p w14:paraId="4A80CB14" w14:textId="3B6DFFFB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4</w:t>
            </w:r>
            <w:r w:rsidR="00FA2E60" w:rsidRPr="00811787">
              <w:rPr>
                <w:b/>
                <w:bCs/>
                <w:lang w:val="en-US"/>
              </w:rPr>
              <w:t>3</w:t>
            </w:r>
          </w:p>
        </w:tc>
        <w:tc>
          <w:tcPr>
            <w:tcW w:w="624" w:type="pct"/>
          </w:tcPr>
          <w:p w14:paraId="49FB9CC0" w14:textId="1AD5462E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 (15.4)</w:t>
            </w:r>
          </w:p>
        </w:tc>
        <w:tc>
          <w:tcPr>
            <w:tcW w:w="742" w:type="pct"/>
          </w:tcPr>
          <w:p w14:paraId="54B94D76" w14:textId="02F21FBE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4 (9.6)</w:t>
            </w:r>
          </w:p>
        </w:tc>
        <w:tc>
          <w:tcPr>
            <w:tcW w:w="585" w:type="pct"/>
            <w:vMerge w:val="restart"/>
          </w:tcPr>
          <w:p w14:paraId="63DD8E4B" w14:textId="06021202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0.2</w:t>
            </w:r>
            <w:r w:rsidR="004E6F86" w:rsidRPr="00811787">
              <w:rPr>
                <w:lang w:val="en-US"/>
              </w:rPr>
              <w:t>69</w:t>
            </w:r>
          </w:p>
        </w:tc>
      </w:tr>
      <w:tr w:rsidR="00E13810" w:rsidRPr="00811787" w14:paraId="260F5200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74C2829E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19</w:t>
            </w:r>
          </w:p>
        </w:tc>
        <w:tc>
          <w:tcPr>
            <w:tcW w:w="759" w:type="pct"/>
          </w:tcPr>
          <w:p w14:paraId="6519CE33" w14:textId="1DB86503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3 (43.1)</w:t>
            </w:r>
          </w:p>
        </w:tc>
        <w:tc>
          <w:tcPr>
            <w:tcW w:w="759" w:type="pct"/>
          </w:tcPr>
          <w:p w14:paraId="2A085C76" w14:textId="4607E548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3 (30.7)</w:t>
            </w:r>
          </w:p>
        </w:tc>
        <w:tc>
          <w:tcPr>
            <w:tcW w:w="492" w:type="pct"/>
            <w:vMerge/>
          </w:tcPr>
          <w:p w14:paraId="1DCFDDDB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4A7EDCDF" w14:textId="37F3C6AF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5 (38.5)</w:t>
            </w:r>
          </w:p>
        </w:tc>
        <w:tc>
          <w:tcPr>
            <w:tcW w:w="742" w:type="pct"/>
          </w:tcPr>
          <w:p w14:paraId="7FEC2755" w14:textId="1E1A0503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1 (32.9)</w:t>
            </w:r>
          </w:p>
        </w:tc>
        <w:tc>
          <w:tcPr>
            <w:tcW w:w="585" w:type="pct"/>
            <w:vMerge/>
          </w:tcPr>
          <w:p w14:paraId="21ADDD4B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13810" w:rsidRPr="00811787" w14:paraId="04360046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34C995FA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20</w:t>
            </w:r>
          </w:p>
        </w:tc>
        <w:tc>
          <w:tcPr>
            <w:tcW w:w="759" w:type="pct"/>
          </w:tcPr>
          <w:p w14:paraId="348B78B4" w14:textId="673F0AF8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 (12.2)</w:t>
            </w:r>
          </w:p>
        </w:tc>
        <w:tc>
          <w:tcPr>
            <w:tcW w:w="759" w:type="pct"/>
          </w:tcPr>
          <w:p w14:paraId="65A265E8" w14:textId="7894C5D9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2 (15.5)</w:t>
            </w:r>
          </w:p>
        </w:tc>
        <w:tc>
          <w:tcPr>
            <w:tcW w:w="492" w:type="pct"/>
            <w:vMerge/>
          </w:tcPr>
          <w:p w14:paraId="222C714A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1E02EEF7" w14:textId="7E771C66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10.8)</w:t>
            </w:r>
          </w:p>
        </w:tc>
        <w:tc>
          <w:tcPr>
            <w:tcW w:w="742" w:type="pct"/>
          </w:tcPr>
          <w:p w14:paraId="71962D5A" w14:textId="3A897DF3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0 (15.3)</w:t>
            </w:r>
          </w:p>
        </w:tc>
        <w:tc>
          <w:tcPr>
            <w:tcW w:w="585" w:type="pct"/>
            <w:vMerge/>
          </w:tcPr>
          <w:p w14:paraId="2956DBAB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13810" w:rsidRPr="00811787" w14:paraId="6590AA5E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26B5260B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21</w:t>
            </w:r>
          </w:p>
        </w:tc>
        <w:tc>
          <w:tcPr>
            <w:tcW w:w="759" w:type="pct"/>
          </w:tcPr>
          <w:p w14:paraId="0E8138B5" w14:textId="47B1A7B9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 (12.2)</w:t>
            </w:r>
          </w:p>
        </w:tc>
        <w:tc>
          <w:tcPr>
            <w:tcW w:w="759" w:type="pct"/>
          </w:tcPr>
          <w:p w14:paraId="0E6940E3" w14:textId="057C32E3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3 (18.2)</w:t>
            </w:r>
          </w:p>
        </w:tc>
        <w:tc>
          <w:tcPr>
            <w:tcW w:w="492" w:type="pct"/>
            <w:vMerge/>
          </w:tcPr>
          <w:p w14:paraId="76EB02BA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30D4979A" w14:textId="08B8D74E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 (15.4)</w:t>
            </w:r>
          </w:p>
        </w:tc>
        <w:tc>
          <w:tcPr>
            <w:tcW w:w="742" w:type="pct"/>
          </w:tcPr>
          <w:p w14:paraId="66C8B680" w14:textId="36287E96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8 (17.0)</w:t>
            </w:r>
          </w:p>
        </w:tc>
        <w:tc>
          <w:tcPr>
            <w:tcW w:w="585" w:type="pct"/>
            <w:vMerge/>
          </w:tcPr>
          <w:p w14:paraId="3D0E383F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13810" w:rsidRPr="00811787" w14:paraId="73FA7E2A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79E4BE0C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22</w:t>
            </w:r>
          </w:p>
        </w:tc>
        <w:tc>
          <w:tcPr>
            <w:tcW w:w="759" w:type="pct"/>
          </w:tcPr>
          <w:p w14:paraId="575BD3C2" w14:textId="4A8D239F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 (11.4)</w:t>
            </w:r>
          </w:p>
        </w:tc>
        <w:tc>
          <w:tcPr>
            <w:tcW w:w="759" w:type="pct"/>
          </w:tcPr>
          <w:p w14:paraId="78D7ADFD" w14:textId="239C7084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4 (16.0)</w:t>
            </w:r>
          </w:p>
        </w:tc>
        <w:tc>
          <w:tcPr>
            <w:tcW w:w="492" w:type="pct"/>
            <w:vMerge/>
          </w:tcPr>
          <w:p w14:paraId="053AAE10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373445B3" w14:textId="4395450E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 (7.7)</w:t>
            </w:r>
          </w:p>
        </w:tc>
        <w:tc>
          <w:tcPr>
            <w:tcW w:w="742" w:type="pct"/>
          </w:tcPr>
          <w:p w14:paraId="6B62AC1B" w14:textId="5087006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3 (15.9)</w:t>
            </w:r>
          </w:p>
        </w:tc>
        <w:tc>
          <w:tcPr>
            <w:tcW w:w="585" w:type="pct"/>
            <w:vMerge/>
          </w:tcPr>
          <w:p w14:paraId="43717DF8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13810" w:rsidRPr="00811787" w14:paraId="2666A724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6BC700C0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23</w:t>
            </w:r>
          </w:p>
        </w:tc>
        <w:tc>
          <w:tcPr>
            <w:tcW w:w="759" w:type="pct"/>
          </w:tcPr>
          <w:p w14:paraId="4C74AA61" w14:textId="662752D9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 (12.2)</w:t>
            </w:r>
          </w:p>
        </w:tc>
        <w:tc>
          <w:tcPr>
            <w:tcW w:w="759" w:type="pct"/>
          </w:tcPr>
          <w:p w14:paraId="32B922FB" w14:textId="0DA22A19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0 (7.5)</w:t>
            </w:r>
          </w:p>
        </w:tc>
        <w:tc>
          <w:tcPr>
            <w:tcW w:w="492" w:type="pct"/>
            <w:vMerge/>
          </w:tcPr>
          <w:p w14:paraId="037FC590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57CAD8A3" w14:textId="2135BDB4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 (12.3)</w:t>
            </w:r>
          </w:p>
        </w:tc>
        <w:tc>
          <w:tcPr>
            <w:tcW w:w="742" w:type="pct"/>
          </w:tcPr>
          <w:p w14:paraId="1BE5CF51" w14:textId="25BB53D8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7 (8.1)</w:t>
            </w:r>
          </w:p>
        </w:tc>
        <w:tc>
          <w:tcPr>
            <w:tcW w:w="585" w:type="pct"/>
            <w:vMerge/>
          </w:tcPr>
          <w:p w14:paraId="5A4F11B1" w14:textId="77777777" w:rsidR="00225169" w:rsidRPr="00811787" w:rsidRDefault="00225169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13810" w:rsidRPr="00811787" w14:paraId="0F0F63EA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4B26E2E0" w14:textId="77777777" w:rsidR="00225169" w:rsidRPr="00811787" w:rsidRDefault="00225169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2024</w:t>
            </w:r>
          </w:p>
        </w:tc>
        <w:tc>
          <w:tcPr>
            <w:tcW w:w="759" w:type="pct"/>
          </w:tcPr>
          <w:p w14:paraId="2DDA7A33" w14:textId="1E8C5AD0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759" w:type="pct"/>
          </w:tcPr>
          <w:p w14:paraId="318ED3AA" w14:textId="0984B322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 (1.5)</w:t>
            </w:r>
          </w:p>
        </w:tc>
        <w:tc>
          <w:tcPr>
            <w:tcW w:w="492" w:type="pct"/>
            <w:vMerge/>
          </w:tcPr>
          <w:p w14:paraId="4F5AF221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6F07BFDD" w14:textId="42D8E376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742" w:type="pct"/>
          </w:tcPr>
          <w:p w14:paraId="1758865C" w14:textId="159B03FB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 (1.3)</w:t>
            </w:r>
          </w:p>
        </w:tc>
        <w:tc>
          <w:tcPr>
            <w:tcW w:w="585" w:type="pct"/>
            <w:vMerge/>
          </w:tcPr>
          <w:p w14:paraId="3A2741AD" w14:textId="77777777" w:rsidR="00225169" w:rsidRPr="00811787" w:rsidRDefault="00225169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D3B49" w:rsidRPr="00811787" w14:paraId="01819706" w14:textId="77777777" w:rsidTr="007D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5DBB9CF7" w14:textId="2D121A2F" w:rsidR="007D3B49" w:rsidRPr="00811787" w:rsidRDefault="007D3B49" w:rsidP="007D3B49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Geographic region</w:t>
            </w:r>
            <w:r w:rsidR="009E0007" w:rsidRPr="00811787">
              <w:rPr>
                <w:lang w:val="en-US"/>
              </w:rPr>
              <w:t>, n (%)</w:t>
            </w:r>
          </w:p>
        </w:tc>
      </w:tr>
      <w:tr w:rsidR="006E63B7" w:rsidRPr="00811787" w14:paraId="49859F38" w14:textId="77777777" w:rsidTr="0042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Align w:val="center"/>
          </w:tcPr>
          <w:p w14:paraId="74C14478" w14:textId="335524EE" w:rsidR="006E63B7" w:rsidRPr="00811787" w:rsidRDefault="006E63B7" w:rsidP="006E63B7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idwest</w:t>
            </w:r>
          </w:p>
        </w:tc>
        <w:tc>
          <w:tcPr>
            <w:tcW w:w="759" w:type="pct"/>
          </w:tcPr>
          <w:p w14:paraId="356C9DBD" w14:textId="4B93904B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5 (28.5)</w:t>
            </w:r>
          </w:p>
        </w:tc>
        <w:tc>
          <w:tcPr>
            <w:tcW w:w="759" w:type="pct"/>
          </w:tcPr>
          <w:p w14:paraId="22EC361A" w14:textId="77137698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9 (24.7)</w:t>
            </w:r>
          </w:p>
        </w:tc>
        <w:tc>
          <w:tcPr>
            <w:tcW w:w="492" w:type="pct"/>
            <w:vMerge w:val="restart"/>
          </w:tcPr>
          <w:p w14:paraId="5AE44023" w14:textId="0FFFD107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40</w:t>
            </w:r>
          </w:p>
        </w:tc>
        <w:tc>
          <w:tcPr>
            <w:tcW w:w="624" w:type="pct"/>
          </w:tcPr>
          <w:p w14:paraId="017D5D81" w14:textId="40B98DE5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3 (35.4)</w:t>
            </w:r>
          </w:p>
        </w:tc>
        <w:tc>
          <w:tcPr>
            <w:tcW w:w="742" w:type="pct"/>
          </w:tcPr>
          <w:p w14:paraId="4178C8B9" w14:textId="29855A97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1 (24.2)</w:t>
            </w:r>
          </w:p>
        </w:tc>
        <w:tc>
          <w:tcPr>
            <w:tcW w:w="585" w:type="pct"/>
            <w:vMerge w:val="restart"/>
          </w:tcPr>
          <w:p w14:paraId="51B93726" w14:textId="6183DB63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33</w:t>
            </w:r>
          </w:p>
        </w:tc>
      </w:tr>
      <w:tr w:rsidR="006E63B7" w:rsidRPr="00811787" w14:paraId="1C25089C" w14:textId="77777777" w:rsidTr="0042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Align w:val="center"/>
          </w:tcPr>
          <w:p w14:paraId="328FEBD0" w14:textId="6476924E" w:rsidR="006E63B7" w:rsidRPr="00811787" w:rsidRDefault="006E63B7" w:rsidP="006E63B7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Northeast</w:t>
            </w:r>
          </w:p>
        </w:tc>
        <w:tc>
          <w:tcPr>
            <w:tcW w:w="759" w:type="pct"/>
          </w:tcPr>
          <w:p w14:paraId="56566753" w14:textId="7BF128DF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 (12.2)</w:t>
            </w:r>
          </w:p>
        </w:tc>
        <w:tc>
          <w:tcPr>
            <w:tcW w:w="759" w:type="pct"/>
          </w:tcPr>
          <w:p w14:paraId="4BC6C70C" w14:textId="6DB9E0EE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6 (21.4)</w:t>
            </w:r>
          </w:p>
        </w:tc>
        <w:tc>
          <w:tcPr>
            <w:tcW w:w="492" w:type="pct"/>
            <w:vMerge/>
          </w:tcPr>
          <w:p w14:paraId="23CF06C8" w14:textId="77777777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5843DDF4" w14:textId="0EF6F649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10.8)</w:t>
            </w:r>
          </w:p>
        </w:tc>
        <w:tc>
          <w:tcPr>
            <w:tcW w:w="742" w:type="pct"/>
          </w:tcPr>
          <w:p w14:paraId="3EA6B56E" w14:textId="335310AF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4 (20.5)</w:t>
            </w:r>
          </w:p>
        </w:tc>
        <w:tc>
          <w:tcPr>
            <w:tcW w:w="585" w:type="pct"/>
            <w:vMerge/>
          </w:tcPr>
          <w:p w14:paraId="1C8B03FF" w14:textId="77777777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E63B7" w:rsidRPr="00811787" w14:paraId="3C8BA5A9" w14:textId="77777777" w:rsidTr="0042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Align w:val="center"/>
          </w:tcPr>
          <w:p w14:paraId="212F671A" w14:textId="33D79DFE" w:rsidR="006E63B7" w:rsidRPr="00811787" w:rsidRDefault="006E63B7" w:rsidP="006E63B7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outh</w:t>
            </w:r>
          </w:p>
        </w:tc>
        <w:tc>
          <w:tcPr>
            <w:tcW w:w="759" w:type="pct"/>
          </w:tcPr>
          <w:p w14:paraId="329301AD" w14:textId="14B3CBF7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3 (43.1)</w:t>
            </w:r>
          </w:p>
        </w:tc>
        <w:tc>
          <w:tcPr>
            <w:tcW w:w="759" w:type="pct"/>
          </w:tcPr>
          <w:p w14:paraId="4CB40A49" w14:textId="50A473A8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3 (40.6)</w:t>
            </w:r>
          </w:p>
        </w:tc>
        <w:tc>
          <w:tcPr>
            <w:tcW w:w="492" w:type="pct"/>
            <w:vMerge/>
          </w:tcPr>
          <w:p w14:paraId="31FB7474" w14:textId="77777777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16AF4921" w14:textId="4FF5E552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7 (41.5)</w:t>
            </w:r>
          </w:p>
        </w:tc>
        <w:tc>
          <w:tcPr>
            <w:tcW w:w="742" w:type="pct"/>
          </w:tcPr>
          <w:p w14:paraId="5D95394C" w14:textId="276B6D35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89 (41.2)</w:t>
            </w:r>
          </w:p>
        </w:tc>
        <w:tc>
          <w:tcPr>
            <w:tcW w:w="585" w:type="pct"/>
            <w:vMerge/>
          </w:tcPr>
          <w:p w14:paraId="40C40F4C" w14:textId="77777777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E63B7" w:rsidRPr="00811787" w14:paraId="77277365" w14:textId="77777777" w:rsidTr="0042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Align w:val="center"/>
          </w:tcPr>
          <w:p w14:paraId="6F7F81DC" w14:textId="71D4E313" w:rsidR="006E63B7" w:rsidRPr="00811787" w:rsidRDefault="006E63B7" w:rsidP="006E63B7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West</w:t>
            </w:r>
          </w:p>
        </w:tc>
        <w:tc>
          <w:tcPr>
            <w:tcW w:w="759" w:type="pct"/>
          </w:tcPr>
          <w:p w14:paraId="09A5C05F" w14:textId="5F494BBD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0 (16.3)</w:t>
            </w:r>
          </w:p>
        </w:tc>
        <w:tc>
          <w:tcPr>
            <w:tcW w:w="759" w:type="pct"/>
          </w:tcPr>
          <w:p w14:paraId="36D1C245" w14:textId="19EB886D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3 (13.2)</w:t>
            </w:r>
          </w:p>
        </w:tc>
        <w:tc>
          <w:tcPr>
            <w:tcW w:w="492" w:type="pct"/>
            <w:vMerge/>
          </w:tcPr>
          <w:p w14:paraId="2816AF07" w14:textId="77777777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094570D8" w14:textId="7BDD6D40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 (12.3)</w:t>
            </w:r>
          </w:p>
        </w:tc>
        <w:tc>
          <w:tcPr>
            <w:tcW w:w="742" w:type="pct"/>
          </w:tcPr>
          <w:p w14:paraId="4806C504" w14:textId="78B51E2B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5 (14.2)</w:t>
            </w:r>
          </w:p>
        </w:tc>
        <w:tc>
          <w:tcPr>
            <w:tcW w:w="585" w:type="pct"/>
            <w:vMerge/>
          </w:tcPr>
          <w:p w14:paraId="46C10D49" w14:textId="77777777" w:rsidR="006E63B7" w:rsidRPr="00811787" w:rsidRDefault="006E63B7" w:rsidP="006E63B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E63B7" w:rsidRPr="00811787" w14:paraId="5FF5EB44" w14:textId="77777777" w:rsidTr="0042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  <w:vAlign w:val="center"/>
          </w:tcPr>
          <w:p w14:paraId="160C6249" w14:textId="0F184CE3" w:rsidR="006E63B7" w:rsidRPr="00811787" w:rsidRDefault="006E63B7" w:rsidP="006E63B7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Unknown</w:t>
            </w:r>
          </w:p>
        </w:tc>
        <w:tc>
          <w:tcPr>
            <w:tcW w:w="759" w:type="pct"/>
          </w:tcPr>
          <w:p w14:paraId="742344A9" w14:textId="57534371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759" w:type="pct"/>
          </w:tcPr>
          <w:p w14:paraId="080E05CD" w14:textId="304F2E94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492" w:type="pct"/>
            <w:vMerge/>
          </w:tcPr>
          <w:p w14:paraId="1D014D6F" w14:textId="77777777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56046B7F" w14:textId="68BAA626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3 (35.4)</w:t>
            </w:r>
          </w:p>
        </w:tc>
        <w:tc>
          <w:tcPr>
            <w:tcW w:w="742" w:type="pct"/>
          </w:tcPr>
          <w:p w14:paraId="029CCE9E" w14:textId="5B84FD75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1 (24.2)</w:t>
            </w:r>
          </w:p>
        </w:tc>
        <w:tc>
          <w:tcPr>
            <w:tcW w:w="585" w:type="pct"/>
            <w:vMerge/>
          </w:tcPr>
          <w:p w14:paraId="54AF30F4" w14:textId="77777777" w:rsidR="006E63B7" w:rsidRPr="00811787" w:rsidRDefault="006E63B7" w:rsidP="006E63B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D3B49" w:rsidRPr="00811787" w14:paraId="20A5FFBC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5C78C838" w14:textId="58EACE6E" w:rsidR="007D3B49" w:rsidRPr="00811787" w:rsidRDefault="007D3B49" w:rsidP="007D3B49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Payer channel, n (%)</w:t>
            </w:r>
          </w:p>
        </w:tc>
      </w:tr>
      <w:tr w:rsidR="007D3B49" w:rsidRPr="00811787" w14:paraId="224E206A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1B509EA6" w14:textId="77777777" w:rsidR="007D3B49" w:rsidRPr="00811787" w:rsidRDefault="007D3B49" w:rsidP="007D3B49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ommercial</w:t>
            </w:r>
          </w:p>
        </w:tc>
        <w:tc>
          <w:tcPr>
            <w:tcW w:w="759" w:type="pct"/>
          </w:tcPr>
          <w:p w14:paraId="7EE3077D" w14:textId="75D9A06A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1 (25.2)</w:t>
            </w:r>
          </w:p>
        </w:tc>
        <w:tc>
          <w:tcPr>
            <w:tcW w:w="759" w:type="pct"/>
          </w:tcPr>
          <w:p w14:paraId="66A347A9" w14:textId="38EBFDC4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5 (38.7)</w:t>
            </w:r>
          </w:p>
        </w:tc>
        <w:tc>
          <w:tcPr>
            <w:tcW w:w="492" w:type="pct"/>
            <w:vMerge w:val="restart"/>
          </w:tcPr>
          <w:p w14:paraId="210104F9" w14:textId="6288E380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0.05</w:t>
            </w:r>
            <w:r w:rsidR="009E5891">
              <w:rPr>
                <w:lang w:val="en-US"/>
              </w:rPr>
              <w:t>0</w:t>
            </w:r>
          </w:p>
        </w:tc>
        <w:tc>
          <w:tcPr>
            <w:tcW w:w="624" w:type="pct"/>
          </w:tcPr>
          <w:p w14:paraId="3F28917C" w14:textId="50731A66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4 (36.9)</w:t>
            </w:r>
          </w:p>
        </w:tc>
        <w:tc>
          <w:tcPr>
            <w:tcW w:w="742" w:type="pct"/>
          </w:tcPr>
          <w:p w14:paraId="12621166" w14:textId="6AC89EDB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2 (35.3)</w:t>
            </w:r>
          </w:p>
        </w:tc>
        <w:tc>
          <w:tcPr>
            <w:tcW w:w="585" w:type="pct"/>
            <w:vMerge w:val="restart"/>
          </w:tcPr>
          <w:p w14:paraId="5742373E" w14:textId="0BBD274A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312</w:t>
            </w:r>
          </w:p>
        </w:tc>
      </w:tr>
      <w:tr w:rsidR="007D3B49" w:rsidRPr="00811787" w14:paraId="6E58D748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2A3E42A6" w14:textId="77777777" w:rsidR="007D3B49" w:rsidRPr="00811787" w:rsidRDefault="007D3B49" w:rsidP="007D3B49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edicaid</w:t>
            </w:r>
          </w:p>
        </w:tc>
        <w:tc>
          <w:tcPr>
            <w:tcW w:w="759" w:type="pct"/>
          </w:tcPr>
          <w:p w14:paraId="318FA05D" w14:textId="2D8335AA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0 (73.2)</w:t>
            </w:r>
          </w:p>
        </w:tc>
        <w:tc>
          <w:tcPr>
            <w:tcW w:w="759" w:type="pct"/>
          </w:tcPr>
          <w:p w14:paraId="6E07E341" w14:textId="1DAE8936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42 (60.3)</w:t>
            </w:r>
          </w:p>
        </w:tc>
        <w:tc>
          <w:tcPr>
            <w:tcW w:w="492" w:type="pct"/>
            <w:vMerge/>
          </w:tcPr>
          <w:p w14:paraId="3FA61BCA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6284F2DE" w14:textId="4BD296E9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9 (60.0)</w:t>
            </w:r>
          </w:p>
        </w:tc>
        <w:tc>
          <w:tcPr>
            <w:tcW w:w="742" w:type="pct"/>
          </w:tcPr>
          <w:p w14:paraId="21660A5D" w14:textId="68F44E9F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93 (63.8)</w:t>
            </w:r>
          </w:p>
        </w:tc>
        <w:tc>
          <w:tcPr>
            <w:tcW w:w="585" w:type="pct"/>
            <w:vMerge/>
          </w:tcPr>
          <w:p w14:paraId="62A851D9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D3B49" w:rsidRPr="00811787" w14:paraId="1DDBDE6B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6147E31C" w14:textId="77777777" w:rsidR="007D3B49" w:rsidRPr="00811787" w:rsidRDefault="007D3B49" w:rsidP="007D3B49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edicare Advantage/FFS</w:t>
            </w:r>
          </w:p>
        </w:tc>
        <w:tc>
          <w:tcPr>
            <w:tcW w:w="759" w:type="pct"/>
          </w:tcPr>
          <w:p w14:paraId="1DE0900D" w14:textId="77777777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759" w:type="pct"/>
          </w:tcPr>
          <w:p w14:paraId="4B030542" w14:textId="77777777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92" w:type="pct"/>
            <w:vMerge/>
          </w:tcPr>
          <w:p w14:paraId="4DED9A34" w14:textId="77777777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2F41A5F1" w14:textId="77777777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742" w:type="pct"/>
          </w:tcPr>
          <w:p w14:paraId="0487DB5B" w14:textId="77777777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585" w:type="pct"/>
            <w:vMerge/>
          </w:tcPr>
          <w:p w14:paraId="6AF6EC80" w14:textId="77777777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D3B49" w:rsidRPr="00811787" w14:paraId="5781B5B5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16F0625A" w14:textId="77777777" w:rsidR="007D3B49" w:rsidRPr="00811787" w:rsidRDefault="007D3B49" w:rsidP="007D3B49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ther/unknown</w:t>
            </w:r>
          </w:p>
        </w:tc>
        <w:tc>
          <w:tcPr>
            <w:tcW w:w="759" w:type="pct"/>
          </w:tcPr>
          <w:p w14:paraId="1EF9C202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759" w:type="pct"/>
          </w:tcPr>
          <w:p w14:paraId="6E9479C0" w14:textId="7F790BC4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0.7)</w:t>
            </w:r>
          </w:p>
        </w:tc>
        <w:tc>
          <w:tcPr>
            <w:tcW w:w="492" w:type="pct"/>
            <w:vMerge/>
          </w:tcPr>
          <w:p w14:paraId="510FAF56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61C6685B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742" w:type="pct"/>
          </w:tcPr>
          <w:p w14:paraId="139E5D67" w14:textId="61C54E85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0.7)</w:t>
            </w:r>
          </w:p>
        </w:tc>
        <w:tc>
          <w:tcPr>
            <w:tcW w:w="585" w:type="pct"/>
            <w:vMerge/>
          </w:tcPr>
          <w:p w14:paraId="3D71F2F0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D3B49" w:rsidRPr="00811787" w14:paraId="69763221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2624B666" w14:textId="738ACE6E" w:rsidR="007D3B49" w:rsidRPr="00811787" w:rsidRDefault="007D3B49" w:rsidP="007D3B49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lastRenderedPageBreak/>
              <w:t>Race, n (%)</w:t>
            </w:r>
          </w:p>
        </w:tc>
      </w:tr>
      <w:tr w:rsidR="007D3B49" w:rsidRPr="00811787" w14:paraId="1D381DEC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766E1C56" w14:textId="77777777" w:rsidR="007D3B49" w:rsidRPr="00811787" w:rsidRDefault="007D3B49" w:rsidP="007D3B49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Asian or Pacific Islander</w:t>
            </w:r>
          </w:p>
        </w:tc>
        <w:tc>
          <w:tcPr>
            <w:tcW w:w="759" w:type="pct"/>
          </w:tcPr>
          <w:p w14:paraId="79421536" w14:textId="7438488A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3.3)</w:t>
            </w:r>
          </w:p>
        </w:tc>
        <w:tc>
          <w:tcPr>
            <w:tcW w:w="759" w:type="pct"/>
          </w:tcPr>
          <w:p w14:paraId="7734B020" w14:textId="2E43BDFC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 (2.0)</w:t>
            </w:r>
          </w:p>
        </w:tc>
        <w:tc>
          <w:tcPr>
            <w:tcW w:w="492" w:type="pct"/>
            <w:vMerge w:val="restart"/>
          </w:tcPr>
          <w:p w14:paraId="3B55B10A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24" w:type="pct"/>
          </w:tcPr>
          <w:p w14:paraId="61759862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742" w:type="pct"/>
          </w:tcPr>
          <w:p w14:paraId="7763D9F0" w14:textId="77DC3D1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 (2.2)</w:t>
            </w:r>
          </w:p>
        </w:tc>
        <w:tc>
          <w:tcPr>
            <w:tcW w:w="585" w:type="pct"/>
            <w:vMerge w:val="restart"/>
          </w:tcPr>
          <w:p w14:paraId="4CACD36F" w14:textId="7298E805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76</w:t>
            </w:r>
          </w:p>
        </w:tc>
      </w:tr>
      <w:tr w:rsidR="007D3B49" w:rsidRPr="00811787" w14:paraId="52377BFD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0CE09CFC" w14:textId="77777777" w:rsidR="007D3B49" w:rsidRPr="00811787" w:rsidRDefault="007D3B49" w:rsidP="007D3B49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Black or African American</w:t>
            </w:r>
          </w:p>
        </w:tc>
        <w:tc>
          <w:tcPr>
            <w:tcW w:w="759" w:type="pct"/>
          </w:tcPr>
          <w:p w14:paraId="1FF33682" w14:textId="5720A5AC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0 (16.3)</w:t>
            </w:r>
          </w:p>
        </w:tc>
        <w:tc>
          <w:tcPr>
            <w:tcW w:w="759" w:type="pct"/>
          </w:tcPr>
          <w:p w14:paraId="507ECD3A" w14:textId="1A809D51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2 (13.0)</w:t>
            </w:r>
          </w:p>
        </w:tc>
        <w:tc>
          <w:tcPr>
            <w:tcW w:w="492" w:type="pct"/>
            <w:vMerge/>
          </w:tcPr>
          <w:p w14:paraId="2B940629" w14:textId="77777777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68BD0F6F" w14:textId="531FDA22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16.9)</w:t>
            </w:r>
          </w:p>
        </w:tc>
        <w:tc>
          <w:tcPr>
            <w:tcW w:w="742" w:type="pct"/>
          </w:tcPr>
          <w:p w14:paraId="38060C89" w14:textId="08001C8D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1 (13.3)</w:t>
            </w:r>
          </w:p>
        </w:tc>
        <w:tc>
          <w:tcPr>
            <w:tcW w:w="585" w:type="pct"/>
            <w:vMerge/>
          </w:tcPr>
          <w:p w14:paraId="5B1BBD3C" w14:textId="77777777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D3B49" w:rsidRPr="00811787" w14:paraId="06A78B79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359C86E8" w14:textId="77777777" w:rsidR="007D3B49" w:rsidRPr="00811787" w:rsidRDefault="007D3B49" w:rsidP="007D3B49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ispanic or Latino</w:t>
            </w:r>
          </w:p>
        </w:tc>
        <w:tc>
          <w:tcPr>
            <w:tcW w:w="759" w:type="pct"/>
          </w:tcPr>
          <w:p w14:paraId="50F03EA2" w14:textId="07540AAB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4 (27.6)</w:t>
            </w:r>
          </w:p>
        </w:tc>
        <w:tc>
          <w:tcPr>
            <w:tcW w:w="759" w:type="pct"/>
          </w:tcPr>
          <w:p w14:paraId="2B9FAA37" w14:textId="3E29F380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8 (12.0)</w:t>
            </w:r>
          </w:p>
        </w:tc>
        <w:tc>
          <w:tcPr>
            <w:tcW w:w="492" w:type="pct"/>
            <w:vMerge/>
          </w:tcPr>
          <w:p w14:paraId="2751BFE5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063B8BB6" w14:textId="6A6F43DF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16.9)</w:t>
            </w:r>
          </w:p>
        </w:tc>
        <w:tc>
          <w:tcPr>
            <w:tcW w:w="742" w:type="pct"/>
          </w:tcPr>
          <w:p w14:paraId="356B7E97" w14:textId="498BC210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1 (15.5)</w:t>
            </w:r>
          </w:p>
        </w:tc>
        <w:tc>
          <w:tcPr>
            <w:tcW w:w="585" w:type="pct"/>
            <w:vMerge/>
          </w:tcPr>
          <w:p w14:paraId="77E4268B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D3B49" w:rsidRPr="00811787" w14:paraId="04D1F07D" w14:textId="77777777" w:rsidTr="00E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649E66DD" w14:textId="77777777" w:rsidR="007D3B49" w:rsidRPr="00811787" w:rsidRDefault="007D3B49" w:rsidP="007D3B49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White</w:t>
            </w:r>
          </w:p>
        </w:tc>
        <w:tc>
          <w:tcPr>
            <w:tcW w:w="759" w:type="pct"/>
          </w:tcPr>
          <w:p w14:paraId="2BDD182F" w14:textId="11A0C9EA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2 (42.3)</w:t>
            </w:r>
          </w:p>
        </w:tc>
        <w:tc>
          <w:tcPr>
            <w:tcW w:w="759" w:type="pct"/>
          </w:tcPr>
          <w:p w14:paraId="5BF58C21" w14:textId="606ED146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77 (44.1)</w:t>
            </w:r>
          </w:p>
        </w:tc>
        <w:tc>
          <w:tcPr>
            <w:tcW w:w="492" w:type="pct"/>
            <w:vMerge/>
          </w:tcPr>
          <w:p w14:paraId="760DABA5" w14:textId="77777777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057EDB19" w14:textId="165F5E46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3 (50.8)</w:t>
            </w:r>
          </w:p>
        </w:tc>
        <w:tc>
          <w:tcPr>
            <w:tcW w:w="742" w:type="pct"/>
          </w:tcPr>
          <w:p w14:paraId="6EA7EED3" w14:textId="63B04FDC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96 (42.7)</w:t>
            </w:r>
          </w:p>
        </w:tc>
        <w:tc>
          <w:tcPr>
            <w:tcW w:w="585" w:type="pct"/>
            <w:vMerge/>
          </w:tcPr>
          <w:p w14:paraId="3B81FCF4" w14:textId="77777777" w:rsidR="007D3B49" w:rsidRPr="00811787" w:rsidRDefault="007D3B49" w:rsidP="007D3B4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D3B49" w:rsidRPr="00811787" w14:paraId="16C9BFF5" w14:textId="77777777" w:rsidTr="00E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pct"/>
          </w:tcPr>
          <w:p w14:paraId="0503A8B5" w14:textId="77777777" w:rsidR="007D3B49" w:rsidRPr="00811787" w:rsidRDefault="007D3B49" w:rsidP="007D3B49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ther/unknown</w:t>
            </w:r>
          </w:p>
        </w:tc>
        <w:tc>
          <w:tcPr>
            <w:tcW w:w="759" w:type="pct"/>
          </w:tcPr>
          <w:p w14:paraId="786BCB31" w14:textId="7DF4A01B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3 (10.6)</w:t>
            </w:r>
          </w:p>
        </w:tc>
        <w:tc>
          <w:tcPr>
            <w:tcW w:w="759" w:type="pct"/>
          </w:tcPr>
          <w:p w14:paraId="5A5F13C8" w14:textId="2CAF2F4F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6 (28.9)</w:t>
            </w:r>
          </w:p>
        </w:tc>
        <w:tc>
          <w:tcPr>
            <w:tcW w:w="492" w:type="pct"/>
            <w:vMerge/>
          </w:tcPr>
          <w:p w14:paraId="0C86B899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624" w:type="pct"/>
          </w:tcPr>
          <w:p w14:paraId="2764905D" w14:textId="57B6BB25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 (12.3)</w:t>
            </w:r>
          </w:p>
        </w:tc>
        <w:tc>
          <w:tcPr>
            <w:tcW w:w="742" w:type="pct"/>
          </w:tcPr>
          <w:p w14:paraId="5802FDE6" w14:textId="1836654B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1 (26.4)</w:t>
            </w:r>
          </w:p>
        </w:tc>
        <w:tc>
          <w:tcPr>
            <w:tcW w:w="585" w:type="pct"/>
            <w:vMerge/>
          </w:tcPr>
          <w:p w14:paraId="05D350A7" w14:textId="77777777" w:rsidR="007D3B49" w:rsidRPr="00811787" w:rsidRDefault="007D3B49" w:rsidP="007D3B4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D3B49" w:rsidRPr="00811787" w14:paraId="1D0B4FFA" w14:textId="77777777" w:rsidTr="00E02B1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22DD960C" w14:textId="77777777" w:rsidR="007D3B49" w:rsidRPr="00811787" w:rsidRDefault="007D3B49" w:rsidP="007D3B49">
            <w:pPr>
              <w:pStyle w:val="Footnote"/>
              <w:rPr>
                <w:lang w:val="en-US"/>
              </w:rPr>
            </w:pPr>
            <w:bookmarkStart w:id="6" w:name="_Hlk211613773"/>
            <w:proofErr w:type="spellStart"/>
            <w:r w:rsidRPr="00811787">
              <w:rPr>
                <w:vertAlign w:val="superscript"/>
                <w:lang w:val="en-US"/>
              </w:rPr>
              <w:t>a</w:t>
            </w:r>
            <w:r w:rsidRPr="00811787">
              <w:rPr>
                <w:lang w:val="en-US"/>
              </w:rPr>
              <w:t>Patients</w:t>
            </w:r>
            <w:proofErr w:type="spellEnd"/>
            <w:r w:rsidRPr="00811787">
              <w:rPr>
                <w:lang w:val="en-US"/>
              </w:rPr>
              <w:t xml:space="preserve"> with claims for opioids could also have claims for non-opioids.</w:t>
            </w:r>
          </w:p>
          <w:p w14:paraId="29B453CC" w14:textId="0F815028" w:rsidR="007D3B49" w:rsidRPr="00811787" w:rsidRDefault="007D3B49" w:rsidP="007D3B49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Wilcoxon rank sum test; Pearson’s Chi-squared test with simulated P value (based on 2000 replicates); statistically significant findings indicated in </w:t>
            </w:r>
            <w:r w:rsidRPr="00811787">
              <w:rPr>
                <w:b/>
                <w:bCs/>
                <w:lang w:val="en-US"/>
              </w:rPr>
              <w:t>bold</w:t>
            </w:r>
            <w:r w:rsidRPr="00811787">
              <w:rPr>
                <w:lang w:val="en-US"/>
              </w:rPr>
              <w:t>.</w:t>
            </w:r>
          </w:p>
          <w:p w14:paraId="3514CFB9" w14:textId="77777777" w:rsidR="007D3B49" w:rsidRPr="00811787" w:rsidRDefault="007D3B49" w:rsidP="007D3B49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>Payer channel categories were mutually exclusive.</w:t>
            </w:r>
          </w:p>
          <w:p w14:paraId="7A71B9FB" w14:textId="1EA8FE47" w:rsidR="007D3B49" w:rsidRPr="00811787" w:rsidRDefault="007D3B49" w:rsidP="007D3B49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ounts </w:t>
            </w:r>
            <w:r w:rsidR="00467926" w:rsidRPr="00811787">
              <w:rPr>
                <w:lang w:val="en-US"/>
              </w:rPr>
              <w:t>&lt;</w:t>
            </w:r>
            <w:r w:rsidRPr="00811787">
              <w:rPr>
                <w:lang w:val="en-US"/>
              </w:rPr>
              <w:t>3 were masked to comply with HIPAA regulations.</w:t>
            </w:r>
          </w:p>
          <w:p w14:paraId="77F8C0D9" w14:textId="149577DA" w:rsidR="007D3B49" w:rsidRPr="00811787" w:rsidRDefault="00AA6672" w:rsidP="007D3B49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FFS, fee for service; </w:t>
            </w:r>
            <w:r w:rsidR="007D3B49" w:rsidRPr="00811787">
              <w:rPr>
                <w:lang w:val="en-US"/>
              </w:rPr>
              <w:t>HIPAA, Health Insurance Portability and Accountability Act; PPM, prescription pain medication; SD, standard deviation; XLH, X-linked hypophosphatemia.</w:t>
            </w:r>
          </w:p>
        </w:tc>
      </w:tr>
      <w:bookmarkEnd w:id="6"/>
    </w:tbl>
    <w:p w14:paraId="5607E922" w14:textId="77777777" w:rsidR="00225169" w:rsidRPr="00811787" w:rsidRDefault="00225169" w:rsidP="00225169">
      <w:pPr>
        <w:spacing w:line="276" w:lineRule="auto"/>
        <w:rPr>
          <w:lang w:val="en-US"/>
        </w:rPr>
      </w:pPr>
      <w:r w:rsidRPr="00811787">
        <w:rPr>
          <w:lang w:val="en-US"/>
        </w:rPr>
        <w:br w:type="page"/>
      </w:r>
    </w:p>
    <w:p w14:paraId="21136342" w14:textId="2726F044" w:rsidR="00BF2611" w:rsidRPr="00811787" w:rsidRDefault="00BF2611" w:rsidP="00BF2611">
      <w:pPr>
        <w:pStyle w:val="Caption"/>
        <w:rPr>
          <w:lang w:val="en-US"/>
        </w:rPr>
      </w:pPr>
      <w:bookmarkStart w:id="7" w:name="_Toc215661791"/>
      <w:r w:rsidRPr="00811787">
        <w:rPr>
          <w:lang w:val="en-US"/>
        </w:rPr>
        <w:lastRenderedPageBreak/>
        <w:t xml:space="preserve">Supplementary Table </w:t>
      </w:r>
      <w:r w:rsidRPr="00811787">
        <w:rPr>
          <w:lang w:val="en-US"/>
        </w:rPr>
        <w:fldChar w:fldCharType="begin"/>
      </w:r>
      <w:r w:rsidRPr="00811787">
        <w:rPr>
          <w:lang w:val="en-US"/>
        </w:rPr>
        <w:instrText xml:space="preserve"> SEQ Supplementary_Table \* ARABIC </w:instrText>
      </w:r>
      <w:r w:rsidRPr="00811787">
        <w:rPr>
          <w:lang w:val="en-US"/>
        </w:rPr>
        <w:fldChar w:fldCharType="separate"/>
      </w:r>
      <w:r w:rsidR="00D11C5B" w:rsidRPr="00811787">
        <w:rPr>
          <w:noProof/>
          <w:lang w:val="en-US"/>
        </w:rPr>
        <w:t>4</w:t>
      </w:r>
      <w:r w:rsidRPr="00811787">
        <w:rPr>
          <w:lang w:val="en-US"/>
        </w:rPr>
        <w:fldChar w:fldCharType="end"/>
      </w:r>
      <w:r w:rsidRPr="00811787">
        <w:rPr>
          <w:lang w:val="en-US"/>
        </w:rPr>
        <w:t xml:space="preserve">. Bivariate analysis: </w:t>
      </w:r>
      <w:r w:rsidR="00EB55F8" w:rsidRPr="00811787">
        <w:rPr>
          <w:lang w:val="en-US"/>
        </w:rPr>
        <w:t xml:space="preserve">baseline (pre-treatment) </w:t>
      </w:r>
      <w:r w:rsidRPr="00811787">
        <w:rPr>
          <w:lang w:val="en-US"/>
        </w:rPr>
        <w:t>clinical characteristics of pediatric (&lt;18</w:t>
      </w:r>
      <w:r w:rsidR="00EB55F8" w:rsidRPr="00811787">
        <w:rPr>
          <w:lang w:val="en-US"/>
        </w:rPr>
        <w:t> </w:t>
      </w:r>
      <w:r w:rsidRPr="00811787">
        <w:rPr>
          <w:lang w:val="en-US"/>
        </w:rPr>
        <w:t xml:space="preserve">years) patients with XLH </w:t>
      </w:r>
      <w:r w:rsidR="00EB55F8" w:rsidRPr="00811787">
        <w:rPr>
          <w:lang w:val="en-US"/>
        </w:rPr>
        <w:t xml:space="preserve">who received burosumab </w:t>
      </w:r>
      <w:r w:rsidR="004D150B" w:rsidRPr="00811787">
        <w:rPr>
          <w:lang w:val="en-US"/>
        </w:rPr>
        <w:t xml:space="preserve">treatment </w:t>
      </w:r>
      <w:r w:rsidR="004F0FAB" w:rsidRPr="00811787">
        <w:rPr>
          <w:lang w:val="en-US"/>
        </w:rPr>
        <w:t>according to PPM claims during baseline (PPM vs no PPM; opioid vs no opioid)</w:t>
      </w:r>
      <w:bookmarkEnd w:id="7"/>
    </w:p>
    <w:tbl>
      <w:tblPr>
        <w:tblStyle w:val="SpireOutcomesstandardtable"/>
        <w:tblW w:w="5118" w:type="pct"/>
        <w:tblLook w:val="04A0" w:firstRow="1" w:lastRow="0" w:firstColumn="1" w:lastColumn="0" w:noHBand="0" w:noVBand="1"/>
      </w:tblPr>
      <w:tblGrid>
        <w:gridCol w:w="1272"/>
        <w:gridCol w:w="64"/>
        <w:gridCol w:w="1409"/>
        <w:gridCol w:w="1210"/>
        <w:gridCol w:w="1193"/>
        <w:gridCol w:w="813"/>
        <w:gridCol w:w="1117"/>
        <w:gridCol w:w="1276"/>
        <w:gridCol w:w="865"/>
      </w:tblGrid>
      <w:tr w:rsidR="00264776" w:rsidRPr="00811787" w14:paraId="2F81AA35" w14:textId="77777777" w:rsidTr="00605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  <w:shd w:val="clear" w:color="auto" w:fill="808080" w:themeFill="background1" w:themeFillShade="80"/>
          </w:tcPr>
          <w:p w14:paraId="180FFD3A" w14:textId="77777777" w:rsidR="00D954F3" w:rsidRPr="00811787" w:rsidRDefault="00D954F3" w:rsidP="00D954F3">
            <w:pPr>
              <w:pStyle w:val="TableBody"/>
              <w:rPr>
                <w:lang w:val="en-US"/>
              </w:rPr>
            </w:pPr>
          </w:p>
        </w:tc>
        <w:tc>
          <w:tcPr>
            <w:tcW w:w="656" w:type="pct"/>
            <w:shd w:val="clear" w:color="auto" w:fill="808080" w:themeFill="background1" w:themeFillShade="80"/>
          </w:tcPr>
          <w:p w14:paraId="502A2200" w14:textId="6616A264" w:rsidR="00D954F3" w:rsidRPr="00811787" w:rsidRDefault="004F0FAB" w:rsidP="00D954F3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PM</w:t>
            </w:r>
          </w:p>
          <w:p w14:paraId="38724D2D" w14:textId="42E9B58F" w:rsidR="00D86D6F" w:rsidRPr="00811787" w:rsidRDefault="00D86D6F" w:rsidP="00D954F3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123)</w:t>
            </w:r>
          </w:p>
        </w:tc>
        <w:tc>
          <w:tcPr>
            <w:tcW w:w="647" w:type="pct"/>
            <w:shd w:val="clear" w:color="auto" w:fill="808080" w:themeFill="background1" w:themeFillShade="80"/>
          </w:tcPr>
          <w:p w14:paraId="2D23753A" w14:textId="47B0724B" w:rsidR="00D954F3" w:rsidRPr="00811787" w:rsidRDefault="004F0FAB" w:rsidP="00D954F3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No PPM</w:t>
            </w:r>
          </w:p>
          <w:p w14:paraId="14077D2F" w14:textId="651CC7E1" w:rsidR="00D86D6F" w:rsidRPr="00811787" w:rsidRDefault="00D86D6F" w:rsidP="00D954F3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401)</w:t>
            </w:r>
          </w:p>
        </w:tc>
        <w:tc>
          <w:tcPr>
            <w:tcW w:w="441" w:type="pct"/>
            <w:shd w:val="clear" w:color="auto" w:fill="808080" w:themeFill="background1" w:themeFillShade="80"/>
          </w:tcPr>
          <w:p w14:paraId="7E5A32A3" w14:textId="28B6876D" w:rsidR="00D954F3" w:rsidRPr="00811787" w:rsidRDefault="00445210" w:rsidP="00D954F3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 va</w:t>
            </w:r>
            <w:r w:rsidR="00D954F3" w:rsidRPr="00811787">
              <w:rPr>
                <w:lang w:val="en-US"/>
              </w:rPr>
              <w:t>lue</w:t>
            </w:r>
          </w:p>
        </w:tc>
        <w:tc>
          <w:tcPr>
            <w:tcW w:w="606" w:type="pct"/>
            <w:shd w:val="clear" w:color="auto" w:fill="808080" w:themeFill="background1" w:themeFillShade="80"/>
          </w:tcPr>
          <w:p w14:paraId="53012078" w14:textId="61C3A148" w:rsidR="00D954F3" w:rsidRPr="00811787" w:rsidRDefault="004F0FAB" w:rsidP="00D954F3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Opioids</w:t>
            </w:r>
          </w:p>
          <w:p w14:paraId="65558AC1" w14:textId="3EB8E171" w:rsidR="00D86D6F" w:rsidRPr="00811787" w:rsidRDefault="00D86D6F" w:rsidP="00D954F3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65)</w:t>
            </w:r>
          </w:p>
        </w:tc>
        <w:tc>
          <w:tcPr>
            <w:tcW w:w="692" w:type="pct"/>
            <w:shd w:val="clear" w:color="auto" w:fill="808080" w:themeFill="background1" w:themeFillShade="80"/>
          </w:tcPr>
          <w:p w14:paraId="7D2CEB0A" w14:textId="633A4A2B" w:rsidR="00D954F3" w:rsidRPr="00811787" w:rsidRDefault="004F0FAB" w:rsidP="00D954F3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No </w:t>
            </w:r>
            <w:proofErr w:type="gramStart"/>
            <w:r w:rsidRPr="00811787">
              <w:rPr>
                <w:lang w:val="en-US"/>
              </w:rPr>
              <w:t>opioids</w:t>
            </w:r>
            <w:proofErr w:type="gramEnd"/>
          </w:p>
          <w:p w14:paraId="1DB8EB8D" w14:textId="1E93D0DE" w:rsidR="00D86D6F" w:rsidRPr="00811787" w:rsidRDefault="00D86D6F" w:rsidP="00D954F3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(n=459)</w:t>
            </w:r>
          </w:p>
        </w:tc>
        <w:tc>
          <w:tcPr>
            <w:tcW w:w="445" w:type="pct"/>
            <w:shd w:val="clear" w:color="auto" w:fill="808080" w:themeFill="background1" w:themeFillShade="80"/>
          </w:tcPr>
          <w:p w14:paraId="5A31471B" w14:textId="37F8170A" w:rsidR="00D954F3" w:rsidRPr="00811787" w:rsidRDefault="00445210" w:rsidP="00D954F3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</w:t>
            </w:r>
            <w:r w:rsidR="00D954F3" w:rsidRPr="00811787">
              <w:rPr>
                <w:lang w:val="en-US"/>
              </w:rPr>
              <w:t xml:space="preserve"> value</w:t>
            </w:r>
          </w:p>
        </w:tc>
      </w:tr>
      <w:tr w:rsidR="00264776" w:rsidRPr="00811787" w14:paraId="7C1F3DBC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0A762736" w14:textId="492C2779" w:rsidR="00D708CC" w:rsidRPr="00811787" w:rsidRDefault="0018267B" w:rsidP="004252C8">
            <w:pPr>
              <w:pStyle w:val="TableBody"/>
              <w:rPr>
                <w:lang w:val="en-US"/>
              </w:rPr>
            </w:pPr>
            <w:r w:rsidRPr="00811787">
              <w:rPr>
                <w:b/>
                <w:bCs/>
                <w:lang w:val="en-US"/>
              </w:rPr>
              <w:t>CCI score,</w:t>
            </w:r>
            <w:r w:rsidRPr="00811787">
              <w:rPr>
                <w:lang w:val="en-US"/>
              </w:rPr>
              <w:t xml:space="preserve"> </w:t>
            </w:r>
            <w:r w:rsidRPr="005E5D24">
              <w:rPr>
                <w:b/>
                <w:bCs/>
                <w:lang w:val="en-US"/>
              </w:rPr>
              <w:t>m</w:t>
            </w:r>
            <w:r w:rsidR="00D708CC" w:rsidRPr="005E5D24">
              <w:rPr>
                <w:b/>
                <w:bCs/>
                <w:lang w:val="en-US"/>
              </w:rPr>
              <w:t>ean ± SD</w:t>
            </w:r>
          </w:p>
        </w:tc>
        <w:tc>
          <w:tcPr>
            <w:tcW w:w="656" w:type="pct"/>
          </w:tcPr>
          <w:p w14:paraId="71CB00A8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4 ± 0.8</w:t>
            </w:r>
          </w:p>
        </w:tc>
        <w:tc>
          <w:tcPr>
            <w:tcW w:w="647" w:type="pct"/>
          </w:tcPr>
          <w:p w14:paraId="13E51629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 ± 0.6</w:t>
            </w:r>
          </w:p>
        </w:tc>
        <w:tc>
          <w:tcPr>
            <w:tcW w:w="441" w:type="pct"/>
          </w:tcPr>
          <w:p w14:paraId="568FD060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06" w:type="pct"/>
          </w:tcPr>
          <w:p w14:paraId="6639D687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3 ± 0.7</w:t>
            </w:r>
          </w:p>
        </w:tc>
        <w:tc>
          <w:tcPr>
            <w:tcW w:w="692" w:type="pct"/>
          </w:tcPr>
          <w:p w14:paraId="53E7E936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 ± 0.7</w:t>
            </w:r>
          </w:p>
        </w:tc>
        <w:tc>
          <w:tcPr>
            <w:tcW w:w="445" w:type="pct"/>
          </w:tcPr>
          <w:p w14:paraId="02EA933D" w14:textId="154BA0D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2</w:t>
            </w:r>
            <w:r w:rsidR="00BA4321" w:rsidRPr="00811787">
              <w:rPr>
                <w:b/>
                <w:bCs/>
                <w:lang w:val="en-US"/>
              </w:rPr>
              <w:t>0</w:t>
            </w:r>
          </w:p>
        </w:tc>
      </w:tr>
      <w:tr w:rsidR="00D708CC" w:rsidRPr="00811787" w14:paraId="4A288BFD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5B042C69" w14:textId="7533803D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CCI comorbidities, n (</w:t>
            </w:r>
            <w:proofErr w:type="gramStart"/>
            <w:r w:rsidRPr="00811787">
              <w:rPr>
                <w:lang w:val="en-US"/>
              </w:rPr>
              <w:t>%)</w:t>
            </w:r>
            <w:r w:rsidR="00E647A4" w:rsidRPr="00811787">
              <w:rPr>
                <w:vertAlign w:val="superscript"/>
                <w:lang w:val="en-US"/>
              </w:rPr>
              <w:t>b</w:t>
            </w:r>
            <w:proofErr w:type="gramEnd"/>
          </w:p>
        </w:tc>
      </w:tr>
      <w:tr w:rsidR="00264776" w:rsidRPr="00811787" w14:paraId="6E2F9A40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24BF56B1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Any malignancy</w:t>
            </w:r>
          </w:p>
        </w:tc>
        <w:tc>
          <w:tcPr>
            <w:tcW w:w="656" w:type="pct"/>
          </w:tcPr>
          <w:p w14:paraId="5B6D8EDA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47" w:type="pct"/>
          </w:tcPr>
          <w:p w14:paraId="150E3723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41" w:type="pct"/>
          </w:tcPr>
          <w:p w14:paraId="5D65E971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32</w:t>
            </w:r>
          </w:p>
        </w:tc>
        <w:tc>
          <w:tcPr>
            <w:tcW w:w="606" w:type="pct"/>
          </w:tcPr>
          <w:p w14:paraId="29B988F1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92" w:type="pct"/>
          </w:tcPr>
          <w:p w14:paraId="4DC746D0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45" w:type="pct"/>
          </w:tcPr>
          <w:p w14:paraId="70F47B6B" w14:textId="310511A3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4</w:t>
            </w:r>
            <w:r w:rsidR="00317BA4" w:rsidRPr="00811787">
              <w:rPr>
                <w:b/>
                <w:bCs/>
                <w:lang w:val="en-US"/>
              </w:rPr>
              <w:t>0</w:t>
            </w:r>
          </w:p>
        </w:tc>
      </w:tr>
      <w:tr w:rsidR="00264776" w:rsidRPr="00811787" w14:paraId="61832E61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267C2B76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hronic pulmonary disease</w:t>
            </w:r>
          </w:p>
        </w:tc>
        <w:tc>
          <w:tcPr>
            <w:tcW w:w="656" w:type="pct"/>
          </w:tcPr>
          <w:p w14:paraId="049C2576" w14:textId="1535FAF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6 (21.1)</w:t>
            </w:r>
          </w:p>
        </w:tc>
        <w:tc>
          <w:tcPr>
            <w:tcW w:w="647" w:type="pct"/>
          </w:tcPr>
          <w:p w14:paraId="7555E04D" w14:textId="52E9EB4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2 (5.5)</w:t>
            </w:r>
          </w:p>
        </w:tc>
        <w:tc>
          <w:tcPr>
            <w:tcW w:w="441" w:type="pct"/>
          </w:tcPr>
          <w:p w14:paraId="7A8AF244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06" w:type="pct"/>
          </w:tcPr>
          <w:p w14:paraId="3F7D0421" w14:textId="72F43EA3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 (15.4)</w:t>
            </w:r>
          </w:p>
        </w:tc>
        <w:tc>
          <w:tcPr>
            <w:tcW w:w="692" w:type="pct"/>
          </w:tcPr>
          <w:p w14:paraId="3A142F58" w14:textId="1F13DB5E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8 (8.3)</w:t>
            </w:r>
          </w:p>
        </w:tc>
        <w:tc>
          <w:tcPr>
            <w:tcW w:w="445" w:type="pct"/>
          </w:tcPr>
          <w:p w14:paraId="33691624" w14:textId="33BA3B7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07</w:t>
            </w:r>
            <w:r w:rsidR="009F086D" w:rsidRPr="00811787">
              <w:rPr>
                <w:lang w:val="en-US"/>
              </w:rPr>
              <w:t>7</w:t>
            </w:r>
          </w:p>
        </w:tc>
      </w:tr>
      <w:tr w:rsidR="00264776" w:rsidRPr="00811787" w14:paraId="1DD4966F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561D3AFE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Renal disease</w:t>
            </w:r>
          </w:p>
        </w:tc>
        <w:tc>
          <w:tcPr>
            <w:tcW w:w="656" w:type="pct"/>
          </w:tcPr>
          <w:p w14:paraId="3A6D0B53" w14:textId="57D36B3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5.7)</w:t>
            </w:r>
          </w:p>
        </w:tc>
        <w:tc>
          <w:tcPr>
            <w:tcW w:w="647" w:type="pct"/>
          </w:tcPr>
          <w:p w14:paraId="04583BF5" w14:textId="64C4A3B9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 (2.0)</w:t>
            </w:r>
          </w:p>
        </w:tc>
        <w:tc>
          <w:tcPr>
            <w:tcW w:w="441" w:type="pct"/>
          </w:tcPr>
          <w:p w14:paraId="4800E073" w14:textId="2A826FDC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</w:t>
            </w:r>
            <w:r w:rsidR="001753D5" w:rsidRPr="00811787">
              <w:rPr>
                <w:b/>
                <w:bCs/>
                <w:lang w:val="en-US"/>
              </w:rPr>
              <w:t>48</w:t>
            </w:r>
          </w:p>
        </w:tc>
        <w:tc>
          <w:tcPr>
            <w:tcW w:w="606" w:type="pct"/>
          </w:tcPr>
          <w:p w14:paraId="64AF6954" w14:textId="66C9D76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4.6)</w:t>
            </w:r>
          </w:p>
        </w:tc>
        <w:tc>
          <w:tcPr>
            <w:tcW w:w="692" w:type="pct"/>
          </w:tcPr>
          <w:p w14:paraId="38689548" w14:textId="6858A90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 (2.6)</w:t>
            </w:r>
          </w:p>
        </w:tc>
        <w:tc>
          <w:tcPr>
            <w:tcW w:w="445" w:type="pct"/>
          </w:tcPr>
          <w:p w14:paraId="1F33B5DD" w14:textId="690A15F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4</w:t>
            </w:r>
            <w:r w:rsidR="0020406F" w:rsidRPr="00811787">
              <w:rPr>
                <w:lang w:val="en-US"/>
              </w:rPr>
              <w:t>28</w:t>
            </w:r>
          </w:p>
        </w:tc>
      </w:tr>
      <w:tr w:rsidR="00D708CC" w:rsidRPr="00811787" w14:paraId="7FE3B8B4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14EA69A6" w14:textId="77777777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Musculoskeletal manifestations, n (%)</w:t>
            </w:r>
          </w:p>
        </w:tc>
      </w:tr>
      <w:tr w:rsidR="00264776" w:rsidRPr="00811787" w14:paraId="586A9490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5E31C275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steoarthritis</w:t>
            </w:r>
          </w:p>
        </w:tc>
        <w:tc>
          <w:tcPr>
            <w:tcW w:w="656" w:type="pct"/>
          </w:tcPr>
          <w:p w14:paraId="35FDE017" w14:textId="02BF21F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3.3)</w:t>
            </w:r>
          </w:p>
        </w:tc>
        <w:tc>
          <w:tcPr>
            <w:tcW w:w="647" w:type="pct"/>
          </w:tcPr>
          <w:p w14:paraId="678AA72C" w14:textId="7986E85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 (1.5)</w:t>
            </w:r>
          </w:p>
        </w:tc>
        <w:tc>
          <w:tcPr>
            <w:tcW w:w="441" w:type="pct"/>
          </w:tcPr>
          <w:p w14:paraId="4D3C3480" w14:textId="42FAD7F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</w:t>
            </w:r>
            <w:r w:rsidR="00B9588E" w:rsidRPr="00811787">
              <w:rPr>
                <w:lang w:val="en-US"/>
              </w:rPr>
              <w:t>6</w:t>
            </w:r>
            <w:r w:rsidRPr="00811787">
              <w:rPr>
                <w:lang w:val="en-US"/>
              </w:rPr>
              <w:t>6</w:t>
            </w:r>
          </w:p>
        </w:tc>
        <w:tc>
          <w:tcPr>
            <w:tcW w:w="606" w:type="pct"/>
          </w:tcPr>
          <w:p w14:paraId="19B6F376" w14:textId="478CCCE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4.6)</w:t>
            </w:r>
          </w:p>
        </w:tc>
        <w:tc>
          <w:tcPr>
            <w:tcW w:w="692" w:type="pct"/>
          </w:tcPr>
          <w:p w14:paraId="1AA6AAFE" w14:textId="7F9E26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1.5)</w:t>
            </w:r>
          </w:p>
        </w:tc>
        <w:tc>
          <w:tcPr>
            <w:tcW w:w="445" w:type="pct"/>
          </w:tcPr>
          <w:p w14:paraId="06FAA3CD" w14:textId="2C3CE48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</w:t>
            </w:r>
            <w:r w:rsidR="005B3A5F" w:rsidRPr="00811787">
              <w:rPr>
                <w:lang w:val="en-US"/>
              </w:rPr>
              <w:t>32</w:t>
            </w:r>
          </w:p>
        </w:tc>
      </w:tr>
      <w:tr w:rsidR="00264776" w:rsidRPr="00811787" w14:paraId="5066EE11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0BD22EC9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Arthralgia</w:t>
            </w:r>
          </w:p>
        </w:tc>
        <w:tc>
          <w:tcPr>
            <w:tcW w:w="656" w:type="pct"/>
          </w:tcPr>
          <w:p w14:paraId="195979AA" w14:textId="71368DE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3 (59.3)</w:t>
            </w:r>
          </w:p>
        </w:tc>
        <w:tc>
          <w:tcPr>
            <w:tcW w:w="647" w:type="pct"/>
          </w:tcPr>
          <w:p w14:paraId="189D1B6B" w14:textId="54EFB01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9 (32.2)</w:t>
            </w:r>
          </w:p>
        </w:tc>
        <w:tc>
          <w:tcPr>
            <w:tcW w:w="441" w:type="pct"/>
          </w:tcPr>
          <w:p w14:paraId="5E31953C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06" w:type="pct"/>
          </w:tcPr>
          <w:p w14:paraId="2F3715EF" w14:textId="0A441B7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5 (69.2)</w:t>
            </w:r>
          </w:p>
        </w:tc>
        <w:tc>
          <w:tcPr>
            <w:tcW w:w="692" w:type="pct"/>
          </w:tcPr>
          <w:p w14:paraId="6F514451" w14:textId="71DF1A7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7 (34.2)</w:t>
            </w:r>
          </w:p>
        </w:tc>
        <w:tc>
          <w:tcPr>
            <w:tcW w:w="445" w:type="pct"/>
          </w:tcPr>
          <w:p w14:paraId="1BB6D71B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264776" w:rsidRPr="00811787" w14:paraId="2461EF2A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17C7D20D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Fracture</w:t>
            </w:r>
          </w:p>
        </w:tc>
        <w:tc>
          <w:tcPr>
            <w:tcW w:w="656" w:type="pct"/>
          </w:tcPr>
          <w:p w14:paraId="67D20853" w14:textId="17065C5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2 (26.0)</w:t>
            </w:r>
          </w:p>
        </w:tc>
        <w:tc>
          <w:tcPr>
            <w:tcW w:w="647" w:type="pct"/>
          </w:tcPr>
          <w:p w14:paraId="7F963C8D" w14:textId="6A1014E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0 (7.5)</w:t>
            </w:r>
          </w:p>
        </w:tc>
        <w:tc>
          <w:tcPr>
            <w:tcW w:w="441" w:type="pct"/>
          </w:tcPr>
          <w:p w14:paraId="419DFCB6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06" w:type="pct"/>
          </w:tcPr>
          <w:p w14:paraId="64F4A5F6" w14:textId="05FE790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9 (29.2)</w:t>
            </w:r>
          </w:p>
        </w:tc>
        <w:tc>
          <w:tcPr>
            <w:tcW w:w="692" w:type="pct"/>
          </w:tcPr>
          <w:p w14:paraId="188FB206" w14:textId="0E74A66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3 (9.4)</w:t>
            </w:r>
          </w:p>
        </w:tc>
        <w:tc>
          <w:tcPr>
            <w:tcW w:w="445" w:type="pct"/>
          </w:tcPr>
          <w:p w14:paraId="5BAD59FC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264776" w:rsidRPr="00811787" w14:paraId="27E54AF4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5C20F732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yalgia</w:t>
            </w:r>
          </w:p>
        </w:tc>
        <w:tc>
          <w:tcPr>
            <w:tcW w:w="656" w:type="pct"/>
          </w:tcPr>
          <w:p w14:paraId="77B82A4D" w14:textId="2C1FA59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5.7)</w:t>
            </w:r>
          </w:p>
        </w:tc>
        <w:tc>
          <w:tcPr>
            <w:tcW w:w="647" w:type="pct"/>
          </w:tcPr>
          <w:p w14:paraId="6F3BD6D0" w14:textId="552151B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8 (4.5)</w:t>
            </w:r>
          </w:p>
        </w:tc>
        <w:tc>
          <w:tcPr>
            <w:tcW w:w="441" w:type="pct"/>
          </w:tcPr>
          <w:p w14:paraId="65ACD9BA" w14:textId="371793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6</w:t>
            </w:r>
            <w:r w:rsidR="00C90842" w:rsidRPr="00811787">
              <w:rPr>
                <w:lang w:val="en-US"/>
              </w:rPr>
              <w:t>16</w:t>
            </w:r>
          </w:p>
        </w:tc>
        <w:tc>
          <w:tcPr>
            <w:tcW w:w="606" w:type="pct"/>
          </w:tcPr>
          <w:p w14:paraId="3329B1A0" w14:textId="7A49104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4.6)</w:t>
            </w:r>
          </w:p>
        </w:tc>
        <w:tc>
          <w:tcPr>
            <w:tcW w:w="692" w:type="pct"/>
          </w:tcPr>
          <w:p w14:paraId="61902708" w14:textId="600361F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2 (4.8)</w:t>
            </w:r>
          </w:p>
        </w:tc>
        <w:tc>
          <w:tcPr>
            <w:tcW w:w="445" w:type="pct"/>
          </w:tcPr>
          <w:p w14:paraId="72364AED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264776" w:rsidRPr="00811787" w14:paraId="5111C87D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22793900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pinal stenosis</w:t>
            </w:r>
          </w:p>
        </w:tc>
        <w:tc>
          <w:tcPr>
            <w:tcW w:w="656" w:type="pct"/>
          </w:tcPr>
          <w:p w14:paraId="1F8C7DFC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47" w:type="pct"/>
          </w:tcPr>
          <w:p w14:paraId="6BC9DCE0" w14:textId="7CD234A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0.7)</w:t>
            </w:r>
          </w:p>
        </w:tc>
        <w:tc>
          <w:tcPr>
            <w:tcW w:w="441" w:type="pct"/>
          </w:tcPr>
          <w:p w14:paraId="3A2B5D49" w14:textId="1E810B3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C90842" w:rsidRPr="00811787">
              <w:rPr>
                <w:lang w:val="en-US"/>
              </w:rPr>
              <w:t>617</w:t>
            </w:r>
          </w:p>
        </w:tc>
        <w:tc>
          <w:tcPr>
            <w:tcW w:w="606" w:type="pct"/>
          </w:tcPr>
          <w:p w14:paraId="2CA6802E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92" w:type="pct"/>
          </w:tcPr>
          <w:p w14:paraId="0A902334" w14:textId="273A77B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0.9)</w:t>
            </w:r>
          </w:p>
        </w:tc>
        <w:tc>
          <w:tcPr>
            <w:tcW w:w="445" w:type="pct"/>
          </w:tcPr>
          <w:p w14:paraId="56A34819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264776" w:rsidRPr="00811787" w14:paraId="27AEE26E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32454258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Enthesopathy</w:t>
            </w:r>
          </w:p>
        </w:tc>
        <w:tc>
          <w:tcPr>
            <w:tcW w:w="656" w:type="pct"/>
          </w:tcPr>
          <w:p w14:paraId="260F0921" w14:textId="090F259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 (8.1)</w:t>
            </w:r>
          </w:p>
        </w:tc>
        <w:tc>
          <w:tcPr>
            <w:tcW w:w="647" w:type="pct"/>
          </w:tcPr>
          <w:p w14:paraId="29DE04B1" w14:textId="252296C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 (2.0)</w:t>
            </w:r>
          </w:p>
        </w:tc>
        <w:tc>
          <w:tcPr>
            <w:tcW w:w="441" w:type="pct"/>
          </w:tcPr>
          <w:p w14:paraId="4566BBA3" w14:textId="5797B4F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0</w:t>
            </w:r>
            <w:r w:rsidR="00F80267" w:rsidRPr="00811787">
              <w:rPr>
                <w:b/>
                <w:bCs/>
                <w:lang w:val="en-US"/>
              </w:rPr>
              <w:t>4</w:t>
            </w:r>
          </w:p>
        </w:tc>
        <w:tc>
          <w:tcPr>
            <w:tcW w:w="606" w:type="pct"/>
          </w:tcPr>
          <w:p w14:paraId="1139450B" w14:textId="3AFE561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 (13.8)</w:t>
            </w:r>
          </w:p>
        </w:tc>
        <w:tc>
          <w:tcPr>
            <w:tcW w:w="692" w:type="pct"/>
          </w:tcPr>
          <w:p w14:paraId="5D1A6EE4" w14:textId="4A395A0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 (2.0)</w:t>
            </w:r>
          </w:p>
        </w:tc>
        <w:tc>
          <w:tcPr>
            <w:tcW w:w="445" w:type="pct"/>
          </w:tcPr>
          <w:p w14:paraId="5A1D0DFF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264776" w:rsidRPr="00811787" w14:paraId="7003DAA3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7B3153EC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Kyphosis</w:t>
            </w:r>
          </w:p>
        </w:tc>
        <w:tc>
          <w:tcPr>
            <w:tcW w:w="656" w:type="pct"/>
          </w:tcPr>
          <w:p w14:paraId="2E6D8D41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47" w:type="pct"/>
          </w:tcPr>
          <w:p w14:paraId="3BD0CEA8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41" w:type="pct"/>
          </w:tcPr>
          <w:p w14:paraId="5494C6EA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  <w:tc>
          <w:tcPr>
            <w:tcW w:w="606" w:type="pct"/>
          </w:tcPr>
          <w:p w14:paraId="6A9FEE93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92" w:type="pct"/>
          </w:tcPr>
          <w:p w14:paraId="14906901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45" w:type="pct"/>
          </w:tcPr>
          <w:p w14:paraId="0318F88D" w14:textId="720630DC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4202EC" w:rsidRPr="00811787">
              <w:rPr>
                <w:lang w:val="en-US"/>
              </w:rPr>
              <w:t>299</w:t>
            </w:r>
          </w:p>
        </w:tc>
      </w:tr>
      <w:tr w:rsidR="00264776" w:rsidRPr="00811787" w14:paraId="6270C214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5EE79FDE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coliosis</w:t>
            </w:r>
          </w:p>
        </w:tc>
        <w:tc>
          <w:tcPr>
            <w:tcW w:w="656" w:type="pct"/>
          </w:tcPr>
          <w:p w14:paraId="76ECF3C4" w14:textId="153F24FF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 (13.0)</w:t>
            </w:r>
          </w:p>
        </w:tc>
        <w:tc>
          <w:tcPr>
            <w:tcW w:w="647" w:type="pct"/>
          </w:tcPr>
          <w:p w14:paraId="7B50AA86" w14:textId="327B0070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1 (10.2)</w:t>
            </w:r>
          </w:p>
        </w:tc>
        <w:tc>
          <w:tcPr>
            <w:tcW w:w="441" w:type="pct"/>
          </w:tcPr>
          <w:p w14:paraId="60AACE7D" w14:textId="728D4C8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4</w:t>
            </w:r>
            <w:r w:rsidR="004A7994" w:rsidRPr="00811787">
              <w:rPr>
                <w:lang w:val="en-US"/>
              </w:rPr>
              <w:t>16</w:t>
            </w:r>
          </w:p>
        </w:tc>
        <w:tc>
          <w:tcPr>
            <w:tcW w:w="606" w:type="pct"/>
          </w:tcPr>
          <w:p w14:paraId="13C07C56" w14:textId="33CC8C33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 (13.8)</w:t>
            </w:r>
          </w:p>
        </w:tc>
        <w:tc>
          <w:tcPr>
            <w:tcW w:w="692" w:type="pct"/>
          </w:tcPr>
          <w:p w14:paraId="5A6EAA6F" w14:textId="492B4D4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8 (10.5)</w:t>
            </w:r>
          </w:p>
        </w:tc>
        <w:tc>
          <w:tcPr>
            <w:tcW w:w="445" w:type="pct"/>
          </w:tcPr>
          <w:p w14:paraId="628D5131" w14:textId="31BE94F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4202EC" w:rsidRPr="00811787">
              <w:rPr>
                <w:lang w:val="en-US"/>
              </w:rPr>
              <w:t>4</w:t>
            </w:r>
            <w:r w:rsidR="0073007F" w:rsidRPr="00811787">
              <w:rPr>
                <w:lang w:val="en-US"/>
              </w:rPr>
              <w:t>96</w:t>
            </w:r>
          </w:p>
        </w:tc>
      </w:tr>
      <w:tr w:rsidR="00D708CC" w:rsidRPr="00811787" w14:paraId="15D5D5ED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1AD26E15" w14:textId="50D65503" w:rsidR="00D708CC" w:rsidRPr="00811787" w:rsidRDefault="009922C1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Non</w:t>
            </w:r>
            <w:r w:rsidR="00D708CC" w:rsidRPr="00811787">
              <w:rPr>
                <w:lang w:val="en-US"/>
              </w:rPr>
              <w:t>-musculoskeletal manifestations, n (%)</w:t>
            </w:r>
          </w:p>
        </w:tc>
      </w:tr>
      <w:tr w:rsidR="00264776" w:rsidRPr="00811787" w14:paraId="0547DC28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477CA4B6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ypertension</w:t>
            </w:r>
          </w:p>
        </w:tc>
        <w:tc>
          <w:tcPr>
            <w:tcW w:w="656" w:type="pct"/>
          </w:tcPr>
          <w:p w14:paraId="13C7BC20" w14:textId="509DCC2A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 (9.8)</w:t>
            </w:r>
          </w:p>
        </w:tc>
        <w:tc>
          <w:tcPr>
            <w:tcW w:w="647" w:type="pct"/>
          </w:tcPr>
          <w:p w14:paraId="7088E194" w14:textId="50AE4B3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5 (6.2)</w:t>
            </w:r>
          </w:p>
        </w:tc>
        <w:tc>
          <w:tcPr>
            <w:tcW w:w="441" w:type="pct"/>
          </w:tcPr>
          <w:p w14:paraId="4E42CF52" w14:textId="7765962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2</w:t>
            </w:r>
            <w:r w:rsidR="00DA7F47" w:rsidRPr="00811787">
              <w:rPr>
                <w:lang w:val="en-US"/>
              </w:rPr>
              <w:t>7</w:t>
            </w:r>
          </w:p>
        </w:tc>
        <w:tc>
          <w:tcPr>
            <w:tcW w:w="606" w:type="pct"/>
          </w:tcPr>
          <w:p w14:paraId="74184DA2" w14:textId="49883C4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 (7.7)</w:t>
            </w:r>
          </w:p>
        </w:tc>
        <w:tc>
          <w:tcPr>
            <w:tcW w:w="692" w:type="pct"/>
          </w:tcPr>
          <w:p w14:paraId="63673FAD" w14:textId="0A7DF5BF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2 (7.0)</w:t>
            </w:r>
          </w:p>
        </w:tc>
        <w:tc>
          <w:tcPr>
            <w:tcW w:w="445" w:type="pct"/>
          </w:tcPr>
          <w:p w14:paraId="0B02CB8F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264776" w:rsidRPr="00811787" w14:paraId="386956E8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30D5AEA4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besity</w:t>
            </w:r>
          </w:p>
        </w:tc>
        <w:tc>
          <w:tcPr>
            <w:tcW w:w="656" w:type="pct"/>
          </w:tcPr>
          <w:p w14:paraId="1099A7B1" w14:textId="1D4954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1 (41.5)</w:t>
            </w:r>
          </w:p>
        </w:tc>
        <w:tc>
          <w:tcPr>
            <w:tcW w:w="647" w:type="pct"/>
          </w:tcPr>
          <w:p w14:paraId="71C2EA2B" w14:textId="213A15E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1 (30.2)</w:t>
            </w:r>
          </w:p>
        </w:tc>
        <w:tc>
          <w:tcPr>
            <w:tcW w:w="441" w:type="pct"/>
          </w:tcPr>
          <w:p w14:paraId="5D9E6EA7" w14:textId="0F3F435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2</w:t>
            </w:r>
            <w:r w:rsidR="00DA7F47" w:rsidRPr="00811787">
              <w:rPr>
                <w:b/>
                <w:bCs/>
                <w:lang w:val="en-US"/>
              </w:rPr>
              <w:t>2</w:t>
            </w:r>
          </w:p>
        </w:tc>
        <w:tc>
          <w:tcPr>
            <w:tcW w:w="606" w:type="pct"/>
          </w:tcPr>
          <w:p w14:paraId="2207E066" w14:textId="4C67DD8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6 (40.0)</w:t>
            </w:r>
          </w:p>
        </w:tc>
        <w:tc>
          <w:tcPr>
            <w:tcW w:w="692" w:type="pct"/>
          </w:tcPr>
          <w:p w14:paraId="233879D4" w14:textId="47AA088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6 (31.8)</w:t>
            </w:r>
          </w:p>
        </w:tc>
        <w:tc>
          <w:tcPr>
            <w:tcW w:w="445" w:type="pct"/>
          </w:tcPr>
          <w:p w14:paraId="48A68C83" w14:textId="0908534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DD622F" w:rsidRPr="00811787">
              <w:rPr>
                <w:lang w:val="en-US"/>
              </w:rPr>
              <w:t>207</w:t>
            </w:r>
          </w:p>
        </w:tc>
      </w:tr>
      <w:tr w:rsidR="00264776" w:rsidRPr="00811787" w14:paraId="56C34818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3C37C98A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epression</w:t>
            </w:r>
          </w:p>
        </w:tc>
        <w:tc>
          <w:tcPr>
            <w:tcW w:w="656" w:type="pct"/>
          </w:tcPr>
          <w:p w14:paraId="433B8302" w14:textId="61166C13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1 (25.2)</w:t>
            </w:r>
          </w:p>
        </w:tc>
        <w:tc>
          <w:tcPr>
            <w:tcW w:w="647" w:type="pct"/>
          </w:tcPr>
          <w:p w14:paraId="5D1DAF54" w14:textId="343CFBD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1 (10.2)</w:t>
            </w:r>
          </w:p>
        </w:tc>
        <w:tc>
          <w:tcPr>
            <w:tcW w:w="441" w:type="pct"/>
          </w:tcPr>
          <w:p w14:paraId="56DC0DEB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06" w:type="pct"/>
          </w:tcPr>
          <w:p w14:paraId="530ED97F" w14:textId="2296CA1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9 (29.2)</w:t>
            </w:r>
          </w:p>
        </w:tc>
        <w:tc>
          <w:tcPr>
            <w:tcW w:w="692" w:type="pct"/>
          </w:tcPr>
          <w:p w14:paraId="7BBAB0E7" w14:textId="0DD2A8E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3 (11.5)</w:t>
            </w:r>
          </w:p>
        </w:tc>
        <w:tc>
          <w:tcPr>
            <w:tcW w:w="445" w:type="pct"/>
          </w:tcPr>
          <w:p w14:paraId="442190F8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D708CC" w:rsidRPr="00811787" w14:paraId="65048BCD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1CB19DEF" w14:textId="77777777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Deformity-related conditions, n (%)</w:t>
            </w:r>
          </w:p>
        </w:tc>
      </w:tr>
      <w:tr w:rsidR="00264776" w:rsidRPr="00811787" w14:paraId="0F5052B2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7A74173A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hiari malformation</w:t>
            </w:r>
          </w:p>
        </w:tc>
        <w:tc>
          <w:tcPr>
            <w:tcW w:w="656" w:type="pct"/>
          </w:tcPr>
          <w:p w14:paraId="52AC1184" w14:textId="57FACF89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 (4.9)</w:t>
            </w:r>
          </w:p>
        </w:tc>
        <w:tc>
          <w:tcPr>
            <w:tcW w:w="647" w:type="pct"/>
          </w:tcPr>
          <w:p w14:paraId="2E28E220" w14:textId="4BF8A41E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 (2.2)</w:t>
            </w:r>
          </w:p>
        </w:tc>
        <w:tc>
          <w:tcPr>
            <w:tcW w:w="441" w:type="pct"/>
          </w:tcPr>
          <w:p w14:paraId="7177B20D" w14:textId="1F6F9460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E50880" w:rsidRPr="00811787">
              <w:rPr>
                <w:lang w:val="en-US"/>
              </w:rPr>
              <w:t>207</w:t>
            </w:r>
          </w:p>
        </w:tc>
        <w:tc>
          <w:tcPr>
            <w:tcW w:w="606" w:type="pct"/>
          </w:tcPr>
          <w:p w14:paraId="17F6810E" w14:textId="1CBCFB93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6.2)</w:t>
            </w:r>
          </w:p>
        </w:tc>
        <w:tc>
          <w:tcPr>
            <w:tcW w:w="692" w:type="pct"/>
          </w:tcPr>
          <w:p w14:paraId="66C1B1F4" w14:textId="190C06BA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2.4)</w:t>
            </w:r>
          </w:p>
        </w:tc>
        <w:tc>
          <w:tcPr>
            <w:tcW w:w="445" w:type="pct"/>
          </w:tcPr>
          <w:p w14:paraId="2FD4BC80" w14:textId="50D5468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</w:t>
            </w:r>
            <w:r w:rsidR="00895E45" w:rsidRPr="00811787">
              <w:rPr>
                <w:lang w:val="en-US"/>
              </w:rPr>
              <w:t>09</w:t>
            </w:r>
          </w:p>
        </w:tc>
      </w:tr>
      <w:tr w:rsidR="00264776" w:rsidRPr="00811787" w14:paraId="19FC7797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17812220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raniosynostosis</w:t>
            </w:r>
          </w:p>
        </w:tc>
        <w:tc>
          <w:tcPr>
            <w:tcW w:w="656" w:type="pct"/>
          </w:tcPr>
          <w:p w14:paraId="5006E696" w14:textId="7D6ADC9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8.9)</w:t>
            </w:r>
          </w:p>
        </w:tc>
        <w:tc>
          <w:tcPr>
            <w:tcW w:w="647" w:type="pct"/>
          </w:tcPr>
          <w:p w14:paraId="33C8F4D7" w14:textId="079E8B71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2 (8.0)</w:t>
            </w:r>
          </w:p>
        </w:tc>
        <w:tc>
          <w:tcPr>
            <w:tcW w:w="441" w:type="pct"/>
          </w:tcPr>
          <w:p w14:paraId="3F65A89C" w14:textId="169BE89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8</w:t>
            </w:r>
            <w:r w:rsidR="00E50880" w:rsidRPr="00811787">
              <w:rPr>
                <w:lang w:val="en-US"/>
              </w:rPr>
              <w:t>62</w:t>
            </w:r>
          </w:p>
        </w:tc>
        <w:tc>
          <w:tcPr>
            <w:tcW w:w="606" w:type="pct"/>
          </w:tcPr>
          <w:p w14:paraId="3A022D9B" w14:textId="6858333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 (9.2)</w:t>
            </w:r>
          </w:p>
        </w:tc>
        <w:tc>
          <w:tcPr>
            <w:tcW w:w="692" w:type="pct"/>
          </w:tcPr>
          <w:p w14:paraId="009C7159" w14:textId="1AB16B3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7 (8.1)</w:t>
            </w:r>
          </w:p>
        </w:tc>
        <w:tc>
          <w:tcPr>
            <w:tcW w:w="445" w:type="pct"/>
          </w:tcPr>
          <w:p w14:paraId="0CB5153D" w14:textId="7636A7C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8</w:t>
            </w:r>
            <w:r w:rsidR="00895E45" w:rsidRPr="00811787">
              <w:rPr>
                <w:lang w:val="en-US"/>
              </w:rPr>
              <w:t>05</w:t>
            </w:r>
          </w:p>
        </w:tc>
      </w:tr>
      <w:tr w:rsidR="00264776" w:rsidRPr="00811787" w14:paraId="510EC7AB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0584A434" w14:textId="2A351320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elayed growth</w:t>
            </w:r>
            <w:r w:rsidR="00AA6672" w:rsidRPr="00811787">
              <w:rPr>
                <w:lang w:val="en-US"/>
              </w:rPr>
              <w:t>/</w:t>
            </w:r>
            <w:r w:rsidRPr="00811787">
              <w:rPr>
                <w:lang w:val="en-US"/>
              </w:rPr>
              <w:t>delayed walking</w:t>
            </w:r>
          </w:p>
        </w:tc>
        <w:tc>
          <w:tcPr>
            <w:tcW w:w="656" w:type="pct"/>
          </w:tcPr>
          <w:p w14:paraId="4C9C0D88" w14:textId="236A291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4 (19.5)</w:t>
            </w:r>
          </w:p>
        </w:tc>
        <w:tc>
          <w:tcPr>
            <w:tcW w:w="647" w:type="pct"/>
          </w:tcPr>
          <w:p w14:paraId="19C00A2A" w14:textId="3AB64B1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5 (18.7)</w:t>
            </w:r>
          </w:p>
        </w:tc>
        <w:tc>
          <w:tcPr>
            <w:tcW w:w="441" w:type="pct"/>
          </w:tcPr>
          <w:p w14:paraId="7752B0B1" w14:textId="29D006C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E92046" w:rsidRPr="00811787">
              <w:rPr>
                <w:lang w:val="en-US"/>
              </w:rPr>
              <w:t>893</w:t>
            </w:r>
          </w:p>
        </w:tc>
        <w:tc>
          <w:tcPr>
            <w:tcW w:w="606" w:type="pct"/>
          </w:tcPr>
          <w:p w14:paraId="3A51626C" w14:textId="7E6B89FE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 (18.5)</w:t>
            </w:r>
          </w:p>
        </w:tc>
        <w:tc>
          <w:tcPr>
            <w:tcW w:w="692" w:type="pct"/>
          </w:tcPr>
          <w:p w14:paraId="5F39A745" w14:textId="7E99D0E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7 (19.0)</w:t>
            </w:r>
          </w:p>
        </w:tc>
        <w:tc>
          <w:tcPr>
            <w:tcW w:w="445" w:type="pct"/>
          </w:tcPr>
          <w:p w14:paraId="41D2DA55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264776" w:rsidRPr="00811787" w14:paraId="1C988ED9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3F0ECE54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hort stature</w:t>
            </w:r>
          </w:p>
        </w:tc>
        <w:tc>
          <w:tcPr>
            <w:tcW w:w="656" w:type="pct"/>
          </w:tcPr>
          <w:p w14:paraId="360E32E0" w14:textId="6DF0230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8 (47.2)</w:t>
            </w:r>
          </w:p>
        </w:tc>
        <w:tc>
          <w:tcPr>
            <w:tcW w:w="647" w:type="pct"/>
          </w:tcPr>
          <w:p w14:paraId="59C2845B" w14:textId="307CC02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5 (41.1)</w:t>
            </w:r>
          </w:p>
        </w:tc>
        <w:tc>
          <w:tcPr>
            <w:tcW w:w="441" w:type="pct"/>
          </w:tcPr>
          <w:p w14:paraId="165C6DC1" w14:textId="2CA055F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</w:t>
            </w:r>
            <w:r w:rsidR="00E92046" w:rsidRPr="00811787">
              <w:rPr>
                <w:lang w:val="en-US"/>
              </w:rPr>
              <w:t>52</w:t>
            </w:r>
          </w:p>
        </w:tc>
        <w:tc>
          <w:tcPr>
            <w:tcW w:w="606" w:type="pct"/>
          </w:tcPr>
          <w:p w14:paraId="72EB3EA8" w14:textId="3CE44E5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9 (44.6)</w:t>
            </w:r>
          </w:p>
        </w:tc>
        <w:tc>
          <w:tcPr>
            <w:tcW w:w="692" w:type="pct"/>
          </w:tcPr>
          <w:p w14:paraId="45CFA00D" w14:textId="1D9E45F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94 (42.3)</w:t>
            </w:r>
          </w:p>
        </w:tc>
        <w:tc>
          <w:tcPr>
            <w:tcW w:w="445" w:type="pct"/>
          </w:tcPr>
          <w:p w14:paraId="493BF7A7" w14:textId="1E0E802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766D1B" w:rsidRPr="00811787">
              <w:rPr>
                <w:lang w:val="en-US"/>
              </w:rPr>
              <w:t>797</w:t>
            </w:r>
          </w:p>
        </w:tc>
      </w:tr>
      <w:tr w:rsidR="00264776" w:rsidRPr="00811787" w14:paraId="66188D59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23ACD1C2" w14:textId="3A171EC7" w:rsidR="00D708CC" w:rsidRPr="00811787" w:rsidRDefault="00C25B6D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</w:t>
            </w:r>
            <w:r w:rsidR="009F11E0" w:rsidRPr="00811787">
              <w:rPr>
                <w:lang w:val="en-US"/>
              </w:rPr>
              <w:t>ip</w:t>
            </w:r>
            <w:r w:rsidRPr="00811787">
              <w:rPr>
                <w:lang w:val="en-US"/>
              </w:rPr>
              <w:t>/leg</w:t>
            </w:r>
            <w:r w:rsidR="009F11E0" w:rsidRPr="00811787">
              <w:rPr>
                <w:lang w:val="en-US"/>
              </w:rPr>
              <w:t xml:space="preserve">-related </w:t>
            </w:r>
            <w:proofErr w:type="spellStart"/>
            <w:r w:rsidR="009F11E0" w:rsidRPr="00811787">
              <w:rPr>
                <w:lang w:val="en-US"/>
              </w:rPr>
              <w:t>deformities</w:t>
            </w:r>
            <w:r w:rsidR="009F11E0" w:rsidRPr="00811787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56" w:type="pct"/>
          </w:tcPr>
          <w:p w14:paraId="37F7B86C" w14:textId="5BEEA67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3 (83.7)</w:t>
            </w:r>
          </w:p>
        </w:tc>
        <w:tc>
          <w:tcPr>
            <w:tcW w:w="647" w:type="pct"/>
          </w:tcPr>
          <w:p w14:paraId="356AE2DF" w14:textId="6D75E51F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70 (67.3)</w:t>
            </w:r>
          </w:p>
        </w:tc>
        <w:tc>
          <w:tcPr>
            <w:tcW w:w="441" w:type="pct"/>
          </w:tcPr>
          <w:p w14:paraId="608E6478" w14:textId="2D574471" w:rsidR="00D708CC" w:rsidRPr="00811787" w:rsidRDefault="00E92046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06" w:type="pct"/>
          </w:tcPr>
          <w:p w14:paraId="51B1392B" w14:textId="5EE3BCB0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2 (95.4)</w:t>
            </w:r>
          </w:p>
        </w:tc>
        <w:tc>
          <w:tcPr>
            <w:tcW w:w="692" w:type="pct"/>
          </w:tcPr>
          <w:p w14:paraId="16EAFDD7" w14:textId="61CA91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11 (67.8)</w:t>
            </w:r>
          </w:p>
        </w:tc>
        <w:tc>
          <w:tcPr>
            <w:tcW w:w="445" w:type="pct"/>
          </w:tcPr>
          <w:p w14:paraId="5018E511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264776" w:rsidRPr="00811787" w14:paraId="18815206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56F376CF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Rickets</w:t>
            </w:r>
          </w:p>
        </w:tc>
        <w:tc>
          <w:tcPr>
            <w:tcW w:w="656" w:type="pct"/>
          </w:tcPr>
          <w:p w14:paraId="5521B71E" w14:textId="333B60C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6 (94.3)</w:t>
            </w:r>
          </w:p>
        </w:tc>
        <w:tc>
          <w:tcPr>
            <w:tcW w:w="647" w:type="pct"/>
          </w:tcPr>
          <w:p w14:paraId="097AE486" w14:textId="07FD0811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18 (79.3)</w:t>
            </w:r>
          </w:p>
        </w:tc>
        <w:tc>
          <w:tcPr>
            <w:tcW w:w="441" w:type="pct"/>
          </w:tcPr>
          <w:p w14:paraId="4A9DAE5D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06" w:type="pct"/>
          </w:tcPr>
          <w:p w14:paraId="1E36FCC7" w14:textId="112B301F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4 (98.5)</w:t>
            </w:r>
          </w:p>
        </w:tc>
        <w:tc>
          <w:tcPr>
            <w:tcW w:w="692" w:type="pct"/>
          </w:tcPr>
          <w:p w14:paraId="3E8C33B6" w14:textId="40E1D4B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70 (80.6)</w:t>
            </w:r>
          </w:p>
        </w:tc>
        <w:tc>
          <w:tcPr>
            <w:tcW w:w="445" w:type="pct"/>
          </w:tcPr>
          <w:p w14:paraId="23A8A9A8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01</w:t>
            </w:r>
          </w:p>
        </w:tc>
      </w:tr>
      <w:tr w:rsidR="00D708CC" w:rsidRPr="00811787" w14:paraId="59922DAF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3434684D" w14:textId="77777777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Other symptoms and conditions of interest, n (%)</w:t>
            </w:r>
          </w:p>
        </w:tc>
      </w:tr>
      <w:tr w:rsidR="00264776" w:rsidRPr="00811787" w14:paraId="6452432E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57EF7900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Vitamin D deficiency</w:t>
            </w:r>
          </w:p>
        </w:tc>
        <w:tc>
          <w:tcPr>
            <w:tcW w:w="656" w:type="pct"/>
          </w:tcPr>
          <w:p w14:paraId="1901DA75" w14:textId="2DF0815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5 (36.6)</w:t>
            </w:r>
          </w:p>
        </w:tc>
        <w:tc>
          <w:tcPr>
            <w:tcW w:w="647" w:type="pct"/>
          </w:tcPr>
          <w:p w14:paraId="77266BBB" w14:textId="7E9FB46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34 (33.4)</w:t>
            </w:r>
          </w:p>
        </w:tc>
        <w:tc>
          <w:tcPr>
            <w:tcW w:w="441" w:type="pct"/>
          </w:tcPr>
          <w:p w14:paraId="17FFCBBD" w14:textId="07E9689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3C4E42" w:rsidRPr="00811787">
              <w:rPr>
                <w:lang w:val="en-US"/>
              </w:rPr>
              <w:t>608</w:t>
            </w:r>
          </w:p>
        </w:tc>
        <w:tc>
          <w:tcPr>
            <w:tcW w:w="606" w:type="pct"/>
          </w:tcPr>
          <w:p w14:paraId="4B37CD3A" w14:textId="4FD9020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1 (32.3)</w:t>
            </w:r>
          </w:p>
        </w:tc>
        <w:tc>
          <w:tcPr>
            <w:tcW w:w="692" w:type="pct"/>
          </w:tcPr>
          <w:p w14:paraId="36C9136C" w14:textId="532E9C8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8 (34.4)</w:t>
            </w:r>
          </w:p>
        </w:tc>
        <w:tc>
          <w:tcPr>
            <w:tcW w:w="445" w:type="pct"/>
          </w:tcPr>
          <w:p w14:paraId="5AFAD88B" w14:textId="205E0B8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7</w:t>
            </w:r>
            <w:r w:rsidR="00AA6E3A" w:rsidRPr="00811787">
              <w:rPr>
                <w:lang w:val="en-US"/>
              </w:rPr>
              <w:t>79</w:t>
            </w:r>
          </w:p>
        </w:tc>
      </w:tr>
      <w:tr w:rsidR="00264776" w:rsidRPr="00811787" w14:paraId="37A908AD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42E83120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ental complications</w:t>
            </w:r>
          </w:p>
        </w:tc>
        <w:tc>
          <w:tcPr>
            <w:tcW w:w="656" w:type="pct"/>
          </w:tcPr>
          <w:p w14:paraId="60B1644D" w14:textId="3E37E1C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5 (36.6)</w:t>
            </w:r>
          </w:p>
        </w:tc>
        <w:tc>
          <w:tcPr>
            <w:tcW w:w="647" w:type="pct"/>
          </w:tcPr>
          <w:p w14:paraId="1061C959" w14:textId="00DD570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3 (30.7)</w:t>
            </w:r>
          </w:p>
        </w:tc>
        <w:tc>
          <w:tcPr>
            <w:tcW w:w="441" w:type="pct"/>
          </w:tcPr>
          <w:p w14:paraId="127619FA" w14:textId="52EDD78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3</w:t>
            </w:r>
            <w:r w:rsidR="00C87DEF" w:rsidRPr="00811787">
              <w:rPr>
                <w:lang w:val="en-US"/>
              </w:rPr>
              <w:t>4</w:t>
            </w:r>
          </w:p>
        </w:tc>
        <w:tc>
          <w:tcPr>
            <w:tcW w:w="606" w:type="pct"/>
          </w:tcPr>
          <w:p w14:paraId="57CF399A" w14:textId="465F6E5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4 (36.9)</w:t>
            </w:r>
          </w:p>
        </w:tc>
        <w:tc>
          <w:tcPr>
            <w:tcW w:w="692" w:type="pct"/>
          </w:tcPr>
          <w:p w14:paraId="43E1A21C" w14:textId="5618190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4 (31.4)</w:t>
            </w:r>
          </w:p>
        </w:tc>
        <w:tc>
          <w:tcPr>
            <w:tcW w:w="445" w:type="pct"/>
          </w:tcPr>
          <w:p w14:paraId="4214EBDB" w14:textId="0971E51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38</w:t>
            </w:r>
            <w:r w:rsidR="00A82A31" w:rsidRPr="00811787">
              <w:rPr>
                <w:lang w:val="en-US"/>
              </w:rPr>
              <w:t>7</w:t>
            </w:r>
          </w:p>
        </w:tc>
      </w:tr>
      <w:tr w:rsidR="00264776" w:rsidRPr="00811787" w14:paraId="574378F7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6ABE9FB3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ifficulty walking</w:t>
            </w:r>
          </w:p>
        </w:tc>
        <w:tc>
          <w:tcPr>
            <w:tcW w:w="656" w:type="pct"/>
          </w:tcPr>
          <w:p w14:paraId="2E01817A" w14:textId="758513A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1 (33.3)</w:t>
            </w:r>
          </w:p>
        </w:tc>
        <w:tc>
          <w:tcPr>
            <w:tcW w:w="647" w:type="pct"/>
          </w:tcPr>
          <w:p w14:paraId="0AD0EAEF" w14:textId="0D50066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3 (23.2)</w:t>
            </w:r>
          </w:p>
        </w:tc>
        <w:tc>
          <w:tcPr>
            <w:tcW w:w="441" w:type="pct"/>
          </w:tcPr>
          <w:p w14:paraId="0BD17C7D" w14:textId="716F03D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</w:t>
            </w:r>
            <w:r w:rsidR="00C87DEF" w:rsidRPr="00811787">
              <w:rPr>
                <w:b/>
                <w:bCs/>
                <w:lang w:val="en-US"/>
              </w:rPr>
              <w:t>28</w:t>
            </w:r>
          </w:p>
        </w:tc>
        <w:tc>
          <w:tcPr>
            <w:tcW w:w="606" w:type="pct"/>
          </w:tcPr>
          <w:p w14:paraId="7EA17A95" w14:textId="52114B8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5 (38.5)</w:t>
            </w:r>
          </w:p>
        </w:tc>
        <w:tc>
          <w:tcPr>
            <w:tcW w:w="692" w:type="pct"/>
          </w:tcPr>
          <w:p w14:paraId="13E8A8A8" w14:textId="7C8BF5F3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9 (23.7)</w:t>
            </w:r>
          </w:p>
        </w:tc>
        <w:tc>
          <w:tcPr>
            <w:tcW w:w="445" w:type="pct"/>
          </w:tcPr>
          <w:p w14:paraId="5F9AF8B1" w14:textId="4AF3307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</w:t>
            </w:r>
            <w:r w:rsidR="00A82A31" w:rsidRPr="00811787">
              <w:rPr>
                <w:b/>
                <w:bCs/>
                <w:lang w:val="en-US"/>
              </w:rPr>
              <w:t>15</w:t>
            </w:r>
          </w:p>
        </w:tc>
      </w:tr>
      <w:tr w:rsidR="00264776" w:rsidRPr="00811787" w14:paraId="695992D7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52846D54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lastRenderedPageBreak/>
              <w:t>Muscle weakness</w:t>
            </w:r>
          </w:p>
        </w:tc>
        <w:tc>
          <w:tcPr>
            <w:tcW w:w="656" w:type="pct"/>
          </w:tcPr>
          <w:p w14:paraId="3D6301F0" w14:textId="20675F0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 (12.2)</w:t>
            </w:r>
          </w:p>
        </w:tc>
        <w:tc>
          <w:tcPr>
            <w:tcW w:w="647" w:type="pct"/>
          </w:tcPr>
          <w:p w14:paraId="1A4E2689" w14:textId="38B5F4E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6 (11.5)</w:t>
            </w:r>
          </w:p>
        </w:tc>
        <w:tc>
          <w:tcPr>
            <w:tcW w:w="441" w:type="pct"/>
          </w:tcPr>
          <w:p w14:paraId="43292126" w14:textId="6E9610BA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8</w:t>
            </w:r>
            <w:r w:rsidR="00C87DEF" w:rsidRPr="00811787">
              <w:rPr>
                <w:lang w:val="en-US"/>
              </w:rPr>
              <w:t>69</w:t>
            </w:r>
          </w:p>
        </w:tc>
        <w:tc>
          <w:tcPr>
            <w:tcW w:w="606" w:type="pct"/>
          </w:tcPr>
          <w:p w14:paraId="1BE97E4E" w14:textId="3780F578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16.9)</w:t>
            </w:r>
          </w:p>
        </w:tc>
        <w:tc>
          <w:tcPr>
            <w:tcW w:w="692" w:type="pct"/>
          </w:tcPr>
          <w:p w14:paraId="679F4575" w14:textId="6955D53B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0 (10.9)</w:t>
            </w:r>
          </w:p>
        </w:tc>
        <w:tc>
          <w:tcPr>
            <w:tcW w:w="445" w:type="pct"/>
          </w:tcPr>
          <w:p w14:paraId="64389283" w14:textId="0E0C99D2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</w:t>
            </w:r>
            <w:r w:rsidR="00A82A31" w:rsidRPr="00811787">
              <w:rPr>
                <w:lang w:val="en-US"/>
              </w:rPr>
              <w:t>1</w:t>
            </w:r>
            <w:r w:rsidRPr="00811787">
              <w:rPr>
                <w:lang w:val="en-US"/>
              </w:rPr>
              <w:t>5</w:t>
            </w:r>
          </w:p>
        </w:tc>
      </w:tr>
      <w:tr w:rsidR="00264776" w:rsidRPr="00811787" w14:paraId="594CD790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2C63277C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earing loss</w:t>
            </w:r>
          </w:p>
        </w:tc>
        <w:tc>
          <w:tcPr>
            <w:tcW w:w="656" w:type="pct"/>
          </w:tcPr>
          <w:p w14:paraId="72EE90AB" w14:textId="1CE23411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3 (18.7)</w:t>
            </w:r>
          </w:p>
        </w:tc>
        <w:tc>
          <w:tcPr>
            <w:tcW w:w="647" w:type="pct"/>
          </w:tcPr>
          <w:p w14:paraId="4530DB0B" w14:textId="2CF43EC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2 (13.0)</w:t>
            </w:r>
          </w:p>
        </w:tc>
        <w:tc>
          <w:tcPr>
            <w:tcW w:w="441" w:type="pct"/>
          </w:tcPr>
          <w:p w14:paraId="7E5016A0" w14:textId="3FAA662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3</w:t>
            </w:r>
            <w:r w:rsidR="00C87DEF" w:rsidRPr="00811787">
              <w:rPr>
                <w:lang w:val="en-US"/>
              </w:rPr>
              <w:t>7</w:t>
            </w:r>
          </w:p>
        </w:tc>
        <w:tc>
          <w:tcPr>
            <w:tcW w:w="606" w:type="pct"/>
          </w:tcPr>
          <w:p w14:paraId="6180EBF6" w14:textId="3119208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 (16.9)</w:t>
            </w:r>
          </w:p>
        </w:tc>
        <w:tc>
          <w:tcPr>
            <w:tcW w:w="692" w:type="pct"/>
          </w:tcPr>
          <w:p w14:paraId="29E935AE" w14:textId="2C01926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4 (13.9)</w:t>
            </w:r>
          </w:p>
        </w:tc>
        <w:tc>
          <w:tcPr>
            <w:tcW w:w="445" w:type="pct"/>
          </w:tcPr>
          <w:p w14:paraId="72BD0A9B" w14:textId="1475D6A6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5</w:t>
            </w:r>
            <w:r w:rsidR="00A82A31" w:rsidRPr="00811787">
              <w:rPr>
                <w:lang w:val="en-US"/>
              </w:rPr>
              <w:t>66</w:t>
            </w:r>
          </w:p>
        </w:tc>
      </w:tr>
      <w:tr w:rsidR="00264776" w:rsidRPr="00811787" w14:paraId="7B176913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73F6A7DF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yperparathyroidism</w:t>
            </w:r>
          </w:p>
        </w:tc>
        <w:tc>
          <w:tcPr>
            <w:tcW w:w="656" w:type="pct"/>
          </w:tcPr>
          <w:p w14:paraId="5892F9D1" w14:textId="535ACF43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3.3)</w:t>
            </w:r>
          </w:p>
        </w:tc>
        <w:tc>
          <w:tcPr>
            <w:tcW w:w="647" w:type="pct"/>
          </w:tcPr>
          <w:p w14:paraId="19869EAB" w14:textId="5DCE269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1 (5.2)</w:t>
            </w:r>
          </w:p>
        </w:tc>
        <w:tc>
          <w:tcPr>
            <w:tcW w:w="441" w:type="pct"/>
          </w:tcPr>
          <w:p w14:paraId="5C81D47F" w14:textId="07B84B1E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4</w:t>
            </w:r>
            <w:r w:rsidR="00C87DEF" w:rsidRPr="00811787">
              <w:rPr>
                <w:lang w:val="en-US"/>
              </w:rPr>
              <w:t>47</w:t>
            </w:r>
          </w:p>
        </w:tc>
        <w:tc>
          <w:tcPr>
            <w:tcW w:w="606" w:type="pct"/>
          </w:tcPr>
          <w:p w14:paraId="7BC1E5D3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92" w:type="pct"/>
          </w:tcPr>
          <w:p w14:paraId="589AB9C0" w14:textId="48AC36BE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3 (5.0)</w:t>
            </w:r>
          </w:p>
        </w:tc>
        <w:tc>
          <w:tcPr>
            <w:tcW w:w="445" w:type="pct"/>
          </w:tcPr>
          <w:p w14:paraId="42D4DC62" w14:textId="442662D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5</w:t>
            </w:r>
            <w:r w:rsidR="00A82A31" w:rsidRPr="00811787">
              <w:rPr>
                <w:lang w:val="en-US"/>
              </w:rPr>
              <w:t>54</w:t>
            </w:r>
          </w:p>
        </w:tc>
      </w:tr>
      <w:tr w:rsidR="00264776" w:rsidRPr="00811787" w14:paraId="6D609C01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4C26F710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Kidney stone</w:t>
            </w:r>
          </w:p>
        </w:tc>
        <w:tc>
          <w:tcPr>
            <w:tcW w:w="656" w:type="pct"/>
          </w:tcPr>
          <w:p w14:paraId="0DE0EFB7" w14:textId="11BCEB79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5.7)</w:t>
            </w:r>
          </w:p>
        </w:tc>
        <w:tc>
          <w:tcPr>
            <w:tcW w:w="647" w:type="pct"/>
          </w:tcPr>
          <w:p w14:paraId="0958FD3A" w14:textId="17A2294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 (3.0)</w:t>
            </w:r>
          </w:p>
        </w:tc>
        <w:tc>
          <w:tcPr>
            <w:tcW w:w="441" w:type="pct"/>
          </w:tcPr>
          <w:p w14:paraId="35F740F6" w14:textId="0FAA9AA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1</w:t>
            </w:r>
            <w:r w:rsidR="00C87DEF" w:rsidRPr="00811787">
              <w:rPr>
                <w:lang w:val="en-US"/>
              </w:rPr>
              <w:t>75</w:t>
            </w:r>
          </w:p>
        </w:tc>
        <w:tc>
          <w:tcPr>
            <w:tcW w:w="606" w:type="pct"/>
          </w:tcPr>
          <w:p w14:paraId="6983DB41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92" w:type="pct"/>
          </w:tcPr>
          <w:p w14:paraId="027F4E2B" w14:textId="43160B44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7 (3.7)</w:t>
            </w:r>
          </w:p>
        </w:tc>
        <w:tc>
          <w:tcPr>
            <w:tcW w:w="445" w:type="pct"/>
          </w:tcPr>
          <w:p w14:paraId="68E67D45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264776" w:rsidRPr="00811787" w14:paraId="7C5C7129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2E4DBE56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Nephrocalcinosis</w:t>
            </w:r>
          </w:p>
        </w:tc>
        <w:tc>
          <w:tcPr>
            <w:tcW w:w="656" w:type="pct"/>
          </w:tcPr>
          <w:p w14:paraId="778BB956" w14:textId="3FBB095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0 (16.3)</w:t>
            </w:r>
          </w:p>
        </w:tc>
        <w:tc>
          <w:tcPr>
            <w:tcW w:w="647" w:type="pct"/>
          </w:tcPr>
          <w:p w14:paraId="46521F1D" w14:textId="05614B8F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8 (14.5)</w:t>
            </w:r>
          </w:p>
        </w:tc>
        <w:tc>
          <w:tcPr>
            <w:tcW w:w="441" w:type="pct"/>
          </w:tcPr>
          <w:p w14:paraId="57807393" w14:textId="1EFB327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6</w:t>
            </w:r>
            <w:r w:rsidR="00D30A04" w:rsidRPr="00811787">
              <w:rPr>
                <w:lang w:val="en-US"/>
              </w:rPr>
              <w:t>67</w:t>
            </w:r>
          </w:p>
        </w:tc>
        <w:tc>
          <w:tcPr>
            <w:tcW w:w="606" w:type="pct"/>
          </w:tcPr>
          <w:p w14:paraId="75DEB8A6" w14:textId="009C6C58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3 (20.0)</w:t>
            </w:r>
          </w:p>
        </w:tc>
        <w:tc>
          <w:tcPr>
            <w:tcW w:w="692" w:type="pct"/>
          </w:tcPr>
          <w:p w14:paraId="7C5EA7DF" w14:textId="0BF512B6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5 (14.2)</w:t>
            </w:r>
          </w:p>
        </w:tc>
        <w:tc>
          <w:tcPr>
            <w:tcW w:w="445" w:type="pct"/>
          </w:tcPr>
          <w:p w14:paraId="565B01AF" w14:textId="25CBAB2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</w:t>
            </w:r>
            <w:r w:rsidR="00A82A31" w:rsidRPr="00811787">
              <w:rPr>
                <w:lang w:val="en-US"/>
              </w:rPr>
              <w:t>70</w:t>
            </w:r>
          </w:p>
        </w:tc>
      </w:tr>
      <w:tr w:rsidR="00264776" w:rsidRPr="00811787" w14:paraId="7E436FE3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016E22E4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steomalacia</w:t>
            </w:r>
          </w:p>
        </w:tc>
        <w:tc>
          <w:tcPr>
            <w:tcW w:w="656" w:type="pct"/>
          </w:tcPr>
          <w:p w14:paraId="793D3501" w14:textId="53DB801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647" w:type="pct"/>
          </w:tcPr>
          <w:p w14:paraId="3C275FB3" w14:textId="26CD2179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0.7)</w:t>
            </w:r>
          </w:p>
        </w:tc>
        <w:tc>
          <w:tcPr>
            <w:tcW w:w="441" w:type="pct"/>
          </w:tcPr>
          <w:p w14:paraId="4D8F3077" w14:textId="1171487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5</w:t>
            </w:r>
            <w:r w:rsidR="00D30A04" w:rsidRPr="00811787">
              <w:rPr>
                <w:lang w:val="en-US"/>
              </w:rPr>
              <w:t>87</w:t>
            </w:r>
          </w:p>
        </w:tc>
        <w:tc>
          <w:tcPr>
            <w:tcW w:w="606" w:type="pct"/>
          </w:tcPr>
          <w:p w14:paraId="0943284A" w14:textId="2689E28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692" w:type="pct"/>
          </w:tcPr>
          <w:p w14:paraId="706D574D" w14:textId="12C4C23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0.7)</w:t>
            </w:r>
          </w:p>
        </w:tc>
        <w:tc>
          <w:tcPr>
            <w:tcW w:w="445" w:type="pct"/>
          </w:tcPr>
          <w:p w14:paraId="2DBB1C8F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264776" w:rsidRPr="00811787" w14:paraId="43141C44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7C2864C7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Tinnitus</w:t>
            </w:r>
          </w:p>
        </w:tc>
        <w:tc>
          <w:tcPr>
            <w:tcW w:w="656" w:type="pct"/>
          </w:tcPr>
          <w:p w14:paraId="34AF1650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47" w:type="pct"/>
          </w:tcPr>
          <w:p w14:paraId="3BF7C3D2" w14:textId="215AA785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0.7)</w:t>
            </w:r>
          </w:p>
        </w:tc>
        <w:tc>
          <w:tcPr>
            <w:tcW w:w="441" w:type="pct"/>
          </w:tcPr>
          <w:p w14:paraId="2B201114" w14:textId="41F6B708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</w:t>
            </w:r>
            <w:r w:rsidR="00D30A04" w:rsidRPr="00811787">
              <w:rPr>
                <w:lang w:val="en-US"/>
              </w:rPr>
              <w:t>607</w:t>
            </w:r>
          </w:p>
        </w:tc>
        <w:tc>
          <w:tcPr>
            <w:tcW w:w="606" w:type="pct"/>
          </w:tcPr>
          <w:p w14:paraId="083BF22D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92" w:type="pct"/>
          </w:tcPr>
          <w:p w14:paraId="7EC66DE1" w14:textId="2DD96B5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0.9)</w:t>
            </w:r>
          </w:p>
        </w:tc>
        <w:tc>
          <w:tcPr>
            <w:tcW w:w="445" w:type="pct"/>
          </w:tcPr>
          <w:p w14:paraId="1D724029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264776" w:rsidRPr="00811787" w14:paraId="35D09A9B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gridSpan w:val="3"/>
          </w:tcPr>
          <w:p w14:paraId="758D3F75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Vertigo</w:t>
            </w:r>
          </w:p>
        </w:tc>
        <w:tc>
          <w:tcPr>
            <w:tcW w:w="656" w:type="pct"/>
          </w:tcPr>
          <w:p w14:paraId="46C854C7" w14:textId="08F8A4A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647" w:type="pct"/>
          </w:tcPr>
          <w:p w14:paraId="0E693814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41" w:type="pct"/>
          </w:tcPr>
          <w:p w14:paraId="75990C50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  <w:tc>
          <w:tcPr>
            <w:tcW w:w="606" w:type="pct"/>
          </w:tcPr>
          <w:p w14:paraId="0B7A49FC" w14:textId="45D17AA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692" w:type="pct"/>
          </w:tcPr>
          <w:p w14:paraId="6D74F1D4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445" w:type="pct"/>
          </w:tcPr>
          <w:p w14:paraId="3A6E5571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D708CC" w:rsidRPr="00811787" w14:paraId="7916E331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1EC7FBE3" w14:textId="77777777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Treatments, n (%)</w:t>
            </w:r>
          </w:p>
        </w:tc>
      </w:tr>
      <w:tr w:rsidR="00264776" w:rsidRPr="00811787" w14:paraId="2BAE00BD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 w:val="restart"/>
          </w:tcPr>
          <w:p w14:paraId="7E16C3AF" w14:textId="77777777" w:rsidR="00D708CC" w:rsidRPr="003D1EE8" w:rsidRDefault="00D708CC" w:rsidP="004252C8">
            <w:pPr>
              <w:pStyle w:val="TableBody"/>
              <w:rPr>
                <w:lang w:val="fr-FR"/>
              </w:rPr>
            </w:pPr>
            <w:r w:rsidRPr="003D1EE8">
              <w:rPr>
                <w:lang w:val="fr-FR"/>
              </w:rPr>
              <w:t xml:space="preserve">Phosphate </w:t>
            </w:r>
            <w:proofErr w:type="spellStart"/>
            <w:r w:rsidRPr="003D1EE8">
              <w:rPr>
                <w:lang w:val="fr-FR"/>
              </w:rPr>
              <w:t>salts</w:t>
            </w:r>
            <w:proofErr w:type="spellEnd"/>
            <w:r w:rsidRPr="003D1EE8">
              <w:rPr>
                <w:lang w:val="fr-FR"/>
              </w:rPr>
              <w:t xml:space="preserve">/active </w:t>
            </w:r>
            <w:proofErr w:type="spellStart"/>
            <w:r w:rsidRPr="003D1EE8">
              <w:rPr>
                <w:lang w:val="fr-FR"/>
              </w:rPr>
              <w:t>vitamin</w:t>
            </w:r>
            <w:proofErr w:type="spellEnd"/>
            <w:r w:rsidRPr="003D1EE8">
              <w:rPr>
                <w:lang w:val="fr-FR"/>
              </w:rPr>
              <w:t xml:space="preserve"> D</w:t>
            </w:r>
          </w:p>
        </w:tc>
        <w:tc>
          <w:tcPr>
            <w:tcW w:w="799" w:type="pct"/>
            <w:gridSpan w:val="2"/>
          </w:tcPr>
          <w:p w14:paraId="4A5E1E90" w14:textId="77777777" w:rsidR="00D708CC" w:rsidRPr="00811787" w:rsidRDefault="00D708CC" w:rsidP="004252C8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Calcitriol</w:t>
            </w:r>
          </w:p>
        </w:tc>
        <w:tc>
          <w:tcPr>
            <w:tcW w:w="656" w:type="pct"/>
          </w:tcPr>
          <w:p w14:paraId="17C75C3F" w14:textId="3B270B9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2 (82.9)</w:t>
            </w:r>
          </w:p>
        </w:tc>
        <w:tc>
          <w:tcPr>
            <w:tcW w:w="647" w:type="pct"/>
          </w:tcPr>
          <w:p w14:paraId="562A9FDF" w14:textId="63F48635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68 (66.8)</w:t>
            </w:r>
          </w:p>
        </w:tc>
        <w:tc>
          <w:tcPr>
            <w:tcW w:w="441" w:type="pct"/>
          </w:tcPr>
          <w:p w14:paraId="3C4416B0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06" w:type="pct"/>
          </w:tcPr>
          <w:p w14:paraId="1B272E43" w14:textId="36CD7DBD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5 (84.6)</w:t>
            </w:r>
          </w:p>
        </w:tc>
        <w:tc>
          <w:tcPr>
            <w:tcW w:w="692" w:type="pct"/>
          </w:tcPr>
          <w:p w14:paraId="49268F64" w14:textId="045D9760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15 (68.6)</w:t>
            </w:r>
          </w:p>
        </w:tc>
        <w:tc>
          <w:tcPr>
            <w:tcW w:w="445" w:type="pct"/>
          </w:tcPr>
          <w:p w14:paraId="6757BB01" w14:textId="30D87CA8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0</w:t>
            </w:r>
            <w:r w:rsidR="001B6C9D" w:rsidRPr="00811787">
              <w:rPr>
                <w:b/>
                <w:bCs/>
                <w:lang w:val="en-US"/>
              </w:rPr>
              <w:t>6</w:t>
            </w:r>
          </w:p>
        </w:tc>
      </w:tr>
      <w:tr w:rsidR="00264776" w:rsidRPr="00811787" w14:paraId="3F813213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vMerge/>
          </w:tcPr>
          <w:p w14:paraId="4D5F114D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</w:p>
        </w:tc>
        <w:tc>
          <w:tcPr>
            <w:tcW w:w="799" w:type="pct"/>
            <w:gridSpan w:val="2"/>
          </w:tcPr>
          <w:p w14:paraId="53278B1E" w14:textId="77777777" w:rsidR="00D708CC" w:rsidRPr="00811787" w:rsidRDefault="00D708CC" w:rsidP="004252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hosphate supplements</w:t>
            </w:r>
          </w:p>
        </w:tc>
        <w:tc>
          <w:tcPr>
            <w:tcW w:w="656" w:type="pct"/>
          </w:tcPr>
          <w:p w14:paraId="2F10D711" w14:textId="1584FDF1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2 (50.4)</w:t>
            </w:r>
          </w:p>
        </w:tc>
        <w:tc>
          <w:tcPr>
            <w:tcW w:w="647" w:type="pct"/>
          </w:tcPr>
          <w:p w14:paraId="3417607F" w14:textId="2A0EC5A4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5 (38.7)</w:t>
            </w:r>
          </w:p>
        </w:tc>
        <w:tc>
          <w:tcPr>
            <w:tcW w:w="441" w:type="pct"/>
          </w:tcPr>
          <w:p w14:paraId="7FDDC040" w14:textId="2D76A8DD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0.02</w:t>
            </w:r>
            <w:r w:rsidR="00736CCC" w:rsidRPr="00811787">
              <w:rPr>
                <w:b/>
                <w:bCs/>
                <w:lang w:val="en-US"/>
              </w:rPr>
              <w:t>3</w:t>
            </w:r>
          </w:p>
        </w:tc>
        <w:tc>
          <w:tcPr>
            <w:tcW w:w="606" w:type="pct"/>
          </w:tcPr>
          <w:p w14:paraId="79254877" w14:textId="13C0FC2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4 (52.3)</w:t>
            </w:r>
          </w:p>
        </w:tc>
        <w:tc>
          <w:tcPr>
            <w:tcW w:w="692" w:type="pct"/>
          </w:tcPr>
          <w:p w14:paraId="2659E8C1" w14:textId="6D96E46C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83 (39.9)</w:t>
            </w:r>
          </w:p>
        </w:tc>
        <w:tc>
          <w:tcPr>
            <w:tcW w:w="445" w:type="pct"/>
          </w:tcPr>
          <w:p w14:paraId="624300C3" w14:textId="77777777" w:rsidR="00D708CC" w:rsidRPr="00811787" w:rsidRDefault="00D708CC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065</w:t>
            </w:r>
          </w:p>
        </w:tc>
      </w:tr>
      <w:tr w:rsidR="00264776" w:rsidRPr="00811787" w14:paraId="11F56EFD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</w:tcPr>
          <w:p w14:paraId="5A6AD8B2" w14:textId="77777777" w:rsidR="00D708CC" w:rsidRPr="00811787" w:rsidRDefault="00D708CC" w:rsidP="004252C8">
            <w:pPr>
              <w:pStyle w:val="TableBody"/>
              <w:rPr>
                <w:lang w:val="en-US"/>
              </w:rPr>
            </w:pPr>
            <w:proofErr w:type="gramStart"/>
            <w:r w:rsidRPr="00811787">
              <w:rPr>
                <w:lang w:val="en-US"/>
              </w:rPr>
              <w:t>Other</w:t>
            </w:r>
            <w:proofErr w:type="gramEnd"/>
            <w:r w:rsidRPr="00811787">
              <w:rPr>
                <w:lang w:val="en-US"/>
              </w:rPr>
              <w:t xml:space="preserve"> conventional vitamin D</w:t>
            </w:r>
          </w:p>
        </w:tc>
        <w:tc>
          <w:tcPr>
            <w:tcW w:w="799" w:type="pct"/>
            <w:gridSpan w:val="2"/>
          </w:tcPr>
          <w:p w14:paraId="5007FDAE" w14:textId="77777777" w:rsidR="00D708CC" w:rsidRPr="00811787" w:rsidRDefault="00D708CC" w:rsidP="004252C8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Cholecalciferol</w:t>
            </w:r>
          </w:p>
        </w:tc>
        <w:tc>
          <w:tcPr>
            <w:tcW w:w="656" w:type="pct"/>
          </w:tcPr>
          <w:p w14:paraId="5D9BCDF5" w14:textId="50C5E52A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6 (37.4)</w:t>
            </w:r>
          </w:p>
        </w:tc>
        <w:tc>
          <w:tcPr>
            <w:tcW w:w="647" w:type="pct"/>
          </w:tcPr>
          <w:p w14:paraId="3D39105D" w14:textId="52F565AE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9 (19.7)</w:t>
            </w:r>
          </w:p>
        </w:tc>
        <w:tc>
          <w:tcPr>
            <w:tcW w:w="441" w:type="pct"/>
          </w:tcPr>
          <w:p w14:paraId="513589E3" w14:textId="77777777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06" w:type="pct"/>
          </w:tcPr>
          <w:p w14:paraId="0DF7BBF5" w14:textId="2B4AB3DB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0 (30.8)</w:t>
            </w:r>
          </w:p>
        </w:tc>
        <w:tc>
          <w:tcPr>
            <w:tcW w:w="692" w:type="pct"/>
          </w:tcPr>
          <w:p w14:paraId="73F26E75" w14:textId="6BE2A4C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5 (22.9)</w:t>
            </w:r>
          </w:p>
        </w:tc>
        <w:tc>
          <w:tcPr>
            <w:tcW w:w="445" w:type="pct"/>
          </w:tcPr>
          <w:p w14:paraId="36847125" w14:textId="7C330F32" w:rsidR="00D708CC" w:rsidRPr="00811787" w:rsidRDefault="00D708CC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0</w:t>
            </w:r>
            <w:r w:rsidR="00D340E3" w:rsidRPr="00811787">
              <w:rPr>
                <w:lang w:val="en-US"/>
              </w:rPr>
              <w:t>7</w:t>
            </w:r>
          </w:p>
        </w:tc>
      </w:tr>
      <w:tr w:rsidR="00D708CC" w:rsidRPr="00811787" w14:paraId="5C883C37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0FAF8B86" w14:textId="77777777" w:rsidR="00D708CC" w:rsidRPr="00811787" w:rsidRDefault="00D708CC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Pain-related healthcare service utilization</w:t>
            </w:r>
          </w:p>
        </w:tc>
      </w:tr>
      <w:tr w:rsidR="00264776" w:rsidRPr="00811787" w14:paraId="0262E2E6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gridSpan w:val="2"/>
            <w:vMerge w:val="restart"/>
          </w:tcPr>
          <w:p w14:paraId="4A14205E" w14:textId="14674598" w:rsidR="00264776" w:rsidRPr="00811787" w:rsidRDefault="00264776" w:rsidP="0026477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 xml:space="preserve">Physical therapy </w:t>
            </w:r>
          </w:p>
        </w:tc>
        <w:tc>
          <w:tcPr>
            <w:tcW w:w="764" w:type="pct"/>
          </w:tcPr>
          <w:p w14:paraId="717AEE15" w14:textId="58E595CF" w:rsidR="00264776" w:rsidRPr="00811787" w:rsidRDefault="00264776" w:rsidP="00264776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atients with visits, n (%)</w:t>
            </w:r>
          </w:p>
        </w:tc>
        <w:tc>
          <w:tcPr>
            <w:tcW w:w="656" w:type="pct"/>
          </w:tcPr>
          <w:p w14:paraId="140C8F3F" w14:textId="5BA1450F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6 (37.4)</w:t>
            </w:r>
          </w:p>
        </w:tc>
        <w:tc>
          <w:tcPr>
            <w:tcW w:w="647" w:type="pct"/>
          </w:tcPr>
          <w:p w14:paraId="40E021DA" w14:textId="54E325A4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9 (12.2)</w:t>
            </w:r>
          </w:p>
        </w:tc>
        <w:tc>
          <w:tcPr>
            <w:tcW w:w="441" w:type="pct"/>
          </w:tcPr>
          <w:p w14:paraId="717F8A59" w14:textId="77777777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606" w:type="pct"/>
          </w:tcPr>
          <w:p w14:paraId="44EB7696" w14:textId="2927F293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5 (53.8)</w:t>
            </w:r>
          </w:p>
        </w:tc>
        <w:tc>
          <w:tcPr>
            <w:tcW w:w="692" w:type="pct"/>
          </w:tcPr>
          <w:p w14:paraId="183134E2" w14:textId="7C91BDC0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0 (13.1)</w:t>
            </w:r>
          </w:p>
        </w:tc>
        <w:tc>
          <w:tcPr>
            <w:tcW w:w="445" w:type="pct"/>
          </w:tcPr>
          <w:p w14:paraId="32C67428" w14:textId="77777777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11787">
              <w:rPr>
                <w:b/>
                <w:bCs/>
                <w:lang w:val="en-US"/>
              </w:rPr>
              <w:t>&lt;0.001</w:t>
            </w:r>
          </w:p>
        </w:tc>
      </w:tr>
      <w:tr w:rsidR="00264776" w:rsidRPr="00811787" w14:paraId="2A70900C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gridSpan w:val="2"/>
            <w:vMerge/>
          </w:tcPr>
          <w:p w14:paraId="26A74628" w14:textId="78FBB0A9" w:rsidR="00264776" w:rsidRPr="00811787" w:rsidRDefault="00264776" w:rsidP="00264776">
            <w:pPr>
              <w:pStyle w:val="TableBody"/>
              <w:rPr>
                <w:lang w:val="en-US"/>
              </w:rPr>
            </w:pPr>
          </w:p>
        </w:tc>
        <w:tc>
          <w:tcPr>
            <w:tcW w:w="764" w:type="pct"/>
          </w:tcPr>
          <w:p w14:paraId="7A3B33A3" w14:textId="7AB10BE0" w:rsidR="00264776" w:rsidRPr="00811787" w:rsidRDefault="00264776" w:rsidP="00264776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Number of visits, mean ± SD </w:t>
            </w:r>
          </w:p>
        </w:tc>
        <w:tc>
          <w:tcPr>
            <w:tcW w:w="656" w:type="pct"/>
          </w:tcPr>
          <w:p w14:paraId="4C38F385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3.7 ± 15.0</w:t>
            </w:r>
          </w:p>
        </w:tc>
        <w:tc>
          <w:tcPr>
            <w:tcW w:w="647" w:type="pct"/>
          </w:tcPr>
          <w:p w14:paraId="3FE3002C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.8 ± 14.4</w:t>
            </w:r>
          </w:p>
        </w:tc>
        <w:tc>
          <w:tcPr>
            <w:tcW w:w="441" w:type="pct"/>
          </w:tcPr>
          <w:p w14:paraId="028A5D13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516</w:t>
            </w:r>
          </w:p>
        </w:tc>
        <w:tc>
          <w:tcPr>
            <w:tcW w:w="606" w:type="pct"/>
          </w:tcPr>
          <w:p w14:paraId="11214127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.5 ± 12.3</w:t>
            </w:r>
          </w:p>
        </w:tc>
        <w:tc>
          <w:tcPr>
            <w:tcW w:w="692" w:type="pct"/>
          </w:tcPr>
          <w:p w14:paraId="43CD1ED5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.6 ± 16.0</w:t>
            </w:r>
          </w:p>
        </w:tc>
        <w:tc>
          <w:tcPr>
            <w:tcW w:w="445" w:type="pct"/>
          </w:tcPr>
          <w:p w14:paraId="2F249B8F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745</w:t>
            </w:r>
          </w:p>
        </w:tc>
      </w:tr>
      <w:tr w:rsidR="00264776" w:rsidRPr="00811787" w14:paraId="09FA6C67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gridSpan w:val="2"/>
            <w:vMerge w:val="restart"/>
          </w:tcPr>
          <w:p w14:paraId="159F6976" w14:textId="75217CDE" w:rsidR="00264776" w:rsidRPr="00811787" w:rsidRDefault="00264776" w:rsidP="0026477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ccupational therapy</w:t>
            </w:r>
          </w:p>
        </w:tc>
        <w:tc>
          <w:tcPr>
            <w:tcW w:w="764" w:type="pct"/>
          </w:tcPr>
          <w:p w14:paraId="2C82A095" w14:textId="20C05174" w:rsidR="00264776" w:rsidRPr="00811787" w:rsidRDefault="00264776" w:rsidP="00264776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atients with visits, n (%)</w:t>
            </w:r>
          </w:p>
        </w:tc>
        <w:tc>
          <w:tcPr>
            <w:tcW w:w="656" w:type="pct"/>
          </w:tcPr>
          <w:p w14:paraId="2A574979" w14:textId="7E297278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 (5.7)</w:t>
            </w:r>
          </w:p>
        </w:tc>
        <w:tc>
          <w:tcPr>
            <w:tcW w:w="647" w:type="pct"/>
          </w:tcPr>
          <w:p w14:paraId="71AA7C86" w14:textId="17197263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3 (3.2)</w:t>
            </w:r>
          </w:p>
        </w:tc>
        <w:tc>
          <w:tcPr>
            <w:tcW w:w="441" w:type="pct"/>
          </w:tcPr>
          <w:p w14:paraId="34780B27" w14:textId="4DDAED05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28</w:t>
            </w:r>
            <w:r w:rsidR="00EF09D4" w:rsidRPr="00811787">
              <w:rPr>
                <w:lang w:val="en-US"/>
              </w:rPr>
              <w:t>5</w:t>
            </w:r>
          </w:p>
        </w:tc>
        <w:tc>
          <w:tcPr>
            <w:tcW w:w="606" w:type="pct"/>
          </w:tcPr>
          <w:p w14:paraId="7C50B559" w14:textId="4645FF21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 (4.6)</w:t>
            </w:r>
          </w:p>
        </w:tc>
        <w:tc>
          <w:tcPr>
            <w:tcW w:w="692" w:type="pct"/>
          </w:tcPr>
          <w:p w14:paraId="3F4A23E6" w14:textId="0659738D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7 (3.7)</w:t>
            </w:r>
          </w:p>
        </w:tc>
        <w:tc>
          <w:tcPr>
            <w:tcW w:w="445" w:type="pct"/>
          </w:tcPr>
          <w:p w14:paraId="1A4FFF1B" w14:textId="62C3BC65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7</w:t>
            </w:r>
            <w:r w:rsidR="00292DC5" w:rsidRPr="00811787">
              <w:rPr>
                <w:lang w:val="en-US"/>
              </w:rPr>
              <w:t>22</w:t>
            </w:r>
          </w:p>
        </w:tc>
      </w:tr>
      <w:tr w:rsidR="00264776" w:rsidRPr="00811787" w14:paraId="08342B4D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gridSpan w:val="2"/>
            <w:vMerge/>
          </w:tcPr>
          <w:p w14:paraId="671D6ABB" w14:textId="41DD4D57" w:rsidR="00264776" w:rsidRPr="00811787" w:rsidRDefault="00264776" w:rsidP="00264776">
            <w:pPr>
              <w:pStyle w:val="TableBody"/>
              <w:rPr>
                <w:lang w:val="en-US"/>
              </w:rPr>
            </w:pPr>
          </w:p>
        </w:tc>
        <w:tc>
          <w:tcPr>
            <w:tcW w:w="764" w:type="pct"/>
          </w:tcPr>
          <w:p w14:paraId="6E94746D" w14:textId="0D018BE9" w:rsidR="00264776" w:rsidRPr="00811787" w:rsidRDefault="00264776" w:rsidP="00264776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Number of visits, mean ± SD </w:t>
            </w:r>
          </w:p>
        </w:tc>
        <w:tc>
          <w:tcPr>
            <w:tcW w:w="656" w:type="pct"/>
          </w:tcPr>
          <w:p w14:paraId="50437A66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.3 ± 0.5</w:t>
            </w:r>
          </w:p>
        </w:tc>
        <w:tc>
          <w:tcPr>
            <w:tcW w:w="647" w:type="pct"/>
          </w:tcPr>
          <w:p w14:paraId="47BB7E2F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.5 ± 1.4</w:t>
            </w:r>
          </w:p>
        </w:tc>
        <w:tc>
          <w:tcPr>
            <w:tcW w:w="441" w:type="pct"/>
          </w:tcPr>
          <w:p w14:paraId="7EE4B6D3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917</w:t>
            </w:r>
          </w:p>
        </w:tc>
        <w:tc>
          <w:tcPr>
            <w:tcW w:w="606" w:type="pct"/>
          </w:tcPr>
          <w:p w14:paraId="2746B01E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.0 ± 0.0</w:t>
            </w:r>
          </w:p>
        </w:tc>
        <w:tc>
          <w:tcPr>
            <w:tcW w:w="692" w:type="pct"/>
          </w:tcPr>
          <w:p w14:paraId="5DDF454A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.5 ± 1.2</w:t>
            </w:r>
          </w:p>
        </w:tc>
        <w:tc>
          <w:tcPr>
            <w:tcW w:w="445" w:type="pct"/>
          </w:tcPr>
          <w:p w14:paraId="59721248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327</w:t>
            </w:r>
          </w:p>
        </w:tc>
      </w:tr>
      <w:tr w:rsidR="00007DA4" w:rsidRPr="00811787" w14:paraId="057F6C4A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gridSpan w:val="2"/>
            <w:vMerge w:val="restart"/>
          </w:tcPr>
          <w:p w14:paraId="7170628F" w14:textId="2E905C8B" w:rsidR="00264776" w:rsidRPr="00811787" w:rsidRDefault="00264776" w:rsidP="0026477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Alternative medicine</w:t>
            </w:r>
            <w:r w:rsidR="009F11E0" w:rsidRPr="00811787">
              <w:rPr>
                <w:vertAlign w:val="superscript"/>
                <w:lang w:val="en-US"/>
              </w:rPr>
              <w:t>d</w:t>
            </w:r>
            <w:r w:rsidRPr="00811787">
              <w:rPr>
                <w:lang w:val="en-US"/>
              </w:rPr>
              <w:t xml:space="preserve"> </w:t>
            </w:r>
          </w:p>
        </w:tc>
        <w:tc>
          <w:tcPr>
            <w:tcW w:w="764" w:type="pct"/>
          </w:tcPr>
          <w:p w14:paraId="69C7D038" w14:textId="1D700B60" w:rsidR="00264776" w:rsidRPr="00811787" w:rsidRDefault="00264776" w:rsidP="00264776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atients with visits, n (%)</w:t>
            </w:r>
          </w:p>
        </w:tc>
        <w:tc>
          <w:tcPr>
            <w:tcW w:w="656" w:type="pct"/>
          </w:tcPr>
          <w:p w14:paraId="318BD693" w14:textId="77777777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47" w:type="pct"/>
          </w:tcPr>
          <w:p w14:paraId="5CB3A443" w14:textId="30B2A48B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1.0)</w:t>
            </w:r>
          </w:p>
        </w:tc>
        <w:tc>
          <w:tcPr>
            <w:tcW w:w="441" w:type="pct"/>
          </w:tcPr>
          <w:p w14:paraId="72B17687" w14:textId="0A1F57E5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6</w:t>
            </w:r>
            <w:r w:rsidR="005935D1" w:rsidRPr="00811787">
              <w:rPr>
                <w:lang w:val="en-US"/>
              </w:rPr>
              <w:t>36</w:t>
            </w:r>
          </w:p>
        </w:tc>
        <w:tc>
          <w:tcPr>
            <w:tcW w:w="606" w:type="pct"/>
          </w:tcPr>
          <w:p w14:paraId="1D1D113B" w14:textId="77777777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lt;3</w:t>
            </w:r>
          </w:p>
        </w:tc>
        <w:tc>
          <w:tcPr>
            <w:tcW w:w="692" w:type="pct"/>
          </w:tcPr>
          <w:p w14:paraId="7F2AC565" w14:textId="505F2470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 (1.1)</w:t>
            </w:r>
          </w:p>
        </w:tc>
        <w:tc>
          <w:tcPr>
            <w:tcW w:w="445" w:type="pct"/>
          </w:tcPr>
          <w:p w14:paraId="26E3A00A" w14:textId="77777777" w:rsidR="00264776" w:rsidRPr="00811787" w:rsidRDefault="00264776" w:rsidP="002647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&gt;0.999</w:t>
            </w:r>
          </w:p>
        </w:tc>
      </w:tr>
      <w:tr w:rsidR="00264776" w:rsidRPr="00811787" w14:paraId="2A52E916" w14:textId="77777777" w:rsidTr="0000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gridSpan w:val="2"/>
            <w:vMerge/>
          </w:tcPr>
          <w:p w14:paraId="0469FF65" w14:textId="58E4F1AF" w:rsidR="00264776" w:rsidRPr="00811787" w:rsidRDefault="00264776" w:rsidP="00264776">
            <w:pPr>
              <w:pStyle w:val="TableBody"/>
              <w:rPr>
                <w:lang w:val="en-US"/>
              </w:rPr>
            </w:pPr>
          </w:p>
        </w:tc>
        <w:tc>
          <w:tcPr>
            <w:tcW w:w="764" w:type="pct"/>
          </w:tcPr>
          <w:p w14:paraId="7177751E" w14:textId="6E7111D4" w:rsidR="00264776" w:rsidRPr="00811787" w:rsidRDefault="00264776" w:rsidP="00264776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Number of visits, mean ± SD </w:t>
            </w:r>
          </w:p>
        </w:tc>
        <w:tc>
          <w:tcPr>
            <w:tcW w:w="656" w:type="pct"/>
          </w:tcPr>
          <w:p w14:paraId="0ED4FF48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.0 ± 4.2</w:t>
            </w:r>
          </w:p>
        </w:tc>
        <w:tc>
          <w:tcPr>
            <w:tcW w:w="647" w:type="pct"/>
          </w:tcPr>
          <w:p w14:paraId="1C52188B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.5 ± 4.8</w:t>
            </w:r>
          </w:p>
        </w:tc>
        <w:tc>
          <w:tcPr>
            <w:tcW w:w="441" w:type="pct"/>
          </w:tcPr>
          <w:p w14:paraId="1484467E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.573</w:t>
            </w:r>
          </w:p>
        </w:tc>
        <w:tc>
          <w:tcPr>
            <w:tcW w:w="606" w:type="pct"/>
          </w:tcPr>
          <w:p w14:paraId="319119E1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.0 ± NA</w:t>
            </w:r>
          </w:p>
        </w:tc>
        <w:tc>
          <w:tcPr>
            <w:tcW w:w="692" w:type="pct"/>
          </w:tcPr>
          <w:p w14:paraId="269A98DE" w14:textId="77777777" w:rsidR="00264776" w:rsidRPr="00811787" w:rsidRDefault="00264776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.4 ± 4.8</w:t>
            </w:r>
          </w:p>
        </w:tc>
        <w:tc>
          <w:tcPr>
            <w:tcW w:w="445" w:type="pct"/>
          </w:tcPr>
          <w:p w14:paraId="13E7451B" w14:textId="6BE4E9DB" w:rsidR="00264776" w:rsidRPr="00811787" w:rsidRDefault="002C6D90" w:rsidP="002647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rStyle w:val="CommentReference"/>
                <w:lang w:val="en-US"/>
              </w:rPr>
              <w:t>NA</w:t>
            </w:r>
          </w:p>
        </w:tc>
      </w:tr>
      <w:tr w:rsidR="00D708CC" w:rsidRPr="00811787" w14:paraId="4FECA22A" w14:textId="77777777" w:rsidTr="0000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7E69B975" w14:textId="77777777" w:rsidR="00E647A4" w:rsidRPr="00811787" w:rsidRDefault="00E647A4" w:rsidP="00E647A4">
            <w:pPr>
              <w:pStyle w:val="Footnote"/>
              <w:rPr>
                <w:lang w:val="en-US"/>
              </w:rPr>
            </w:pPr>
            <w:bookmarkStart w:id="8" w:name="_Hlk211613780"/>
            <w:proofErr w:type="spellStart"/>
            <w:r w:rsidRPr="00811787">
              <w:rPr>
                <w:vertAlign w:val="superscript"/>
                <w:lang w:val="en-US"/>
              </w:rPr>
              <w:t>a</w:t>
            </w:r>
            <w:r w:rsidRPr="00811787">
              <w:rPr>
                <w:lang w:val="en-US"/>
              </w:rPr>
              <w:t>Patients</w:t>
            </w:r>
            <w:proofErr w:type="spellEnd"/>
            <w:r w:rsidRPr="00811787">
              <w:rPr>
                <w:lang w:val="en-US"/>
              </w:rPr>
              <w:t xml:space="preserve"> with claims for opioids could also have claims for non-opioids.</w:t>
            </w:r>
          </w:p>
          <w:p w14:paraId="0D5EECC3" w14:textId="716C10A7" w:rsidR="009F11E0" w:rsidRPr="00811787" w:rsidRDefault="00E647A4" w:rsidP="009F11E0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b</w:t>
            </w:r>
            <w:r w:rsidR="00991B00" w:rsidRPr="00811787">
              <w:rPr>
                <w:lang w:val="en-US"/>
              </w:rPr>
              <w:t>CCI</w:t>
            </w:r>
            <w:proofErr w:type="spellEnd"/>
            <w:r w:rsidR="00991B00" w:rsidRPr="00811787">
              <w:rPr>
                <w:lang w:val="en-US"/>
              </w:rPr>
              <w:t xml:space="preserve"> comorbidities with claims by </w:t>
            </w:r>
            <w:r w:rsidR="00991B00" w:rsidRPr="00811787">
              <w:rPr>
                <w:rFonts w:cstheme="minorHAnsi"/>
                <w:lang w:val="en-US"/>
              </w:rPr>
              <w:t>≥</w:t>
            </w:r>
            <w:r w:rsidR="00991B00" w:rsidRPr="00811787">
              <w:rPr>
                <w:lang w:val="en-US"/>
              </w:rPr>
              <w:t>5% of patients in either age group</w:t>
            </w:r>
            <w:r w:rsidR="00007DA4" w:rsidRPr="00811787">
              <w:rPr>
                <w:lang w:val="en-US"/>
              </w:rPr>
              <w:t xml:space="preserve">, or that were </w:t>
            </w:r>
            <w:r w:rsidR="00FB555C" w:rsidRPr="00811787">
              <w:rPr>
                <w:lang w:val="en-US"/>
              </w:rPr>
              <w:t>significant</w:t>
            </w:r>
            <w:r w:rsidR="00007DA4" w:rsidRPr="00811787">
              <w:rPr>
                <w:lang w:val="en-US"/>
              </w:rPr>
              <w:t>,</w:t>
            </w:r>
            <w:r w:rsidR="00991B00" w:rsidRPr="00811787">
              <w:rPr>
                <w:lang w:val="en-US"/>
              </w:rPr>
              <w:t xml:space="preserve"> are reported.</w:t>
            </w:r>
          </w:p>
          <w:p w14:paraId="37BFA7E5" w14:textId="77777777" w:rsidR="00AA6672" w:rsidRPr="00811787" w:rsidRDefault="00AA6672" w:rsidP="00AA6672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c</w:t>
            </w:r>
            <w:r w:rsidRPr="00811787">
              <w:rPr>
                <w:lang w:val="en-US"/>
              </w:rPr>
              <w:t>Genu</w:t>
            </w:r>
            <w:proofErr w:type="spellEnd"/>
            <w:r w:rsidRPr="00811787">
              <w:rPr>
                <w:lang w:val="en-US"/>
              </w:rPr>
              <w:t xml:space="preserve"> varum, genu </w:t>
            </w:r>
            <w:proofErr w:type="spellStart"/>
            <w:r w:rsidRPr="00811787">
              <w:rPr>
                <w:lang w:val="en-US"/>
              </w:rPr>
              <w:t>valgum</w:t>
            </w:r>
            <w:proofErr w:type="spellEnd"/>
            <w:r w:rsidRPr="00811787">
              <w:rPr>
                <w:lang w:val="en-US"/>
              </w:rPr>
              <w:t xml:space="preserve">, varus deformities, and coxa </w:t>
            </w:r>
            <w:proofErr w:type="spellStart"/>
            <w:r w:rsidRPr="00811787">
              <w:rPr>
                <w:lang w:val="en-US"/>
              </w:rPr>
              <w:t>vara</w:t>
            </w:r>
            <w:proofErr w:type="spellEnd"/>
            <w:r w:rsidRPr="00811787">
              <w:rPr>
                <w:lang w:val="en-US"/>
              </w:rPr>
              <w:t>.</w:t>
            </w:r>
          </w:p>
          <w:p w14:paraId="6F96BF14" w14:textId="4B4E2778" w:rsidR="00264776" w:rsidRPr="00811787" w:rsidRDefault="009F11E0" w:rsidP="00264776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d</w:t>
            </w:r>
            <w:r w:rsidR="00264776" w:rsidRPr="00811787">
              <w:rPr>
                <w:lang w:val="en-US"/>
              </w:rPr>
              <w:t>Acupuncture</w:t>
            </w:r>
            <w:proofErr w:type="spellEnd"/>
            <w:r w:rsidR="00264776" w:rsidRPr="00811787">
              <w:rPr>
                <w:lang w:val="en-US"/>
              </w:rPr>
              <w:t xml:space="preserve"> and chiropractic services.</w:t>
            </w:r>
          </w:p>
          <w:p w14:paraId="53FA698E" w14:textId="44F7EFF3" w:rsidR="00266CC0" w:rsidRPr="00811787" w:rsidRDefault="00266CC0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linical characteristics were assessed during baseline (the 12 months before the first prescription for burosumab [the index date]) for patients with continuous medical and pharmacy </w:t>
            </w:r>
            <w:r w:rsidR="0045611B" w:rsidRPr="00811787">
              <w:rPr>
                <w:lang w:val="en-US"/>
              </w:rPr>
              <w:t>benefits</w:t>
            </w:r>
            <w:r w:rsidRPr="00811787">
              <w:rPr>
                <w:lang w:val="en-US"/>
              </w:rPr>
              <w:t xml:space="preserve"> during that period.</w:t>
            </w:r>
          </w:p>
          <w:p w14:paraId="3D3B85A9" w14:textId="0CB60E93" w:rsidR="00D708CC" w:rsidRPr="00811787" w:rsidRDefault="00D708CC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Wilcoxon rank sum test; Pearson’s Chi-squared test with simulated P value (based on 2000 replicates); statistically significant findings indicated in </w:t>
            </w:r>
            <w:r w:rsidRPr="00811787">
              <w:rPr>
                <w:b/>
                <w:bCs/>
                <w:lang w:val="en-US"/>
              </w:rPr>
              <w:t>bold</w:t>
            </w:r>
            <w:r w:rsidR="00E647A4" w:rsidRPr="00811787">
              <w:rPr>
                <w:lang w:val="en-US"/>
              </w:rPr>
              <w:t>.</w:t>
            </w:r>
          </w:p>
          <w:p w14:paraId="6285F5DB" w14:textId="04686853" w:rsidR="00D708CC" w:rsidRPr="00811787" w:rsidRDefault="00D708CC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ounts </w:t>
            </w:r>
            <w:r w:rsidR="00467926" w:rsidRPr="00811787">
              <w:rPr>
                <w:lang w:val="en-US"/>
              </w:rPr>
              <w:t>&lt;</w:t>
            </w:r>
            <w:r w:rsidRPr="00811787">
              <w:rPr>
                <w:lang w:val="en-US"/>
              </w:rPr>
              <w:t>3 were masked to comply with HIPAA regulations.</w:t>
            </w:r>
          </w:p>
          <w:p w14:paraId="4835B850" w14:textId="29EEA5DE" w:rsidR="00D708CC" w:rsidRPr="00811787" w:rsidRDefault="00D708CC" w:rsidP="004252C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CI, Charlson Comorbidity Index; HIPAA, Health Insurance Portability and Accountability Act; </w:t>
            </w:r>
            <w:r w:rsidR="002C6D90" w:rsidRPr="00811787">
              <w:rPr>
                <w:lang w:val="en-US"/>
              </w:rPr>
              <w:t xml:space="preserve">NA, not applicable; </w:t>
            </w:r>
            <w:r w:rsidR="00971783" w:rsidRPr="00811787">
              <w:rPr>
                <w:lang w:val="en-US"/>
              </w:rPr>
              <w:t xml:space="preserve">PPM, prescription pain medication; </w:t>
            </w:r>
            <w:r w:rsidRPr="00811787">
              <w:rPr>
                <w:lang w:val="en-US"/>
              </w:rPr>
              <w:t>SD, standard deviation; XLH, X-linked hypophosphatemia</w:t>
            </w:r>
            <w:r w:rsidR="00E647A4" w:rsidRPr="00811787">
              <w:rPr>
                <w:lang w:val="en-US"/>
              </w:rPr>
              <w:t>.</w:t>
            </w:r>
          </w:p>
        </w:tc>
      </w:tr>
    </w:tbl>
    <w:p w14:paraId="1881B63D" w14:textId="496600D1" w:rsidR="005C34EC" w:rsidRPr="00811787" w:rsidRDefault="00297B43" w:rsidP="005C34EC">
      <w:pPr>
        <w:pStyle w:val="Caption"/>
        <w:rPr>
          <w:lang w:val="en-US"/>
        </w:rPr>
      </w:pPr>
      <w:bookmarkStart w:id="9" w:name="_Toc210817390"/>
      <w:bookmarkEnd w:id="8"/>
      <w:r w:rsidRPr="00811787">
        <w:rPr>
          <w:lang w:val="en-US"/>
        </w:rPr>
        <w:br w:type="page"/>
      </w:r>
      <w:bookmarkStart w:id="10" w:name="_Toc215661792"/>
      <w:r w:rsidR="00F6493F" w:rsidRPr="00811787">
        <w:rPr>
          <w:lang w:val="en-US"/>
        </w:rPr>
        <w:lastRenderedPageBreak/>
        <w:t xml:space="preserve">Supplementary Table </w:t>
      </w:r>
      <w:r w:rsidR="00F6493F" w:rsidRPr="00811787">
        <w:rPr>
          <w:lang w:val="en-US"/>
        </w:rPr>
        <w:fldChar w:fldCharType="begin"/>
      </w:r>
      <w:r w:rsidR="00F6493F" w:rsidRPr="00811787">
        <w:rPr>
          <w:lang w:val="en-US"/>
        </w:rPr>
        <w:instrText xml:space="preserve"> SEQ Supplementary_Table \* ARABIC </w:instrText>
      </w:r>
      <w:r w:rsidR="00F6493F" w:rsidRPr="00811787">
        <w:rPr>
          <w:lang w:val="en-US"/>
        </w:rPr>
        <w:fldChar w:fldCharType="separate"/>
      </w:r>
      <w:r w:rsidR="00D11C5B" w:rsidRPr="00811787">
        <w:rPr>
          <w:noProof/>
          <w:lang w:val="en-US"/>
        </w:rPr>
        <w:t>5</w:t>
      </w:r>
      <w:r w:rsidR="00F6493F" w:rsidRPr="00811787">
        <w:rPr>
          <w:lang w:val="en-US"/>
        </w:rPr>
        <w:fldChar w:fldCharType="end"/>
      </w:r>
      <w:r w:rsidR="00F6493F" w:rsidRPr="00811787">
        <w:rPr>
          <w:lang w:val="en-US"/>
        </w:rPr>
        <w:t>.</w:t>
      </w:r>
      <w:r w:rsidR="005C34EC" w:rsidRPr="00811787">
        <w:rPr>
          <w:lang w:val="en-US"/>
        </w:rPr>
        <w:t xml:space="preserve"> </w:t>
      </w:r>
      <w:r w:rsidR="00F6493F" w:rsidRPr="00811787">
        <w:rPr>
          <w:lang w:val="en-US"/>
        </w:rPr>
        <w:t>Baseline (pre-treatment) d</w:t>
      </w:r>
      <w:r w:rsidR="005C34EC" w:rsidRPr="00811787">
        <w:rPr>
          <w:lang w:val="en-US"/>
        </w:rPr>
        <w:t xml:space="preserve">emographic characteristics </w:t>
      </w:r>
      <w:r w:rsidR="001B26A6" w:rsidRPr="00811787">
        <w:rPr>
          <w:lang w:val="en-US"/>
        </w:rPr>
        <w:t xml:space="preserve">for </w:t>
      </w:r>
      <w:r w:rsidR="00317981" w:rsidRPr="00811787">
        <w:rPr>
          <w:lang w:val="en-US"/>
        </w:rPr>
        <w:t xml:space="preserve">adults </w:t>
      </w:r>
      <w:r w:rsidR="006215CE" w:rsidRPr="00811787">
        <w:rPr>
          <w:lang w:val="en-US"/>
        </w:rPr>
        <w:t>with</w:t>
      </w:r>
      <w:r w:rsidR="007B7C5F" w:rsidRPr="00811787">
        <w:rPr>
          <w:lang w:val="en-US"/>
        </w:rPr>
        <w:t xml:space="preserve"> </w:t>
      </w:r>
      <w:r w:rsidR="0031660A" w:rsidRPr="00811787">
        <w:rPr>
          <w:lang w:val="en-US"/>
        </w:rPr>
        <w:t xml:space="preserve">XLH who received </w:t>
      </w:r>
      <w:r w:rsidR="005C34EC" w:rsidRPr="00811787">
        <w:rPr>
          <w:lang w:val="en-US"/>
        </w:rPr>
        <w:t>burosumab</w:t>
      </w:r>
      <w:r w:rsidR="003A2B22" w:rsidRPr="00811787">
        <w:rPr>
          <w:lang w:val="en-US"/>
        </w:rPr>
        <w:t xml:space="preserve"> </w:t>
      </w:r>
      <w:r w:rsidR="0031660A" w:rsidRPr="00811787">
        <w:rPr>
          <w:lang w:val="en-US"/>
        </w:rPr>
        <w:t xml:space="preserve">treatment </w:t>
      </w:r>
      <w:r w:rsidR="00B5321A" w:rsidRPr="00811787">
        <w:rPr>
          <w:lang w:val="en-US"/>
        </w:rPr>
        <w:t xml:space="preserve">and who had </w:t>
      </w:r>
      <w:r w:rsidR="00EB6B2E" w:rsidRPr="00811787">
        <w:rPr>
          <w:lang w:val="en-US"/>
        </w:rPr>
        <w:t xml:space="preserve">12 months’ and 24 months’ </w:t>
      </w:r>
      <w:r w:rsidR="003A2B22" w:rsidRPr="00811787">
        <w:rPr>
          <w:lang w:val="en-US"/>
        </w:rPr>
        <w:t>follow-up data</w:t>
      </w:r>
      <w:bookmarkEnd w:id="10"/>
      <w:r w:rsidR="003A2B22" w:rsidRPr="00811787">
        <w:rPr>
          <w:lang w:val="en-US"/>
        </w:rPr>
        <w:t xml:space="preserve"> </w:t>
      </w:r>
    </w:p>
    <w:tbl>
      <w:tblPr>
        <w:tblStyle w:val="SpireOutcomesstandardtable"/>
        <w:tblW w:w="5066" w:type="pct"/>
        <w:tblLook w:val="04A0" w:firstRow="1" w:lastRow="0" w:firstColumn="1" w:lastColumn="0" w:noHBand="0" w:noVBand="1"/>
      </w:tblPr>
      <w:tblGrid>
        <w:gridCol w:w="1492"/>
        <w:gridCol w:w="1493"/>
        <w:gridCol w:w="3101"/>
        <w:gridCol w:w="3039"/>
      </w:tblGrid>
      <w:tr w:rsidR="00A73850" w:rsidRPr="00811787" w14:paraId="43DF1094" w14:textId="3128798D" w:rsidTr="00546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shd w:val="clear" w:color="auto" w:fill="808080" w:themeFill="background1" w:themeFillShade="80"/>
          </w:tcPr>
          <w:p w14:paraId="4338EE85" w14:textId="77777777" w:rsidR="00A73850" w:rsidRPr="00811787" w:rsidRDefault="00A73850" w:rsidP="001B7CFB">
            <w:pPr>
              <w:pStyle w:val="TableHead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699" w:type="pct"/>
            <w:shd w:val="clear" w:color="auto" w:fill="808080" w:themeFill="background1" w:themeFillShade="80"/>
          </w:tcPr>
          <w:p w14:paraId="440C7A93" w14:textId="77777777" w:rsidR="00AA68E1" w:rsidRPr="00811787" w:rsidRDefault="005232FC" w:rsidP="001B7CFB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 xml:space="preserve">Patients with </w:t>
            </w:r>
            <w:r w:rsidR="007B7C5F" w:rsidRPr="00811787">
              <w:rPr>
                <w:rFonts w:cstheme="minorHAnsi"/>
                <w:szCs w:val="20"/>
                <w:lang w:val="en-US"/>
              </w:rPr>
              <w:t xml:space="preserve">12 months’ </w:t>
            </w:r>
            <w:r w:rsidR="00A73850" w:rsidRPr="00811787">
              <w:rPr>
                <w:rFonts w:cstheme="minorHAnsi"/>
                <w:szCs w:val="20"/>
                <w:lang w:val="en-US"/>
              </w:rPr>
              <w:t>follow-up</w:t>
            </w:r>
          </w:p>
          <w:p w14:paraId="3262753E" w14:textId="0E649749" w:rsidR="00A73850" w:rsidRPr="00811787" w:rsidRDefault="00A73850" w:rsidP="001B7CFB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(n=</w:t>
            </w:r>
            <w:r w:rsidR="005232FC" w:rsidRPr="00811787">
              <w:rPr>
                <w:rFonts w:cstheme="minorHAnsi"/>
                <w:szCs w:val="20"/>
                <w:lang w:val="en-US"/>
              </w:rPr>
              <w:t>288</w:t>
            </w:r>
            <w:r w:rsidRPr="00811787">
              <w:rPr>
                <w:rFonts w:cstheme="minorHAnsi"/>
                <w:szCs w:val="20"/>
                <w:lang w:val="en-US"/>
              </w:rPr>
              <w:t>)</w:t>
            </w:r>
          </w:p>
        </w:tc>
        <w:tc>
          <w:tcPr>
            <w:tcW w:w="1665" w:type="pct"/>
            <w:shd w:val="clear" w:color="auto" w:fill="808080" w:themeFill="background1" w:themeFillShade="80"/>
          </w:tcPr>
          <w:p w14:paraId="0AD39EA4" w14:textId="701C6368" w:rsidR="00A73850" w:rsidRPr="00811787" w:rsidRDefault="005232FC" w:rsidP="001B7CFB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 xml:space="preserve">Patients with </w:t>
            </w:r>
            <w:r w:rsidR="007B7C5F" w:rsidRPr="00811787">
              <w:rPr>
                <w:rFonts w:cstheme="minorHAnsi"/>
                <w:szCs w:val="20"/>
                <w:lang w:val="en-US"/>
              </w:rPr>
              <w:t xml:space="preserve">24 months’ </w:t>
            </w:r>
            <w:r w:rsidR="00A73850" w:rsidRPr="00811787">
              <w:rPr>
                <w:rFonts w:cstheme="minorHAnsi"/>
                <w:szCs w:val="20"/>
                <w:lang w:val="en-US"/>
              </w:rPr>
              <w:t>follow-up</w:t>
            </w:r>
          </w:p>
          <w:p w14:paraId="44DF4175" w14:textId="1C2E80C3" w:rsidR="00A73850" w:rsidRPr="00811787" w:rsidRDefault="00A73850" w:rsidP="001B7CFB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(n=</w:t>
            </w:r>
            <w:r w:rsidR="00AB3AC0" w:rsidRPr="00811787">
              <w:rPr>
                <w:rFonts w:cstheme="minorHAnsi"/>
                <w:szCs w:val="20"/>
                <w:lang w:val="en-US"/>
              </w:rPr>
              <w:t>214</w:t>
            </w:r>
            <w:r w:rsidRPr="00811787">
              <w:rPr>
                <w:rFonts w:cstheme="minorHAnsi"/>
                <w:szCs w:val="20"/>
                <w:lang w:val="en-US"/>
              </w:rPr>
              <w:t>)</w:t>
            </w:r>
          </w:p>
        </w:tc>
      </w:tr>
      <w:tr w:rsidR="00A73850" w:rsidRPr="00811787" w14:paraId="68031607" w14:textId="5EE62757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</w:tcPr>
          <w:p w14:paraId="5F8BC6E5" w14:textId="77777777" w:rsidR="00A73850" w:rsidRPr="00811787" w:rsidRDefault="00A73850" w:rsidP="004252C8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b/>
                <w:bCs/>
                <w:szCs w:val="20"/>
                <w:lang w:val="en-US"/>
              </w:rPr>
              <w:t>Age, years</w:t>
            </w:r>
            <w:r w:rsidRPr="00811787">
              <w:rPr>
                <w:rFonts w:cstheme="minorHAnsi"/>
                <w:szCs w:val="20"/>
                <w:lang w:val="en-US"/>
              </w:rPr>
              <w:t xml:space="preserve"> </w:t>
            </w:r>
          </w:p>
        </w:tc>
        <w:tc>
          <w:tcPr>
            <w:tcW w:w="818" w:type="pct"/>
          </w:tcPr>
          <w:p w14:paraId="105A23D3" w14:textId="77777777" w:rsidR="00A73850" w:rsidRPr="00811787" w:rsidRDefault="00A73850" w:rsidP="004252C8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Mean ± SD</w:t>
            </w:r>
          </w:p>
        </w:tc>
        <w:tc>
          <w:tcPr>
            <w:tcW w:w="1699" w:type="pct"/>
          </w:tcPr>
          <w:p w14:paraId="6D1D06F4" w14:textId="50DABA36" w:rsidR="00A73850" w:rsidRPr="00811787" w:rsidRDefault="00771500" w:rsidP="00395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37.6 </w:t>
            </w:r>
            <w:r w:rsidR="00535596"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665" w:type="pct"/>
          </w:tcPr>
          <w:p w14:paraId="0DA0AC6A" w14:textId="4B6F290D" w:rsidR="00A73850" w:rsidRPr="00811787" w:rsidRDefault="001D709F" w:rsidP="00DE710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38.0 </w:t>
            </w:r>
            <w:r w:rsidR="00535596" w:rsidRPr="00811787">
              <w:rPr>
                <w:rFonts w:cstheme="minorHAnsi"/>
                <w:color w:val="000000"/>
                <w:szCs w:val="20"/>
                <w:lang w:val="en-US"/>
              </w:rPr>
              <w:t xml:space="preserve">± </w:t>
            </w:r>
            <w:r w:rsidRPr="00811787">
              <w:rPr>
                <w:lang w:val="en-US"/>
              </w:rPr>
              <w:t>15</w:t>
            </w:r>
          </w:p>
        </w:tc>
      </w:tr>
      <w:tr w:rsidR="00A73850" w:rsidRPr="00811787" w14:paraId="6442C83F" w14:textId="48A3923E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5970FB3C" w14:textId="77777777" w:rsidR="00A73850" w:rsidRPr="00811787" w:rsidRDefault="00A73850" w:rsidP="004252C8">
            <w:pPr>
              <w:pStyle w:val="TableBody"/>
              <w:rPr>
                <w:rFonts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5E630DD4" w14:textId="77777777" w:rsidR="00A73850" w:rsidRPr="00811787" w:rsidRDefault="00A73850" w:rsidP="004252C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Range</w:t>
            </w:r>
          </w:p>
        </w:tc>
        <w:tc>
          <w:tcPr>
            <w:tcW w:w="1699" w:type="pct"/>
          </w:tcPr>
          <w:p w14:paraId="19166079" w14:textId="6C73FCE8" w:rsidR="00A73850" w:rsidRPr="00811787" w:rsidRDefault="00771500" w:rsidP="004252C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highlight w:val="yellow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18–80</w:t>
            </w:r>
          </w:p>
        </w:tc>
        <w:tc>
          <w:tcPr>
            <w:tcW w:w="1665" w:type="pct"/>
          </w:tcPr>
          <w:p w14:paraId="0A7FCF5D" w14:textId="50D08DD2" w:rsidR="00A73850" w:rsidRPr="00811787" w:rsidRDefault="001D709F" w:rsidP="00DE710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8–80</w:t>
            </w:r>
          </w:p>
        </w:tc>
      </w:tr>
      <w:tr w:rsidR="00A73850" w:rsidRPr="00811787" w14:paraId="040BE4EE" w14:textId="7515DD4B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71091231" w14:textId="2D540C36" w:rsidR="00A73850" w:rsidRPr="00811787" w:rsidRDefault="00A73850" w:rsidP="004252C8">
            <w:pPr>
              <w:pStyle w:val="TableHeader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 xml:space="preserve">Age group, years, n </w:t>
            </w:r>
            <w:r w:rsidR="00DE7106" w:rsidRPr="00811787">
              <w:rPr>
                <w:rFonts w:cstheme="minorHAnsi"/>
                <w:szCs w:val="20"/>
                <w:lang w:val="en-US"/>
              </w:rPr>
              <w:t>(%)</w:t>
            </w:r>
          </w:p>
        </w:tc>
      </w:tr>
      <w:tr w:rsidR="003979F4" w:rsidRPr="00811787" w14:paraId="3DDBF0C6" w14:textId="0DD27E67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4D1D394D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18–29</w:t>
            </w:r>
          </w:p>
        </w:tc>
        <w:tc>
          <w:tcPr>
            <w:tcW w:w="1699" w:type="pct"/>
            <w:vAlign w:val="bottom"/>
          </w:tcPr>
          <w:p w14:paraId="752C1882" w14:textId="4CC9D8C4" w:rsidR="003979F4" w:rsidRPr="00811787" w:rsidRDefault="003979F4" w:rsidP="00DE710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4 (36.1)</w:t>
            </w:r>
          </w:p>
        </w:tc>
        <w:tc>
          <w:tcPr>
            <w:tcW w:w="1665" w:type="pct"/>
            <w:vAlign w:val="bottom"/>
          </w:tcPr>
          <w:p w14:paraId="37B535C1" w14:textId="39E01A41" w:rsidR="003979F4" w:rsidRPr="00811787" w:rsidRDefault="003979F4" w:rsidP="00DE710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6 (35.5)</w:t>
            </w:r>
          </w:p>
        </w:tc>
      </w:tr>
      <w:tr w:rsidR="003979F4" w:rsidRPr="00811787" w14:paraId="364922AE" w14:textId="09172E87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39B0B698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30–39</w:t>
            </w:r>
          </w:p>
        </w:tc>
        <w:tc>
          <w:tcPr>
            <w:tcW w:w="1699" w:type="pct"/>
            <w:vAlign w:val="bottom"/>
          </w:tcPr>
          <w:p w14:paraId="4B59B6D1" w14:textId="24D7A0BA" w:rsidR="003979F4" w:rsidRPr="00811787" w:rsidRDefault="003979F4" w:rsidP="00DE710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5 (19.1)</w:t>
            </w:r>
          </w:p>
        </w:tc>
        <w:tc>
          <w:tcPr>
            <w:tcW w:w="1665" w:type="pct"/>
            <w:vAlign w:val="bottom"/>
          </w:tcPr>
          <w:p w14:paraId="4BC74259" w14:textId="655C0A6D" w:rsidR="003979F4" w:rsidRPr="00811787" w:rsidRDefault="003979F4" w:rsidP="00DE710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7 (17.3)</w:t>
            </w:r>
          </w:p>
        </w:tc>
      </w:tr>
      <w:tr w:rsidR="003979F4" w:rsidRPr="00811787" w14:paraId="46B34FB8" w14:textId="4A10FF95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2EC43897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40–49</w:t>
            </w:r>
          </w:p>
        </w:tc>
        <w:tc>
          <w:tcPr>
            <w:tcW w:w="1699" w:type="pct"/>
            <w:vAlign w:val="bottom"/>
          </w:tcPr>
          <w:p w14:paraId="38BBC85B" w14:textId="1708D722" w:rsidR="003979F4" w:rsidRPr="00811787" w:rsidRDefault="003979F4" w:rsidP="00DE710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6 (22.9)</w:t>
            </w:r>
          </w:p>
        </w:tc>
        <w:tc>
          <w:tcPr>
            <w:tcW w:w="1665" w:type="pct"/>
            <w:vAlign w:val="bottom"/>
          </w:tcPr>
          <w:p w14:paraId="17021A30" w14:textId="4931FD88" w:rsidR="003979F4" w:rsidRPr="00811787" w:rsidRDefault="003979F4" w:rsidP="00DE710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3 (24.8)</w:t>
            </w:r>
          </w:p>
        </w:tc>
      </w:tr>
      <w:tr w:rsidR="003979F4" w:rsidRPr="00811787" w14:paraId="46A5A650" w14:textId="0E5428BE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68062D18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≥50</w:t>
            </w:r>
          </w:p>
        </w:tc>
        <w:tc>
          <w:tcPr>
            <w:tcW w:w="1699" w:type="pct"/>
            <w:vAlign w:val="bottom"/>
          </w:tcPr>
          <w:p w14:paraId="4FFCD719" w14:textId="1DD81D81" w:rsidR="003979F4" w:rsidRPr="00811787" w:rsidRDefault="003979F4" w:rsidP="00DE710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3 (21.9)</w:t>
            </w:r>
          </w:p>
        </w:tc>
        <w:tc>
          <w:tcPr>
            <w:tcW w:w="1665" w:type="pct"/>
            <w:vAlign w:val="bottom"/>
          </w:tcPr>
          <w:p w14:paraId="31D4AAB5" w14:textId="06F0A234" w:rsidR="003979F4" w:rsidRPr="00811787" w:rsidRDefault="003979F4" w:rsidP="00DE710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8 (22.4)</w:t>
            </w:r>
          </w:p>
        </w:tc>
      </w:tr>
      <w:tr w:rsidR="00A73850" w:rsidRPr="00811787" w14:paraId="41BE9645" w14:textId="11872EAD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5BEA2C9E" w14:textId="23A746B5" w:rsidR="00A73850" w:rsidRPr="00811787" w:rsidRDefault="00A73850" w:rsidP="004252C8">
            <w:pPr>
              <w:pStyle w:val="TableHeader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 xml:space="preserve">Sex, n </w:t>
            </w:r>
            <w:r w:rsidR="00DE7106" w:rsidRPr="00811787">
              <w:rPr>
                <w:rFonts w:cstheme="minorHAnsi"/>
                <w:szCs w:val="20"/>
                <w:lang w:val="en-US"/>
              </w:rPr>
              <w:t>(%)</w:t>
            </w:r>
          </w:p>
        </w:tc>
      </w:tr>
      <w:tr w:rsidR="003979F4" w:rsidRPr="00811787" w14:paraId="4560AE39" w14:textId="2A1DFD8C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4797ABFC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Female</w:t>
            </w:r>
          </w:p>
        </w:tc>
        <w:tc>
          <w:tcPr>
            <w:tcW w:w="1699" w:type="pct"/>
            <w:vAlign w:val="bottom"/>
          </w:tcPr>
          <w:p w14:paraId="20ADB100" w14:textId="72CFF694" w:rsidR="003979F4" w:rsidRPr="00811787" w:rsidRDefault="003979F4" w:rsidP="00DE710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91 (66.3)</w:t>
            </w:r>
          </w:p>
        </w:tc>
        <w:tc>
          <w:tcPr>
            <w:tcW w:w="1665" w:type="pct"/>
            <w:vAlign w:val="bottom"/>
          </w:tcPr>
          <w:p w14:paraId="426C074B" w14:textId="2F3387EC" w:rsidR="003979F4" w:rsidRPr="00811787" w:rsidRDefault="003979F4" w:rsidP="00DE710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44 (67.3)</w:t>
            </w:r>
          </w:p>
        </w:tc>
      </w:tr>
      <w:tr w:rsidR="003979F4" w:rsidRPr="00811787" w14:paraId="34F7C670" w14:textId="5131F571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2908A2B7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Male</w:t>
            </w:r>
          </w:p>
        </w:tc>
        <w:tc>
          <w:tcPr>
            <w:tcW w:w="1699" w:type="pct"/>
            <w:vAlign w:val="bottom"/>
          </w:tcPr>
          <w:p w14:paraId="4B57106F" w14:textId="66F241D2" w:rsidR="003979F4" w:rsidRPr="00811787" w:rsidRDefault="003979F4" w:rsidP="00DE710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1 (31.6)</w:t>
            </w:r>
          </w:p>
        </w:tc>
        <w:tc>
          <w:tcPr>
            <w:tcW w:w="1665" w:type="pct"/>
            <w:vAlign w:val="bottom"/>
          </w:tcPr>
          <w:p w14:paraId="661E56E0" w14:textId="76D4145D" w:rsidR="003979F4" w:rsidRPr="00811787" w:rsidRDefault="003979F4" w:rsidP="00DE710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6 (30.8)</w:t>
            </w:r>
          </w:p>
        </w:tc>
      </w:tr>
      <w:tr w:rsidR="003979F4" w:rsidRPr="00811787" w14:paraId="0702AF83" w14:textId="2DD338D5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20848238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Unknown</w:t>
            </w:r>
          </w:p>
        </w:tc>
        <w:tc>
          <w:tcPr>
            <w:tcW w:w="1699" w:type="pct"/>
            <w:vAlign w:val="bottom"/>
          </w:tcPr>
          <w:p w14:paraId="1684556B" w14:textId="411E3663" w:rsidR="003979F4" w:rsidRPr="00811787" w:rsidRDefault="003979F4" w:rsidP="00DE710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 (2.1)</w:t>
            </w:r>
          </w:p>
        </w:tc>
        <w:tc>
          <w:tcPr>
            <w:tcW w:w="1665" w:type="pct"/>
            <w:vAlign w:val="bottom"/>
          </w:tcPr>
          <w:p w14:paraId="6DCDB0C0" w14:textId="3F193E85" w:rsidR="003979F4" w:rsidRPr="00811787" w:rsidRDefault="003979F4" w:rsidP="00DE710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1.9)</w:t>
            </w:r>
          </w:p>
        </w:tc>
      </w:tr>
      <w:tr w:rsidR="00A73850" w:rsidRPr="00811787" w14:paraId="50B1DABA" w14:textId="49E6A393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0D13EE83" w14:textId="1A16D845" w:rsidR="00A73850" w:rsidRPr="00811787" w:rsidRDefault="00A73850" w:rsidP="004252C8">
            <w:pPr>
              <w:pStyle w:val="TableHeader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 xml:space="preserve">Year started burosumab (index year), n </w:t>
            </w:r>
            <w:r w:rsidR="00DE7106" w:rsidRPr="00811787">
              <w:rPr>
                <w:rFonts w:cstheme="minorHAnsi"/>
                <w:szCs w:val="20"/>
                <w:lang w:val="en-US"/>
              </w:rPr>
              <w:t>(%)</w:t>
            </w:r>
          </w:p>
        </w:tc>
      </w:tr>
      <w:tr w:rsidR="003979F4" w:rsidRPr="00811787" w14:paraId="761EC2B2" w14:textId="7B5571C4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5220E1D1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18</w:t>
            </w:r>
            <w:r w:rsidRPr="00811787">
              <w:rPr>
                <w:rFonts w:cstheme="minorHAnsi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99" w:type="pct"/>
            <w:vAlign w:val="bottom"/>
          </w:tcPr>
          <w:p w14:paraId="5283FD5F" w14:textId="41B957EC" w:rsidR="003979F4" w:rsidRPr="00811787" w:rsidRDefault="003979F4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27 (9.4)</w:t>
            </w:r>
          </w:p>
        </w:tc>
        <w:tc>
          <w:tcPr>
            <w:tcW w:w="1665" w:type="pct"/>
            <w:vAlign w:val="bottom"/>
          </w:tcPr>
          <w:p w14:paraId="2C9BF550" w14:textId="7E6EC741" w:rsidR="003979F4" w:rsidRPr="00811787" w:rsidRDefault="003979F4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26 (12.2)</w:t>
            </w:r>
          </w:p>
        </w:tc>
      </w:tr>
      <w:tr w:rsidR="003979F4" w:rsidRPr="00811787" w14:paraId="2B38D7C1" w14:textId="3CF82ACC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15200F31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19</w:t>
            </w:r>
          </w:p>
        </w:tc>
        <w:tc>
          <w:tcPr>
            <w:tcW w:w="1699" w:type="pct"/>
            <w:vAlign w:val="bottom"/>
          </w:tcPr>
          <w:p w14:paraId="09F38D44" w14:textId="7ADF1699" w:rsidR="003979F4" w:rsidRPr="00811787" w:rsidRDefault="003979F4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03 (35.8)</w:t>
            </w:r>
          </w:p>
        </w:tc>
        <w:tc>
          <w:tcPr>
            <w:tcW w:w="1665" w:type="pct"/>
            <w:vAlign w:val="bottom"/>
          </w:tcPr>
          <w:p w14:paraId="5F7F2199" w14:textId="5B72F3E0" w:rsidR="003979F4" w:rsidRPr="00811787" w:rsidRDefault="003979F4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91 (42.5)</w:t>
            </w:r>
          </w:p>
        </w:tc>
      </w:tr>
      <w:tr w:rsidR="003979F4" w:rsidRPr="00811787" w14:paraId="524D2C38" w14:textId="797F394A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3EB9D38A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20</w:t>
            </w:r>
          </w:p>
        </w:tc>
        <w:tc>
          <w:tcPr>
            <w:tcW w:w="1699" w:type="pct"/>
            <w:vAlign w:val="bottom"/>
          </w:tcPr>
          <w:p w14:paraId="79F53975" w14:textId="6402C1CC" w:rsidR="003979F4" w:rsidRPr="00811787" w:rsidRDefault="003979F4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64 (22.2)</w:t>
            </w:r>
          </w:p>
        </w:tc>
        <w:tc>
          <w:tcPr>
            <w:tcW w:w="1665" w:type="pct"/>
            <w:vAlign w:val="bottom"/>
          </w:tcPr>
          <w:p w14:paraId="4FAA4606" w14:textId="58D19EC0" w:rsidR="003979F4" w:rsidRPr="00811787" w:rsidRDefault="003979F4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52 (24.3)</w:t>
            </w:r>
          </w:p>
        </w:tc>
      </w:tr>
      <w:tr w:rsidR="003979F4" w:rsidRPr="00811787" w14:paraId="7AE992CB" w14:textId="13DC2C59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75A64A97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21</w:t>
            </w:r>
          </w:p>
        </w:tc>
        <w:tc>
          <w:tcPr>
            <w:tcW w:w="1699" w:type="pct"/>
            <w:vAlign w:val="bottom"/>
          </w:tcPr>
          <w:p w14:paraId="0788726D" w14:textId="7CC41E50" w:rsidR="003979F4" w:rsidRPr="00811787" w:rsidRDefault="003979F4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52 (18.1)</w:t>
            </w:r>
          </w:p>
        </w:tc>
        <w:tc>
          <w:tcPr>
            <w:tcW w:w="1665" w:type="pct"/>
            <w:vAlign w:val="bottom"/>
          </w:tcPr>
          <w:p w14:paraId="189A84E9" w14:textId="0ACBD8DA" w:rsidR="003979F4" w:rsidRPr="00811787" w:rsidRDefault="003979F4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40 (18.7)</w:t>
            </w:r>
          </w:p>
        </w:tc>
      </w:tr>
      <w:tr w:rsidR="003979F4" w:rsidRPr="00811787" w14:paraId="581FEF16" w14:textId="58702441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6DB15FC4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22</w:t>
            </w:r>
          </w:p>
        </w:tc>
        <w:tc>
          <w:tcPr>
            <w:tcW w:w="1699" w:type="pct"/>
            <w:vAlign w:val="bottom"/>
          </w:tcPr>
          <w:p w14:paraId="48B3E34E" w14:textId="494AEB5A" w:rsidR="003979F4" w:rsidRPr="00811787" w:rsidRDefault="003979F4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38 (13.2)</w:t>
            </w:r>
          </w:p>
        </w:tc>
        <w:tc>
          <w:tcPr>
            <w:tcW w:w="1665" w:type="pct"/>
            <w:vAlign w:val="bottom"/>
          </w:tcPr>
          <w:p w14:paraId="3823FFFA" w14:textId="5A33B276" w:rsidR="003979F4" w:rsidRPr="00811787" w:rsidRDefault="003979F4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5 (2.3)</w:t>
            </w:r>
          </w:p>
        </w:tc>
      </w:tr>
      <w:tr w:rsidR="003979F4" w:rsidRPr="00811787" w14:paraId="7ABFE93C" w14:textId="3D71FE9E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5C2413F4" w14:textId="77777777" w:rsidR="003979F4" w:rsidRPr="00811787" w:rsidRDefault="003979F4" w:rsidP="003979F4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23</w:t>
            </w:r>
          </w:p>
        </w:tc>
        <w:tc>
          <w:tcPr>
            <w:tcW w:w="1699" w:type="pct"/>
            <w:vAlign w:val="bottom"/>
          </w:tcPr>
          <w:p w14:paraId="6F1E663B" w14:textId="0C523FBF" w:rsidR="003979F4" w:rsidRPr="00811787" w:rsidRDefault="003979F4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4 (1.4)</w:t>
            </w:r>
          </w:p>
        </w:tc>
        <w:tc>
          <w:tcPr>
            <w:tcW w:w="1665" w:type="pct"/>
            <w:vAlign w:val="bottom"/>
          </w:tcPr>
          <w:p w14:paraId="7C44E987" w14:textId="55BE801D" w:rsidR="003979F4" w:rsidRPr="00811787" w:rsidRDefault="003979F4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</w:tr>
      <w:tr w:rsidR="00EC47B9" w:rsidRPr="00811787" w14:paraId="4C2842E9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bottom"/>
          </w:tcPr>
          <w:p w14:paraId="54DD62E8" w14:textId="623B1F72" w:rsidR="00EC47B9" w:rsidRPr="00811787" w:rsidRDefault="00EC47B9" w:rsidP="00FA1B0C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 xml:space="preserve">Region, n </w:t>
            </w:r>
            <w:r w:rsidR="00DE7106" w:rsidRPr="00811787">
              <w:rPr>
                <w:lang w:val="en-US"/>
              </w:rPr>
              <w:t>(%)</w:t>
            </w:r>
          </w:p>
        </w:tc>
      </w:tr>
      <w:tr w:rsidR="0037180B" w:rsidRPr="00811787" w14:paraId="41DF9DE0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3197BE25" w14:textId="15A684B5" w:rsidR="0037180B" w:rsidRPr="00811787" w:rsidRDefault="0037180B" w:rsidP="007D122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Northeast</w:t>
            </w:r>
          </w:p>
        </w:tc>
        <w:tc>
          <w:tcPr>
            <w:tcW w:w="1699" w:type="pct"/>
            <w:vAlign w:val="bottom"/>
          </w:tcPr>
          <w:p w14:paraId="2566503C" w14:textId="03B4F6F7" w:rsidR="0037180B" w:rsidRPr="00811787" w:rsidRDefault="0037180B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7 (23.3)</w:t>
            </w:r>
          </w:p>
        </w:tc>
        <w:tc>
          <w:tcPr>
            <w:tcW w:w="1665" w:type="pct"/>
            <w:vAlign w:val="bottom"/>
          </w:tcPr>
          <w:p w14:paraId="6120C983" w14:textId="5073246A" w:rsidR="0037180B" w:rsidRPr="00811787" w:rsidRDefault="0037180B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9 (22.9)</w:t>
            </w:r>
          </w:p>
        </w:tc>
      </w:tr>
      <w:tr w:rsidR="0037180B" w:rsidRPr="00811787" w14:paraId="49F81F35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16230A85" w14:textId="303DD325" w:rsidR="0037180B" w:rsidRPr="00811787" w:rsidRDefault="0037180B" w:rsidP="007D122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idwest</w:t>
            </w:r>
          </w:p>
        </w:tc>
        <w:tc>
          <w:tcPr>
            <w:tcW w:w="1699" w:type="pct"/>
            <w:vAlign w:val="bottom"/>
          </w:tcPr>
          <w:p w14:paraId="59575912" w14:textId="6C48E9AC" w:rsidR="0037180B" w:rsidRPr="00811787" w:rsidRDefault="0037180B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3 (25.3)</w:t>
            </w:r>
          </w:p>
        </w:tc>
        <w:tc>
          <w:tcPr>
            <w:tcW w:w="1665" w:type="pct"/>
            <w:vAlign w:val="bottom"/>
          </w:tcPr>
          <w:p w14:paraId="0700EFB1" w14:textId="44394C4B" w:rsidR="0037180B" w:rsidRPr="00811787" w:rsidRDefault="0037180B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9 (27.6)</w:t>
            </w:r>
          </w:p>
        </w:tc>
      </w:tr>
      <w:tr w:rsidR="0037180B" w:rsidRPr="00811787" w14:paraId="61636E38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53E9C316" w14:textId="4ED9FF8B" w:rsidR="0037180B" w:rsidRPr="00811787" w:rsidRDefault="0037180B" w:rsidP="007D122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outh</w:t>
            </w:r>
          </w:p>
        </w:tc>
        <w:tc>
          <w:tcPr>
            <w:tcW w:w="1699" w:type="pct"/>
            <w:vAlign w:val="bottom"/>
          </w:tcPr>
          <w:p w14:paraId="49EDF7F6" w14:textId="6530A6CC" w:rsidR="0037180B" w:rsidRPr="00811787" w:rsidRDefault="0037180B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1 (35.1)</w:t>
            </w:r>
          </w:p>
        </w:tc>
        <w:tc>
          <w:tcPr>
            <w:tcW w:w="1665" w:type="pct"/>
            <w:vAlign w:val="bottom"/>
          </w:tcPr>
          <w:p w14:paraId="494E7175" w14:textId="167BB9E0" w:rsidR="0037180B" w:rsidRPr="00811787" w:rsidRDefault="0037180B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73 (34.1)</w:t>
            </w:r>
          </w:p>
        </w:tc>
      </w:tr>
      <w:tr w:rsidR="0037180B" w:rsidRPr="00811787" w14:paraId="648955C7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17E1FF02" w14:textId="1C2D4DD1" w:rsidR="0037180B" w:rsidRPr="00811787" w:rsidRDefault="0037180B" w:rsidP="007D122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West</w:t>
            </w:r>
          </w:p>
        </w:tc>
        <w:tc>
          <w:tcPr>
            <w:tcW w:w="1699" w:type="pct"/>
            <w:vAlign w:val="bottom"/>
          </w:tcPr>
          <w:p w14:paraId="5400BDE0" w14:textId="3B53B9A1" w:rsidR="0037180B" w:rsidRPr="00811787" w:rsidRDefault="0037180B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6 (16.0)</w:t>
            </w:r>
          </w:p>
        </w:tc>
        <w:tc>
          <w:tcPr>
            <w:tcW w:w="1665" w:type="pct"/>
            <w:vAlign w:val="bottom"/>
          </w:tcPr>
          <w:p w14:paraId="3B812586" w14:textId="624889C6" w:rsidR="0037180B" w:rsidRPr="00811787" w:rsidRDefault="0037180B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2 (15.0)</w:t>
            </w:r>
          </w:p>
        </w:tc>
      </w:tr>
      <w:tr w:rsidR="0037180B" w:rsidRPr="00811787" w14:paraId="6F393E4F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475C6F4F" w14:textId="110F07FF" w:rsidR="0037180B" w:rsidRPr="00811787" w:rsidRDefault="0037180B" w:rsidP="007D122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Unknown</w:t>
            </w:r>
          </w:p>
        </w:tc>
        <w:tc>
          <w:tcPr>
            <w:tcW w:w="1699" w:type="pct"/>
            <w:vAlign w:val="bottom"/>
          </w:tcPr>
          <w:p w14:paraId="4027154C" w14:textId="435DF08B" w:rsidR="0037180B" w:rsidRPr="00811787" w:rsidRDefault="00F50DA2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rFonts w:cstheme="minorHAnsi"/>
                <w:lang w:val="en-US"/>
              </w:rPr>
              <w:t>≤</w:t>
            </w:r>
            <w:r w:rsidR="0037180B" w:rsidRPr="00811787">
              <w:rPr>
                <w:lang w:val="en-US"/>
              </w:rPr>
              <w:t>3</w:t>
            </w:r>
          </w:p>
        </w:tc>
        <w:tc>
          <w:tcPr>
            <w:tcW w:w="1665" w:type="pct"/>
            <w:vAlign w:val="bottom"/>
          </w:tcPr>
          <w:p w14:paraId="3668D828" w14:textId="05E1E100" w:rsidR="0037180B" w:rsidRPr="00811787" w:rsidRDefault="00F50DA2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rFonts w:cstheme="minorHAnsi"/>
                <w:lang w:val="en-US"/>
              </w:rPr>
              <w:t>≤</w:t>
            </w:r>
            <w:r w:rsidR="0037180B" w:rsidRPr="00811787">
              <w:rPr>
                <w:lang w:val="en-US"/>
              </w:rPr>
              <w:t>3</w:t>
            </w:r>
          </w:p>
        </w:tc>
      </w:tr>
      <w:tr w:rsidR="00A73850" w:rsidRPr="00811787" w14:paraId="443F4B35" w14:textId="0E600E6A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D5B57AC" w14:textId="526A837C" w:rsidR="00A73850" w:rsidRPr="00811787" w:rsidRDefault="00A73850" w:rsidP="004252C8">
            <w:pPr>
              <w:pStyle w:val="TableHeader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 xml:space="preserve">Payer channel, n </w:t>
            </w:r>
            <w:r w:rsidR="00DE7106" w:rsidRPr="00811787">
              <w:rPr>
                <w:rFonts w:cstheme="minorHAnsi"/>
                <w:szCs w:val="20"/>
                <w:lang w:val="en-US"/>
              </w:rPr>
              <w:t>(</w:t>
            </w:r>
            <w:proofErr w:type="gramStart"/>
            <w:r w:rsidR="00DE7106" w:rsidRPr="00811787">
              <w:rPr>
                <w:rFonts w:cstheme="minorHAnsi"/>
                <w:szCs w:val="20"/>
                <w:lang w:val="en-US"/>
              </w:rPr>
              <w:t>%)</w:t>
            </w:r>
            <w:r w:rsidRPr="00811787">
              <w:rPr>
                <w:rFonts w:cstheme="minorHAnsi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37180B" w:rsidRPr="00811787" w14:paraId="21E47CB0" w14:textId="768ED30A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4B351568" w14:textId="77777777" w:rsidR="0037180B" w:rsidRPr="00811787" w:rsidRDefault="0037180B" w:rsidP="0037180B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Commercial</w:t>
            </w:r>
          </w:p>
        </w:tc>
        <w:tc>
          <w:tcPr>
            <w:tcW w:w="1699" w:type="pct"/>
            <w:vAlign w:val="bottom"/>
          </w:tcPr>
          <w:p w14:paraId="4E8318DD" w14:textId="3C670BB7" w:rsidR="0037180B" w:rsidRPr="00811787" w:rsidRDefault="0037180B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82 (63.2)</w:t>
            </w:r>
          </w:p>
        </w:tc>
        <w:tc>
          <w:tcPr>
            <w:tcW w:w="1665" w:type="pct"/>
            <w:vAlign w:val="bottom"/>
          </w:tcPr>
          <w:p w14:paraId="165DA736" w14:textId="7B382C93" w:rsidR="0037180B" w:rsidRPr="00811787" w:rsidRDefault="0037180B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38 (64.5)</w:t>
            </w:r>
          </w:p>
        </w:tc>
      </w:tr>
      <w:tr w:rsidR="0037180B" w:rsidRPr="00811787" w14:paraId="0DA668C4" w14:textId="7327A79F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55903D02" w14:textId="77777777" w:rsidR="0037180B" w:rsidRPr="00811787" w:rsidRDefault="0037180B" w:rsidP="0037180B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Managed Medicaid/Medicaid</w:t>
            </w:r>
          </w:p>
        </w:tc>
        <w:tc>
          <w:tcPr>
            <w:tcW w:w="1699" w:type="pct"/>
            <w:vAlign w:val="bottom"/>
          </w:tcPr>
          <w:p w14:paraId="19816419" w14:textId="58394C10" w:rsidR="0037180B" w:rsidRPr="00811787" w:rsidRDefault="0037180B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76 (26.4)</w:t>
            </w:r>
          </w:p>
        </w:tc>
        <w:tc>
          <w:tcPr>
            <w:tcW w:w="1665" w:type="pct"/>
            <w:vAlign w:val="bottom"/>
          </w:tcPr>
          <w:p w14:paraId="13E9DBEA" w14:textId="3512F97E" w:rsidR="0037180B" w:rsidRPr="00811787" w:rsidRDefault="0037180B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49 (22.9)</w:t>
            </w:r>
          </w:p>
        </w:tc>
      </w:tr>
      <w:tr w:rsidR="0037180B" w:rsidRPr="00811787" w14:paraId="58A447BA" w14:textId="4197CE0A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440DE8FE" w14:textId="77777777" w:rsidR="0037180B" w:rsidRPr="00811787" w:rsidRDefault="0037180B" w:rsidP="0037180B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Medicare Advantage/FFS</w:t>
            </w:r>
          </w:p>
        </w:tc>
        <w:tc>
          <w:tcPr>
            <w:tcW w:w="1699" w:type="pct"/>
            <w:vAlign w:val="bottom"/>
          </w:tcPr>
          <w:p w14:paraId="64B01E2E" w14:textId="2927E0D3" w:rsidR="0037180B" w:rsidRPr="00811787" w:rsidRDefault="0037180B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28 (9.7)</w:t>
            </w:r>
          </w:p>
        </w:tc>
        <w:tc>
          <w:tcPr>
            <w:tcW w:w="1665" w:type="pct"/>
            <w:vAlign w:val="bottom"/>
          </w:tcPr>
          <w:p w14:paraId="5382B69B" w14:textId="33FA1471" w:rsidR="0037180B" w:rsidRPr="00811787" w:rsidRDefault="0037180B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25 (11.7)</w:t>
            </w:r>
          </w:p>
        </w:tc>
      </w:tr>
      <w:tr w:rsidR="0037180B" w:rsidRPr="00811787" w14:paraId="6B40D3FD" w14:textId="7F70B39D" w:rsidTr="00523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3160883B" w14:textId="77777777" w:rsidR="0037180B" w:rsidRPr="00811787" w:rsidRDefault="0037180B" w:rsidP="0037180B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Other/unknown</w:t>
            </w:r>
          </w:p>
        </w:tc>
        <w:tc>
          <w:tcPr>
            <w:tcW w:w="1699" w:type="pct"/>
            <w:vAlign w:val="bottom"/>
          </w:tcPr>
          <w:p w14:paraId="5F571B38" w14:textId="4581665C" w:rsidR="0037180B" w:rsidRPr="00811787" w:rsidRDefault="00F50DA2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lang w:val="en-US"/>
              </w:rPr>
              <w:t>≤</w:t>
            </w:r>
            <w:r w:rsidR="0037180B" w:rsidRPr="00811787">
              <w:rPr>
                <w:lang w:val="en-US"/>
              </w:rPr>
              <w:t>3</w:t>
            </w:r>
          </w:p>
        </w:tc>
        <w:tc>
          <w:tcPr>
            <w:tcW w:w="1665" w:type="pct"/>
            <w:vAlign w:val="bottom"/>
          </w:tcPr>
          <w:p w14:paraId="2BBC20BE" w14:textId="1040BB74" w:rsidR="0037180B" w:rsidRPr="00811787" w:rsidRDefault="00F50DA2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lang w:val="en-US"/>
              </w:rPr>
              <w:t>≤</w:t>
            </w:r>
            <w:r w:rsidR="0037180B" w:rsidRPr="00811787">
              <w:rPr>
                <w:lang w:val="en-US"/>
              </w:rPr>
              <w:t>3</w:t>
            </w:r>
          </w:p>
        </w:tc>
      </w:tr>
      <w:tr w:rsidR="00A73850" w:rsidRPr="00811787" w14:paraId="09B0FA98" w14:textId="65877446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31118F3E" w14:textId="37005339" w:rsidR="00A73850" w:rsidRPr="00811787" w:rsidRDefault="00A73850" w:rsidP="004252C8">
            <w:pPr>
              <w:pStyle w:val="TableHeader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lastRenderedPageBreak/>
              <w:t xml:space="preserve">Race and ethnicity, n </w:t>
            </w:r>
            <w:r w:rsidR="00DE7106" w:rsidRPr="00811787">
              <w:rPr>
                <w:rFonts w:cstheme="minorHAnsi"/>
                <w:szCs w:val="20"/>
                <w:lang w:val="en-US"/>
              </w:rPr>
              <w:t>(%)</w:t>
            </w:r>
          </w:p>
        </w:tc>
      </w:tr>
      <w:tr w:rsidR="00FA1B0C" w:rsidRPr="00811787" w14:paraId="2B2BBEEE" w14:textId="1A0911B8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658A4E1E" w14:textId="77777777" w:rsidR="00FA1B0C" w:rsidRPr="00811787" w:rsidRDefault="00FA1B0C" w:rsidP="00FA1B0C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Asian or Pacific Islander</w:t>
            </w:r>
          </w:p>
        </w:tc>
        <w:tc>
          <w:tcPr>
            <w:tcW w:w="1699" w:type="pct"/>
            <w:vAlign w:val="bottom"/>
          </w:tcPr>
          <w:p w14:paraId="05E3B7E2" w14:textId="70DDD873" w:rsidR="00FA1B0C" w:rsidRPr="00811787" w:rsidRDefault="00FA1B0C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6 (2.1)</w:t>
            </w:r>
          </w:p>
        </w:tc>
        <w:tc>
          <w:tcPr>
            <w:tcW w:w="1665" w:type="pct"/>
            <w:vAlign w:val="bottom"/>
          </w:tcPr>
          <w:p w14:paraId="0C120A8F" w14:textId="09C59C02" w:rsidR="00FA1B0C" w:rsidRPr="00811787" w:rsidRDefault="00FA1B0C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6 (2.8)</w:t>
            </w:r>
          </w:p>
        </w:tc>
      </w:tr>
      <w:tr w:rsidR="00FA1B0C" w:rsidRPr="00811787" w14:paraId="491D3B8C" w14:textId="788B9FBD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48488607" w14:textId="77777777" w:rsidR="00FA1B0C" w:rsidRPr="00811787" w:rsidRDefault="00FA1B0C" w:rsidP="00FA1B0C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Black or African American</w:t>
            </w:r>
          </w:p>
        </w:tc>
        <w:tc>
          <w:tcPr>
            <w:tcW w:w="1699" w:type="pct"/>
            <w:vAlign w:val="bottom"/>
          </w:tcPr>
          <w:p w14:paraId="214AA505" w14:textId="7CFE9F50" w:rsidR="00FA1B0C" w:rsidRPr="00811787" w:rsidRDefault="00FA1B0C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24 (8.3)</w:t>
            </w:r>
          </w:p>
        </w:tc>
        <w:tc>
          <w:tcPr>
            <w:tcW w:w="1665" w:type="pct"/>
            <w:vAlign w:val="bottom"/>
          </w:tcPr>
          <w:p w14:paraId="47A96890" w14:textId="4F32AECE" w:rsidR="00FA1B0C" w:rsidRPr="00811787" w:rsidRDefault="00FA1B0C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4 (6.5)</w:t>
            </w:r>
          </w:p>
        </w:tc>
      </w:tr>
      <w:tr w:rsidR="00FA1B0C" w:rsidRPr="00811787" w14:paraId="6F93D3A4" w14:textId="777DA77D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01823E88" w14:textId="77777777" w:rsidR="00FA1B0C" w:rsidRPr="00811787" w:rsidRDefault="00FA1B0C" w:rsidP="00FA1B0C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Hispanic or Latino</w:t>
            </w:r>
          </w:p>
        </w:tc>
        <w:tc>
          <w:tcPr>
            <w:tcW w:w="1699" w:type="pct"/>
            <w:vAlign w:val="bottom"/>
          </w:tcPr>
          <w:p w14:paraId="7CA5A49F" w14:textId="666900A8" w:rsidR="00FA1B0C" w:rsidRPr="00811787" w:rsidRDefault="00FA1B0C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35 (12.2)</w:t>
            </w:r>
          </w:p>
        </w:tc>
        <w:tc>
          <w:tcPr>
            <w:tcW w:w="1665" w:type="pct"/>
            <w:vAlign w:val="bottom"/>
          </w:tcPr>
          <w:p w14:paraId="79A950F6" w14:textId="654B157B" w:rsidR="00FA1B0C" w:rsidRPr="00811787" w:rsidRDefault="00FA1B0C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26 (12.2)</w:t>
            </w:r>
          </w:p>
        </w:tc>
      </w:tr>
      <w:tr w:rsidR="00FA1B0C" w:rsidRPr="00811787" w14:paraId="641EA550" w14:textId="61657BE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152B3889" w14:textId="77777777" w:rsidR="00FA1B0C" w:rsidRPr="00811787" w:rsidRDefault="00FA1B0C" w:rsidP="00FA1B0C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White</w:t>
            </w:r>
          </w:p>
        </w:tc>
        <w:tc>
          <w:tcPr>
            <w:tcW w:w="1699" w:type="pct"/>
            <w:vAlign w:val="bottom"/>
          </w:tcPr>
          <w:p w14:paraId="3624A049" w14:textId="702B642B" w:rsidR="00FA1B0C" w:rsidRPr="00811787" w:rsidRDefault="000F6A3D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54 (53.5)</w:t>
            </w:r>
          </w:p>
        </w:tc>
        <w:tc>
          <w:tcPr>
            <w:tcW w:w="1665" w:type="pct"/>
            <w:vAlign w:val="bottom"/>
          </w:tcPr>
          <w:p w14:paraId="3625D30F" w14:textId="6733BF0E" w:rsidR="00FA1B0C" w:rsidRPr="00811787" w:rsidRDefault="00466051" w:rsidP="00B63BD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16 (54.2)</w:t>
            </w:r>
          </w:p>
        </w:tc>
      </w:tr>
      <w:tr w:rsidR="001D709F" w:rsidRPr="00811787" w14:paraId="08DE3447" w14:textId="0D50A684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06B8D71E" w14:textId="77777777" w:rsidR="001D709F" w:rsidRPr="00811787" w:rsidRDefault="001D709F" w:rsidP="001D709F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Other/unknown</w:t>
            </w:r>
          </w:p>
        </w:tc>
        <w:tc>
          <w:tcPr>
            <w:tcW w:w="1699" w:type="pct"/>
            <w:vAlign w:val="bottom"/>
          </w:tcPr>
          <w:p w14:paraId="7C214055" w14:textId="4735729F" w:rsidR="001D709F" w:rsidRPr="00811787" w:rsidRDefault="000F6A3D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69 (24.0)</w:t>
            </w:r>
          </w:p>
        </w:tc>
        <w:tc>
          <w:tcPr>
            <w:tcW w:w="1665" w:type="pct"/>
          </w:tcPr>
          <w:p w14:paraId="22AE040D" w14:textId="687B253C" w:rsidR="001D709F" w:rsidRPr="00811787" w:rsidRDefault="00466051" w:rsidP="00B63BD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52 (24.3)</w:t>
            </w:r>
          </w:p>
        </w:tc>
      </w:tr>
      <w:tr w:rsidR="007710AD" w:rsidRPr="00811787" w14:paraId="64B6FBBE" w14:textId="03259EDD" w:rsidTr="00523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943C0D3" w14:textId="7E7F8A21" w:rsidR="007710AD" w:rsidRPr="00811787" w:rsidRDefault="007710AD" w:rsidP="004252C8">
            <w:pPr>
              <w:pStyle w:val="Footnote"/>
              <w:rPr>
                <w:lang w:val="en-US"/>
              </w:rPr>
            </w:pPr>
            <w:r w:rsidRPr="00811787">
              <w:rPr>
                <w:vertAlign w:val="superscript"/>
                <w:lang w:val="en-US"/>
              </w:rPr>
              <w:t>a</w:t>
            </w:r>
            <w:r w:rsidRPr="00811787">
              <w:rPr>
                <w:lang w:val="en-US"/>
              </w:rPr>
              <w:t xml:space="preserve">2018 </w:t>
            </w:r>
            <w:r w:rsidR="00E276DD" w:rsidRPr="00811787">
              <w:rPr>
                <w:lang w:val="en-US"/>
              </w:rPr>
              <w:t>was</w:t>
            </w:r>
            <w:r w:rsidR="00800E97" w:rsidRPr="00811787">
              <w:rPr>
                <w:lang w:val="en-US"/>
              </w:rPr>
              <w:t xml:space="preserve"> an </w:t>
            </w:r>
            <w:r w:rsidRPr="00811787">
              <w:rPr>
                <w:lang w:val="en-US"/>
              </w:rPr>
              <w:t>incomplete year.</w:t>
            </w:r>
          </w:p>
          <w:p w14:paraId="47494694" w14:textId="77777777" w:rsidR="007710AD" w:rsidRPr="00811787" w:rsidRDefault="007710AD" w:rsidP="004252C8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b</w:t>
            </w:r>
            <w:r w:rsidRPr="00811787">
              <w:rPr>
                <w:lang w:val="en-US"/>
              </w:rPr>
              <w:t>Payer</w:t>
            </w:r>
            <w:proofErr w:type="spellEnd"/>
            <w:r w:rsidRPr="00811787">
              <w:rPr>
                <w:lang w:val="en-US"/>
              </w:rPr>
              <w:t xml:space="preserve"> channel categories were mutually exclusive.</w:t>
            </w:r>
          </w:p>
          <w:p w14:paraId="12F44BBB" w14:textId="3585386D" w:rsidR="009659CC" w:rsidRPr="00811787" w:rsidRDefault="009659CC" w:rsidP="009659CC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ounts </w:t>
            </w:r>
            <w:r w:rsidR="00A7619C" w:rsidRPr="00811787">
              <w:rPr>
                <w:lang w:val="en-US"/>
              </w:rPr>
              <w:t xml:space="preserve">≤3 </w:t>
            </w:r>
            <w:r w:rsidRPr="00811787">
              <w:rPr>
                <w:lang w:val="en-US"/>
              </w:rPr>
              <w:t>have been masked to comply with HIPAA regulations.</w:t>
            </w:r>
          </w:p>
          <w:p w14:paraId="554C3955" w14:textId="35B91F44" w:rsidR="007710AD" w:rsidRPr="00811787" w:rsidRDefault="007710AD" w:rsidP="004252C8">
            <w:pPr>
              <w:pStyle w:val="Footnote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811787">
              <w:rPr>
                <w:lang w:val="en-US"/>
              </w:rPr>
              <w:t xml:space="preserve">FFS, fee for service; </w:t>
            </w:r>
            <w:r w:rsidR="00A7619C" w:rsidRPr="00811787">
              <w:rPr>
                <w:lang w:val="en-US"/>
              </w:rPr>
              <w:t xml:space="preserve">HIPAA, Health Insurance Portability and Accountability Act; </w:t>
            </w:r>
            <w:r w:rsidRPr="00811787">
              <w:rPr>
                <w:lang w:val="en-US"/>
              </w:rPr>
              <w:t>SD, standard deviation; XLH, X-linked hypophosphatemia.</w:t>
            </w:r>
          </w:p>
        </w:tc>
      </w:tr>
    </w:tbl>
    <w:p w14:paraId="5AE49DBC" w14:textId="77777777" w:rsidR="005C34EC" w:rsidRPr="00811787" w:rsidRDefault="005C34EC" w:rsidP="005C34EC">
      <w:pPr>
        <w:spacing w:line="276" w:lineRule="auto"/>
        <w:rPr>
          <w:lang w:val="en-US"/>
        </w:rPr>
      </w:pPr>
      <w:r w:rsidRPr="00811787">
        <w:rPr>
          <w:lang w:val="en-US"/>
        </w:rPr>
        <w:br w:type="page"/>
      </w:r>
    </w:p>
    <w:p w14:paraId="3F259D1A" w14:textId="2EB8C8C8" w:rsidR="00B5321A" w:rsidRPr="00811787" w:rsidRDefault="00B5321A" w:rsidP="005C34EC">
      <w:pPr>
        <w:pStyle w:val="Caption"/>
        <w:rPr>
          <w:lang w:val="en-US"/>
        </w:rPr>
      </w:pPr>
      <w:bookmarkStart w:id="11" w:name="_Toc215661793"/>
      <w:r w:rsidRPr="00811787">
        <w:rPr>
          <w:lang w:val="en-US"/>
        </w:rPr>
        <w:lastRenderedPageBreak/>
        <w:t xml:space="preserve">Supplementary Table </w:t>
      </w:r>
      <w:r w:rsidRPr="00811787">
        <w:rPr>
          <w:lang w:val="en-US"/>
        </w:rPr>
        <w:fldChar w:fldCharType="begin"/>
      </w:r>
      <w:r w:rsidRPr="00811787">
        <w:rPr>
          <w:lang w:val="en-US"/>
        </w:rPr>
        <w:instrText xml:space="preserve"> SEQ Supplementary_Table \* ARABIC </w:instrText>
      </w:r>
      <w:r w:rsidRPr="00811787">
        <w:rPr>
          <w:lang w:val="en-US"/>
        </w:rPr>
        <w:fldChar w:fldCharType="separate"/>
      </w:r>
      <w:r w:rsidR="00D11C5B" w:rsidRPr="00811787">
        <w:rPr>
          <w:noProof/>
          <w:lang w:val="en-US"/>
        </w:rPr>
        <w:t>6</w:t>
      </w:r>
      <w:r w:rsidRPr="00811787">
        <w:rPr>
          <w:lang w:val="en-US"/>
        </w:rPr>
        <w:fldChar w:fldCharType="end"/>
      </w:r>
      <w:r w:rsidRPr="00811787">
        <w:rPr>
          <w:lang w:val="en-US"/>
        </w:rPr>
        <w:t xml:space="preserve">. Baseline (pre-treatment) clinical characteristics for </w:t>
      </w:r>
      <w:r w:rsidR="00317981" w:rsidRPr="00811787">
        <w:rPr>
          <w:lang w:val="en-US"/>
        </w:rPr>
        <w:t xml:space="preserve">adults </w:t>
      </w:r>
      <w:r w:rsidRPr="00811787">
        <w:rPr>
          <w:lang w:val="en-US"/>
        </w:rPr>
        <w:t>with XLH who received burosumab treatment and who had 12 months’ and 24 months’ follow-up data</w:t>
      </w:r>
      <w:bookmarkEnd w:id="11"/>
    </w:p>
    <w:tbl>
      <w:tblPr>
        <w:tblStyle w:val="SpireOutcomesstandardtable"/>
        <w:tblW w:w="5000" w:type="pct"/>
        <w:tblLook w:val="04A0" w:firstRow="1" w:lastRow="0" w:firstColumn="1" w:lastColumn="0" w:noHBand="0" w:noVBand="1"/>
      </w:tblPr>
      <w:tblGrid>
        <w:gridCol w:w="3593"/>
        <w:gridCol w:w="2637"/>
        <w:gridCol w:w="2776"/>
      </w:tblGrid>
      <w:tr w:rsidR="00E81986" w:rsidRPr="00811787" w14:paraId="3525D535" w14:textId="26A29DE6" w:rsidTr="00546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shd w:val="clear" w:color="auto" w:fill="808080" w:themeFill="background1" w:themeFillShade="80"/>
          </w:tcPr>
          <w:p w14:paraId="5223F858" w14:textId="77777777" w:rsidR="00E81986" w:rsidRPr="00811787" w:rsidRDefault="00E81986" w:rsidP="00E81986">
            <w:pPr>
              <w:pStyle w:val="TableBody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464" w:type="pct"/>
            <w:shd w:val="clear" w:color="auto" w:fill="808080" w:themeFill="background1" w:themeFillShade="80"/>
          </w:tcPr>
          <w:p w14:paraId="39185BF7" w14:textId="67E900EC" w:rsidR="00E81986" w:rsidRPr="00811787" w:rsidRDefault="00B434D4" w:rsidP="00E81986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 xml:space="preserve">Patients with </w:t>
            </w:r>
            <w:r w:rsidR="00BF0A10" w:rsidRPr="00811787">
              <w:rPr>
                <w:rFonts w:cstheme="minorHAnsi"/>
                <w:szCs w:val="20"/>
                <w:lang w:val="en-US"/>
              </w:rPr>
              <w:t>12 months’</w:t>
            </w:r>
            <w:r w:rsidR="00E81986" w:rsidRPr="00811787">
              <w:rPr>
                <w:rFonts w:cstheme="minorHAnsi"/>
                <w:szCs w:val="20"/>
                <w:lang w:val="en-US"/>
              </w:rPr>
              <w:t xml:space="preserve"> follow-up</w:t>
            </w:r>
          </w:p>
          <w:p w14:paraId="6815B3CC" w14:textId="48F9A2FF" w:rsidR="00E81986" w:rsidRPr="00811787" w:rsidRDefault="003F1AC4" w:rsidP="00E81986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(n=288)</w:t>
            </w:r>
          </w:p>
        </w:tc>
        <w:tc>
          <w:tcPr>
            <w:tcW w:w="1541" w:type="pct"/>
            <w:shd w:val="clear" w:color="auto" w:fill="808080" w:themeFill="background1" w:themeFillShade="80"/>
          </w:tcPr>
          <w:p w14:paraId="59B1A702" w14:textId="640FF255" w:rsidR="00E81986" w:rsidRPr="00811787" w:rsidRDefault="00B434D4" w:rsidP="00E81986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 xml:space="preserve">Patients with </w:t>
            </w:r>
            <w:r w:rsidR="00BF0A10" w:rsidRPr="00811787">
              <w:rPr>
                <w:rFonts w:cstheme="minorHAnsi"/>
                <w:szCs w:val="20"/>
                <w:lang w:val="en-US"/>
              </w:rPr>
              <w:t xml:space="preserve">24 months’ </w:t>
            </w:r>
            <w:r w:rsidR="00E81986" w:rsidRPr="00811787">
              <w:rPr>
                <w:rFonts w:cstheme="minorHAnsi"/>
                <w:szCs w:val="20"/>
                <w:lang w:val="en-US"/>
              </w:rPr>
              <w:t>follow-up</w:t>
            </w:r>
          </w:p>
          <w:p w14:paraId="39094EEE" w14:textId="7805B4B7" w:rsidR="00E81986" w:rsidRPr="00811787" w:rsidRDefault="00DF17B3" w:rsidP="00E81986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(n=214)</w:t>
            </w:r>
          </w:p>
        </w:tc>
      </w:tr>
      <w:tr w:rsidR="00E81986" w:rsidRPr="00811787" w14:paraId="1876ABC5" w14:textId="0B431CFF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07711671" w14:textId="77777777" w:rsidR="00E81986" w:rsidRPr="00811787" w:rsidRDefault="00E81986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CCI score</w:t>
            </w:r>
          </w:p>
        </w:tc>
      </w:tr>
      <w:tr w:rsidR="00E81986" w:rsidRPr="00811787" w14:paraId="3261DF43" w14:textId="1150E8D8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BA85952" w14:textId="77777777" w:rsidR="00E81986" w:rsidRPr="00811787" w:rsidRDefault="00E81986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ean ± SD</w:t>
            </w:r>
          </w:p>
        </w:tc>
        <w:tc>
          <w:tcPr>
            <w:tcW w:w="1464" w:type="pct"/>
          </w:tcPr>
          <w:p w14:paraId="24774D79" w14:textId="41A4B15E" w:rsidR="00E81986" w:rsidRPr="00811787" w:rsidRDefault="003F1AC4" w:rsidP="000F732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0.4 </w:t>
            </w:r>
            <w:r w:rsidR="000F7323" w:rsidRPr="00811787">
              <w:rPr>
                <w:lang w:val="en-US"/>
              </w:rPr>
              <w:t>±</w:t>
            </w:r>
            <w:r w:rsidR="00052E61" w:rsidRPr="00811787">
              <w:rPr>
                <w:lang w:val="en-US"/>
              </w:rPr>
              <w:t xml:space="preserve"> </w:t>
            </w:r>
            <w:r w:rsidRPr="00811787">
              <w:rPr>
                <w:lang w:val="en-US"/>
              </w:rPr>
              <w:t>1</w:t>
            </w:r>
            <w:r w:rsidR="00052E61" w:rsidRPr="00811787">
              <w:rPr>
                <w:lang w:val="en-US"/>
              </w:rPr>
              <w:t>.0</w:t>
            </w:r>
          </w:p>
        </w:tc>
        <w:tc>
          <w:tcPr>
            <w:tcW w:w="1541" w:type="pct"/>
          </w:tcPr>
          <w:p w14:paraId="0FE3D4A8" w14:textId="1D6CA650" w:rsidR="00E81986" w:rsidRPr="00811787" w:rsidRDefault="00DF17B3" w:rsidP="000F7323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0.4 </w:t>
            </w:r>
            <w:r w:rsidR="00052E61" w:rsidRPr="00811787">
              <w:rPr>
                <w:lang w:val="en-US"/>
              </w:rPr>
              <w:t xml:space="preserve">± </w:t>
            </w:r>
            <w:r w:rsidRPr="00811787">
              <w:rPr>
                <w:lang w:val="en-US"/>
              </w:rPr>
              <w:t>0.9</w:t>
            </w:r>
          </w:p>
        </w:tc>
      </w:tr>
      <w:tr w:rsidR="00E81986" w:rsidRPr="00811787" w14:paraId="567826DF" w14:textId="79787EB9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6FBEE9F3" w14:textId="77777777" w:rsidR="00E81986" w:rsidRPr="00811787" w:rsidRDefault="00E81986" w:rsidP="004252C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Range</w:t>
            </w:r>
          </w:p>
        </w:tc>
        <w:tc>
          <w:tcPr>
            <w:tcW w:w="1464" w:type="pct"/>
          </w:tcPr>
          <w:p w14:paraId="0A21FC9A" w14:textId="1DA8C5F0" w:rsidR="00E81986" w:rsidRPr="00811787" w:rsidRDefault="003F1AC4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–8</w:t>
            </w:r>
          </w:p>
        </w:tc>
        <w:tc>
          <w:tcPr>
            <w:tcW w:w="1541" w:type="pct"/>
          </w:tcPr>
          <w:p w14:paraId="54E45405" w14:textId="2B729A8F" w:rsidR="00E81986" w:rsidRPr="00811787" w:rsidRDefault="00DF17B3" w:rsidP="004252C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–5</w:t>
            </w:r>
          </w:p>
        </w:tc>
      </w:tr>
      <w:tr w:rsidR="00E81986" w:rsidRPr="00811787" w14:paraId="4C35BE55" w14:textId="59AC03AF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5A7817CB" w14:textId="4E8A0094" w:rsidR="00E81986" w:rsidRPr="00811787" w:rsidRDefault="00E81986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 xml:space="preserve">CCI comorbidities, n </w:t>
            </w:r>
            <w:r w:rsidR="00D152FC" w:rsidRPr="00811787">
              <w:rPr>
                <w:lang w:val="en-US"/>
              </w:rPr>
              <w:t>(</w:t>
            </w:r>
            <w:proofErr w:type="gramStart"/>
            <w:r w:rsidR="00D152FC" w:rsidRPr="00811787">
              <w:rPr>
                <w:lang w:val="en-US"/>
              </w:rPr>
              <w:t>%)</w:t>
            </w:r>
            <w:r w:rsidRPr="00811787">
              <w:rPr>
                <w:vertAlign w:val="superscript"/>
                <w:lang w:val="en-US"/>
              </w:rPr>
              <w:t>a</w:t>
            </w:r>
            <w:proofErr w:type="gramEnd"/>
          </w:p>
        </w:tc>
      </w:tr>
      <w:tr w:rsidR="003D13BA" w:rsidRPr="00811787" w14:paraId="20E6C0A7" w14:textId="5EC28AA3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44D398D2" w14:textId="77777777" w:rsidR="003D13BA" w:rsidRPr="00811787" w:rsidRDefault="003D13BA" w:rsidP="003D13BA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hronic pulmonary disease</w:t>
            </w:r>
          </w:p>
        </w:tc>
        <w:tc>
          <w:tcPr>
            <w:tcW w:w="1464" w:type="pct"/>
            <w:vAlign w:val="center"/>
          </w:tcPr>
          <w:p w14:paraId="049A973F" w14:textId="6C10904A" w:rsidR="003D13BA" w:rsidRPr="00811787" w:rsidRDefault="003F1AC4" w:rsidP="00840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40 (13.9)</w:t>
            </w:r>
          </w:p>
        </w:tc>
        <w:tc>
          <w:tcPr>
            <w:tcW w:w="1541" w:type="pct"/>
            <w:vAlign w:val="center"/>
          </w:tcPr>
          <w:p w14:paraId="39A8EF07" w14:textId="527C637D" w:rsidR="003D13BA" w:rsidRPr="00811787" w:rsidRDefault="005E14A9" w:rsidP="005E1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30 (14.0)</w:t>
            </w:r>
          </w:p>
        </w:tc>
      </w:tr>
      <w:tr w:rsidR="003D13BA" w:rsidRPr="00811787" w14:paraId="6179B07F" w14:textId="67498526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4F7989BA" w14:textId="77777777" w:rsidR="003D13BA" w:rsidRPr="00811787" w:rsidRDefault="003D13BA" w:rsidP="003D13BA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iabetes without complications</w:t>
            </w:r>
          </w:p>
        </w:tc>
        <w:tc>
          <w:tcPr>
            <w:tcW w:w="1464" w:type="pct"/>
            <w:vAlign w:val="center"/>
          </w:tcPr>
          <w:p w14:paraId="04A59438" w14:textId="09018EF3" w:rsidR="003D13BA" w:rsidRPr="00811787" w:rsidRDefault="00840264" w:rsidP="00840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16 (5.6)</w:t>
            </w:r>
          </w:p>
        </w:tc>
        <w:tc>
          <w:tcPr>
            <w:tcW w:w="1541" w:type="pct"/>
            <w:vAlign w:val="center"/>
          </w:tcPr>
          <w:p w14:paraId="5F33CE2E" w14:textId="1BD5C045" w:rsidR="003D13BA" w:rsidRPr="00811787" w:rsidRDefault="005E14A9" w:rsidP="005E1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12 (5.6)</w:t>
            </w:r>
          </w:p>
        </w:tc>
      </w:tr>
      <w:tr w:rsidR="003D13BA" w:rsidRPr="00811787" w14:paraId="57D51D72" w14:textId="05FB865E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474E6A9" w14:textId="77777777" w:rsidR="003D13BA" w:rsidRPr="00811787" w:rsidRDefault="003D13BA" w:rsidP="003D13BA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Renal disease</w:t>
            </w:r>
          </w:p>
        </w:tc>
        <w:tc>
          <w:tcPr>
            <w:tcW w:w="1464" w:type="pct"/>
            <w:vAlign w:val="center"/>
          </w:tcPr>
          <w:p w14:paraId="63C191CC" w14:textId="723DCF2F" w:rsidR="003D13BA" w:rsidRPr="00811787" w:rsidRDefault="00840264" w:rsidP="00840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18 (6.3)</w:t>
            </w:r>
          </w:p>
        </w:tc>
        <w:tc>
          <w:tcPr>
            <w:tcW w:w="1541" w:type="pct"/>
            <w:vAlign w:val="center"/>
          </w:tcPr>
          <w:p w14:paraId="140325FD" w14:textId="48424026" w:rsidR="003D13BA" w:rsidRPr="00811787" w:rsidRDefault="005E14A9" w:rsidP="005E1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10 (4.7)</w:t>
            </w:r>
          </w:p>
        </w:tc>
      </w:tr>
      <w:tr w:rsidR="00E81986" w:rsidRPr="00811787" w14:paraId="57E213A0" w14:textId="12BC7E43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25D783A5" w14:textId="36D43063" w:rsidR="00E81986" w:rsidRPr="00811787" w:rsidRDefault="00E81986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 xml:space="preserve">Musculoskeletal manifestations, n </w:t>
            </w:r>
            <w:r w:rsidR="00D152FC" w:rsidRPr="00811787">
              <w:rPr>
                <w:lang w:val="en-US"/>
              </w:rPr>
              <w:t>(%)</w:t>
            </w:r>
          </w:p>
        </w:tc>
      </w:tr>
      <w:tr w:rsidR="00CE2816" w:rsidRPr="00811787" w14:paraId="5C0BBEF5" w14:textId="33B984EA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717D44B" w14:textId="77777777" w:rsidR="00CE2816" w:rsidRPr="00811787" w:rsidRDefault="00CE2816" w:rsidP="00CE281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Arthralgia</w:t>
            </w:r>
          </w:p>
        </w:tc>
        <w:tc>
          <w:tcPr>
            <w:tcW w:w="1464" w:type="pct"/>
            <w:vAlign w:val="center"/>
          </w:tcPr>
          <w:p w14:paraId="0837FBB2" w14:textId="18AB34E4" w:rsidR="00CE2816" w:rsidRPr="00811787" w:rsidRDefault="00CE2816" w:rsidP="00CE281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 w:eastAsia="en-GB"/>
              </w:rPr>
              <w:t>109 (37.8)</w:t>
            </w:r>
          </w:p>
        </w:tc>
        <w:tc>
          <w:tcPr>
            <w:tcW w:w="1541" w:type="pct"/>
            <w:vAlign w:val="center"/>
          </w:tcPr>
          <w:p w14:paraId="66BF82D9" w14:textId="7B18C00E" w:rsidR="00CE2816" w:rsidRPr="00811787" w:rsidRDefault="00CE2816" w:rsidP="00CE281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/>
              </w:rPr>
              <w:t>76 (35.5)</w:t>
            </w:r>
          </w:p>
        </w:tc>
      </w:tr>
      <w:tr w:rsidR="00CE2816" w:rsidRPr="00811787" w14:paraId="36C70CAD" w14:textId="73B83EC2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49A9AE12" w14:textId="77777777" w:rsidR="00CE2816" w:rsidRPr="00811787" w:rsidRDefault="00CE2816" w:rsidP="00CE281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Enthesopathy</w:t>
            </w:r>
          </w:p>
        </w:tc>
        <w:tc>
          <w:tcPr>
            <w:tcW w:w="1464" w:type="pct"/>
            <w:vAlign w:val="center"/>
          </w:tcPr>
          <w:p w14:paraId="0D87C60E" w14:textId="7F8CBFE2" w:rsidR="00CE2816" w:rsidRPr="00811787" w:rsidRDefault="00CE2816" w:rsidP="00CE281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 w:eastAsia="en-GB"/>
              </w:rPr>
              <w:t>31 (10.8)</w:t>
            </w:r>
          </w:p>
        </w:tc>
        <w:tc>
          <w:tcPr>
            <w:tcW w:w="1541" w:type="pct"/>
            <w:vAlign w:val="center"/>
          </w:tcPr>
          <w:p w14:paraId="2CC5AE93" w14:textId="55AA4965" w:rsidR="00CE2816" w:rsidRPr="00811787" w:rsidRDefault="00CE2816" w:rsidP="00CE281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/>
              </w:rPr>
              <w:t>26 (12.2)</w:t>
            </w:r>
          </w:p>
        </w:tc>
      </w:tr>
      <w:tr w:rsidR="00CE2816" w:rsidRPr="00811787" w14:paraId="23619B4A" w14:textId="6CAA8F77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0D3E296F" w14:textId="77777777" w:rsidR="00CE2816" w:rsidRPr="00811787" w:rsidRDefault="00CE2816" w:rsidP="00CE281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Fracture</w:t>
            </w:r>
          </w:p>
        </w:tc>
        <w:tc>
          <w:tcPr>
            <w:tcW w:w="1464" w:type="pct"/>
            <w:vAlign w:val="center"/>
          </w:tcPr>
          <w:p w14:paraId="24C83FF9" w14:textId="0548F401" w:rsidR="00CE2816" w:rsidRPr="00811787" w:rsidRDefault="00CE2816" w:rsidP="00CE281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 w:eastAsia="en-GB"/>
              </w:rPr>
              <w:t>45 (15.6)</w:t>
            </w:r>
          </w:p>
        </w:tc>
        <w:tc>
          <w:tcPr>
            <w:tcW w:w="1541" w:type="pct"/>
            <w:vAlign w:val="center"/>
          </w:tcPr>
          <w:p w14:paraId="314AF339" w14:textId="0FA1F52E" w:rsidR="00CE2816" w:rsidRPr="00811787" w:rsidRDefault="00CE2816" w:rsidP="00CE281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/>
              </w:rPr>
              <w:t>33 (15.4)</w:t>
            </w:r>
          </w:p>
        </w:tc>
      </w:tr>
      <w:tr w:rsidR="00CE2816" w:rsidRPr="00811787" w14:paraId="08402100" w14:textId="5660518A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728F2798" w14:textId="77777777" w:rsidR="00CE2816" w:rsidRPr="00811787" w:rsidRDefault="00CE2816" w:rsidP="00CE281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Kyphosis</w:t>
            </w:r>
          </w:p>
        </w:tc>
        <w:tc>
          <w:tcPr>
            <w:tcW w:w="1464" w:type="pct"/>
            <w:vAlign w:val="center"/>
          </w:tcPr>
          <w:p w14:paraId="78EED785" w14:textId="1E64176D" w:rsidR="00CE2816" w:rsidRPr="00811787" w:rsidRDefault="00457F77" w:rsidP="00CE281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CE2816" w:rsidRPr="00811787">
              <w:rPr>
                <w:szCs w:val="20"/>
                <w:lang w:val="en-US" w:eastAsia="en-GB"/>
              </w:rPr>
              <w:t>3</w:t>
            </w:r>
          </w:p>
        </w:tc>
        <w:tc>
          <w:tcPr>
            <w:tcW w:w="1541" w:type="pct"/>
            <w:vAlign w:val="center"/>
          </w:tcPr>
          <w:p w14:paraId="7DCEF955" w14:textId="00E3729D" w:rsidR="00CE2816" w:rsidRPr="00811787" w:rsidRDefault="00457F77" w:rsidP="00CE281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CE2816" w:rsidRPr="00811787">
              <w:rPr>
                <w:szCs w:val="20"/>
                <w:lang w:val="en-US"/>
              </w:rPr>
              <w:t>3</w:t>
            </w:r>
          </w:p>
        </w:tc>
      </w:tr>
      <w:tr w:rsidR="00CE2816" w:rsidRPr="00811787" w14:paraId="121024EB" w14:textId="2807BAB7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F3EBEDD" w14:textId="77777777" w:rsidR="00CE2816" w:rsidRPr="00811787" w:rsidRDefault="00CE2816" w:rsidP="00CE281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yalgia</w:t>
            </w:r>
          </w:p>
        </w:tc>
        <w:tc>
          <w:tcPr>
            <w:tcW w:w="1464" w:type="pct"/>
            <w:vAlign w:val="center"/>
          </w:tcPr>
          <w:p w14:paraId="452CF129" w14:textId="5347B1EA" w:rsidR="00CE2816" w:rsidRPr="00811787" w:rsidRDefault="00CE2816" w:rsidP="00CE281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 w:eastAsia="en-GB"/>
              </w:rPr>
              <w:t>16 (5.6)</w:t>
            </w:r>
          </w:p>
        </w:tc>
        <w:tc>
          <w:tcPr>
            <w:tcW w:w="1541" w:type="pct"/>
            <w:vAlign w:val="center"/>
          </w:tcPr>
          <w:p w14:paraId="682C99AB" w14:textId="008138F0" w:rsidR="00CE2816" w:rsidRPr="00811787" w:rsidRDefault="00CE2816" w:rsidP="00CE281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/>
              </w:rPr>
              <w:t>13 (6.1)</w:t>
            </w:r>
          </w:p>
        </w:tc>
      </w:tr>
      <w:tr w:rsidR="00CE2816" w:rsidRPr="00811787" w14:paraId="554BFEA6" w14:textId="0DDD7C3A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064FF26" w14:textId="77777777" w:rsidR="00CE2816" w:rsidRPr="00811787" w:rsidRDefault="00CE2816" w:rsidP="00CE281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steoarthritis</w:t>
            </w:r>
          </w:p>
        </w:tc>
        <w:tc>
          <w:tcPr>
            <w:tcW w:w="1464" w:type="pct"/>
            <w:vAlign w:val="center"/>
          </w:tcPr>
          <w:p w14:paraId="0D9D1BFD" w14:textId="7871FF97" w:rsidR="00CE2816" w:rsidRPr="00811787" w:rsidRDefault="00CE2816" w:rsidP="00CE281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 w:eastAsia="en-GB"/>
              </w:rPr>
              <w:t>91 (31.6)</w:t>
            </w:r>
          </w:p>
        </w:tc>
        <w:tc>
          <w:tcPr>
            <w:tcW w:w="1541" w:type="pct"/>
            <w:vAlign w:val="center"/>
          </w:tcPr>
          <w:p w14:paraId="5F4781D0" w14:textId="48672ABC" w:rsidR="00CE2816" w:rsidRPr="00811787" w:rsidRDefault="00CE2816" w:rsidP="00CE281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/>
              </w:rPr>
              <w:t>68 (31.8)</w:t>
            </w:r>
          </w:p>
        </w:tc>
      </w:tr>
      <w:tr w:rsidR="00CE2816" w:rsidRPr="00811787" w14:paraId="369CBFE6" w14:textId="44886ABE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5F750A55" w14:textId="77777777" w:rsidR="00CE2816" w:rsidRPr="00811787" w:rsidRDefault="00CE2816" w:rsidP="00CE281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coliosis</w:t>
            </w:r>
          </w:p>
        </w:tc>
        <w:tc>
          <w:tcPr>
            <w:tcW w:w="1464" w:type="pct"/>
            <w:vAlign w:val="center"/>
          </w:tcPr>
          <w:p w14:paraId="281A4B87" w14:textId="38DF3C73" w:rsidR="00CE2816" w:rsidRPr="00811787" w:rsidRDefault="00CE2816" w:rsidP="00CE281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 w:eastAsia="en-GB"/>
              </w:rPr>
              <w:t>12 (4.2)</w:t>
            </w:r>
          </w:p>
        </w:tc>
        <w:tc>
          <w:tcPr>
            <w:tcW w:w="1541" w:type="pct"/>
            <w:vAlign w:val="center"/>
          </w:tcPr>
          <w:p w14:paraId="13D03C0F" w14:textId="671ECC8F" w:rsidR="00CE2816" w:rsidRPr="00811787" w:rsidRDefault="00CE2816" w:rsidP="00CE281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/>
              </w:rPr>
              <w:t>10 (4.7)</w:t>
            </w:r>
          </w:p>
        </w:tc>
      </w:tr>
      <w:tr w:rsidR="00CE2816" w:rsidRPr="00811787" w14:paraId="296878FC" w14:textId="4D58DB41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367ABA17" w14:textId="77777777" w:rsidR="00CE2816" w:rsidRPr="00811787" w:rsidRDefault="00CE2816" w:rsidP="00CE281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pinal stenosis</w:t>
            </w:r>
          </w:p>
        </w:tc>
        <w:tc>
          <w:tcPr>
            <w:tcW w:w="1464" w:type="pct"/>
            <w:vAlign w:val="center"/>
          </w:tcPr>
          <w:p w14:paraId="1D41CE89" w14:textId="239A806A" w:rsidR="00CE2816" w:rsidRPr="00811787" w:rsidRDefault="00CE2816" w:rsidP="00CE281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 w:eastAsia="en-GB"/>
              </w:rPr>
              <w:t>21 (7.3)</w:t>
            </w:r>
          </w:p>
        </w:tc>
        <w:tc>
          <w:tcPr>
            <w:tcW w:w="1541" w:type="pct"/>
            <w:vAlign w:val="center"/>
          </w:tcPr>
          <w:p w14:paraId="009D30DF" w14:textId="793D1CA6" w:rsidR="00CE2816" w:rsidRPr="00811787" w:rsidRDefault="00CE2816" w:rsidP="00CE281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/>
              </w:rPr>
              <w:t>16 (7.5)</w:t>
            </w:r>
          </w:p>
        </w:tc>
      </w:tr>
      <w:tr w:rsidR="00E81986" w:rsidRPr="00811787" w14:paraId="29710AE7" w14:textId="56EEB8FD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27F62834" w14:textId="116C73F9" w:rsidR="00E81986" w:rsidRPr="00811787" w:rsidRDefault="009922C1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Non</w:t>
            </w:r>
            <w:r w:rsidR="00E81986" w:rsidRPr="00811787">
              <w:rPr>
                <w:lang w:val="en-US"/>
              </w:rPr>
              <w:t xml:space="preserve">-musculoskeletal manifestations, n </w:t>
            </w:r>
            <w:r w:rsidR="00D152FC" w:rsidRPr="00811787">
              <w:rPr>
                <w:lang w:val="en-US"/>
              </w:rPr>
              <w:t>(%)</w:t>
            </w:r>
          </w:p>
        </w:tc>
      </w:tr>
      <w:tr w:rsidR="00E06166" w:rsidRPr="00811787" w14:paraId="4AEEA946" w14:textId="2BA8F226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70BBFDFE" w14:textId="77777777" w:rsidR="00E06166" w:rsidRPr="00811787" w:rsidRDefault="00E06166" w:rsidP="00E0616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epression</w:t>
            </w:r>
          </w:p>
        </w:tc>
        <w:tc>
          <w:tcPr>
            <w:tcW w:w="1464" w:type="pct"/>
            <w:vAlign w:val="center"/>
          </w:tcPr>
          <w:p w14:paraId="770BF910" w14:textId="4984AC14" w:rsidR="00E06166" w:rsidRPr="00811787" w:rsidRDefault="00CB2CD7" w:rsidP="00CB2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72 (25.0)</w:t>
            </w:r>
          </w:p>
        </w:tc>
        <w:tc>
          <w:tcPr>
            <w:tcW w:w="1541" w:type="pct"/>
            <w:vAlign w:val="center"/>
          </w:tcPr>
          <w:p w14:paraId="215EBFBE" w14:textId="01CA4B71" w:rsidR="00E06166" w:rsidRPr="00811787" w:rsidRDefault="00D31225" w:rsidP="00D3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54 (25.2)</w:t>
            </w:r>
          </w:p>
        </w:tc>
      </w:tr>
      <w:tr w:rsidR="00D31225" w:rsidRPr="00811787" w14:paraId="60F55D21" w14:textId="441E1B8C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40E0C6AF" w14:textId="77777777" w:rsidR="00D31225" w:rsidRPr="00811787" w:rsidRDefault="00D31225" w:rsidP="00D31225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ypertension</w:t>
            </w:r>
          </w:p>
        </w:tc>
        <w:tc>
          <w:tcPr>
            <w:tcW w:w="1464" w:type="pct"/>
            <w:vAlign w:val="center"/>
          </w:tcPr>
          <w:p w14:paraId="0A3302C4" w14:textId="48BCEF2A" w:rsidR="00D31225" w:rsidRPr="00811787" w:rsidRDefault="00D31225" w:rsidP="00D31225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811787">
              <w:rPr>
                <w:szCs w:val="20"/>
                <w:lang w:val="en-US"/>
              </w:rPr>
              <w:t>82 (28.5)</w:t>
            </w:r>
          </w:p>
        </w:tc>
        <w:tc>
          <w:tcPr>
            <w:tcW w:w="1541" w:type="pct"/>
            <w:vAlign w:val="center"/>
          </w:tcPr>
          <w:p w14:paraId="61FDCEDA" w14:textId="132FF22F" w:rsidR="00D31225" w:rsidRPr="00811787" w:rsidRDefault="00D31225" w:rsidP="00D31225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/>
              </w:rPr>
              <w:t>58 (27.1)</w:t>
            </w:r>
          </w:p>
        </w:tc>
      </w:tr>
      <w:tr w:rsidR="00D31225" w:rsidRPr="00811787" w14:paraId="777BCE60" w14:textId="5C5E32A1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4002B652" w14:textId="77777777" w:rsidR="00D31225" w:rsidRPr="00811787" w:rsidRDefault="00D31225" w:rsidP="00D31225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besity</w:t>
            </w:r>
          </w:p>
        </w:tc>
        <w:tc>
          <w:tcPr>
            <w:tcW w:w="1464" w:type="pct"/>
            <w:vAlign w:val="center"/>
          </w:tcPr>
          <w:p w14:paraId="431940E1" w14:textId="316AA9FA" w:rsidR="00D31225" w:rsidRPr="00811787" w:rsidRDefault="00D31225" w:rsidP="00D3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105 (36.5)</w:t>
            </w:r>
          </w:p>
        </w:tc>
        <w:tc>
          <w:tcPr>
            <w:tcW w:w="1541" w:type="pct"/>
            <w:vAlign w:val="center"/>
          </w:tcPr>
          <w:p w14:paraId="3ADAD074" w14:textId="6407986F" w:rsidR="00D31225" w:rsidRPr="00811787" w:rsidRDefault="00D31225" w:rsidP="00D31225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/>
              </w:rPr>
              <w:t>78 (36.4)</w:t>
            </w:r>
          </w:p>
        </w:tc>
      </w:tr>
      <w:tr w:rsidR="00E81986" w:rsidRPr="00811787" w14:paraId="6BB24099" w14:textId="03AFFF7A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63A929B7" w14:textId="749327BA" w:rsidR="00E81986" w:rsidRPr="00811787" w:rsidRDefault="00E81986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 xml:space="preserve">Deformity-related conditions, n </w:t>
            </w:r>
            <w:r w:rsidR="00D152FC" w:rsidRPr="00811787">
              <w:rPr>
                <w:lang w:val="en-US"/>
              </w:rPr>
              <w:t>(%)</w:t>
            </w:r>
          </w:p>
        </w:tc>
      </w:tr>
      <w:tr w:rsidR="00146150" w:rsidRPr="00811787" w14:paraId="36736B38" w14:textId="689C16C3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306515BC" w14:textId="77777777" w:rsidR="00146150" w:rsidRPr="00811787" w:rsidRDefault="00146150" w:rsidP="00146150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hiari malformation</w:t>
            </w:r>
          </w:p>
        </w:tc>
        <w:tc>
          <w:tcPr>
            <w:tcW w:w="1464" w:type="pct"/>
            <w:vAlign w:val="center"/>
          </w:tcPr>
          <w:p w14:paraId="30FF935B" w14:textId="67D1A234" w:rsidR="00146150" w:rsidRPr="00811787" w:rsidRDefault="00146150" w:rsidP="00146150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 (2.1)</w:t>
            </w:r>
          </w:p>
        </w:tc>
        <w:tc>
          <w:tcPr>
            <w:tcW w:w="1541" w:type="pct"/>
            <w:vAlign w:val="center"/>
          </w:tcPr>
          <w:p w14:paraId="57C4DD87" w14:textId="7048A0D2" w:rsidR="00146150" w:rsidRPr="00811787" w:rsidRDefault="00146150" w:rsidP="00146150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4 (1.9)</w:t>
            </w:r>
          </w:p>
        </w:tc>
      </w:tr>
      <w:tr w:rsidR="00146150" w:rsidRPr="00811787" w14:paraId="785FA1E2" w14:textId="1BB77BD5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04E521C2" w14:textId="77777777" w:rsidR="00146150" w:rsidRPr="00811787" w:rsidRDefault="00146150" w:rsidP="00146150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raniosynostosis</w:t>
            </w:r>
          </w:p>
        </w:tc>
        <w:tc>
          <w:tcPr>
            <w:tcW w:w="1464" w:type="pct"/>
            <w:vAlign w:val="center"/>
          </w:tcPr>
          <w:p w14:paraId="654CBDDB" w14:textId="35B08B9E" w:rsidR="00146150" w:rsidRPr="00811787" w:rsidRDefault="00146150" w:rsidP="00146150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1541" w:type="pct"/>
            <w:vAlign w:val="center"/>
          </w:tcPr>
          <w:p w14:paraId="4C1C651B" w14:textId="2FC46AF4" w:rsidR="00146150" w:rsidRPr="00811787" w:rsidRDefault="00146150" w:rsidP="00146150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</w:tr>
      <w:tr w:rsidR="00146150" w:rsidRPr="00811787" w14:paraId="75F94791" w14:textId="5E3FE29C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07D25C95" w14:textId="77777777" w:rsidR="00146150" w:rsidRPr="00811787" w:rsidRDefault="00146150" w:rsidP="00146150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elayed growth/delayed walking</w:t>
            </w:r>
          </w:p>
        </w:tc>
        <w:tc>
          <w:tcPr>
            <w:tcW w:w="1464" w:type="pct"/>
            <w:vAlign w:val="center"/>
          </w:tcPr>
          <w:p w14:paraId="2C366ED0" w14:textId="30B0A57C" w:rsidR="00146150" w:rsidRPr="00811787" w:rsidRDefault="00457F77" w:rsidP="00146150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146150" w:rsidRPr="00811787">
              <w:rPr>
                <w:lang w:val="en-US"/>
              </w:rPr>
              <w:t>3</w:t>
            </w:r>
          </w:p>
        </w:tc>
        <w:tc>
          <w:tcPr>
            <w:tcW w:w="1541" w:type="pct"/>
            <w:vAlign w:val="center"/>
          </w:tcPr>
          <w:p w14:paraId="3F45DB42" w14:textId="03C96596" w:rsidR="00146150" w:rsidRPr="00811787" w:rsidRDefault="00457F77" w:rsidP="00146150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146150" w:rsidRPr="00811787">
              <w:rPr>
                <w:lang w:val="en-US"/>
              </w:rPr>
              <w:t>3</w:t>
            </w:r>
          </w:p>
        </w:tc>
      </w:tr>
      <w:tr w:rsidR="00420791" w:rsidRPr="00811787" w14:paraId="096C185F" w14:textId="6E3B91AD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773B88A6" w14:textId="525ED511" w:rsidR="00420791" w:rsidRPr="00811787" w:rsidRDefault="00420791" w:rsidP="0042079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 xml:space="preserve">Hip/leg-related </w:t>
            </w:r>
            <w:proofErr w:type="spellStart"/>
            <w:r w:rsidRPr="00811787">
              <w:rPr>
                <w:lang w:val="en-US"/>
              </w:rPr>
              <w:t>deformities</w:t>
            </w:r>
            <w:r w:rsidRPr="00811787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64" w:type="pct"/>
            <w:vAlign w:val="center"/>
          </w:tcPr>
          <w:p w14:paraId="41F635A0" w14:textId="61401288" w:rsidR="00420791" w:rsidRPr="00811787" w:rsidRDefault="00157C6F" w:rsidP="00420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24 (8.3)</w:t>
            </w:r>
          </w:p>
        </w:tc>
        <w:tc>
          <w:tcPr>
            <w:tcW w:w="1541" w:type="pct"/>
            <w:vAlign w:val="center"/>
          </w:tcPr>
          <w:p w14:paraId="1D741591" w14:textId="37FB5107" w:rsidR="00420791" w:rsidRPr="00811787" w:rsidRDefault="00420791" w:rsidP="0042079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/>
              </w:rPr>
              <w:t>19 (8.9)</w:t>
            </w:r>
          </w:p>
        </w:tc>
      </w:tr>
      <w:tr w:rsidR="00420791" w:rsidRPr="00811787" w14:paraId="1B4CD8ED" w14:textId="2EB82E12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2EFACF0" w14:textId="33F8DE35" w:rsidR="00420791" w:rsidRPr="00811787" w:rsidRDefault="00420791" w:rsidP="00420791">
            <w:pPr>
              <w:pStyle w:val="TableBody"/>
              <w:rPr>
                <w:lang w:val="en-US"/>
              </w:rPr>
            </w:pPr>
            <w:proofErr w:type="spellStart"/>
            <w:r w:rsidRPr="00811787">
              <w:rPr>
                <w:lang w:val="en-US"/>
              </w:rPr>
              <w:t>Rickets</w:t>
            </w:r>
            <w:r w:rsidR="004829F1" w:rsidRPr="004829F1">
              <w:rPr>
                <w:vertAlign w:val="superscript"/>
                <w:lang w:val="en-US"/>
              </w:rPr>
              <w:t>c</w:t>
            </w:r>
            <w:proofErr w:type="spellEnd"/>
            <w:r w:rsidR="004829F1">
              <w:rPr>
                <w:lang w:val="en-US"/>
              </w:rPr>
              <w:t> </w:t>
            </w:r>
          </w:p>
        </w:tc>
        <w:tc>
          <w:tcPr>
            <w:tcW w:w="1464" w:type="pct"/>
            <w:vAlign w:val="center"/>
          </w:tcPr>
          <w:p w14:paraId="0FCA1E0D" w14:textId="3F603962" w:rsidR="00420791" w:rsidRPr="00811787" w:rsidRDefault="00420791" w:rsidP="0042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120 (41.7)</w:t>
            </w:r>
          </w:p>
        </w:tc>
        <w:tc>
          <w:tcPr>
            <w:tcW w:w="1541" w:type="pct"/>
            <w:vAlign w:val="center"/>
          </w:tcPr>
          <w:p w14:paraId="57EF884D" w14:textId="69863526" w:rsidR="00420791" w:rsidRPr="00811787" w:rsidRDefault="00420791" w:rsidP="00420791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n-US"/>
              </w:rPr>
            </w:pPr>
            <w:r w:rsidRPr="00811787">
              <w:rPr>
                <w:szCs w:val="20"/>
                <w:lang w:val="en-US"/>
              </w:rPr>
              <w:t>92 (43.0)</w:t>
            </w:r>
          </w:p>
        </w:tc>
      </w:tr>
      <w:tr w:rsidR="00B679A6" w:rsidRPr="00811787" w14:paraId="39FA9D29" w14:textId="23382664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6E2AC59A" w14:textId="77777777" w:rsidR="00B679A6" w:rsidRPr="00811787" w:rsidRDefault="00B679A6" w:rsidP="00B679A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hort stature</w:t>
            </w:r>
          </w:p>
        </w:tc>
        <w:tc>
          <w:tcPr>
            <w:tcW w:w="1464" w:type="pct"/>
            <w:vAlign w:val="center"/>
          </w:tcPr>
          <w:p w14:paraId="79EB860D" w14:textId="5CB1D6C2" w:rsidR="00B679A6" w:rsidRPr="00811787" w:rsidRDefault="00C45195" w:rsidP="00C45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15 (5.2)</w:t>
            </w:r>
          </w:p>
        </w:tc>
        <w:tc>
          <w:tcPr>
            <w:tcW w:w="1541" w:type="pct"/>
            <w:vAlign w:val="center"/>
          </w:tcPr>
          <w:p w14:paraId="5B828A25" w14:textId="2D88B628" w:rsidR="00B679A6" w:rsidRPr="00811787" w:rsidRDefault="00146150" w:rsidP="00420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11 (5.1)</w:t>
            </w:r>
          </w:p>
        </w:tc>
      </w:tr>
      <w:tr w:rsidR="00E81986" w:rsidRPr="00811787" w14:paraId="7071B47A" w14:textId="42DF01E1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5E6C0110" w14:textId="4C921533" w:rsidR="00E81986" w:rsidRPr="00811787" w:rsidRDefault="00E81986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 xml:space="preserve">Other symptoms and conditions of interest, n </w:t>
            </w:r>
            <w:r w:rsidR="00D152FC" w:rsidRPr="00811787">
              <w:rPr>
                <w:lang w:val="en-US"/>
              </w:rPr>
              <w:t>(%)</w:t>
            </w:r>
          </w:p>
        </w:tc>
      </w:tr>
      <w:tr w:rsidR="00526F81" w:rsidRPr="00811787" w14:paraId="4DEEE09D" w14:textId="77777777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5BCACD78" w14:textId="77777777" w:rsidR="00526F81" w:rsidRPr="00811787" w:rsidRDefault="00526F81" w:rsidP="00526F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ental complications</w:t>
            </w:r>
          </w:p>
        </w:tc>
        <w:tc>
          <w:tcPr>
            <w:tcW w:w="1464" w:type="pct"/>
            <w:vAlign w:val="center"/>
          </w:tcPr>
          <w:p w14:paraId="0E395DCC" w14:textId="32C46E33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21 (7.3)</w:t>
            </w:r>
          </w:p>
        </w:tc>
        <w:tc>
          <w:tcPr>
            <w:tcW w:w="1541" w:type="pct"/>
            <w:vAlign w:val="center"/>
          </w:tcPr>
          <w:p w14:paraId="49D00F7C" w14:textId="34C4574C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12 (5.6)</w:t>
            </w:r>
          </w:p>
        </w:tc>
      </w:tr>
      <w:tr w:rsidR="00526F81" w:rsidRPr="00811787" w14:paraId="626EC0BF" w14:textId="77777777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602BB555" w14:textId="77777777" w:rsidR="00526F81" w:rsidRPr="00811787" w:rsidRDefault="00526F81" w:rsidP="00526F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ifficulty walking</w:t>
            </w:r>
          </w:p>
        </w:tc>
        <w:tc>
          <w:tcPr>
            <w:tcW w:w="1464" w:type="pct"/>
            <w:vAlign w:val="center"/>
          </w:tcPr>
          <w:p w14:paraId="07D876F7" w14:textId="6B55BDFF" w:rsidR="00526F81" w:rsidRPr="00811787" w:rsidRDefault="00526F81" w:rsidP="00526F81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26 (9.0)</w:t>
            </w:r>
          </w:p>
        </w:tc>
        <w:tc>
          <w:tcPr>
            <w:tcW w:w="1541" w:type="pct"/>
            <w:vAlign w:val="center"/>
          </w:tcPr>
          <w:p w14:paraId="1658A997" w14:textId="5366D31A" w:rsidR="00526F81" w:rsidRPr="00811787" w:rsidRDefault="00526F81" w:rsidP="00526F81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21 (9.8)</w:t>
            </w:r>
          </w:p>
        </w:tc>
      </w:tr>
      <w:tr w:rsidR="00526F81" w:rsidRPr="00811787" w14:paraId="669E19B2" w14:textId="77777777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4DE556BF" w14:textId="77777777" w:rsidR="00526F81" w:rsidRPr="00811787" w:rsidRDefault="00526F81" w:rsidP="00526F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lastRenderedPageBreak/>
              <w:t>Hearing loss</w:t>
            </w:r>
          </w:p>
        </w:tc>
        <w:tc>
          <w:tcPr>
            <w:tcW w:w="1464" w:type="pct"/>
            <w:vAlign w:val="center"/>
          </w:tcPr>
          <w:p w14:paraId="723DC4C9" w14:textId="2ABD62D7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25 (8.7)</w:t>
            </w:r>
          </w:p>
        </w:tc>
        <w:tc>
          <w:tcPr>
            <w:tcW w:w="1541" w:type="pct"/>
            <w:vAlign w:val="center"/>
          </w:tcPr>
          <w:p w14:paraId="46B34656" w14:textId="3E859624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19 (8.9)</w:t>
            </w:r>
          </w:p>
        </w:tc>
      </w:tr>
      <w:tr w:rsidR="00526F81" w:rsidRPr="00811787" w14:paraId="6E27C03C" w14:textId="77777777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5A4CB44E" w14:textId="77777777" w:rsidR="00526F81" w:rsidRPr="00811787" w:rsidRDefault="00526F81" w:rsidP="00526F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yperparathyroidism</w:t>
            </w:r>
          </w:p>
        </w:tc>
        <w:tc>
          <w:tcPr>
            <w:tcW w:w="1464" w:type="pct"/>
            <w:vAlign w:val="center"/>
          </w:tcPr>
          <w:p w14:paraId="4BADEABA" w14:textId="25DDBA39" w:rsidR="00526F81" w:rsidRPr="00811787" w:rsidRDefault="00526F81" w:rsidP="00526F81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33 (11.5)</w:t>
            </w:r>
          </w:p>
        </w:tc>
        <w:tc>
          <w:tcPr>
            <w:tcW w:w="1541" w:type="pct"/>
            <w:vAlign w:val="center"/>
          </w:tcPr>
          <w:p w14:paraId="6A12CBF7" w14:textId="463DD9B3" w:rsidR="00526F81" w:rsidRPr="00811787" w:rsidRDefault="00526F81" w:rsidP="00526F81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24 (11.2)</w:t>
            </w:r>
          </w:p>
        </w:tc>
      </w:tr>
      <w:tr w:rsidR="00526F81" w:rsidRPr="00811787" w14:paraId="39872751" w14:textId="77777777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0606A128" w14:textId="77777777" w:rsidR="00526F81" w:rsidRPr="00811787" w:rsidRDefault="00526F81" w:rsidP="00526F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Kidney stone</w:t>
            </w:r>
          </w:p>
        </w:tc>
        <w:tc>
          <w:tcPr>
            <w:tcW w:w="1464" w:type="pct"/>
            <w:vAlign w:val="center"/>
          </w:tcPr>
          <w:p w14:paraId="4761299D" w14:textId="4DD57C52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9 (3.1)</w:t>
            </w:r>
          </w:p>
        </w:tc>
        <w:tc>
          <w:tcPr>
            <w:tcW w:w="1541" w:type="pct"/>
            <w:vAlign w:val="center"/>
          </w:tcPr>
          <w:p w14:paraId="75863AB5" w14:textId="120F3CE5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6 (2.8)</w:t>
            </w:r>
          </w:p>
        </w:tc>
      </w:tr>
      <w:tr w:rsidR="00526F81" w:rsidRPr="00811787" w14:paraId="04028487" w14:textId="77777777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0FC281E" w14:textId="77777777" w:rsidR="00526F81" w:rsidRPr="00811787" w:rsidRDefault="00526F81" w:rsidP="00526F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uscle weakness</w:t>
            </w:r>
          </w:p>
        </w:tc>
        <w:tc>
          <w:tcPr>
            <w:tcW w:w="1464" w:type="pct"/>
            <w:vAlign w:val="center"/>
          </w:tcPr>
          <w:p w14:paraId="349BCAA2" w14:textId="6D9FCE44" w:rsidR="00526F81" w:rsidRPr="00811787" w:rsidRDefault="00526F81" w:rsidP="00526F81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16 (5.6)</w:t>
            </w:r>
          </w:p>
        </w:tc>
        <w:tc>
          <w:tcPr>
            <w:tcW w:w="1541" w:type="pct"/>
            <w:vAlign w:val="center"/>
          </w:tcPr>
          <w:p w14:paraId="57B98A7B" w14:textId="26B905EF" w:rsidR="00526F81" w:rsidRPr="00811787" w:rsidRDefault="00526F81" w:rsidP="00526F81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11 (5.1)</w:t>
            </w:r>
          </w:p>
        </w:tc>
      </w:tr>
      <w:tr w:rsidR="00526F81" w:rsidRPr="00811787" w14:paraId="7EED1D22" w14:textId="77777777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6FA2DB79" w14:textId="77777777" w:rsidR="00526F81" w:rsidRPr="00811787" w:rsidRDefault="00526F81" w:rsidP="00526F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Nephrocalcinosis</w:t>
            </w:r>
          </w:p>
        </w:tc>
        <w:tc>
          <w:tcPr>
            <w:tcW w:w="1464" w:type="pct"/>
            <w:vAlign w:val="center"/>
          </w:tcPr>
          <w:p w14:paraId="55CAA625" w14:textId="232565C9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11 (3.8)</w:t>
            </w:r>
          </w:p>
        </w:tc>
        <w:tc>
          <w:tcPr>
            <w:tcW w:w="1541" w:type="pct"/>
            <w:vAlign w:val="center"/>
          </w:tcPr>
          <w:p w14:paraId="5A54B693" w14:textId="6CBEA031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8 (3.7)</w:t>
            </w:r>
          </w:p>
        </w:tc>
      </w:tr>
      <w:tr w:rsidR="00526F81" w:rsidRPr="00811787" w14:paraId="3438B870" w14:textId="77777777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6983AB98" w14:textId="77777777" w:rsidR="00526F81" w:rsidRPr="00811787" w:rsidRDefault="00526F81" w:rsidP="00526F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steomalacia</w:t>
            </w:r>
          </w:p>
        </w:tc>
        <w:tc>
          <w:tcPr>
            <w:tcW w:w="1464" w:type="pct"/>
            <w:vAlign w:val="center"/>
          </w:tcPr>
          <w:p w14:paraId="7B5AC500" w14:textId="68145F46" w:rsidR="00526F81" w:rsidRPr="00811787" w:rsidRDefault="00526F81" w:rsidP="00526F81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25 (8.7)</w:t>
            </w:r>
          </w:p>
        </w:tc>
        <w:tc>
          <w:tcPr>
            <w:tcW w:w="1541" w:type="pct"/>
            <w:vAlign w:val="center"/>
          </w:tcPr>
          <w:p w14:paraId="64448895" w14:textId="7097FAC9" w:rsidR="00526F81" w:rsidRPr="00811787" w:rsidRDefault="00526F81" w:rsidP="00526F81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19 (8.9)</w:t>
            </w:r>
          </w:p>
        </w:tc>
      </w:tr>
      <w:tr w:rsidR="00526F81" w:rsidRPr="00811787" w14:paraId="6AE363D9" w14:textId="77777777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7F086146" w14:textId="77777777" w:rsidR="00526F81" w:rsidRPr="00811787" w:rsidRDefault="00526F81" w:rsidP="00526F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Tinnitus</w:t>
            </w:r>
          </w:p>
        </w:tc>
        <w:tc>
          <w:tcPr>
            <w:tcW w:w="1464" w:type="pct"/>
            <w:vAlign w:val="center"/>
          </w:tcPr>
          <w:p w14:paraId="7F88AA4B" w14:textId="117CE29D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14 (4.9)</w:t>
            </w:r>
          </w:p>
        </w:tc>
        <w:tc>
          <w:tcPr>
            <w:tcW w:w="1541" w:type="pct"/>
            <w:vAlign w:val="center"/>
          </w:tcPr>
          <w:p w14:paraId="38FA06CB" w14:textId="7F0E6298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9 (4.2)</w:t>
            </w:r>
          </w:p>
        </w:tc>
      </w:tr>
      <w:tr w:rsidR="00526F81" w:rsidRPr="00811787" w14:paraId="45565AAB" w14:textId="77777777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307A6E53" w14:textId="77777777" w:rsidR="00526F81" w:rsidRPr="00811787" w:rsidRDefault="00526F81" w:rsidP="00526F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Vertigo</w:t>
            </w:r>
          </w:p>
        </w:tc>
        <w:tc>
          <w:tcPr>
            <w:tcW w:w="1464" w:type="pct"/>
            <w:vAlign w:val="center"/>
          </w:tcPr>
          <w:p w14:paraId="63E72E9B" w14:textId="65E95EF2" w:rsidR="00526F81" w:rsidRPr="00811787" w:rsidRDefault="00526F81" w:rsidP="00526F81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4 (1.4)</w:t>
            </w:r>
          </w:p>
        </w:tc>
        <w:tc>
          <w:tcPr>
            <w:tcW w:w="1541" w:type="pct"/>
            <w:vAlign w:val="center"/>
          </w:tcPr>
          <w:p w14:paraId="36F3E2F3" w14:textId="44EC6253" w:rsidR="00526F81" w:rsidRPr="00811787" w:rsidRDefault="00526F81" w:rsidP="00526F81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4 (1.9)</w:t>
            </w:r>
          </w:p>
        </w:tc>
      </w:tr>
      <w:tr w:rsidR="00526F81" w:rsidRPr="00811787" w14:paraId="6D8E8437" w14:textId="77777777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CE13C86" w14:textId="77777777" w:rsidR="00526F81" w:rsidRPr="00811787" w:rsidRDefault="00526F81" w:rsidP="00526F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Vitamin D deficiency</w:t>
            </w:r>
          </w:p>
        </w:tc>
        <w:tc>
          <w:tcPr>
            <w:tcW w:w="1464" w:type="pct"/>
            <w:vAlign w:val="center"/>
          </w:tcPr>
          <w:p w14:paraId="07DB9176" w14:textId="3B84E005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81 (28.1)</w:t>
            </w:r>
          </w:p>
        </w:tc>
        <w:tc>
          <w:tcPr>
            <w:tcW w:w="1541" w:type="pct"/>
            <w:vAlign w:val="center"/>
          </w:tcPr>
          <w:p w14:paraId="0D6818DD" w14:textId="7392FFCC" w:rsidR="00526F81" w:rsidRPr="00811787" w:rsidRDefault="00526F81" w:rsidP="00526F8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56 (26.2)</w:t>
            </w:r>
          </w:p>
        </w:tc>
      </w:tr>
      <w:tr w:rsidR="00E81986" w:rsidRPr="00811787" w14:paraId="19D43927" w14:textId="5AEDD5A4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7D46A27B" w14:textId="1F09CF9C" w:rsidR="00E81986" w:rsidRPr="00811787" w:rsidRDefault="00E81986" w:rsidP="004252C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 xml:space="preserve">Treatments, n </w:t>
            </w:r>
            <w:r w:rsidR="00D152FC" w:rsidRPr="00811787">
              <w:rPr>
                <w:lang w:val="en-US"/>
              </w:rPr>
              <w:t>(%)</w:t>
            </w:r>
          </w:p>
        </w:tc>
      </w:tr>
      <w:tr w:rsidR="00D152FC" w:rsidRPr="00811787" w14:paraId="7C72182C" w14:textId="3133010A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31EE60F0" w14:textId="77777777" w:rsidR="00D152FC" w:rsidRPr="00811787" w:rsidRDefault="00D152FC" w:rsidP="00D152FC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alcitriol</w:t>
            </w:r>
          </w:p>
        </w:tc>
        <w:tc>
          <w:tcPr>
            <w:tcW w:w="1464" w:type="pct"/>
            <w:vAlign w:val="center"/>
          </w:tcPr>
          <w:p w14:paraId="21099F58" w14:textId="757184D0" w:rsidR="00D152FC" w:rsidRPr="00811787" w:rsidRDefault="00D152FC" w:rsidP="00D152FC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138 (47.9)</w:t>
            </w:r>
          </w:p>
        </w:tc>
        <w:tc>
          <w:tcPr>
            <w:tcW w:w="1541" w:type="pct"/>
            <w:vAlign w:val="center"/>
          </w:tcPr>
          <w:p w14:paraId="0932C9BD" w14:textId="1F010C83" w:rsidR="00D152FC" w:rsidRPr="00811787" w:rsidRDefault="00D152FC" w:rsidP="00D152FC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11 (51.9)</w:t>
            </w:r>
          </w:p>
        </w:tc>
      </w:tr>
      <w:tr w:rsidR="00D152FC" w:rsidRPr="00811787" w14:paraId="7D697233" w14:textId="07C9888E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2F911B55" w14:textId="77777777" w:rsidR="00D152FC" w:rsidRPr="00811787" w:rsidRDefault="00D152FC" w:rsidP="00D152FC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Phosphate supplements</w:t>
            </w:r>
          </w:p>
        </w:tc>
        <w:tc>
          <w:tcPr>
            <w:tcW w:w="1464" w:type="pct"/>
            <w:vAlign w:val="center"/>
          </w:tcPr>
          <w:p w14:paraId="6CD24E90" w14:textId="0649B544" w:rsidR="00D152FC" w:rsidRPr="00811787" w:rsidRDefault="00D152FC" w:rsidP="00D152FC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83 (28.8)</w:t>
            </w:r>
          </w:p>
        </w:tc>
        <w:tc>
          <w:tcPr>
            <w:tcW w:w="1541" w:type="pct"/>
            <w:vAlign w:val="center"/>
          </w:tcPr>
          <w:p w14:paraId="5B1CDD7A" w14:textId="54BBA39B" w:rsidR="00D152FC" w:rsidRPr="00811787" w:rsidRDefault="00D152FC" w:rsidP="00D152FC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0 (28.0)</w:t>
            </w:r>
          </w:p>
        </w:tc>
      </w:tr>
      <w:tr w:rsidR="00381A4D" w:rsidRPr="00811787" w14:paraId="3710D72B" w14:textId="073491DE" w:rsidTr="00900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6028D6C9" w14:textId="77777777" w:rsidR="00381A4D" w:rsidRPr="00811787" w:rsidRDefault="00381A4D" w:rsidP="00381A4D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holecalciferol</w:t>
            </w:r>
          </w:p>
        </w:tc>
        <w:tc>
          <w:tcPr>
            <w:tcW w:w="1464" w:type="pct"/>
            <w:vAlign w:val="center"/>
          </w:tcPr>
          <w:p w14:paraId="19C4CE77" w14:textId="3D804A19" w:rsidR="00381A4D" w:rsidRPr="00811787" w:rsidRDefault="0045611B" w:rsidP="0045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17 (5.9)</w:t>
            </w:r>
          </w:p>
        </w:tc>
        <w:tc>
          <w:tcPr>
            <w:tcW w:w="1541" w:type="pct"/>
            <w:vAlign w:val="center"/>
          </w:tcPr>
          <w:p w14:paraId="2E315EDC" w14:textId="7DA78449" w:rsidR="00381A4D" w:rsidRPr="00811787" w:rsidRDefault="00D152FC" w:rsidP="00D15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11 (5.1)</w:t>
            </w:r>
          </w:p>
        </w:tc>
      </w:tr>
      <w:tr w:rsidR="009B1610" w:rsidRPr="00811787" w14:paraId="025FAA0A" w14:textId="155D35C8" w:rsidTr="009000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440A85AA" w14:textId="15E990DF" w:rsidR="00B31D42" w:rsidRPr="00811787" w:rsidRDefault="009B1610" w:rsidP="006A0CEE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a</w:t>
            </w:r>
            <w:r w:rsidR="00A32A4F" w:rsidRPr="00811787">
              <w:rPr>
                <w:lang w:val="en-US"/>
              </w:rPr>
              <w:t>CCI</w:t>
            </w:r>
            <w:proofErr w:type="spellEnd"/>
            <w:r w:rsidR="00A32A4F" w:rsidRPr="00811787">
              <w:rPr>
                <w:lang w:val="en-US"/>
              </w:rPr>
              <w:t xml:space="preserve"> comorbidities with claims </w:t>
            </w:r>
            <w:proofErr w:type="gramStart"/>
            <w:r w:rsidR="00A32A4F" w:rsidRPr="00811787">
              <w:rPr>
                <w:lang w:val="en-US"/>
              </w:rPr>
              <w:t>by ≥</w:t>
            </w:r>
            <w:proofErr w:type="gramEnd"/>
            <w:r w:rsidR="00A32A4F" w:rsidRPr="00811787">
              <w:rPr>
                <w:lang w:val="en-US"/>
              </w:rPr>
              <w:t>5% in Table 2 are reported.</w:t>
            </w:r>
          </w:p>
          <w:p w14:paraId="4F6F8E85" w14:textId="7D2B6F12" w:rsidR="00B31D42" w:rsidRDefault="00B31D42" w:rsidP="006A0CEE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b</w:t>
            </w:r>
            <w:r w:rsidRPr="00811787">
              <w:rPr>
                <w:lang w:val="en-US"/>
              </w:rPr>
              <w:t>Genu</w:t>
            </w:r>
            <w:proofErr w:type="spellEnd"/>
            <w:r w:rsidRPr="00811787">
              <w:rPr>
                <w:lang w:val="en-US"/>
              </w:rPr>
              <w:t xml:space="preserve"> varum, genu </w:t>
            </w:r>
            <w:proofErr w:type="spellStart"/>
            <w:r w:rsidRPr="00811787">
              <w:rPr>
                <w:lang w:val="en-US"/>
              </w:rPr>
              <w:t>valgum</w:t>
            </w:r>
            <w:proofErr w:type="spellEnd"/>
            <w:r w:rsidRPr="00811787">
              <w:rPr>
                <w:lang w:val="en-US"/>
              </w:rPr>
              <w:t xml:space="preserve">, varus deformities, and coxa </w:t>
            </w:r>
            <w:proofErr w:type="spellStart"/>
            <w:r w:rsidRPr="00811787">
              <w:rPr>
                <w:lang w:val="en-US"/>
              </w:rPr>
              <w:t>vara</w:t>
            </w:r>
            <w:proofErr w:type="spellEnd"/>
            <w:r w:rsidR="00D152FC" w:rsidRPr="00811787">
              <w:rPr>
                <w:lang w:val="en-US"/>
              </w:rPr>
              <w:t>.</w:t>
            </w:r>
          </w:p>
          <w:p w14:paraId="6EE320E2" w14:textId="1EE36844" w:rsidR="00117FDA" w:rsidRPr="008D3319" w:rsidRDefault="00117FDA" w:rsidP="00117FDA">
            <w:pPr>
              <w:pStyle w:val="Footnote"/>
            </w:pPr>
            <w:proofErr w:type="spellStart"/>
            <w:proofErr w:type="gramStart"/>
            <w:r>
              <w:rPr>
                <w:vertAlign w:val="superscript"/>
                <w:lang w:val="en-US"/>
              </w:rPr>
              <w:t>c</w:t>
            </w:r>
            <w:r w:rsidRPr="00FD0896">
              <w:rPr>
                <w:lang w:val="en-US"/>
              </w:rPr>
              <w:t>Se</w:t>
            </w:r>
            <w:r w:rsidRPr="00EE6DF0">
              <w:rPr>
                <w:lang w:val="en-US"/>
              </w:rPr>
              <w:t>veral</w:t>
            </w:r>
            <w:proofErr w:type="spellEnd"/>
            <w:proofErr w:type="gramEnd"/>
            <w:r w:rsidRPr="00EE6DF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diagnostic </w:t>
            </w:r>
            <w:r w:rsidRPr="00EE6DF0">
              <w:rPr>
                <w:lang w:val="en-US"/>
              </w:rPr>
              <w:t xml:space="preserve">codes </w:t>
            </w:r>
            <w:r>
              <w:rPr>
                <w:lang w:val="en-US"/>
              </w:rPr>
              <w:t xml:space="preserve">relating </w:t>
            </w:r>
            <w:r w:rsidRPr="00EE6DF0">
              <w:rPr>
                <w:lang w:val="en-US"/>
              </w:rPr>
              <w:t xml:space="preserve">to disorders of bone mineralization are not age-restricted and may </w:t>
            </w:r>
            <w:r>
              <w:rPr>
                <w:lang w:val="en-US"/>
              </w:rPr>
              <w:t xml:space="preserve">appear in </w:t>
            </w:r>
            <w:r w:rsidRPr="00EE6DF0">
              <w:rPr>
                <w:lang w:val="en-US"/>
              </w:rPr>
              <w:t xml:space="preserve">adult </w:t>
            </w:r>
            <w:r>
              <w:rPr>
                <w:lang w:val="en-US"/>
              </w:rPr>
              <w:t xml:space="preserve">claims data, such as </w:t>
            </w:r>
            <w:r w:rsidRPr="00EE6DF0">
              <w:rPr>
                <w:lang w:val="en-US"/>
              </w:rPr>
              <w:t xml:space="preserve">E83.31 </w:t>
            </w:r>
            <w:r>
              <w:rPr>
                <w:lang w:val="en-US"/>
              </w:rPr>
              <w:t>(</w:t>
            </w:r>
            <w:r w:rsidRPr="00EE6DF0">
              <w:rPr>
                <w:lang w:val="en-US"/>
              </w:rPr>
              <w:t>Vitamin D</w:t>
            </w:r>
            <w:r>
              <w:rPr>
                <w:lang w:val="en-US"/>
              </w:rPr>
              <w:t>-</w:t>
            </w:r>
            <w:r w:rsidRPr="00EE6DF0">
              <w:rPr>
                <w:lang w:val="en-US"/>
              </w:rPr>
              <w:t>resistant rickets</w:t>
            </w:r>
            <w:r>
              <w:rPr>
                <w:lang w:val="en-US"/>
              </w:rPr>
              <w:t>)</w:t>
            </w:r>
            <w:r w:rsidRPr="00EE6DF0">
              <w:rPr>
                <w:lang w:val="en-US"/>
              </w:rPr>
              <w:t xml:space="preserve">, E55.0 </w:t>
            </w:r>
            <w:r>
              <w:rPr>
                <w:lang w:val="en-US"/>
              </w:rPr>
              <w:t>(a</w:t>
            </w:r>
            <w:r w:rsidRPr="00EE6DF0">
              <w:rPr>
                <w:lang w:val="en-US"/>
              </w:rPr>
              <w:t xml:space="preserve">ctive </w:t>
            </w:r>
            <w:r>
              <w:rPr>
                <w:lang w:val="en-US"/>
              </w:rPr>
              <w:t>r</w:t>
            </w:r>
            <w:r w:rsidRPr="00EE6DF0">
              <w:rPr>
                <w:lang w:val="en-US"/>
              </w:rPr>
              <w:t xml:space="preserve">ickets </w:t>
            </w:r>
            <w:r>
              <w:rPr>
                <w:lang w:val="en-US"/>
              </w:rPr>
              <w:t>[</w:t>
            </w:r>
            <w:r w:rsidRPr="00EE6DF0">
              <w:rPr>
                <w:lang w:val="en-US"/>
              </w:rPr>
              <w:t>nutritional/vitamin D deficiency</w:t>
            </w:r>
            <w:r>
              <w:rPr>
                <w:lang w:val="en-US"/>
              </w:rPr>
              <w:t>]</w:t>
            </w:r>
            <w:r w:rsidRPr="00EE6DF0">
              <w:rPr>
                <w:lang w:val="en-US"/>
              </w:rPr>
              <w:t xml:space="preserve">) and E64.3 </w:t>
            </w:r>
            <w:r>
              <w:rPr>
                <w:lang w:val="en-US"/>
              </w:rPr>
              <w:t>(s</w:t>
            </w:r>
            <w:r w:rsidRPr="00EE6DF0">
              <w:rPr>
                <w:lang w:val="en-US"/>
              </w:rPr>
              <w:t xml:space="preserve">equelae </w:t>
            </w:r>
            <w:r>
              <w:rPr>
                <w:lang w:val="en-US"/>
              </w:rPr>
              <w:t>[i</w:t>
            </w:r>
            <w:r w:rsidRPr="00EE6DF0">
              <w:rPr>
                <w:lang w:val="en-US"/>
              </w:rPr>
              <w:t>nactive</w:t>
            </w:r>
            <w:r>
              <w:rPr>
                <w:lang w:val="en-US"/>
              </w:rPr>
              <w:t>]</w:t>
            </w:r>
            <w:r w:rsidRPr="00EE6DF0">
              <w:rPr>
                <w:lang w:val="en-US"/>
              </w:rPr>
              <w:t xml:space="preserve"> </w:t>
            </w:r>
            <w:r>
              <w:rPr>
                <w:lang w:val="en-US"/>
              </w:rPr>
              <w:t>r</w:t>
            </w:r>
            <w:r w:rsidRPr="00EE6DF0">
              <w:rPr>
                <w:lang w:val="en-US"/>
              </w:rPr>
              <w:t>ickets</w:t>
            </w:r>
            <w:r>
              <w:rPr>
                <w:lang w:val="en-US"/>
              </w:rPr>
              <w:t xml:space="preserve">]). These may </w:t>
            </w:r>
            <w:r w:rsidRPr="00EE6DF0">
              <w:rPr>
                <w:lang w:val="en-US"/>
              </w:rPr>
              <w:t xml:space="preserve">represent sequelae from prior </w:t>
            </w:r>
            <w:proofErr w:type="gramStart"/>
            <w:r w:rsidRPr="00EE6DF0">
              <w:rPr>
                <w:lang w:val="en-US"/>
              </w:rPr>
              <w:t>disease</w:t>
            </w:r>
            <w:proofErr w:type="gramEnd"/>
            <w:r w:rsidRPr="00EE6DF0">
              <w:rPr>
                <w:lang w:val="en-US"/>
              </w:rPr>
              <w:t>, persistence of childhood disease manifestations, late diagnosis or miscoding.</w:t>
            </w:r>
          </w:p>
          <w:p w14:paraId="4BCF76F3" w14:textId="2D845736" w:rsidR="009B1610" w:rsidRPr="00811787" w:rsidRDefault="009B1610" w:rsidP="006A0CEE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linical characteristics were assessed during baseline (the 12 months before the first prescription for burosumab [the index date]) for patients with continuous medical and pharmacy </w:t>
            </w:r>
            <w:r w:rsidR="0045611B" w:rsidRPr="00811787">
              <w:rPr>
                <w:lang w:val="en-US"/>
              </w:rPr>
              <w:t xml:space="preserve">benefits </w:t>
            </w:r>
            <w:r w:rsidRPr="00811787">
              <w:rPr>
                <w:lang w:val="en-US"/>
              </w:rPr>
              <w:t>during that period.</w:t>
            </w:r>
          </w:p>
          <w:p w14:paraId="71131706" w14:textId="14457F7F" w:rsidR="009B1610" w:rsidRPr="00811787" w:rsidRDefault="009B1610" w:rsidP="006A0CEE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ounts </w:t>
            </w:r>
            <w:r w:rsidR="00C42DA4" w:rsidRPr="00811787">
              <w:rPr>
                <w:rFonts w:cstheme="minorHAnsi"/>
                <w:lang w:val="en-US"/>
              </w:rPr>
              <w:t>≤</w:t>
            </w:r>
            <w:r w:rsidR="00C03909" w:rsidRPr="00811787">
              <w:rPr>
                <w:lang w:val="en-US"/>
              </w:rPr>
              <w:t xml:space="preserve">3 </w:t>
            </w:r>
            <w:r w:rsidRPr="00811787">
              <w:rPr>
                <w:lang w:val="en-US"/>
              </w:rPr>
              <w:t>have been masked to comply with HIPAA regulations.</w:t>
            </w:r>
          </w:p>
          <w:p w14:paraId="33E4FCF2" w14:textId="1CD5B7EC" w:rsidR="009B1610" w:rsidRPr="00811787" w:rsidRDefault="009B1610" w:rsidP="006A0CEE">
            <w:pPr>
              <w:pStyle w:val="Footnote"/>
              <w:rPr>
                <w:vertAlign w:val="superscript"/>
                <w:lang w:val="en-US"/>
              </w:rPr>
            </w:pPr>
            <w:r w:rsidRPr="00811787">
              <w:rPr>
                <w:lang w:val="en-US"/>
              </w:rPr>
              <w:t>CCI, Charlson Comorbidity Index; HIPAA, Health Insurance Portability and Accountability Act; SD, standard deviation; XLH, X-linked hypophosphatemia.</w:t>
            </w:r>
          </w:p>
        </w:tc>
      </w:tr>
      <w:bookmarkEnd w:id="0"/>
      <w:bookmarkEnd w:id="9"/>
    </w:tbl>
    <w:p w14:paraId="7E7145EF" w14:textId="0D654390" w:rsidR="003E5107" w:rsidRPr="00811787" w:rsidRDefault="003E5107" w:rsidP="00900079">
      <w:pPr>
        <w:spacing w:line="276" w:lineRule="auto"/>
        <w:rPr>
          <w:b/>
          <w:bCs/>
          <w:color w:val="737373"/>
          <w:sz w:val="20"/>
          <w:szCs w:val="18"/>
          <w:lang w:val="en-US"/>
        </w:rPr>
      </w:pPr>
      <w:r w:rsidRPr="00811787">
        <w:rPr>
          <w:b/>
          <w:bCs/>
          <w:color w:val="737373"/>
          <w:sz w:val="20"/>
          <w:szCs w:val="18"/>
          <w:lang w:val="en-US"/>
        </w:rPr>
        <w:br w:type="page"/>
      </w:r>
    </w:p>
    <w:p w14:paraId="2D6A383B" w14:textId="6A0BB031" w:rsidR="003D1EE8" w:rsidRPr="00811787" w:rsidRDefault="003D1EE8" w:rsidP="003D1EE8">
      <w:pPr>
        <w:pStyle w:val="Caption"/>
        <w:rPr>
          <w:lang w:val="en-US"/>
        </w:rPr>
      </w:pPr>
      <w:bookmarkStart w:id="12" w:name="_Toc215661796"/>
      <w:bookmarkStart w:id="13" w:name="_Toc209540035"/>
      <w:bookmarkStart w:id="14" w:name="_Toc215661794"/>
      <w:r w:rsidRPr="00811787">
        <w:rPr>
          <w:lang w:val="en-US"/>
        </w:rPr>
        <w:lastRenderedPageBreak/>
        <w:t xml:space="preserve">Supplementary Table </w:t>
      </w:r>
      <w:r>
        <w:rPr>
          <w:lang w:val="en-US"/>
        </w:rPr>
        <w:t>7</w:t>
      </w:r>
      <w:r w:rsidRPr="00811787">
        <w:rPr>
          <w:lang w:val="en-US"/>
        </w:rPr>
        <w:t xml:space="preserve">. Changes in </w:t>
      </w:r>
      <w:r w:rsidRPr="00811787">
        <w:rPr>
          <w:rFonts w:cstheme="minorHAnsi"/>
          <w:szCs w:val="20"/>
          <w:lang w:val="en-US" w:eastAsia="en-GB"/>
        </w:rPr>
        <w:t>pain medication</w:t>
      </w:r>
      <w:r w:rsidRPr="00811787">
        <w:rPr>
          <w:lang w:val="en-US"/>
        </w:rPr>
        <w:t xml:space="preserve"> use: number of days covered by claims for opioid prescription and dose</w:t>
      </w:r>
      <w:bookmarkEnd w:id="12"/>
      <w:r w:rsidRPr="00811787">
        <w:rPr>
          <w:lang w:val="en-US"/>
        </w:rPr>
        <w:t xml:space="preserve"> </w:t>
      </w:r>
      <w:bookmarkEnd w:id="13"/>
    </w:p>
    <w:tbl>
      <w:tblPr>
        <w:tblStyle w:val="SpireOutcomesstandardtable"/>
        <w:tblW w:w="9336" w:type="dxa"/>
        <w:tblLook w:val="04A0" w:firstRow="1" w:lastRow="0" w:firstColumn="1" w:lastColumn="0" w:noHBand="0" w:noVBand="1"/>
      </w:tblPr>
      <w:tblGrid>
        <w:gridCol w:w="2122"/>
        <w:gridCol w:w="1803"/>
        <w:gridCol w:w="1803"/>
        <w:gridCol w:w="1803"/>
        <w:gridCol w:w="1805"/>
      </w:tblGrid>
      <w:tr w:rsidR="003D1EE8" w:rsidRPr="00811787" w14:paraId="2A1CFCC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shd w:val="clear" w:color="auto" w:fill="808080" w:themeFill="background1" w:themeFillShade="80"/>
          </w:tcPr>
          <w:p w14:paraId="5EFBFE7B" w14:textId="77777777" w:rsidR="003D1EE8" w:rsidRPr="00811787" w:rsidRDefault="003D1EE8">
            <w:pPr>
              <w:spacing w:line="276" w:lineRule="auto"/>
              <w:rPr>
                <w:b/>
                <w:bCs/>
                <w:color w:val="737373"/>
                <w:sz w:val="20"/>
                <w:szCs w:val="18"/>
                <w:lang w:val="en-US"/>
              </w:rPr>
            </w:pPr>
          </w:p>
        </w:tc>
        <w:tc>
          <w:tcPr>
            <w:tcW w:w="3606" w:type="dxa"/>
            <w:gridSpan w:val="2"/>
            <w:shd w:val="clear" w:color="auto" w:fill="808080" w:themeFill="background1" w:themeFillShade="80"/>
          </w:tcPr>
          <w:p w14:paraId="045EA6BA" w14:textId="77777777" w:rsidR="003D1EE8" w:rsidRPr="00811787" w:rsidRDefault="003D1EE8">
            <w:pPr>
              <w:pStyle w:val="TableHead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atients with 12 months’ follow-up</w:t>
            </w:r>
          </w:p>
        </w:tc>
        <w:tc>
          <w:tcPr>
            <w:tcW w:w="3608" w:type="dxa"/>
            <w:gridSpan w:val="2"/>
            <w:shd w:val="clear" w:color="auto" w:fill="808080" w:themeFill="background1" w:themeFillShade="80"/>
          </w:tcPr>
          <w:p w14:paraId="3E2EF294" w14:textId="77777777" w:rsidR="003D1EE8" w:rsidRPr="00811787" w:rsidRDefault="003D1EE8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Patients with 24 months’ follow-up</w:t>
            </w:r>
          </w:p>
        </w:tc>
      </w:tr>
      <w:tr w:rsidR="003D1EE8" w:rsidRPr="00811787" w14:paraId="798F67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808080" w:themeFill="background1" w:themeFillShade="80"/>
          </w:tcPr>
          <w:p w14:paraId="3519E5B6" w14:textId="77777777" w:rsidR="003D1EE8" w:rsidRPr="00811787" w:rsidRDefault="003D1EE8">
            <w:pPr>
              <w:spacing w:line="276" w:lineRule="auto"/>
              <w:rPr>
                <w:b/>
                <w:bCs/>
                <w:color w:val="737373"/>
                <w:sz w:val="20"/>
                <w:szCs w:val="18"/>
                <w:lang w:val="en-US"/>
              </w:rPr>
            </w:pPr>
          </w:p>
        </w:tc>
        <w:tc>
          <w:tcPr>
            <w:tcW w:w="1803" w:type="dxa"/>
            <w:shd w:val="clear" w:color="auto" w:fill="808080" w:themeFill="background1" w:themeFillShade="80"/>
          </w:tcPr>
          <w:p w14:paraId="3D8E5048" w14:textId="77777777" w:rsidR="003D1EE8" w:rsidRPr="00811787" w:rsidRDefault="003D1EE8">
            <w:pPr>
              <w:pStyle w:val="TableHeader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811787">
              <w:rPr>
                <w:color w:val="FFFFFF" w:themeColor="background1"/>
                <w:lang w:val="en-US"/>
              </w:rPr>
              <w:t>Baseline</w:t>
            </w:r>
          </w:p>
        </w:tc>
        <w:tc>
          <w:tcPr>
            <w:tcW w:w="1803" w:type="dxa"/>
            <w:shd w:val="clear" w:color="auto" w:fill="808080" w:themeFill="background1" w:themeFillShade="80"/>
          </w:tcPr>
          <w:p w14:paraId="17AAB9D8" w14:textId="77777777" w:rsidR="003D1EE8" w:rsidRPr="00811787" w:rsidRDefault="003D1EE8">
            <w:pPr>
              <w:pStyle w:val="TableHeader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811787">
              <w:rPr>
                <w:color w:val="FFFFFF" w:themeColor="background1"/>
                <w:lang w:val="en-US"/>
              </w:rPr>
              <w:t>Follow-up</w:t>
            </w:r>
          </w:p>
        </w:tc>
        <w:tc>
          <w:tcPr>
            <w:tcW w:w="1803" w:type="dxa"/>
            <w:shd w:val="clear" w:color="auto" w:fill="808080" w:themeFill="background1" w:themeFillShade="80"/>
          </w:tcPr>
          <w:p w14:paraId="0BA8453A" w14:textId="77777777" w:rsidR="003D1EE8" w:rsidRPr="00811787" w:rsidRDefault="003D1EE8">
            <w:pPr>
              <w:pStyle w:val="TableHeader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811787">
              <w:rPr>
                <w:color w:val="FFFFFF" w:themeColor="background1"/>
                <w:lang w:val="en-US"/>
              </w:rPr>
              <w:t>Baseline</w:t>
            </w:r>
          </w:p>
        </w:tc>
        <w:tc>
          <w:tcPr>
            <w:tcW w:w="1805" w:type="dxa"/>
            <w:shd w:val="clear" w:color="auto" w:fill="808080" w:themeFill="background1" w:themeFillShade="80"/>
          </w:tcPr>
          <w:p w14:paraId="5174668F" w14:textId="77777777" w:rsidR="003D1EE8" w:rsidRPr="00811787" w:rsidRDefault="003D1EE8">
            <w:pPr>
              <w:pStyle w:val="TableHeader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811787">
              <w:rPr>
                <w:color w:val="FFFFFF" w:themeColor="background1"/>
                <w:lang w:val="en-US"/>
              </w:rPr>
              <w:t>Follow-up</w:t>
            </w:r>
          </w:p>
        </w:tc>
      </w:tr>
      <w:tr w:rsidR="003D1EE8" w:rsidRPr="00811787" w14:paraId="480E3ED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</w:tcPr>
          <w:p w14:paraId="0D7E79AB" w14:textId="77777777" w:rsidR="003D1EE8" w:rsidRPr="00811787" w:rsidRDefault="003D1EE8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Adults</w:t>
            </w:r>
          </w:p>
        </w:tc>
      </w:tr>
      <w:tr w:rsidR="003D1EE8" w:rsidRPr="00811787" w14:paraId="0D25C4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8E3810" w14:textId="77777777" w:rsidR="003D1EE8" w:rsidRPr="00811787" w:rsidRDefault="003D1EE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n</w:t>
            </w:r>
          </w:p>
        </w:tc>
        <w:tc>
          <w:tcPr>
            <w:tcW w:w="3606" w:type="dxa"/>
            <w:gridSpan w:val="2"/>
          </w:tcPr>
          <w:p w14:paraId="1C09BC38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288</w:t>
            </w:r>
          </w:p>
        </w:tc>
        <w:tc>
          <w:tcPr>
            <w:tcW w:w="3608" w:type="dxa"/>
            <w:gridSpan w:val="2"/>
          </w:tcPr>
          <w:p w14:paraId="3C86743B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214</w:t>
            </w:r>
          </w:p>
        </w:tc>
      </w:tr>
      <w:tr w:rsidR="003D1EE8" w:rsidRPr="00811787" w14:paraId="7CBFD3E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F58CCF" w14:textId="77777777" w:rsidR="003D1EE8" w:rsidRPr="00811787" w:rsidRDefault="003D1EE8">
            <w:pPr>
              <w:pStyle w:val="TableBody"/>
              <w:rPr>
                <w:b/>
                <w:bCs/>
                <w:color w:val="737373"/>
                <w:szCs w:val="18"/>
                <w:lang w:val="en-US"/>
              </w:rPr>
            </w:pPr>
            <w:r w:rsidRPr="00811787">
              <w:rPr>
                <w:lang w:val="en-US"/>
              </w:rPr>
              <w:t xml:space="preserve">Number of days’ opioid </w:t>
            </w:r>
            <w:proofErr w:type="spellStart"/>
            <w:r w:rsidRPr="00811787">
              <w:rPr>
                <w:lang w:val="en-US"/>
              </w:rPr>
              <w:t>prescription</w:t>
            </w:r>
            <w:r w:rsidRPr="00811787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03" w:type="dxa"/>
          </w:tcPr>
          <w:p w14:paraId="7327DB1B" w14:textId="77777777" w:rsidR="003D1EE8" w:rsidRPr="00811787" w:rsidRDefault="003D1EE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99 ± 135.3 </w:t>
            </w:r>
          </w:p>
        </w:tc>
        <w:tc>
          <w:tcPr>
            <w:tcW w:w="1803" w:type="dxa"/>
          </w:tcPr>
          <w:p w14:paraId="5B0D8907" w14:textId="77777777" w:rsidR="003D1EE8" w:rsidRPr="00811787" w:rsidRDefault="003D1EE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133 ± 146.8 </w:t>
            </w:r>
          </w:p>
        </w:tc>
        <w:tc>
          <w:tcPr>
            <w:tcW w:w="1803" w:type="dxa"/>
          </w:tcPr>
          <w:p w14:paraId="314EB2E0" w14:textId="77777777" w:rsidR="003D1EE8" w:rsidRPr="00811787" w:rsidRDefault="003D1EE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 xml:space="preserve">109 ± 141.5 </w:t>
            </w:r>
          </w:p>
        </w:tc>
        <w:tc>
          <w:tcPr>
            <w:tcW w:w="1805" w:type="dxa"/>
          </w:tcPr>
          <w:p w14:paraId="33311358" w14:textId="77777777" w:rsidR="003D1EE8" w:rsidRPr="00811787" w:rsidRDefault="003D1EE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120 ± 149.8 </w:t>
            </w:r>
          </w:p>
        </w:tc>
      </w:tr>
      <w:tr w:rsidR="003D1EE8" w:rsidRPr="00811787" w14:paraId="250AB4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3078CA" w14:textId="77777777" w:rsidR="003D1EE8" w:rsidRPr="00811787" w:rsidRDefault="003D1EE8">
            <w:pPr>
              <w:pStyle w:val="TableBody"/>
              <w:rPr>
                <w:lang w:val="en-US"/>
              </w:rPr>
            </w:pPr>
            <w:proofErr w:type="spellStart"/>
            <w:r w:rsidRPr="00811787">
              <w:rPr>
                <w:lang w:val="en-US"/>
              </w:rPr>
              <w:t>Dose</w:t>
            </w:r>
            <w:r w:rsidRPr="00811787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03" w:type="dxa"/>
          </w:tcPr>
          <w:p w14:paraId="6C96C89A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1,235 ± 2448.0 </w:t>
            </w:r>
          </w:p>
        </w:tc>
        <w:tc>
          <w:tcPr>
            <w:tcW w:w="1803" w:type="dxa"/>
          </w:tcPr>
          <w:p w14:paraId="6F9AB95F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869 ± 917.9 </w:t>
            </w:r>
          </w:p>
        </w:tc>
        <w:tc>
          <w:tcPr>
            <w:tcW w:w="1803" w:type="dxa"/>
          </w:tcPr>
          <w:p w14:paraId="1DC6746A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 xml:space="preserve">1,197 ± 2404.2 </w:t>
            </w:r>
          </w:p>
        </w:tc>
        <w:tc>
          <w:tcPr>
            <w:tcW w:w="1805" w:type="dxa"/>
          </w:tcPr>
          <w:p w14:paraId="616CC692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986 ± 1014.4 </w:t>
            </w:r>
          </w:p>
        </w:tc>
      </w:tr>
      <w:tr w:rsidR="003D1EE8" w:rsidRPr="00811787" w14:paraId="73625F9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</w:tcPr>
          <w:p w14:paraId="26BB1D5E" w14:textId="77777777" w:rsidR="003D1EE8" w:rsidRPr="00811787" w:rsidRDefault="003D1EE8">
            <w:pPr>
              <w:pStyle w:val="TableHeader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Pediatric patients</w:t>
            </w:r>
          </w:p>
        </w:tc>
      </w:tr>
      <w:tr w:rsidR="003D1EE8" w:rsidRPr="00811787" w14:paraId="6FD018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FF9DF6D" w14:textId="77777777" w:rsidR="003D1EE8" w:rsidRPr="00811787" w:rsidRDefault="003D1EE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n</w:t>
            </w:r>
          </w:p>
        </w:tc>
        <w:tc>
          <w:tcPr>
            <w:tcW w:w="3606" w:type="dxa"/>
            <w:gridSpan w:val="2"/>
          </w:tcPr>
          <w:p w14:paraId="4FFD1BA8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>412</w:t>
            </w:r>
          </w:p>
        </w:tc>
        <w:tc>
          <w:tcPr>
            <w:tcW w:w="3608" w:type="dxa"/>
            <w:gridSpan w:val="2"/>
          </w:tcPr>
          <w:p w14:paraId="3C1AEBAD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22</w:t>
            </w:r>
          </w:p>
        </w:tc>
      </w:tr>
      <w:tr w:rsidR="003D1EE8" w:rsidRPr="00811787" w14:paraId="6601EE1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377A26" w14:textId="77777777" w:rsidR="003D1EE8" w:rsidRPr="00811787" w:rsidRDefault="003D1EE8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 xml:space="preserve">Number of days’ opioid </w:t>
            </w:r>
            <w:proofErr w:type="spellStart"/>
            <w:r w:rsidRPr="00811787">
              <w:rPr>
                <w:lang w:val="en-US"/>
              </w:rPr>
              <w:t>prescription</w:t>
            </w:r>
            <w:r w:rsidRPr="00811787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03" w:type="dxa"/>
          </w:tcPr>
          <w:p w14:paraId="7455CBF5" w14:textId="77777777" w:rsidR="003D1EE8" w:rsidRPr="00811787" w:rsidRDefault="003D1EE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 xml:space="preserve">8 ± 8.9 </w:t>
            </w:r>
          </w:p>
        </w:tc>
        <w:tc>
          <w:tcPr>
            <w:tcW w:w="1803" w:type="dxa"/>
          </w:tcPr>
          <w:p w14:paraId="1A7E7323" w14:textId="77777777" w:rsidR="003D1EE8" w:rsidRPr="00811787" w:rsidRDefault="003D1EE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 xml:space="preserve">7 ± 8.6 </w:t>
            </w:r>
          </w:p>
        </w:tc>
        <w:tc>
          <w:tcPr>
            <w:tcW w:w="1803" w:type="dxa"/>
          </w:tcPr>
          <w:p w14:paraId="0013C662" w14:textId="77777777" w:rsidR="003D1EE8" w:rsidRPr="00811787" w:rsidRDefault="003D1EE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9 ± 9.1 </w:t>
            </w:r>
          </w:p>
        </w:tc>
        <w:tc>
          <w:tcPr>
            <w:tcW w:w="1805" w:type="dxa"/>
          </w:tcPr>
          <w:p w14:paraId="11AE47B7" w14:textId="77777777" w:rsidR="003D1EE8" w:rsidRPr="00811787" w:rsidRDefault="003D1EE8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 xml:space="preserve">5 ± 6.1 </w:t>
            </w:r>
          </w:p>
        </w:tc>
      </w:tr>
      <w:tr w:rsidR="003D1EE8" w:rsidRPr="00811787" w14:paraId="38BF7C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1852E6" w14:textId="77777777" w:rsidR="003D1EE8" w:rsidRPr="00811787" w:rsidRDefault="003D1EE8">
            <w:pPr>
              <w:pStyle w:val="TableBody"/>
              <w:rPr>
                <w:lang w:val="en-US"/>
              </w:rPr>
            </w:pPr>
            <w:proofErr w:type="spellStart"/>
            <w:r w:rsidRPr="00811787">
              <w:rPr>
                <w:lang w:val="en-US"/>
              </w:rPr>
              <w:t>Dose</w:t>
            </w:r>
            <w:r w:rsidRPr="00811787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03" w:type="dxa"/>
          </w:tcPr>
          <w:p w14:paraId="0731280F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 xml:space="preserve">866 ± 1318.5 </w:t>
            </w:r>
          </w:p>
        </w:tc>
        <w:tc>
          <w:tcPr>
            <w:tcW w:w="1803" w:type="dxa"/>
          </w:tcPr>
          <w:p w14:paraId="03DA8D83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1787">
              <w:rPr>
                <w:lang w:val="en-US"/>
              </w:rPr>
              <w:t xml:space="preserve">573 ± 955.7 </w:t>
            </w:r>
          </w:p>
        </w:tc>
        <w:tc>
          <w:tcPr>
            <w:tcW w:w="1803" w:type="dxa"/>
          </w:tcPr>
          <w:p w14:paraId="727387B2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780 ± 1276 </w:t>
            </w:r>
          </w:p>
        </w:tc>
        <w:tc>
          <w:tcPr>
            <w:tcW w:w="1805" w:type="dxa"/>
          </w:tcPr>
          <w:p w14:paraId="55299ED7" w14:textId="77777777" w:rsidR="003D1EE8" w:rsidRPr="00811787" w:rsidRDefault="003D1EE8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 xml:space="preserve">785 ± 1042.9 </w:t>
            </w:r>
          </w:p>
        </w:tc>
      </w:tr>
      <w:tr w:rsidR="003D1EE8" w:rsidRPr="00811787" w14:paraId="401BC22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6" w:type="dxa"/>
            <w:gridSpan w:val="5"/>
          </w:tcPr>
          <w:p w14:paraId="251B8892" w14:textId="77777777" w:rsidR="003D1EE8" w:rsidRPr="00811787" w:rsidRDefault="003D1EE8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a</w:t>
            </w:r>
            <w:r w:rsidRPr="00811787">
              <w:rPr>
                <w:lang w:val="en-US"/>
              </w:rPr>
              <w:t>Total</w:t>
            </w:r>
            <w:proofErr w:type="spellEnd"/>
            <w:r w:rsidRPr="00811787">
              <w:rPr>
                <w:lang w:val="en-US"/>
              </w:rPr>
              <w:t xml:space="preserve"> number of unique days on which a patient had an active prescription for opioid pain medication, excluding any overlapping days between prescriptions, </w:t>
            </w:r>
            <w:proofErr w:type="gramStart"/>
            <w:r w:rsidRPr="00811787">
              <w:rPr>
                <w:lang w:val="en-US"/>
              </w:rPr>
              <w:t>mean ±</w:t>
            </w:r>
            <w:proofErr w:type="gramEnd"/>
            <w:r w:rsidRPr="00811787">
              <w:rPr>
                <w:lang w:val="en-US"/>
              </w:rPr>
              <w:t xml:space="preserve"> SD.</w:t>
            </w:r>
          </w:p>
          <w:p w14:paraId="2C53091B" w14:textId="77777777" w:rsidR="003D1EE8" w:rsidRPr="00811787" w:rsidRDefault="003D1EE8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b</w:t>
            </w:r>
            <w:r w:rsidRPr="00811787">
              <w:rPr>
                <w:lang w:val="en-US"/>
              </w:rPr>
              <w:t>Morphine</w:t>
            </w:r>
            <w:proofErr w:type="spellEnd"/>
            <w:r w:rsidRPr="00811787">
              <w:rPr>
                <w:lang w:val="en-US"/>
              </w:rPr>
              <w:t xml:space="preserve"> equivalent daily dose (mg), mean ± SD.</w:t>
            </w:r>
          </w:p>
          <w:p w14:paraId="08910FE7" w14:textId="77777777" w:rsidR="003D1EE8" w:rsidRPr="00811787" w:rsidRDefault="003D1EE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>SD, standard deviation.</w:t>
            </w:r>
          </w:p>
        </w:tc>
      </w:tr>
    </w:tbl>
    <w:p w14:paraId="03F3EC3F" w14:textId="1F306F7F" w:rsidR="003D1EE8" w:rsidRDefault="003D1EE8" w:rsidP="003D1EE8">
      <w:pPr>
        <w:spacing w:line="276" w:lineRule="auto"/>
        <w:rPr>
          <w:b/>
          <w:bCs/>
          <w:color w:val="737373"/>
          <w:sz w:val="20"/>
          <w:szCs w:val="18"/>
          <w:lang w:val="en-US"/>
        </w:rPr>
      </w:pPr>
      <w:r>
        <w:rPr>
          <w:b/>
          <w:bCs/>
          <w:color w:val="737373"/>
          <w:sz w:val="20"/>
          <w:szCs w:val="18"/>
          <w:lang w:val="en-US"/>
        </w:rPr>
        <w:br w:type="page"/>
      </w:r>
    </w:p>
    <w:p w14:paraId="48FDBEA0" w14:textId="5D733438" w:rsidR="006215CE" w:rsidRPr="00811787" w:rsidRDefault="006215CE" w:rsidP="006215CE">
      <w:pPr>
        <w:pStyle w:val="Caption"/>
        <w:rPr>
          <w:lang w:val="en-US"/>
        </w:rPr>
      </w:pPr>
      <w:r w:rsidRPr="00811787">
        <w:rPr>
          <w:lang w:val="en-US"/>
        </w:rPr>
        <w:lastRenderedPageBreak/>
        <w:t xml:space="preserve">Supplementary Table </w:t>
      </w:r>
      <w:r w:rsidR="003D1EE8">
        <w:rPr>
          <w:lang w:val="en-US"/>
        </w:rPr>
        <w:t>8</w:t>
      </w:r>
      <w:r w:rsidRPr="00811787">
        <w:rPr>
          <w:lang w:val="en-US"/>
        </w:rPr>
        <w:t xml:space="preserve">. Baseline (pre-treatment) demographic characteristics for </w:t>
      </w:r>
      <w:r w:rsidR="00317981" w:rsidRPr="00811787">
        <w:rPr>
          <w:lang w:val="en-US"/>
        </w:rPr>
        <w:t xml:space="preserve">pediatric </w:t>
      </w:r>
      <w:r w:rsidR="00B434D4" w:rsidRPr="00811787">
        <w:rPr>
          <w:lang w:val="en-US"/>
        </w:rPr>
        <w:t xml:space="preserve">patients with </w:t>
      </w:r>
      <w:r w:rsidRPr="00811787">
        <w:rPr>
          <w:lang w:val="en-US"/>
        </w:rPr>
        <w:t>XLH who received burosumab treatment and who had 12 months’ and 24 months’ follow-up data</w:t>
      </w:r>
      <w:bookmarkEnd w:id="14"/>
      <w:r w:rsidRPr="00811787">
        <w:rPr>
          <w:lang w:val="en-US"/>
        </w:rPr>
        <w:t xml:space="preserve"> </w:t>
      </w:r>
    </w:p>
    <w:tbl>
      <w:tblPr>
        <w:tblStyle w:val="SpireOutcomesstandardtable"/>
        <w:tblW w:w="5066" w:type="pct"/>
        <w:tblLook w:val="04A0" w:firstRow="1" w:lastRow="0" w:firstColumn="1" w:lastColumn="0" w:noHBand="0" w:noVBand="1"/>
      </w:tblPr>
      <w:tblGrid>
        <w:gridCol w:w="1492"/>
        <w:gridCol w:w="1493"/>
        <w:gridCol w:w="3101"/>
        <w:gridCol w:w="3039"/>
      </w:tblGrid>
      <w:tr w:rsidR="006215CE" w:rsidRPr="00811787" w14:paraId="27F3D512" w14:textId="77777777" w:rsidTr="00546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shd w:val="clear" w:color="auto" w:fill="808080" w:themeFill="background1" w:themeFillShade="80"/>
          </w:tcPr>
          <w:p w14:paraId="4986E9D0" w14:textId="77777777" w:rsidR="006215CE" w:rsidRPr="00811787" w:rsidRDefault="006215CE" w:rsidP="00317981">
            <w:pPr>
              <w:pStyle w:val="TableHeader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699" w:type="pct"/>
            <w:shd w:val="clear" w:color="auto" w:fill="808080" w:themeFill="background1" w:themeFillShade="80"/>
          </w:tcPr>
          <w:p w14:paraId="4E6D1E8A" w14:textId="77777777" w:rsidR="00AA68E1" w:rsidRPr="00811787" w:rsidRDefault="006215CE" w:rsidP="00317981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Patients with 12 months’</w:t>
            </w:r>
            <w:r w:rsidR="007E7B76" w:rsidRPr="00811787">
              <w:rPr>
                <w:rFonts w:cstheme="minorHAnsi"/>
                <w:szCs w:val="20"/>
                <w:lang w:val="en-US"/>
              </w:rPr>
              <w:br/>
            </w:r>
            <w:r w:rsidRPr="00811787">
              <w:rPr>
                <w:rFonts w:cstheme="minorHAnsi"/>
                <w:szCs w:val="20"/>
                <w:lang w:val="en-US"/>
              </w:rPr>
              <w:t xml:space="preserve"> follow-up</w:t>
            </w:r>
          </w:p>
          <w:p w14:paraId="2D17F69F" w14:textId="2DC735F1" w:rsidR="006215CE" w:rsidRPr="00811787" w:rsidRDefault="00637A44" w:rsidP="00317981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(</w:t>
            </w:r>
            <w:r w:rsidR="005A4B91" w:rsidRPr="00811787">
              <w:rPr>
                <w:rFonts w:cstheme="minorHAnsi"/>
                <w:szCs w:val="20"/>
                <w:lang w:val="en-US"/>
              </w:rPr>
              <w:t>n</w:t>
            </w:r>
            <w:r w:rsidRPr="00811787">
              <w:rPr>
                <w:rFonts w:cstheme="minorHAnsi"/>
                <w:szCs w:val="20"/>
                <w:lang w:val="en-US"/>
              </w:rPr>
              <w:t>=412)</w:t>
            </w:r>
          </w:p>
        </w:tc>
        <w:tc>
          <w:tcPr>
            <w:tcW w:w="1665" w:type="pct"/>
            <w:shd w:val="clear" w:color="auto" w:fill="808080" w:themeFill="background1" w:themeFillShade="80"/>
          </w:tcPr>
          <w:p w14:paraId="0B5CED42" w14:textId="278E1460" w:rsidR="006215CE" w:rsidRPr="00811787" w:rsidRDefault="006215CE" w:rsidP="00317981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 xml:space="preserve">Patients with 24 months’ </w:t>
            </w:r>
            <w:r w:rsidR="007E7B76" w:rsidRPr="00811787">
              <w:rPr>
                <w:rFonts w:cstheme="minorHAnsi"/>
                <w:szCs w:val="20"/>
                <w:lang w:val="en-US"/>
              </w:rPr>
              <w:br/>
            </w:r>
            <w:r w:rsidRPr="00811787">
              <w:rPr>
                <w:rFonts w:cstheme="minorHAnsi"/>
                <w:szCs w:val="20"/>
                <w:lang w:val="en-US"/>
              </w:rPr>
              <w:t>follow-up</w:t>
            </w:r>
          </w:p>
          <w:p w14:paraId="0706B8FF" w14:textId="5F97C809" w:rsidR="006215CE" w:rsidRPr="00811787" w:rsidRDefault="005A4B91" w:rsidP="00317981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(n=322)</w:t>
            </w:r>
          </w:p>
        </w:tc>
      </w:tr>
      <w:tr w:rsidR="006215CE" w:rsidRPr="00811787" w14:paraId="365A152F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</w:tcPr>
          <w:p w14:paraId="5041E37D" w14:textId="77777777" w:rsidR="006215CE" w:rsidRPr="00811787" w:rsidRDefault="006215CE" w:rsidP="00317981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b/>
                <w:bCs/>
                <w:szCs w:val="20"/>
                <w:lang w:val="en-US"/>
              </w:rPr>
              <w:t>Age, years</w:t>
            </w:r>
            <w:r w:rsidRPr="00811787">
              <w:rPr>
                <w:rFonts w:cstheme="minorHAnsi"/>
                <w:szCs w:val="20"/>
                <w:lang w:val="en-US"/>
              </w:rPr>
              <w:t xml:space="preserve"> </w:t>
            </w:r>
          </w:p>
        </w:tc>
        <w:tc>
          <w:tcPr>
            <w:tcW w:w="818" w:type="pct"/>
          </w:tcPr>
          <w:p w14:paraId="0AC104FC" w14:textId="77777777" w:rsidR="006215CE" w:rsidRPr="00811787" w:rsidRDefault="006215CE" w:rsidP="00317981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Mean ± SD</w:t>
            </w:r>
          </w:p>
        </w:tc>
        <w:tc>
          <w:tcPr>
            <w:tcW w:w="1699" w:type="pct"/>
          </w:tcPr>
          <w:p w14:paraId="29E8F178" w14:textId="5E0062CB" w:rsidR="006215CE" w:rsidRPr="00811787" w:rsidRDefault="00535596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9.1 ± 4.7</w:t>
            </w:r>
          </w:p>
        </w:tc>
        <w:tc>
          <w:tcPr>
            <w:tcW w:w="1665" w:type="pct"/>
          </w:tcPr>
          <w:p w14:paraId="68844BBA" w14:textId="5C1574DD" w:rsidR="006215CE" w:rsidRPr="00811787" w:rsidRDefault="009E58D6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9.3 ± 4.6</w:t>
            </w:r>
          </w:p>
        </w:tc>
      </w:tr>
      <w:tr w:rsidR="006215CE" w:rsidRPr="00811787" w14:paraId="5AD66649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38EB7428" w14:textId="77777777" w:rsidR="006215CE" w:rsidRPr="00811787" w:rsidRDefault="006215CE" w:rsidP="00317981">
            <w:pPr>
              <w:pStyle w:val="TableBody"/>
              <w:rPr>
                <w:rFonts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3BD3F255" w14:textId="77777777" w:rsidR="006215CE" w:rsidRPr="00811787" w:rsidRDefault="006215CE" w:rsidP="00317981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Range</w:t>
            </w:r>
          </w:p>
        </w:tc>
        <w:tc>
          <w:tcPr>
            <w:tcW w:w="1699" w:type="pct"/>
          </w:tcPr>
          <w:p w14:paraId="4D046B83" w14:textId="53AFFE6F" w:rsidR="006215CE" w:rsidRPr="00811787" w:rsidRDefault="00052E61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lang w:val="en-US"/>
              </w:rPr>
              <w:t>1–17</w:t>
            </w:r>
          </w:p>
        </w:tc>
        <w:tc>
          <w:tcPr>
            <w:tcW w:w="1665" w:type="pct"/>
          </w:tcPr>
          <w:p w14:paraId="3D9D691E" w14:textId="1A9B6738" w:rsidR="006215CE" w:rsidRPr="00811787" w:rsidRDefault="009E58D6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–17</w:t>
            </w:r>
          </w:p>
        </w:tc>
      </w:tr>
      <w:tr w:rsidR="006215CE" w:rsidRPr="00811787" w14:paraId="2FFD577E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6E1ED5CF" w14:textId="77777777" w:rsidR="006215CE" w:rsidRPr="00811787" w:rsidRDefault="006215CE" w:rsidP="000D191D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Age group, years, n (%)</w:t>
            </w:r>
          </w:p>
        </w:tc>
      </w:tr>
      <w:tr w:rsidR="00FB7F60" w:rsidRPr="00811787" w14:paraId="43C0EF5C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251248D4" w14:textId="516DF12B" w:rsidR="00FB7F60" w:rsidRPr="00811787" w:rsidRDefault="00AD2C85" w:rsidP="00FB7F60">
            <w:pPr>
              <w:pStyle w:val="TableBody"/>
              <w:rPr>
                <w:lang w:val="en-US"/>
              </w:rPr>
            </w:pPr>
            <w:r w:rsidRPr="00811787">
              <w:rPr>
                <w:rFonts w:cstheme="minorHAnsi"/>
                <w:lang w:val="en-US"/>
              </w:rPr>
              <w:t>≤</w:t>
            </w:r>
            <w:r w:rsidR="00FB7F60" w:rsidRPr="00811787">
              <w:rPr>
                <w:lang w:val="en-US"/>
              </w:rPr>
              <w:t>11</w:t>
            </w:r>
          </w:p>
        </w:tc>
        <w:tc>
          <w:tcPr>
            <w:tcW w:w="1699" w:type="pct"/>
            <w:vAlign w:val="bottom"/>
          </w:tcPr>
          <w:p w14:paraId="4980AE81" w14:textId="0AC8CF3C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58 (62.6)</w:t>
            </w:r>
          </w:p>
        </w:tc>
        <w:tc>
          <w:tcPr>
            <w:tcW w:w="1665" w:type="pct"/>
            <w:vAlign w:val="bottom"/>
          </w:tcPr>
          <w:p w14:paraId="68B35B42" w14:textId="54C2DAAD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95 (60.6)</w:t>
            </w:r>
          </w:p>
        </w:tc>
      </w:tr>
      <w:tr w:rsidR="00FB7F60" w:rsidRPr="00811787" w14:paraId="0D677170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5BAB63FA" w14:textId="0D7F092A" w:rsidR="00FB7F60" w:rsidRPr="00811787" w:rsidRDefault="00FB7F60" w:rsidP="00FB7F60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12–17</w:t>
            </w:r>
          </w:p>
        </w:tc>
        <w:tc>
          <w:tcPr>
            <w:tcW w:w="1699" w:type="pct"/>
            <w:vAlign w:val="bottom"/>
          </w:tcPr>
          <w:p w14:paraId="59275991" w14:textId="524C05AB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54 (37.4)</w:t>
            </w:r>
          </w:p>
        </w:tc>
        <w:tc>
          <w:tcPr>
            <w:tcW w:w="1665" w:type="pct"/>
            <w:vAlign w:val="bottom"/>
          </w:tcPr>
          <w:p w14:paraId="55A3F128" w14:textId="49824B2F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7 (39.4)</w:t>
            </w:r>
          </w:p>
        </w:tc>
      </w:tr>
      <w:tr w:rsidR="006215CE" w:rsidRPr="00811787" w14:paraId="41F805CA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345BD49B" w14:textId="77777777" w:rsidR="006215CE" w:rsidRPr="00811787" w:rsidRDefault="006215CE" w:rsidP="004D1D3E">
            <w:pPr>
              <w:pStyle w:val="TableBodyCentred"/>
              <w:jc w:val="left"/>
              <w:rPr>
                <w:rFonts w:cstheme="minorHAnsi"/>
                <w:b/>
                <w:bCs/>
                <w:lang w:val="en-US"/>
              </w:rPr>
            </w:pPr>
            <w:r w:rsidRPr="00811787">
              <w:rPr>
                <w:rFonts w:cstheme="minorHAnsi"/>
                <w:b/>
                <w:bCs/>
                <w:lang w:val="en-US"/>
              </w:rPr>
              <w:t>Sex, n (%)</w:t>
            </w:r>
          </w:p>
        </w:tc>
      </w:tr>
      <w:tr w:rsidR="00FB7F60" w:rsidRPr="00811787" w14:paraId="1D693252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6302FB29" w14:textId="77777777" w:rsidR="00FB7F60" w:rsidRPr="00811787" w:rsidRDefault="00FB7F60" w:rsidP="00FB7F60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Female</w:t>
            </w:r>
          </w:p>
        </w:tc>
        <w:tc>
          <w:tcPr>
            <w:tcW w:w="1699" w:type="pct"/>
            <w:vAlign w:val="bottom"/>
          </w:tcPr>
          <w:p w14:paraId="046A3980" w14:textId="268B30A7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244 (59.2)</w:t>
            </w:r>
          </w:p>
        </w:tc>
        <w:tc>
          <w:tcPr>
            <w:tcW w:w="1665" w:type="pct"/>
            <w:vAlign w:val="bottom"/>
          </w:tcPr>
          <w:p w14:paraId="7A2CA2A9" w14:textId="44D643B2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91 (59.3)</w:t>
            </w:r>
          </w:p>
        </w:tc>
      </w:tr>
      <w:tr w:rsidR="00FB7F60" w:rsidRPr="00811787" w14:paraId="7458B842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67BC3041" w14:textId="77777777" w:rsidR="00FB7F60" w:rsidRPr="00811787" w:rsidRDefault="00FB7F60" w:rsidP="00FB7F60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Male</w:t>
            </w:r>
          </w:p>
        </w:tc>
        <w:tc>
          <w:tcPr>
            <w:tcW w:w="1699" w:type="pct"/>
            <w:vAlign w:val="bottom"/>
          </w:tcPr>
          <w:p w14:paraId="39941DDB" w14:textId="6AEFD303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66 (40.3)</w:t>
            </w:r>
          </w:p>
        </w:tc>
        <w:tc>
          <w:tcPr>
            <w:tcW w:w="1665" w:type="pct"/>
            <w:vAlign w:val="bottom"/>
          </w:tcPr>
          <w:p w14:paraId="024A3826" w14:textId="0D7F01A5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29 (40.1)</w:t>
            </w:r>
          </w:p>
        </w:tc>
      </w:tr>
      <w:tr w:rsidR="00FB7F60" w:rsidRPr="00811787" w14:paraId="60476D30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0AA1AD80" w14:textId="77777777" w:rsidR="00FB7F60" w:rsidRPr="00811787" w:rsidRDefault="00FB7F60" w:rsidP="00FB7F60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Unknown</w:t>
            </w:r>
          </w:p>
        </w:tc>
        <w:tc>
          <w:tcPr>
            <w:tcW w:w="1699" w:type="pct"/>
            <w:vAlign w:val="bottom"/>
          </w:tcPr>
          <w:p w14:paraId="7789B2BB" w14:textId="604ADACF" w:rsidR="00FB7F60" w:rsidRPr="00811787" w:rsidRDefault="00457F77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FB7F60" w:rsidRPr="00811787">
              <w:rPr>
                <w:lang w:val="en-US"/>
              </w:rPr>
              <w:t>3</w:t>
            </w:r>
          </w:p>
        </w:tc>
        <w:tc>
          <w:tcPr>
            <w:tcW w:w="1665" w:type="pct"/>
            <w:vAlign w:val="bottom"/>
          </w:tcPr>
          <w:p w14:paraId="789AA8B7" w14:textId="32B918F2" w:rsidR="00FB7F60" w:rsidRPr="00811787" w:rsidRDefault="00457F77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FB7F60" w:rsidRPr="00811787">
              <w:rPr>
                <w:lang w:val="en-US"/>
              </w:rPr>
              <w:t>3</w:t>
            </w:r>
          </w:p>
        </w:tc>
      </w:tr>
      <w:tr w:rsidR="006215CE" w:rsidRPr="00811787" w14:paraId="1526E015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2F34BC41" w14:textId="77777777" w:rsidR="006215CE" w:rsidRPr="00811787" w:rsidRDefault="006215CE" w:rsidP="000D191D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Year started burosumab (index year), n (%)</w:t>
            </w:r>
          </w:p>
        </w:tc>
      </w:tr>
      <w:tr w:rsidR="00FB7F60" w:rsidRPr="00811787" w14:paraId="68D1D0CB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0F6F50A3" w14:textId="77777777" w:rsidR="00FB7F60" w:rsidRPr="00811787" w:rsidRDefault="00FB7F60" w:rsidP="00FB7F60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18</w:t>
            </w:r>
            <w:r w:rsidRPr="00811787">
              <w:rPr>
                <w:rFonts w:cstheme="minorHAnsi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99" w:type="pct"/>
            <w:vAlign w:val="bottom"/>
          </w:tcPr>
          <w:p w14:paraId="3C7529DF" w14:textId="5C6ECB9D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53 (12.9)</w:t>
            </w:r>
          </w:p>
        </w:tc>
        <w:tc>
          <w:tcPr>
            <w:tcW w:w="1665" w:type="pct"/>
            <w:vAlign w:val="bottom"/>
          </w:tcPr>
          <w:p w14:paraId="75D433BD" w14:textId="21863A7A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48 (14.9)</w:t>
            </w:r>
          </w:p>
        </w:tc>
      </w:tr>
      <w:tr w:rsidR="00FB7F60" w:rsidRPr="00811787" w14:paraId="6901EBE1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5443F4C1" w14:textId="77777777" w:rsidR="00FB7F60" w:rsidRPr="00811787" w:rsidRDefault="00FB7F60" w:rsidP="00FB7F60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19</w:t>
            </w:r>
          </w:p>
        </w:tc>
        <w:tc>
          <w:tcPr>
            <w:tcW w:w="1699" w:type="pct"/>
            <w:vAlign w:val="bottom"/>
          </w:tcPr>
          <w:p w14:paraId="4E11775D" w14:textId="357E1823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62 (39.3)</w:t>
            </w:r>
          </w:p>
        </w:tc>
        <w:tc>
          <w:tcPr>
            <w:tcW w:w="1665" w:type="pct"/>
            <w:vAlign w:val="bottom"/>
          </w:tcPr>
          <w:p w14:paraId="0F1D102B" w14:textId="4170CAEF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56 (48.4)</w:t>
            </w:r>
          </w:p>
        </w:tc>
      </w:tr>
      <w:tr w:rsidR="00FB7F60" w:rsidRPr="00811787" w14:paraId="7CE2FCB8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09C301AA" w14:textId="77777777" w:rsidR="00FB7F60" w:rsidRPr="00811787" w:rsidRDefault="00FB7F60" w:rsidP="00FB7F60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20</w:t>
            </w:r>
          </w:p>
        </w:tc>
        <w:tc>
          <w:tcPr>
            <w:tcW w:w="1699" w:type="pct"/>
            <w:vAlign w:val="bottom"/>
          </w:tcPr>
          <w:p w14:paraId="192391F4" w14:textId="1F2612F6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74 (18.0)</w:t>
            </w:r>
          </w:p>
        </w:tc>
        <w:tc>
          <w:tcPr>
            <w:tcW w:w="1665" w:type="pct"/>
            <w:vAlign w:val="bottom"/>
          </w:tcPr>
          <w:p w14:paraId="04A30427" w14:textId="12B21C92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59 (18.3)</w:t>
            </w:r>
          </w:p>
        </w:tc>
      </w:tr>
      <w:tr w:rsidR="00FB7F60" w:rsidRPr="00811787" w14:paraId="156801E8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2B0613A9" w14:textId="77777777" w:rsidR="00FB7F60" w:rsidRPr="00811787" w:rsidRDefault="00FB7F60" w:rsidP="00FB7F60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21</w:t>
            </w:r>
          </w:p>
        </w:tc>
        <w:tc>
          <w:tcPr>
            <w:tcW w:w="1699" w:type="pct"/>
            <w:vAlign w:val="bottom"/>
          </w:tcPr>
          <w:p w14:paraId="232CF4C4" w14:textId="55FEBF2A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81 (19.7)</w:t>
            </w:r>
          </w:p>
        </w:tc>
        <w:tc>
          <w:tcPr>
            <w:tcW w:w="1665" w:type="pct"/>
            <w:vAlign w:val="bottom"/>
          </w:tcPr>
          <w:p w14:paraId="0EB6C9CA" w14:textId="28F89BF4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55 (17.1)</w:t>
            </w:r>
          </w:p>
        </w:tc>
      </w:tr>
      <w:tr w:rsidR="00FB7F60" w:rsidRPr="00811787" w14:paraId="20CB813C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521DEB9C" w14:textId="77777777" w:rsidR="00FB7F60" w:rsidRPr="00811787" w:rsidRDefault="00FB7F60" w:rsidP="00FB7F60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22</w:t>
            </w:r>
          </w:p>
        </w:tc>
        <w:tc>
          <w:tcPr>
            <w:tcW w:w="1699" w:type="pct"/>
            <w:vAlign w:val="bottom"/>
          </w:tcPr>
          <w:p w14:paraId="60E4A0B4" w14:textId="6483B67B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37 (9.0)</w:t>
            </w:r>
          </w:p>
        </w:tc>
        <w:tc>
          <w:tcPr>
            <w:tcW w:w="1665" w:type="pct"/>
            <w:vAlign w:val="bottom"/>
          </w:tcPr>
          <w:p w14:paraId="3DF5FBD9" w14:textId="2BFC7A88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4 (1.2)</w:t>
            </w:r>
          </w:p>
        </w:tc>
      </w:tr>
      <w:tr w:rsidR="00FB7F60" w:rsidRPr="00811787" w14:paraId="2BB78505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3A29A6A0" w14:textId="77777777" w:rsidR="00FB7F60" w:rsidRPr="00811787" w:rsidRDefault="00FB7F60" w:rsidP="00FB7F60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2023</w:t>
            </w:r>
          </w:p>
        </w:tc>
        <w:tc>
          <w:tcPr>
            <w:tcW w:w="1699" w:type="pct"/>
            <w:vAlign w:val="bottom"/>
          </w:tcPr>
          <w:p w14:paraId="6AEA1B11" w14:textId="0FF571D3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5 (1.2)</w:t>
            </w:r>
          </w:p>
        </w:tc>
        <w:tc>
          <w:tcPr>
            <w:tcW w:w="1665" w:type="pct"/>
            <w:vAlign w:val="bottom"/>
          </w:tcPr>
          <w:p w14:paraId="321D5E4D" w14:textId="1F2F32BF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</w:tr>
      <w:tr w:rsidR="006215CE" w:rsidRPr="00811787" w14:paraId="7A43D82E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bottom"/>
          </w:tcPr>
          <w:p w14:paraId="3A76CA83" w14:textId="77777777" w:rsidR="006215CE" w:rsidRPr="00811787" w:rsidRDefault="006215CE" w:rsidP="000D191D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Region, n (%)</w:t>
            </w:r>
          </w:p>
        </w:tc>
      </w:tr>
      <w:tr w:rsidR="00FB7F60" w:rsidRPr="00811787" w14:paraId="249873AD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17C95FB0" w14:textId="77777777" w:rsidR="00FB7F60" w:rsidRPr="00811787" w:rsidRDefault="00FB7F60" w:rsidP="007D122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Northeast</w:t>
            </w:r>
          </w:p>
        </w:tc>
        <w:tc>
          <w:tcPr>
            <w:tcW w:w="1699" w:type="pct"/>
            <w:vAlign w:val="bottom"/>
          </w:tcPr>
          <w:p w14:paraId="2368A9E6" w14:textId="561C6AE4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1 (19.7)</w:t>
            </w:r>
          </w:p>
        </w:tc>
        <w:tc>
          <w:tcPr>
            <w:tcW w:w="1665" w:type="pct"/>
            <w:vAlign w:val="bottom"/>
          </w:tcPr>
          <w:p w14:paraId="014A908F" w14:textId="1B3D925C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64 (19.9)</w:t>
            </w:r>
          </w:p>
        </w:tc>
      </w:tr>
      <w:tr w:rsidR="00FB7F60" w:rsidRPr="00811787" w14:paraId="589D7EEF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079A7065" w14:textId="77777777" w:rsidR="00FB7F60" w:rsidRPr="00811787" w:rsidRDefault="00FB7F60" w:rsidP="007D122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idwest</w:t>
            </w:r>
          </w:p>
        </w:tc>
        <w:tc>
          <w:tcPr>
            <w:tcW w:w="1699" w:type="pct"/>
            <w:vAlign w:val="bottom"/>
          </w:tcPr>
          <w:p w14:paraId="4AD688AD" w14:textId="24248B9F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00 (24.3)</w:t>
            </w:r>
          </w:p>
        </w:tc>
        <w:tc>
          <w:tcPr>
            <w:tcW w:w="1665" w:type="pct"/>
            <w:vAlign w:val="bottom"/>
          </w:tcPr>
          <w:p w14:paraId="23463CF6" w14:textId="290D0F15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81 (25.2)</w:t>
            </w:r>
          </w:p>
        </w:tc>
      </w:tr>
      <w:tr w:rsidR="00FB7F60" w:rsidRPr="00811787" w14:paraId="5806CBEF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2D1B814C" w14:textId="77777777" w:rsidR="00FB7F60" w:rsidRPr="00811787" w:rsidRDefault="00FB7F60" w:rsidP="007D122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outh</w:t>
            </w:r>
          </w:p>
        </w:tc>
        <w:tc>
          <w:tcPr>
            <w:tcW w:w="1699" w:type="pct"/>
            <w:vAlign w:val="bottom"/>
          </w:tcPr>
          <w:p w14:paraId="133C1EB9" w14:textId="75085492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77 (43.0)</w:t>
            </w:r>
          </w:p>
        </w:tc>
        <w:tc>
          <w:tcPr>
            <w:tcW w:w="1665" w:type="pct"/>
            <w:vAlign w:val="bottom"/>
          </w:tcPr>
          <w:p w14:paraId="04735815" w14:textId="5BA14ADE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139 (43.2)</w:t>
            </w:r>
          </w:p>
        </w:tc>
      </w:tr>
      <w:tr w:rsidR="00FB7F60" w:rsidRPr="00811787" w14:paraId="2B8CD648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17CA7368" w14:textId="77777777" w:rsidR="00FB7F60" w:rsidRPr="00811787" w:rsidRDefault="00FB7F60" w:rsidP="007D122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West</w:t>
            </w:r>
          </w:p>
        </w:tc>
        <w:tc>
          <w:tcPr>
            <w:tcW w:w="1699" w:type="pct"/>
            <w:vAlign w:val="bottom"/>
          </w:tcPr>
          <w:p w14:paraId="4CBA1F9E" w14:textId="55C1FACB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54 (13.1)</w:t>
            </w:r>
          </w:p>
        </w:tc>
        <w:tc>
          <w:tcPr>
            <w:tcW w:w="1665" w:type="pct"/>
            <w:vAlign w:val="bottom"/>
          </w:tcPr>
          <w:p w14:paraId="1B5BCB24" w14:textId="0DBF16EA" w:rsidR="00FB7F60" w:rsidRPr="00811787" w:rsidRDefault="00FB7F60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38 (11.8)</w:t>
            </w:r>
          </w:p>
        </w:tc>
      </w:tr>
      <w:tr w:rsidR="00FB7F60" w:rsidRPr="00811787" w14:paraId="711C1E5A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  <w:vAlign w:val="bottom"/>
          </w:tcPr>
          <w:p w14:paraId="55055675" w14:textId="77777777" w:rsidR="00FB7F60" w:rsidRPr="00811787" w:rsidRDefault="00FB7F60" w:rsidP="007D1223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Unknown</w:t>
            </w:r>
          </w:p>
        </w:tc>
        <w:tc>
          <w:tcPr>
            <w:tcW w:w="1699" w:type="pct"/>
            <w:vAlign w:val="bottom"/>
          </w:tcPr>
          <w:p w14:paraId="48D29939" w14:textId="3039C354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1665" w:type="pct"/>
            <w:vAlign w:val="bottom"/>
          </w:tcPr>
          <w:p w14:paraId="524D0DED" w14:textId="5EDF187F" w:rsidR="00FB7F60" w:rsidRPr="00811787" w:rsidRDefault="00FB7F60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</w:tr>
      <w:tr w:rsidR="006215CE" w:rsidRPr="00811787" w14:paraId="541CB290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5EC55A0E" w14:textId="77777777" w:rsidR="006215CE" w:rsidRPr="00811787" w:rsidRDefault="006215CE" w:rsidP="000D191D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Payer channel, n (</w:t>
            </w:r>
            <w:proofErr w:type="gramStart"/>
            <w:r w:rsidRPr="00811787">
              <w:rPr>
                <w:lang w:val="en-US"/>
              </w:rPr>
              <w:t>%)</w:t>
            </w:r>
            <w:r w:rsidRPr="00811787">
              <w:rPr>
                <w:vertAlign w:val="superscript"/>
                <w:lang w:val="en-US"/>
              </w:rPr>
              <w:t>b</w:t>
            </w:r>
            <w:proofErr w:type="gramEnd"/>
          </w:p>
        </w:tc>
      </w:tr>
      <w:tr w:rsidR="007D6A62" w:rsidRPr="00811787" w14:paraId="548E4C37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6BFB123B" w14:textId="77777777" w:rsidR="007D6A62" w:rsidRPr="00811787" w:rsidRDefault="007D6A62" w:rsidP="007D6A62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Commercial</w:t>
            </w:r>
          </w:p>
        </w:tc>
        <w:tc>
          <w:tcPr>
            <w:tcW w:w="1699" w:type="pct"/>
            <w:vAlign w:val="bottom"/>
          </w:tcPr>
          <w:p w14:paraId="19F74C0F" w14:textId="76DEC853" w:rsidR="007D6A62" w:rsidRPr="00811787" w:rsidRDefault="007D6A62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47 (35.7)</w:t>
            </w:r>
          </w:p>
        </w:tc>
        <w:tc>
          <w:tcPr>
            <w:tcW w:w="1665" w:type="pct"/>
            <w:vAlign w:val="bottom"/>
          </w:tcPr>
          <w:p w14:paraId="3F2DA135" w14:textId="5BB816A1" w:rsidR="007D6A62" w:rsidRPr="00811787" w:rsidRDefault="007D6A62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20 (37.3)</w:t>
            </w:r>
          </w:p>
        </w:tc>
      </w:tr>
      <w:tr w:rsidR="007D6A62" w:rsidRPr="00811787" w14:paraId="230D1797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720EAB46" w14:textId="77777777" w:rsidR="007D6A62" w:rsidRPr="00811787" w:rsidRDefault="007D6A62" w:rsidP="007D6A62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Managed Medicaid/Medicaid</w:t>
            </w:r>
          </w:p>
        </w:tc>
        <w:tc>
          <w:tcPr>
            <w:tcW w:w="1699" w:type="pct"/>
            <w:vAlign w:val="bottom"/>
          </w:tcPr>
          <w:p w14:paraId="37CD9FB4" w14:textId="40490FB5" w:rsidR="007D6A62" w:rsidRPr="00811787" w:rsidRDefault="007D6A62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263 (63.8)</w:t>
            </w:r>
          </w:p>
        </w:tc>
        <w:tc>
          <w:tcPr>
            <w:tcW w:w="1665" w:type="pct"/>
            <w:vAlign w:val="bottom"/>
          </w:tcPr>
          <w:p w14:paraId="66749F38" w14:textId="4DEC57D6" w:rsidR="007D6A62" w:rsidRPr="00811787" w:rsidRDefault="007D6A62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200 (62.1)</w:t>
            </w:r>
          </w:p>
        </w:tc>
      </w:tr>
      <w:tr w:rsidR="007D6A62" w:rsidRPr="00811787" w14:paraId="5CA7BA66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484EB314" w14:textId="77777777" w:rsidR="007D6A62" w:rsidRPr="00811787" w:rsidRDefault="007D6A62" w:rsidP="007D6A62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Medicare Advantage/FFS</w:t>
            </w:r>
          </w:p>
        </w:tc>
        <w:tc>
          <w:tcPr>
            <w:tcW w:w="1699" w:type="pct"/>
            <w:vAlign w:val="bottom"/>
          </w:tcPr>
          <w:p w14:paraId="0E38DB16" w14:textId="01FEC0B4" w:rsidR="007D6A62" w:rsidRPr="00811787" w:rsidRDefault="00457F77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7D6A62" w:rsidRPr="00811787">
              <w:rPr>
                <w:lang w:val="en-US"/>
              </w:rPr>
              <w:t>3</w:t>
            </w:r>
          </w:p>
        </w:tc>
        <w:tc>
          <w:tcPr>
            <w:tcW w:w="1665" w:type="pct"/>
            <w:vAlign w:val="bottom"/>
          </w:tcPr>
          <w:p w14:paraId="3639A625" w14:textId="25336321" w:rsidR="007D6A62" w:rsidRPr="00811787" w:rsidRDefault="00457F77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7D6A62" w:rsidRPr="00811787">
              <w:rPr>
                <w:lang w:val="en-US"/>
              </w:rPr>
              <w:t>3</w:t>
            </w:r>
          </w:p>
        </w:tc>
      </w:tr>
      <w:tr w:rsidR="007D6A62" w:rsidRPr="00811787" w14:paraId="010F909D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29A6B68B" w14:textId="77777777" w:rsidR="007D6A62" w:rsidRPr="00811787" w:rsidRDefault="007D6A62" w:rsidP="007D6A62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Other/unknown</w:t>
            </w:r>
          </w:p>
        </w:tc>
        <w:tc>
          <w:tcPr>
            <w:tcW w:w="1699" w:type="pct"/>
            <w:vAlign w:val="bottom"/>
          </w:tcPr>
          <w:p w14:paraId="7BB5C404" w14:textId="716CC51C" w:rsidR="007D6A62" w:rsidRPr="00811787" w:rsidRDefault="007D6A62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  <w:tc>
          <w:tcPr>
            <w:tcW w:w="1665" w:type="pct"/>
            <w:vAlign w:val="bottom"/>
          </w:tcPr>
          <w:p w14:paraId="072DBF46" w14:textId="5B539909" w:rsidR="007D6A62" w:rsidRPr="00811787" w:rsidRDefault="007D6A62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0 (0.0)</w:t>
            </w:r>
          </w:p>
        </w:tc>
      </w:tr>
      <w:tr w:rsidR="006215CE" w:rsidRPr="00811787" w14:paraId="193FC2D8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D2B82A5" w14:textId="77777777" w:rsidR="006215CE" w:rsidRPr="00811787" w:rsidRDefault="006215CE" w:rsidP="000D191D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Race and ethnicity, n (%)</w:t>
            </w:r>
          </w:p>
        </w:tc>
      </w:tr>
      <w:tr w:rsidR="007D6A62" w:rsidRPr="00811787" w14:paraId="7717E220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3E22A1AD" w14:textId="77777777" w:rsidR="007D6A62" w:rsidRPr="00811787" w:rsidRDefault="007D6A62" w:rsidP="007D6A62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Asian or Pacific Islander</w:t>
            </w:r>
          </w:p>
        </w:tc>
        <w:tc>
          <w:tcPr>
            <w:tcW w:w="1699" w:type="pct"/>
            <w:vAlign w:val="bottom"/>
          </w:tcPr>
          <w:p w14:paraId="51A12F15" w14:textId="7EF298B6" w:rsidR="007D6A62" w:rsidRPr="00811787" w:rsidRDefault="007D6A62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9 (2.2)</w:t>
            </w:r>
          </w:p>
        </w:tc>
        <w:tc>
          <w:tcPr>
            <w:tcW w:w="1665" w:type="pct"/>
            <w:vAlign w:val="bottom"/>
          </w:tcPr>
          <w:p w14:paraId="2F980C2D" w14:textId="3BD97481" w:rsidR="007D6A62" w:rsidRPr="00811787" w:rsidRDefault="007D6A62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6 (1.9)</w:t>
            </w:r>
          </w:p>
        </w:tc>
      </w:tr>
      <w:tr w:rsidR="007D6A62" w:rsidRPr="00811787" w14:paraId="4CFDA3D9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6A4AE646" w14:textId="77777777" w:rsidR="007D6A62" w:rsidRPr="00811787" w:rsidRDefault="007D6A62" w:rsidP="007D6A62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Black or African American</w:t>
            </w:r>
          </w:p>
        </w:tc>
        <w:tc>
          <w:tcPr>
            <w:tcW w:w="1699" w:type="pct"/>
            <w:vAlign w:val="bottom"/>
          </w:tcPr>
          <w:p w14:paraId="567106FC" w14:textId="20575268" w:rsidR="007D6A62" w:rsidRPr="00811787" w:rsidRDefault="007D6A62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60 (14.6)</w:t>
            </w:r>
          </w:p>
        </w:tc>
        <w:tc>
          <w:tcPr>
            <w:tcW w:w="1665" w:type="pct"/>
            <w:vAlign w:val="bottom"/>
          </w:tcPr>
          <w:p w14:paraId="4925DF8B" w14:textId="51011594" w:rsidR="007D6A62" w:rsidRPr="00811787" w:rsidRDefault="007D6A62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46 (14.3)</w:t>
            </w:r>
          </w:p>
        </w:tc>
      </w:tr>
      <w:tr w:rsidR="007D6A62" w:rsidRPr="00811787" w14:paraId="4A74417D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39839932" w14:textId="77777777" w:rsidR="007D6A62" w:rsidRPr="00811787" w:rsidRDefault="007D6A62" w:rsidP="007D6A62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lastRenderedPageBreak/>
              <w:t>Hispanic or Latino</w:t>
            </w:r>
          </w:p>
        </w:tc>
        <w:tc>
          <w:tcPr>
            <w:tcW w:w="1699" w:type="pct"/>
            <w:vAlign w:val="bottom"/>
          </w:tcPr>
          <w:p w14:paraId="0898D315" w14:textId="31A5B8A4" w:rsidR="007D6A62" w:rsidRPr="00811787" w:rsidRDefault="007D6A62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63 (15.3)</w:t>
            </w:r>
          </w:p>
        </w:tc>
        <w:tc>
          <w:tcPr>
            <w:tcW w:w="1665" w:type="pct"/>
            <w:vAlign w:val="bottom"/>
          </w:tcPr>
          <w:p w14:paraId="69E67DC8" w14:textId="3DA9384E" w:rsidR="007D6A62" w:rsidRPr="00811787" w:rsidRDefault="007D6A62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48 (14.9)</w:t>
            </w:r>
          </w:p>
        </w:tc>
      </w:tr>
      <w:tr w:rsidR="007D6A62" w:rsidRPr="00811787" w14:paraId="56CC47E6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69013E76" w14:textId="77777777" w:rsidR="007D6A62" w:rsidRPr="00811787" w:rsidRDefault="007D6A62" w:rsidP="007D6A62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White</w:t>
            </w:r>
          </w:p>
        </w:tc>
        <w:tc>
          <w:tcPr>
            <w:tcW w:w="1699" w:type="pct"/>
            <w:vAlign w:val="bottom"/>
          </w:tcPr>
          <w:p w14:paraId="6FC61DD7" w14:textId="2F9528D9" w:rsidR="007D6A62" w:rsidRPr="00811787" w:rsidRDefault="00D37603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85 (44.9)</w:t>
            </w:r>
          </w:p>
        </w:tc>
        <w:tc>
          <w:tcPr>
            <w:tcW w:w="1665" w:type="pct"/>
            <w:vAlign w:val="bottom"/>
          </w:tcPr>
          <w:p w14:paraId="1E73AD4E" w14:textId="084CE8D9" w:rsidR="007D6A62" w:rsidRPr="00811787" w:rsidRDefault="006D65D2" w:rsidP="007D6A62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153 (47.5)</w:t>
            </w:r>
          </w:p>
        </w:tc>
      </w:tr>
      <w:tr w:rsidR="007D6A62" w:rsidRPr="00811787" w14:paraId="00890712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pct"/>
            <w:gridSpan w:val="2"/>
          </w:tcPr>
          <w:p w14:paraId="75EF3617" w14:textId="77777777" w:rsidR="007D6A62" w:rsidRPr="00811787" w:rsidRDefault="007D6A62" w:rsidP="007D6A62">
            <w:pPr>
              <w:pStyle w:val="TableBody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Other/unknown</w:t>
            </w:r>
          </w:p>
        </w:tc>
        <w:tc>
          <w:tcPr>
            <w:tcW w:w="1699" w:type="pct"/>
            <w:vAlign w:val="bottom"/>
          </w:tcPr>
          <w:p w14:paraId="74FB1400" w14:textId="30CCAF2A" w:rsidR="007D6A62" w:rsidRPr="00811787" w:rsidRDefault="00D37603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95 (23.1)</w:t>
            </w:r>
          </w:p>
        </w:tc>
        <w:tc>
          <w:tcPr>
            <w:tcW w:w="1665" w:type="pct"/>
            <w:vAlign w:val="bottom"/>
          </w:tcPr>
          <w:p w14:paraId="5F3B49BF" w14:textId="37689ED9" w:rsidR="007D6A62" w:rsidRPr="00811787" w:rsidRDefault="006D65D2" w:rsidP="007D6A62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lang w:val="en-US"/>
              </w:rPr>
              <w:t>69 (21.4)</w:t>
            </w:r>
          </w:p>
        </w:tc>
      </w:tr>
      <w:tr w:rsidR="006215CE" w:rsidRPr="00811787" w14:paraId="1291B3BE" w14:textId="77777777" w:rsidTr="00317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23E0F97C" w14:textId="5DCE90AF" w:rsidR="006215CE" w:rsidRPr="00811787" w:rsidRDefault="006215CE" w:rsidP="00E43367">
            <w:pPr>
              <w:pStyle w:val="Footnote"/>
              <w:rPr>
                <w:lang w:val="en-US"/>
              </w:rPr>
            </w:pPr>
            <w:r w:rsidRPr="00811787">
              <w:rPr>
                <w:vertAlign w:val="superscript"/>
                <w:lang w:val="en-US"/>
              </w:rPr>
              <w:t>a</w:t>
            </w:r>
            <w:r w:rsidRPr="00811787">
              <w:rPr>
                <w:lang w:val="en-US"/>
              </w:rPr>
              <w:t xml:space="preserve">2018 </w:t>
            </w:r>
            <w:r w:rsidR="00EC7C28" w:rsidRPr="00811787">
              <w:rPr>
                <w:lang w:val="en-US"/>
              </w:rPr>
              <w:t xml:space="preserve">was an </w:t>
            </w:r>
            <w:r w:rsidRPr="00811787">
              <w:rPr>
                <w:lang w:val="en-US"/>
              </w:rPr>
              <w:t>incomplete year.</w:t>
            </w:r>
          </w:p>
          <w:p w14:paraId="08CFC984" w14:textId="77777777" w:rsidR="006215CE" w:rsidRPr="00811787" w:rsidRDefault="006215CE" w:rsidP="00E43367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b</w:t>
            </w:r>
            <w:r w:rsidRPr="00811787">
              <w:rPr>
                <w:lang w:val="en-US"/>
              </w:rPr>
              <w:t>Payer</w:t>
            </w:r>
            <w:proofErr w:type="spellEnd"/>
            <w:r w:rsidRPr="00811787">
              <w:rPr>
                <w:lang w:val="en-US"/>
              </w:rPr>
              <w:t xml:space="preserve"> channel categories were mutually exclusive.</w:t>
            </w:r>
          </w:p>
          <w:p w14:paraId="41C9A9D9" w14:textId="77777777" w:rsidR="00C03909" w:rsidRPr="00811787" w:rsidRDefault="00C03909" w:rsidP="00C03909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ounts </w:t>
            </w:r>
            <w:r w:rsidRPr="00811787">
              <w:rPr>
                <w:rFonts w:cstheme="minorHAnsi"/>
                <w:lang w:val="en-US"/>
              </w:rPr>
              <w:t>≤</w:t>
            </w:r>
            <w:r w:rsidRPr="00811787">
              <w:rPr>
                <w:lang w:val="en-US"/>
              </w:rPr>
              <w:t>3 have been masked to comply with HIPAA regulations.</w:t>
            </w:r>
          </w:p>
          <w:p w14:paraId="2672862A" w14:textId="4EF44750" w:rsidR="006215CE" w:rsidRPr="00811787" w:rsidRDefault="006215CE" w:rsidP="00E43367">
            <w:pPr>
              <w:pStyle w:val="Footnote"/>
              <w:rPr>
                <w:vertAlign w:val="superscript"/>
                <w:lang w:val="en-US"/>
              </w:rPr>
            </w:pPr>
            <w:r w:rsidRPr="00811787">
              <w:rPr>
                <w:lang w:val="en-US"/>
              </w:rPr>
              <w:t xml:space="preserve">FFS, fee for service; </w:t>
            </w:r>
            <w:r w:rsidR="00EC7C28" w:rsidRPr="00811787">
              <w:rPr>
                <w:lang w:val="en-US"/>
              </w:rPr>
              <w:t xml:space="preserve">HIPAA, Health Insurance Portability and Accountability Act; </w:t>
            </w:r>
            <w:r w:rsidRPr="00811787">
              <w:rPr>
                <w:lang w:val="en-US"/>
              </w:rPr>
              <w:t>SD, standard deviation; XLH, X-linked hypophosphatemia.</w:t>
            </w:r>
          </w:p>
        </w:tc>
      </w:tr>
    </w:tbl>
    <w:p w14:paraId="7AA93DE0" w14:textId="77777777" w:rsidR="006215CE" w:rsidRPr="00811787" w:rsidRDefault="006215CE" w:rsidP="006215CE">
      <w:pPr>
        <w:spacing w:line="276" w:lineRule="auto"/>
        <w:rPr>
          <w:lang w:val="en-US"/>
        </w:rPr>
      </w:pPr>
      <w:r w:rsidRPr="00811787">
        <w:rPr>
          <w:lang w:val="en-US"/>
        </w:rPr>
        <w:br w:type="page"/>
      </w:r>
    </w:p>
    <w:p w14:paraId="49B7A543" w14:textId="58F310CA" w:rsidR="006215CE" w:rsidRPr="00811787" w:rsidRDefault="006215CE" w:rsidP="006215CE">
      <w:pPr>
        <w:pStyle w:val="Caption"/>
        <w:rPr>
          <w:lang w:val="en-US"/>
        </w:rPr>
      </w:pPr>
      <w:bookmarkStart w:id="15" w:name="_Toc215661795"/>
      <w:r w:rsidRPr="00811787">
        <w:rPr>
          <w:lang w:val="en-US"/>
        </w:rPr>
        <w:lastRenderedPageBreak/>
        <w:t xml:space="preserve">Supplementary Table </w:t>
      </w:r>
      <w:r w:rsidR="003D1EE8">
        <w:rPr>
          <w:lang w:val="en-US"/>
        </w:rPr>
        <w:t>9</w:t>
      </w:r>
      <w:r w:rsidRPr="00811787">
        <w:rPr>
          <w:lang w:val="en-US"/>
        </w:rPr>
        <w:t xml:space="preserve">. Baseline (pre-treatment) clinical characteristics for </w:t>
      </w:r>
      <w:r w:rsidR="00317981" w:rsidRPr="00811787">
        <w:rPr>
          <w:lang w:val="en-US"/>
        </w:rPr>
        <w:t xml:space="preserve">pediatric patients </w:t>
      </w:r>
      <w:r w:rsidRPr="00811787">
        <w:rPr>
          <w:lang w:val="en-US"/>
        </w:rPr>
        <w:t>with XLH who received burosumab treatment and who had 12 months’ and 24 months’ follow-up data</w:t>
      </w:r>
      <w:bookmarkEnd w:id="15"/>
    </w:p>
    <w:tbl>
      <w:tblPr>
        <w:tblStyle w:val="SpireOutcomesstandardtable"/>
        <w:tblW w:w="5000" w:type="pct"/>
        <w:tblLook w:val="04A0" w:firstRow="1" w:lastRow="0" w:firstColumn="1" w:lastColumn="0" w:noHBand="0" w:noVBand="1"/>
      </w:tblPr>
      <w:tblGrid>
        <w:gridCol w:w="3593"/>
        <w:gridCol w:w="2637"/>
        <w:gridCol w:w="2776"/>
      </w:tblGrid>
      <w:tr w:rsidR="005A4B91" w:rsidRPr="00811787" w14:paraId="294A591E" w14:textId="77777777" w:rsidTr="00136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shd w:val="clear" w:color="auto" w:fill="808080" w:themeFill="background1" w:themeFillShade="80"/>
          </w:tcPr>
          <w:p w14:paraId="254BC658" w14:textId="77777777" w:rsidR="005A4B91" w:rsidRPr="00811787" w:rsidRDefault="005A4B91" w:rsidP="005A4B91">
            <w:pPr>
              <w:pStyle w:val="TableBody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464" w:type="pct"/>
            <w:shd w:val="clear" w:color="auto" w:fill="808080" w:themeFill="background1" w:themeFillShade="80"/>
          </w:tcPr>
          <w:p w14:paraId="75EEF31C" w14:textId="77777777" w:rsidR="00AA68E1" w:rsidRPr="00811787" w:rsidRDefault="005A4B91" w:rsidP="005A4B91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Patients with 12 months’</w:t>
            </w:r>
            <w:r w:rsidRPr="00811787">
              <w:rPr>
                <w:rFonts w:cstheme="minorHAnsi"/>
                <w:szCs w:val="20"/>
                <w:lang w:val="en-US"/>
              </w:rPr>
              <w:br/>
              <w:t xml:space="preserve"> follow-up</w:t>
            </w:r>
          </w:p>
          <w:p w14:paraId="439DFDA4" w14:textId="4B39729E" w:rsidR="005A4B91" w:rsidRPr="00811787" w:rsidRDefault="005A4B91" w:rsidP="005A4B91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(n=412)</w:t>
            </w:r>
          </w:p>
        </w:tc>
        <w:tc>
          <w:tcPr>
            <w:tcW w:w="1541" w:type="pct"/>
            <w:shd w:val="clear" w:color="auto" w:fill="808080" w:themeFill="background1" w:themeFillShade="80"/>
          </w:tcPr>
          <w:p w14:paraId="5A098474" w14:textId="77777777" w:rsidR="005A4B91" w:rsidRPr="00811787" w:rsidRDefault="005A4B91" w:rsidP="005A4B91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 xml:space="preserve">Patients with 24 months’ </w:t>
            </w:r>
            <w:r w:rsidRPr="00811787">
              <w:rPr>
                <w:rFonts w:cstheme="minorHAnsi"/>
                <w:szCs w:val="20"/>
                <w:lang w:val="en-US"/>
              </w:rPr>
              <w:br/>
              <w:t>follow-up</w:t>
            </w:r>
          </w:p>
          <w:p w14:paraId="025C4832" w14:textId="3A2B29E9" w:rsidR="005A4B91" w:rsidRPr="00811787" w:rsidRDefault="005A4B91" w:rsidP="005A4B91">
            <w:pPr>
              <w:pStyle w:val="TableHeaderCentr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/>
              </w:rPr>
              <w:t>(n=322)</w:t>
            </w:r>
          </w:p>
        </w:tc>
      </w:tr>
      <w:tr w:rsidR="006215CE" w:rsidRPr="00811787" w14:paraId="36D23469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24499B29" w14:textId="77777777" w:rsidR="006215CE" w:rsidRPr="00811787" w:rsidRDefault="006215CE" w:rsidP="00317981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CCI score</w:t>
            </w:r>
          </w:p>
        </w:tc>
      </w:tr>
      <w:tr w:rsidR="00C12F11" w:rsidRPr="00811787" w14:paraId="74700E75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393162AE" w14:textId="77777777" w:rsidR="00C12F11" w:rsidRPr="00811787" w:rsidRDefault="00C12F11" w:rsidP="00C12F1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ean ± SD</w:t>
            </w:r>
          </w:p>
        </w:tc>
        <w:tc>
          <w:tcPr>
            <w:tcW w:w="1464" w:type="pct"/>
          </w:tcPr>
          <w:p w14:paraId="36A39271" w14:textId="5A53E725" w:rsidR="00C12F11" w:rsidRPr="00811787" w:rsidRDefault="00C12F11" w:rsidP="00C1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0.2 ± 0.8</w:t>
            </w:r>
          </w:p>
        </w:tc>
        <w:tc>
          <w:tcPr>
            <w:tcW w:w="1541" w:type="pct"/>
          </w:tcPr>
          <w:p w14:paraId="3C35BBBD" w14:textId="5BE8A9FB" w:rsidR="00C12F11" w:rsidRPr="00811787" w:rsidRDefault="00C12F11" w:rsidP="00C1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1787">
              <w:rPr>
                <w:sz w:val="20"/>
                <w:szCs w:val="20"/>
                <w:lang w:val="en-US"/>
              </w:rPr>
              <w:t>0.2 ± 0.8</w:t>
            </w:r>
          </w:p>
        </w:tc>
      </w:tr>
      <w:tr w:rsidR="00C12F11" w:rsidRPr="00811787" w14:paraId="7998DFFD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09E7A5AE" w14:textId="77777777" w:rsidR="00C12F11" w:rsidRPr="00811787" w:rsidRDefault="00C12F11" w:rsidP="00C12F1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Range</w:t>
            </w:r>
          </w:p>
        </w:tc>
        <w:tc>
          <w:tcPr>
            <w:tcW w:w="1464" w:type="pct"/>
          </w:tcPr>
          <w:p w14:paraId="16CBAB67" w14:textId="2F5827CB" w:rsidR="00C12F11" w:rsidRPr="00811787" w:rsidRDefault="00C12F11" w:rsidP="00C12F1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811787">
              <w:rPr>
                <w:szCs w:val="20"/>
                <w:lang w:val="en-US"/>
              </w:rPr>
              <w:t>0–11</w:t>
            </w:r>
          </w:p>
        </w:tc>
        <w:tc>
          <w:tcPr>
            <w:tcW w:w="1541" w:type="pct"/>
          </w:tcPr>
          <w:p w14:paraId="1E7B41D2" w14:textId="07CDDAE7" w:rsidR="00C12F11" w:rsidRPr="00811787" w:rsidRDefault="00C12F11" w:rsidP="00C12F11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811787">
              <w:rPr>
                <w:szCs w:val="20"/>
                <w:lang w:val="en-US"/>
              </w:rPr>
              <w:t>0–11</w:t>
            </w:r>
          </w:p>
        </w:tc>
      </w:tr>
      <w:tr w:rsidR="006215CE" w:rsidRPr="00811787" w14:paraId="42831CDF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78D5F0C8" w14:textId="77777777" w:rsidR="006215CE" w:rsidRPr="00811787" w:rsidRDefault="006215CE" w:rsidP="00317981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CCI comorbidities, n (</w:t>
            </w:r>
            <w:proofErr w:type="gramStart"/>
            <w:r w:rsidRPr="00811787">
              <w:rPr>
                <w:lang w:val="en-US"/>
              </w:rPr>
              <w:t>%)</w:t>
            </w:r>
            <w:r w:rsidRPr="00811787">
              <w:rPr>
                <w:vertAlign w:val="superscript"/>
                <w:lang w:val="en-US"/>
              </w:rPr>
              <w:t>a</w:t>
            </w:r>
            <w:proofErr w:type="gramEnd"/>
          </w:p>
        </w:tc>
      </w:tr>
      <w:tr w:rsidR="006215CE" w:rsidRPr="00811787" w14:paraId="3B1EE379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3AF7665D" w14:textId="77777777" w:rsidR="006215CE" w:rsidRPr="00811787" w:rsidRDefault="006215CE" w:rsidP="003179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hronic pulmonary disease</w:t>
            </w:r>
          </w:p>
        </w:tc>
        <w:tc>
          <w:tcPr>
            <w:tcW w:w="1464" w:type="pct"/>
            <w:vAlign w:val="center"/>
          </w:tcPr>
          <w:p w14:paraId="401EBEF9" w14:textId="5ED5D166" w:rsidR="006215CE" w:rsidRPr="00811787" w:rsidRDefault="001A5BA7" w:rsidP="001A5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38 (9.2)</w:t>
            </w:r>
          </w:p>
        </w:tc>
        <w:tc>
          <w:tcPr>
            <w:tcW w:w="1541" w:type="pct"/>
            <w:vAlign w:val="center"/>
          </w:tcPr>
          <w:p w14:paraId="76913158" w14:textId="4BCF0C4C" w:rsidR="006215CE" w:rsidRPr="00811787" w:rsidRDefault="00C12F11" w:rsidP="00FC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35 (10.9)</w:t>
            </w:r>
          </w:p>
        </w:tc>
      </w:tr>
      <w:tr w:rsidR="006215CE" w:rsidRPr="00811787" w14:paraId="567D240E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2B095F04" w14:textId="77777777" w:rsidR="006215CE" w:rsidRPr="00811787" w:rsidRDefault="006215CE" w:rsidP="003179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iabetes without complications</w:t>
            </w:r>
          </w:p>
        </w:tc>
        <w:tc>
          <w:tcPr>
            <w:tcW w:w="1464" w:type="pct"/>
            <w:vAlign w:val="center"/>
          </w:tcPr>
          <w:p w14:paraId="218EEFED" w14:textId="61179C12" w:rsidR="006215CE" w:rsidRPr="00811787" w:rsidRDefault="001A5BA7" w:rsidP="001A5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4 (1.0)</w:t>
            </w:r>
          </w:p>
        </w:tc>
        <w:tc>
          <w:tcPr>
            <w:tcW w:w="1541" w:type="pct"/>
            <w:vAlign w:val="center"/>
          </w:tcPr>
          <w:p w14:paraId="039717EA" w14:textId="61CB3DEC" w:rsidR="006215CE" w:rsidRPr="00811787" w:rsidRDefault="00C12F11" w:rsidP="00FC6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4 (1.2)</w:t>
            </w:r>
          </w:p>
        </w:tc>
      </w:tr>
      <w:tr w:rsidR="006215CE" w:rsidRPr="00811787" w14:paraId="75F93870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9DD01D5" w14:textId="77777777" w:rsidR="006215CE" w:rsidRPr="00811787" w:rsidRDefault="006215CE" w:rsidP="003179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Renal disease</w:t>
            </w:r>
          </w:p>
        </w:tc>
        <w:tc>
          <w:tcPr>
            <w:tcW w:w="1464" w:type="pct"/>
            <w:vAlign w:val="center"/>
          </w:tcPr>
          <w:p w14:paraId="4E9C0C90" w14:textId="4D136957" w:rsidR="006215CE" w:rsidRPr="00811787" w:rsidRDefault="001A5BA7" w:rsidP="001A5B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14 (3.4)</w:t>
            </w:r>
          </w:p>
        </w:tc>
        <w:tc>
          <w:tcPr>
            <w:tcW w:w="1541" w:type="pct"/>
            <w:vAlign w:val="center"/>
          </w:tcPr>
          <w:p w14:paraId="539AD564" w14:textId="7CBD09F1" w:rsidR="006215CE" w:rsidRPr="00811787" w:rsidRDefault="00FC64AF" w:rsidP="00FC64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12 (3.7)</w:t>
            </w:r>
          </w:p>
        </w:tc>
      </w:tr>
      <w:tr w:rsidR="006215CE" w:rsidRPr="00811787" w14:paraId="46FDA4DA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74F71C17" w14:textId="77777777" w:rsidR="006215CE" w:rsidRPr="00811787" w:rsidRDefault="006215CE" w:rsidP="00317981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Musculoskeletal manifestations, n (%)</w:t>
            </w:r>
          </w:p>
        </w:tc>
      </w:tr>
      <w:tr w:rsidR="000C5176" w:rsidRPr="00811787" w14:paraId="51A145A4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0BAA1AD6" w14:textId="77777777" w:rsidR="000C5176" w:rsidRPr="00811787" w:rsidRDefault="000C5176" w:rsidP="000C517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Arthralgia</w:t>
            </w:r>
          </w:p>
        </w:tc>
        <w:tc>
          <w:tcPr>
            <w:tcW w:w="1464" w:type="pct"/>
            <w:vAlign w:val="center"/>
          </w:tcPr>
          <w:p w14:paraId="17D43CD7" w14:textId="7B334C7F" w:rsidR="000C5176" w:rsidRPr="00811787" w:rsidRDefault="000C5176" w:rsidP="000C51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57 (13.8)</w:t>
            </w:r>
          </w:p>
        </w:tc>
        <w:tc>
          <w:tcPr>
            <w:tcW w:w="1541" w:type="pct"/>
            <w:vAlign w:val="center"/>
          </w:tcPr>
          <w:p w14:paraId="442EC751" w14:textId="7A0A9E57" w:rsidR="000C5176" w:rsidRPr="00811787" w:rsidRDefault="000C5176" w:rsidP="000C51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52 (16.1)</w:t>
            </w:r>
          </w:p>
        </w:tc>
      </w:tr>
      <w:tr w:rsidR="000C5176" w:rsidRPr="00811787" w14:paraId="4B96384C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32F98EE7" w14:textId="77777777" w:rsidR="000C5176" w:rsidRPr="00811787" w:rsidRDefault="000C5176" w:rsidP="000C517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Enthesopathy</w:t>
            </w:r>
          </w:p>
        </w:tc>
        <w:tc>
          <w:tcPr>
            <w:tcW w:w="1464" w:type="pct"/>
            <w:vAlign w:val="center"/>
          </w:tcPr>
          <w:p w14:paraId="2AEC0418" w14:textId="5CAA9075" w:rsidR="000C5176" w:rsidRPr="00811787" w:rsidRDefault="00457F77" w:rsidP="000C51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0C5176"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3</w:t>
            </w:r>
          </w:p>
        </w:tc>
        <w:tc>
          <w:tcPr>
            <w:tcW w:w="1541" w:type="pct"/>
            <w:vAlign w:val="center"/>
          </w:tcPr>
          <w:p w14:paraId="3B65CDD5" w14:textId="1674C048" w:rsidR="000C5176" w:rsidRPr="00811787" w:rsidRDefault="00457F77" w:rsidP="000C51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0C5176" w:rsidRPr="00811787">
              <w:rPr>
                <w:rFonts w:cstheme="minorHAnsi"/>
                <w:color w:val="000000"/>
                <w:szCs w:val="20"/>
                <w:lang w:val="en-US"/>
              </w:rPr>
              <w:t>3</w:t>
            </w:r>
          </w:p>
        </w:tc>
      </w:tr>
      <w:tr w:rsidR="000C5176" w:rsidRPr="00811787" w14:paraId="60632C44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5CFAA63B" w14:textId="77777777" w:rsidR="000C5176" w:rsidRPr="00811787" w:rsidRDefault="000C5176" w:rsidP="000C517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Fracture</w:t>
            </w:r>
          </w:p>
        </w:tc>
        <w:tc>
          <w:tcPr>
            <w:tcW w:w="1464" w:type="pct"/>
            <w:vAlign w:val="center"/>
          </w:tcPr>
          <w:p w14:paraId="16C8117C" w14:textId="046979B4" w:rsidR="000C5176" w:rsidRPr="00811787" w:rsidRDefault="000C5176" w:rsidP="000C51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13 (3.2)</w:t>
            </w:r>
          </w:p>
        </w:tc>
        <w:tc>
          <w:tcPr>
            <w:tcW w:w="1541" w:type="pct"/>
            <w:vAlign w:val="center"/>
          </w:tcPr>
          <w:p w14:paraId="145372AE" w14:textId="5D6E98E0" w:rsidR="000C5176" w:rsidRPr="00811787" w:rsidRDefault="000C5176" w:rsidP="000C51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13 (4.0)</w:t>
            </w:r>
          </w:p>
        </w:tc>
      </w:tr>
      <w:tr w:rsidR="000C5176" w:rsidRPr="00811787" w14:paraId="20D43B9E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57A6093D" w14:textId="77777777" w:rsidR="000C5176" w:rsidRPr="00811787" w:rsidRDefault="000C5176" w:rsidP="000C517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Kyphosis</w:t>
            </w:r>
          </w:p>
        </w:tc>
        <w:tc>
          <w:tcPr>
            <w:tcW w:w="1464" w:type="pct"/>
            <w:vAlign w:val="center"/>
          </w:tcPr>
          <w:p w14:paraId="17BD4F84" w14:textId="1A9772C4" w:rsidR="000C5176" w:rsidRPr="00811787" w:rsidRDefault="000C5176" w:rsidP="000C51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0 (0.0)</w:t>
            </w:r>
          </w:p>
        </w:tc>
        <w:tc>
          <w:tcPr>
            <w:tcW w:w="1541" w:type="pct"/>
            <w:vAlign w:val="center"/>
          </w:tcPr>
          <w:p w14:paraId="54A03313" w14:textId="52208BE4" w:rsidR="000C5176" w:rsidRPr="00811787" w:rsidRDefault="000C5176" w:rsidP="000C51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0 (0.0)</w:t>
            </w:r>
          </w:p>
        </w:tc>
      </w:tr>
      <w:tr w:rsidR="000C5176" w:rsidRPr="00811787" w14:paraId="5D47ED0A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08FFDC77" w14:textId="77777777" w:rsidR="000C5176" w:rsidRPr="00811787" w:rsidRDefault="000C5176" w:rsidP="000C517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Myalgia</w:t>
            </w:r>
          </w:p>
        </w:tc>
        <w:tc>
          <w:tcPr>
            <w:tcW w:w="1464" w:type="pct"/>
            <w:vAlign w:val="center"/>
          </w:tcPr>
          <w:p w14:paraId="5AB98052" w14:textId="76EBA2D6" w:rsidR="000C5176" w:rsidRPr="00811787" w:rsidRDefault="000C5176" w:rsidP="000C51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4 (1.0)</w:t>
            </w:r>
          </w:p>
        </w:tc>
        <w:tc>
          <w:tcPr>
            <w:tcW w:w="1541" w:type="pct"/>
            <w:vAlign w:val="center"/>
          </w:tcPr>
          <w:p w14:paraId="197CA162" w14:textId="48D2E74C" w:rsidR="000C5176" w:rsidRPr="00811787" w:rsidRDefault="000C5176" w:rsidP="000C51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4 (1.2)</w:t>
            </w:r>
          </w:p>
        </w:tc>
      </w:tr>
      <w:tr w:rsidR="000C5176" w:rsidRPr="00811787" w14:paraId="1A5BD5DD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2B5D7A91" w14:textId="77777777" w:rsidR="000C5176" w:rsidRPr="00811787" w:rsidRDefault="000C5176" w:rsidP="000C517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steoarthritis</w:t>
            </w:r>
          </w:p>
        </w:tc>
        <w:tc>
          <w:tcPr>
            <w:tcW w:w="1464" w:type="pct"/>
            <w:vAlign w:val="center"/>
          </w:tcPr>
          <w:p w14:paraId="3C33CFAA" w14:textId="18015397" w:rsidR="000C5176" w:rsidRPr="00811787" w:rsidRDefault="00457F77" w:rsidP="000C51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0C5176"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3</w:t>
            </w:r>
          </w:p>
        </w:tc>
        <w:tc>
          <w:tcPr>
            <w:tcW w:w="1541" w:type="pct"/>
            <w:vAlign w:val="center"/>
          </w:tcPr>
          <w:p w14:paraId="2AB26F12" w14:textId="05F07BA3" w:rsidR="000C5176" w:rsidRPr="00811787" w:rsidRDefault="00457F77" w:rsidP="000C51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0C5176" w:rsidRPr="00811787">
              <w:rPr>
                <w:rFonts w:cstheme="minorHAnsi"/>
                <w:color w:val="000000"/>
                <w:szCs w:val="20"/>
                <w:lang w:val="en-US"/>
              </w:rPr>
              <w:t>3</w:t>
            </w:r>
          </w:p>
        </w:tc>
      </w:tr>
      <w:tr w:rsidR="000C5176" w:rsidRPr="00811787" w14:paraId="070ADC08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50284E55" w14:textId="77777777" w:rsidR="000C5176" w:rsidRPr="00811787" w:rsidRDefault="000C5176" w:rsidP="000C517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coliosis</w:t>
            </w:r>
          </w:p>
        </w:tc>
        <w:tc>
          <w:tcPr>
            <w:tcW w:w="1464" w:type="pct"/>
            <w:vAlign w:val="center"/>
          </w:tcPr>
          <w:p w14:paraId="355204EC" w14:textId="5E003CAD" w:rsidR="000C5176" w:rsidRPr="00811787" w:rsidRDefault="000C5176" w:rsidP="000C51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17 (4.1)</w:t>
            </w:r>
          </w:p>
        </w:tc>
        <w:tc>
          <w:tcPr>
            <w:tcW w:w="1541" w:type="pct"/>
            <w:vAlign w:val="center"/>
          </w:tcPr>
          <w:p w14:paraId="269396BF" w14:textId="4A24B288" w:rsidR="000C5176" w:rsidRPr="00811787" w:rsidRDefault="000C5176" w:rsidP="000C5176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16 (5.0)</w:t>
            </w:r>
          </w:p>
        </w:tc>
      </w:tr>
      <w:tr w:rsidR="000C5176" w:rsidRPr="00811787" w14:paraId="57EF181A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46A7CCB0" w14:textId="77777777" w:rsidR="000C5176" w:rsidRPr="00811787" w:rsidRDefault="000C5176" w:rsidP="000C5176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pinal stenosis</w:t>
            </w:r>
          </w:p>
        </w:tc>
        <w:tc>
          <w:tcPr>
            <w:tcW w:w="1464" w:type="pct"/>
            <w:vAlign w:val="center"/>
          </w:tcPr>
          <w:p w14:paraId="2E64551B" w14:textId="75C3BD08" w:rsidR="000C5176" w:rsidRPr="00811787" w:rsidRDefault="00457F77" w:rsidP="000C51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0C5176"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3</w:t>
            </w:r>
          </w:p>
        </w:tc>
        <w:tc>
          <w:tcPr>
            <w:tcW w:w="1541" w:type="pct"/>
            <w:vAlign w:val="center"/>
          </w:tcPr>
          <w:p w14:paraId="5A21A621" w14:textId="7137CB2C" w:rsidR="000C5176" w:rsidRPr="00811787" w:rsidRDefault="00457F77" w:rsidP="000C5176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0C5176" w:rsidRPr="00811787">
              <w:rPr>
                <w:rFonts w:cstheme="minorHAnsi"/>
                <w:color w:val="000000"/>
                <w:szCs w:val="20"/>
                <w:lang w:val="en-US"/>
              </w:rPr>
              <w:t>3</w:t>
            </w:r>
          </w:p>
        </w:tc>
      </w:tr>
      <w:tr w:rsidR="006215CE" w:rsidRPr="00811787" w14:paraId="6779D4D7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0A7C8EAA" w14:textId="77777777" w:rsidR="006215CE" w:rsidRPr="00811787" w:rsidRDefault="006215CE" w:rsidP="00317981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Non-musculoskeletal manifestations, n (%)</w:t>
            </w:r>
          </w:p>
        </w:tc>
      </w:tr>
      <w:tr w:rsidR="006215CE" w:rsidRPr="00811787" w14:paraId="536F8A65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47E72814" w14:textId="77777777" w:rsidR="006215CE" w:rsidRPr="00811787" w:rsidRDefault="006215CE" w:rsidP="003179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epression</w:t>
            </w:r>
          </w:p>
        </w:tc>
        <w:tc>
          <w:tcPr>
            <w:tcW w:w="1464" w:type="pct"/>
            <w:vAlign w:val="center"/>
          </w:tcPr>
          <w:p w14:paraId="09F9574B" w14:textId="7CE1E4A4" w:rsidR="006215CE" w:rsidRPr="00811787" w:rsidRDefault="00033F49" w:rsidP="0003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20 (4.9)</w:t>
            </w:r>
          </w:p>
        </w:tc>
        <w:tc>
          <w:tcPr>
            <w:tcW w:w="1541" w:type="pct"/>
            <w:vAlign w:val="center"/>
          </w:tcPr>
          <w:p w14:paraId="3D968B6C" w14:textId="010D7499" w:rsidR="006215CE" w:rsidRPr="00811787" w:rsidRDefault="00C904E7" w:rsidP="00C9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16 (5.0)</w:t>
            </w:r>
          </w:p>
        </w:tc>
      </w:tr>
      <w:tr w:rsidR="00C904E7" w:rsidRPr="00811787" w14:paraId="3F7C1FB9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791D2E90" w14:textId="77777777" w:rsidR="00C904E7" w:rsidRPr="00811787" w:rsidRDefault="00C904E7" w:rsidP="00C904E7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Hypertension</w:t>
            </w:r>
          </w:p>
        </w:tc>
        <w:tc>
          <w:tcPr>
            <w:tcW w:w="1464" w:type="pct"/>
            <w:vAlign w:val="center"/>
          </w:tcPr>
          <w:p w14:paraId="6F903D66" w14:textId="7C3EBF5C" w:rsidR="00C904E7" w:rsidRPr="00811787" w:rsidRDefault="00C904E7" w:rsidP="00C904E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7 (1.7)</w:t>
            </w:r>
          </w:p>
        </w:tc>
        <w:tc>
          <w:tcPr>
            <w:tcW w:w="1541" w:type="pct"/>
            <w:vAlign w:val="center"/>
          </w:tcPr>
          <w:p w14:paraId="0B907243" w14:textId="0E402BF4" w:rsidR="00C904E7" w:rsidRPr="00811787" w:rsidRDefault="00C904E7" w:rsidP="00C904E7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4 (1.2)</w:t>
            </w:r>
          </w:p>
        </w:tc>
      </w:tr>
      <w:tr w:rsidR="00C904E7" w:rsidRPr="00811787" w14:paraId="177B0B7A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7D9DC91" w14:textId="77777777" w:rsidR="00C904E7" w:rsidRPr="00811787" w:rsidRDefault="00C904E7" w:rsidP="00C904E7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Obesity</w:t>
            </w:r>
          </w:p>
        </w:tc>
        <w:tc>
          <w:tcPr>
            <w:tcW w:w="1464" w:type="pct"/>
            <w:vAlign w:val="center"/>
          </w:tcPr>
          <w:p w14:paraId="1BEF70C8" w14:textId="4EE2F480" w:rsidR="00C904E7" w:rsidRPr="00811787" w:rsidRDefault="00C904E7" w:rsidP="00C9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69 (16.7)</w:t>
            </w:r>
          </w:p>
        </w:tc>
        <w:tc>
          <w:tcPr>
            <w:tcW w:w="1541" w:type="pct"/>
            <w:vAlign w:val="center"/>
          </w:tcPr>
          <w:p w14:paraId="4BC674C8" w14:textId="73CAA990" w:rsidR="00C904E7" w:rsidRPr="00811787" w:rsidRDefault="00C904E7" w:rsidP="00C904E7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57 (17.7)</w:t>
            </w:r>
          </w:p>
        </w:tc>
      </w:tr>
      <w:tr w:rsidR="006215CE" w:rsidRPr="00811787" w14:paraId="0E20AAFA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66741398" w14:textId="77777777" w:rsidR="006215CE" w:rsidRPr="00811787" w:rsidRDefault="006215CE" w:rsidP="00317981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Deformity-related conditions, n (%)</w:t>
            </w:r>
          </w:p>
        </w:tc>
      </w:tr>
      <w:tr w:rsidR="009E409D" w:rsidRPr="00811787" w14:paraId="41C9760C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64BFCDC" w14:textId="77777777" w:rsidR="009E409D" w:rsidRPr="00811787" w:rsidRDefault="009E409D" w:rsidP="009E409D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hiari malformation</w:t>
            </w:r>
          </w:p>
        </w:tc>
        <w:tc>
          <w:tcPr>
            <w:tcW w:w="1464" w:type="pct"/>
            <w:vAlign w:val="center"/>
          </w:tcPr>
          <w:p w14:paraId="7C3034B2" w14:textId="047A4D26" w:rsidR="009E409D" w:rsidRPr="00811787" w:rsidRDefault="00457F77" w:rsidP="009E409D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9E409D" w:rsidRPr="00811787">
              <w:rPr>
                <w:rFonts w:cstheme="minorHAnsi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541" w:type="pct"/>
            <w:vAlign w:val="center"/>
          </w:tcPr>
          <w:p w14:paraId="60629A61" w14:textId="62EE6F83" w:rsidR="009E409D" w:rsidRPr="00811787" w:rsidRDefault="00457F77" w:rsidP="009E409D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9E409D" w:rsidRPr="00811787">
              <w:rPr>
                <w:rFonts w:cstheme="minorHAnsi"/>
                <w:color w:val="000000"/>
                <w:szCs w:val="20"/>
                <w:lang w:val="en-US"/>
              </w:rPr>
              <w:t>3</w:t>
            </w:r>
          </w:p>
        </w:tc>
      </w:tr>
      <w:tr w:rsidR="009E409D" w:rsidRPr="00811787" w14:paraId="47DFFA62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68C27908" w14:textId="77777777" w:rsidR="009E409D" w:rsidRPr="00811787" w:rsidRDefault="009E409D" w:rsidP="009E409D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raniosynostosis</w:t>
            </w:r>
          </w:p>
        </w:tc>
        <w:tc>
          <w:tcPr>
            <w:tcW w:w="1464" w:type="pct"/>
            <w:vAlign w:val="center"/>
          </w:tcPr>
          <w:p w14:paraId="07AA1D79" w14:textId="40D7FC10" w:rsidR="009E409D" w:rsidRPr="00811787" w:rsidRDefault="009E409D" w:rsidP="009E409D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18 (4.4)</w:t>
            </w:r>
          </w:p>
        </w:tc>
        <w:tc>
          <w:tcPr>
            <w:tcW w:w="1541" w:type="pct"/>
            <w:vAlign w:val="center"/>
          </w:tcPr>
          <w:p w14:paraId="24395E36" w14:textId="38EDCA4E" w:rsidR="009E409D" w:rsidRPr="00811787" w:rsidRDefault="009E409D" w:rsidP="009E409D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17 (5.3)</w:t>
            </w:r>
          </w:p>
        </w:tc>
      </w:tr>
      <w:tr w:rsidR="009E409D" w:rsidRPr="00811787" w14:paraId="0D13FCEC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7695675A" w14:textId="77777777" w:rsidR="009E409D" w:rsidRPr="00811787" w:rsidRDefault="009E409D" w:rsidP="009E409D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Delayed growth/delayed walking</w:t>
            </w:r>
          </w:p>
        </w:tc>
        <w:tc>
          <w:tcPr>
            <w:tcW w:w="1464" w:type="pct"/>
            <w:vAlign w:val="center"/>
          </w:tcPr>
          <w:p w14:paraId="5CAADB29" w14:textId="1576D9AC" w:rsidR="009E409D" w:rsidRPr="00811787" w:rsidRDefault="009E409D" w:rsidP="009E409D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36 (8.7)</w:t>
            </w:r>
          </w:p>
        </w:tc>
        <w:tc>
          <w:tcPr>
            <w:tcW w:w="1541" w:type="pct"/>
            <w:vAlign w:val="center"/>
          </w:tcPr>
          <w:p w14:paraId="21A68A4A" w14:textId="0B894BF7" w:rsidR="009E409D" w:rsidRPr="00811787" w:rsidRDefault="009E409D" w:rsidP="009E409D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32 (9.9)</w:t>
            </w:r>
          </w:p>
        </w:tc>
      </w:tr>
      <w:tr w:rsidR="00390F0E" w:rsidRPr="00811787" w14:paraId="640B365A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52DA9A83" w14:textId="77777777" w:rsidR="00390F0E" w:rsidRPr="00811787" w:rsidRDefault="00390F0E" w:rsidP="00390F0E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 xml:space="preserve">Hip/leg-related </w:t>
            </w:r>
            <w:proofErr w:type="spellStart"/>
            <w:r w:rsidRPr="00811787">
              <w:rPr>
                <w:lang w:val="en-US"/>
              </w:rPr>
              <w:t>deformities</w:t>
            </w:r>
            <w:r w:rsidRPr="00811787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64" w:type="pct"/>
            <w:vAlign w:val="center"/>
          </w:tcPr>
          <w:p w14:paraId="276676F2" w14:textId="2D340A37" w:rsidR="00390F0E" w:rsidRPr="00811787" w:rsidRDefault="00390F0E" w:rsidP="00390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209 (50.7)</w:t>
            </w:r>
          </w:p>
        </w:tc>
        <w:tc>
          <w:tcPr>
            <w:tcW w:w="1541" w:type="pct"/>
            <w:vAlign w:val="center"/>
          </w:tcPr>
          <w:p w14:paraId="20EDF636" w14:textId="40789E65" w:rsidR="00390F0E" w:rsidRPr="00811787" w:rsidRDefault="00390F0E" w:rsidP="00390F0E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168 (52.2)</w:t>
            </w:r>
          </w:p>
        </w:tc>
      </w:tr>
      <w:tr w:rsidR="00390F0E" w:rsidRPr="00811787" w14:paraId="4F2E6BAE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1D311881" w14:textId="77777777" w:rsidR="00390F0E" w:rsidRPr="00811787" w:rsidRDefault="00390F0E" w:rsidP="00390F0E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Rickets</w:t>
            </w:r>
          </w:p>
        </w:tc>
        <w:tc>
          <w:tcPr>
            <w:tcW w:w="1464" w:type="pct"/>
            <w:vAlign w:val="center"/>
          </w:tcPr>
          <w:p w14:paraId="7F85BF5D" w14:textId="6E616E4B" w:rsidR="00390F0E" w:rsidRPr="00811787" w:rsidRDefault="00390F0E" w:rsidP="00390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228 (55.3)</w:t>
            </w:r>
          </w:p>
        </w:tc>
        <w:tc>
          <w:tcPr>
            <w:tcW w:w="1541" w:type="pct"/>
            <w:vAlign w:val="center"/>
          </w:tcPr>
          <w:p w14:paraId="490B3CF5" w14:textId="2AD118C7" w:rsidR="00390F0E" w:rsidRPr="00811787" w:rsidRDefault="00390F0E" w:rsidP="00390F0E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188 (58.4)</w:t>
            </w:r>
          </w:p>
        </w:tc>
      </w:tr>
      <w:tr w:rsidR="006215CE" w:rsidRPr="00811787" w14:paraId="53EF961A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42E5C289" w14:textId="77777777" w:rsidR="006215CE" w:rsidRPr="00811787" w:rsidRDefault="006215CE" w:rsidP="003179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Short stature</w:t>
            </w:r>
          </w:p>
        </w:tc>
        <w:tc>
          <w:tcPr>
            <w:tcW w:w="1464" w:type="pct"/>
            <w:vAlign w:val="center"/>
          </w:tcPr>
          <w:p w14:paraId="0364D0D3" w14:textId="32B04291" w:rsidR="006215CE" w:rsidRPr="00811787" w:rsidRDefault="00AF2AEB" w:rsidP="00317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11787">
              <w:rPr>
                <w:rFonts w:cstheme="minorHAnsi"/>
                <w:sz w:val="20"/>
                <w:szCs w:val="20"/>
                <w:lang w:val="en-US"/>
              </w:rPr>
              <w:t>98 (23.8)</w:t>
            </w:r>
          </w:p>
        </w:tc>
        <w:tc>
          <w:tcPr>
            <w:tcW w:w="1541" w:type="pct"/>
            <w:vAlign w:val="center"/>
          </w:tcPr>
          <w:p w14:paraId="4DABD3F7" w14:textId="2EF677F6" w:rsidR="006215CE" w:rsidRPr="00811787" w:rsidRDefault="009E409D" w:rsidP="00390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85 (26.4)</w:t>
            </w:r>
          </w:p>
        </w:tc>
      </w:tr>
      <w:tr w:rsidR="006215CE" w:rsidRPr="00811787" w14:paraId="210E37ED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295E4873" w14:textId="77777777" w:rsidR="006215CE" w:rsidRPr="00811787" w:rsidRDefault="006215CE" w:rsidP="00317981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Other symptoms and conditions of interest, n (%)</w:t>
            </w:r>
          </w:p>
        </w:tc>
      </w:tr>
      <w:tr w:rsidR="00FB6669" w:rsidRPr="00811787" w14:paraId="473073BF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vAlign w:val="bottom"/>
          </w:tcPr>
          <w:p w14:paraId="6B2A944D" w14:textId="2F0FDC64" w:rsidR="00FB6669" w:rsidRPr="00811787" w:rsidRDefault="00BF702C" w:rsidP="00FB6669">
            <w:pPr>
              <w:pStyle w:val="TableBody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Dental complications</w:t>
            </w:r>
          </w:p>
        </w:tc>
        <w:tc>
          <w:tcPr>
            <w:tcW w:w="1464" w:type="pct"/>
            <w:vAlign w:val="center"/>
          </w:tcPr>
          <w:p w14:paraId="5B884EFF" w14:textId="4064F68D" w:rsidR="00FB6669" w:rsidRPr="00811787" w:rsidRDefault="00FB6669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41 (10.0)</w:t>
            </w:r>
          </w:p>
        </w:tc>
        <w:tc>
          <w:tcPr>
            <w:tcW w:w="1541" w:type="pct"/>
            <w:vAlign w:val="center"/>
          </w:tcPr>
          <w:p w14:paraId="174B84C0" w14:textId="7C53656C" w:rsidR="00FB6669" w:rsidRPr="00811787" w:rsidRDefault="00FB6669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31 (9.6)</w:t>
            </w:r>
          </w:p>
        </w:tc>
      </w:tr>
      <w:tr w:rsidR="00FB6669" w:rsidRPr="00811787" w14:paraId="2FB90227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vAlign w:val="bottom"/>
          </w:tcPr>
          <w:p w14:paraId="28D5307E" w14:textId="5F90B2DC" w:rsidR="00FB6669" w:rsidRPr="00811787" w:rsidRDefault="00BF702C" w:rsidP="00FB6669">
            <w:pPr>
              <w:pStyle w:val="TableBody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Difficulty walking</w:t>
            </w:r>
          </w:p>
        </w:tc>
        <w:tc>
          <w:tcPr>
            <w:tcW w:w="1464" w:type="pct"/>
            <w:vAlign w:val="center"/>
          </w:tcPr>
          <w:p w14:paraId="15B21DE7" w14:textId="2666D726" w:rsidR="00FB6669" w:rsidRPr="00811787" w:rsidRDefault="00FB6669" w:rsidP="00FB666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54 (13.1)</w:t>
            </w:r>
          </w:p>
        </w:tc>
        <w:tc>
          <w:tcPr>
            <w:tcW w:w="1541" w:type="pct"/>
            <w:vAlign w:val="center"/>
          </w:tcPr>
          <w:p w14:paraId="6D31EF5F" w14:textId="52588A78" w:rsidR="00FB6669" w:rsidRPr="00811787" w:rsidRDefault="00FB6669" w:rsidP="00FB666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44 (13.7)</w:t>
            </w:r>
          </w:p>
        </w:tc>
      </w:tr>
      <w:tr w:rsidR="00FB6669" w:rsidRPr="00811787" w14:paraId="5CFD1EB7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vAlign w:val="bottom"/>
          </w:tcPr>
          <w:p w14:paraId="679468B5" w14:textId="75D89B92" w:rsidR="00FB6669" w:rsidRPr="00811787" w:rsidRDefault="00BF702C" w:rsidP="00FB6669">
            <w:pPr>
              <w:pStyle w:val="TableBody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lastRenderedPageBreak/>
              <w:t>Hearing loss</w:t>
            </w:r>
          </w:p>
        </w:tc>
        <w:tc>
          <w:tcPr>
            <w:tcW w:w="1464" w:type="pct"/>
            <w:vAlign w:val="center"/>
          </w:tcPr>
          <w:p w14:paraId="4381E017" w14:textId="29C50A3E" w:rsidR="00FB6669" w:rsidRPr="00811787" w:rsidRDefault="00FB6669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19 (4.6)</w:t>
            </w:r>
          </w:p>
        </w:tc>
        <w:tc>
          <w:tcPr>
            <w:tcW w:w="1541" w:type="pct"/>
            <w:vAlign w:val="center"/>
          </w:tcPr>
          <w:p w14:paraId="687EA141" w14:textId="0726AE8A" w:rsidR="00FB6669" w:rsidRPr="00811787" w:rsidRDefault="00FB6669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18 (5.6)</w:t>
            </w:r>
          </w:p>
        </w:tc>
      </w:tr>
      <w:tr w:rsidR="00FB6669" w:rsidRPr="00811787" w14:paraId="12C5AEB3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vAlign w:val="bottom"/>
          </w:tcPr>
          <w:p w14:paraId="75904618" w14:textId="3A079383" w:rsidR="00FB6669" w:rsidRPr="00811787" w:rsidRDefault="00BF702C" w:rsidP="00FB6669">
            <w:pPr>
              <w:pStyle w:val="TableBody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Hyperparathyroidism</w:t>
            </w:r>
          </w:p>
        </w:tc>
        <w:tc>
          <w:tcPr>
            <w:tcW w:w="1464" w:type="pct"/>
            <w:vAlign w:val="center"/>
          </w:tcPr>
          <w:p w14:paraId="3ADDEAF9" w14:textId="72029894" w:rsidR="00FB6669" w:rsidRPr="00811787" w:rsidRDefault="00FB6669" w:rsidP="00FB666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7 (1.7)</w:t>
            </w:r>
          </w:p>
        </w:tc>
        <w:tc>
          <w:tcPr>
            <w:tcW w:w="1541" w:type="pct"/>
            <w:vAlign w:val="center"/>
          </w:tcPr>
          <w:p w14:paraId="6E8C2DCB" w14:textId="68A46BA9" w:rsidR="00FB6669" w:rsidRPr="00811787" w:rsidRDefault="00FB6669" w:rsidP="00FB666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6 (1.9)</w:t>
            </w:r>
          </w:p>
        </w:tc>
      </w:tr>
      <w:tr w:rsidR="00FB6669" w:rsidRPr="00811787" w14:paraId="3BE6A1E6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vAlign w:val="bottom"/>
          </w:tcPr>
          <w:p w14:paraId="44CBB682" w14:textId="1DB67B59" w:rsidR="00FB6669" w:rsidRPr="00811787" w:rsidRDefault="00BF702C" w:rsidP="00FB6669">
            <w:pPr>
              <w:pStyle w:val="TableBody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Kidney stone</w:t>
            </w:r>
          </w:p>
        </w:tc>
        <w:tc>
          <w:tcPr>
            <w:tcW w:w="1464" w:type="pct"/>
            <w:vAlign w:val="center"/>
          </w:tcPr>
          <w:p w14:paraId="56257CE1" w14:textId="7038E415" w:rsidR="00FB6669" w:rsidRPr="00811787" w:rsidRDefault="00457F77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FB6669" w:rsidRPr="00811787">
              <w:rPr>
                <w:rFonts w:cstheme="minorHAnsi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541" w:type="pct"/>
            <w:vAlign w:val="center"/>
          </w:tcPr>
          <w:p w14:paraId="7734B3E7" w14:textId="5192DE42" w:rsidR="00FB6669" w:rsidRPr="00811787" w:rsidRDefault="00457F77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szCs w:val="20"/>
                <w:lang w:val="en-US" w:eastAsia="en-GB"/>
              </w:rPr>
              <w:t>≤</w:t>
            </w:r>
            <w:r w:rsidR="00FB6669"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3</w:t>
            </w:r>
          </w:p>
        </w:tc>
      </w:tr>
      <w:tr w:rsidR="00FB6669" w:rsidRPr="00811787" w14:paraId="526C6937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vAlign w:val="bottom"/>
          </w:tcPr>
          <w:p w14:paraId="19DDCD7F" w14:textId="278D5B03" w:rsidR="00FB6669" w:rsidRPr="00811787" w:rsidRDefault="00BF702C" w:rsidP="00FB6669">
            <w:pPr>
              <w:pStyle w:val="TableBody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Muscle weakness</w:t>
            </w:r>
          </w:p>
        </w:tc>
        <w:tc>
          <w:tcPr>
            <w:tcW w:w="1464" w:type="pct"/>
            <w:vAlign w:val="center"/>
          </w:tcPr>
          <w:p w14:paraId="6D214BEA" w14:textId="06C32304" w:rsidR="00FB6669" w:rsidRPr="00811787" w:rsidRDefault="00FB6669" w:rsidP="00FB666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18 (4.4)</w:t>
            </w:r>
          </w:p>
        </w:tc>
        <w:tc>
          <w:tcPr>
            <w:tcW w:w="1541" w:type="pct"/>
            <w:vAlign w:val="center"/>
          </w:tcPr>
          <w:p w14:paraId="316A347D" w14:textId="07230428" w:rsidR="00FB6669" w:rsidRPr="00811787" w:rsidRDefault="00FB6669" w:rsidP="00FB666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18 (5.6)</w:t>
            </w:r>
          </w:p>
        </w:tc>
      </w:tr>
      <w:tr w:rsidR="00FB6669" w:rsidRPr="00811787" w14:paraId="4D3802FB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vAlign w:val="bottom"/>
          </w:tcPr>
          <w:p w14:paraId="240D3999" w14:textId="36FA10D3" w:rsidR="00FB6669" w:rsidRPr="00811787" w:rsidRDefault="00BF702C" w:rsidP="00FB6669">
            <w:pPr>
              <w:pStyle w:val="TableBody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Nephrocalcinosis</w:t>
            </w:r>
          </w:p>
        </w:tc>
        <w:tc>
          <w:tcPr>
            <w:tcW w:w="1464" w:type="pct"/>
            <w:vAlign w:val="center"/>
          </w:tcPr>
          <w:p w14:paraId="2A677B86" w14:textId="656332BE" w:rsidR="00FB6669" w:rsidRPr="00811787" w:rsidRDefault="00FB6669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33 (8.0)</w:t>
            </w:r>
          </w:p>
        </w:tc>
        <w:tc>
          <w:tcPr>
            <w:tcW w:w="1541" w:type="pct"/>
            <w:vAlign w:val="center"/>
          </w:tcPr>
          <w:p w14:paraId="5EFA8E75" w14:textId="299E966A" w:rsidR="00FB6669" w:rsidRPr="00811787" w:rsidRDefault="00FB6669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30 (9.3)</w:t>
            </w:r>
          </w:p>
        </w:tc>
      </w:tr>
      <w:tr w:rsidR="00FB6669" w:rsidRPr="00811787" w14:paraId="542BCCE2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vAlign w:val="bottom"/>
          </w:tcPr>
          <w:p w14:paraId="78D74746" w14:textId="4A9FEE11" w:rsidR="00FB6669" w:rsidRPr="00811787" w:rsidRDefault="00BF702C" w:rsidP="00FB6669">
            <w:pPr>
              <w:pStyle w:val="TableBody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Osteomalacia</w:t>
            </w:r>
          </w:p>
        </w:tc>
        <w:tc>
          <w:tcPr>
            <w:tcW w:w="1464" w:type="pct"/>
            <w:vAlign w:val="center"/>
          </w:tcPr>
          <w:p w14:paraId="75D63E70" w14:textId="77777777" w:rsidR="00FB6669" w:rsidRPr="00811787" w:rsidRDefault="00FB6669" w:rsidP="00FB666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0 (0.0)</w:t>
            </w:r>
          </w:p>
        </w:tc>
        <w:tc>
          <w:tcPr>
            <w:tcW w:w="1541" w:type="pct"/>
            <w:vAlign w:val="center"/>
          </w:tcPr>
          <w:p w14:paraId="37265230" w14:textId="17AA65B7" w:rsidR="00FB6669" w:rsidRPr="00811787" w:rsidRDefault="00FB6669" w:rsidP="00FB666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0 (0.0)</w:t>
            </w:r>
          </w:p>
        </w:tc>
      </w:tr>
      <w:tr w:rsidR="00FB6669" w:rsidRPr="00811787" w14:paraId="08EEC557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vAlign w:val="bottom"/>
          </w:tcPr>
          <w:p w14:paraId="2F5FE4F3" w14:textId="77B1F8DC" w:rsidR="00FB6669" w:rsidRPr="00811787" w:rsidRDefault="00BF702C" w:rsidP="00FB6669">
            <w:pPr>
              <w:pStyle w:val="TableBody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Tinnitus</w:t>
            </w:r>
          </w:p>
        </w:tc>
        <w:tc>
          <w:tcPr>
            <w:tcW w:w="1464" w:type="pct"/>
            <w:vAlign w:val="center"/>
          </w:tcPr>
          <w:p w14:paraId="0CDF18DE" w14:textId="77777777" w:rsidR="00FB6669" w:rsidRPr="00811787" w:rsidRDefault="00FB6669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0 (0.0)</w:t>
            </w:r>
          </w:p>
        </w:tc>
        <w:tc>
          <w:tcPr>
            <w:tcW w:w="1541" w:type="pct"/>
            <w:vAlign w:val="center"/>
          </w:tcPr>
          <w:p w14:paraId="65C9C746" w14:textId="7F0CD9DF" w:rsidR="00FB6669" w:rsidRPr="00811787" w:rsidRDefault="00FB6669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0 (0.0)</w:t>
            </w:r>
          </w:p>
        </w:tc>
      </w:tr>
      <w:tr w:rsidR="00FB6669" w:rsidRPr="00811787" w14:paraId="6F9A44B8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vAlign w:val="bottom"/>
          </w:tcPr>
          <w:p w14:paraId="4B154637" w14:textId="338DF734" w:rsidR="00FB6669" w:rsidRPr="00811787" w:rsidRDefault="00BF702C" w:rsidP="00FB6669">
            <w:pPr>
              <w:pStyle w:val="TableBody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Vertigo</w:t>
            </w:r>
          </w:p>
        </w:tc>
        <w:tc>
          <w:tcPr>
            <w:tcW w:w="1464" w:type="pct"/>
            <w:vAlign w:val="center"/>
          </w:tcPr>
          <w:p w14:paraId="0A337AE2" w14:textId="77777777" w:rsidR="00FB6669" w:rsidRPr="00811787" w:rsidRDefault="00FB6669" w:rsidP="00FB666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0 (0.0)</w:t>
            </w:r>
          </w:p>
        </w:tc>
        <w:tc>
          <w:tcPr>
            <w:tcW w:w="1541" w:type="pct"/>
            <w:vAlign w:val="center"/>
          </w:tcPr>
          <w:p w14:paraId="73FDEDD7" w14:textId="2B0F294A" w:rsidR="00FB6669" w:rsidRPr="00811787" w:rsidRDefault="00FB6669" w:rsidP="00FB6669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0 (0.0)</w:t>
            </w:r>
          </w:p>
        </w:tc>
      </w:tr>
      <w:tr w:rsidR="00FB6669" w:rsidRPr="00811787" w14:paraId="256CDD4C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vAlign w:val="bottom"/>
          </w:tcPr>
          <w:p w14:paraId="0C4B2B2D" w14:textId="58424B43" w:rsidR="00FB6669" w:rsidRPr="00811787" w:rsidRDefault="00BF702C" w:rsidP="00FB6669">
            <w:pPr>
              <w:pStyle w:val="TableBody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Vitamin D deficiency</w:t>
            </w:r>
          </w:p>
        </w:tc>
        <w:tc>
          <w:tcPr>
            <w:tcW w:w="1464" w:type="pct"/>
            <w:vAlign w:val="center"/>
          </w:tcPr>
          <w:p w14:paraId="3AC41937" w14:textId="43FD2FDB" w:rsidR="00FB6669" w:rsidRPr="00811787" w:rsidRDefault="00FB6669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39 (9.5)</w:t>
            </w:r>
          </w:p>
        </w:tc>
        <w:tc>
          <w:tcPr>
            <w:tcW w:w="1541" w:type="pct"/>
            <w:vAlign w:val="center"/>
          </w:tcPr>
          <w:p w14:paraId="100831D8" w14:textId="6321CC1C" w:rsidR="00FB6669" w:rsidRPr="00811787" w:rsidRDefault="00FB6669" w:rsidP="00FB6669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eastAsia="Times New Roman" w:cstheme="minorHAnsi"/>
                <w:color w:val="000000"/>
                <w:szCs w:val="20"/>
                <w:lang w:val="en-US" w:eastAsia="en-GB"/>
              </w:rPr>
              <w:t>25 (7.8)</w:t>
            </w:r>
          </w:p>
        </w:tc>
      </w:tr>
      <w:tr w:rsidR="006215CE" w:rsidRPr="00811787" w14:paraId="4996D8FB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0AC1D862" w14:textId="77777777" w:rsidR="006215CE" w:rsidRPr="00811787" w:rsidRDefault="006215CE" w:rsidP="00317981">
            <w:pPr>
              <w:pStyle w:val="TableHeader"/>
              <w:rPr>
                <w:lang w:val="en-US"/>
              </w:rPr>
            </w:pPr>
            <w:r w:rsidRPr="00811787">
              <w:rPr>
                <w:lang w:val="en-US"/>
              </w:rPr>
              <w:t>Treatments, n (%)</w:t>
            </w:r>
          </w:p>
        </w:tc>
      </w:tr>
      <w:tr w:rsidR="00390F0E" w:rsidRPr="00811787" w14:paraId="798AA7B1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3B0EE38F" w14:textId="77777777" w:rsidR="00390F0E" w:rsidRPr="00811787" w:rsidRDefault="00390F0E" w:rsidP="00390F0E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alcitriol</w:t>
            </w:r>
          </w:p>
        </w:tc>
        <w:tc>
          <w:tcPr>
            <w:tcW w:w="1464" w:type="pct"/>
            <w:vAlign w:val="center"/>
          </w:tcPr>
          <w:p w14:paraId="453CBEA3" w14:textId="22A02910" w:rsidR="00390F0E" w:rsidRPr="00811787" w:rsidRDefault="00390F0E" w:rsidP="00390F0E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254 (61.7)</w:t>
            </w:r>
          </w:p>
        </w:tc>
        <w:tc>
          <w:tcPr>
            <w:tcW w:w="1541" w:type="pct"/>
            <w:vAlign w:val="center"/>
          </w:tcPr>
          <w:p w14:paraId="466A5D50" w14:textId="75540AF3" w:rsidR="00390F0E" w:rsidRPr="00811787" w:rsidRDefault="00390F0E" w:rsidP="00390F0E">
            <w:pPr>
              <w:pStyle w:val="TableBodyCentr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212 (65.8)</w:t>
            </w:r>
          </w:p>
        </w:tc>
      </w:tr>
      <w:tr w:rsidR="00390F0E" w:rsidRPr="00811787" w14:paraId="471B1D72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57502524" w14:textId="77777777" w:rsidR="00390F0E" w:rsidRPr="00811787" w:rsidRDefault="00390F0E" w:rsidP="00390F0E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Phosphate supplements</w:t>
            </w:r>
          </w:p>
        </w:tc>
        <w:tc>
          <w:tcPr>
            <w:tcW w:w="1464" w:type="pct"/>
            <w:vAlign w:val="center"/>
          </w:tcPr>
          <w:p w14:paraId="38ADA906" w14:textId="3434F8B3" w:rsidR="00390F0E" w:rsidRPr="00811787" w:rsidRDefault="00390F0E" w:rsidP="00390F0E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130 (31.6)</w:t>
            </w:r>
          </w:p>
        </w:tc>
        <w:tc>
          <w:tcPr>
            <w:tcW w:w="1541" w:type="pct"/>
            <w:vAlign w:val="center"/>
          </w:tcPr>
          <w:p w14:paraId="793A27F0" w14:textId="6F35BE92" w:rsidR="00390F0E" w:rsidRPr="00811787" w:rsidRDefault="00390F0E" w:rsidP="00390F0E">
            <w:pPr>
              <w:pStyle w:val="TableBodyCent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Cs w:val="20"/>
                <w:lang w:val="en-US"/>
              </w:rPr>
              <w:t>106 (32.9)</w:t>
            </w:r>
          </w:p>
        </w:tc>
      </w:tr>
      <w:tr w:rsidR="006215CE" w:rsidRPr="00811787" w14:paraId="44A66830" w14:textId="77777777" w:rsidTr="00317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</w:tcPr>
          <w:p w14:paraId="7645709B" w14:textId="77777777" w:rsidR="006215CE" w:rsidRPr="00811787" w:rsidRDefault="006215CE" w:rsidP="00317981">
            <w:pPr>
              <w:pStyle w:val="TableBody"/>
              <w:rPr>
                <w:lang w:val="en-US"/>
              </w:rPr>
            </w:pPr>
            <w:r w:rsidRPr="00811787">
              <w:rPr>
                <w:lang w:val="en-US"/>
              </w:rPr>
              <w:t>Cholecalciferol</w:t>
            </w:r>
          </w:p>
        </w:tc>
        <w:tc>
          <w:tcPr>
            <w:tcW w:w="1464" w:type="pct"/>
            <w:vAlign w:val="center"/>
          </w:tcPr>
          <w:p w14:paraId="60FDF47A" w14:textId="7BDCD52E" w:rsidR="006215CE" w:rsidRPr="00811787" w:rsidRDefault="006A7394" w:rsidP="006A73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41 (10.0)</w:t>
            </w:r>
          </w:p>
        </w:tc>
        <w:tc>
          <w:tcPr>
            <w:tcW w:w="1541" w:type="pct"/>
            <w:vAlign w:val="center"/>
          </w:tcPr>
          <w:p w14:paraId="0998C411" w14:textId="61EB4683" w:rsidR="006215CE" w:rsidRPr="00811787" w:rsidRDefault="00390F0E" w:rsidP="00262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11787">
              <w:rPr>
                <w:rFonts w:cstheme="minorHAnsi"/>
                <w:color w:val="000000"/>
                <w:sz w:val="20"/>
                <w:szCs w:val="20"/>
                <w:lang w:val="en-US"/>
              </w:rPr>
              <w:t>28 (8.7)</w:t>
            </w:r>
          </w:p>
        </w:tc>
      </w:tr>
      <w:tr w:rsidR="006215CE" w:rsidRPr="00811787" w14:paraId="38682BEC" w14:textId="77777777" w:rsidTr="003179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3EF7D321" w14:textId="154B9684" w:rsidR="006215CE" w:rsidRPr="00811787" w:rsidRDefault="006215CE" w:rsidP="00E43367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a</w:t>
            </w:r>
            <w:r w:rsidRPr="00811787">
              <w:rPr>
                <w:lang w:val="en-US"/>
              </w:rPr>
              <w:t>CCI</w:t>
            </w:r>
            <w:proofErr w:type="spellEnd"/>
            <w:r w:rsidRPr="00811787">
              <w:rPr>
                <w:lang w:val="en-US"/>
              </w:rPr>
              <w:t xml:space="preserve"> comorbidities with claims </w:t>
            </w:r>
            <w:proofErr w:type="gramStart"/>
            <w:r w:rsidRPr="00811787">
              <w:rPr>
                <w:lang w:val="en-US"/>
              </w:rPr>
              <w:t>by ≥</w:t>
            </w:r>
            <w:proofErr w:type="gramEnd"/>
            <w:r w:rsidRPr="00811787">
              <w:rPr>
                <w:lang w:val="en-US"/>
              </w:rPr>
              <w:t xml:space="preserve">5% </w:t>
            </w:r>
            <w:r w:rsidR="00B63A78" w:rsidRPr="00811787">
              <w:rPr>
                <w:lang w:val="en-US"/>
              </w:rPr>
              <w:t xml:space="preserve">in Table 2 </w:t>
            </w:r>
            <w:r w:rsidRPr="00811787">
              <w:rPr>
                <w:lang w:val="en-US"/>
              </w:rPr>
              <w:t>are reported.</w:t>
            </w:r>
          </w:p>
          <w:p w14:paraId="48ED561C" w14:textId="77777777" w:rsidR="00AA68E1" w:rsidRPr="00811787" w:rsidRDefault="006215CE" w:rsidP="00E43367">
            <w:pPr>
              <w:pStyle w:val="Footnote"/>
              <w:rPr>
                <w:lang w:val="en-US"/>
              </w:rPr>
            </w:pPr>
            <w:proofErr w:type="spellStart"/>
            <w:r w:rsidRPr="00811787">
              <w:rPr>
                <w:vertAlign w:val="superscript"/>
                <w:lang w:val="en-US"/>
              </w:rPr>
              <w:t>b</w:t>
            </w:r>
            <w:r w:rsidRPr="00811787">
              <w:rPr>
                <w:lang w:val="en-US"/>
              </w:rPr>
              <w:t>Genu</w:t>
            </w:r>
            <w:proofErr w:type="spellEnd"/>
            <w:r w:rsidRPr="00811787">
              <w:rPr>
                <w:lang w:val="en-US"/>
              </w:rPr>
              <w:t xml:space="preserve"> varum, genu </w:t>
            </w:r>
            <w:proofErr w:type="spellStart"/>
            <w:r w:rsidRPr="00811787">
              <w:rPr>
                <w:lang w:val="en-US"/>
              </w:rPr>
              <w:t>valgum</w:t>
            </w:r>
            <w:proofErr w:type="spellEnd"/>
            <w:r w:rsidRPr="00811787">
              <w:rPr>
                <w:lang w:val="en-US"/>
              </w:rPr>
              <w:t xml:space="preserve">, varus deformities, and coxa </w:t>
            </w:r>
            <w:proofErr w:type="spellStart"/>
            <w:r w:rsidRPr="00811787">
              <w:rPr>
                <w:lang w:val="en-US"/>
              </w:rPr>
              <w:t>vara</w:t>
            </w:r>
            <w:proofErr w:type="spellEnd"/>
            <w:r w:rsidRPr="00811787">
              <w:rPr>
                <w:lang w:val="en-US"/>
              </w:rPr>
              <w:t>.</w:t>
            </w:r>
          </w:p>
          <w:p w14:paraId="65D106D6" w14:textId="6AF15F99" w:rsidR="006215CE" w:rsidRPr="00811787" w:rsidRDefault="006215CE" w:rsidP="00E43367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>Clinical characteristics were assessed during baseline (the 12 months before the first prescription for burosumab [the index date]) for patients with continuous medical and pharmacy benefits during that period.</w:t>
            </w:r>
          </w:p>
          <w:p w14:paraId="733D09FB" w14:textId="77777777" w:rsidR="00EC7C28" w:rsidRPr="00811787" w:rsidRDefault="00EC7C28" w:rsidP="00EC7C28">
            <w:pPr>
              <w:pStyle w:val="Footnote"/>
              <w:rPr>
                <w:lang w:val="en-US"/>
              </w:rPr>
            </w:pPr>
            <w:r w:rsidRPr="00811787">
              <w:rPr>
                <w:lang w:val="en-US"/>
              </w:rPr>
              <w:t xml:space="preserve">Counts </w:t>
            </w:r>
            <w:r w:rsidRPr="00811787">
              <w:rPr>
                <w:rFonts w:cstheme="minorHAnsi"/>
                <w:lang w:val="en-US"/>
              </w:rPr>
              <w:t>≤</w:t>
            </w:r>
            <w:r w:rsidRPr="00811787">
              <w:rPr>
                <w:lang w:val="en-US"/>
              </w:rPr>
              <w:t>3 have been masked to comply with HIPAA regulations.</w:t>
            </w:r>
          </w:p>
          <w:p w14:paraId="65C7ADEC" w14:textId="77777777" w:rsidR="006215CE" w:rsidRPr="00811787" w:rsidRDefault="006215CE" w:rsidP="00E43367">
            <w:pPr>
              <w:pStyle w:val="Footnote"/>
              <w:rPr>
                <w:vertAlign w:val="superscript"/>
                <w:lang w:val="en-US"/>
              </w:rPr>
            </w:pPr>
            <w:r w:rsidRPr="00811787">
              <w:rPr>
                <w:lang w:val="en-US"/>
              </w:rPr>
              <w:t>CCI, Charlson Comorbidity Index; HIPAA, Health Insurance Portability and Accountability Act; SD, standard deviation; XLH, X-linked hypophosphatemia.</w:t>
            </w:r>
          </w:p>
        </w:tc>
      </w:tr>
    </w:tbl>
    <w:p w14:paraId="0F69D9E0" w14:textId="57DB94CB" w:rsidR="006215CE" w:rsidRPr="00811787" w:rsidRDefault="006215CE" w:rsidP="006215CE">
      <w:pPr>
        <w:spacing w:line="276" w:lineRule="auto"/>
        <w:rPr>
          <w:b/>
          <w:bCs/>
          <w:color w:val="737373"/>
          <w:sz w:val="20"/>
          <w:szCs w:val="18"/>
          <w:lang w:val="en-US"/>
        </w:rPr>
      </w:pPr>
    </w:p>
    <w:sectPr w:rsidR="006215CE" w:rsidRPr="00811787" w:rsidSect="00C55692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4FDDEF" w14:textId="77777777" w:rsidR="0000174A" w:rsidRPr="006665A2" w:rsidRDefault="0000174A" w:rsidP="00F60740">
      <w:pPr>
        <w:spacing w:after="0"/>
      </w:pPr>
      <w:r w:rsidRPr="006665A2">
        <w:separator/>
      </w:r>
    </w:p>
    <w:p w14:paraId="5501D5B1" w14:textId="77777777" w:rsidR="0000174A" w:rsidRPr="006665A2" w:rsidRDefault="0000174A"/>
    <w:p w14:paraId="426FC629" w14:textId="77777777" w:rsidR="0000174A" w:rsidRPr="006665A2" w:rsidRDefault="0000174A"/>
  </w:endnote>
  <w:endnote w:type="continuationSeparator" w:id="0">
    <w:p w14:paraId="2B747CD1" w14:textId="77777777" w:rsidR="0000174A" w:rsidRPr="006665A2" w:rsidRDefault="0000174A" w:rsidP="00F60740">
      <w:pPr>
        <w:spacing w:after="0"/>
      </w:pPr>
      <w:r w:rsidRPr="006665A2">
        <w:continuationSeparator/>
      </w:r>
    </w:p>
    <w:p w14:paraId="2EE51EE4" w14:textId="77777777" w:rsidR="0000174A" w:rsidRPr="006665A2" w:rsidRDefault="0000174A"/>
    <w:p w14:paraId="26DED6D0" w14:textId="77777777" w:rsidR="0000174A" w:rsidRPr="006665A2" w:rsidRDefault="0000174A"/>
  </w:endnote>
  <w:endnote w:type="continuationNotice" w:id="1">
    <w:p w14:paraId="33CC6F1C" w14:textId="77777777" w:rsidR="0000174A" w:rsidRPr="006665A2" w:rsidRDefault="0000174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6498EE" w14:textId="77777777" w:rsidR="005C34EC" w:rsidRDefault="005C34EC" w:rsidP="00900482">
    <w:pPr>
      <w:pStyle w:val="Footer"/>
      <w:pBdr>
        <w:bottom w:val="none" w:sz="0" w:space="0" w:color="auto"/>
      </w:pBdr>
      <w:jc w:val="center"/>
    </w:pPr>
    <w:r w:rsidRPr="00A61758">
      <w:fldChar w:fldCharType="begin"/>
    </w:r>
    <w:r w:rsidRPr="00A61758">
      <w:instrText xml:space="preserve"> PAGE   \* MERGEFORMAT </w:instrText>
    </w:r>
    <w:r w:rsidRPr="00A61758">
      <w:fldChar w:fldCharType="separate"/>
    </w:r>
    <w:r>
      <w:t>1</w:t>
    </w:r>
    <w:r w:rsidRPr="00A61758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11859" w14:textId="77777777" w:rsidR="0000174A" w:rsidRPr="006665A2" w:rsidRDefault="0000174A" w:rsidP="00F60740">
      <w:pPr>
        <w:spacing w:after="0"/>
      </w:pPr>
      <w:r w:rsidRPr="006665A2">
        <w:separator/>
      </w:r>
    </w:p>
    <w:p w14:paraId="1D4FD9A3" w14:textId="77777777" w:rsidR="0000174A" w:rsidRPr="006665A2" w:rsidRDefault="0000174A"/>
    <w:p w14:paraId="1B5D0ABF" w14:textId="77777777" w:rsidR="0000174A" w:rsidRPr="006665A2" w:rsidRDefault="0000174A"/>
  </w:footnote>
  <w:footnote w:type="continuationSeparator" w:id="0">
    <w:p w14:paraId="428E5D1F" w14:textId="77777777" w:rsidR="0000174A" w:rsidRPr="006665A2" w:rsidRDefault="0000174A" w:rsidP="00F60740">
      <w:pPr>
        <w:spacing w:after="0"/>
      </w:pPr>
      <w:r w:rsidRPr="006665A2">
        <w:continuationSeparator/>
      </w:r>
    </w:p>
    <w:p w14:paraId="6A975908" w14:textId="77777777" w:rsidR="0000174A" w:rsidRPr="006665A2" w:rsidRDefault="0000174A"/>
    <w:p w14:paraId="4B3F81E4" w14:textId="77777777" w:rsidR="0000174A" w:rsidRPr="006665A2" w:rsidRDefault="0000174A"/>
  </w:footnote>
  <w:footnote w:type="continuationNotice" w:id="1">
    <w:p w14:paraId="2A42C1EF" w14:textId="77777777" w:rsidR="0000174A" w:rsidRPr="006665A2" w:rsidRDefault="0000174A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5D792B" w14:textId="63055ECC" w:rsidR="00150122" w:rsidRDefault="00E30ED1" w:rsidP="00150122">
    <w:pPr>
      <w:pStyle w:val="Header"/>
      <w:jc w:val="right"/>
      <w:rPr>
        <w:color w:val="5F5F5F" w:themeColor="accent6" w:themeShade="BF"/>
      </w:rPr>
    </w:pPr>
    <w:r>
      <w:rPr>
        <w:color w:val="5F5F5F" w:themeColor="accent6" w:themeShade="BF"/>
      </w:rPr>
      <w:t>Res</w:t>
    </w:r>
    <w:r w:rsidR="00150122">
      <w:rPr>
        <w:color w:val="5F5F5F" w:themeColor="accent6" w:themeShade="BF"/>
      </w:rPr>
      <w:t>ubmission draft</w:t>
    </w:r>
    <w:r>
      <w:rPr>
        <w:color w:val="5F5F5F" w:themeColor="accent6" w:themeShade="BF"/>
      </w:rPr>
      <w:t xml:space="preserve"> 1</w:t>
    </w:r>
  </w:p>
  <w:p w14:paraId="7F0FE32D" w14:textId="77777777" w:rsidR="00150122" w:rsidRDefault="001501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E658839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1D612E7"/>
    <w:multiLevelType w:val="multilevel"/>
    <w:tmpl w:val="3D6A545A"/>
    <w:styleLink w:val="HeadingsVM"/>
    <w:lvl w:ilvl="0">
      <w:start w:val="1"/>
      <w:numFmt w:val="decimal"/>
      <w:pStyle w:val="HeadingVM1"/>
      <w:lvlText w:val="VM %1"/>
      <w:lvlJc w:val="left"/>
      <w:pPr>
        <w:ind w:left="1134" w:hanging="1134"/>
      </w:pPr>
      <w:rPr>
        <w:rFonts w:asciiTheme="majorHAnsi" w:hAnsiTheme="majorHAnsi" w:hint="default"/>
      </w:rPr>
    </w:lvl>
    <w:lvl w:ilvl="1">
      <w:start w:val="1"/>
      <w:numFmt w:val="decimal"/>
      <w:pStyle w:val="HeadingVM2"/>
      <w:lvlText w:val="VM %1.%2"/>
      <w:lvlJc w:val="left"/>
      <w:pPr>
        <w:ind w:left="1134" w:hanging="113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134" w:hanging="113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2" w15:restartNumberingAfterBreak="0">
    <w:nsid w:val="06051082"/>
    <w:multiLevelType w:val="multilevel"/>
    <w:tmpl w:val="68B2DC02"/>
    <w:styleLink w:val="AppendixList"/>
    <w:lvl w:ilvl="0">
      <w:start w:val="1"/>
      <w:numFmt w:val="decimal"/>
      <w:isLgl/>
      <w:lvlText w:val="Appendix %1:"/>
      <w:lvlJc w:val="left"/>
      <w:pPr>
        <w:ind w:left="1361" w:hanging="1361"/>
      </w:pPr>
      <w:rPr>
        <w:rFonts w:asciiTheme="majorHAnsi" w:hAnsiTheme="majorHAnsi" w:hint="default"/>
        <w:b/>
        <w:i w:val="0"/>
        <w:color w:val="000000" w:themeColor="text2"/>
      </w:rPr>
    </w:lvl>
    <w:lvl w:ilvl="1">
      <w:start w:val="1"/>
      <w:numFmt w:val="decimal"/>
      <w:lvlText w:val="Appendix: %1.%2"/>
      <w:lvlJc w:val="left"/>
      <w:pPr>
        <w:ind w:left="1361" w:hanging="1361"/>
      </w:pPr>
      <w:rPr>
        <w:rFonts w:hint="default"/>
        <w:color w:val="000000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3" w15:restartNumberingAfterBreak="0">
    <w:nsid w:val="0BFD1B81"/>
    <w:multiLevelType w:val="multilevel"/>
    <w:tmpl w:val="F1028024"/>
    <w:styleLink w:val="Chillitablebullets"/>
    <w:lvl w:ilvl="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D60000" w:themeColor="accent1"/>
      </w:rPr>
    </w:lvl>
    <w:lvl w:ilvl="1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  <w:color w:val="D60000" w:themeColor="accent1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D60000" w:themeColor="accent1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D60000" w:themeColor="accent1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D60000" w:themeColor="accent1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4" w15:restartNumberingAfterBreak="0">
    <w:nsid w:val="0C1C461B"/>
    <w:multiLevelType w:val="hybridMultilevel"/>
    <w:tmpl w:val="4D02952E"/>
    <w:lvl w:ilvl="0" w:tplc="AB8473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43B2C"/>
    <w:multiLevelType w:val="multilevel"/>
    <w:tmpl w:val="0312125E"/>
    <w:numStyleLink w:val="NumberedListforTables"/>
  </w:abstractNum>
  <w:abstractNum w:abstractNumId="6" w15:restartNumberingAfterBreak="0">
    <w:nsid w:val="0E630D64"/>
    <w:multiLevelType w:val="hybridMultilevel"/>
    <w:tmpl w:val="B75023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C30E34"/>
    <w:multiLevelType w:val="hybridMultilevel"/>
    <w:tmpl w:val="AAA61198"/>
    <w:lvl w:ilvl="0" w:tplc="946A2B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2D1C8C"/>
    <w:multiLevelType w:val="multilevel"/>
    <w:tmpl w:val="3A8C8736"/>
    <w:styleLink w:val="ChilliExecBullets"/>
    <w:lvl w:ilvl="0">
      <w:start w:val="1"/>
      <w:numFmt w:val="bullet"/>
      <w:pStyle w:val="ExecSumBullets"/>
      <w:lvlText w:val=""/>
      <w:lvlJc w:val="left"/>
      <w:pPr>
        <w:ind w:left="357" w:hanging="357"/>
      </w:pPr>
      <w:rPr>
        <w:rFonts w:ascii="Wingdings" w:hAnsi="Wingdings" w:hint="default"/>
        <w:color w:val="D60000" w:themeColor="accent1"/>
      </w:rPr>
    </w:lvl>
    <w:lvl w:ilvl="1">
      <w:start w:val="1"/>
      <w:numFmt w:val="bullet"/>
      <w:lvlText w:val=""/>
      <w:lvlJc w:val="left"/>
      <w:pPr>
        <w:ind w:left="714" w:hanging="357"/>
      </w:pPr>
      <w:rPr>
        <w:rFonts w:ascii="Wingdings" w:hAnsi="Wingdings" w:hint="default"/>
        <w:color w:val="D60000" w:themeColor="accent1"/>
      </w:rPr>
    </w:lvl>
    <w:lvl w:ilvl="2">
      <w:start w:val="1"/>
      <w:numFmt w:val="bullet"/>
      <w:lvlText w:val=""/>
      <w:lvlJc w:val="left"/>
      <w:pPr>
        <w:ind w:left="1071" w:hanging="357"/>
      </w:pPr>
      <w:rPr>
        <w:rFonts w:ascii="Wingdings" w:hAnsi="Wingdings" w:hint="default"/>
        <w:color w:val="D60000" w:themeColor="accent1"/>
      </w:rPr>
    </w:lvl>
    <w:lvl w:ilvl="3">
      <w:start w:val="1"/>
      <w:numFmt w:val="bullet"/>
      <w:lvlText w:val=""/>
      <w:lvlJc w:val="left"/>
      <w:pPr>
        <w:ind w:left="1428" w:hanging="357"/>
      </w:pPr>
      <w:rPr>
        <w:rFonts w:ascii="Wingdings" w:hAnsi="Wingdings" w:hint="default"/>
        <w:color w:val="D60000" w:themeColor="accent1"/>
      </w:rPr>
    </w:lvl>
    <w:lvl w:ilvl="4">
      <w:start w:val="1"/>
      <w:numFmt w:val="bullet"/>
      <w:lvlText w:val=""/>
      <w:lvlJc w:val="left"/>
      <w:pPr>
        <w:ind w:left="1785" w:hanging="357"/>
      </w:pPr>
      <w:rPr>
        <w:rFonts w:ascii="Wingdings" w:hAnsi="Wingdings" w:hint="default"/>
        <w:color w:val="D60000" w:themeColor="accent1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000000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000000" w:themeColor="text2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9" w15:restartNumberingAfterBreak="0">
    <w:nsid w:val="14273F3B"/>
    <w:multiLevelType w:val="multilevel"/>
    <w:tmpl w:val="0324C4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A6C60AD"/>
    <w:multiLevelType w:val="hybridMultilevel"/>
    <w:tmpl w:val="E1B2F89C"/>
    <w:lvl w:ilvl="0" w:tplc="EB4687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DB6664"/>
    <w:multiLevelType w:val="hybridMultilevel"/>
    <w:tmpl w:val="155AA06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0E5EA1"/>
    <w:multiLevelType w:val="multilevel"/>
    <w:tmpl w:val="B246DE88"/>
    <w:lvl w:ilvl="0">
      <w:start w:val="1"/>
      <w:numFmt w:val="bullet"/>
      <w:pStyle w:val="Bullets1"/>
      <w:lvlText w:val=""/>
      <w:lvlJc w:val="left"/>
      <w:pPr>
        <w:ind w:left="357" w:hanging="357"/>
      </w:pPr>
      <w:rPr>
        <w:rFonts w:ascii="Symbol" w:hAnsi="Symbol" w:hint="default"/>
        <w:color w:val="21A8CB"/>
      </w:rPr>
    </w:lvl>
    <w:lvl w:ilvl="1">
      <w:start w:val="3"/>
      <w:numFmt w:val="bullet"/>
      <w:lvlText w:val="-"/>
      <w:lvlJc w:val="left"/>
      <w:pPr>
        <w:ind w:left="717" w:hanging="360"/>
      </w:pPr>
      <w:rPr>
        <w:rFonts w:ascii="Times New Roman" w:hAnsi="Times New Roman" w:cs="Times New Roman" w:hint="default"/>
        <w:color w:val="D60000" w:themeColor="background2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D60000" w:themeColor="accent1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D60000" w:themeColor="accent1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D60000" w:themeColor="accent1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000000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000000" w:themeColor="text2"/>
      </w:rPr>
    </w:lvl>
    <w:lvl w:ilvl="7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D60000" w:themeColor="accent1"/>
      </w:rPr>
    </w:lvl>
    <w:lvl w:ilvl="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D60000" w:themeColor="accent1"/>
      </w:rPr>
    </w:lvl>
  </w:abstractNum>
  <w:abstractNum w:abstractNumId="13" w15:restartNumberingAfterBreak="0">
    <w:nsid w:val="245E5ABD"/>
    <w:multiLevelType w:val="multilevel"/>
    <w:tmpl w:val="3A8C8736"/>
    <w:numStyleLink w:val="ChilliExecBullets"/>
  </w:abstractNum>
  <w:abstractNum w:abstractNumId="14" w15:restartNumberingAfterBreak="0">
    <w:nsid w:val="277A2F57"/>
    <w:multiLevelType w:val="multilevel"/>
    <w:tmpl w:val="0312125E"/>
    <w:styleLink w:val="NumberedListforTables"/>
    <w:lvl w:ilvl="0">
      <w:start w:val="1"/>
      <w:numFmt w:val="decimal"/>
      <w:pStyle w:val="TableNumberedList"/>
      <w:lvlText w:val="%1."/>
      <w:lvlJc w:val="left"/>
      <w:pPr>
        <w:ind w:left="284" w:hanging="284"/>
      </w:pPr>
      <w:rPr>
        <w:rFonts w:hint="default"/>
        <w:b w:val="0"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EC743D4"/>
    <w:multiLevelType w:val="multilevel"/>
    <w:tmpl w:val="185E4BDC"/>
    <w:lvl w:ilvl="0">
      <w:start w:val="1"/>
      <w:numFmt w:val="bullet"/>
      <w:pStyle w:val="TableBullets1"/>
      <w:lvlText w:val=""/>
      <w:lvlJc w:val="left"/>
      <w:pPr>
        <w:ind w:left="170" w:hanging="170"/>
      </w:pPr>
      <w:rPr>
        <w:rFonts w:ascii="Symbol" w:hAnsi="Symbol" w:hint="default"/>
        <w:color w:val="D60000" w:themeColor="accent1"/>
      </w:rPr>
    </w:lvl>
    <w:lvl w:ilvl="1">
      <w:start w:val="1"/>
      <w:numFmt w:val="bullet"/>
      <w:pStyle w:val="TableBullets2"/>
      <w:lvlText w:val=""/>
      <w:lvlJc w:val="left"/>
      <w:pPr>
        <w:ind w:left="340" w:hanging="170"/>
      </w:pPr>
      <w:rPr>
        <w:rFonts w:ascii="Symbol" w:hAnsi="Symbol" w:hint="default"/>
        <w:color w:val="D60000" w:themeColor="accent1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D60000" w:themeColor="accent1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D60000" w:themeColor="accent1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D60000" w:themeColor="accent1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16" w15:restartNumberingAfterBreak="0">
    <w:nsid w:val="33F454D7"/>
    <w:multiLevelType w:val="multilevel"/>
    <w:tmpl w:val="EB162C38"/>
    <w:styleLink w:val="LetterList"/>
    <w:lvl w:ilvl="0">
      <w:start w:val="1"/>
      <w:numFmt w:val="lowerLetter"/>
      <w:pStyle w:val="AlphaList"/>
      <w:lvlText w:val="%1."/>
      <w:lvlJc w:val="left"/>
      <w:pPr>
        <w:ind w:left="680" w:hanging="255"/>
      </w:pPr>
      <w:rPr>
        <w:rFonts w:asciiTheme="minorHAnsi" w:hAnsiTheme="minorHAnsi" w:hint="default"/>
        <w:color w:val="D60000" w:themeColor="accent1"/>
      </w:rPr>
    </w:lvl>
    <w:lvl w:ilvl="1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abstractNum w:abstractNumId="17" w15:restartNumberingAfterBreak="0">
    <w:nsid w:val="35387331"/>
    <w:multiLevelType w:val="multilevel"/>
    <w:tmpl w:val="265CF358"/>
    <w:styleLink w:val="Chillinumberedlist"/>
    <w:lvl w:ilvl="0">
      <w:start w:val="1"/>
      <w:numFmt w:val="decimal"/>
      <w:lvlText w:val="%1."/>
      <w:lvlJc w:val="left"/>
      <w:pPr>
        <w:ind w:left="357" w:hanging="357"/>
      </w:pPr>
      <w:rPr>
        <w:rFonts w:asciiTheme="minorHAnsi" w:hAnsiTheme="minorHAnsi" w:hint="default"/>
        <w:color w:val="D60000" w:themeColor="accent1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  <w:color w:val="D60000" w:themeColor="accent1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  <w:color w:val="D60000" w:themeColor="accent1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  <w:color w:val="D60000" w:themeColor="accent1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  <w:color w:val="D60000" w:themeColor="accent1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8" w15:restartNumberingAfterBreak="0">
    <w:nsid w:val="37A919E9"/>
    <w:multiLevelType w:val="multilevel"/>
    <w:tmpl w:val="67AA3E36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21A8CB"/>
      </w:rPr>
    </w:lvl>
    <w:lvl w:ilvl="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  <w:color w:val="21A8CB"/>
      </w:rPr>
    </w:lvl>
    <w:lvl w:ilvl="2">
      <w:start w:val="1"/>
      <w:numFmt w:val="bullet"/>
      <w:lvlText w:val=""/>
      <w:lvlJc w:val="left"/>
      <w:pPr>
        <w:ind w:left="1074" w:hanging="360"/>
      </w:pPr>
      <w:rPr>
        <w:rFonts w:ascii="Symbol" w:hAnsi="Symbol" w:hint="default"/>
        <w:color w:val="21A8CB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D60000" w:themeColor="accent1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D60000" w:themeColor="accent1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000000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000000" w:themeColor="text2"/>
      </w:rPr>
    </w:lvl>
    <w:lvl w:ilvl="7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D60000" w:themeColor="accent1"/>
      </w:rPr>
    </w:lvl>
    <w:lvl w:ilvl="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D60000" w:themeColor="accent1"/>
      </w:rPr>
    </w:lvl>
  </w:abstractNum>
  <w:abstractNum w:abstractNumId="19" w15:restartNumberingAfterBreak="0">
    <w:nsid w:val="37B37CBD"/>
    <w:multiLevelType w:val="hybridMultilevel"/>
    <w:tmpl w:val="B72CB62E"/>
    <w:lvl w:ilvl="0" w:tplc="C212C33C">
      <w:start w:val="1"/>
      <w:numFmt w:val="decimal"/>
      <w:pStyle w:val="NumberedList"/>
      <w:lvlText w:val="%1."/>
      <w:lvlJc w:val="left"/>
      <w:pPr>
        <w:ind w:left="360" w:hanging="360"/>
      </w:pPr>
      <w:rPr>
        <w:rFonts w:hint="default"/>
        <w:b/>
        <w:i w:val="0"/>
        <w:color w:val="000000" w:themeColor="text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2E69AF"/>
    <w:multiLevelType w:val="hybridMultilevel"/>
    <w:tmpl w:val="EBD4EAF2"/>
    <w:lvl w:ilvl="0" w:tplc="C8AA9BF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CA2D7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E4AB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C6FA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D642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BABA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E847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0209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DE8D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582CAD"/>
    <w:multiLevelType w:val="multilevel"/>
    <w:tmpl w:val="2144ACF8"/>
    <w:styleLink w:val="TableAlphalist"/>
    <w:lvl w:ilvl="0">
      <w:start w:val="1"/>
      <w:numFmt w:val="lowerLetter"/>
      <w:pStyle w:val="TableAlphaList0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454" w:hanging="22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54" w:hanging="22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54" w:hanging="22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54" w:hanging="22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54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54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4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54" w:hanging="227"/>
      </w:pPr>
      <w:rPr>
        <w:rFonts w:hint="default"/>
      </w:rPr>
    </w:lvl>
  </w:abstractNum>
  <w:abstractNum w:abstractNumId="22" w15:restartNumberingAfterBreak="0">
    <w:nsid w:val="3D0659E6"/>
    <w:multiLevelType w:val="hybridMultilevel"/>
    <w:tmpl w:val="FE5E10E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E45F61"/>
    <w:multiLevelType w:val="multilevel"/>
    <w:tmpl w:val="FA3EBAF8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21A8CB"/>
      </w:rPr>
    </w:lvl>
    <w:lvl w:ilvl="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  <w:color w:val="21A8CB"/>
      </w:rPr>
    </w:lvl>
    <w:lvl w:ilvl="2">
      <w:start w:val="1"/>
      <w:numFmt w:val="bullet"/>
      <w:lvlText w:val=""/>
      <w:lvlJc w:val="left"/>
      <w:pPr>
        <w:ind w:left="1074" w:hanging="360"/>
      </w:pPr>
      <w:rPr>
        <w:rFonts w:ascii="Symbol" w:hAnsi="Symbol" w:hint="default"/>
        <w:color w:val="21A8CB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D60000" w:themeColor="accent1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D60000" w:themeColor="accent1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000000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000000" w:themeColor="text2"/>
      </w:rPr>
    </w:lvl>
    <w:lvl w:ilvl="7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D60000" w:themeColor="accent1"/>
      </w:rPr>
    </w:lvl>
    <w:lvl w:ilvl="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D60000" w:themeColor="accent1"/>
      </w:rPr>
    </w:lvl>
  </w:abstractNum>
  <w:abstractNum w:abstractNumId="24" w15:restartNumberingAfterBreak="0">
    <w:nsid w:val="429A5F73"/>
    <w:multiLevelType w:val="multilevel"/>
    <w:tmpl w:val="419A3F72"/>
    <w:styleLink w:val="BulletsforTables"/>
    <w:lvl w:ilvl="0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25" w15:restartNumberingAfterBreak="0">
    <w:nsid w:val="44F94F46"/>
    <w:multiLevelType w:val="multilevel"/>
    <w:tmpl w:val="781EB124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21A8CB"/>
      </w:rPr>
    </w:lvl>
    <w:lvl w:ilvl="1">
      <w:start w:val="1"/>
      <w:numFmt w:val="bullet"/>
      <w:pStyle w:val="Bullets2"/>
      <w:lvlText w:val=""/>
      <w:lvlJc w:val="left"/>
      <w:pPr>
        <w:ind w:left="717" w:hanging="360"/>
      </w:pPr>
      <w:rPr>
        <w:rFonts w:ascii="Symbol" w:hAnsi="Symbol" w:hint="default"/>
        <w:color w:val="21A8CB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D60000" w:themeColor="accent1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D60000" w:themeColor="accent1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D60000" w:themeColor="accent1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000000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000000" w:themeColor="text2"/>
      </w:rPr>
    </w:lvl>
    <w:lvl w:ilvl="7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D60000" w:themeColor="accent1"/>
      </w:rPr>
    </w:lvl>
    <w:lvl w:ilvl="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D60000" w:themeColor="accent1"/>
      </w:rPr>
    </w:lvl>
  </w:abstractNum>
  <w:abstractNum w:abstractNumId="26" w15:restartNumberingAfterBreak="0">
    <w:nsid w:val="50AD4FE6"/>
    <w:multiLevelType w:val="hybridMultilevel"/>
    <w:tmpl w:val="B2FC0F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6455CA8"/>
    <w:multiLevelType w:val="multilevel"/>
    <w:tmpl w:val="32B6F37A"/>
    <w:styleLink w:val="Headings"/>
    <w:lvl w:ilvl="0">
      <w:start w:val="1"/>
      <w:numFmt w:val="decimal"/>
      <w:pStyle w:val="Heading1"/>
      <w:lvlText w:val="%1"/>
      <w:lvlJc w:val="left"/>
      <w:pPr>
        <w:ind w:left="624" w:hanging="62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4537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6947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abstractNum w:abstractNumId="28" w15:restartNumberingAfterBreak="0">
    <w:nsid w:val="646A0211"/>
    <w:multiLevelType w:val="multilevel"/>
    <w:tmpl w:val="63308D6C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21A8CB"/>
      </w:rPr>
    </w:lvl>
    <w:lvl w:ilvl="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  <w:color w:val="21A8CB"/>
      </w:rPr>
    </w:lvl>
    <w:lvl w:ilvl="2">
      <w:start w:val="1"/>
      <w:numFmt w:val="bullet"/>
      <w:lvlText w:val=""/>
      <w:lvlJc w:val="left"/>
      <w:pPr>
        <w:ind w:left="1074" w:hanging="360"/>
      </w:pPr>
      <w:rPr>
        <w:rFonts w:ascii="Symbol" w:hAnsi="Symbol" w:hint="default"/>
        <w:color w:val="21A8CB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D60000" w:themeColor="accent1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D60000" w:themeColor="accent1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000000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000000" w:themeColor="text2"/>
      </w:rPr>
    </w:lvl>
    <w:lvl w:ilvl="7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D60000" w:themeColor="accent1"/>
      </w:rPr>
    </w:lvl>
    <w:lvl w:ilvl="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D60000" w:themeColor="accent1"/>
      </w:rPr>
    </w:lvl>
  </w:abstractNum>
  <w:abstractNum w:abstractNumId="29" w15:restartNumberingAfterBreak="0">
    <w:nsid w:val="6831703E"/>
    <w:multiLevelType w:val="hybridMultilevel"/>
    <w:tmpl w:val="F926EC9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93222B"/>
    <w:multiLevelType w:val="multilevel"/>
    <w:tmpl w:val="79226C5A"/>
    <w:lvl w:ilvl="0">
      <w:start w:val="1"/>
      <w:numFmt w:val="decimal"/>
      <w:pStyle w:val="Appendix1"/>
      <w:isLgl/>
      <w:lvlText w:val="Appendix %1"/>
      <w:lvlJc w:val="left"/>
      <w:pPr>
        <w:ind w:left="1361" w:hanging="1361"/>
      </w:pPr>
      <w:rPr>
        <w:rFonts w:asciiTheme="majorHAnsi" w:hAnsiTheme="majorHAnsi" w:hint="default"/>
        <w:b/>
        <w:i w:val="0"/>
        <w:color w:val="000000" w:themeColor="text2"/>
      </w:rPr>
    </w:lvl>
    <w:lvl w:ilvl="1">
      <w:start w:val="1"/>
      <w:numFmt w:val="decimal"/>
      <w:pStyle w:val="Appendix2"/>
      <w:lvlText w:val="Appendix: %1.%2"/>
      <w:lvlJc w:val="left"/>
      <w:pPr>
        <w:ind w:left="1361" w:hanging="1361"/>
      </w:pPr>
      <w:rPr>
        <w:rFonts w:hint="default"/>
        <w:color w:val="000000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31" w15:restartNumberingAfterBreak="0">
    <w:nsid w:val="69F65DB4"/>
    <w:multiLevelType w:val="multilevel"/>
    <w:tmpl w:val="1436AC9C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21A8CB"/>
      </w:rPr>
    </w:lvl>
    <w:lvl w:ilvl="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  <w:color w:val="21A8CB"/>
      </w:rPr>
    </w:lvl>
    <w:lvl w:ilvl="2">
      <w:start w:val="1"/>
      <w:numFmt w:val="bullet"/>
      <w:lvlText w:val=""/>
      <w:lvlJc w:val="left"/>
      <w:pPr>
        <w:ind w:left="1074" w:hanging="360"/>
      </w:pPr>
      <w:rPr>
        <w:rFonts w:ascii="Symbol" w:hAnsi="Symbol" w:hint="default"/>
        <w:color w:val="21A8CB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D60000" w:themeColor="accent1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D60000" w:themeColor="accent1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000000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000000" w:themeColor="text2"/>
      </w:rPr>
    </w:lvl>
    <w:lvl w:ilvl="7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D60000" w:themeColor="accent1"/>
      </w:rPr>
    </w:lvl>
    <w:lvl w:ilvl="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D60000" w:themeColor="accent1"/>
      </w:rPr>
    </w:lvl>
  </w:abstractNum>
  <w:abstractNum w:abstractNumId="32" w15:restartNumberingAfterBreak="0">
    <w:nsid w:val="6AEE7716"/>
    <w:multiLevelType w:val="multilevel"/>
    <w:tmpl w:val="0C26620C"/>
    <w:styleLink w:val="Chillibullets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D60000" w:themeColor="accent1"/>
      </w:rPr>
    </w:lvl>
    <w:lvl w:ilvl="1">
      <w:start w:val="3"/>
      <w:numFmt w:val="bullet"/>
      <w:lvlText w:val="-"/>
      <w:lvlJc w:val="left"/>
      <w:pPr>
        <w:ind w:left="717" w:hanging="360"/>
      </w:pPr>
      <w:rPr>
        <w:rFonts w:ascii="Times New Roman" w:hAnsi="Times New Roman" w:cs="Times New Roman" w:hint="default"/>
        <w:color w:val="D60000" w:themeColor="background2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D60000" w:themeColor="accent1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D60000" w:themeColor="accent1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D60000" w:themeColor="accent1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000000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000000" w:themeColor="text2"/>
      </w:rPr>
    </w:lvl>
    <w:lvl w:ilvl="7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D60000" w:themeColor="accent1"/>
      </w:rPr>
    </w:lvl>
    <w:lvl w:ilvl="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D60000" w:themeColor="accent1"/>
      </w:rPr>
    </w:lvl>
  </w:abstractNum>
  <w:abstractNum w:abstractNumId="33" w15:restartNumberingAfterBreak="0">
    <w:nsid w:val="6D1B61F3"/>
    <w:multiLevelType w:val="multilevel"/>
    <w:tmpl w:val="C5002B7A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21A8CB"/>
      </w:rPr>
    </w:lvl>
    <w:lvl w:ilvl="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  <w:color w:val="21A8CB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D60000" w:themeColor="accent1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D60000" w:themeColor="accent1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D60000" w:themeColor="accent1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000000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000000" w:themeColor="text2"/>
      </w:rPr>
    </w:lvl>
    <w:lvl w:ilvl="7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D60000" w:themeColor="accent1"/>
      </w:rPr>
    </w:lvl>
    <w:lvl w:ilvl="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D60000" w:themeColor="accent1"/>
      </w:rPr>
    </w:lvl>
  </w:abstractNum>
  <w:num w:numId="1" w16cid:durableId="800344853">
    <w:abstractNumId w:val="32"/>
  </w:num>
  <w:num w:numId="2" w16cid:durableId="490105175">
    <w:abstractNumId w:val="30"/>
  </w:num>
  <w:num w:numId="3" w16cid:durableId="1108501529">
    <w:abstractNumId w:val="2"/>
  </w:num>
  <w:num w:numId="4" w16cid:durableId="1644315354">
    <w:abstractNumId w:val="24"/>
  </w:num>
  <w:num w:numId="5" w16cid:durableId="1864661028">
    <w:abstractNumId w:val="27"/>
  </w:num>
  <w:num w:numId="6" w16cid:durableId="209072708">
    <w:abstractNumId w:val="1"/>
  </w:num>
  <w:num w:numId="7" w16cid:durableId="1619750028">
    <w:abstractNumId w:val="16"/>
  </w:num>
  <w:num w:numId="8" w16cid:durableId="1738867379">
    <w:abstractNumId w:val="0"/>
  </w:num>
  <w:num w:numId="9" w16cid:durableId="372853652">
    <w:abstractNumId w:val="14"/>
  </w:num>
  <w:num w:numId="10" w16cid:durableId="787512299">
    <w:abstractNumId w:val="8"/>
  </w:num>
  <w:num w:numId="11" w16cid:durableId="2030443196">
    <w:abstractNumId w:val="17"/>
  </w:num>
  <w:num w:numId="12" w16cid:durableId="1280062258">
    <w:abstractNumId w:val="21"/>
  </w:num>
  <w:num w:numId="13" w16cid:durableId="143088704">
    <w:abstractNumId w:val="5"/>
  </w:num>
  <w:num w:numId="14" w16cid:durableId="1961181926">
    <w:abstractNumId w:val="13"/>
  </w:num>
  <w:num w:numId="15" w16cid:durableId="2078474613">
    <w:abstractNumId w:val="3"/>
  </w:num>
  <w:num w:numId="16" w16cid:durableId="1963070274">
    <w:abstractNumId w:val="15"/>
  </w:num>
  <w:num w:numId="17" w16cid:durableId="162279032">
    <w:abstractNumId w:val="19"/>
  </w:num>
  <w:num w:numId="18" w16cid:durableId="209344350">
    <w:abstractNumId w:val="12"/>
  </w:num>
  <w:num w:numId="19" w16cid:durableId="314989297">
    <w:abstractNumId w:val="25"/>
  </w:num>
  <w:num w:numId="20" w16cid:durableId="1725787833">
    <w:abstractNumId w:val="26"/>
  </w:num>
  <w:num w:numId="21" w16cid:durableId="1894734305">
    <w:abstractNumId w:val="31"/>
  </w:num>
  <w:num w:numId="22" w16cid:durableId="1821188759">
    <w:abstractNumId w:val="10"/>
  </w:num>
  <w:num w:numId="23" w16cid:durableId="1144002190">
    <w:abstractNumId w:val="7"/>
  </w:num>
  <w:num w:numId="24" w16cid:durableId="1406495062">
    <w:abstractNumId w:val="4"/>
  </w:num>
  <w:num w:numId="25" w16cid:durableId="1408267517">
    <w:abstractNumId w:val="28"/>
  </w:num>
  <w:num w:numId="26" w16cid:durableId="1973710876">
    <w:abstractNumId w:val="33"/>
  </w:num>
  <w:num w:numId="27" w16cid:durableId="1696425356">
    <w:abstractNumId w:val="23"/>
  </w:num>
  <w:num w:numId="28" w16cid:durableId="64304674">
    <w:abstractNumId w:val="18"/>
  </w:num>
  <w:num w:numId="29" w16cid:durableId="130362911">
    <w:abstractNumId w:val="6"/>
  </w:num>
  <w:num w:numId="30" w16cid:durableId="1426196243">
    <w:abstractNumId w:val="20"/>
  </w:num>
  <w:num w:numId="31" w16cid:durableId="2116055928">
    <w:abstractNumId w:val="22"/>
  </w:num>
  <w:num w:numId="32" w16cid:durableId="1657101228">
    <w:abstractNumId w:val="29"/>
  </w:num>
  <w:num w:numId="33" w16cid:durableId="893155259">
    <w:abstractNumId w:val="11"/>
  </w:num>
  <w:num w:numId="34" w16cid:durableId="356395361">
    <w:abstractNumId w:val="27"/>
  </w:num>
  <w:num w:numId="35" w16cid:durableId="85361116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oNotTrackFormatting/>
  <w:documentProtection w:enforcement="0"/>
  <w:autoFormatOverride/>
  <w:defaultTabStop w:val="113"/>
  <w:hyphenationZone w:val="425"/>
  <w:drawingGridHorizontalSpacing w:val="108"/>
  <w:drawingGridVerticalSpacing w:val="181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CategoryHeadingStyles" w:val="&lt;section-heading-styles&gt;&lt;category-title alignment=&quot;1&quot;&gt;&lt;/category-title&gt;&lt;category-heading alignment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record&gt;&lt;key app=&quot;EN&quot; db-id=&quot;ef9rseadvxewd7epfetv25rowxaexsx9s92e&quot; timestamp=&quot;1574071754&quot;&gt;257&lt;/key&gt;&lt;/record&gt;&lt;record&gt;&lt;key app=&quot;EN&quot; db-id=&quot;ef9rseadvxewd7epfetv25rowxaexsx9s92e&quot; timestamp=&quot;1699525610&quot;&gt;350&lt;/key&gt;&lt;/record&gt;&lt;record&gt;&lt;key app=&quot;EN&quot; db-id=&quot;ef9rseadvxewd7epfetv25rowxaexsx9s92e&quot; timestamp=&quot;1694614599&quot;&gt;327&lt;/key&gt;&lt;/record&gt;&lt;record&gt;&lt;key app=&quot;EN&quot; db-id=&quot;ef9rseadvxewd7epfetv25rowxaexsx9s92e&quot; timestamp=&quot;1729851861&quot;&gt;546&lt;/key&gt;&lt;/record&gt;&lt;record&gt;&lt;key app=&quot;EN&quot; db-id=&quot;ef9rseadvxewd7epfetv25rowxaexsx9s92e&quot; timestamp=&quot;1747819757&quot;&gt;656&lt;/key&gt;&lt;/record&gt;&lt;record&gt;&lt;key app=&quot;EN&quot; db-id=&quot;ef9rseadvxewd7epfetv25rowxaexsx9s92e&quot; timestamp=&quot;1747819815&quot;&gt;657&lt;/key&gt;&lt;/record&gt;&lt;record&gt;&lt;key app=&quot;EN&quot; db-id=&quot;ef9rseadvxewd7epfetv25rowxaexsx9s92e&quot; timestamp=&quot;1746111539&quot;&gt;649&lt;/key&gt;&lt;/record&gt;&lt;record&gt;&lt;key app=&quot;EN&quot; db-id=&quot;ef9rseadvxewd7epfetv25rowxaexsx9s92e&quot; timestamp=&quot;1746111539&quot;&gt;646&lt;/key&gt;&lt;/record&gt;&lt;record&gt;&lt;key app=&quot;EN&quot; db-id=&quot;ef9rseadvxewd7epfetv25rowxaexsx9s92e&quot; timestamp=&quot;1711033754&quot;&gt;380&lt;/key&gt;&lt;/record&gt;&lt;record&gt;&lt;key app=&quot;EN&quot; db-id=&quot;ef9rseadvxewd7epfetv25rowxaexsx9s92e&quot; timestamp=&quot;1701696487&quot;&gt;370&lt;/key&gt;&lt;/record&gt;&lt;record&gt;&lt;key app=&quot;EN&quot; db-id=&quot;ef9rseadvxewd7epfetv25rowxaexsx9s92e&quot; timestamp=&quot;1739535624&quot;&gt;580&lt;/key&gt;&lt;/record&gt;&lt;record&gt;&lt;key app=&quot;EN&quot; db-id=&quot;ef9rseadvxewd7epfetv25rowxaexsx9s92e&quot; timestamp=&quot;1692717866&quot;&gt;307&lt;/key&gt;&lt;/record&gt;&lt;record&gt;&lt;key app=&quot;EN&quot; db-id=&quot;ef9rseadvxewd7epfetv25rowxaexsx9s92e&quot; timestamp=&quot;1746111539&quot;&gt;650&lt;/key&gt;&lt;/record&gt;&lt;record&gt;&lt;key app=&quot;EN&quot; db-id=&quot;ef9rseadvxewd7epfetv25rowxaexsx9s92e&quot; timestamp=&quot;1707230756&quot;&gt;377&lt;/key&gt;&lt;/record&gt;&lt;record&gt;&lt;key app=&quot;EN&quot; db-id=&quot;ef9rseadvxewd7epfetv25rowxaexsx9s92e&quot; timestamp=&quot;1692714642&quot;&gt;288&lt;/key&gt;&lt;/record&gt;&lt;record&gt;&lt;key app=&quot;EN&quot; db-id=&quot;ef9rseadvxewd7epfetv25rowxaexsx9s92e&quot; timestamp=&quot;1713778750&quot;&gt;392&lt;/key&gt;&lt;/record&gt;&lt;record&gt;&lt;key app=&quot;EN&quot; db-id=&quot;ef9rseadvxewd7epfetv25rowxaexsx9s92e&quot; timestamp=&quot;1746111539&quot;&gt;648&lt;/key&gt;&lt;/record&gt;&lt;record&gt;&lt;key app=&quot;EN&quot; db-id=&quot;ef9rseadvxewd7epfetv25rowxaexsx9s92e&quot; timestamp=&quot;1741776925&quot;&gt;604&lt;/key&gt;&lt;/record&gt;&lt;record&gt;&lt;key app=&quot;EN&quot; db-id=&quot;ef9rseadvxewd7epfetv25rowxaexsx9s92e&quot; timestamp=&quot;1739443234&quot;&gt;579&lt;/key&gt;&lt;/record&gt;&lt;record&gt;&lt;key app=&quot;EN&quot; db-id=&quot;ef9rseadvxewd7epfetv25rowxaexsx9s92e&quot; timestamp=&quot;1692714642&quot;&gt;290&lt;/key&gt;&lt;/record&gt;&lt;record&gt;&lt;key app=&quot;EN&quot; db-id=&quot;ef9rseadvxewd7epfetv25rowxaexsx9s92e&quot; timestamp=&quot;1746111539&quot;&gt;647&lt;/key&gt;&lt;/record&gt;&lt;record&gt;&lt;key app=&quot;EN&quot; db-id=&quot;ef9rseadvxewd7epfetv25rowxaexsx9s92e&quot; timestamp=&quot;1748861409&quot;&gt;678&lt;/key&gt;&lt;/record&gt;&lt;record&gt;&lt;key app=&quot;EN&quot; db-id=&quot;ef9rseadvxewd7epfetv25rowxaexsx9s92e&quot; timestamp=&quot;1713368839&quot;&gt;386&lt;/key&gt;&lt;/record&gt;&lt;record&gt;&lt;key app=&quot;EN&quot; db-id=&quot;ef9rseadvxewd7epfetv25rowxaexsx9s92e&quot; timestamp=&quot;1571750832&quot;&gt;55&lt;/key&gt;&lt;/record&gt;&lt;record&gt;&lt;key app=&quot;EN&quot; db-id=&quot;ef9rseadvxewd7epfetv25rowxaexsx9s92e&quot; timestamp=&quot;1724933125&quot;&gt;511&lt;/key&gt;&lt;/record&gt;&lt;record&gt;&lt;key app=&quot;EN&quot; db-id=&quot;ef9rseadvxewd7epfetv25rowxaexsx9s92e&quot; timestamp=&quot;1694524860&quot;&gt;324&lt;/key&gt;&lt;/record&gt;&lt;record&gt;&lt;key app=&quot;EN&quot; db-id=&quot;ef9rseadvxewd7epfetv25rowxaexsx9s92e&quot; timestamp=&quot;1692716284&quot;&gt;304&lt;/key&gt;&lt;/record&gt;&lt;record&gt;&lt;key app=&quot;EN&quot; db-id=&quot;ef9rseadvxewd7epfetv25rowxaexsx9s92e&quot; timestamp=&quot;1730893538&quot;&gt;558&lt;/key&gt;&lt;/record&gt;&lt;record&gt;&lt;key app=&quot;EN&quot; db-id=&quot;ef9rseadvxewd7epfetv25rowxaexsx9s92e&quot; timestamp=&quot;1746522626&quot;&gt;651&lt;/key&gt;&lt;/record&gt;&lt;record&gt;&lt;key app=&quot;EN&quot; db-id=&quot;ef9rseadvxewd7epfetv25rowxaexsx9s92e&quot; timestamp=&quot;1692717866&quot;&gt;305&lt;/key&gt;&lt;/record&gt;&lt;record&gt;&lt;key app=&quot;EN&quot; db-id=&quot;ef9rseadvxewd7epfetv25rowxaexsx9s92e&quot; timestamp=&quot;1713524711&quot;&gt;391&lt;/key&gt;&lt;/record&gt;&lt;record&gt;&lt;key app=&quot;EN&quot; db-id=&quot;ef9rseadvxewd7epfetv25rowxaexsx9s92e&quot; timestamp=&quot;1692715946&quot;&gt;295&lt;/key&gt;&lt;/record&gt;&lt;record&gt;&lt;key app=&quot;EN&quot; db-id=&quot;ef9rseadvxewd7epfetv25rowxaexsx9s92e&quot; timestamp=&quot;1694615810&quot;&gt;333&lt;/key&gt;&lt;/record&gt;&lt;record&gt;&lt;key app=&quot;EN&quot; db-id=&quot;ef9rseadvxewd7epfetv25rowxaexsx9s92e&quot; timestamp=&quot;1699009784&quot;&gt;348&lt;/key&gt;&lt;/record&gt;&lt;record&gt;&lt;key app=&quot;EN&quot; db-id=&quot;ef9rseadvxewd7epfetv25rowxaexsx9s92e&quot; timestamp=&quot;1571750832&quot;&gt;53&lt;/key&gt;&lt;/record&gt;&lt;record&gt;&lt;key app=&quot;EN&quot; db-id=&quot;ef9rseadvxewd7epfetv25rowxaexsx9s92e&quot; timestamp=&quot;1713368661&quot;&gt;385&lt;/key&gt;&lt;/record&gt;&lt;record&gt;&lt;key app=&quot;EN&quot; db-id=&quot;ef9rseadvxewd7epfetv25rowxaexsx9s92e&quot; timestamp=&quot;1715160232&quot;&gt;400&lt;/key&gt;&lt;/record&gt;&lt;record&gt;&lt;key app=&quot;EN&quot; db-id=&quot;ef9rseadvxewd7epfetv25rowxaexsx9s92e&quot; timestamp=&quot;1707230756&quot;&gt;379&lt;/key&gt;&lt;/record&gt;&lt;record&gt;&lt;key app=&quot;EN&quot; db-id=&quot;ef9rseadvxewd7epfetv25rowxaexsx9s92e&quot; timestamp=&quot;1741776925&quot;&gt;605&lt;/key&gt;&lt;/record&gt;&lt;record&gt;&lt;key app=&quot;EN&quot; db-id=&quot;ef9rseadvxewd7epfetv25rowxaexsx9s92e&quot; timestamp=&quot;1747835243&quot;&gt;659&lt;/key&gt;&lt;/record&gt;&lt;record&gt;&lt;key app=&quot;EN&quot; db-id=&quot;ef9rseadvxewd7epfetv25rowxaexsx9s92e&quot; timestamp=&quot;1749205836&quot;&gt;685&lt;/key&gt;&lt;/record&gt;&lt;record&gt;&lt;key app=&quot;EN&quot; db-id=&quot;ef9rseadvxewd7epfetv25rowxaexsx9s92e&quot; timestamp=&quot;1750067950&quot;&gt;686&lt;/key&gt;&lt;/record&gt;&lt;record&gt;&lt;key app=&quot;EN&quot; db-id=&quot;ef9rseadvxewd7epfetv25rowxaexsx9s92e&quot; timestamp=&quot;1692715480&quot;&gt;292&lt;/key&gt;&lt;/record&gt;&lt;/records&gt;&lt;/reference-group&gt;&lt;/reference-groups&gt;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Spire Outcomes author yea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9rseadvxewd7epfetv25rowxaexsx9s92e&quot;&gt;Spire Outcomes EndNote Library March 2025&lt;record-ids&gt;&lt;item&gt;53&lt;/item&gt;&lt;item&gt;55&lt;/item&gt;&lt;item&gt;257&lt;/item&gt;&lt;item&gt;288&lt;/item&gt;&lt;item&gt;290&lt;/item&gt;&lt;item&gt;292&lt;/item&gt;&lt;item&gt;295&lt;/item&gt;&lt;item&gt;304&lt;/item&gt;&lt;item&gt;305&lt;/item&gt;&lt;item&gt;307&lt;/item&gt;&lt;item&gt;324&lt;/item&gt;&lt;item&gt;327&lt;/item&gt;&lt;item&gt;333&lt;/item&gt;&lt;item&gt;348&lt;/item&gt;&lt;item&gt;350&lt;/item&gt;&lt;item&gt;370&lt;/item&gt;&lt;item&gt;377&lt;/item&gt;&lt;item&gt;379&lt;/item&gt;&lt;item&gt;380&lt;/item&gt;&lt;item&gt;385&lt;/item&gt;&lt;item&gt;386&lt;/item&gt;&lt;item&gt;391&lt;/item&gt;&lt;item&gt;392&lt;/item&gt;&lt;item&gt;400&lt;/item&gt;&lt;item&gt;511&lt;/item&gt;&lt;item&gt;546&lt;/item&gt;&lt;item&gt;558&lt;/item&gt;&lt;item&gt;579&lt;/item&gt;&lt;item&gt;580&lt;/item&gt;&lt;item&gt;604&lt;/item&gt;&lt;item&gt;605&lt;/item&gt;&lt;item&gt;646&lt;/item&gt;&lt;item&gt;647&lt;/item&gt;&lt;item&gt;648&lt;/item&gt;&lt;item&gt;649&lt;/item&gt;&lt;item&gt;650&lt;/item&gt;&lt;item&gt;651&lt;/item&gt;&lt;item&gt;656&lt;/item&gt;&lt;item&gt;657&lt;/item&gt;&lt;item&gt;659&lt;/item&gt;&lt;item&gt;678&lt;/item&gt;&lt;item&gt;685&lt;/item&gt;&lt;item&gt;686&lt;/item&gt;&lt;/record-ids&gt;&lt;/item&gt;&lt;/Libraries&gt;"/>
  </w:docVars>
  <w:rsids>
    <w:rsidRoot w:val="00C902A6"/>
    <w:rsid w:val="00000224"/>
    <w:rsid w:val="000003BD"/>
    <w:rsid w:val="00000750"/>
    <w:rsid w:val="000007F6"/>
    <w:rsid w:val="000008C6"/>
    <w:rsid w:val="00000C8C"/>
    <w:rsid w:val="00001414"/>
    <w:rsid w:val="0000142B"/>
    <w:rsid w:val="0000147D"/>
    <w:rsid w:val="0000174A"/>
    <w:rsid w:val="00001854"/>
    <w:rsid w:val="00001B9E"/>
    <w:rsid w:val="00001ED8"/>
    <w:rsid w:val="00002190"/>
    <w:rsid w:val="00002849"/>
    <w:rsid w:val="00002957"/>
    <w:rsid w:val="00002A8D"/>
    <w:rsid w:val="00003060"/>
    <w:rsid w:val="00003372"/>
    <w:rsid w:val="00003609"/>
    <w:rsid w:val="0000388C"/>
    <w:rsid w:val="00003B07"/>
    <w:rsid w:val="00003C1C"/>
    <w:rsid w:val="00003DA5"/>
    <w:rsid w:val="0000479E"/>
    <w:rsid w:val="00004AEE"/>
    <w:rsid w:val="00004C1A"/>
    <w:rsid w:val="00004E24"/>
    <w:rsid w:val="00004E37"/>
    <w:rsid w:val="00005458"/>
    <w:rsid w:val="000057F3"/>
    <w:rsid w:val="00005938"/>
    <w:rsid w:val="00005A22"/>
    <w:rsid w:val="00005E1B"/>
    <w:rsid w:val="0000658F"/>
    <w:rsid w:val="0000681A"/>
    <w:rsid w:val="00006888"/>
    <w:rsid w:val="00006CA6"/>
    <w:rsid w:val="00007096"/>
    <w:rsid w:val="000070C0"/>
    <w:rsid w:val="000075BB"/>
    <w:rsid w:val="00007DA4"/>
    <w:rsid w:val="00007DF6"/>
    <w:rsid w:val="00010890"/>
    <w:rsid w:val="000109AD"/>
    <w:rsid w:val="0001106F"/>
    <w:rsid w:val="00011864"/>
    <w:rsid w:val="00011FCA"/>
    <w:rsid w:val="000121AD"/>
    <w:rsid w:val="0001233E"/>
    <w:rsid w:val="00012E20"/>
    <w:rsid w:val="00012E34"/>
    <w:rsid w:val="00013B14"/>
    <w:rsid w:val="00013BA3"/>
    <w:rsid w:val="00013C2D"/>
    <w:rsid w:val="00013C68"/>
    <w:rsid w:val="00013D24"/>
    <w:rsid w:val="000144F4"/>
    <w:rsid w:val="00014750"/>
    <w:rsid w:val="00014763"/>
    <w:rsid w:val="00014BC3"/>
    <w:rsid w:val="00015223"/>
    <w:rsid w:val="00015894"/>
    <w:rsid w:val="0001640D"/>
    <w:rsid w:val="00016533"/>
    <w:rsid w:val="00016660"/>
    <w:rsid w:val="00016B02"/>
    <w:rsid w:val="00017020"/>
    <w:rsid w:val="0001783B"/>
    <w:rsid w:val="000178B6"/>
    <w:rsid w:val="00017A2D"/>
    <w:rsid w:val="00017FB6"/>
    <w:rsid w:val="00020258"/>
    <w:rsid w:val="000202DC"/>
    <w:rsid w:val="00020613"/>
    <w:rsid w:val="00020879"/>
    <w:rsid w:val="000209D4"/>
    <w:rsid w:val="00020B52"/>
    <w:rsid w:val="00020DF0"/>
    <w:rsid w:val="000212B7"/>
    <w:rsid w:val="00021E7B"/>
    <w:rsid w:val="00021ED0"/>
    <w:rsid w:val="00022233"/>
    <w:rsid w:val="000226C2"/>
    <w:rsid w:val="00022A8F"/>
    <w:rsid w:val="00023473"/>
    <w:rsid w:val="00023654"/>
    <w:rsid w:val="00023A3D"/>
    <w:rsid w:val="00023BBF"/>
    <w:rsid w:val="000245D9"/>
    <w:rsid w:val="0002493D"/>
    <w:rsid w:val="00024C1B"/>
    <w:rsid w:val="00024CDC"/>
    <w:rsid w:val="00024E01"/>
    <w:rsid w:val="00025650"/>
    <w:rsid w:val="000256F9"/>
    <w:rsid w:val="0002592A"/>
    <w:rsid w:val="000259F7"/>
    <w:rsid w:val="000261EC"/>
    <w:rsid w:val="00026220"/>
    <w:rsid w:val="000263B6"/>
    <w:rsid w:val="000265DF"/>
    <w:rsid w:val="000266C0"/>
    <w:rsid w:val="000267FC"/>
    <w:rsid w:val="00026FE4"/>
    <w:rsid w:val="000274F2"/>
    <w:rsid w:val="0002756E"/>
    <w:rsid w:val="00027BEC"/>
    <w:rsid w:val="00027DEC"/>
    <w:rsid w:val="00027F34"/>
    <w:rsid w:val="00030216"/>
    <w:rsid w:val="0003034A"/>
    <w:rsid w:val="00030360"/>
    <w:rsid w:val="00030563"/>
    <w:rsid w:val="00030723"/>
    <w:rsid w:val="00031821"/>
    <w:rsid w:val="00032554"/>
    <w:rsid w:val="00032755"/>
    <w:rsid w:val="00032A10"/>
    <w:rsid w:val="00032D90"/>
    <w:rsid w:val="00032E17"/>
    <w:rsid w:val="00032E27"/>
    <w:rsid w:val="00032FA3"/>
    <w:rsid w:val="000338D8"/>
    <w:rsid w:val="00033B5A"/>
    <w:rsid w:val="00033B5D"/>
    <w:rsid w:val="00033F49"/>
    <w:rsid w:val="000341A4"/>
    <w:rsid w:val="00034863"/>
    <w:rsid w:val="00034965"/>
    <w:rsid w:val="00034A53"/>
    <w:rsid w:val="00034BA2"/>
    <w:rsid w:val="00034CA5"/>
    <w:rsid w:val="00034D03"/>
    <w:rsid w:val="000354B8"/>
    <w:rsid w:val="000366EF"/>
    <w:rsid w:val="00036711"/>
    <w:rsid w:val="00036F5F"/>
    <w:rsid w:val="00037556"/>
    <w:rsid w:val="0003761B"/>
    <w:rsid w:val="000377F2"/>
    <w:rsid w:val="00037A39"/>
    <w:rsid w:val="00037BB7"/>
    <w:rsid w:val="00037C01"/>
    <w:rsid w:val="00037ED4"/>
    <w:rsid w:val="00040193"/>
    <w:rsid w:val="00040287"/>
    <w:rsid w:val="00040752"/>
    <w:rsid w:val="00040A51"/>
    <w:rsid w:val="000414CA"/>
    <w:rsid w:val="00041507"/>
    <w:rsid w:val="0004156B"/>
    <w:rsid w:val="00041A12"/>
    <w:rsid w:val="00041A8A"/>
    <w:rsid w:val="000423A3"/>
    <w:rsid w:val="00042604"/>
    <w:rsid w:val="00042AD0"/>
    <w:rsid w:val="00042E38"/>
    <w:rsid w:val="00042EFA"/>
    <w:rsid w:val="00043924"/>
    <w:rsid w:val="00043A5B"/>
    <w:rsid w:val="00043B4B"/>
    <w:rsid w:val="00043BBA"/>
    <w:rsid w:val="00043BF6"/>
    <w:rsid w:val="0004448F"/>
    <w:rsid w:val="00044601"/>
    <w:rsid w:val="00044847"/>
    <w:rsid w:val="00044A93"/>
    <w:rsid w:val="00045242"/>
    <w:rsid w:val="00045423"/>
    <w:rsid w:val="00045569"/>
    <w:rsid w:val="000458E6"/>
    <w:rsid w:val="00046083"/>
    <w:rsid w:val="000460F2"/>
    <w:rsid w:val="000467DB"/>
    <w:rsid w:val="000467ED"/>
    <w:rsid w:val="00046F2F"/>
    <w:rsid w:val="00047149"/>
    <w:rsid w:val="000471B4"/>
    <w:rsid w:val="00047FAF"/>
    <w:rsid w:val="000500EB"/>
    <w:rsid w:val="0005024B"/>
    <w:rsid w:val="00050520"/>
    <w:rsid w:val="0005064D"/>
    <w:rsid w:val="000506FC"/>
    <w:rsid w:val="00050B69"/>
    <w:rsid w:val="00050C13"/>
    <w:rsid w:val="000514BE"/>
    <w:rsid w:val="0005173F"/>
    <w:rsid w:val="00051BF8"/>
    <w:rsid w:val="00051FD1"/>
    <w:rsid w:val="00052033"/>
    <w:rsid w:val="00052342"/>
    <w:rsid w:val="00052647"/>
    <w:rsid w:val="00052D54"/>
    <w:rsid w:val="00052E61"/>
    <w:rsid w:val="0005369B"/>
    <w:rsid w:val="00054193"/>
    <w:rsid w:val="00054960"/>
    <w:rsid w:val="00054B39"/>
    <w:rsid w:val="00054BBF"/>
    <w:rsid w:val="00054C39"/>
    <w:rsid w:val="00054E81"/>
    <w:rsid w:val="000553CD"/>
    <w:rsid w:val="000557F3"/>
    <w:rsid w:val="00055A4C"/>
    <w:rsid w:val="00055F38"/>
    <w:rsid w:val="00055F6D"/>
    <w:rsid w:val="00056017"/>
    <w:rsid w:val="0005603A"/>
    <w:rsid w:val="000561FB"/>
    <w:rsid w:val="000565EC"/>
    <w:rsid w:val="000566B3"/>
    <w:rsid w:val="00056940"/>
    <w:rsid w:val="00056C0F"/>
    <w:rsid w:val="00056DD2"/>
    <w:rsid w:val="00057083"/>
    <w:rsid w:val="000573E3"/>
    <w:rsid w:val="00057551"/>
    <w:rsid w:val="000575CC"/>
    <w:rsid w:val="00057E7C"/>
    <w:rsid w:val="00060949"/>
    <w:rsid w:val="00060A0D"/>
    <w:rsid w:val="00060D22"/>
    <w:rsid w:val="00060F4C"/>
    <w:rsid w:val="00060FA0"/>
    <w:rsid w:val="00061031"/>
    <w:rsid w:val="0006121C"/>
    <w:rsid w:val="000618E1"/>
    <w:rsid w:val="00062218"/>
    <w:rsid w:val="00062426"/>
    <w:rsid w:val="0006253D"/>
    <w:rsid w:val="000634CA"/>
    <w:rsid w:val="000636C2"/>
    <w:rsid w:val="00063EEC"/>
    <w:rsid w:val="00063F2E"/>
    <w:rsid w:val="000641C6"/>
    <w:rsid w:val="00064586"/>
    <w:rsid w:val="00064760"/>
    <w:rsid w:val="00064AEB"/>
    <w:rsid w:val="00064DD7"/>
    <w:rsid w:val="00065574"/>
    <w:rsid w:val="00065D87"/>
    <w:rsid w:val="00065DB7"/>
    <w:rsid w:val="00065DC7"/>
    <w:rsid w:val="000660B3"/>
    <w:rsid w:val="000661F1"/>
    <w:rsid w:val="0006665C"/>
    <w:rsid w:val="00066B99"/>
    <w:rsid w:val="00066FD9"/>
    <w:rsid w:val="00067A24"/>
    <w:rsid w:val="00070026"/>
    <w:rsid w:val="000705CC"/>
    <w:rsid w:val="000707EF"/>
    <w:rsid w:val="00070C6C"/>
    <w:rsid w:val="00071147"/>
    <w:rsid w:val="0007123C"/>
    <w:rsid w:val="00071929"/>
    <w:rsid w:val="00071A49"/>
    <w:rsid w:val="00071E87"/>
    <w:rsid w:val="00072434"/>
    <w:rsid w:val="000725A4"/>
    <w:rsid w:val="000725C0"/>
    <w:rsid w:val="000725D0"/>
    <w:rsid w:val="00072802"/>
    <w:rsid w:val="00072B34"/>
    <w:rsid w:val="00072D6F"/>
    <w:rsid w:val="00072EC5"/>
    <w:rsid w:val="00073282"/>
    <w:rsid w:val="0007353D"/>
    <w:rsid w:val="000738D6"/>
    <w:rsid w:val="00074654"/>
    <w:rsid w:val="00074D26"/>
    <w:rsid w:val="00074EA4"/>
    <w:rsid w:val="000751BB"/>
    <w:rsid w:val="000756DF"/>
    <w:rsid w:val="00075ACA"/>
    <w:rsid w:val="00075BD1"/>
    <w:rsid w:val="00075FEE"/>
    <w:rsid w:val="00076256"/>
    <w:rsid w:val="000769D0"/>
    <w:rsid w:val="00076ADD"/>
    <w:rsid w:val="00076FB3"/>
    <w:rsid w:val="000770D5"/>
    <w:rsid w:val="00077154"/>
    <w:rsid w:val="00077345"/>
    <w:rsid w:val="00077562"/>
    <w:rsid w:val="00077669"/>
    <w:rsid w:val="000776C2"/>
    <w:rsid w:val="00077915"/>
    <w:rsid w:val="00077A6B"/>
    <w:rsid w:val="00077B6C"/>
    <w:rsid w:val="00080350"/>
    <w:rsid w:val="000804BE"/>
    <w:rsid w:val="000807E6"/>
    <w:rsid w:val="00080F2E"/>
    <w:rsid w:val="000817DC"/>
    <w:rsid w:val="000819BA"/>
    <w:rsid w:val="00081D43"/>
    <w:rsid w:val="0008205D"/>
    <w:rsid w:val="00082104"/>
    <w:rsid w:val="00082785"/>
    <w:rsid w:val="00082AD4"/>
    <w:rsid w:val="00082DF5"/>
    <w:rsid w:val="00082E75"/>
    <w:rsid w:val="00083389"/>
    <w:rsid w:val="00083848"/>
    <w:rsid w:val="00083B00"/>
    <w:rsid w:val="00083B0C"/>
    <w:rsid w:val="00084D3A"/>
    <w:rsid w:val="00084FC9"/>
    <w:rsid w:val="00085457"/>
    <w:rsid w:val="000856AC"/>
    <w:rsid w:val="00085C36"/>
    <w:rsid w:val="00085E79"/>
    <w:rsid w:val="000860E6"/>
    <w:rsid w:val="00086393"/>
    <w:rsid w:val="000867E6"/>
    <w:rsid w:val="00086C52"/>
    <w:rsid w:val="00086DD9"/>
    <w:rsid w:val="00086DFF"/>
    <w:rsid w:val="000872AA"/>
    <w:rsid w:val="00087353"/>
    <w:rsid w:val="00087613"/>
    <w:rsid w:val="00087863"/>
    <w:rsid w:val="00087AC7"/>
    <w:rsid w:val="000901F1"/>
    <w:rsid w:val="00090D64"/>
    <w:rsid w:val="0009147B"/>
    <w:rsid w:val="000914C0"/>
    <w:rsid w:val="00091647"/>
    <w:rsid w:val="000916E6"/>
    <w:rsid w:val="000917AC"/>
    <w:rsid w:val="00091888"/>
    <w:rsid w:val="00091B3A"/>
    <w:rsid w:val="00091D1E"/>
    <w:rsid w:val="00091F16"/>
    <w:rsid w:val="00092026"/>
    <w:rsid w:val="00092A54"/>
    <w:rsid w:val="00092DA7"/>
    <w:rsid w:val="00093052"/>
    <w:rsid w:val="00093070"/>
    <w:rsid w:val="0009339F"/>
    <w:rsid w:val="00093CEB"/>
    <w:rsid w:val="00093EC5"/>
    <w:rsid w:val="000941BB"/>
    <w:rsid w:val="00094445"/>
    <w:rsid w:val="000945F2"/>
    <w:rsid w:val="000947DD"/>
    <w:rsid w:val="0009552E"/>
    <w:rsid w:val="0009581E"/>
    <w:rsid w:val="00095839"/>
    <w:rsid w:val="00096E01"/>
    <w:rsid w:val="00097128"/>
    <w:rsid w:val="00097394"/>
    <w:rsid w:val="000977A5"/>
    <w:rsid w:val="0009787F"/>
    <w:rsid w:val="00097FE8"/>
    <w:rsid w:val="000A0027"/>
    <w:rsid w:val="000A02DB"/>
    <w:rsid w:val="000A04A9"/>
    <w:rsid w:val="000A08F7"/>
    <w:rsid w:val="000A0AF9"/>
    <w:rsid w:val="000A1165"/>
    <w:rsid w:val="000A12A9"/>
    <w:rsid w:val="000A1D55"/>
    <w:rsid w:val="000A1E3E"/>
    <w:rsid w:val="000A205F"/>
    <w:rsid w:val="000A2064"/>
    <w:rsid w:val="000A22E6"/>
    <w:rsid w:val="000A263B"/>
    <w:rsid w:val="000A283E"/>
    <w:rsid w:val="000A289E"/>
    <w:rsid w:val="000A2AE5"/>
    <w:rsid w:val="000A3338"/>
    <w:rsid w:val="000A3ADC"/>
    <w:rsid w:val="000A3AF6"/>
    <w:rsid w:val="000A3C98"/>
    <w:rsid w:val="000A3E12"/>
    <w:rsid w:val="000A3E89"/>
    <w:rsid w:val="000A40AC"/>
    <w:rsid w:val="000A40C3"/>
    <w:rsid w:val="000A40FE"/>
    <w:rsid w:val="000A4B62"/>
    <w:rsid w:val="000A5194"/>
    <w:rsid w:val="000A51AF"/>
    <w:rsid w:val="000A54BE"/>
    <w:rsid w:val="000A565B"/>
    <w:rsid w:val="000A5CBC"/>
    <w:rsid w:val="000A65E2"/>
    <w:rsid w:val="000A69C6"/>
    <w:rsid w:val="000A6A4B"/>
    <w:rsid w:val="000A6BFD"/>
    <w:rsid w:val="000A7399"/>
    <w:rsid w:val="000A76E0"/>
    <w:rsid w:val="000A7834"/>
    <w:rsid w:val="000A7F46"/>
    <w:rsid w:val="000B00F0"/>
    <w:rsid w:val="000B05B6"/>
    <w:rsid w:val="000B05F2"/>
    <w:rsid w:val="000B0A18"/>
    <w:rsid w:val="000B0ADA"/>
    <w:rsid w:val="000B0B5E"/>
    <w:rsid w:val="000B0E46"/>
    <w:rsid w:val="000B118D"/>
    <w:rsid w:val="000B11AF"/>
    <w:rsid w:val="000B1478"/>
    <w:rsid w:val="000B1936"/>
    <w:rsid w:val="000B1BB8"/>
    <w:rsid w:val="000B21B5"/>
    <w:rsid w:val="000B28A1"/>
    <w:rsid w:val="000B29EE"/>
    <w:rsid w:val="000B2E46"/>
    <w:rsid w:val="000B2F5A"/>
    <w:rsid w:val="000B3214"/>
    <w:rsid w:val="000B355C"/>
    <w:rsid w:val="000B35E7"/>
    <w:rsid w:val="000B3C1A"/>
    <w:rsid w:val="000B4270"/>
    <w:rsid w:val="000B43B7"/>
    <w:rsid w:val="000B4574"/>
    <w:rsid w:val="000B4FE2"/>
    <w:rsid w:val="000B54B2"/>
    <w:rsid w:val="000B57A0"/>
    <w:rsid w:val="000B5B11"/>
    <w:rsid w:val="000B62B6"/>
    <w:rsid w:val="000B7014"/>
    <w:rsid w:val="000B717C"/>
    <w:rsid w:val="000B729C"/>
    <w:rsid w:val="000B734D"/>
    <w:rsid w:val="000B76F4"/>
    <w:rsid w:val="000B77D6"/>
    <w:rsid w:val="000C00CD"/>
    <w:rsid w:val="000C0224"/>
    <w:rsid w:val="000C041C"/>
    <w:rsid w:val="000C0B6F"/>
    <w:rsid w:val="000C0C73"/>
    <w:rsid w:val="000C0DF4"/>
    <w:rsid w:val="000C0E3E"/>
    <w:rsid w:val="000C0EF9"/>
    <w:rsid w:val="000C0F10"/>
    <w:rsid w:val="000C0F77"/>
    <w:rsid w:val="000C0FA9"/>
    <w:rsid w:val="000C1429"/>
    <w:rsid w:val="000C1433"/>
    <w:rsid w:val="000C14E3"/>
    <w:rsid w:val="000C1E9F"/>
    <w:rsid w:val="000C1FEC"/>
    <w:rsid w:val="000C21A3"/>
    <w:rsid w:val="000C2256"/>
    <w:rsid w:val="000C2571"/>
    <w:rsid w:val="000C26C0"/>
    <w:rsid w:val="000C281E"/>
    <w:rsid w:val="000C2896"/>
    <w:rsid w:val="000C2B8E"/>
    <w:rsid w:val="000C30E0"/>
    <w:rsid w:val="000C355D"/>
    <w:rsid w:val="000C3633"/>
    <w:rsid w:val="000C3771"/>
    <w:rsid w:val="000C3986"/>
    <w:rsid w:val="000C3BA2"/>
    <w:rsid w:val="000C3C46"/>
    <w:rsid w:val="000C3CCC"/>
    <w:rsid w:val="000C3FF0"/>
    <w:rsid w:val="000C3FFB"/>
    <w:rsid w:val="000C4213"/>
    <w:rsid w:val="000C43C5"/>
    <w:rsid w:val="000C43C9"/>
    <w:rsid w:val="000C5176"/>
    <w:rsid w:val="000C593E"/>
    <w:rsid w:val="000C5A0D"/>
    <w:rsid w:val="000C5B35"/>
    <w:rsid w:val="000C5DB4"/>
    <w:rsid w:val="000C6123"/>
    <w:rsid w:val="000C6389"/>
    <w:rsid w:val="000C64EF"/>
    <w:rsid w:val="000C682D"/>
    <w:rsid w:val="000C69C9"/>
    <w:rsid w:val="000C6AF4"/>
    <w:rsid w:val="000C74FA"/>
    <w:rsid w:val="000C767D"/>
    <w:rsid w:val="000C7859"/>
    <w:rsid w:val="000D0502"/>
    <w:rsid w:val="000D08B5"/>
    <w:rsid w:val="000D0AE9"/>
    <w:rsid w:val="000D0ECF"/>
    <w:rsid w:val="000D107F"/>
    <w:rsid w:val="000D133B"/>
    <w:rsid w:val="000D1408"/>
    <w:rsid w:val="000D144B"/>
    <w:rsid w:val="000D1664"/>
    <w:rsid w:val="000D179D"/>
    <w:rsid w:val="000D191D"/>
    <w:rsid w:val="000D22DE"/>
    <w:rsid w:val="000D233C"/>
    <w:rsid w:val="000D2A2B"/>
    <w:rsid w:val="000D2A42"/>
    <w:rsid w:val="000D2CC5"/>
    <w:rsid w:val="000D33E0"/>
    <w:rsid w:val="000D34AA"/>
    <w:rsid w:val="000D3A94"/>
    <w:rsid w:val="000D3AE8"/>
    <w:rsid w:val="000D3F91"/>
    <w:rsid w:val="000D43F1"/>
    <w:rsid w:val="000D4705"/>
    <w:rsid w:val="000D477C"/>
    <w:rsid w:val="000D4A55"/>
    <w:rsid w:val="000D51DA"/>
    <w:rsid w:val="000D5410"/>
    <w:rsid w:val="000D5A1F"/>
    <w:rsid w:val="000D5A79"/>
    <w:rsid w:val="000D61FC"/>
    <w:rsid w:val="000D654A"/>
    <w:rsid w:val="000D66EB"/>
    <w:rsid w:val="000D67CB"/>
    <w:rsid w:val="000D6F36"/>
    <w:rsid w:val="000D7026"/>
    <w:rsid w:val="000D731A"/>
    <w:rsid w:val="000D73E4"/>
    <w:rsid w:val="000D76B9"/>
    <w:rsid w:val="000D778E"/>
    <w:rsid w:val="000D7B4D"/>
    <w:rsid w:val="000D7E7E"/>
    <w:rsid w:val="000E073C"/>
    <w:rsid w:val="000E07B9"/>
    <w:rsid w:val="000E0A68"/>
    <w:rsid w:val="000E0E76"/>
    <w:rsid w:val="000E1136"/>
    <w:rsid w:val="000E169E"/>
    <w:rsid w:val="000E1FA5"/>
    <w:rsid w:val="000E218B"/>
    <w:rsid w:val="000E2274"/>
    <w:rsid w:val="000E2819"/>
    <w:rsid w:val="000E2F2B"/>
    <w:rsid w:val="000E30E8"/>
    <w:rsid w:val="000E359C"/>
    <w:rsid w:val="000E3EFD"/>
    <w:rsid w:val="000E4410"/>
    <w:rsid w:val="000E4B49"/>
    <w:rsid w:val="000E4DD2"/>
    <w:rsid w:val="000E4E4D"/>
    <w:rsid w:val="000E51E0"/>
    <w:rsid w:val="000E53DD"/>
    <w:rsid w:val="000E54A7"/>
    <w:rsid w:val="000E54FC"/>
    <w:rsid w:val="000E56A4"/>
    <w:rsid w:val="000E61A9"/>
    <w:rsid w:val="000E63D7"/>
    <w:rsid w:val="000E640F"/>
    <w:rsid w:val="000E65DA"/>
    <w:rsid w:val="000E6E46"/>
    <w:rsid w:val="000E6E49"/>
    <w:rsid w:val="000E7488"/>
    <w:rsid w:val="000E767C"/>
    <w:rsid w:val="000E7A9B"/>
    <w:rsid w:val="000E7B19"/>
    <w:rsid w:val="000E7B23"/>
    <w:rsid w:val="000F03AB"/>
    <w:rsid w:val="000F061F"/>
    <w:rsid w:val="000F0C98"/>
    <w:rsid w:val="000F0D05"/>
    <w:rsid w:val="000F195E"/>
    <w:rsid w:val="000F1B50"/>
    <w:rsid w:val="000F1D7D"/>
    <w:rsid w:val="000F1DC7"/>
    <w:rsid w:val="000F1E6F"/>
    <w:rsid w:val="000F20E1"/>
    <w:rsid w:val="000F22C9"/>
    <w:rsid w:val="000F288D"/>
    <w:rsid w:val="000F28ED"/>
    <w:rsid w:val="000F2A53"/>
    <w:rsid w:val="000F2A9F"/>
    <w:rsid w:val="000F2D18"/>
    <w:rsid w:val="000F2E0F"/>
    <w:rsid w:val="000F3264"/>
    <w:rsid w:val="000F357B"/>
    <w:rsid w:val="000F3AA5"/>
    <w:rsid w:val="000F4092"/>
    <w:rsid w:val="000F4094"/>
    <w:rsid w:val="000F468B"/>
    <w:rsid w:val="000F4C2B"/>
    <w:rsid w:val="000F4F12"/>
    <w:rsid w:val="000F53F6"/>
    <w:rsid w:val="000F5B8B"/>
    <w:rsid w:val="000F5E3E"/>
    <w:rsid w:val="000F5F0D"/>
    <w:rsid w:val="000F6A3D"/>
    <w:rsid w:val="000F6EF2"/>
    <w:rsid w:val="000F6F4B"/>
    <w:rsid w:val="000F6F53"/>
    <w:rsid w:val="000F6F5A"/>
    <w:rsid w:val="000F7252"/>
    <w:rsid w:val="000F72F5"/>
    <w:rsid w:val="000F7323"/>
    <w:rsid w:val="000F766A"/>
    <w:rsid w:val="001000D9"/>
    <w:rsid w:val="001002E2"/>
    <w:rsid w:val="00100A82"/>
    <w:rsid w:val="00100ABF"/>
    <w:rsid w:val="00100CE2"/>
    <w:rsid w:val="00100D41"/>
    <w:rsid w:val="00101126"/>
    <w:rsid w:val="00101B16"/>
    <w:rsid w:val="00101C4E"/>
    <w:rsid w:val="00101E35"/>
    <w:rsid w:val="001023CB"/>
    <w:rsid w:val="001025F5"/>
    <w:rsid w:val="001027B6"/>
    <w:rsid w:val="00102AE5"/>
    <w:rsid w:val="0010364F"/>
    <w:rsid w:val="00103CB1"/>
    <w:rsid w:val="00104494"/>
    <w:rsid w:val="001049D2"/>
    <w:rsid w:val="00104E6D"/>
    <w:rsid w:val="001053C5"/>
    <w:rsid w:val="0010550D"/>
    <w:rsid w:val="00105A54"/>
    <w:rsid w:val="00106BD8"/>
    <w:rsid w:val="00106D04"/>
    <w:rsid w:val="0010727B"/>
    <w:rsid w:val="001077E3"/>
    <w:rsid w:val="00107825"/>
    <w:rsid w:val="0011008E"/>
    <w:rsid w:val="00110205"/>
    <w:rsid w:val="001104B9"/>
    <w:rsid w:val="001104FD"/>
    <w:rsid w:val="0011079C"/>
    <w:rsid w:val="00110B75"/>
    <w:rsid w:val="00111272"/>
    <w:rsid w:val="00111296"/>
    <w:rsid w:val="00111FED"/>
    <w:rsid w:val="001122E7"/>
    <w:rsid w:val="00112399"/>
    <w:rsid w:val="00112AC6"/>
    <w:rsid w:val="00113541"/>
    <w:rsid w:val="00113863"/>
    <w:rsid w:val="00113C31"/>
    <w:rsid w:val="001141B3"/>
    <w:rsid w:val="001141E3"/>
    <w:rsid w:val="001145E2"/>
    <w:rsid w:val="00114748"/>
    <w:rsid w:val="001147DA"/>
    <w:rsid w:val="00114B56"/>
    <w:rsid w:val="00114D47"/>
    <w:rsid w:val="001152A3"/>
    <w:rsid w:val="00115797"/>
    <w:rsid w:val="00115C25"/>
    <w:rsid w:val="001160D5"/>
    <w:rsid w:val="001164E6"/>
    <w:rsid w:val="00116A79"/>
    <w:rsid w:val="00116BD0"/>
    <w:rsid w:val="00117B5A"/>
    <w:rsid w:val="00117CBA"/>
    <w:rsid w:val="00117F8C"/>
    <w:rsid w:val="00117FDA"/>
    <w:rsid w:val="00120151"/>
    <w:rsid w:val="001207B3"/>
    <w:rsid w:val="00120AA4"/>
    <w:rsid w:val="00121171"/>
    <w:rsid w:val="0012169C"/>
    <w:rsid w:val="00121C62"/>
    <w:rsid w:val="00122104"/>
    <w:rsid w:val="0012276D"/>
    <w:rsid w:val="0012388D"/>
    <w:rsid w:val="00123899"/>
    <w:rsid w:val="00123B76"/>
    <w:rsid w:val="0012400C"/>
    <w:rsid w:val="001245C7"/>
    <w:rsid w:val="00124B7D"/>
    <w:rsid w:val="00124C04"/>
    <w:rsid w:val="00124C3F"/>
    <w:rsid w:val="00124D5E"/>
    <w:rsid w:val="00124DCE"/>
    <w:rsid w:val="001250ED"/>
    <w:rsid w:val="00125F55"/>
    <w:rsid w:val="0012665C"/>
    <w:rsid w:val="0012681F"/>
    <w:rsid w:val="00126827"/>
    <w:rsid w:val="001272DC"/>
    <w:rsid w:val="00127651"/>
    <w:rsid w:val="001276F5"/>
    <w:rsid w:val="001278EE"/>
    <w:rsid w:val="00127C0D"/>
    <w:rsid w:val="00127C1E"/>
    <w:rsid w:val="001303DA"/>
    <w:rsid w:val="00130889"/>
    <w:rsid w:val="001309B2"/>
    <w:rsid w:val="00131178"/>
    <w:rsid w:val="00131BC0"/>
    <w:rsid w:val="00131F4F"/>
    <w:rsid w:val="00132D6F"/>
    <w:rsid w:val="00132ED3"/>
    <w:rsid w:val="00133108"/>
    <w:rsid w:val="0013357C"/>
    <w:rsid w:val="00133D70"/>
    <w:rsid w:val="001340E7"/>
    <w:rsid w:val="00134499"/>
    <w:rsid w:val="001346C9"/>
    <w:rsid w:val="00134801"/>
    <w:rsid w:val="00134ACA"/>
    <w:rsid w:val="00134BC2"/>
    <w:rsid w:val="00134BEB"/>
    <w:rsid w:val="00135112"/>
    <w:rsid w:val="001353F0"/>
    <w:rsid w:val="00135537"/>
    <w:rsid w:val="001355B9"/>
    <w:rsid w:val="001355F1"/>
    <w:rsid w:val="0013577F"/>
    <w:rsid w:val="001357E7"/>
    <w:rsid w:val="001359B4"/>
    <w:rsid w:val="00135C49"/>
    <w:rsid w:val="00135C52"/>
    <w:rsid w:val="00135F89"/>
    <w:rsid w:val="001362C8"/>
    <w:rsid w:val="001365EF"/>
    <w:rsid w:val="00136621"/>
    <w:rsid w:val="00136AEA"/>
    <w:rsid w:val="00136D2F"/>
    <w:rsid w:val="00136F5A"/>
    <w:rsid w:val="001373CE"/>
    <w:rsid w:val="001403B1"/>
    <w:rsid w:val="00140470"/>
    <w:rsid w:val="001405C4"/>
    <w:rsid w:val="00140656"/>
    <w:rsid w:val="00140721"/>
    <w:rsid w:val="00140C10"/>
    <w:rsid w:val="00140C4B"/>
    <w:rsid w:val="00140E10"/>
    <w:rsid w:val="001415F8"/>
    <w:rsid w:val="00141609"/>
    <w:rsid w:val="001416EF"/>
    <w:rsid w:val="001416F3"/>
    <w:rsid w:val="00141729"/>
    <w:rsid w:val="00142145"/>
    <w:rsid w:val="0014242C"/>
    <w:rsid w:val="0014258C"/>
    <w:rsid w:val="00142600"/>
    <w:rsid w:val="00142A72"/>
    <w:rsid w:val="00142A80"/>
    <w:rsid w:val="00142D04"/>
    <w:rsid w:val="00142DA1"/>
    <w:rsid w:val="0014307D"/>
    <w:rsid w:val="0014359B"/>
    <w:rsid w:val="00143920"/>
    <w:rsid w:val="00143984"/>
    <w:rsid w:val="00143A0E"/>
    <w:rsid w:val="00143C2A"/>
    <w:rsid w:val="00143C86"/>
    <w:rsid w:val="001440BA"/>
    <w:rsid w:val="001445A3"/>
    <w:rsid w:val="00144A90"/>
    <w:rsid w:val="001452F2"/>
    <w:rsid w:val="001455D9"/>
    <w:rsid w:val="0014582A"/>
    <w:rsid w:val="00146150"/>
    <w:rsid w:val="00146394"/>
    <w:rsid w:val="0014787C"/>
    <w:rsid w:val="00150019"/>
    <w:rsid w:val="00150122"/>
    <w:rsid w:val="00150525"/>
    <w:rsid w:val="0015068D"/>
    <w:rsid w:val="00150753"/>
    <w:rsid w:val="00150809"/>
    <w:rsid w:val="0015094B"/>
    <w:rsid w:val="00150D35"/>
    <w:rsid w:val="00150D5A"/>
    <w:rsid w:val="00150E7A"/>
    <w:rsid w:val="00151047"/>
    <w:rsid w:val="00151120"/>
    <w:rsid w:val="00151274"/>
    <w:rsid w:val="00151995"/>
    <w:rsid w:val="00151AB0"/>
    <w:rsid w:val="001520DD"/>
    <w:rsid w:val="001524BD"/>
    <w:rsid w:val="00152579"/>
    <w:rsid w:val="00152CC1"/>
    <w:rsid w:val="00152ECB"/>
    <w:rsid w:val="00153682"/>
    <w:rsid w:val="00153859"/>
    <w:rsid w:val="00153A37"/>
    <w:rsid w:val="00153F49"/>
    <w:rsid w:val="00154A0F"/>
    <w:rsid w:val="00154EA5"/>
    <w:rsid w:val="001550A8"/>
    <w:rsid w:val="00155731"/>
    <w:rsid w:val="00155B63"/>
    <w:rsid w:val="00155D90"/>
    <w:rsid w:val="0015618A"/>
    <w:rsid w:val="0015631D"/>
    <w:rsid w:val="001563E4"/>
    <w:rsid w:val="0015685B"/>
    <w:rsid w:val="001568AA"/>
    <w:rsid w:val="001577A0"/>
    <w:rsid w:val="00157870"/>
    <w:rsid w:val="00157A43"/>
    <w:rsid w:val="00157B46"/>
    <w:rsid w:val="00157BC4"/>
    <w:rsid w:val="00157C59"/>
    <w:rsid w:val="00157C6F"/>
    <w:rsid w:val="00157CA6"/>
    <w:rsid w:val="00157CAD"/>
    <w:rsid w:val="001609B7"/>
    <w:rsid w:val="00160D59"/>
    <w:rsid w:val="00160DCC"/>
    <w:rsid w:val="00160DF9"/>
    <w:rsid w:val="00161B39"/>
    <w:rsid w:val="00161FC1"/>
    <w:rsid w:val="00162AC0"/>
    <w:rsid w:val="00162C06"/>
    <w:rsid w:val="00162C34"/>
    <w:rsid w:val="00162F3A"/>
    <w:rsid w:val="001630AE"/>
    <w:rsid w:val="00163114"/>
    <w:rsid w:val="0016351D"/>
    <w:rsid w:val="00163904"/>
    <w:rsid w:val="00163A71"/>
    <w:rsid w:val="00163AC9"/>
    <w:rsid w:val="00163CB0"/>
    <w:rsid w:val="00163F1E"/>
    <w:rsid w:val="0016408C"/>
    <w:rsid w:val="00164098"/>
    <w:rsid w:val="0016453B"/>
    <w:rsid w:val="001649C8"/>
    <w:rsid w:val="00164F19"/>
    <w:rsid w:val="001651D0"/>
    <w:rsid w:val="001657CE"/>
    <w:rsid w:val="00165945"/>
    <w:rsid w:val="001660D5"/>
    <w:rsid w:val="001661F6"/>
    <w:rsid w:val="001666B7"/>
    <w:rsid w:val="00166C46"/>
    <w:rsid w:val="00166C49"/>
    <w:rsid w:val="001671AA"/>
    <w:rsid w:val="00167451"/>
    <w:rsid w:val="001675D8"/>
    <w:rsid w:val="0016779B"/>
    <w:rsid w:val="001677C8"/>
    <w:rsid w:val="001678BD"/>
    <w:rsid w:val="00167B46"/>
    <w:rsid w:val="00167C0B"/>
    <w:rsid w:val="00167E38"/>
    <w:rsid w:val="00167E77"/>
    <w:rsid w:val="001703CF"/>
    <w:rsid w:val="0017092C"/>
    <w:rsid w:val="00170C4F"/>
    <w:rsid w:val="00171043"/>
    <w:rsid w:val="00171093"/>
    <w:rsid w:val="00171685"/>
    <w:rsid w:val="00171F3D"/>
    <w:rsid w:val="00172231"/>
    <w:rsid w:val="00172237"/>
    <w:rsid w:val="00172406"/>
    <w:rsid w:val="0017283B"/>
    <w:rsid w:val="0017292F"/>
    <w:rsid w:val="00173174"/>
    <w:rsid w:val="00173203"/>
    <w:rsid w:val="001735BC"/>
    <w:rsid w:val="00173BF3"/>
    <w:rsid w:val="001748B8"/>
    <w:rsid w:val="00174B37"/>
    <w:rsid w:val="00174B74"/>
    <w:rsid w:val="00174FD3"/>
    <w:rsid w:val="001753D5"/>
    <w:rsid w:val="0017541E"/>
    <w:rsid w:val="001756AF"/>
    <w:rsid w:val="001756D8"/>
    <w:rsid w:val="00175879"/>
    <w:rsid w:val="00175F2E"/>
    <w:rsid w:val="00176373"/>
    <w:rsid w:val="001763CA"/>
    <w:rsid w:val="001765E6"/>
    <w:rsid w:val="001767C4"/>
    <w:rsid w:val="00176803"/>
    <w:rsid w:val="001768C2"/>
    <w:rsid w:val="00176A9E"/>
    <w:rsid w:val="00176D53"/>
    <w:rsid w:val="001772E6"/>
    <w:rsid w:val="0017797E"/>
    <w:rsid w:val="00177B0C"/>
    <w:rsid w:val="00177B16"/>
    <w:rsid w:val="001808BC"/>
    <w:rsid w:val="00180F09"/>
    <w:rsid w:val="00181142"/>
    <w:rsid w:val="0018136F"/>
    <w:rsid w:val="00181432"/>
    <w:rsid w:val="0018267B"/>
    <w:rsid w:val="00182F62"/>
    <w:rsid w:val="00183643"/>
    <w:rsid w:val="00183644"/>
    <w:rsid w:val="001837AB"/>
    <w:rsid w:val="00183802"/>
    <w:rsid w:val="00183936"/>
    <w:rsid w:val="00184B8B"/>
    <w:rsid w:val="001852AC"/>
    <w:rsid w:val="00185310"/>
    <w:rsid w:val="00185352"/>
    <w:rsid w:val="001853A4"/>
    <w:rsid w:val="001856CE"/>
    <w:rsid w:val="00185ED2"/>
    <w:rsid w:val="00186728"/>
    <w:rsid w:val="00186F5C"/>
    <w:rsid w:val="001870B1"/>
    <w:rsid w:val="00187A50"/>
    <w:rsid w:val="00190508"/>
    <w:rsid w:val="001908DA"/>
    <w:rsid w:val="00190BF4"/>
    <w:rsid w:val="00191798"/>
    <w:rsid w:val="00191FE0"/>
    <w:rsid w:val="0019225B"/>
    <w:rsid w:val="0019240D"/>
    <w:rsid w:val="0019246E"/>
    <w:rsid w:val="0019260C"/>
    <w:rsid w:val="00192731"/>
    <w:rsid w:val="00192BED"/>
    <w:rsid w:val="00192E41"/>
    <w:rsid w:val="00193085"/>
    <w:rsid w:val="00193CF8"/>
    <w:rsid w:val="00193D0E"/>
    <w:rsid w:val="00193EDE"/>
    <w:rsid w:val="00193FAD"/>
    <w:rsid w:val="001941C8"/>
    <w:rsid w:val="00194220"/>
    <w:rsid w:val="0019427B"/>
    <w:rsid w:val="001947A1"/>
    <w:rsid w:val="00194A3E"/>
    <w:rsid w:val="00194A6B"/>
    <w:rsid w:val="00194ACE"/>
    <w:rsid w:val="00194CA8"/>
    <w:rsid w:val="00194E11"/>
    <w:rsid w:val="00194E73"/>
    <w:rsid w:val="0019557F"/>
    <w:rsid w:val="001957D6"/>
    <w:rsid w:val="00195ACC"/>
    <w:rsid w:val="00195D58"/>
    <w:rsid w:val="00195E61"/>
    <w:rsid w:val="00195EE5"/>
    <w:rsid w:val="0019600A"/>
    <w:rsid w:val="001967DC"/>
    <w:rsid w:val="00196CE6"/>
    <w:rsid w:val="00196D2A"/>
    <w:rsid w:val="00196F6B"/>
    <w:rsid w:val="001972AF"/>
    <w:rsid w:val="001972D7"/>
    <w:rsid w:val="00197650"/>
    <w:rsid w:val="001976CF"/>
    <w:rsid w:val="00197DCA"/>
    <w:rsid w:val="001A0114"/>
    <w:rsid w:val="001A0406"/>
    <w:rsid w:val="001A08F1"/>
    <w:rsid w:val="001A090D"/>
    <w:rsid w:val="001A151D"/>
    <w:rsid w:val="001A1A8C"/>
    <w:rsid w:val="001A2204"/>
    <w:rsid w:val="001A24AF"/>
    <w:rsid w:val="001A2A18"/>
    <w:rsid w:val="001A2AB3"/>
    <w:rsid w:val="001A2DF5"/>
    <w:rsid w:val="001A2F66"/>
    <w:rsid w:val="001A350D"/>
    <w:rsid w:val="001A37FA"/>
    <w:rsid w:val="001A4036"/>
    <w:rsid w:val="001A4376"/>
    <w:rsid w:val="001A43A6"/>
    <w:rsid w:val="001A4435"/>
    <w:rsid w:val="001A48DF"/>
    <w:rsid w:val="001A5150"/>
    <w:rsid w:val="001A5404"/>
    <w:rsid w:val="001A5865"/>
    <w:rsid w:val="001A5BA7"/>
    <w:rsid w:val="001A5DBD"/>
    <w:rsid w:val="001A5FCF"/>
    <w:rsid w:val="001A6217"/>
    <w:rsid w:val="001A63B2"/>
    <w:rsid w:val="001A6404"/>
    <w:rsid w:val="001A645E"/>
    <w:rsid w:val="001A6533"/>
    <w:rsid w:val="001A66AC"/>
    <w:rsid w:val="001A66AF"/>
    <w:rsid w:val="001A6A62"/>
    <w:rsid w:val="001A6C92"/>
    <w:rsid w:val="001A6DF9"/>
    <w:rsid w:val="001A6F93"/>
    <w:rsid w:val="001A737D"/>
    <w:rsid w:val="001A73D4"/>
    <w:rsid w:val="001A744E"/>
    <w:rsid w:val="001A77F0"/>
    <w:rsid w:val="001A7933"/>
    <w:rsid w:val="001A7C2E"/>
    <w:rsid w:val="001A7DC3"/>
    <w:rsid w:val="001A7EE2"/>
    <w:rsid w:val="001B0128"/>
    <w:rsid w:val="001B0504"/>
    <w:rsid w:val="001B078C"/>
    <w:rsid w:val="001B0838"/>
    <w:rsid w:val="001B0F8A"/>
    <w:rsid w:val="001B0F9A"/>
    <w:rsid w:val="001B109F"/>
    <w:rsid w:val="001B1221"/>
    <w:rsid w:val="001B13C4"/>
    <w:rsid w:val="001B192C"/>
    <w:rsid w:val="001B19F3"/>
    <w:rsid w:val="001B2079"/>
    <w:rsid w:val="001B26A6"/>
    <w:rsid w:val="001B2C0B"/>
    <w:rsid w:val="001B2D21"/>
    <w:rsid w:val="001B2DFF"/>
    <w:rsid w:val="001B35C7"/>
    <w:rsid w:val="001B3899"/>
    <w:rsid w:val="001B3E59"/>
    <w:rsid w:val="001B3F9B"/>
    <w:rsid w:val="001B41D2"/>
    <w:rsid w:val="001B4280"/>
    <w:rsid w:val="001B4287"/>
    <w:rsid w:val="001B4535"/>
    <w:rsid w:val="001B46D5"/>
    <w:rsid w:val="001B4A5A"/>
    <w:rsid w:val="001B4B80"/>
    <w:rsid w:val="001B4EE8"/>
    <w:rsid w:val="001B5BCA"/>
    <w:rsid w:val="001B6181"/>
    <w:rsid w:val="001B62E6"/>
    <w:rsid w:val="001B6808"/>
    <w:rsid w:val="001B6A23"/>
    <w:rsid w:val="001B6BB0"/>
    <w:rsid w:val="001B6C9D"/>
    <w:rsid w:val="001B7CFB"/>
    <w:rsid w:val="001B7E16"/>
    <w:rsid w:val="001C026F"/>
    <w:rsid w:val="001C0367"/>
    <w:rsid w:val="001C0578"/>
    <w:rsid w:val="001C0F58"/>
    <w:rsid w:val="001C1367"/>
    <w:rsid w:val="001C2094"/>
    <w:rsid w:val="001C2264"/>
    <w:rsid w:val="001C2934"/>
    <w:rsid w:val="001C2D66"/>
    <w:rsid w:val="001C2D7B"/>
    <w:rsid w:val="001C3250"/>
    <w:rsid w:val="001C33B2"/>
    <w:rsid w:val="001C389A"/>
    <w:rsid w:val="001C38D6"/>
    <w:rsid w:val="001C3C18"/>
    <w:rsid w:val="001C40D1"/>
    <w:rsid w:val="001C455B"/>
    <w:rsid w:val="001C4857"/>
    <w:rsid w:val="001C4B42"/>
    <w:rsid w:val="001C4E31"/>
    <w:rsid w:val="001C5006"/>
    <w:rsid w:val="001C55D5"/>
    <w:rsid w:val="001C5BC4"/>
    <w:rsid w:val="001C5CA6"/>
    <w:rsid w:val="001C5CA7"/>
    <w:rsid w:val="001C5EC4"/>
    <w:rsid w:val="001C611B"/>
    <w:rsid w:val="001C6143"/>
    <w:rsid w:val="001C67E9"/>
    <w:rsid w:val="001C6BB8"/>
    <w:rsid w:val="001C6C53"/>
    <w:rsid w:val="001C6FD1"/>
    <w:rsid w:val="001C725F"/>
    <w:rsid w:val="001C73BA"/>
    <w:rsid w:val="001C7967"/>
    <w:rsid w:val="001D0195"/>
    <w:rsid w:val="001D0356"/>
    <w:rsid w:val="001D0D08"/>
    <w:rsid w:val="001D138F"/>
    <w:rsid w:val="001D1E68"/>
    <w:rsid w:val="001D2489"/>
    <w:rsid w:val="001D2541"/>
    <w:rsid w:val="001D2A5A"/>
    <w:rsid w:val="001D3623"/>
    <w:rsid w:val="001D37E8"/>
    <w:rsid w:val="001D3975"/>
    <w:rsid w:val="001D3AA0"/>
    <w:rsid w:val="001D3DA7"/>
    <w:rsid w:val="001D418E"/>
    <w:rsid w:val="001D45CC"/>
    <w:rsid w:val="001D4722"/>
    <w:rsid w:val="001D4B3D"/>
    <w:rsid w:val="001D4F51"/>
    <w:rsid w:val="001D507A"/>
    <w:rsid w:val="001D5AD8"/>
    <w:rsid w:val="001D5DA4"/>
    <w:rsid w:val="001D608D"/>
    <w:rsid w:val="001D60A9"/>
    <w:rsid w:val="001D6786"/>
    <w:rsid w:val="001D6A12"/>
    <w:rsid w:val="001D7051"/>
    <w:rsid w:val="001D709F"/>
    <w:rsid w:val="001D7254"/>
    <w:rsid w:val="001D7475"/>
    <w:rsid w:val="001D76AC"/>
    <w:rsid w:val="001D79F0"/>
    <w:rsid w:val="001D7B37"/>
    <w:rsid w:val="001D7B6D"/>
    <w:rsid w:val="001E002D"/>
    <w:rsid w:val="001E0215"/>
    <w:rsid w:val="001E0315"/>
    <w:rsid w:val="001E03B4"/>
    <w:rsid w:val="001E057C"/>
    <w:rsid w:val="001E084D"/>
    <w:rsid w:val="001E0979"/>
    <w:rsid w:val="001E09F7"/>
    <w:rsid w:val="001E1611"/>
    <w:rsid w:val="001E177A"/>
    <w:rsid w:val="001E1C7D"/>
    <w:rsid w:val="001E1D30"/>
    <w:rsid w:val="001E1FE5"/>
    <w:rsid w:val="001E2531"/>
    <w:rsid w:val="001E2D97"/>
    <w:rsid w:val="001E3A77"/>
    <w:rsid w:val="001E40CA"/>
    <w:rsid w:val="001E565F"/>
    <w:rsid w:val="001E5D89"/>
    <w:rsid w:val="001E6094"/>
    <w:rsid w:val="001E6298"/>
    <w:rsid w:val="001E6679"/>
    <w:rsid w:val="001E6EB2"/>
    <w:rsid w:val="001E713F"/>
    <w:rsid w:val="001E71E0"/>
    <w:rsid w:val="001E72C3"/>
    <w:rsid w:val="001E74A1"/>
    <w:rsid w:val="001E76BF"/>
    <w:rsid w:val="001E7D8D"/>
    <w:rsid w:val="001F001A"/>
    <w:rsid w:val="001F0658"/>
    <w:rsid w:val="001F10B9"/>
    <w:rsid w:val="001F1356"/>
    <w:rsid w:val="001F1BDD"/>
    <w:rsid w:val="001F20DD"/>
    <w:rsid w:val="001F212A"/>
    <w:rsid w:val="001F24E5"/>
    <w:rsid w:val="001F275A"/>
    <w:rsid w:val="001F2DBD"/>
    <w:rsid w:val="001F31FC"/>
    <w:rsid w:val="001F359E"/>
    <w:rsid w:val="001F3644"/>
    <w:rsid w:val="001F37F6"/>
    <w:rsid w:val="001F3D26"/>
    <w:rsid w:val="001F3E1C"/>
    <w:rsid w:val="001F458D"/>
    <w:rsid w:val="001F5144"/>
    <w:rsid w:val="001F5D40"/>
    <w:rsid w:val="001F6952"/>
    <w:rsid w:val="001F69BB"/>
    <w:rsid w:val="001F7404"/>
    <w:rsid w:val="001F7482"/>
    <w:rsid w:val="001F7C46"/>
    <w:rsid w:val="001F7D74"/>
    <w:rsid w:val="002000A0"/>
    <w:rsid w:val="0020055A"/>
    <w:rsid w:val="0020056C"/>
    <w:rsid w:val="002007CA"/>
    <w:rsid w:val="002007CD"/>
    <w:rsid w:val="00200B04"/>
    <w:rsid w:val="00200B77"/>
    <w:rsid w:val="00200BA1"/>
    <w:rsid w:val="00200BB3"/>
    <w:rsid w:val="00201517"/>
    <w:rsid w:val="0020162E"/>
    <w:rsid w:val="00201ED1"/>
    <w:rsid w:val="00202056"/>
    <w:rsid w:val="00202A32"/>
    <w:rsid w:val="00203340"/>
    <w:rsid w:val="002037E8"/>
    <w:rsid w:val="0020390E"/>
    <w:rsid w:val="0020406F"/>
    <w:rsid w:val="00204177"/>
    <w:rsid w:val="002041A9"/>
    <w:rsid w:val="002046B0"/>
    <w:rsid w:val="00204A2C"/>
    <w:rsid w:val="00204AB1"/>
    <w:rsid w:val="00204D91"/>
    <w:rsid w:val="00204D92"/>
    <w:rsid w:val="002052B5"/>
    <w:rsid w:val="0020546E"/>
    <w:rsid w:val="002057BA"/>
    <w:rsid w:val="00205CF7"/>
    <w:rsid w:val="00206262"/>
    <w:rsid w:val="002064DD"/>
    <w:rsid w:val="00206A04"/>
    <w:rsid w:val="00206BD4"/>
    <w:rsid w:val="00206F03"/>
    <w:rsid w:val="0020717F"/>
    <w:rsid w:val="00207635"/>
    <w:rsid w:val="00207930"/>
    <w:rsid w:val="00210154"/>
    <w:rsid w:val="00210226"/>
    <w:rsid w:val="002106E9"/>
    <w:rsid w:val="002108D7"/>
    <w:rsid w:val="00210BF7"/>
    <w:rsid w:val="002118A8"/>
    <w:rsid w:val="00211D03"/>
    <w:rsid w:val="00212B7C"/>
    <w:rsid w:val="00213419"/>
    <w:rsid w:val="00213D2D"/>
    <w:rsid w:val="00213DE2"/>
    <w:rsid w:val="0021428D"/>
    <w:rsid w:val="00214D71"/>
    <w:rsid w:val="00215196"/>
    <w:rsid w:val="002155C9"/>
    <w:rsid w:val="00215BEA"/>
    <w:rsid w:val="00216931"/>
    <w:rsid w:val="002169F2"/>
    <w:rsid w:val="0021705F"/>
    <w:rsid w:val="00217200"/>
    <w:rsid w:val="002172F1"/>
    <w:rsid w:val="00217A24"/>
    <w:rsid w:val="0022017F"/>
    <w:rsid w:val="002203DF"/>
    <w:rsid w:val="00220476"/>
    <w:rsid w:val="002209D6"/>
    <w:rsid w:val="00220BD3"/>
    <w:rsid w:val="00220E56"/>
    <w:rsid w:val="002213BB"/>
    <w:rsid w:val="00221536"/>
    <w:rsid w:val="002216E4"/>
    <w:rsid w:val="00221744"/>
    <w:rsid w:val="00221895"/>
    <w:rsid w:val="00221C08"/>
    <w:rsid w:val="00221D55"/>
    <w:rsid w:val="00221FE0"/>
    <w:rsid w:val="00222094"/>
    <w:rsid w:val="0022230E"/>
    <w:rsid w:val="002226AE"/>
    <w:rsid w:val="002229AF"/>
    <w:rsid w:val="00223CC9"/>
    <w:rsid w:val="00223D7D"/>
    <w:rsid w:val="002240F4"/>
    <w:rsid w:val="00225169"/>
    <w:rsid w:val="00225177"/>
    <w:rsid w:val="00225422"/>
    <w:rsid w:val="0022574D"/>
    <w:rsid w:val="00225857"/>
    <w:rsid w:val="00225A49"/>
    <w:rsid w:val="00225B92"/>
    <w:rsid w:val="002261A0"/>
    <w:rsid w:val="00226380"/>
    <w:rsid w:val="00226924"/>
    <w:rsid w:val="0022692B"/>
    <w:rsid w:val="002269E9"/>
    <w:rsid w:val="00227126"/>
    <w:rsid w:val="00227416"/>
    <w:rsid w:val="002276BF"/>
    <w:rsid w:val="002278E8"/>
    <w:rsid w:val="00227911"/>
    <w:rsid w:val="00227A2A"/>
    <w:rsid w:val="00227A61"/>
    <w:rsid w:val="0023008C"/>
    <w:rsid w:val="0023056D"/>
    <w:rsid w:val="00230613"/>
    <w:rsid w:val="00230933"/>
    <w:rsid w:val="0023095F"/>
    <w:rsid w:val="002309E4"/>
    <w:rsid w:val="00230B35"/>
    <w:rsid w:val="00230B70"/>
    <w:rsid w:val="00230E69"/>
    <w:rsid w:val="00231843"/>
    <w:rsid w:val="002322EA"/>
    <w:rsid w:val="00232618"/>
    <w:rsid w:val="00232A60"/>
    <w:rsid w:val="00232F7A"/>
    <w:rsid w:val="002337C9"/>
    <w:rsid w:val="00233A20"/>
    <w:rsid w:val="00234E19"/>
    <w:rsid w:val="00235204"/>
    <w:rsid w:val="00235233"/>
    <w:rsid w:val="0023539B"/>
    <w:rsid w:val="00235A38"/>
    <w:rsid w:val="00236181"/>
    <w:rsid w:val="0023630B"/>
    <w:rsid w:val="00236788"/>
    <w:rsid w:val="0023697A"/>
    <w:rsid w:val="002379E6"/>
    <w:rsid w:val="00237FE2"/>
    <w:rsid w:val="00240062"/>
    <w:rsid w:val="00240430"/>
    <w:rsid w:val="0024091B"/>
    <w:rsid w:val="00240D94"/>
    <w:rsid w:val="00241281"/>
    <w:rsid w:val="002412AF"/>
    <w:rsid w:val="002413A0"/>
    <w:rsid w:val="00241564"/>
    <w:rsid w:val="002416C4"/>
    <w:rsid w:val="00241FF3"/>
    <w:rsid w:val="00242102"/>
    <w:rsid w:val="00242278"/>
    <w:rsid w:val="002424A7"/>
    <w:rsid w:val="002428F3"/>
    <w:rsid w:val="002433F6"/>
    <w:rsid w:val="0024340D"/>
    <w:rsid w:val="00243C73"/>
    <w:rsid w:val="002441AB"/>
    <w:rsid w:val="0024477E"/>
    <w:rsid w:val="00244913"/>
    <w:rsid w:val="00244A44"/>
    <w:rsid w:val="00244E2A"/>
    <w:rsid w:val="00245195"/>
    <w:rsid w:val="00245652"/>
    <w:rsid w:val="002457C8"/>
    <w:rsid w:val="00245ADB"/>
    <w:rsid w:val="00245E2F"/>
    <w:rsid w:val="00245F73"/>
    <w:rsid w:val="00246300"/>
    <w:rsid w:val="002463A2"/>
    <w:rsid w:val="00246994"/>
    <w:rsid w:val="00246A41"/>
    <w:rsid w:val="00246F3C"/>
    <w:rsid w:val="00247486"/>
    <w:rsid w:val="002474DD"/>
    <w:rsid w:val="00247CFE"/>
    <w:rsid w:val="002504BB"/>
    <w:rsid w:val="00250575"/>
    <w:rsid w:val="002510EE"/>
    <w:rsid w:val="002513E3"/>
    <w:rsid w:val="00251C56"/>
    <w:rsid w:val="002525F9"/>
    <w:rsid w:val="0025293F"/>
    <w:rsid w:val="0025310B"/>
    <w:rsid w:val="00253EA0"/>
    <w:rsid w:val="0025423E"/>
    <w:rsid w:val="002544BE"/>
    <w:rsid w:val="00254508"/>
    <w:rsid w:val="00254656"/>
    <w:rsid w:val="00254A84"/>
    <w:rsid w:val="00254AFA"/>
    <w:rsid w:val="00255121"/>
    <w:rsid w:val="00255362"/>
    <w:rsid w:val="002553AD"/>
    <w:rsid w:val="002559B8"/>
    <w:rsid w:val="00255A5D"/>
    <w:rsid w:val="00255A7A"/>
    <w:rsid w:val="00256C22"/>
    <w:rsid w:val="00256F87"/>
    <w:rsid w:val="00257184"/>
    <w:rsid w:val="00257238"/>
    <w:rsid w:val="002577F6"/>
    <w:rsid w:val="0026034A"/>
    <w:rsid w:val="00260536"/>
    <w:rsid w:val="002607BA"/>
    <w:rsid w:val="00260D88"/>
    <w:rsid w:val="002611B4"/>
    <w:rsid w:val="00261552"/>
    <w:rsid w:val="002618FF"/>
    <w:rsid w:val="00261ACB"/>
    <w:rsid w:val="00261C09"/>
    <w:rsid w:val="00261DC1"/>
    <w:rsid w:val="002627F0"/>
    <w:rsid w:val="00262E29"/>
    <w:rsid w:val="002635E8"/>
    <w:rsid w:val="002637EA"/>
    <w:rsid w:val="00263949"/>
    <w:rsid w:val="00263A97"/>
    <w:rsid w:val="00263B89"/>
    <w:rsid w:val="00263D05"/>
    <w:rsid w:val="002641B7"/>
    <w:rsid w:val="00264535"/>
    <w:rsid w:val="00264635"/>
    <w:rsid w:val="0026474A"/>
    <w:rsid w:val="00264776"/>
    <w:rsid w:val="00264B72"/>
    <w:rsid w:val="00264DF8"/>
    <w:rsid w:val="00265354"/>
    <w:rsid w:val="002654AC"/>
    <w:rsid w:val="00265B66"/>
    <w:rsid w:val="00265E01"/>
    <w:rsid w:val="00265EB1"/>
    <w:rsid w:val="00265FEF"/>
    <w:rsid w:val="0026637F"/>
    <w:rsid w:val="002663B2"/>
    <w:rsid w:val="002663F9"/>
    <w:rsid w:val="00266484"/>
    <w:rsid w:val="00266A4A"/>
    <w:rsid w:val="00266CC0"/>
    <w:rsid w:val="00266D05"/>
    <w:rsid w:val="00267081"/>
    <w:rsid w:val="0026746C"/>
    <w:rsid w:val="002677A9"/>
    <w:rsid w:val="00267954"/>
    <w:rsid w:val="00267C8D"/>
    <w:rsid w:val="00270078"/>
    <w:rsid w:val="0027023E"/>
    <w:rsid w:val="002706F3"/>
    <w:rsid w:val="00270A5A"/>
    <w:rsid w:val="00270B8F"/>
    <w:rsid w:val="00270FEB"/>
    <w:rsid w:val="002721D6"/>
    <w:rsid w:val="00272622"/>
    <w:rsid w:val="002728B3"/>
    <w:rsid w:val="002730E4"/>
    <w:rsid w:val="002741DC"/>
    <w:rsid w:val="00274235"/>
    <w:rsid w:val="00275400"/>
    <w:rsid w:val="00275509"/>
    <w:rsid w:val="00275747"/>
    <w:rsid w:val="002758DF"/>
    <w:rsid w:val="00275B7F"/>
    <w:rsid w:val="00275C11"/>
    <w:rsid w:val="0027601A"/>
    <w:rsid w:val="0027620F"/>
    <w:rsid w:val="00276407"/>
    <w:rsid w:val="0027654C"/>
    <w:rsid w:val="002767C0"/>
    <w:rsid w:val="00276848"/>
    <w:rsid w:val="00276892"/>
    <w:rsid w:val="00276E59"/>
    <w:rsid w:val="0027709C"/>
    <w:rsid w:val="002774FF"/>
    <w:rsid w:val="0027751B"/>
    <w:rsid w:val="002777BE"/>
    <w:rsid w:val="00277B61"/>
    <w:rsid w:val="00277FCB"/>
    <w:rsid w:val="00280345"/>
    <w:rsid w:val="00280366"/>
    <w:rsid w:val="00280601"/>
    <w:rsid w:val="00280632"/>
    <w:rsid w:val="00280BA5"/>
    <w:rsid w:val="00280C10"/>
    <w:rsid w:val="00280D64"/>
    <w:rsid w:val="00280F46"/>
    <w:rsid w:val="00281072"/>
    <w:rsid w:val="00281100"/>
    <w:rsid w:val="002811E1"/>
    <w:rsid w:val="00281B55"/>
    <w:rsid w:val="0028216B"/>
    <w:rsid w:val="00282426"/>
    <w:rsid w:val="002828EA"/>
    <w:rsid w:val="00282BF4"/>
    <w:rsid w:val="00282F40"/>
    <w:rsid w:val="002833E2"/>
    <w:rsid w:val="002836B3"/>
    <w:rsid w:val="00283782"/>
    <w:rsid w:val="0028382B"/>
    <w:rsid w:val="0028404C"/>
    <w:rsid w:val="00284277"/>
    <w:rsid w:val="00284307"/>
    <w:rsid w:val="00284526"/>
    <w:rsid w:val="002845BE"/>
    <w:rsid w:val="00284C29"/>
    <w:rsid w:val="00284E35"/>
    <w:rsid w:val="00284FDA"/>
    <w:rsid w:val="00285300"/>
    <w:rsid w:val="00285D5C"/>
    <w:rsid w:val="002863B5"/>
    <w:rsid w:val="002865EB"/>
    <w:rsid w:val="0028742D"/>
    <w:rsid w:val="002875C3"/>
    <w:rsid w:val="00287674"/>
    <w:rsid w:val="0028797D"/>
    <w:rsid w:val="0028798B"/>
    <w:rsid w:val="00287A14"/>
    <w:rsid w:val="00287C2C"/>
    <w:rsid w:val="00287F2D"/>
    <w:rsid w:val="0029003A"/>
    <w:rsid w:val="00290AA4"/>
    <w:rsid w:val="00290C7F"/>
    <w:rsid w:val="00291503"/>
    <w:rsid w:val="002918F2"/>
    <w:rsid w:val="00292802"/>
    <w:rsid w:val="00292846"/>
    <w:rsid w:val="00292DAE"/>
    <w:rsid w:val="00292DB2"/>
    <w:rsid w:val="00292DC5"/>
    <w:rsid w:val="00292F17"/>
    <w:rsid w:val="00293944"/>
    <w:rsid w:val="00293D78"/>
    <w:rsid w:val="00293E2C"/>
    <w:rsid w:val="00293F1F"/>
    <w:rsid w:val="0029434C"/>
    <w:rsid w:val="002946F0"/>
    <w:rsid w:val="00294B04"/>
    <w:rsid w:val="0029539B"/>
    <w:rsid w:val="00295819"/>
    <w:rsid w:val="00295962"/>
    <w:rsid w:val="00295DD3"/>
    <w:rsid w:val="0029653F"/>
    <w:rsid w:val="002965D9"/>
    <w:rsid w:val="00296C84"/>
    <w:rsid w:val="00296E35"/>
    <w:rsid w:val="00296F63"/>
    <w:rsid w:val="00297B43"/>
    <w:rsid w:val="00297B7C"/>
    <w:rsid w:val="00297C5C"/>
    <w:rsid w:val="00297E88"/>
    <w:rsid w:val="002A0336"/>
    <w:rsid w:val="002A03DA"/>
    <w:rsid w:val="002A05AB"/>
    <w:rsid w:val="002A15D5"/>
    <w:rsid w:val="002A163E"/>
    <w:rsid w:val="002A1F58"/>
    <w:rsid w:val="002A2099"/>
    <w:rsid w:val="002A25F0"/>
    <w:rsid w:val="002A28EC"/>
    <w:rsid w:val="002A2BFC"/>
    <w:rsid w:val="002A2CEC"/>
    <w:rsid w:val="002A2F75"/>
    <w:rsid w:val="002A3E53"/>
    <w:rsid w:val="002A43A8"/>
    <w:rsid w:val="002A4A9D"/>
    <w:rsid w:val="002A5311"/>
    <w:rsid w:val="002A54F8"/>
    <w:rsid w:val="002A5832"/>
    <w:rsid w:val="002A5A58"/>
    <w:rsid w:val="002A5B40"/>
    <w:rsid w:val="002A5C6E"/>
    <w:rsid w:val="002A5F5A"/>
    <w:rsid w:val="002A664C"/>
    <w:rsid w:val="002A67CA"/>
    <w:rsid w:val="002A6831"/>
    <w:rsid w:val="002A6923"/>
    <w:rsid w:val="002A6C9C"/>
    <w:rsid w:val="002A6F8A"/>
    <w:rsid w:val="002A6FED"/>
    <w:rsid w:val="002A72CC"/>
    <w:rsid w:val="002A7834"/>
    <w:rsid w:val="002A7ABE"/>
    <w:rsid w:val="002A7BB6"/>
    <w:rsid w:val="002B07DE"/>
    <w:rsid w:val="002B0DB8"/>
    <w:rsid w:val="002B16FF"/>
    <w:rsid w:val="002B1E95"/>
    <w:rsid w:val="002B1FF9"/>
    <w:rsid w:val="002B2457"/>
    <w:rsid w:val="002B24EC"/>
    <w:rsid w:val="002B256D"/>
    <w:rsid w:val="002B2629"/>
    <w:rsid w:val="002B292A"/>
    <w:rsid w:val="002B2AAF"/>
    <w:rsid w:val="002B2DA6"/>
    <w:rsid w:val="002B2F97"/>
    <w:rsid w:val="002B337E"/>
    <w:rsid w:val="002B3912"/>
    <w:rsid w:val="002B3B85"/>
    <w:rsid w:val="002B3BDA"/>
    <w:rsid w:val="002B4095"/>
    <w:rsid w:val="002B42D3"/>
    <w:rsid w:val="002B4442"/>
    <w:rsid w:val="002B484A"/>
    <w:rsid w:val="002B489E"/>
    <w:rsid w:val="002B4975"/>
    <w:rsid w:val="002B4B12"/>
    <w:rsid w:val="002B5AF0"/>
    <w:rsid w:val="002B5C1E"/>
    <w:rsid w:val="002B63B6"/>
    <w:rsid w:val="002B6427"/>
    <w:rsid w:val="002B6459"/>
    <w:rsid w:val="002B68BC"/>
    <w:rsid w:val="002B6D4D"/>
    <w:rsid w:val="002B6DA4"/>
    <w:rsid w:val="002B706C"/>
    <w:rsid w:val="002B77AB"/>
    <w:rsid w:val="002B782A"/>
    <w:rsid w:val="002B789A"/>
    <w:rsid w:val="002C07EB"/>
    <w:rsid w:val="002C0A2A"/>
    <w:rsid w:val="002C0C73"/>
    <w:rsid w:val="002C0F20"/>
    <w:rsid w:val="002C11C2"/>
    <w:rsid w:val="002C1486"/>
    <w:rsid w:val="002C1753"/>
    <w:rsid w:val="002C1CD8"/>
    <w:rsid w:val="002C1DC2"/>
    <w:rsid w:val="002C20D8"/>
    <w:rsid w:val="002C28D4"/>
    <w:rsid w:val="002C31D7"/>
    <w:rsid w:val="002C3402"/>
    <w:rsid w:val="002C3471"/>
    <w:rsid w:val="002C34E3"/>
    <w:rsid w:val="002C3542"/>
    <w:rsid w:val="002C35F1"/>
    <w:rsid w:val="002C3BBF"/>
    <w:rsid w:val="002C3CD4"/>
    <w:rsid w:val="002C43D6"/>
    <w:rsid w:val="002C46F5"/>
    <w:rsid w:val="002C4C4E"/>
    <w:rsid w:val="002C4E12"/>
    <w:rsid w:val="002C4F12"/>
    <w:rsid w:val="002C547A"/>
    <w:rsid w:val="002C57E8"/>
    <w:rsid w:val="002C5983"/>
    <w:rsid w:val="002C648C"/>
    <w:rsid w:val="002C6B01"/>
    <w:rsid w:val="002C6BCD"/>
    <w:rsid w:val="002C6D90"/>
    <w:rsid w:val="002C6FB2"/>
    <w:rsid w:val="002C767D"/>
    <w:rsid w:val="002C7DF8"/>
    <w:rsid w:val="002D01D0"/>
    <w:rsid w:val="002D04EA"/>
    <w:rsid w:val="002D09FE"/>
    <w:rsid w:val="002D0AA2"/>
    <w:rsid w:val="002D0D64"/>
    <w:rsid w:val="002D0F56"/>
    <w:rsid w:val="002D1695"/>
    <w:rsid w:val="002D1A23"/>
    <w:rsid w:val="002D1B73"/>
    <w:rsid w:val="002D1E4C"/>
    <w:rsid w:val="002D2401"/>
    <w:rsid w:val="002D269E"/>
    <w:rsid w:val="002D2AFC"/>
    <w:rsid w:val="002D3181"/>
    <w:rsid w:val="002D36DB"/>
    <w:rsid w:val="002D378F"/>
    <w:rsid w:val="002D3A72"/>
    <w:rsid w:val="002D4F21"/>
    <w:rsid w:val="002D5108"/>
    <w:rsid w:val="002D5720"/>
    <w:rsid w:val="002D5D08"/>
    <w:rsid w:val="002D673B"/>
    <w:rsid w:val="002D6911"/>
    <w:rsid w:val="002D72DD"/>
    <w:rsid w:val="002D7327"/>
    <w:rsid w:val="002D7F86"/>
    <w:rsid w:val="002E0434"/>
    <w:rsid w:val="002E0A0B"/>
    <w:rsid w:val="002E150C"/>
    <w:rsid w:val="002E1E19"/>
    <w:rsid w:val="002E23F4"/>
    <w:rsid w:val="002E283B"/>
    <w:rsid w:val="002E2872"/>
    <w:rsid w:val="002E2CE4"/>
    <w:rsid w:val="002E2D13"/>
    <w:rsid w:val="002E3029"/>
    <w:rsid w:val="002E366A"/>
    <w:rsid w:val="002E36DA"/>
    <w:rsid w:val="002E3959"/>
    <w:rsid w:val="002E3B74"/>
    <w:rsid w:val="002E3BD5"/>
    <w:rsid w:val="002E3CF8"/>
    <w:rsid w:val="002E4291"/>
    <w:rsid w:val="002E4519"/>
    <w:rsid w:val="002E4B90"/>
    <w:rsid w:val="002E5469"/>
    <w:rsid w:val="002E5A0B"/>
    <w:rsid w:val="002E5B0A"/>
    <w:rsid w:val="002E643F"/>
    <w:rsid w:val="002E6831"/>
    <w:rsid w:val="002E6D86"/>
    <w:rsid w:val="002E70A3"/>
    <w:rsid w:val="002E761B"/>
    <w:rsid w:val="002E76B0"/>
    <w:rsid w:val="002E76C4"/>
    <w:rsid w:val="002E78E8"/>
    <w:rsid w:val="002F0019"/>
    <w:rsid w:val="002F09DC"/>
    <w:rsid w:val="002F0E23"/>
    <w:rsid w:val="002F0F6F"/>
    <w:rsid w:val="002F108F"/>
    <w:rsid w:val="002F1332"/>
    <w:rsid w:val="002F1705"/>
    <w:rsid w:val="002F1C64"/>
    <w:rsid w:val="002F1D4C"/>
    <w:rsid w:val="002F1FCE"/>
    <w:rsid w:val="002F26D4"/>
    <w:rsid w:val="002F2ABC"/>
    <w:rsid w:val="002F2B97"/>
    <w:rsid w:val="002F2E7A"/>
    <w:rsid w:val="002F310A"/>
    <w:rsid w:val="002F314E"/>
    <w:rsid w:val="002F3722"/>
    <w:rsid w:val="002F37A9"/>
    <w:rsid w:val="002F38AF"/>
    <w:rsid w:val="002F3A45"/>
    <w:rsid w:val="002F3AB8"/>
    <w:rsid w:val="002F4003"/>
    <w:rsid w:val="002F42E9"/>
    <w:rsid w:val="002F4EB4"/>
    <w:rsid w:val="002F51D8"/>
    <w:rsid w:val="002F5235"/>
    <w:rsid w:val="002F533C"/>
    <w:rsid w:val="002F53FA"/>
    <w:rsid w:val="002F542C"/>
    <w:rsid w:val="002F5535"/>
    <w:rsid w:val="002F5695"/>
    <w:rsid w:val="002F63D2"/>
    <w:rsid w:val="002F669B"/>
    <w:rsid w:val="002F6B75"/>
    <w:rsid w:val="002F6FE1"/>
    <w:rsid w:val="002F7305"/>
    <w:rsid w:val="002F730E"/>
    <w:rsid w:val="002F7386"/>
    <w:rsid w:val="002F77E2"/>
    <w:rsid w:val="002F7E6A"/>
    <w:rsid w:val="002F7F92"/>
    <w:rsid w:val="00300190"/>
    <w:rsid w:val="00300319"/>
    <w:rsid w:val="00300408"/>
    <w:rsid w:val="0030083A"/>
    <w:rsid w:val="00300888"/>
    <w:rsid w:val="00300A90"/>
    <w:rsid w:val="00301033"/>
    <w:rsid w:val="00301425"/>
    <w:rsid w:val="0030144D"/>
    <w:rsid w:val="0030163D"/>
    <w:rsid w:val="00301A40"/>
    <w:rsid w:val="00301CBD"/>
    <w:rsid w:val="00302912"/>
    <w:rsid w:val="003029C5"/>
    <w:rsid w:val="0030326A"/>
    <w:rsid w:val="003035CD"/>
    <w:rsid w:val="00303A01"/>
    <w:rsid w:val="00303A67"/>
    <w:rsid w:val="00303BAD"/>
    <w:rsid w:val="00303F44"/>
    <w:rsid w:val="003040CB"/>
    <w:rsid w:val="00304276"/>
    <w:rsid w:val="00304647"/>
    <w:rsid w:val="003046D6"/>
    <w:rsid w:val="003049B5"/>
    <w:rsid w:val="00304B69"/>
    <w:rsid w:val="00304F45"/>
    <w:rsid w:val="00304F79"/>
    <w:rsid w:val="0030551D"/>
    <w:rsid w:val="003055A2"/>
    <w:rsid w:val="003055C3"/>
    <w:rsid w:val="003055CE"/>
    <w:rsid w:val="00305704"/>
    <w:rsid w:val="0030578F"/>
    <w:rsid w:val="00305B32"/>
    <w:rsid w:val="00305D1D"/>
    <w:rsid w:val="0030650F"/>
    <w:rsid w:val="00306A67"/>
    <w:rsid w:val="00306AEF"/>
    <w:rsid w:val="00306B3C"/>
    <w:rsid w:val="00306F6A"/>
    <w:rsid w:val="00307278"/>
    <w:rsid w:val="003101A0"/>
    <w:rsid w:val="003106EC"/>
    <w:rsid w:val="003109BB"/>
    <w:rsid w:val="003109F9"/>
    <w:rsid w:val="00310E5E"/>
    <w:rsid w:val="00310FE4"/>
    <w:rsid w:val="003111FA"/>
    <w:rsid w:val="0031152A"/>
    <w:rsid w:val="00311A4E"/>
    <w:rsid w:val="00311E30"/>
    <w:rsid w:val="00311EA3"/>
    <w:rsid w:val="00311EDA"/>
    <w:rsid w:val="003121C8"/>
    <w:rsid w:val="00312256"/>
    <w:rsid w:val="00312689"/>
    <w:rsid w:val="00312A0B"/>
    <w:rsid w:val="00312E08"/>
    <w:rsid w:val="003131BB"/>
    <w:rsid w:val="003132E9"/>
    <w:rsid w:val="00313807"/>
    <w:rsid w:val="0031393C"/>
    <w:rsid w:val="00313AD8"/>
    <w:rsid w:val="00313F92"/>
    <w:rsid w:val="0031446D"/>
    <w:rsid w:val="0031459F"/>
    <w:rsid w:val="003148E0"/>
    <w:rsid w:val="00314F00"/>
    <w:rsid w:val="0031518A"/>
    <w:rsid w:val="00315859"/>
    <w:rsid w:val="00315F65"/>
    <w:rsid w:val="00316087"/>
    <w:rsid w:val="0031612F"/>
    <w:rsid w:val="00316484"/>
    <w:rsid w:val="0031660A"/>
    <w:rsid w:val="00316690"/>
    <w:rsid w:val="00316B5E"/>
    <w:rsid w:val="00316BBD"/>
    <w:rsid w:val="00316D53"/>
    <w:rsid w:val="003171C5"/>
    <w:rsid w:val="0031760E"/>
    <w:rsid w:val="00317981"/>
    <w:rsid w:val="00317AC5"/>
    <w:rsid w:val="00317BA4"/>
    <w:rsid w:val="00317CE4"/>
    <w:rsid w:val="003201FB"/>
    <w:rsid w:val="00320944"/>
    <w:rsid w:val="003211F9"/>
    <w:rsid w:val="0032123D"/>
    <w:rsid w:val="0032140E"/>
    <w:rsid w:val="003216B0"/>
    <w:rsid w:val="00321706"/>
    <w:rsid w:val="00321924"/>
    <w:rsid w:val="00321C15"/>
    <w:rsid w:val="00321EC9"/>
    <w:rsid w:val="00321FC1"/>
    <w:rsid w:val="0032218F"/>
    <w:rsid w:val="00322240"/>
    <w:rsid w:val="00322563"/>
    <w:rsid w:val="003236A5"/>
    <w:rsid w:val="00323801"/>
    <w:rsid w:val="003239CC"/>
    <w:rsid w:val="00323C1E"/>
    <w:rsid w:val="00323E78"/>
    <w:rsid w:val="00323F34"/>
    <w:rsid w:val="00324087"/>
    <w:rsid w:val="003242B1"/>
    <w:rsid w:val="003245B8"/>
    <w:rsid w:val="00324B5C"/>
    <w:rsid w:val="00325329"/>
    <w:rsid w:val="00325659"/>
    <w:rsid w:val="00325748"/>
    <w:rsid w:val="00325D00"/>
    <w:rsid w:val="0032649A"/>
    <w:rsid w:val="00326564"/>
    <w:rsid w:val="003265EE"/>
    <w:rsid w:val="003268FF"/>
    <w:rsid w:val="00326D1B"/>
    <w:rsid w:val="0032741F"/>
    <w:rsid w:val="00327A21"/>
    <w:rsid w:val="00330295"/>
    <w:rsid w:val="00330D19"/>
    <w:rsid w:val="00330F8F"/>
    <w:rsid w:val="003314EE"/>
    <w:rsid w:val="003317D1"/>
    <w:rsid w:val="00331ED5"/>
    <w:rsid w:val="0033243F"/>
    <w:rsid w:val="00332B54"/>
    <w:rsid w:val="00333145"/>
    <w:rsid w:val="00333BB9"/>
    <w:rsid w:val="00333F6B"/>
    <w:rsid w:val="00334294"/>
    <w:rsid w:val="00334411"/>
    <w:rsid w:val="003345B9"/>
    <w:rsid w:val="003346E9"/>
    <w:rsid w:val="00334B33"/>
    <w:rsid w:val="003354F4"/>
    <w:rsid w:val="00335DDE"/>
    <w:rsid w:val="00336795"/>
    <w:rsid w:val="003367B0"/>
    <w:rsid w:val="00336E46"/>
    <w:rsid w:val="00337FC9"/>
    <w:rsid w:val="003404EE"/>
    <w:rsid w:val="00340849"/>
    <w:rsid w:val="00340859"/>
    <w:rsid w:val="0034093B"/>
    <w:rsid w:val="00340961"/>
    <w:rsid w:val="00341A0D"/>
    <w:rsid w:val="00341D1F"/>
    <w:rsid w:val="00341DFD"/>
    <w:rsid w:val="00341FBE"/>
    <w:rsid w:val="003423CC"/>
    <w:rsid w:val="00342504"/>
    <w:rsid w:val="00342833"/>
    <w:rsid w:val="00342C47"/>
    <w:rsid w:val="00342FD6"/>
    <w:rsid w:val="0034302E"/>
    <w:rsid w:val="00343532"/>
    <w:rsid w:val="0034392E"/>
    <w:rsid w:val="00343CE6"/>
    <w:rsid w:val="003440C0"/>
    <w:rsid w:val="00344B19"/>
    <w:rsid w:val="00344B21"/>
    <w:rsid w:val="00345BB0"/>
    <w:rsid w:val="00346273"/>
    <w:rsid w:val="003465E2"/>
    <w:rsid w:val="00346C4F"/>
    <w:rsid w:val="003471D4"/>
    <w:rsid w:val="00347389"/>
    <w:rsid w:val="00347921"/>
    <w:rsid w:val="0034798E"/>
    <w:rsid w:val="00347E9A"/>
    <w:rsid w:val="00350055"/>
    <w:rsid w:val="003501EA"/>
    <w:rsid w:val="0035055C"/>
    <w:rsid w:val="0035089F"/>
    <w:rsid w:val="00350B2C"/>
    <w:rsid w:val="00350BFA"/>
    <w:rsid w:val="00351A90"/>
    <w:rsid w:val="00352A47"/>
    <w:rsid w:val="00352FFD"/>
    <w:rsid w:val="0035350C"/>
    <w:rsid w:val="003536F1"/>
    <w:rsid w:val="00353748"/>
    <w:rsid w:val="00353C9C"/>
    <w:rsid w:val="00353E5F"/>
    <w:rsid w:val="00354087"/>
    <w:rsid w:val="0035450F"/>
    <w:rsid w:val="003545E0"/>
    <w:rsid w:val="00354A97"/>
    <w:rsid w:val="00354BBB"/>
    <w:rsid w:val="00354CC5"/>
    <w:rsid w:val="00354DBD"/>
    <w:rsid w:val="00355140"/>
    <w:rsid w:val="00355846"/>
    <w:rsid w:val="003558CF"/>
    <w:rsid w:val="003559A0"/>
    <w:rsid w:val="00355DAD"/>
    <w:rsid w:val="00356C44"/>
    <w:rsid w:val="00357432"/>
    <w:rsid w:val="003575AE"/>
    <w:rsid w:val="00357B7A"/>
    <w:rsid w:val="00357C07"/>
    <w:rsid w:val="00357CBD"/>
    <w:rsid w:val="003602EC"/>
    <w:rsid w:val="00360897"/>
    <w:rsid w:val="00360DBB"/>
    <w:rsid w:val="0036118C"/>
    <w:rsid w:val="00361368"/>
    <w:rsid w:val="003614EB"/>
    <w:rsid w:val="003618B6"/>
    <w:rsid w:val="00361934"/>
    <w:rsid w:val="00361AF7"/>
    <w:rsid w:val="00361F38"/>
    <w:rsid w:val="00361FC2"/>
    <w:rsid w:val="003624BC"/>
    <w:rsid w:val="00362619"/>
    <w:rsid w:val="003628A4"/>
    <w:rsid w:val="00363189"/>
    <w:rsid w:val="003633DF"/>
    <w:rsid w:val="0036374C"/>
    <w:rsid w:val="00363884"/>
    <w:rsid w:val="00363F5B"/>
    <w:rsid w:val="00363FA1"/>
    <w:rsid w:val="003643AD"/>
    <w:rsid w:val="00364797"/>
    <w:rsid w:val="00364C56"/>
    <w:rsid w:val="00364D15"/>
    <w:rsid w:val="0036503B"/>
    <w:rsid w:val="003650A3"/>
    <w:rsid w:val="0036594F"/>
    <w:rsid w:val="00365A64"/>
    <w:rsid w:val="00365AD3"/>
    <w:rsid w:val="00365E24"/>
    <w:rsid w:val="003661E9"/>
    <w:rsid w:val="003662E4"/>
    <w:rsid w:val="00366622"/>
    <w:rsid w:val="00366B8D"/>
    <w:rsid w:val="00367249"/>
    <w:rsid w:val="0036731E"/>
    <w:rsid w:val="0036748D"/>
    <w:rsid w:val="003678D1"/>
    <w:rsid w:val="003705D5"/>
    <w:rsid w:val="0037070D"/>
    <w:rsid w:val="00370918"/>
    <w:rsid w:val="00370B81"/>
    <w:rsid w:val="00370C8F"/>
    <w:rsid w:val="00370E35"/>
    <w:rsid w:val="00370EB2"/>
    <w:rsid w:val="00370F1D"/>
    <w:rsid w:val="003713DA"/>
    <w:rsid w:val="00371452"/>
    <w:rsid w:val="0037180B"/>
    <w:rsid w:val="00371D28"/>
    <w:rsid w:val="00371DA0"/>
    <w:rsid w:val="0037213A"/>
    <w:rsid w:val="003726DB"/>
    <w:rsid w:val="00372B05"/>
    <w:rsid w:val="00372DDF"/>
    <w:rsid w:val="00372F25"/>
    <w:rsid w:val="0037309A"/>
    <w:rsid w:val="00373A5C"/>
    <w:rsid w:val="00373B11"/>
    <w:rsid w:val="00373B82"/>
    <w:rsid w:val="00373E6C"/>
    <w:rsid w:val="00373EF6"/>
    <w:rsid w:val="003749F1"/>
    <w:rsid w:val="00374E19"/>
    <w:rsid w:val="00374EA1"/>
    <w:rsid w:val="0037553C"/>
    <w:rsid w:val="003758DF"/>
    <w:rsid w:val="003759BD"/>
    <w:rsid w:val="00375D5B"/>
    <w:rsid w:val="00376320"/>
    <w:rsid w:val="0037645F"/>
    <w:rsid w:val="00376BD0"/>
    <w:rsid w:val="003773C8"/>
    <w:rsid w:val="00377545"/>
    <w:rsid w:val="003776BE"/>
    <w:rsid w:val="00377923"/>
    <w:rsid w:val="0037795F"/>
    <w:rsid w:val="003779DF"/>
    <w:rsid w:val="00377E27"/>
    <w:rsid w:val="00380C4B"/>
    <w:rsid w:val="00380E66"/>
    <w:rsid w:val="00380EB6"/>
    <w:rsid w:val="00380F3D"/>
    <w:rsid w:val="003810B3"/>
    <w:rsid w:val="003811C1"/>
    <w:rsid w:val="00381558"/>
    <w:rsid w:val="00381785"/>
    <w:rsid w:val="00381A4D"/>
    <w:rsid w:val="00381B7A"/>
    <w:rsid w:val="0038212F"/>
    <w:rsid w:val="0038233F"/>
    <w:rsid w:val="0038291B"/>
    <w:rsid w:val="00382A60"/>
    <w:rsid w:val="00382A93"/>
    <w:rsid w:val="0038321E"/>
    <w:rsid w:val="00383234"/>
    <w:rsid w:val="0038353E"/>
    <w:rsid w:val="003838DB"/>
    <w:rsid w:val="00383C5B"/>
    <w:rsid w:val="00384DA5"/>
    <w:rsid w:val="00384EC6"/>
    <w:rsid w:val="0038501C"/>
    <w:rsid w:val="00385151"/>
    <w:rsid w:val="00385288"/>
    <w:rsid w:val="003858EF"/>
    <w:rsid w:val="00385D1A"/>
    <w:rsid w:val="00385F21"/>
    <w:rsid w:val="00386159"/>
    <w:rsid w:val="003864EF"/>
    <w:rsid w:val="00386BB7"/>
    <w:rsid w:val="00386D5E"/>
    <w:rsid w:val="00386F6D"/>
    <w:rsid w:val="003870FA"/>
    <w:rsid w:val="00387209"/>
    <w:rsid w:val="003872FB"/>
    <w:rsid w:val="003873AC"/>
    <w:rsid w:val="003875A9"/>
    <w:rsid w:val="003875AF"/>
    <w:rsid w:val="003876B5"/>
    <w:rsid w:val="0038770C"/>
    <w:rsid w:val="003877E1"/>
    <w:rsid w:val="00387934"/>
    <w:rsid w:val="003879F5"/>
    <w:rsid w:val="00390DBB"/>
    <w:rsid w:val="00390F0E"/>
    <w:rsid w:val="00390F18"/>
    <w:rsid w:val="00390F4D"/>
    <w:rsid w:val="00390FD6"/>
    <w:rsid w:val="0039194F"/>
    <w:rsid w:val="00391993"/>
    <w:rsid w:val="00391D18"/>
    <w:rsid w:val="003921B6"/>
    <w:rsid w:val="00392222"/>
    <w:rsid w:val="00392606"/>
    <w:rsid w:val="00392765"/>
    <w:rsid w:val="00392948"/>
    <w:rsid w:val="00393F85"/>
    <w:rsid w:val="00394070"/>
    <w:rsid w:val="0039413A"/>
    <w:rsid w:val="003941C5"/>
    <w:rsid w:val="003952B7"/>
    <w:rsid w:val="003954C3"/>
    <w:rsid w:val="00395643"/>
    <w:rsid w:val="00395E1F"/>
    <w:rsid w:val="003965DD"/>
    <w:rsid w:val="00396704"/>
    <w:rsid w:val="00396A3B"/>
    <w:rsid w:val="00397035"/>
    <w:rsid w:val="003971B7"/>
    <w:rsid w:val="003972CF"/>
    <w:rsid w:val="00397445"/>
    <w:rsid w:val="003979F4"/>
    <w:rsid w:val="00397E4F"/>
    <w:rsid w:val="00397FA1"/>
    <w:rsid w:val="003A01B2"/>
    <w:rsid w:val="003A04DA"/>
    <w:rsid w:val="003A0601"/>
    <w:rsid w:val="003A0837"/>
    <w:rsid w:val="003A0B42"/>
    <w:rsid w:val="003A140A"/>
    <w:rsid w:val="003A19C7"/>
    <w:rsid w:val="003A1DA4"/>
    <w:rsid w:val="003A1E04"/>
    <w:rsid w:val="003A20AF"/>
    <w:rsid w:val="003A23CA"/>
    <w:rsid w:val="003A2554"/>
    <w:rsid w:val="003A257F"/>
    <w:rsid w:val="003A2B22"/>
    <w:rsid w:val="003A2F85"/>
    <w:rsid w:val="003A2FFD"/>
    <w:rsid w:val="003A3722"/>
    <w:rsid w:val="003A3948"/>
    <w:rsid w:val="003A3CFF"/>
    <w:rsid w:val="003A3EF0"/>
    <w:rsid w:val="003A42FA"/>
    <w:rsid w:val="003A45B9"/>
    <w:rsid w:val="003A46D0"/>
    <w:rsid w:val="003A4C75"/>
    <w:rsid w:val="003A537A"/>
    <w:rsid w:val="003A542D"/>
    <w:rsid w:val="003A5C14"/>
    <w:rsid w:val="003A65C4"/>
    <w:rsid w:val="003A65DE"/>
    <w:rsid w:val="003A6BC3"/>
    <w:rsid w:val="003A7614"/>
    <w:rsid w:val="003A7B18"/>
    <w:rsid w:val="003A7DF0"/>
    <w:rsid w:val="003A7E11"/>
    <w:rsid w:val="003A8C2C"/>
    <w:rsid w:val="003B0206"/>
    <w:rsid w:val="003B0244"/>
    <w:rsid w:val="003B0742"/>
    <w:rsid w:val="003B0760"/>
    <w:rsid w:val="003B0891"/>
    <w:rsid w:val="003B0BBF"/>
    <w:rsid w:val="003B0D45"/>
    <w:rsid w:val="003B12CB"/>
    <w:rsid w:val="003B16D8"/>
    <w:rsid w:val="003B17B0"/>
    <w:rsid w:val="003B2035"/>
    <w:rsid w:val="003B25BB"/>
    <w:rsid w:val="003B33FE"/>
    <w:rsid w:val="003B345E"/>
    <w:rsid w:val="003B3942"/>
    <w:rsid w:val="003B39F3"/>
    <w:rsid w:val="003B41C5"/>
    <w:rsid w:val="003B49E4"/>
    <w:rsid w:val="003B4BCC"/>
    <w:rsid w:val="003B531A"/>
    <w:rsid w:val="003B56F9"/>
    <w:rsid w:val="003B58BA"/>
    <w:rsid w:val="003B5C04"/>
    <w:rsid w:val="003B6175"/>
    <w:rsid w:val="003B62E3"/>
    <w:rsid w:val="003B6400"/>
    <w:rsid w:val="003B6546"/>
    <w:rsid w:val="003B6BB6"/>
    <w:rsid w:val="003B6EFC"/>
    <w:rsid w:val="003B712C"/>
    <w:rsid w:val="003B744B"/>
    <w:rsid w:val="003B75B9"/>
    <w:rsid w:val="003B763B"/>
    <w:rsid w:val="003B787C"/>
    <w:rsid w:val="003B79C4"/>
    <w:rsid w:val="003B7DD2"/>
    <w:rsid w:val="003C005C"/>
    <w:rsid w:val="003C00DD"/>
    <w:rsid w:val="003C035F"/>
    <w:rsid w:val="003C0464"/>
    <w:rsid w:val="003C0570"/>
    <w:rsid w:val="003C06FD"/>
    <w:rsid w:val="003C0A22"/>
    <w:rsid w:val="003C0A36"/>
    <w:rsid w:val="003C0AC2"/>
    <w:rsid w:val="003C0F4D"/>
    <w:rsid w:val="003C1433"/>
    <w:rsid w:val="003C14B3"/>
    <w:rsid w:val="003C1CF4"/>
    <w:rsid w:val="003C1F98"/>
    <w:rsid w:val="003C23AA"/>
    <w:rsid w:val="003C28A8"/>
    <w:rsid w:val="003C2A18"/>
    <w:rsid w:val="003C2DFD"/>
    <w:rsid w:val="003C2F36"/>
    <w:rsid w:val="003C325C"/>
    <w:rsid w:val="003C336E"/>
    <w:rsid w:val="003C3379"/>
    <w:rsid w:val="003C37C0"/>
    <w:rsid w:val="003C42CA"/>
    <w:rsid w:val="003C46D8"/>
    <w:rsid w:val="003C493F"/>
    <w:rsid w:val="003C4DEC"/>
    <w:rsid w:val="003C4E42"/>
    <w:rsid w:val="003C5016"/>
    <w:rsid w:val="003C5168"/>
    <w:rsid w:val="003C5E76"/>
    <w:rsid w:val="003C6192"/>
    <w:rsid w:val="003C692E"/>
    <w:rsid w:val="003C6CBE"/>
    <w:rsid w:val="003C70DF"/>
    <w:rsid w:val="003C7406"/>
    <w:rsid w:val="003C7E78"/>
    <w:rsid w:val="003C88B9"/>
    <w:rsid w:val="003D03C2"/>
    <w:rsid w:val="003D0621"/>
    <w:rsid w:val="003D06F9"/>
    <w:rsid w:val="003D0A8A"/>
    <w:rsid w:val="003D0C55"/>
    <w:rsid w:val="003D0E79"/>
    <w:rsid w:val="003D0E82"/>
    <w:rsid w:val="003D10A2"/>
    <w:rsid w:val="003D1182"/>
    <w:rsid w:val="003D13BA"/>
    <w:rsid w:val="003D1818"/>
    <w:rsid w:val="003D18C7"/>
    <w:rsid w:val="003D1E65"/>
    <w:rsid w:val="003D1EE8"/>
    <w:rsid w:val="003D1F26"/>
    <w:rsid w:val="003D2154"/>
    <w:rsid w:val="003D25E0"/>
    <w:rsid w:val="003D2E5C"/>
    <w:rsid w:val="003D3240"/>
    <w:rsid w:val="003D3B07"/>
    <w:rsid w:val="003D3E6B"/>
    <w:rsid w:val="003D3ECF"/>
    <w:rsid w:val="003D4595"/>
    <w:rsid w:val="003D496D"/>
    <w:rsid w:val="003D4AC3"/>
    <w:rsid w:val="003D4BDA"/>
    <w:rsid w:val="003D4D58"/>
    <w:rsid w:val="003D4EBE"/>
    <w:rsid w:val="003D5284"/>
    <w:rsid w:val="003D54A3"/>
    <w:rsid w:val="003D55F5"/>
    <w:rsid w:val="003D57DC"/>
    <w:rsid w:val="003D6078"/>
    <w:rsid w:val="003D6260"/>
    <w:rsid w:val="003D65F5"/>
    <w:rsid w:val="003D6911"/>
    <w:rsid w:val="003D6A46"/>
    <w:rsid w:val="003D75D8"/>
    <w:rsid w:val="003D7A3B"/>
    <w:rsid w:val="003D7F6F"/>
    <w:rsid w:val="003E11C9"/>
    <w:rsid w:val="003E13EF"/>
    <w:rsid w:val="003E16E6"/>
    <w:rsid w:val="003E1864"/>
    <w:rsid w:val="003E19CB"/>
    <w:rsid w:val="003E1A52"/>
    <w:rsid w:val="003E1BA7"/>
    <w:rsid w:val="003E1D69"/>
    <w:rsid w:val="003E1FEB"/>
    <w:rsid w:val="003E2835"/>
    <w:rsid w:val="003E2AA4"/>
    <w:rsid w:val="003E2EEB"/>
    <w:rsid w:val="003E3351"/>
    <w:rsid w:val="003E3481"/>
    <w:rsid w:val="003E3738"/>
    <w:rsid w:val="003E3950"/>
    <w:rsid w:val="003E3973"/>
    <w:rsid w:val="003E414B"/>
    <w:rsid w:val="003E4150"/>
    <w:rsid w:val="003E4167"/>
    <w:rsid w:val="003E42BF"/>
    <w:rsid w:val="003E4405"/>
    <w:rsid w:val="003E458B"/>
    <w:rsid w:val="003E46D1"/>
    <w:rsid w:val="003E46F6"/>
    <w:rsid w:val="003E471E"/>
    <w:rsid w:val="003E4D20"/>
    <w:rsid w:val="003E4FE4"/>
    <w:rsid w:val="003E5107"/>
    <w:rsid w:val="003E521D"/>
    <w:rsid w:val="003E5302"/>
    <w:rsid w:val="003E5C9A"/>
    <w:rsid w:val="003E5CEA"/>
    <w:rsid w:val="003E6136"/>
    <w:rsid w:val="003E69DA"/>
    <w:rsid w:val="003E6D24"/>
    <w:rsid w:val="003E6D56"/>
    <w:rsid w:val="003E6E8C"/>
    <w:rsid w:val="003E6F96"/>
    <w:rsid w:val="003E748D"/>
    <w:rsid w:val="003E7529"/>
    <w:rsid w:val="003E7553"/>
    <w:rsid w:val="003E77BF"/>
    <w:rsid w:val="003E78F8"/>
    <w:rsid w:val="003E7E07"/>
    <w:rsid w:val="003E7FA1"/>
    <w:rsid w:val="003F02F4"/>
    <w:rsid w:val="003F0873"/>
    <w:rsid w:val="003F0EA5"/>
    <w:rsid w:val="003F15AC"/>
    <w:rsid w:val="003F18B7"/>
    <w:rsid w:val="003F1AC4"/>
    <w:rsid w:val="003F1D45"/>
    <w:rsid w:val="003F20F1"/>
    <w:rsid w:val="003F22E0"/>
    <w:rsid w:val="003F2B2D"/>
    <w:rsid w:val="003F2E21"/>
    <w:rsid w:val="003F2FE8"/>
    <w:rsid w:val="003F3569"/>
    <w:rsid w:val="003F361B"/>
    <w:rsid w:val="003F3CA2"/>
    <w:rsid w:val="003F3DCB"/>
    <w:rsid w:val="003F441B"/>
    <w:rsid w:val="003F4788"/>
    <w:rsid w:val="003F4A4A"/>
    <w:rsid w:val="003F4AE9"/>
    <w:rsid w:val="003F4C46"/>
    <w:rsid w:val="003F4E2F"/>
    <w:rsid w:val="003F4FDD"/>
    <w:rsid w:val="003F5086"/>
    <w:rsid w:val="003F5555"/>
    <w:rsid w:val="003F58BC"/>
    <w:rsid w:val="003F59BD"/>
    <w:rsid w:val="003F59D2"/>
    <w:rsid w:val="003F5B4B"/>
    <w:rsid w:val="003F5FED"/>
    <w:rsid w:val="003F62B1"/>
    <w:rsid w:val="003F6594"/>
    <w:rsid w:val="003F68D3"/>
    <w:rsid w:val="003F6920"/>
    <w:rsid w:val="003F6B54"/>
    <w:rsid w:val="003F6E15"/>
    <w:rsid w:val="003F6FD7"/>
    <w:rsid w:val="003F715B"/>
    <w:rsid w:val="003F71E3"/>
    <w:rsid w:val="003F7215"/>
    <w:rsid w:val="003F7584"/>
    <w:rsid w:val="003F75C8"/>
    <w:rsid w:val="003F77A3"/>
    <w:rsid w:val="003F795A"/>
    <w:rsid w:val="003F7D33"/>
    <w:rsid w:val="004002B5"/>
    <w:rsid w:val="00400903"/>
    <w:rsid w:val="00400A93"/>
    <w:rsid w:val="0040106E"/>
    <w:rsid w:val="00401732"/>
    <w:rsid w:val="00401841"/>
    <w:rsid w:val="00401B92"/>
    <w:rsid w:val="00401E07"/>
    <w:rsid w:val="00402121"/>
    <w:rsid w:val="004022D6"/>
    <w:rsid w:val="004023C0"/>
    <w:rsid w:val="00402740"/>
    <w:rsid w:val="00402EF5"/>
    <w:rsid w:val="00403520"/>
    <w:rsid w:val="00403699"/>
    <w:rsid w:val="004036C1"/>
    <w:rsid w:val="0040382F"/>
    <w:rsid w:val="00403AA4"/>
    <w:rsid w:val="00404010"/>
    <w:rsid w:val="00404311"/>
    <w:rsid w:val="004045B2"/>
    <w:rsid w:val="004048BE"/>
    <w:rsid w:val="00404D6B"/>
    <w:rsid w:val="00404E38"/>
    <w:rsid w:val="00405826"/>
    <w:rsid w:val="00406C73"/>
    <w:rsid w:val="00406D74"/>
    <w:rsid w:val="00406DF5"/>
    <w:rsid w:val="004072C1"/>
    <w:rsid w:val="00407663"/>
    <w:rsid w:val="004079E8"/>
    <w:rsid w:val="00407B74"/>
    <w:rsid w:val="00407DD8"/>
    <w:rsid w:val="00407EC9"/>
    <w:rsid w:val="00407EF1"/>
    <w:rsid w:val="00407F3A"/>
    <w:rsid w:val="0041003D"/>
    <w:rsid w:val="0041051D"/>
    <w:rsid w:val="00410B19"/>
    <w:rsid w:val="00410DAF"/>
    <w:rsid w:val="00410F0B"/>
    <w:rsid w:val="00411125"/>
    <w:rsid w:val="00411787"/>
    <w:rsid w:val="00411921"/>
    <w:rsid w:val="004121D7"/>
    <w:rsid w:val="00412407"/>
    <w:rsid w:val="00412B96"/>
    <w:rsid w:val="00413084"/>
    <w:rsid w:val="0041342E"/>
    <w:rsid w:val="00413550"/>
    <w:rsid w:val="00413678"/>
    <w:rsid w:val="004137EF"/>
    <w:rsid w:val="00413BF4"/>
    <w:rsid w:val="00413E1B"/>
    <w:rsid w:val="00414246"/>
    <w:rsid w:val="004143AD"/>
    <w:rsid w:val="0041445E"/>
    <w:rsid w:val="00414901"/>
    <w:rsid w:val="00414CF8"/>
    <w:rsid w:val="00414D07"/>
    <w:rsid w:val="004150CE"/>
    <w:rsid w:val="0041511D"/>
    <w:rsid w:val="00415427"/>
    <w:rsid w:val="004154F8"/>
    <w:rsid w:val="00415761"/>
    <w:rsid w:val="004159C4"/>
    <w:rsid w:val="00415D31"/>
    <w:rsid w:val="00415FDF"/>
    <w:rsid w:val="0041624D"/>
    <w:rsid w:val="00416A3C"/>
    <w:rsid w:val="00416EB9"/>
    <w:rsid w:val="004174BD"/>
    <w:rsid w:val="004176B5"/>
    <w:rsid w:val="0041794D"/>
    <w:rsid w:val="00417E3E"/>
    <w:rsid w:val="00417EAB"/>
    <w:rsid w:val="00420069"/>
    <w:rsid w:val="004202EC"/>
    <w:rsid w:val="004203E5"/>
    <w:rsid w:val="004205A7"/>
    <w:rsid w:val="00420651"/>
    <w:rsid w:val="00420791"/>
    <w:rsid w:val="00420793"/>
    <w:rsid w:val="0042090F"/>
    <w:rsid w:val="00420D8E"/>
    <w:rsid w:val="00420E8E"/>
    <w:rsid w:val="004219DD"/>
    <w:rsid w:val="00421B82"/>
    <w:rsid w:val="00422013"/>
    <w:rsid w:val="0042235F"/>
    <w:rsid w:val="00422AFD"/>
    <w:rsid w:val="00423288"/>
    <w:rsid w:val="004241E3"/>
    <w:rsid w:val="0042444C"/>
    <w:rsid w:val="00424BE1"/>
    <w:rsid w:val="004252C8"/>
    <w:rsid w:val="004259DB"/>
    <w:rsid w:val="00425BE1"/>
    <w:rsid w:val="00425C37"/>
    <w:rsid w:val="00425F0B"/>
    <w:rsid w:val="00425F30"/>
    <w:rsid w:val="00426484"/>
    <w:rsid w:val="004268F8"/>
    <w:rsid w:val="00426B09"/>
    <w:rsid w:val="00426B0D"/>
    <w:rsid w:val="00427973"/>
    <w:rsid w:val="00427A26"/>
    <w:rsid w:val="00427C73"/>
    <w:rsid w:val="0043053B"/>
    <w:rsid w:val="004317E9"/>
    <w:rsid w:val="00431A30"/>
    <w:rsid w:val="004321B3"/>
    <w:rsid w:val="004323BA"/>
    <w:rsid w:val="004328B0"/>
    <w:rsid w:val="00432E81"/>
    <w:rsid w:val="00433121"/>
    <w:rsid w:val="004336A4"/>
    <w:rsid w:val="004337C9"/>
    <w:rsid w:val="00433AA9"/>
    <w:rsid w:val="00433AD8"/>
    <w:rsid w:val="00434BD0"/>
    <w:rsid w:val="00434E88"/>
    <w:rsid w:val="00435122"/>
    <w:rsid w:val="004351F4"/>
    <w:rsid w:val="004352CE"/>
    <w:rsid w:val="004355EF"/>
    <w:rsid w:val="004356B3"/>
    <w:rsid w:val="00435791"/>
    <w:rsid w:val="00435BAD"/>
    <w:rsid w:val="00435D7F"/>
    <w:rsid w:val="00436413"/>
    <w:rsid w:val="00436A50"/>
    <w:rsid w:val="00436F64"/>
    <w:rsid w:val="00437208"/>
    <w:rsid w:val="004372F8"/>
    <w:rsid w:val="0043772B"/>
    <w:rsid w:val="00437CBF"/>
    <w:rsid w:val="00437E30"/>
    <w:rsid w:val="00437F0B"/>
    <w:rsid w:val="00437F22"/>
    <w:rsid w:val="004402B9"/>
    <w:rsid w:val="004409C5"/>
    <w:rsid w:val="004409D7"/>
    <w:rsid w:val="00440C69"/>
    <w:rsid w:val="00440D2C"/>
    <w:rsid w:val="00441400"/>
    <w:rsid w:val="004414EB"/>
    <w:rsid w:val="0044177E"/>
    <w:rsid w:val="00441C91"/>
    <w:rsid w:val="00441E0A"/>
    <w:rsid w:val="00442496"/>
    <w:rsid w:val="00442FBA"/>
    <w:rsid w:val="00443332"/>
    <w:rsid w:val="00443AF6"/>
    <w:rsid w:val="00443B05"/>
    <w:rsid w:val="00443DCE"/>
    <w:rsid w:val="00444148"/>
    <w:rsid w:val="00444B72"/>
    <w:rsid w:val="0044502B"/>
    <w:rsid w:val="00445049"/>
    <w:rsid w:val="00445210"/>
    <w:rsid w:val="004454B4"/>
    <w:rsid w:val="0044566A"/>
    <w:rsid w:val="0044573C"/>
    <w:rsid w:val="004459ED"/>
    <w:rsid w:val="00445BAF"/>
    <w:rsid w:val="00445CC1"/>
    <w:rsid w:val="00445F59"/>
    <w:rsid w:val="00446196"/>
    <w:rsid w:val="00446312"/>
    <w:rsid w:val="0044671E"/>
    <w:rsid w:val="00446BAB"/>
    <w:rsid w:val="00447063"/>
    <w:rsid w:val="004474CF"/>
    <w:rsid w:val="00447655"/>
    <w:rsid w:val="004477CD"/>
    <w:rsid w:val="004478B7"/>
    <w:rsid w:val="004479B0"/>
    <w:rsid w:val="004479F1"/>
    <w:rsid w:val="00447CC6"/>
    <w:rsid w:val="00450205"/>
    <w:rsid w:val="00450497"/>
    <w:rsid w:val="0045078F"/>
    <w:rsid w:val="004507FE"/>
    <w:rsid w:val="00450874"/>
    <w:rsid w:val="00451174"/>
    <w:rsid w:val="0045143E"/>
    <w:rsid w:val="00451770"/>
    <w:rsid w:val="004519C9"/>
    <w:rsid w:val="00452506"/>
    <w:rsid w:val="0045273D"/>
    <w:rsid w:val="0045356C"/>
    <w:rsid w:val="00453BC1"/>
    <w:rsid w:val="00453C23"/>
    <w:rsid w:val="00453ECF"/>
    <w:rsid w:val="004543F4"/>
    <w:rsid w:val="004547ED"/>
    <w:rsid w:val="004549A6"/>
    <w:rsid w:val="00454E30"/>
    <w:rsid w:val="00455A89"/>
    <w:rsid w:val="00455D06"/>
    <w:rsid w:val="0045608B"/>
    <w:rsid w:val="0045611B"/>
    <w:rsid w:val="0045624B"/>
    <w:rsid w:val="004562DF"/>
    <w:rsid w:val="00456344"/>
    <w:rsid w:val="00456405"/>
    <w:rsid w:val="004567B1"/>
    <w:rsid w:val="00457368"/>
    <w:rsid w:val="00457C2B"/>
    <w:rsid w:val="00457C78"/>
    <w:rsid w:val="00457E15"/>
    <w:rsid w:val="00457F77"/>
    <w:rsid w:val="00460F4F"/>
    <w:rsid w:val="004613F3"/>
    <w:rsid w:val="004620FB"/>
    <w:rsid w:val="0046242A"/>
    <w:rsid w:val="00462596"/>
    <w:rsid w:val="004626B6"/>
    <w:rsid w:val="00463BF7"/>
    <w:rsid w:val="00463EDE"/>
    <w:rsid w:val="004642B2"/>
    <w:rsid w:val="004645CB"/>
    <w:rsid w:val="0046517E"/>
    <w:rsid w:val="00465293"/>
    <w:rsid w:val="004658F6"/>
    <w:rsid w:val="00465A06"/>
    <w:rsid w:val="00465A43"/>
    <w:rsid w:val="00466051"/>
    <w:rsid w:val="00466183"/>
    <w:rsid w:val="004664AE"/>
    <w:rsid w:val="004664D3"/>
    <w:rsid w:val="00466662"/>
    <w:rsid w:val="004666C9"/>
    <w:rsid w:val="00466B37"/>
    <w:rsid w:val="00467402"/>
    <w:rsid w:val="00467882"/>
    <w:rsid w:val="00467926"/>
    <w:rsid w:val="004679C0"/>
    <w:rsid w:val="00467A55"/>
    <w:rsid w:val="00467F73"/>
    <w:rsid w:val="00467FF7"/>
    <w:rsid w:val="0047016E"/>
    <w:rsid w:val="004702A9"/>
    <w:rsid w:val="00470604"/>
    <w:rsid w:val="00470651"/>
    <w:rsid w:val="00470B9E"/>
    <w:rsid w:val="00470C28"/>
    <w:rsid w:val="00471A78"/>
    <w:rsid w:val="00471E37"/>
    <w:rsid w:val="004720A3"/>
    <w:rsid w:val="0047274F"/>
    <w:rsid w:val="004727C5"/>
    <w:rsid w:val="00472985"/>
    <w:rsid w:val="00474AD3"/>
    <w:rsid w:val="004757EE"/>
    <w:rsid w:val="004758D6"/>
    <w:rsid w:val="00475AD1"/>
    <w:rsid w:val="00476346"/>
    <w:rsid w:val="00476897"/>
    <w:rsid w:val="0047695D"/>
    <w:rsid w:val="00476AA4"/>
    <w:rsid w:val="004775F0"/>
    <w:rsid w:val="00480269"/>
    <w:rsid w:val="00480B83"/>
    <w:rsid w:val="00480CAE"/>
    <w:rsid w:val="004810D2"/>
    <w:rsid w:val="00481348"/>
    <w:rsid w:val="00481440"/>
    <w:rsid w:val="00481ABC"/>
    <w:rsid w:val="00481DCE"/>
    <w:rsid w:val="00481E2C"/>
    <w:rsid w:val="00481F58"/>
    <w:rsid w:val="0048209D"/>
    <w:rsid w:val="00482656"/>
    <w:rsid w:val="004829F1"/>
    <w:rsid w:val="00482F05"/>
    <w:rsid w:val="00483DDD"/>
    <w:rsid w:val="0048458D"/>
    <w:rsid w:val="00484F8E"/>
    <w:rsid w:val="00484FBD"/>
    <w:rsid w:val="004851E5"/>
    <w:rsid w:val="0048532E"/>
    <w:rsid w:val="00485845"/>
    <w:rsid w:val="0048649A"/>
    <w:rsid w:val="00486872"/>
    <w:rsid w:val="00486A20"/>
    <w:rsid w:val="00486AC3"/>
    <w:rsid w:val="00486C2A"/>
    <w:rsid w:val="00486E60"/>
    <w:rsid w:val="0048774F"/>
    <w:rsid w:val="00487BC0"/>
    <w:rsid w:val="00487C04"/>
    <w:rsid w:val="00487D25"/>
    <w:rsid w:val="004903B8"/>
    <w:rsid w:val="004904AC"/>
    <w:rsid w:val="00490999"/>
    <w:rsid w:val="00490C47"/>
    <w:rsid w:val="00490C5F"/>
    <w:rsid w:val="00490C91"/>
    <w:rsid w:val="004913EE"/>
    <w:rsid w:val="00491846"/>
    <w:rsid w:val="00491A66"/>
    <w:rsid w:val="00491C97"/>
    <w:rsid w:val="0049200D"/>
    <w:rsid w:val="00492254"/>
    <w:rsid w:val="0049257B"/>
    <w:rsid w:val="004926B3"/>
    <w:rsid w:val="0049283F"/>
    <w:rsid w:val="0049292A"/>
    <w:rsid w:val="00492BB5"/>
    <w:rsid w:val="00492D42"/>
    <w:rsid w:val="004932DA"/>
    <w:rsid w:val="00493772"/>
    <w:rsid w:val="00493A36"/>
    <w:rsid w:val="00493ABB"/>
    <w:rsid w:val="004942B3"/>
    <w:rsid w:val="00494369"/>
    <w:rsid w:val="004943D7"/>
    <w:rsid w:val="0049469E"/>
    <w:rsid w:val="004946D8"/>
    <w:rsid w:val="00494C1E"/>
    <w:rsid w:val="00494D64"/>
    <w:rsid w:val="0049507E"/>
    <w:rsid w:val="0049510A"/>
    <w:rsid w:val="004958A6"/>
    <w:rsid w:val="00495A68"/>
    <w:rsid w:val="00495E31"/>
    <w:rsid w:val="00495F85"/>
    <w:rsid w:val="00496C12"/>
    <w:rsid w:val="0049768C"/>
    <w:rsid w:val="004A097A"/>
    <w:rsid w:val="004A0A78"/>
    <w:rsid w:val="004A0ADF"/>
    <w:rsid w:val="004A11D1"/>
    <w:rsid w:val="004A1336"/>
    <w:rsid w:val="004A1389"/>
    <w:rsid w:val="004A14EE"/>
    <w:rsid w:val="004A1755"/>
    <w:rsid w:val="004A2240"/>
    <w:rsid w:val="004A28E4"/>
    <w:rsid w:val="004A2BCD"/>
    <w:rsid w:val="004A3010"/>
    <w:rsid w:val="004A3761"/>
    <w:rsid w:val="004A3AA3"/>
    <w:rsid w:val="004A4281"/>
    <w:rsid w:val="004A4312"/>
    <w:rsid w:val="004A4668"/>
    <w:rsid w:val="004A4D30"/>
    <w:rsid w:val="004A52F9"/>
    <w:rsid w:val="004A5391"/>
    <w:rsid w:val="004A575C"/>
    <w:rsid w:val="004A5F0B"/>
    <w:rsid w:val="004A62F1"/>
    <w:rsid w:val="004A6832"/>
    <w:rsid w:val="004A6839"/>
    <w:rsid w:val="004A6DD0"/>
    <w:rsid w:val="004A73E9"/>
    <w:rsid w:val="004A74A6"/>
    <w:rsid w:val="004A74FE"/>
    <w:rsid w:val="004A78A3"/>
    <w:rsid w:val="004A7994"/>
    <w:rsid w:val="004A7B0D"/>
    <w:rsid w:val="004A7C63"/>
    <w:rsid w:val="004A7C75"/>
    <w:rsid w:val="004A7D62"/>
    <w:rsid w:val="004A7FE3"/>
    <w:rsid w:val="004B0204"/>
    <w:rsid w:val="004B0416"/>
    <w:rsid w:val="004B0610"/>
    <w:rsid w:val="004B0667"/>
    <w:rsid w:val="004B0C43"/>
    <w:rsid w:val="004B0FCF"/>
    <w:rsid w:val="004B1229"/>
    <w:rsid w:val="004B125C"/>
    <w:rsid w:val="004B14A1"/>
    <w:rsid w:val="004B152D"/>
    <w:rsid w:val="004B175F"/>
    <w:rsid w:val="004B17A6"/>
    <w:rsid w:val="004B1E2B"/>
    <w:rsid w:val="004B1F58"/>
    <w:rsid w:val="004B2375"/>
    <w:rsid w:val="004B2464"/>
    <w:rsid w:val="004B2772"/>
    <w:rsid w:val="004B2BA1"/>
    <w:rsid w:val="004B2BBB"/>
    <w:rsid w:val="004B30A9"/>
    <w:rsid w:val="004B3146"/>
    <w:rsid w:val="004B378F"/>
    <w:rsid w:val="004B4A72"/>
    <w:rsid w:val="004B4E7A"/>
    <w:rsid w:val="004B5211"/>
    <w:rsid w:val="004B534A"/>
    <w:rsid w:val="004B53F0"/>
    <w:rsid w:val="004B563B"/>
    <w:rsid w:val="004B5A11"/>
    <w:rsid w:val="004B5B21"/>
    <w:rsid w:val="004B5D53"/>
    <w:rsid w:val="004B5E08"/>
    <w:rsid w:val="004B602A"/>
    <w:rsid w:val="004B60E9"/>
    <w:rsid w:val="004B62A0"/>
    <w:rsid w:val="004B669A"/>
    <w:rsid w:val="004B66AF"/>
    <w:rsid w:val="004B66DD"/>
    <w:rsid w:val="004B73E4"/>
    <w:rsid w:val="004B7808"/>
    <w:rsid w:val="004B7854"/>
    <w:rsid w:val="004B793D"/>
    <w:rsid w:val="004B7BA5"/>
    <w:rsid w:val="004B7BF0"/>
    <w:rsid w:val="004B7C38"/>
    <w:rsid w:val="004B7DF8"/>
    <w:rsid w:val="004C0143"/>
    <w:rsid w:val="004C014C"/>
    <w:rsid w:val="004C02DE"/>
    <w:rsid w:val="004C05CB"/>
    <w:rsid w:val="004C06C5"/>
    <w:rsid w:val="004C07B1"/>
    <w:rsid w:val="004C0968"/>
    <w:rsid w:val="004C0A6C"/>
    <w:rsid w:val="004C0CE5"/>
    <w:rsid w:val="004C1029"/>
    <w:rsid w:val="004C1208"/>
    <w:rsid w:val="004C12E3"/>
    <w:rsid w:val="004C1A83"/>
    <w:rsid w:val="004C1EBA"/>
    <w:rsid w:val="004C1EDC"/>
    <w:rsid w:val="004C1F60"/>
    <w:rsid w:val="004C2347"/>
    <w:rsid w:val="004C24A5"/>
    <w:rsid w:val="004C2502"/>
    <w:rsid w:val="004C284C"/>
    <w:rsid w:val="004C31E8"/>
    <w:rsid w:val="004C3451"/>
    <w:rsid w:val="004C3A21"/>
    <w:rsid w:val="004C3F1C"/>
    <w:rsid w:val="004C417D"/>
    <w:rsid w:val="004C46B2"/>
    <w:rsid w:val="004C47F8"/>
    <w:rsid w:val="004C48D8"/>
    <w:rsid w:val="004C4AB4"/>
    <w:rsid w:val="004C4B78"/>
    <w:rsid w:val="004C4C73"/>
    <w:rsid w:val="004C50FE"/>
    <w:rsid w:val="004C53B5"/>
    <w:rsid w:val="004C5C41"/>
    <w:rsid w:val="004C64EF"/>
    <w:rsid w:val="004C66C4"/>
    <w:rsid w:val="004C70F6"/>
    <w:rsid w:val="004C747C"/>
    <w:rsid w:val="004C78D8"/>
    <w:rsid w:val="004C7919"/>
    <w:rsid w:val="004C795A"/>
    <w:rsid w:val="004C7C9A"/>
    <w:rsid w:val="004C7F16"/>
    <w:rsid w:val="004D0129"/>
    <w:rsid w:val="004D021B"/>
    <w:rsid w:val="004D02C6"/>
    <w:rsid w:val="004D09C7"/>
    <w:rsid w:val="004D1114"/>
    <w:rsid w:val="004D1196"/>
    <w:rsid w:val="004D1257"/>
    <w:rsid w:val="004D150B"/>
    <w:rsid w:val="004D1D3E"/>
    <w:rsid w:val="004D1DD8"/>
    <w:rsid w:val="004D23DB"/>
    <w:rsid w:val="004D27C0"/>
    <w:rsid w:val="004D283B"/>
    <w:rsid w:val="004D2953"/>
    <w:rsid w:val="004D29EB"/>
    <w:rsid w:val="004D315C"/>
    <w:rsid w:val="004D361B"/>
    <w:rsid w:val="004D3A89"/>
    <w:rsid w:val="004D3C40"/>
    <w:rsid w:val="004D3E1C"/>
    <w:rsid w:val="004D3E6B"/>
    <w:rsid w:val="004D4065"/>
    <w:rsid w:val="004D4114"/>
    <w:rsid w:val="004D43AD"/>
    <w:rsid w:val="004D43BA"/>
    <w:rsid w:val="004D4B02"/>
    <w:rsid w:val="004D521F"/>
    <w:rsid w:val="004D59C3"/>
    <w:rsid w:val="004D5A0C"/>
    <w:rsid w:val="004D5B1D"/>
    <w:rsid w:val="004D5D0E"/>
    <w:rsid w:val="004D61C1"/>
    <w:rsid w:val="004D6294"/>
    <w:rsid w:val="004D6AE1"/>
    <w:rsid w:val="004D6CA4"/>
    <w:rsid w:val="004D7133"/>
    <w:rsid w:val="004D7499"/>
    <w:rsid w:val="004D75D9"/>
    <w:rsid w:val="004D7973"/>
    <w:rsid w:val="004D7EE1"/>
    <w:rsid w:val="004E0695"/>
    <w:rsid w:val="004E0BFD"/>
    <w:rsid w:val="004E1004"/>
    <w:rsid w:val="004E134B"/>
    <w:rsid w:val="004E14A4"/>
    <w:rsid w:val="004E1612"/>
    <w:rsid w:val="004E1688"/>
    <w:rsid w:val="004E17D2"/>
    <w:rsid w:val="004E2223"/>
    <w:rsid w:val="004E22DF"/>
    <w:rsid w:val="004E23D6"/>
    <w:rsid w:val="004E2DA2"/>
    <w:rsid w:val="004E2ED0"/>
    <w:rsid w:val="004E2FB7"/>
    <w:rsid w:val="004E30FA"/>
    <w:rsid w:val="004E350B"/>
    <w:rsid w:val="004E37A8"/>
    <w:rsid w:val="004E3802"/>
    <w:rsid w:val="004E3B90"/>
    <w:rsid w:val="004E3C37"/>
    <w:rsid w:val="004E4184"/>
    <w:rsid w:val="004E4244"/>
    <w:rsid w:val="004E4278"/>
    <w:rsid w:val="004E431E"/>
    <w:rsid w:val="004E461D"/>
    <w:rsid w:val="004E46D3"/>
    <w:rsid w:val="004E4AA9"/>
    <w:rsid w:val="004E4F2D"/>
    <w:rsid w:val="004E50F1"/>
    <w:rsid w:val="004E53C1"/>
    <w:rsid w:val="004E544C"/>
    <w:rsid w:val="004E5BCD"/>
    <w:rsid w:val="004E5CE0"/>
    <w:rsid w:val="004E5F12"/>
    <w:rsid w:val="004E626B"/>
    <w:rsid w:val="004E64A6"/>
    <w:rsid w:val="004E6F86"/>
    <w:rsid w:val="004E72AF"/>
    <w:rsid w:val="004E7486"/>
    <w:rsid w:val="004E79B6"/>
    <w:rsid w:val="004E7A14"/>
    <w:rsid w:val="004E7AD3"/>
    <w:rsid w:val="004E7C0F"/>
    <w:rsid w:val="004F02BF"/>
    <w:rsid w:val="004F04FD"/>
    <w:rsid w:val="004F0716"/>
    <w:rsid w:val="004F0926"/>
    <w:rsid w:val="004F09A3"/>
    <w:rsid w:val="004F0C94"/>
    <w:rsid w:val="004F0D4F"/>
    <w:rsid w:val="004F0DF7"/>
    <w:rsid w:val="004F0E5A"/>
    <w:rsid w:val="004F0FAB"/>
    <w:rsid w:val="004F1146"/>
    <w:rsid w:val="004F1396"/>
    <w:rsid w:val="004F18B5"/>
    <w:rsid w:val="004F1BDE"/>
    <w:rsid w:val="004F1EF5"/>
    <w:rsid w:val="004F1FCD"/>
    <w:rsid w:val="004F28EC"/>
    <w:rsid w:val="004F2AF6"/>
    <w:rsid w:val="004F2E47"/>
    <w:rsid w:val="004F2F5A"/>
    <w:rsid w:val="004F3366"/>
    <w:rsid w:val="004F3868"/>
    <w:rsid w:val="004F3C92"/>
    <w:rsid w:val="004F40EC"/>
    <w:rsid w:val="004F4437"/>
    <w:rsid w:val="004F45F4"/>
    <w:rsid w:val="004F4671"/>
    <w:rsid w:val="004F4985"/>
    <w:rsid w:val="004F4C0E"/>
    <w:rsid w:val="004F6153"/>
    <w:rsid w:val="004F6C63"/>
    <w:rsid w:val="004F6C7A"/>
    <w:rsid w:val="004F6DD1"/>
    <w:rsid w:val="004F7107"/>
    <w:rsid w:val="004F7487"/>
    <w:rsid w:val="004F74AD"/>
    <w:rsid w:val="004F75AD"/>
    <w:rsid w:val="004F7938"/>
    <w:rsid w:val="004F7A9C"/>
    <w:rsid w:val="004F7D12"/>
    <w:rsid w:val="005005DB"/>
    <w:rsid w:val="00500601"/>
    <w:rsid w:val="00500777"/>
    <w:rsid w:val="00500D48"/>
    <w:rsid w:val="0050127D"/>
    <w:rsid w:val="0050128E"/>
    <w:rsid w:val="00501DA5"/>
    <w:rsid w:val="00502553"/>
    <w:rsid w:val="0050270B"/>
    <w:rsid w:val="00502803"/>
    <w:rsid w:val="005030F1"/>
    <w:rsid w:val="005032C8"/>
    <w:rsid w:val="0050331A"/>
    <w:rsid w:val="0050355E"/>
    <w:rsid w:val="005035BF"/>
    <w:rsid w:val="0050364B"/>
    <w:rsid w:val="00503752"/>
    <w:rsid w:val="00503B80"/>
    <w:rsid w:val="00503BBE"/>
    <w:rsid w:val="00503F06"/>
    <w:rsid w:val="005041A8"/>
    <w:rsid w:val="00504393"/>
    <w:rsid w:val="005043FB"/>
    <w:rsid w:val="005048CD"/>
    <w:rsid w:val="00504E23"/>
    <w:rsid w:val="005051C3"/>
    <w:rsid w:val="00505252"/>
    <w:rsid w:val="00505CD2"/>
    <w:rsid w:val="00505E33"/>
    <w:rsid w:val="0050629C"/>
    <w:rsid w:val="00506842"/>
    <w:rsid w:val="00506846"/>
    <w:rsid w:val="0050689D"/>
    <w:rsid w:val="00506B65"/>
    <w:rsid w:val="00506BC3"/>
    <w:rsid w:val="00506F9B"/>
    <w:rsid w:val="00507028"/>
    <w:rsid w:val="0050721D"/>
    <w:rsid w:val="00507587"/>
    <w:rsid w:val="0050759B"/>
    <w:rsid w:val="005076DC"/>
    <w:rsid w:val="00507AD0"/>
    <w:rsid w:val="00510209"/>
    <w:rsid w:val="005106AF"/>
    <w:rsid w:val="005107E6"/>
    <w:rsid w:val="00510AF6"/>
    <w:rsid w:val="00510D2B"/>
    <w:rsid w:val="00510D3E"/>
    <w:rsid w:val="00510D7E"/>
    <w:rsid w:val="005115C6"/>
    <w:rsid w:val="00511671"/>
    <w:rsid w:val="00511C01"/>
    <w:rsid w:val="0051255A"/>
    <w:rsid w:val="00512C87"/>
    <w:rsid w:val="00512E3C"/>
    <w:rsid w:val="005131AC"/>
    <w:rsid w:val="00513978"/>
    <w:rsid w:val="00513981"/>
    <w:rsid w:val="005140F6"/>
    <w:rsid w:val="0051435D"/>
    <w:rsid w:val="00514363"/>
    <w:rsid w:val="005145F8"/>
    <w:rsid w:val="00514673"/>
    <w:rsid w:val="0051476B"/>
    <w:rsid w:val="00515045"/>
    <w:rsid w:val="00515133"/>
    <w:rsid w:val="00515415"/>
    <w:rsid w:val="005158EE"/>
    <w:rsid w:val="00515AF3"/>
    <w:rsid w:val="0051610E"/>
    <w:rsid w:val="0051652D"/>
    <w:rsid w:val="00516A8F"/>
    <w:rsid w:val="00516E7D"/>
    <w:rsid w:val="00517103"/>
    <w:rsid w:val="00517119"/>
    <w:rsid w:val="00517316"/>
    <w:rsid w:val="00517ADC"/>
    <w:rsid w:val="00517D6A"/>
    <w:rsid w:val="00517ECD"/>
    <w:rsid w:val="00520037"/>
    <w:rsid w:val="005202E0"/>
    <w:rsid w:val="005208BC"/>
    <w:rsid w:val="0052101F"/>
    <w:rsid w:val="0052108B"/>
    <w:rsid w:val="005212F5"/>
    <w:rsid w:val="005217B8"/>
    <w:rsid w:val="005217DF"/>
    <w:rsid w:val="00521912"/>
    <w:rsid w:val="00521F5C"/>
    <w:rsid w:val="00522657"/>
    <w:rsid w:val="005227C1"/>
    <w:rsid w:val="00522841"/>
    <w:rsid w:val="00522AA1"/>
    <w:rsid w:val="00522BEA"/>
    <w:rsid w:val="00522DDC"/>
    <w:rsid w:val="00522EE9"/>
    <w:rsid w:val="005232FC"/>
    <w:rsid w:val="005236DC"/>
    <w:rsid w:val="005237B6"/>
    <w:rsid w:val="00523CEF"/>
    <w:rsid w:val="00523E04"/>
    <w:rsid w:val="00523F4C"/>
    <w:rsid w:val="005240D7"/>
    <w:rsid w:val="00524124"/>
    <w:rsid w:val="005245C2"/>
    <w:rsid w:val="00524894"/>
    <w:rsid w:val="00524B8E"/>
    <w:rsid w:val="00525759"/>
    <w:rsid w:val="0052590A"/>
    <w:rsid w:val="00525AB6"/>
    <w:rsid w:val="00525AE7"/>
    <w:rsid w:val="00525E78"/>
    <w:rsid w:val="00526003"/>
    <w:rsid w:val="005260D4"/>
    <w:rsid w:val="005262D7"/>
    <w:rsid w:val="005264B9"/>
    <w:rsid w:val="00526F81"/>
    <w:rsid w:val="005271BA"/>
    <w:rsid w:val="005276D4"/>
    <w:rsid w:val="00527788"/>
    <w:rsid w:val="00529C81"/>
    <w:rsid w:val="00530264"/>
    <w:rsid w:val="005304F4"/>
    <w:rsid w:val="005307E2"/>
    <w:rsid w:val="0053091A"/>
    <w:rsid w:val="00531119"/>
    <w:rsid w:val="005313FE"/>
    <w:rsid w:val="005317DF"/>
    <w:rsid w:val="0053189F"/>
    <w:rsid w:val="00532085"/>
    <w:rsid w:val="00532193"/>
    <w:rsid w:val="005326E4"/>
    <w:rsid w:val="00532E2C"/>
    <w:rsid w:val="00532FCC"/>
    <w:rsid w:val="005336CD"/>
    <w:rsid w:val="005339BC"/>
    <w:rsid w:val="005340BF"/>
    <w:rsid w:val="00534929"/>
    <w:rsid w:val="0053492C"/>
    <w:rsid w:val="00535491"/>
    <w:rsid w:val="00535497"/>
    <w:rsid w:val="00535596"/>
    <w:rsid w:val="0053563C"/>
    <w:rsid w:val="00535F3F"/>
    <w:rsid w:val="00536243"/>
    <w:rsid w:val="0053627C"/>
    <w:rsid w:val="0053675A"/>
    <w:rsid w:val="00536844"/>
    <w:rsid w:val="00536BDB"/>
    <w:rsid w:val="00537015"/>
    <w:rsid w:val="00537627"/>
    <w:rsid w:val="00537935"/>
    <w:rsid w:val="00537DD2"/>
    <w:rsid w:val="00537F7A"/>
    <w:rsid w:val="00540ACF"/>
    <w:rsid w:val="00540C15"/>
    <w:rsid w:val="00540D35"/>
    <w:rsid w:val="00540E66"/>
    <w:rsid w:val="00540EE5"/>
    <w:rsid w:val="0054108D"/>
    <w:rsid w:val="005410F1"/>
    <w:rsid w:val="0054123E"/>
    <w:rsid w:val="00541405"/>
    <w:rsid w:val="005414C8"/>
    <w:rsid w:val="00541CFA"/>
    <w:rsid w:val="00541E25"/>
    <w:rsid w:val="00541E44"/>
    <w:rsid w:val="005429DE"/>
    <w:rsid w:val="00542B95"/>
    <w:rsid w:val="00542B9B"/>
    <w:rsid w:val="00542BB5"/>
    <w:rsid w:val="00543ABF"/>
    <w:rsid w:val="00543DCA"/>
    <w:rsid w:val="00544284"/>
    <w:rsid w:val="00544424"/>
    <w:rsid w:val="00544B75"/>
    <w:rsid w:val="005452FC"/>
    <w:rsid w:val="00545336"/>
    <w:rsid w:val="005455DE"/>
    <w:rsid w:val="00545945"/>
    <w:rsid w:val="00545B33"/>
    <w:rsid w:val="00545B89"/>
    <w:rsid w:val="00545E55"/>
    <w:rsid w:val="00546098"/>
    <w:rsid w:val="005460CD"/>
    <w:rsid w:val="005474E1"/>
    <w:rsid w:val="005478ED"/>
    <w:rsid w:val="005502E2"/>
    <w:rsid w:val="005511C7"/>
    <w:rsid w:val="00551304"/>
    <w:rsid w:val="00551448"/>
    <w:rsid w:val="00551477"/>
    <w:rsid w:val="005517AA"/>
    <w:rsid w:val="00551A1E"/>
    <w:rsid w:val="00551B97"/>
    <w:rsid w:val="00551BCB"/>
    <w:rsid w:val="00551C27"/>
    <w:rsid w:val="005521AB"/>
    <w:rsid w:val="005521F3"/>
    <w:rsid w:val="00552303"/>
    <w:rsid w:val="0055232D"/>
    <w:rsid w:val="005523A3"/>
    <w:rsid w:val="005525D7"/>
    <w:rsid w:val="00552E0F"/>
    <w:rsid w:val="0055317F"/>
    <w:rsid w:val="00553468"/>
    <w:rsid w:val="00553599"/>
    <w:rsid w:val="00553730"/>
    <w:rsid w:val="0055389A"/>
    <w:rsid w:val="00553958"/>
    <w:rsid w:val="0055399A"/>
    <w:rsid w:val="00553D59"/>
    <w:rsid w:val="00553E4C"/>
    <w:rsid w:val="00553FBB"/>
    <w:rsid w:val="005540CA"/>
    <w:rsid w:val="0055476C"/>
    <w:rsid w:val="005552C1"/>
    <w:rsid w:val="005553FD"/>
    <w:rsid w:val="00555639"/>
    <w:rsid w:val="00556294"/>
    <w:rsid w:val="00556971"/>
    <w:rsid w:val="00556BBB"/>
    <w:rsid w:val="00556C96"/>
    <w:rsid w:val="00557213"/>
    <w:rsid w:val="0055728B"/>
    <w:rsid w:val="005572BB"/>
    <w:rsid w:val="00557445"/>
    <w:rsid w:val="00557E07"/>
    <w:rsid w:val="00560070"/>
    <w:rsid w:val="005600C4"/>
    <w:rsid w:val="005600D6"/>
    <w:rsid w:val="00560550"/>
    <w:rsid w:val="005605DF"/>
    <w:rsid w:val="0056066D"/>
    <w:rsid w:val="0056068D"/>
    <w:rsid w:val="00560929"/>
    <w:rsid w:val="00560D21"/>
    <w:rsid w:val="005615CC"/>
    <w:rsid w:val="00561808"/>
    <w:rsid w:val="00561F98"/>
    <w:rsid w:val="00562345"/>
    <w:rsid w:val="00562637"/>
    <w:rsid w:val="00562813"/>
    <w:rsid w:val="00562D06"/>
    <w:rsid w:val="00562F95"/>
    <w:rsid w:val="00563403"/>
    <w:rsid w:val="00563696"/>
    <w:rsid w:val="0056374B"/>
    <w:rsid w:val="00564678"/>
    <w:rsid w:val="005647E9"/>
    <w:rsid w:val="00564BAF"/>
    <w:rsid w:val="0056567E"/>
    <w:rsid w:val="00565CF3"/>
    <w:rsid w:val="005660BD"/>
    <w:rsid w:val="005663B4"/>
    <w:rsid w:val="00566702"/>
    <w:rsid w:val="00566735"/>
    <w:rsid w:val="005667BB"/>
    <w:rsid w:val="0056690C"/>
    <w:rsid w:val="00566A9E"/>
    <w:rsid w:val="00566BAD"/>
    <w:rsid w:val="005671BE"/>
    <w:rsid w:val="00567272"/>
    <w:rsid w:val="00567684"/>
    <w:rsid w:val="00567DC6"/>
    <w:rsid w:val="005704A1"/>
    <w:rsid w:val="005705B7"/>
    <w:rsid w:val="005708EA"/>
    <w:rsid w:val="00570950"/>
    <w:rsid w:val="00570A42"/>
    <w:rsid w:val="00570AB0"/>
    <w:rsid w:val="005714B2"/>
    <w:rsid w:val="005717CB"/>
    <w:rsid w:val="005719A0"/>
    <w:rsid w:val="00571ED9"/>
    <w:rsid w:val="00572056"/>
    <w:rsid w:val="005726C6"/>
    <w:rsid w:val="005728A6"/>
    <w:rsid w:val="0057329A"/>
    <w:rsid w:val="0057342F"/>
    <w:rsid w:val="005736B6"/>
    <w:rsid w:val="00573AA1"/>
    <w:rsid w:val="00573CB3"/>
    <w:rsid w:val="00573E09"/>
    <w:rsid w:val="00573F53"/>
    <w:rsid w:val="00574883"/>
    <w:rsid w:val="00574C61"/>
    <w:rsid w:val="00574CB2"/>
    <w:rsid w:val="00574FCC"/>
    <w:rsid w:val="005753C4"/>
    <w:rsid w:val="005757CF"/>
    <w:rsid w:val="005758A5"/>
    <w:rsid w:val="00575A44"/>
    <w:rsid w:val="00575BBB"/>
    <w:rsid w:val="00576B5D"/>
    <w:rsid w:val="00576C3E"/>
    <w:rsid w:val="00576C63"/>
    <w:rsid w:val="00576DBE"/>
    <w:rsid w:val="00576EBF"/>
    <w:rsid w:val="00576F6C"/>
    <w:rsid w:val="0057758F"/>
    <w:rsid w:val="005776B3"/>
    <w:rsid w:val="00577F17"/>
    <w:rsid w:val="005807CE"/>
    <w:rsid w:val="00580E33"/>
    <w:rsid w:val="00581023"/>
    <w:rsid w:val="00581295"/>
    <w:rsid w:val="00581432"/>
    <w:rsid w:val="005814F0"/>
    <w:rsid w:val="00581762"/>
    <w:rsid w:val="005818DE"/>
    <w:rsid w:val="00581F1F"/>
    <w:rsid w:val="00582052"/>
    <w:rsid w:val="00582360"/>
    <w:rsid w:val="005829C0"/>
    <w:rsid w:val="00582BF1"/>
    <w:rsid w:val="00582BF7"/>
    <w:rsid w:val="00582CE6"/>
    <w:rsid w:val="00583160"/>
    <w:rsid w:val="00583883"/>
    <w:rsid w:val="005839C7"/>
    <w:rsid w:val="00583EFB"/>
    <w:rsid w:val="0058406B"/>
    <w:rsid w:val="0058485B"/>
    <w:rsid w:val="00584E25"/>
    <w:rsid w:val="00584F82"/>
    <w:rsid w:val="00584FB7"/>
    <w:rsid w:val="0058507F"/>
    <w:rsid w:val="0058512B"/>
    <w:rsid w:val="00585189"/>
    <w:rsid w:val="00585355"/>
    <w:rsid w:val="00585387"/>
    <w:rsid w:val="00585AEB"/>
    <w:rsid w:val="0058622A"/>
    <w:rsid w:val="00586464"/>
    <w:rsid w:val="00586AC3"/>
    <w:rsid w:val="00586B32"/>
    <w:rsid w:val="00586EB9"/>
    <w:rsid w:val="00587161"/>
    <w:rsid w:val="00587687"/>
    <w:rsid w:val="0058782B"/>
    <w:rsid w:val="00587AE8"/>
    <w:rsid w:val="00587CCE"/>
    <w:rsid w:val="00587CD7"/>
    <w:rsid w:val="00587FBC"/>
    <w:rsid w:val="0059001B"/>
    <w:rsid w:val="005905F1"/>
    <w:rsid w:val="005908AD"/>
    <w:rsid w:val="00590CCA"/>
    <w:rsid w:val="00590EBC"/>
    <w:rsid w:val="0059111C"/>
    <w:rsid w:val="005915F6"/>
    <w:rsid w:val="005919DA"/>
    <w:rsid w:val="00591BA5"/>
    <w:rsid w:val="00591D97"/>
    <w:rsid w:val="005927CA"/>
    <w:rsid w:val="00592AEA"/>
    <w:rsid w:val="00593071"/>
    <w:rsid w:val="005931DD"/>
    <w:rsid w:val="005935D1"/>
    <w:rsid w:val="005937C4"/>
    <w:rsid w:val="0059417F"/>
    <w:rsid w:val="0059489D"/>
    <w:rsid w:val="00594C42"/>
    <w:rsid w:val="0059508D"/>
    <w:rsid w:val="005952A9"/>
    <w:rsid w:val="005954CE"/>
    <w:rsid w:val="00595562"/>
    <w:rsid w:val="0059592D"/>
    <w:rsid w:val="00595C95"/>
    <w:rsid w:val="00595CC6"/>
    <w:rsid w:val="005960CA"/>
    <w:rsid w:val="005963C6"/>
    <w:rsid w:val="0059671B"/>
    <w:rsid w:val="005968E7"/>
    <w:rsid w:val="00596E65"/>
    <w:rsid w:val="00597028"/>
    <w:rsid w:val="00597096"/>
    <w:rsid w:val="0059713C"/>
    <w:rsid w:val="005976FA"/>
    <w:rsid w:val="00597966"/>
    <w:rsid w:val="00597A9B"/>
    <w:rsid w:val="00597C66"/>
    <w:rsid w:val="005A0104"/>
    <w:rsid w:val="005A01B0"/>
    <w:rsid w:val="005A05C1"/>
    <w:rsid w:val="005A0BC7"/>
    <w:rsid w:val="005A0E8A"/>
    <w:rsid w:val="005A0F5A"/>
    <w:rsid w:val="005A1083"/>
    <w:rsid w:val="005A1F67"/>
    <w:rsid w:val="005A22E7"/>
    <w:rsid w:val="005A25F7"/>
    <w:rsid w:val="005A281B"/>
    <w:rsid w:val="005A2C02"/>
    <w:rsid w:val="005A30AF"/>
    <w:rsid w:val="005A3423"/>
    <w:rsid w:val="005A34E0"/>
    <w:rsid w:val="005A37D1"/>
    <w:rsid w:val="005A3995"/>
    <w:rsid w:val="005A3A58"/>
    <w:rsid w:val="005A3BC7"/>
    <w:rsid w:val="005A3EF3"/>
    <w:rsid w:val="005A40F0"/>
    <w:rsid w:val="005A4526"/>
    <w:rsid w:val="005A4B91"/>
    <w:rsid w:val="005A4CDC"/>
    <w:rsid w:val="005A4EC8"/>
    <w:rsid w:val="005A5024"/>
    <w:rsid w:val="005A50F9"/>
    <w:rsid w:val="005A51F1"/>
    <w:rsid w:val="005A53F2"/>
    <w:rsid w:val="005A5B71"/>
    <w:rsid w:val="005A5BCF"/>
    <w:rsid w:val="005A5CC7"/>
    <w:rsid w:val="005A5DE6"/>
    <w:rsid w:val="005A67B3"/>
    <w:rsid w:val="005A6869"/>
    <w:rsid w:val="005A68B0"/>
    <w:rsid w:val="005A6E5D"/>
    <w:rsid w:val="005A74D1"/>
    <w:rsid w:val="005A7989"/>
    <w:rsid w:val="005A7A15"/>
    <w:rsid w:val="005A7A8C"/>
    <w:rsid w:val="005A7B5C"/>
    <w:rsid w:val="005A7F5F"/>
    <w:rsid w:val="005B080D"/>
    <w:rsid w:val="005B0891"/>
    <w:rsid w:val="005B0A78"/>
    <w:rsid w:val="005B0B4B"/>
    <w:rsid w:val="005B0E63"/>
    <w:rsid w:val="005B1343"/>
    <w:rsid w:val="005B1944"/>
    <w:rsid w:val="005B1DC1"/>
    <w:rsid w:val="005B2066"/>
    <w:rsid w:val="005B245F"/>
    <w:rsid w:val="005B2A42"/>
    <w:rsid w:val="005B2B8E"/>
    <w:rsid w:val="005B2D43"/>
    <w:rsid w:val="005B2ECE"/>
    <w:rsid w:val="005B3056"/>
    <w:rsid w:val="005B36C9"/>
    <w:rsid w:val="005B3A5F"/>
    <w:rsid w:val="005B3B7D"/>
    <w:rsid w:val="005B3F10"/>
    <w:rsid w:val="005B4AD1"/>
    <w:rsid w:val="005B4B04"/>
    <w:rsid w:val="005B569B"/>
    <w:rsid w:val="005B5EEF"/>
    <w:rsid w:val="005B5F98"/>
    <w:rsid w:val="005B6844"/>
    <w:rsid w:val="005B6A3B"/>
    <w:rsid w:val="005B6AF2"/>
    <w:rsid w:val="005B6B55"/>
    <w:rsid w:val="005B6BBE"/>
    <w:rsid w:val="005B7514"/>
    <w:rsid w:val="005B7920"/>
    <w:rsid w:val="005B7E2D"/>
    <w:rsid w:val="005C03B9"/>
    <w:rsid w:val="005C03CE"/>
    <w:rsid w:val="005C07EA"/>
    <w:rsid w:val="005C0A7A"/>
    <w:rsid w:val="005C1603"/>
    <w:rsid w:val="005C16E7"/>
    <w:rsid w:val="005C20AE"/>
    <w:rsid w:val="005C23F9"/>
    <w:rsid w:val="005C24C3"/>
    <w:rsid w:val="005C2860"/>
    <w:rsid w:val="005C2A39"/>
    <w:rsid w:val="005C2F9C"/>
    <w:rsid w:val="005C2FEC"/>
    <w:rsid w:val="005C305D"/>
    <w:rsid w:val="005C31E2"/>
    <w:rsid w:val="005C34EC"/>
    <w:rsid w:val="005C38D0"/>
    <w:rsid w:val="005C3E8C"/>
    <w:rsid w:val="005C4506"/>
    <w:rsid w:val="005C45C9"/>
    <w:rsid w:val="005C490C"/>
    <w:rsid w:val="005C492E"/>
    <w:rsid w:val="005C5813"/>
    <w:rsid w:val="005C5854"/>
    <w:rsid w:val="005C6104"/>
    <w:rsid w:val="005C62FE"/>
    <w:rsid w:val="005C6359"/>
    <w:rsid w:val="005C64E5"/>
    <w:rsid w:val="005C731D"/>
    <w:rsid w:val="005C779C"/>
    <w:rsid w:val="005C7909"/>
    <w:rsid w:val="005C7E16"/>
    <w:rsid w:val="005D02EB"/>
    <w:rsid w:val="005D0B20"/>
    <w:rsid w:val="005D10EC"/>
    <w:rsid w:val="005D1A29"/>
    <w:rsid w:val="005D1AFC"/>
    <w:rsid w:val="005D20E8"/>
    <w:rsid w:val="005D27CF"/>
    <w:rsid w:val="005D361E"/>
    <w:rsid w:val="005D3C74"/>
    <w:rsid w:val="005D40F8"/>
    <w:rsid w:val="005D4218"/>
    <w:rsid w:val="005D43F1"/>
    <w:rsid w:val="005D451F"/>
    <w:rsid w:val="005D491C"/>
    <w:rsid w:val="005D4DE0"/>
    <w:rsid w:val="005D5066"/>
    <w:rsid w:val="005D51E6"/>
    <w:rsid w:val="005D5C1E"/>
    <w:rsid w:val="005D5DDA"/>
    <w:rsid w:val="005D6A40"/>
    <w:rsid w:val="005D6A66"/>
    <w:rsid w:val="005D71A2"/>
    <w:rsid w:val="005D7810"/>
    <w:rsid w:val="005E0126"/>
    <w:rsid w:val="005E087F"/>
    <w:rsid w:val="005E0A4B"/>
    <w:rsid w:val="005E0A82"/>
    <w:rsid w:val="005E0A99"/>
    <w:rsid w:val="005E0E76"/>
    <w:rsid w:val="005E1063"/>
    <w:rsid w:val="005E12ED"/>
    <w:rsid w:val="005E14A9"/>
    <w:rsid w:val="005E1578"/>
    <w:rsid w:val="005E198B"/>
    <w:rsid w:val="005E1C84"/>
    <w:rsid w:val="005E201C"/>
    <w:rsid w:val="005E2B20"/>
    <w:rsid w:val="005E2B6A"/>
    <w:rsid w:val="005E2F24"/>
    <w:rsid w:val="005E31B2"/>
    <w:rsid w:val="005E353F"/>
    <w:rsid w:val="005E3866"/>
    <w:rsid w:val="005E39B7"/>
    <w:rsid w:val="005E3A63"/>
    <w:rsid w:val="005E3B3B"/>
    <w:rsid w:val="005E3FA7"/>
    <w:rsid w:val="005E44F8"/>
    <w:rsid w:val="005E4628"/>
    <w:rsid w:val="005E4F55"/>
    <w:rsid w:val="005E4F8B"/>
    <w:rsid w:val="005E5489"/>
    <w:rsid w:val="005E5836"/>
    <w:rsid w:val="005E5AE4"/>
    <w:rsid w:val="005E5D24"/>
    <w:rsid w:val="005E5DBA"/>
    <w:rsid w:val="005E60FE"/>
    <w:rsid w:val="005E642E"/>
    <w:rsid w:val="005E6672"/>
    <w:rsid w:val="005E67F1"/>
    <w:rsid w:val="005E6AE7"/>
    <w:rsid w:val="005E6C08"/>
    <w:rsid w:val="005E6F38"/>
    <w:rsid w:val="005E6FAA"/>
    <w:rsid w:val="005E74CA"/>
    <w:rsid w:val="005E7759"/>
    <w:rsid w:val="005E7C7F"/>
    <w:rsid w:val="005F06F4"/>
    <w:rsid w:val="005F0763"/>
    <w:rsid w:val="005F07E1"/>
    <w:rsid w:val="005F085D"/>
    <w:rsid w:val="005F0F30"/>
    <w:rsid w:val="005F0FC7"/>
    <w:rsid w:val="005F1093"/>
    <w:rsid w:val="005F1532"/>
    <w:rsid w:val="005F1C6C"/>
    <w:rsid w:val="005F1CD0"/>
    <w:rsid w:val="005F1D44"/>
    <w:rsid w:val="005F1FF3"/>
    <w:rsid w:val="005F2033"/>
    <w:rsid w:val="005F2050"/>
    <w:rsid w:val="005F23C8"/>
    <w:rsid w:val="005F266A"/>
    <w:rsid w:val="005F276D"/>
    <w:rsid w:val="005F2A40"/>
    <w:rsid w:val="005F2B57"/>
    <w:rsid w:val="005F32CB"/>
    <w:rsid w:val="005F3A2E"/>
    <w:rsid w:val="005F3B64"/>
    <w:rsid w:val="005F3D9B"/>
    <w:rsid w:val="005F3E9C"/>
    <w:rsid w:val="005F3FC5"/>
    <w:rsid w:val="005F42C6"/>
    <w:rsid w:val="005F43C0"/>
    <w:rsid w:val="005F4564"/>
    <w:rsid w:val="005F4962"/>
    <w:rsid w:val="005F4969"/>
    <w:rsid w:val="005F5505"/>
    <w:rsid w:val="005F553F"/>
    <w:rsid w:val="005F57C6"/>
    <w:rsid w:val="005F58A0"/>
    <w:rsid w:val="005F598D"/>
    <w:rsid w:val="005F5C8E"/>
    <w:rsid w:val="005F5FEC"/>
    <w:rsid w:val="005F6242"/>
    <w:rsid w:val="005F6A95"/>
    <w:rsid w:val="005F6D44"/>
    <w:rsid w:val="005F6F71"/>
    <w:rsid w:val="005F70A0"/>
    <w:rsid w:val="005F75BF"/>
    <w:rsid w:val="005F78EF"/>
    <w:rsid w:val="005F790C"/>
    <w:rsid w:val="005F7979"/>
    <w:rsid w:val="005F7E78"/>
    <w:rsid w:val="005F7F79"/>
    <w:rsid w:val="006001AE"/>
    <w:rsid w:val="006001FE"/>
    <w:rsid w:val="0060024E"/>
    <w:rsid w:val="00600458"/>
    <w:rsid w:val="0060061C"/>
    <w:rsid w:val="00600884"/>
    <w:rsid w:val="006009D8"/>
    <w:rsid w:val="00600D49"/>
    <w:rsid w:val="0060134F"/>
    <w:rsid w:val="006014BC"/>
    <w:rsid w:val="00601843"/>
    <w:rsid w:val="00601A1D"/>
    <w:rsid w:val="00601B6F"/>
    <w:rsid w:val="006025A6"/>
    <w:rsid w:val="0060276E"/>
    <w:rsid w:val="006033B9"/>
    <w:rsid w:val="006033D1"/>
    <w:rsid w:val="006038E3"/>
    <w:rsid w:val="00604136"/>
    <w:rsid w:val="0060431E"/>
    <w:rsid w:val="006043D9"/>
    <w:rsid w:val="006043F7"/>
    <w:rsid w:val="006048AD"/>
    <w:rsid w:val="006048DC"/>
    <w:rsid w:val="00604B23"/>
    <w:rsid w:val="00604BAD"/>
    <w:rsid w:val="00604E6E"/>
    <w:rsid w:val="00604E80"/>
    <w:rsid w:val="00604EDE"/>
    <w:rsid w:val="0060531E"/>
    <w:rsid w:val="00605424"/>
    <w:rsid w:val="006057FD"/>
    <w:rsid w:val="00605B90"/>
    <w:rsid w:val="00605DCD"/>
    <w:rsid w:val="00605E7C"/>
    <w:rsid w:val="00606D6A"/>
    <w:rsid w:val="00606DA0"/>
    <w:rsid w:val="006072D8"/>
    <w:rsid w:val="0060748B"/>
    <w:rsid w:val="0060756A"/>
    <w:rsid w:val="00607754"/>
    <w:rsid w:val="00607A9A"/>
    <w:rsid w:val="00607B55"/>
    <w:rsid w:val="00610150"/>
    <w:rsid w:val="006101BC"/>
    <w:rsid w:val="006106CB"/>
    <w:rsid w:val="006109FC"/>
    <w:rsid w:val="00610DE3"/>
    <w:rsid w:val="0061149F"/>
    <w:rsid w:val="00611F88"/>
    <w:rsid w:val="00612411"/>
    <w:rsid w:val="0061247F"/>
    <w:rsid w:val="006125EA"/>
    <w:rsid w:val="00612919"/>
    <w:rsid w:val="00612CF8"/>
    <w:rsid w:val="00613017"/>
    <w:rsid w:val="006131CB"/>
    <w:rsid w:val="00613445"/>
    <w:rsid w:val="00613AD2"/>
    <w:rsid w:val="00613C7D"/>
    <w:rsid w:val="00613DE5"/>
    <w:rsid w:val="006140C2"/>
    <w:rsid w:val="006141AE"/>
    <w:rsid w:val="006141D5"/>
    <w:rsid w:val="006143C5"/>
    <w:rsid w:val="0061497F"/>
    <w:rsid w:val="00614B05"/>
    <w:rsid w:val="00614E41"/>
    <w:rsid w:val="0061501F"/>
    <w:rsid w:val="0061535E"/>
    <w:rsid w:val="00615878"/>
    <w:rsid w:val="00615950"/>
    <w:rsid w:val="00615A23"/>
    <w:rsid w:val="00615A3E"/>
    <w:rsid w:val="00615D83"/>
    <w:rsid w:val="00615F10"/>
    <w:rsid w:val="0061601F"/>
    <w:rsid w:val="0061662D"/>
    <w:rsid w:val="00616CAD"/>
    <w:rsid w:val="00616F5E"/>
    <w:rsid w:val="00617588"/>
    <w:rsid w:val="00617AE5"/>
    <w:rsid w:val="00617C6D"/>
    <w:rsid w:val="00617CD8"/>
    <w:rsid w:val="00620466"/>
    <w:rsid w:val="00620D41"/>
    <w:rsid w:val="006210BA"/>
    <w:rsid w:val="006213FB"/>
    <w:rsid w:val="0062149B"/>
    <w:rsid w:val="006215CE"/>
    <w:rsid w:val="006215F0"/>
    <w:rsid w:val="00622029"/>
    <w:rsid w:val="00622E61"/>
    <w:rsid w:val="006233B7"/>
    <w:rsid w:val="006234DA"/>
    <w:rsid w:val="00623A57"/>
    <w:rsid w:val="00624339"/>
    <w:rsid w:val="006245D2"/>
    <w:rsid w:val="006249A8"/>
    <w:rsid w:val="00624E48"/>
    <w:rsid w:val="0062570F"/>
    <w:rsid w:val="00626672"/>
    <w:rsid w:val="00626681"/>
    <w:rsid w:val="006266C0"/>
    <w:rsid w:val="006267FC"/>
    <w:rsid w:val="00626B8C"/>
    <w:rsid w:val="00626B9A"/>
    <w:rsid w:val="00626CF4"/>
    <w:rsid w:val="00626DA4"/>
    <w:rsid w:val="00627193"/>
    <w:rsid w:val="0062720C"/>
    <w:rsid w:val="006277DB"/>
    <w:rsid w:val="0062785C"/>
    <w:rsid w:val="00627D94"/>
    <w:rsid w:val="006302AD"/>
    <w:rsid w:val="00630852"/>
    <w:rsid w:val="00630959"/>
    <w:rsid w:val="0063096C"/>
    <w:rsid w:val="00630B91"/>
    <w:rsid w:val="00630C70"/>
    <w:rsid w:val="00630CE0"/>
    <w:rsid w:val="00631097"/>
    <w:rsid w:val="006311F0"/>
    <w:rsid w:val="00632074"/>
    <w:rsid w:val="00632201"/>
    <w:rsid w:val="00632B03"/>
    <w:rsid w:val="00632D49"/>
    <w:rsid w:val="00633E2D"/>
    <w:rsid w:val="00634336"/>
    <w:rsid w:val="006344C6"/>
    <w:rsid w:val="00634536"/>
    <w:rsid w:val="006345E4"/>
    <w:rsid w:val="0063483D"/>
    <w:rsid w:val="00634ACD"/>
    <w:rsid w:val="00634B79"/>
    <w:rsid w:val="00635146"/>
    <w:rsid w:val="006351FC"/>
    <w:rsid w:val="006352A3"/>
    <w:rsid w:val="00635799"/>
    <w:rsid w:val="006359E8"/>
    <w:rsid w:val="00635D5E"/>
    <w:rsid w:val="00636288"/>
    <w:rsid w:val="006365F7"/>
    <w:rsid w:val="006368EC"/>
    <w:rsid w:val="00636AAA"/>
    <w:rsid w:val="00636C14"/>
    <w:rsid w:val="00636CB0"/>
    <w:rsid w:val="00637A44"/>
    <w:rsid w:val="00637AFF"/>
    <w:rsid w:val="00640051"/>
    <w:rsid w:val="00640CF5"/>
    <w:rsid w:val="00641060"/>
    <w:rsid w:val="00641277"/>
    <w:rsid w:val="006412DD"/>
    <w:rsid w:val="0064130B"/>
    <w:rsid w:val="006413BE"/>
    <w:rsid w:val="00641775"/>
    <w:rsid w:val="00641A25"/>
    <w:rsid w:val="00641BE3"/>
    <w:rsid w:val="00641D57"/>
    <w:rsid w:val="00641F6B"/>
    <w:rsid w:val="006423EB"/>
    <w:rsid w:val="0064269C"/>
    <w:rsid w:val="00642940"/>
    <w:rsid w:val="00643141"/>
    <w:rsid w:val="00643416"/>
    <w:rsid w:val="0064355F"/>
    <w:rsid w:val="00643E5C"/>
    <w:rsid w:val="00643F11"/>
    <w:rsid w:val="00643F1B"/>
    <w:rsid w:val="00643F66"/>
    <w:rsid w:val="00644115"/>
    <w:rsid w:val="006442D7"/>
    <w:rsid w:val="00644D12"/>
    <w:rsid w:val="0064518B"/>
    <w:rsid w:val="0064540B"/>
    <w:rsid w:val="00645667"/>
    <w:rsid w:val="0064568D"/>
    <w:rsid w:val="00645CBE"/>
    <w:rsid w:val="00645FA5"/>
    <w:rsid w:val="006462E1"/>
    <w:rsid w:val="00646549"/>
    <w:rsid w:val="00646D7C"/>
    <w:rsid w:val="00646E2C"/>
    <w:rsid w:val="00646F91"/>
    <w:rsid w:val="006471B1"/>
    <w:rsid w:val="006473EA"/>
    <w:rsid w:val="0064773D"/>
    <w:rsid w:val="006477F9"/>
    <w:rsid w:val="006478C0"/>
    <w:rsid w:val="00647A65"/>
    <w:rsid w:val="00647FF4"/>
    <w:rsid w:val="006500C4"/>
    <w:rsid w:val="006507D3"/>
    <w:rsid w:val="00650E12"/>
    <w:rsid w:val="0065168E"/>
    <w:rsid w:val="00651835"/>
    <w:rsid w:val="00651935"/>
    <w:rsid w:val="0065194C"/>
    <w:rsid w:val="00651F02"/>
    <w:rsid w:val="006522F7"/>
    <w:rsid w:val="00652579"/>
    <w:rsid w:val="0065269A"/>
    <w:rsid w:val="00652ADB"/>
    <w:rsid w:val="00652F0A"/>
    <w:rsid w:val="0065356C"/>
    <w:rsid w:val="006538A4"/>
    <w:rsid w:val="00653E31"/>
    <w:rsid w:val="00653F26"/>
    <w:rsid w:val="006540B0"/>
    <w:rsid w:val="0065415F"/>
    <w:rsid w:val="00654829"/>
    <w:rsid w:val="00654A0D"/>
    <w:rsid w:val="00654AB0"/>
    <w:rsid w:val="00654CB1"/>
    <w:rsid w:val="00654DB1"/>
    <w:rsid w:val="006558CA"/>
    <w:rsid w:val="00655CDB"/>
    <w:rsid w:val="00655CEE"/>
    <w:rsid w:val="00655E71"/>
    <w:rsid w:val="0065642C"/>
    <w:rsid w:val="006566E5"/>
    <w:rsid w:val="00656756"/>
    <w:rsid w:val="00656939"/>
    <w:rsid w:val="00656A0F"/>
    <w:rsid w:val="00656F21"/>
    <w:rsid w:val="006570D7"/>
    <w:rsid w:val="0065722E"/>
    <w:rsid w:val="0065766B"/>
    <w:rsid w:val="0065773B"/>
    <w:rsid w:val="00657D74"/>
    <w:rsid w:val="00657DAD"/>
    <w:rsid w:val="00660053"/>
    <w:rsid w:val="00660275"/>
    <w:rsid w:val="0066035C"/>
    <w:rsid w:val="00660364"/>
    <w:rsid w:val="006603E8"/>
    <w:rsid w:val="00660DF0"/>
    <w:rsid w:val="00660FB5"/>
    <w:rsid w:val="0066108E"/>
    <w:rsid w:val="00661170"/>
    <w:rsid w:val="00661B17"/>
    <w:rsid w:val="00661D19"/>
    <w:rsid w:val="00661DA2"/>
    <w:rsid w:val="00661DBB"/>
    <w:rsid w:val="00661F02"/>
    <w:rsid w:val="006625D1"/>
    <w:rsid w:val="006629A4"/>
    <w:rsid w:val="00662A90"/>
    <w:rsid w:val="00662F14"/>
    <w:rsid w:val="00663656"/>
    <w:rsid w:val="0066385C"/>
    <w:rsid w:val="00664064"/>
    <w:rsid w:val="0066415E"/>
    <w:rsid w:val="006647DD"/>
    <w:rsid w:val="00664A01"/>
    <w:rsid w:val="00664ECB"/>
    <w:rsid w:val="00665835"/>
    <w:rsid w:val="006661F1"/>
    <w:rsid w:val="006665A2"/>
    <w:rsid w:val="006670A6"/>
    <w:rsid w:val="00667A3C"/>
    <w:rsid w:val="00667B27"/>
    <w:rsid w:val="0067035A"/>
    <w:rsid w:val="0067046E"/>
    <w:rsid w:val="00670981"/>
    <w:rsid w:val="00670ADA"/>
    <w:rsid w:val="00670B5D"/>
    <w:rsid w:val="006710E4"/>
    <w:rsid w:val="0067111F"/>
    <w:rsid w:val="0067135A"/>
    <w:rsid w:val="006714FF"/>
    <w:rsid w:val="006716DF"/>
    <w:rsid w:val="00671D05"/>
    <w:rsid w:val="00671DCA"/>
    <w:rsid w:val="00672192"/>
    <w:rsid w:val="0067247D"/>
    <w:rsid w:val="006727C7"/>
    <w:rsid w:val="00672B33"/>
    <w:rsid w:val="00672DC1"/>
    <w:rsid w:val="0067393F"/>
    <w:rsid w:val="00673E5C"/>
    <w:rsid w:val="00673FB7"/>
    <w:rsid w:val="00674247"/>
    <w:rsid w:val="006746A4"/>
    <w:rsid w:val="006747D6"/>
    <w:rsid w:val="006748EC"/>
    <w:rsid w:val="006749AB"/>
    <w:rsid w:val="006749E8"/>
    <w:rsid w:val="00674AB6"/>
    <w:rsid w:val="00674FD0"/>
    <w:rsid w:val="006750E8"/>
    <w:rsid w:val="0067657C"/>
    <w:rsid w:val="00676631"/>
    <w:rsid w:val="006767DB"/>
    <w:rsid w:val="00676D3F"/>
    <w:rsid w:val="0067742D"/>
    <w:rsid w:val="00677437"/>
    <w:rsid w:val="0067783B"/>
    <w:rsid w:val="00677D59"/>
    <w:rsid w:val="00677F5C"/>
    <w:rsid w:val="00677F61"/>
    <w:rsid w:val="00680654"/>
    <w:rsid w:val="00680954"/>
    <w:rsid w:val="00680A6D"/>
    <w:rsid w:val="00680D9A"/>
    <w:rsid w:val="006811B1"/>
    <w:rsid w:val="006813E7"/>
    <w:rsid w:val="006813F2"/>
    <w:rsid w:val="00681D02"/>
    <w:rsid w:val="00681EFC"/>
    <w:rsid w:val="0068226F"/>
    <w:rsid w:val="0068259C"/>
    <w:rsid w:val="006826E8"/>
    <w:rsid w:val="006829F9"/>
    <w:rsid w:val="00682A8F"/>
    <w:rsid w:val="00683320"/>
    <w:rsid w:val="006835FB"/>
    <w:rsid w:val="0068363C"/>
    <w:rsid w:val="00683B6B"/>
    <w:rsid w:val="00684144"/>
    <w:rsid w:val="006845A3"/>
    <w:rsid w:val="0068461A"/>
    <w:rsid w:val="00684C91"/>
    <w:rsid w:val="00684D8D"/>
    <w:rsid w:val="00684E58"/>
    <w:rsid w:val="00684EF1"/>
    <w:rsid w:val="00684FB5"/>
    <w:rsid w:val="00684FF7"/>
    <w:rsid w:val="00685467"/>
    <w:rsid w:val="006855EC"/>
    <w:rsid w:val="00685DFB"/>
    <w:rsid w:val="00686000"/>
    <w:rsid w:val="00686C2C"/>
    <w:rsid w:val="00686D85"/>
    <w:rsid w:val="006877D4"/>
    <w:rsid w:val="00687A04"/>
    <w:rsid w:val="00687D98"/>
    <w:rsid w:val="00690FB6"/>
    <w:rsid w:val="0069165E"/>
    <w:rsid w:val="00691E01"/>
    <w:rsid w:val="00691E48"/>
    <w:rsid w:val="00691F23"/>
    <w:rsid w:val="0069224E"/>
    <w:rsid w:val="00693505"/>
    <w:rsid w:val="006937CC"/>
    <w:rsid w:val="00693818"/>
    <w:rsid w:val="0069382A"/>
    <w:rsid w:val="00694408"/>
    <w:rsid w:val="006944C3"/>
    <w:rsid w:val="006948AE"/>
    <w:rsid w:val="00694A64"/>
    <w:rsid w:val="00694B76"/>
    <w:rsid w:val="00695089"/>
    <w:rsid w:val="00695341"/>
    <w:rsid w:val="006956B2"/>
    <w:rsid w:val="00695883"/>
    <w:rsid w:val="00696278"/>
    <w:rsid w:val="00696403"/>
    <w:rsid w:val="00696B91"/>
    <w:rsid w:val="00696E62"/>
    <w:rsid w:val="00697135"/>
    <w:rsid w:val="00697FEF"/>
    <w:rsid w:val="006A040B"/>
    <w:rsid w:val="006A04E6"/>
    <w:rsid w:val="006A0929"/>
    <w:rsid w:val="006A0C7E"/>
    <w:rsid w:val="006A0CEE"/>
    <w:rsid w:val="006A0D0E"/>
    <w:rsid w:val="006A0D31"/>
    <w:rsid w:val="006A103B"/>
    <w:rsid w:val="006A12E3"/>
    <w:rsid w:val="006A13A4"/>
    <w:rsid w:val="006A17E3"/>
    <w:rsid w:val="006A1C04"/>
    <w:rsid w:val="006A1EAB"/>
    <w:rsid w:val="006A25E0"/>
    <w:rsid w:val="006A2861"/>
    <w:rsid w:val="006A3457"/>
    <w:rsid w:val="006A3CEE"/>
    <w:rsid w:val="006A467C"/>
    <w:rsid w:val="006A470E"/>
    <w:rsid w:val="006A476D"/>
    <w:rsid w:val="006A4791"/>
    <w:rsid w:val="006A550B"/>
    <w:rsid w:val="006A58E1"/>
    <w:rsid w:val="006A6277"/>
    <w:rsid w:val="006A6E8E"/>
    <w:rsid w:val="006A72E6"/>
    <w:rsid w:val="006A7394"/>
    <w:rsid w:val="006A74B8"/>
    <w:rsid w:val="006A772B"/>
    <w:rsid w:val="006A7FFB"/>
    <w:rsid w:val="006B0372"/>
    <w:rsid w:val="006B077F"/>
    <w:rsid w:val="006B0C43"/>
    <w:rsid w:val="006B0F36"/>
    <w:rsid w:val="006B1270"/>
    <w:rsid w:val="006B1271"/>
    <w:rsid w:val="006B14AA"/>
    <w:rsid w:val="006B1CB0"/>
    <w:rsid w:val="006B1CCD"/>
    <w:rsid w:val="006B1D3D"/>
    <w:rsid w:val="006B23F0"/>
    <w:rsid w:val="006B24F2"/>
    <w:rsid w:val="006B25D1"/>
    <w:rsid w:val="006B2653"/>
    <w:rsid w:val="006B27D3"/>
    <w:rsid w:val="006B2C8D"/>
    <w:rsid w:val="006B2FF2"/>
    <w:rsid w:val="006B3235"/>
    <w:rsid w:val="006B3BFB"/>
    <w:rsid w:val="006B3CB5"/>
    <w:rsid w:val="006B46FD"/>
    <w:rsid w:val="006B53F8"/>
    <w:rsid w:val="006B5739"/>
    <w:rsid w:val="006B5841"/>
    <w:rsid w:val="006B592E"/>
    <w:rsid w:val="006B5BFC"/>
    <w:rsid w:val="006B5DBD"/>
    <w:rsid w:val="006B63C3"/>
    <w:rsid w:val="006B6C99"/>
    <w:rsid w:val="006B6D42"/>
    <w:rsid w:val="006B70A4"/>
    <w:rsid w:val="006B7159"/>
    <w:rsid w:val="006B7498"/>
    <w:rsid w:val="006B76AA"/>
    <w:rsid w:val="006C0020"/>
    <w:rsid w:val="006C0259"/>
    <w:rsid w:val="006C079E"/>
    <w:rsid w:val="006C0A96"/>
    <w:rsid w:val="006C0BDA"/>
    <w:rsid w:val="006C1032"/>
    <w:rsid w:val="006C1434"/>
    <w:rsid w:val="006C1AE0"/>
    <w:rsid w:val="006C1C2C"/>
    <w:rsid w:val="006C1EEF"/>
    <w:rsid w:val="006C2316"/>
    <w:rsid w:val="006C232A"/>
    <w:rsid w:val="006C2725"/>
    <w:rsid w:val="006C2C90"/>
    <w:rsid w:val="006C3176"/>
    <w:rsid w:val="006C3AA1"/>
    <w:rsid w:val="006C3C4D"/>
    <w:rsid w:val="006C3EF2"/>
    <w:rsid w:val="006C448D"/>
    <w:rsid w:val="006C4B59"/>
    <w:rsid w:val="006C4F82"/>
    <w:rsid w:val="006C5049"/>
    <w:rsid w:val="006C5615"/>
    <w:rsid w:val="006C5681"/>
    <w:rsid w:val="006C5913"/>
    <w:rsid w:val="006C5A47"/>
    <w:rsid w:val="006C5CE3"/>
    <w:rsid w:val="006C6172"/>
    <w:rsid w:val="006C6A05"/>
    <w:rsid w:val="006C6B75"/>
    <w:rsid w:val="006C71E8"/>
    <w:rsid w:val="006C71FD"/>
    <w:rsid w:val="006C729A"/>
    <w:rsid w:val="006C7859"/>
    <w:rsid w:val="006C78CE"/>
    <w:rsid w:val="006D0037"/>
    <w:rsid w:val="006D0094"/>
    <w:rsid w:val="006D0255"/>
    <w:rsid w:val="006D030D"/>
    <w:rsid w:val="006D045F"/>
    <w:rsid w:val="006D05AE"/>
    <w:rsid w:val="006D0975"/>
    <w:rsid w:val="006D0A40"/>
    <w:rsid w:val="006D0B99"/>
    <w:rsid w:val="006D0E7B"/>
    <w:rsid w:val="006D16E9"/>
    <w:rsid w:val="006D1751"/>
    <w:rsid w:val="006D1840"/>
    <w:rsid w:val="006D1A0E"/>
    <w:rsid w:val="006D1F7D"/>
    <w:rsid w:val="006D2182"/>
    <w:rsid w:val="006D23B6"/>
    <w:rsid w:val="006D2A26"/>
    <w:rsid w:val="006D2AF5"/>
    <w:rsid w:val="006D2E0A"/>
    <w:rsid w:val="006D2E25"/>
    <w:rsid w:val="006D2F60"/>
    <w:rsid w:val="006D2FF1"/>
    <w:rsid w:val="006D38D0"/>
    <w:rsid w:val="006D409C"/>
    <w:rsid w:val="006D4928"/>
    <w:rsid w:val="006D5007"/>
    <w:rsid w:val="006D544D"/>
    <w:rsid w:val="006D547A"/>
    <w:rsid w:val="006D5634"/>
    <w:rsid w:val="006D586C"/>
    <w:rsid w:val="006D5A58"/>
    <w:rsid w:val="006D5D4D"/>
    <w:rsid w:val="006D5EBB"/>
    <w:rsid w:val="006D62AF"/>
    <w:rsid w:val="006D65D2"/>
    <w:rsid w:val="006D66BB"/>
    <w:rsid w:val="006D6D19"/>
    <w:rsid w:val="006D6DE5"/>
    <w:rsid w:val="006D7465"/>
    <w:rsid w:val="006D7FB6"/>
    <w:rsid w:val="006E0219"/>
    <w:rsid w:val="006E0250"/>
    <w:rsid w:val="006E0345"/>
    <w:rsid w:val="006E0501"/>
    <w:rsid w:val="006E0607"/>
    <w:rsid w:val="006E119B"/>
    <w:rsid w:val="006E133C"/>
    <w:rsid w:val="006E165B"/>
    <w:rsid w:val="006E18D7"/>
    <w:rsid w:val="006E1920"/>
    <w:rsid w:val="006E1D50"/>
    <w:rsid w:val="006E224C"/>
    <w:rsid w:val="006E24CF"/>
    <w:rsid w:val="006E273F"/>
    <w:rsid w:val="006E28BA"/>
    <w:rsid w:val="006E29C2"/>
    <w:rsid w:val="006E2E1E"/>
    <w:rsid w:val="006E3138"/>
    <w:rsid w:val="006E3227"/>
    <w:rsid w:val="006E329C"/>
    <w:rsid w:val="006E32E6"/>
    <w:rsid w:val="006E341F"/>
    <w:rsid w:val="006E37D1"/>
    <w:rsid w:val="006E474C"/>
    <w:rsid w:val="006E4862"/>
    <w:rsid w:val="006E529E"/>
    <w:rsid w:val="006E5410"/>
    <w:rsid w:val="006E550D"/>
    <w:rsid w:val="006E57B5"/>
    <w:rsid w:val="006E5F1E"/>
    <w:rsid w:val="006E6243"/>
    <w:rsid w:val="006E63B7"/>
    <w:rsid w:val="006E656A"/>
    <w:rsid w:val="006E674F"/>
    <w:rsid w:val="006E6B8F"/>
    <w:rsid w:val="006E6E4A"/>
    <w:rsid w:val="006E73B7"/>
    <w:rsid w:val="006E7781"/>
    <w:rsid w:val="006E7A4B"/>
    <w:rsid w:val="006E7AA8"/>
    <w:rsid w:val="006E7E94"/>
    <w:rsid w:val="006E7ECE"/>
    <w:rsid w:val="006F01F3"/>
    <w:rsid w:val="006F022E"/>
    <w:rsid w:val="006F0458"/>
    <w:rsid w:val="006F0796"/>
    <w:rsid w:val="006F0B89"/>
    <w:rsid w:val="006F0BFC"/>
    <w:rsid w:val="006F0EC8"/>
    <w:rsid w:val="006F1A90"/>
    <w:rsid w:val="006F1A91"/>
    <w:rsid w:val="006F1DD0"/>
    <w:rsid w:val="006F1DF8"/>
    <w:rsid w:val="006F21DB"/>
    <w:rsid w:val="006F242F"/>
    <w:rsid w:val="006F2895"/>
    <w:rsid w:val="006F2C61"/>
    <w:rsid w:val="006F2C76"/>
    <w:rsid w:val="006F2EE0"/>
    <w:rsid w:val="006F3C54"/>
    <w:rsid w:val="006F3C99"/>
    <w:rsid w:val="006F3F01"/>
    <w:rsid w:val="006F4040"/>
    <w:rsid w:val="006F4281"/>
    <w:rsid w:val="006F43ED"/>
    <w:rsid w:val="006F4E50"/>
    <w:rsid w:val="006F5256"/>
    <w:rsid w:val="006F5468"/>
    <w:rsid w:val="006F5741"/>
    <w:rsid w:val="006F576A"/>
    <w:rsid w:val="006F59B5"/>
    <w:rsid w:val="006F5E29"/>
    <w:rsid w:val="006F617F"/>
    <w:rsid w:val="006F626A"/>
    <w:rsid w:val="006F6E99"/>
    <w:rsid w:val="006F729D"/>
    <w:rsid w:val="006F75A4"/>
    <w:rsid w:val="006F7A21"/>
    <w:rsid w:val="006F7AC2"/>
    <w:rsid w:val="0070004C"/>
    <w:rsid w:val="007004D7"/>
    <w:rsid w:val="007012DC"/>
    <w:rsid w:val="00701730"/>
    <w:rsid w:val="00701BAC"/>
    <w:rsid w:val="0070214B"/>
    <w:rsid w:val="0070234D"/>
    <w:rsid w:val="0070257A"/>
    <w:rsid w:val="00703452"/>
    <w:rsid w:val="007034BB"/>
    <w:rsid w:val="00703B3D"/>
    <w:rsid w:val="0070408A"/>
    <w:rsid w:val="007040AF"/>
    <w:rsid w:val="00704176"/>
    <w:rsid w:val="00704849"/>
    <w:rsid w:val="00704930"/>
    <w:rsid w:val="00704B8D"/>
    <w:rsid w:val="00704C95"/>
    <w:rsid w:val="00704F00"/>
    <w:rsid w:val="00705056"/>
    <w:rsid w:val="007052CF"/>
    <w:rsid w:val="00705E22"/>
    <w:rsid w:val="00705F9B"/>
    <w:rsid w:val="00705FE1"/>
    <w:rsid w:val="00706606"/>
    <w:rsid w:val="00706E29"/>
    <w:rsid w:val="007073B8"/>
    <w:rsid w:val="00707A51"/>
    <w:rsid w:val="00707AEE"/>
    <w:rsid w:val="00707BB1"/>
    <w:rsid w:val="007104E0"/>
    <w:rsid w:val="007105F7"/>
    <w:rsid w:val="00710A41"/>
    <w:rsid w:val="00710E3F"/>
    <w:rsid w:val="0071126D"/>
    <w:rsid w:val="007112A3"/>
    <w:rsid w:val="007112C7"/>
    <w:rsid w:val="00711528"/>
    <w:rsid w:val="00711B91"/>
    <w:rsid w:val="00711CB1"/>
    <w:rsid w:val="0071255F"/>
    <w:rsid w:val="007126B3"/>
    <w:rsid w:val="00712CB7"/>
    <w:rsid w:val="0071337B"/>
    <w:rsid w:val="007141B9"/>
    <w:rsid w:val="00714233"/>
    <w:rsid w:val="0071540C"/>
    <w:rsid w:val="007160DB"/>
    <w:rsid w:val="007161D3"/>
    <w:rsid w:val="00716425"/>
    <w:rsid w:val="00716436"/>
    <w:rsid w:val="00716768"/>
    <w:rsid w:val="007168DC"/>
    <w:rsid w:val="0071699E"/>
    <w:rsid w:val="00716D73"/>
    <w:rsid w:val="00717106"/>
    <w:rsid w:val="007172C7"/>
    <w:rsid w:val="007174EC"/>
    <w:rsid w:val="0071750B"/>
    <w:rsid w:val="00717735"/>
    <w:rsid w:val="00717775"/>
    <w:rsid w:val="00717B96"/>
    <w:rsid w:val="00717C25"/>
    <w:rsid w:val="00720AAF"/>
    <w:rsid w:val="00720EF0"/>
    <w:rsid w:val="00720F10"/>
    <w:rsid w:val="00721141"/>
    <w:rsid w:val="0072114B"/>
    <w:rsid w:val="00721306"/>
    <w:rsid w:val="00721944"/>
    <w:rsid w:val="00721BC8"/>
    <w:rsid w:val="00722975"/>
    <w:rsid w:val="007229D8"/>
    <w:rsid w:val="007229FE"/>
    <w:rsid w:val="00722C4F"/>
    <w:rsid w:val="00722CDC"/>
    <w:rsid w:val="00722E7A"/>
    <w:rsid w:val="007235A1"/>
    <w:rsid w:val="00723625"/>
    <w:rsid w:val="00723F67"/>
    <w:rsid w:val="0072409E"/>
    <w:rsid w:val="007241D9"/>
    <w:rsid w:val="007244C3"/>
    <w:rsid w:val="00724598"/>
    <w:rsid w:val="007246B1"/>
    <w:rsid w:val="00724761"/>
    <w:rsid w:val="007249F3"/>
    <w:rsid w:val="00724ADD"/>
    <w:rsid w:val="00724B23"/>
    <w:rsid w:val="00724BB4"/>
    <w:rsid w:val="00724DEB"/>
    <w:rsid w:val="007250A4"/>
    <w:rsid w:val="00725178"/>
    <w:rsid w:val="0072526E"/>
    <w:rsid w:val="007254FD"/>
    <w:rsid w:val="0072556D"/>
    <w:rsid w:val="00725C08"/>
    <w:rsid w:val="0072604A"/>
    <w:rsid w:val="0072613F"/>
    <w:rsid w:val="007266DC"/>
    <w:rsid w:val="0072690F"/>
    <w:rsid w:val="00726DA7"/>
    <w:rsid w:val="007272F1"/>
    <w:rsid w:val="0072756A"/>
    <w:rsid w:val="0072764F"/>
    <w:rsid w:val="0073007F"/>
    <w:rsid w:val="00730278"/>
    <w:rsid w:val="007302DE"/>
    <w:rsid w:val="00730538"/>
    <w:rsid w:val="0073067F"/>
    <w:rsid w:val="0073077B"/>
    <w:rsid w:val="007309DE"/>
    <w:rsid w:val="00730AEE"/>
    <w:rsid w:val="00730F30"/>
    <w:rsid w:val="00730FA2"/>
    <w:rsid w:val="00731079"/>
    <w:rsid w:val="00731333"/>
    <w:rsid w:val="007315B2"/>
    <w:rsid w:val="0073202A"/>
    <w:rsid w:val="007321D2"/>
    <w:rsid w:val="007323A7"/>
    <w:rsid w:val="00732F84"/>
    <w:rsid w:val="007330ED"/>
    <w:rsid w:val="00733493"/>
    <w:rsid w:val="0073380E"/>
    <w:rsid w:val="00733A3E"/>
    <w:rsid w:val="00733BCF"/>
    <w:rsid w:val="00733E3B"/>
    <w:rsid w:val="00734150"/>
    <w:rsid w:val="0073424B"/>
    <w:rsid w:val="00734B77"/>
    <w:rsid w:val="00734B82"/>
    <w:rsid w:val="00734CF5"/>
    <w:rsid w:val="00735F3B"/>
    <w:rsid w:val="00736303"/>
    <w:rsid w:val="007365E0"/>
    <w:rsid w:val="00736857"/>
    <w:rsid w:val="00736CCC"/>
    <w:rsid w:val="0073752D"/>
    <w:rsid w:val="0073780C"/>
    <w:rsid w:val="00737AF6"/>
    <w:rsid w:val="00737AFD"/>
    <w:rsid w:val="0074067D"/>
    <w:rsid w:val="00740971"/>
    <w:rsid w:val="00740A59"/>
    <w:rsid w:val="00740EEB"/>
    <w:rsid w:val="00741246"/>
    <w:rsid w:val="007414AC"/>
    <w:rsid w:val="007416DF"/>
    <w:rsid w:val="0074226B"/>
    <w:rsid w:val="0074286B"/>
    <w:rsid w:val="00743036"/>
    <w:rsid w:val="007433D8"/>
    <w:rsid w:val="0074497D"/>
    <w:rsid w:val="00744988"/>
    <w:rsid w:val="00744F47"/>
    <w:rsid w:val="0074528A"/>
    <w:rsid w:val="00745F0D"/>
    <w:rsid w:val="007465C5"/>
    <w:rsid w:val="0074663C"/>
    <w:rsid w:val="00746A4A"/>
    <w:rsid w:val="00746C4E"/>
    <w:rsid w:val="00746DA8"/>
    <w:rsid w:val="00746DBD"/>
    <w:rsid w:val="007475BC"/>
    <w:rsid w:val="00747792"/>
    <w:rsid w:val="00747912"/>
    <w:rsid w:val="00747BA5"/>
    <w:rsid w:val="00747EB4"/>
    <w:rsid w:val="00747F18"/>
    <w:rsid w:val="0075046B"/>
    <w:rsid w:val="007505F6"/>
    <w:rsid w:val="0075069A"/>
    <w:rsid w:val="00750CFA"/>
    <w:rsid w:val="00750DC2"/>
    <w:rsid w:val="00750E8F"/>
    <w:rsid w:val="007512E1"/>
    <w:rsid w:val="0075183F"/>
    <w:rsid w:val="00751A8C"/>
    <w:rsid w:val="007524C9"/>
    <w:rsid w:val="0075291A"/>
    <w:rsid w:val="00752D31"/>
    <w:rsid w:val="00752D6C"/>
    <w:rsid w:val="00752ED6"/>
    <w:rsid w:val="00753081"/>
    <w:rsid w:val="007532D8"/>
    <w:rsid w:val="007534C1"/>
    <w:rsid w:val="00753632"/>
    <w:rsid w:val="00753697"/>
    <w:rsid w:val="007539BB"/>
    <w:rsid w:val="007539D1"/>
    <w:rsid w:val="00753C82"/>
    <w:rsid w:val="00753CF6"/>
    <w:rsid w:val="007540EC"/>
    <w:rsid w:val="00754198"/>
    <w:rsid w:val="0075463C"/>
    <w:rsid w:val="00754B8A"/>
    <w:rsid w:val="00754EDE"/>
    <w:rsid w:val="00755250"/>
    <w:rsid w:val="007553ED"/>
    <w:rsid w:val="007556EB"/>
    <w:rsid w:val="007559D7"/>
    <w:rsid w:val="00755C4A"/>
    <w:rsid w:val="007561F5"/>
    <w:rsid w:val="007568C8"/>
    <w:rsid w:val="0075725A"/>
    <w:rsid w:val="00757478"/>
    <w:rsid w:val="007575A9"/>
    <w:rsid w:val="0075771E"/>
    <w:rsid w:val="00757750"/>
    <w:rsid w:val="007578AE"/>
    <w:rsid w:val="007600A6"/>
    <w:rsid w:val="007600E4"/>
    <w:rsid w:val="00760104"/>
    <w:rsid w:val="007605BD"/>
    <w:rsid w:val="00760A3C"/>
    <w:rsid w:val="00760E55"/>
    <w:rsid w:val="00761087"/>
    <w:rsid w:val="007613C5"/>
    <w:rsid w:val="00761885"/>
    <w:rsid w:val="007627E1"/>
    <w:rsid w:val="00762E7C"/>
    <w:rsid w:val="00763133"/>
    <w:rsid w:val="00763137"/>
    <w:rsid w:val="00763494"/>
    <w:rsid w:val="007634C7"/>
    <w:rsid w:val="007635AE"/>
    <w:rsid w:val="00763AFE"/>
    <w:rsid w:val="00763EA4"/>
    <w:rsid w:val="00763FB8"/>
    <w:rsid w:val="007641EE"/>
    <w:rsid w:val="0076422E"/>
    <w:rsid w:val="007642C5"/>
    <w:rsid w:val="00764618"/>
    <w:rsid w:val="00764716"/>
    <w:rsid w:val="00764DB4"/>
    <w:rsid w:val="00764E2D"/>
    <w:rsid w:val="00765852"/>
    <w:rsid w:val="007658A0"/>
    <w:rsid w:val="00765CB1"/>
    <w:rsid w:val="007668B1"/>
    <w:rsid w:val="00766B61"/>
    <w:rsid w:val="00766B78"/>
    <w:rsid w:val="00766D1B"/>
    <w:rsid w:val="00767257"/>
    <w:rsid w:val="007675FF"/>
    <w:rsid w:val="00767E8E"/>
    <w:rsid w:val="00767EB0"/>
    <w:rsid w:val="0077007D"/>
    <w:rsid w:val="00770284"/>
    <w:rsid w:val="00770766"/>
    <w:rsid w:val="00770782"/>
    <w:rsid w:val="00770A10"/>
    <w:rsid w:val="00770A5F"/>
    <w:rsid w:val="007710AD"/>
    <w:rsid w:val="00771298"/>
    <w:rsid w:val="00771500"/>
    <w:rsid w:val="0077161A"/>
    <w:rsid w:val="007717F4"/>
    <w:rsid w:val="00771A86"/>
    <w:rsid w:val="00771C2E"/>
    <w:rsid w:val="007724F5"/>
    <w:rsid w:val="00772CCA"/>
    <w:rsid w:val="007734F3"/>
    <w:rsid w:val="0077364F"/>
    <w:rsid w:val="00773851"/>
    <w:rsid w:val="00773916"/>
    <w:rsid w:val="00773A0F"/>
    <w:rsid w:val="00773E4C"/>
    <w:rsid w:val="00773EF1"/>
    <w:rsid w:val="007742E5"/>
    <w:rsid w:val="00774439"/>
    <w:rsid w:val="00774681"/>
    <w:rsid w:val="00774D0B"/>
    <w:rsid w:val="00774D49"/>
    <w:rsid w:val="00774E5B"/>
    <w:rsid w:val="0077522B"/>
    <w:rsid w:val="007754B7"/>
    <w:rsid w:val="007758AD"/>
    <w:rsid w:val="00775A12"/>
    <w:rsid w:val="00775B15"/>
    <w:rsid w:val="00775DEB"/>
    <w:rsid w:val="0077603E"/>
    <w:rsid w:val="007764E8"/>
    <w:rsid w:val="007765FF"/>
    <w:rsid w:val="00776C8F"/>
    <w:rsid w:val="00776F28"/>
    <w:rsid w:val="00776FA2"/>
    <w:rsid w:val="00776FBE"/>
    <w:rsid w:val="007770C9"/>
    <w:rsid w:val="007772D1"/>
    <w:rsid w:val="00777CF2"/>
    <w:rsid w:val="00777DB5"/>
    <w:rsid w:val="0078039B"/>
    <w:rsid w:val="007804E5"/>
    <w:rsid w:val="007809BA"/>
    <w:rsid w:val="00780C43"/>
    <w:rsid w:val="00780F07"/>
    <w:rsid w:val="00781522"/>
    <w:rsid w:val="00782B45"/>
    <w:rsid w:val="00782C38"/>
    <w:rsid w:val="0078300C"/>
    <w:rsid w:val="00783023"/>
    <w:rsid w:val="0078509C"/>
    <w:rsid w:val="0078534B"/>
    <w:rsid w:val="00785590"/>
    <w:rsid w:val="00785EE1"/>
    <w:rsid w:val="00785F1D"/>
    <w:rsid w:val="0078604C"/>
    <w:rsid w:val="007861C2"/>
    <w:rsid w:val="00786582"/>
    <w:rsid w:val="007866A0"/>
    <w:rsid w:val="00786D18"/>
    <w:rsid w:val="00786D1F"/>
    <w:rsid w:val="00786F41"/>
    <w:rsid w:val="00787010"/>
    <w:rsid w:val="0078753C"/>
    <w:rsid w:val="0079019C"/>
    <w:rsid w:val="00790246"/>
    <w:rsid w:val="0079031F"/>
    <w:rsid w:val="00790641"/>
    <w:rsid w:val="00790A46"/>
    <w:rsid w:val="00790AA7"/>
    <w:rsid w:val="00790B54"/>
    <w:rsid w:val="00791F11"/>
    <w:rsid w:val="00791FB5"/>
    <w:rsid w:val="00791FDE"/>
    <w:rsid w:val="007925A7"/>
    <w:rsid w:val="0079261A"/>
    <w:rsid w:val="00792678"/>
    <w:rsid w:val="00792A06"/>
    <w:rsid w:val="00792BFD"/>
    <w:rsid w:val="00792E67"/>
    <w:rsid w:val="00793260"/>
    <w:rsid w:val="007934F1"/>
    <w:rsid w:val="007936F3"/>
    <w:rsid w:val="00794026"/>
    <w:rsid w:val="0079430D"/>
    <w:rsid w:val="00795411"/>
    <w:rsid w:val="00795494"/>
    <w:rsid w:val="0079550C"/>
    <w:rsid w:val="007956A1"/>
    <w:rsid w:val="00795A68"/>
    <w:rsid w:val="007960FD"/>
    <w:rsid w:val="00796271"/>
    <w:rsid w:val="007964EC"/>
    <w:rsid w:val="0079655E"/>
    <w:rsid w:val="0079683B"/>
    <w:rsid w:val="00796867"/>
    <w:rsid w:val="00796ABA"/>
    <w:rsid w:val="00796B83"/>
    <w:rsid w:val="00796C24"/>
    <w:rsid w:val="00796F7A"/>
    <w:rsid w:val="007976D9"/>
    <w:rsid w:val="007977AB"/>
    <w:rsid w:val="00797BB6"/>
    <w:rsid w:val="00797D3F"/>
    <w:rsid w:val="007A01A5"/>
    <w:rsid w:val="007A0763"/>
    <w:rsid w:val="007A0A6C"/>
    <w:rsid w:val="007A14DF"/>
    <w:rsid w:val="007A1AD9"/>
    <w:rsid w:val="007A1B39"/>
    <w:rsid w:val="007A1D19"/>
    <w:rsid w:val="007A1D37"/>
    <w:rsid w:val="007A2447"/>
    <w:rsid w:val="007A248F"/>
    <w:rsid w:val="007A2658"/>
    <w:rsid w:val="007A2921"/>
    <w:rsid w:val="007A2D21"/>
    <w:rsid w:val="007A2D7A"/>
    <w:rsid w:val="007A3428"/>
    <w:rsid w:val="007A37FC"/>
    <w:rsid w:val="007A3806"/>
    <w:rsid w:val="007A3B2F"/>
    <w:rsid w:val="007A3D10"/>
    <w:rsid w:val="007A3FEF"/>
    <w:rsid w:val="007A4692"/>
    <w:rsid w:val="007A476F"/>
    <w:rsid w:val="007A4778"/>
    <w:rsid w:val="007A48D1"/>
    <w:rsid w:val="007A4A5D"/>
    <w:rsid w:val="007A4CB7"/>
    <w:rsid w:val="007A4D39"/>
    <w:rsid w:val="007A500D"/>
    <w:rsid w:val="007A5107"/>
    <w:rsid w:val="007A51F7"/>
    <w:rsid w:val="007A5342"/>
    <w:rsid w:val="007A5978"/>
    <w:rsid w:val="007A5C02"/>
    <w:rsid w:val="007A623F"/>
    <w:rsid w:val="007A62A8"/>
    <w:rsid w:val="007A66E0"/>
    <w:rsid w:val="007A6A7D"/>
    <w:rsid w:val="007A6DCD"/>
    <w:rsid w:val="007A6E71"/>
    <w:rsid w:val="007A723E"/>
    <w:rsid w:val="007A74CF"/>
    <w:rsid w:val="007A76D2"/>
    <w:rsid w:val="007B015B"/>
    <w:rsid w:val="007B054C"/>
    <w:rsid w:val="007B08F1"/>
    <w:rsid w:val="007B1472"/>
    <w:rsid w:val="007B1492"/>
    <w:rsid w:val="007B1696"/>
    <w:rsid w:val="007B1A5B"/>
    <w:rsid w:val="007B1F88"/>
    <w:rsid w:val="007B1FB3"/>
    <w:rsid w:val="007B227F"/>
    <w:rsid w:val="007B22A5"/>
    <w:rsid w:val="007B2510"/>
    <w:rsid w:val="007B29A3"/>
    <w:rsid w:val="007B2F04"/>
    <w:rsid w:val="007B304E"/>
    <w:rsid w:val="007B3A75"/>
    <w:rsid w:val="007B3DC1"/>
    <w:rsid w:val="007B4B08"/>
    <w:rsid w:val="007B4EC4"/>
    <w:rsid w:val="007B5092"/>
    <w:rsid w:val="007B5578"/>
    <w:rsid w:val="007B573C"/>
    <w:rsid w:val="007B574E"/>
    <w:rsid w:val="007B58E1"/>
    <w:rsid w:val="007B5BB7"/>
    <w:rsid w:val="007B5E22"/>
    <w:rsid w:val="007B5EA6"/>
    <w:rsid w:val="007B6234"/>
    <w:rsid w:val="007B6608"/>
    <w:rsid w:val="007B682E"/>
    <w:rsid w:val="007B6C40"/>
    <w:rsid w:val="007B7311"/>
    <w:rsid w:val="007B74DB"/>
    <w:rsid w:val="007B79E3"/>
    <w:rsid w:val="007B7C5F"/>
    <w:rsid w:val="007B7F2C"/>
    <w:rsid w:val="007B7FB2"/>
    <w:rsid w:val="007C032A"/>
    <w:rsid w:val="007C0351"/>
    <w:rsid w:val="007C0589"/>
    <w:rsid w:val="007C067D"/>
    <w:rsid w:val="007C0680"/>
    <w:rsid w:val="007C06EC"/>
    <w:rsid w:val="007C0C3F"/>
    <w:rsid w:val="007C0CE5"/>
    <w:rsid w:val="007C10A0"/>
    <w:rsid w:val="007C117B"/>
    <w:rsid w:val="007C1383"/>
    <w:rsid w:val="007C162B"/>
    <w:rsid w:val="007C2832"/>
    <w:rsid w:val="007C2B8D"/>
    <w:rsid w:val="007C2CE2"/>
    <w:rsid w:val="007C30B1"/>
    <w:rsid w:val="007C3660"/>
    <w:rsid w:val="007C36E5"/>
    <w:rsid w:val="007C3798"/>
    <w:rsid w:val="007C38F0"/>
    <w:rsid w:val="007C3D35"/>
    <w:rsid w:val="007C41DB"/>
    <w:rsid w:val="007C42A4"/>
    <w:rsid w:val="007C49CD"/>
    <w:rsid w:val="007C51A7"/>
    <w:rsid w:val="007C51BA"/>
    <w:rsid w:val="007C54B2"/>
    <w:rsid w:val="007C5597"/>
    <w:rsid w:val="007C55AD"/>
    <w:rsid w:val="007C5B83"/>
    <w:rsid w:val="007C5D5B"/>
    <w:rsid w:val="007C606F"/>
    <w:rsid w:val="007C6552"/>
    <w:rsid w:val="007C6B5D"/>
    <w:rsid w:val="007C6CBF"/>
    <w:rsid w:val="007C6EFF"/>
    <w:rsid w:val="007C7225"/>
    <w:rsid w:val="007C7B8F"/>
    <w:rsid w:val="007C7FFE"/>
    <w:rsid w:val="007D05D5"/>
    <w:rsid w:val="007D0ABD"/>
    <w:rsid w:val="007D0D50"/>
    <w:rsid w:val="007D1025"/>
    <w:rsid w:val="007D1223"/>
    <w:rsid w:val="007D1376"/>
    <w:rsid w:val="007D18BD"/>
    <w:rsid w:val="007D1C56"/>
    <w:rsid w:val="007D1DFB"/>
    <w:rsid w:val="007D207D"/>
    <w:rsid w:val="007D226F"/>
    <w:rsid w:val="007D2DC1"/>
    <w:rsid w:val="007D3181"/>
    <w:rsid w:val="007D323A"/>
    <w:rsid w:val="007D3300"/>
    <w:rsid w:val="007D34ED"/>
    <w:rsid w:val="007D39EA"/>
    <w:rsid w:val="007D3B49"/>
    <w:rsid w:val="007D3E57"/>
    <w:rsid w:val="007D4241"/>
    <w:rsid w:val="007D43C5"/>
    <w:rsid w:val="007D46CB"/>
    <w:rsid w:val="007D47D8"/>
    <w:rsid w:val="007D4BD4"/>
    <w:rsid w:val="007D4FF9"/>
    <w:rsid w:val="007D51D8"/>
    <w:rsid w:val="007D5429"/>
    <w:rsid w:val="007D55B4"/>
    <w:rsid w:val="007D5DE8"/>
    <w:rsid w:val="007D692D"/>
    <w:rsid w:val="007D6A62"/>
    <w:rsid w:val="007D707C"/>
    <w:rsid w:val="007D774C"/>
    <w:rsid w:val="007E01A5"/>
    <w:rsid w:val="007E0269"/>
    <w:rsid w:val="007E0329"/>
    <w:rsid w:val="007E072D"/>
    <w:rsid w:val="007E07AC"/>
    <w:rsid w:val="007E07E5"/>
    <w:rsid w:val="007E0E29"/>
    <w:rsid w:val="007E0F55"/>
    <w:rsid w:val="007E1D45"/>
    <w:rsid w:val="007E1DB3"/>
    <w:rsid w:val="007E2591"/>
    <w:rsid w:val="007E285F"/>
    <w:rsid w:val="007E2D59"/>
    <w:rsid w:val="007E2D7C"/>
    <w:rsid w:val="007E2DC1"/>
    <w:rsid w:val="007E2E58"/>
    <w:rsid w:val="007E36E1"/>
    <w:rsid w:val="007E3FBE"/>
    <w:rsid w:val="007E4488"/>
    <w:rsid w:val="007E4A67"/>
    <w:rsid w:val="007E50FB"/>
    <w:rsid w:val="007E53DC"/>
    <w:rsid w:val="007E5F90"/>
    <w:rsid w:val="007E60E2"/>
    <w:rsid w:val="007E6232"/>
    <w:rsid w:val="007E62FF"/>
    <w:rsid w:val="007E6D6A"/>
    <w:rsid w:val="007E73B6"/>
    <w:rsid w:val="007E7572"/>
    <w:rsid w:val="007E7A0D"/>
    <w:rsid w:val="007E7B76"/>
    <w:rsid w:val="007F01A4"/>
    <w:rsid w:val="007F0B41"/>
    <w:rsid w:val="007F0C4A"/>
    <w:rsid w:val="007F0CFC"/>
    <w:rsid w:val="007F0FAD"/>
    <w:rsid w:val="007F1128"/>
    <w:rsid w:val="007F124D"/>
    <w:rsid w:val="007F14DA"/>
    <w:rsid w:val="007F164E"/>
    <w:rsid w:val="007F1CF2"/>
    <w:rsid w:val="007F1FC9"/>
    <w:rsid w:val="007F2574"/>
    <w:rsid w:val="007F285D"/>
    <w:rsid w:val="007F2962"/>
    <w:rsid w:val="007F2D4E"/>
    <w:rsid w:val="007F2DF3"/>
    <w:rsid w:val="007F3320"/>
    <w:rsid w:val="007F337F"/>
    <w:rsid w:val="007F37AF"/>
    <w:rsid w:val="007F39D3"/>
    <w:rsid w:val="007F3A75"/>
    <w:rsid w:val="007F3CA8"/>
    <w:rsid w:val="007F3DB2"/>
    <w:rsid w:val="007F40BE"/>
    <w:rsid w:val="007F40D1"/>
    <w:rsid w:val="007F41DA"/>
    <w:rsid w:val="007F4C89"/>
    <w:rsid w:val="007F4EC1"/>
    <w:rsid w:val="007F51C5"/>
    <w:rsid w:val="007F5444"/>
    <w:rsid w:val="007F55E9"/>
    <w:rsid w:val="007F56D7"/>
    <w:rsid w:val="007F5726"/>
    <w:rsid w:val="007F62F2"/>
    <w:rsid w:val="007F664A"/>
    <w:rsid w:val="007F6D84"/>
    <w:rsid w:val="007F74A8"/>
    <w:rsid w:val="007F75D1"/>
    <w:rsid w:val="007F7634"/>
    <w:rsid w:val="007F78A7"/>
    <w:rsid w:val="007F7A5C"/>
    <w:rsid w:val="007F7AE0"/>
    <w:rsid w:val="007F7CD1"/>
    <w:rsid w:val="00800189"/>
    <w:rsid w:val="00800643"/>
    <w:rsid w:val="00800E84"/>
    <w:rsid w:val="00800E97"/>
    <w:rsid w:val="00800F09"/>
    <w:rsid w:val="008010BC"/>
    <w:rsid w:val="00801238"/>
    <w:rsid w:val="00802115"/>
    <w:rsid w:val="00802656"/>
    <w:rsid w:val="00802DDA"/>
    <w:rsid w:val="00802E86"/>
    <w:rsid w:val="0080301C"/>
    <w:rsid w:val="0080331D"/>
    <w:rsid w:val="008033CC"/>
    <w:rsid w:val="008033CF"/>
    <w:rsid w:val="008033D9"/>
    <w:rsid w:val="00803641"/>
    <w:rsid w:val="00803D2D"/>
    <w:rsid w:val="00804A5C"/>
    <w:rsid w:val="00804E5B"/>
    <w:rsid w:val="00804F3E"/>
    <w:rsid w:val="0080521D"/>
    <w:rsid w:val="008053A5"/>
    <w:rsid w:val="00805414"/>
    <w:rsid w:val="0080544B"/>
    <w:rsid w:val="00805482"/>
    <w:rsid w:val="008056CA"/>
    <w:rsid w:val="008056CB"/>
    <w:rsid w:val="00805CC9"/>
    <w:rsid w:val="00805E46"/>
    <w:rsid w:val="00805F22"/>
    <w:rsid w:val="0080633E"/>
    <w:rsid w:val="0080646E"/>
    <w:rsid w:val="00806C91"/>
    <w:rsid w:val="00806FF5"/>
    <w:rsid w:val="00807023"/>
    <w:rsid w:val="00807026"/>
    <w:rsid w:val="00807269"/>
    <w:rsid w:val="00807380"/>
    <w:rsid w:val="00807519"/>
    <w:rsid w:val="0080784F"/>
    <w:rsid w:val="00807D72"/>
    <w:rsid w:val="00810324"/>
    <w:rsid w:val="00810476"/>
    <w:rsid w:val="0081087B"/>
    <w:rsid w:val="00810C9A"/>
    <w:rsid w:val="00811203"/>
    <w:rsid w:val="0081163E"/>
    <w:rsid w:val="00811787"/>
    <w:rsid w:val="008120AA"/>
    <w:rsid w:val="00812552"/>
    <w:rsid w:val="008128C0"/>
    <w:rsid w:val="0081345C"/>
    <w:rsid w:val="00813F5F"/>
    <w:rsid w:val="00814553"/>
    <w:rsid w:val="0081469E"/>
    <w:rsid w:val="00814725"/>
    <w:rsid w:val="008147FD"/>
    <w:rsid w:val="00814A13"/>
    <w:rsid w:val="00814CA0"/>
    <w:rsid w:val="00814F7F"/>
    <w:rsid w:val="0081514F"/>
    <w:rsid w:val="0081567B"/>
    <w:rsid w:val="008157EA"/>
    <w:rsid w:val="00815876"/>
    <w:rsid w:val="00815A80"/>
    <w:rsid w:val="00815ACE"/>
    <w:rsid w:val="00816123"/>
    <w:rsid w:val="00816714"/>
    <w:rsid w:val="0081682F"/>
    <w:rsid w:val="00816BB4"/>
    <w:rsid w:val="00816CD4"/>
    <w:rsid w:val="00816CD9"/>
    <w:rsid w:val="00816F91"/>
    <w:rsid w:val="00817231"/>
    <w:rsid w:val="0081725F"/>
    <w:rsid w:val="00817D9F"/>
    <w:rsid w:val="00820093"/>
    <w:rsid w:val="0082067A"/>
    <w:rsid w:val="00820E46"/>
    <w:rsid w:val="00821B28"/>
    <w:rsid w:val="00822688"/>
    <w:rsid w:val="0082293F"/>
    <w:rsid w:val="00822970"/>
    <w:rsid w:val="00822988"/>
    <w:rsid w:val="00822A4D"/>
    <w:rsid w:val="00822C3F"/>
    <w:rsid w:val="00823250"/>
    <w:rsid w:val="00823896"/>
    <w:rsid w:val="008238F8"/>
    <w:rsid w:val="0082406A"/>
    <w:rsid w:val="008240C7"/>
    <w:rsid w:val="00824264"/>
    <w:rsid w:val="00824482"/>
    <w:rsid w:val="00824569"/>
    <w:rsid w:val="008246D6"/>
    <w:rsid w:val="0082499C"/>
    <w:rsid w:val="00824B8E"/>
    <w:rsid w:val="0082500E"/>
    <w:rsid w:val="00825029"/>
    <w:rsid w:val="0082554E"/>
    <w:rsid w:val="00825620"/>
    <w:rsid w:val="008259AD"/>
    <w:rsid w:val="0082610E"/>
    <w:rsid w:val="00826F72"/>
    <w:rsid w:val="008276AC"/>
    <w:rsid w:val="008276F4"/>
    <w:rsid w:val="00827889"/>
    <w:rsid w:val="008304AC"/>
    <w:rsid w:val="00830B92"/>
    <w:rsid w:val="00830EFF"/>
    <w:rsid w:val="00830F97"/>
    <w:rsid w:val="008313C5"/>
    <w:rsid w:val="0083149B"/>
    <w:rsid w:val="008316E0"/>
    <w:rsid w:val="00831775"/>
    <w:rsid w:val="00831994"/>
    <w:rsid w:val="00831DEA"/>
    <w:rsid w:val="0083203C"/>
    <w:rsid w:val="00832434"/>
    <w:rsid w:val="0083263F"/>
    <w:rsid w:val="00832951"/>
    <w:rsid w:val="008329CB"/>
    <w:rsid w:val="00832A8F"/>
    <w:rsid w:val="00832AE6"/>
    <w:rsid w:val="00833366"/>
    <w:rsid w:val="008333E7"/>
    <w:rsid w:val="008334D6"/>
    <w:rsid w:val="0083364F"/>
    <w:rsid w:val="00833BD1"/>
    <w:rsid w:val="00833EC0"/>
    <w:rsid w:val="00833F02"/>
    <w:rsid w:val="008342CA"/>
    <w:rsid w:val="008346AA"/>
    <w:rsid w:val="00834800"/>
    <w:rsid w:val="00834852"/>
    <w:rsid w:val="00834E82"/>
    <w:rsid w:val="008350F1"/>
    <w:rsid w:val="00835242"/>
    <w:rsid w:val="0083570C"/>
    <w:rsid w:val="008361CF"/>
    <w:rsid w:val="0083656C"/>
    <w:rsid w:val="00836752"/>
    <w:rsid w:val="00836C9C"/>
    <w:rsid w:val="00836F18"/>
    <w:rsid w:val="008371B5"/>
    <w:rsid w:val="0083739A"/>
    <w:rsid w:val="0083741F"/>
    <w:rsid w:val="008374EA"/>
    <w:rsid w:val="00840264"/>
    <w:rsid w:val="00840425"/>
    <w:rsid w:val="0084077D"/>
    <w:rsid w:val="00840858"/>
    <w:rsid w:val="008408D6"/>
    <w:rsid w:val="00840900"/>
    <w:rsid w:val="00840E09"/>
    <w:rsid w:val="00841337"/>
    <w:rsid w:val="008415B2"/>
    <w:rsid w:val="00841664"/>
    <w:rsid w:val="008417E6"/>
    <w:rsid w:val="00841A51"/>
    <w:rsid w:val="008420F3"/>
    <w:rsid w:val="00842216"/>
    <w:rsid w:val="008423ED"/>
    <w:rsid w:val="00842632"/>
    <w:rsid w:val="008427BF"/>
    <w:rsid w:val="00842803"/>
    <w:rsid w:val="00842866"/>
    <w:rsid w:val="008429A7"/>
    <w:rsid w:val="00842A89"/>
    <w:rsid w:val="00842B53"/>
    <w:rsid w:val="0084320F"/>
    <w:rsid w:val="00843330"/>
    <w:rsid w:val="008434F0"/>
    <w:rsid w:val="0084391B"/>
    <w:rsid w:val="00843AC1"/>
    <w:rsid w:val="00843D60"/>
    <w:rsid w:val="00843DA9"/>
    <w:rsid w:val="00843E05"/>
    <w:rsid w:val="00843E46"/>
    <w:rsid w:val="00844C7D"/>
    <w:rsid w:val="00844E14"/>
    <w:rsid w:val="00844F38"/>
    <w:rsid w:val="00845753"/>
    <w:rsid w:val="008458B6"/>
    <w:rsid w:val="00845B66"/>
    <w:rsid w:val="008462E8"/>
    <w:rsid w:val="00846436"/>
    <w:rsid w:val="00846B98"/>
    <w:rsid w:val="008473DC"/>
    <w:rsid w:val="00847872"/>
    <w:rsid w:val="008479F8"/>
    <w:rsid w:val="00847DA8"/>
    <w:rsid w:val="00850318"/>
    <w:rsid w:val="008509EA"/>
    <w:rsid w:val="00850EDA"/>
    <w:rsid w:val="0085176F"/>
    <w:rsid w:val="00851F2B"/>
    <w:rsid w:val="00851F66"/>
    <w:rsid w:val="00851FDC"/>
    <w:rsid w:val="00852101"/>
    <w:rsid w:val="008527C0"/>
    <w:rsid w:val="00852BB0"/>
    <w:rsid w:val="0085321F"/>
    <w:rsid w:val="00853A48"/>
    <w:rsid w:val="00853C3E"/>
    <w:rsid w:val="00854963"/>
    <w:rsid w:val="00854B00"/>
    <w:rsid w:val="00854B2D"/>
    <w:rsid w:val="008552D9"/>
    <w:rsid w:val="00855305"/>
    <w:rsid w:val="008557BD"/>
    <w:rsid w:val="00855FC9"/>
    <w:rsid w:val="008561BF"/>
    <w:rsid w:val="00856A16"/>
    <w:rsid w:val="0085761B"/>
    <w:rsid w:val="00857986"/>
    <w:rsid w:val="00857DF1"/>
    <w:rsid w:val="00857E07"/>
    <w:rsid w:val="00857E60"/>
    <w:rsid w:val="0086009E"/>
    <w:rsid w:val="008605B8"/>
    <w:rsid w:val="008607A1"/>
    <w:rsid w:val="00860A27"/>
    <w:rsid w:val="00860CFC"/>
    <w:rsid w:val="00860DB4"/>
    <w:rsid w:val="0086118F"/>
    <w:rsid w:val="008612EC"/>
    <w:rsid w:val="008613E7"/>
    <w:rsid w:val="00861B37"/>
    <w:rsid w:val="00861D50"/>
    <w:rsid w:val="008624CF"/>
    <w:rsid w:val="00862DD6"/>
    <w:rsid w:val="00863A92"/>
    <w:rsid w:val="00863EB9"/>
    <w:rsid w:val="00863F2F"/>
    <w:rsid w:val="00864031"/>
    <w:rsid w:val="00864118"/>
    <w:rsid w:val="00864BAC"/>
    <w:rsid w:val="00864D8E"/>
    <w:rsid w:val="00864EC8"/>
    <w:rsid w:val="00865045"/>
    <w:rsid w:val="0086504D"/>
    <w:rsid w:val="00865115"/>
    <w:rsid w:val="0086526A"/>
    <w:rsid w:val="0086546D"/>
    <w:rsid w:val="00865A16"/>
    <w:rsid w:val="008667D5"/>
    <w:rsid w:val="008667E1"/>
    <w:rsid w:val="008668C2"/>
    <w:rsid w:val="008669B5"/>
    <w:rsid w:val="00866B63"/>
    <w:rsid w:val="00867208"/>
    <w:rsid w:val="00867254"/>
    <w:rsid w:val="008674BE"/>
    <w:rsid w:val="00867B63"/>
    <w:rsid w:val="0087038F"/>
    <w:rsid w:val="00870FC3"/>
    <w:rsid w:val="00871AF9"/>
    <w:rsid w:val="00871B99"/>
    <w:rsid w:val="00871DFD"/>
    <w:rsid w:val="00872232"/>
    <w:rsid w:val="008725E7"/>
    <w:rsid w:val="00872620"/>
    <w:rsid w:val="0087282A"/>
    <w:rsid w:val="00872927"/>
    <w:rsid w:val="00872991"/>
    <w:rsid w:val="008730D0"/>
    <w:rsid w:val="00873462"/>
    <w:rsid w:val="00873737"/>
    <w:rsid w:val="00873A31"/>
    <w:rsid w:val="00873BD6"/>
    <w:rsid w:val="00874556"/>
    <w:rsid w:val="00874AE2"/>
    <w:rsid w:val="00874FD4"/>
    <w:rsid w:val="0087512B"/>
    <w:rsid w:val="0087537D"/>
    <w:rsid w:val="008753FD"/>
    <w:rsid w:val="00875688"/>
    <w:rsid w:val="00875892"/>
    <w:rsid w:val="00875B39"/>
    <w:rsid w:val="00875DD0"/>
    <w:rsid w:val="008760BF"/>
    <w:rsid w:val="00876B0F"/>
    <w:rsid w:val="00877000"/>
    <w:rsid w:val="0087774F"/>
    <w:rsid w:val="00877910"/>
    <w:rsid w:val="00877E30"/>
    <w:rsid w:val="008802DB"/>
    <w:rsid w:val="00880395"/>
    <w:rsid w:val="008803AE"/>
    <w:rsid w:val="00880485"/>
    <w:rsid w:val="0088052A"/>
    <w:rsid w:val="00880816"/>
    <w:rsid w:val="00880AB3"/>
    <w:rsid w:val="00880C2A"/>
    <w:rsid w:val="0088121D"/>
    <w:rsid w:val="00882D73"/>
    <w:rsid w:val="0088339B"/>
    <w:rsid w:val="008838BC"/>
    <w:rsid w:val="00883A33"/>
    <w:rsid w:val="00884323"/>
    <w:rsid w:val="00884873"/>
    <w:rsid w:val="00884F8D"/>
    <w:rsid w:val="00885041"/>
    <w:rsid w:val="008853F7"/>
    <w:rsid w:val="00885588"/>
    <w:rsid w:val="0088589A"/>
    <w:rsid w:val="0088616F"/>
    <w:rsid w:val="008864C4"/>
    <w:rsid w:val="008865AA"/>
    <w:rsid w:val="008865CA"/>
    <w:rsid w:val="008873CA"/>
    <w:rsid w:val="00887534"/>
    <w:rsid w:val="008877FE"/>
    <w:rsid w:val="00887E87"/>
    <w:rsid w:val="00890454"/>
    <w:rsid w:val="00890560"/>
    <w:rsid w:val="00890856"/>
    <w:rsid w:val="00890E7C"/>
    <w:rsid w:val="008911D3"/>
    <w:rsid w:val="008915D6"/>
    <w:rsid w:val="00891FEA"/>
    <w:rsid w:val="008920EA"/>
    <w:rsid w:val="0089213E"/>
    <w:rsid w:val="008922B7"/>
    <w:rsid w:val="008929C9"/>
    <w:rsid w:val="00892BA5"/>
    <w:rsid w:val="00892F6B"/>
    <w:rsid w:val="0089307D"/>
    <w:rsid w:val="00893339"/>
    <w:rsid w:val="008933B2"/>
    <w:rsid w:val="008938D7"/>
    <w:rsid w:val="00893CCE"/>
    <w:rsid w:val="008940A2"/>
    <w:rsid w:val="0089420D"/>
    <w:rsid w:val="008942B1"/>
    <w:rsid w:val="0089431D"/>
    <w:rsid w:val="0089449F"/>
    <w:rsid w:val="0089469E"/>
    <w:rsid w:val="00894AF9"/>
    <w:rsid w:val="00894DF5"/>
    <w:rsid w:val="00895411"/>
    <w:rsid w:val="00895831"/>
    <w:rsid w:val="00895E45"/>
    <w:rsid w:val="008966E1"/>
    <w:rsid w:val="00896709"/>
    <w:rsid w:val="00896793"/>
    <w:rsid w:val="008967C8"/>
    <w:rsid w:val="0089714F"/>
    <w:rsid w:val="00897215"/>
    <w:rsid w:val="008973F5"/>
    <w:rsid w:val="00897429"/>
    <w:rsid w:val="0089758B"/>
    <w:rsid w:val="008976A0"/>
    <w:rsid w:val="00897B9E"/>
    <w:rsid w:val="00897FB2"/>
    <w:rsid w:val="008A0077"/>
    <w:rsid w:val="008A0287"/>
    <w:rsid w:val="008A03F7"/>
    <w:rsid w:val="008A0715"/>
    <w:rsid w:val="008A0B26"/>
    <w:rsid w:val="008A0E84"/>
    <w:rsid w:val="008A0FA7"/>
    <w:rsid w:val="008A138E"/>
    <w:rsid w:val="008A177E"/>
    <w:rsid w:val="008A1A75"/>
    <w:rsid w:val="008A1ED8"/>
    <w:rsid w:val="008A2298"/>
    <w:rsid w:val="008A2874"/>
    <w:rsid w:val="008A3160"/>
    <w:rsid w:val="008A3218"/>
    <w:rsid w:val="008A34CC"/>
    <w:rsid w:val="008A38EF"/>
    <w:rsid w:val="008A3B68"/>
    <w:rsid w:val="008A3BB8"/>
    <w:rsid w:val="008A4699"/>
    <w:rsid w:val="008A4B84"/>
    <w:rsid w:val="008A4EE2"/>
    <w:rsid w:val="008A560A"/>
    <w:rsid w:val="008A5A9E"/>
    <w:rsid w:val="008A6128"/>
    <w:rsid w:val="008A620B"/>
    <w:rsid w:val="008A622D"/>
    <w:rsid w:val="008A6A00"/>
    <w:rsid w:val="008A702D"/>
    <w:rsid w:val="008A7867"/>
    <w:rsid w:val="008A7B54"/>
    <w:rsid w:val="008B02E0"/>
    <w:rsid w:val="008B07AB"/>
    <w:rsid w:val="008B14F4"/>
    <w:rsid w:val="008B1896"/>
    <w:rsid w:val="008B1E26"/>
    <w:rsid w:val="008B289B"/>
    <w:rsid w:val="008B3203"/>
    <w:rsid w:val="008B352A"/>
    <w:rsid w:val="008B35AE"/>
    <w:rsid w:val="008B399B"/>
    <w:rsid w:val="008B3BA0"/>
    <w:rsid w:val="008B40B4"/>
    <w:rsid w:val="008B478C"/>
    <w:rsid w:val="008B4909"/>
    <w:rsid w:val="008B4A67"/>
    <w:rsid w:val="008B4EDD"/>
    <w:rsid w:val="008B50DF"/>
    <w:rsid w:val="008B52C2"/>
    <w:rsid w:val="008B538D"/>
    <w:rsid w:val="008B54C5"/>
    <w:rsid w:val="008B5BC8"/>
    <w:rsid w:val="008B5C8C"/>
    <w:rsid w:val="008B5CDF"/>
    <w:rsid w:val="008B5F94"/>
    <w:rsid w:val="008B62AA"/>
    <w:rsid w:val="008B64F2"/>
    <w:rsid w:val="008B656A"/>
    <w:rsid w:val="008B6874"/>
    <w:rsid w:val="008B7392"/>
    <w:rsid w:val="008B7606"/>
    <w:rsid w:val="008B7739"/>
    <w:rsid w:val="008B77FE"/>
    <w:rsid w:val="008B7800"/>
    <w:rsid w:val="008B78AD"/>
    <w:rsid w:val="008B7A8C"/>
    <w:rsid w:val="008B7AF0"/>
    <w:rsid w:val="008B7B2F"/>
    <w:rsid w:val="008B7C78"/>
    <w:rsid w:val="008C0087"/>
    <w:rsid w:val="008C01F0"/>
    <w:rsid w:val="008C029D"/>
    <w:rsid w:val="008C0FCD"/>
    <w:rsid w:val="008C127A"/>
    <w:rsid w:val="008C186C"/>
    <w:rsid w:val="008C1B40"/>
    <w:rsid w:val="008C1FE2"/>
    <w:rsid w:val="008C2887"/>
    <w:rsid w:val="008C2EE1"/>
    <w:rsid w:val="008C3941"/>
    <w:rsid w:val="008C3C00"/>
    <w:rsid w:val="008C3DA9"/>
    <w:rsid w:val="008C3DEE"/>
    <w:rsid w:val="008C4097"/>
    <w:rsid w:val="008C40BA"/>
    <w:rsid w:val="008C46B1"/>
    <w:rsid w:val="008C4787"/>
    <w:rsid w:val="008C4B72"/>
    <w:rsid w:val="008C53FE"/>
    <w:rsid w:val="008C5838"/>
    <w:rsid w:val="008C590C"/>
    <w:rsid w:val="008C5C67"/>
    <w:rsid w:val="008C5DA7"/>
    <w:rsid w:val="008C623E"/>
    <w:rsid w:val="008C6340"/>
    <w:rsid w:val="008C6361"/>
    <w:rsid w:val="008C6793"/>
    <w:rsid w:val="008C6A43"/>
    <w:rsid w:val="008C6B73"/>
    <w:rsid w:val="008C6D44"/>
    <w:rsid w:val="008C6E5E"/>
    <w:rsid w:val="008C71BB"/>
    <w:rsid w:val="008C7329"/>
    <w:rsid w:val="008C7856"/>
    <w:rsid w:val="008D0139"/>
    <w:rsid w:val="008D030C"/>
    <w:rsid w:val="008D05FC"/>
    <w:rsid w:val="008D0A69"/>
    <w:rsid w:val="008D0B65"/>
    <w:rsid w:val="008D0C37"/>
    <w:rsid w:val="008D0E83"/>
    <w:rsid w:val="008D1F67"/>
    <w:rsid w:val="008D2399"/>
    <w:rsid w:val="008D239E"/>
    <w:rsid w:val="008D287D"/>
    <w:rsid w:val="008D2A9C"/>
    <w:rsid w:val="008D3319"/>
    <w:rsid w:val="008D355B"/>
    <w:rsid w:val="008D39DF"/>
    <w:rsid w:val="008D4015"/>
    <w:rsid w:val="008D40BE"/>
    <w:rsid w:val="008D4179"/>
    <w:rsid w:val="008D4E16"/>
    <w:rsid w:val="008D4EA3"/>
    <w:rsid w:val="008D4F76"/>
    <w:rsid w:val="008D5720"/>
    <w:rsid w:val="008D613D"/>
    <w:rsid w:val="008D6261"/>
    <w:rsid w:val="008D63EB"/>
    <w:rsid w:val="008D64FA"/>
    <w:rsid w:val="008D6628"/>
    <w:rsid w:val="008D6897"/>
    <w:rsid w:val="008D6C99"/>
    <w:rsid w:val="008D7355"/>
    <w:rsid w:val="008D7466"/>
    <w:rsid w:val="008D7761"/>
    <w:rsid w:val="008D778C"/>
    <w:rsid w:val="008D7A48"/>
    <w:rsid w:val="008E020D"/>
    <w:rsid w:val="008E07AC"/>
    <w:rsid w:val="008E0C59"/>
    <w:rsid w:val="008E0D8C"/>
    <w:rsid w:val="008E0DFC"/>
    <w:rsid w:val="008E0F1D"/>
    <w:rsid w:val="008E1D61"/>
    <w:rsid w:val="008E1EB8"/>
    <w:rsid w:val="008E2450"/>
    <w:rsid w:val="008E32D3"/>
    <w:rsid w:val="008E4308"/>
    <w:rsid w:val="008E4CDF"/>
    <w:rsid w:val="008E4D1C"/>
    <w:rsid w:val="008E4EBC"/>
    <w:rsid w:val="008E52DF"/>
    <w:rsid w:val="008E585C"/>
    <w:rsid w:val="008E5A74"/>
    <w:rsid w:val="008E5B31"/>
    <w:rsid w:val="008E5BBF"/>
    <w:rsid w:val="008E5F31"/>
    <w:rsid w:val="008E644A"/>
    <w:rsid w:val="008E6526"/>
    <w:rsid w:val="008E6BD8"/>
    <w:rsid w:val="008E6D87"/>
    <w:rsid w:val="008E6FDE"/>
    <w:rsid w:val="008E707E"/>
    <w:rsid w:val="008E7190"/>
    <w:rsid w:val="008E75D8"/>
    <w:rsid w:val="008E75FD"/>
    <w:rsid w:val="008E77A6"/>
    <w:rsid w:val="008E7891"/>
    <w:rsid w:val="008E79C4"/>
    <w:rsid w:val="008E7B51"/>
    <w:rsid w:val="008E7E3A"/>
    <w:rsid w:val="008F00D1"/>
    <w:rsid w:val="008F01DF"/>
    <w:rsid w:val="008F0FC3"/>
    <w:rsid w:val="008F1048"/>
    <w:rsid w:val="008F10A3"/>
    <w:rsid w:val="008F12FB"/>
    <w:rsid w:val="008F1A70"/>
    <w:rsid w:val="008F1F4B"/>
    <w:rsid w:val="008F29A3"/>
    <w:rsid w:val="008F3969"/>
    <w:rsid w:val="008F42D6"/>
    <w:rsid w:val="008F4744"/>
    <w:rsid w:val="008F47C9"/>
    <w:rsid w:val="008F498E"/>
    <w:rsid w:val="008F49FE"/>
    <w:rsid w:val="008F4C0F"/>
    <w:rsid w:val="008F52C2"/>
    <w:rsid w:val="008F6277"/>
    <w:rsid w:val="008F6342"/>
    <w:rsid w:val="008F6A85"/>
    <w:rsid w:val="008F6D8D"/>
    <w:rsid w:val="008F6DD9"/>
    <w:rsid w:val="008F6E13"/>
    <w:rsid w:val="008F6E58"/>
    <w:rsid w:val="008F6F99"/>
    <w:rsid w:val="008F70B1"/>
    <w:rsid w:val="008F7277"/>
    <w:rsid w:val="00900079"/>
    <w:rsid w:val="00900291"/>
    <w:rsid w:val="0090031C"/>
    <w:rsid w:val="00900399"/>
    <w:rsid w:val="00900482"/>
    <w:rsid w:val="00900867"/>
    <w:rsid w:val="00900BF7"/>
    <w:rsid w:val="00900DEC"/>
    <w:rsid w:val="00900EA7"/>
    <w:rsid w:val="00901239"/>
    <w:rsid w:val="0090126B"/>
    <w:rsid w:val="00901501"/>
    <w:rsid w:val="0090163F"/>
    <w:rsid w:val="00901B73"/>
    <w:rsid w:val="00901D48"/>
    <w:rsid w:val="00901D7B"/>
    <w:rsid w:val="00902171"/>
    <w:rsid w:val="00902302"/>
    <w:rsid w:val="00902313"/>
    <w:rsid w:val="00902848"/>
    <w:rsid w:val="00902961"/>
    <w:rsid w:val="009029BA"/>
    <w:rsid w:val="00902A2B"/>
    <w:rsid w:val="009032FC"/>
    <w:rsid w:val="009035F2"/>
    <w:rsid w:val="009036D9"/>
    <w:rsid w:val="00903E96"/>
    <w:rsid w:val="009049DD"/>
    <w:rsid w:val="00904A14"/>
    <w:rsid w:val="00905844"/>
    <w:rsid w:val="009058E3"/>
    <w:rsid w:val="00905931"/>
    <w:rsid w:val="00905970"/>
    <w:rsid w:val="00905AC1"/>
    <w:rsid w:val="00906848"/>
    <w:rsid w:val="00906DDC"/>
    <w:rsid w:val="009072CB"/>
    <w:rsid w:val="009072F6"/>
    <w:rsid w:val="009076E8"/>
    <w:rsid w:val="00907727"/>
    <w:rsid w:val="0090784E"/>
    <w:rsid w:val="00910567"/>
    <w:rsid w:val="00911535"/>
    <w:rsid w:val="00911867"/>
    <w:rsid w:val="00911B3D"/>
    <w:rsid w:val="00912742"/>
    <w:rsid w:val="00912B9C"/>
    <w:rsid w:val="00913004"/>
    <w:rsid w:val="009138FB"/>
    <w:rsid w:val="00913CEB"/>
    <w:rsid w:val="00913F7B"/>
    <w:rsid w:val="0091430A"/>
    <w:rsid w:val="00914A10"/>
    <w:rsid w:val="00914A40"/>
    <w:rsid w:val="00914A45"/>
    <w:rsid w:val="00914D97"/>
    <w:rsid w:val="00914F76"/>
    <w:rsid w:val="009150B9"/>
    <w:rsid w:val="009150DB"/>
    <w:rsid w:val="009151F3"/>
    <w:rsid w:val="00915A79"/>
    <w:rsid w:val="009161CA"/>
    <w:rsid w:val="009165C7"/>
    <w:rsid w:val="009166FC"/>
    <w:rsid w:val="009169B7"/>
    <w:rsid w:val="00916D1F"/>
    <w:rsid w:val="00916EDF"/>
    <w:rsid w:val="009172A6"/>
    <w:rsid w:val="00917F69"/>
    <w:rsid w:val="00920682"/>
    <w:rsid w:val="009206FC"/>
    <w:rsid w:val="00920EDE"/>
    <w:rsid w:val="00920F6E"/>
    <w:rsid w:val="00920F80"/>
    <w:rsid w:val="00921647"/>
    <w:rsid w:val="0092178E"/>
    <w:rsid w:val="009218EA"/>
    <w:rsid w:val="0092193B"/>
    <w:rsid w:val="00921A67"/>
    <w:rsid w:val="00921DCB"/>
    <w:rsid w:val="009220EC"/>
    <w:rsid w:val="009223C9"/>
    <w:rsid w:val="009226D7"/>
    <w:rsid w:val="00922BA7"/>
    <w:rsid w:val="00922C97"/>
    <w:rsid w:val="00922CA3"/>
    <w:rsid w:val="00923790"/>
    <w:rsid w:val="00923A1D"/>
    <w:rsid w:val="00923A3F"/>
    <w:rsid w:val="009243FD"/>
    <w:rsid w:val="0092478B"/>
    <w:rsid w:val="00925333"/>
    <w:rsid w:val="00925567"/>
    <w:rsid w:val="009255AB"/>
    <w:rsid w:val="009255E2"/>
    <w:rsid w:val="009268A3"/>
    <w:rsid w:val="00926E89"/>
    <w:rsid w:val="009270D5"/>
    <w:rsid w:val="009270F9"/>
    <w:rsid w:val="009271E8"/>
    <w:rsid w:val="00927DCA"/>
    <w:rsid w:val="009302A7"/>
    <w:rsid w:val="00930562"/>
    <w:rsid w:val="0093064F"/>
    <w:rsid w:val="00930F43"/>
    <w:rsid w:val="009311CB"/>
    <w:rsid w:val="009312E8"/>
    <w:rsid w:val="009320BD"/>
    <w:rsid w:val="009325FB"/>
    <w:rsid w:val="00932774"/>
    <w:rsid w:val="00932C5D"/>
    <w:rsid w:val="00932E41"/>
    <w:rsid w:val="009333C2"/>
    <w:rsid w:val="00933405"/>
    <w:rsid w:val="0093342A"/>
    <w:rsid w:val="009339F7"/>
    <w:rsid w:val="00933F7D"/>
    <w:rsid w:val="0093442A"/>
    <w:rsid w:val="00934DBF"/>
    <w:rsid w:val="0093513D"/>
    <w:rsid w:val="009354BC"/>
    <w:rsid w:val="00935639"/>
    <w:rsid w:val="0093564C"/>
    <w:rsid w:val="00935731"/>
    <w:rsid w:val="0093596C"/>
    <w:rsid w:val="00935B64"/>
    <w:rsid w:val="00935ECE"/>
    <w:rsid w:val="0093612C"/>
    <w:rsid w:val="00936252"/>
    <w:rsid w:val="00936764"/>
    <w:rsid w:val="00937325"/>
    <w:rsid w:val="00937633"/>
    <w:rsid w:val="009379B5"/>
    <w:rsid w:val="00937EBE"/>
    <w:rsid w:val="00937FA9"/>
    <w:rsid w:val="009405B7"/>
    <w:rsid w:val="00940701"/>
    <w:rsid w:val="00940981"/>
    <w:rsid w:val="00940D0E"/>
    <w:rsid w:val="009412A9"/>
    <w:rsid w:val="009412D6"/>
    <w:rsid w:val="00941444"/>
    <w:rsid w:val="0094145D"/>
    <w:rsid w:val="009418BD"/>
    <w:rsid w:val="00941B33"/>
    <w:rsid w:val="009420BF"/>
    <w:rsid w:val="00942136"/>
    <w:rsid w:val="00942834"/>
    <w:rsid w:val="009432FE"/>
    <w:rsid w:val="0094334A"/>
    <w:rsid w:val="00943394"/>
    <w:rsid w:val="00943425"/>
    <w:rsid w:val="00943529"/>
    <w:rsid w:val="00943C6F"/>
    <w:rsid w:val="00944312"/>
    <w:rsid w:val="0094475D"/>
    <w:rsid w:val="00944ABA"/>
    <w:rsid w:val="00944C1C"/>
    <w:rsid w:val="0094503F"/>
    <w:rsid w:val="00945C7B"/>
    <w:rsid w:val="00945CFC"/>
    <w:rsid w:val="009464A9"/>
    <w:rsid w:val="00946596"/>
    <w:rsid w:val="0094668E"/>
    <w:rsid w:val="00946BE9"/>
    <w:rsid w:val="009477FA"/>
    <w:rsid w:val="00947A14"/>
    <w:rsid w:val="00947A8A"/>
    <w:rsid w:val="00947D2C"/>
    <w:rsid w:val="00947DAB"/>
    <w:rsid w:val="00947EDF"/>
    <w:rsid w:val="00947F3D"/>
    <w:rsid w:val="00950495"/>
    <w:rsid w:val="00950677"/>
    <w:rsid w:val="00950F45"/>
    <w:rsid w:val="00951635"/>
    <w:rsid w:val="0095191C"/>
    <w:rsid w:val="00951AED"/>
    <w:rsid w:val="00951CEC"/>
    <w:rsid w:val="00951EDD"/>
    <w:rsid w:val="0095249F"/>
    <w:rsid w:val="00952680"/>
    <w:rsid w:val="009534DE"/>
    <w:rsid w:val="0095364D"/>
    <w:rsid w:val="00953BB0"/>
    <w:rsid w:val="00953D16"/>
    <w:rsid w:val="00953F51"/>
    <w:rsid w:val="00955482"/>
    <w:rsid w:val="00955661"/>
    <w:rsid w:val="00955AFF"/>
    <w:rsid w:val="00955C98"/>
    <w:rsid w:val="00955E19"/>
    <w:rsid w:val="00955FD0"/>
    <w:rsid w:val="0095621C"/>
    <w:rsid w:val="009562B1"/>
    <w:rsid w:val="00956581"/>
    <w:rsid w:val="0095673D"/>
    <w:rsid w:val="009568E5"/>
    <w:rsid w:val="009569CC"/>
    <w:rsid w:val="00956A23"/>
    <w:rsid w:val="00956CA4"/>
    <w:rsid w:val="00956E53"/>
    <w:rsid w:val="00956FBA"/>
    <w:rsid w:val="009572EA"/>
    <w:rsid w:val="0095735C"/>
    <w:rsid w:val="00957496"/>
    <w:rsid w:val="009577E6"/>
    <w:rsid w:val="00957FC0"/>
    <w:rsid w:val="009603CE"/>
    <w:rsid w:val="009606C9"/>
    <w:rsid w:val="00960C62"/>
    <w:rsid w:val="00960FC6"/>
    <w:rsid w:val="00961144"/>
    <w:rsid w:val="00961249"/>
    <w:rsid w:val="009614BB"/>
    <w:rsid w:val="009615C6"/>
    <w:rsid w:val="0096188C"/>
    <w:rsid w:val="0096249B"/>
    <w:rsid w:val="00963078"/>
    <w:rsid w:val="00963319"/>
    <w:rsid w:val="00963A00"/>
    <w:rsid w:val="00963B19"/>
    <w:rsid w:val="00963D8B"/>
    <w:rsid w:val="00963E16"/>
    <w:rsid w:val="00963E50"/>
    <w:rsid w:val="009641AC"/>
    <w:rsid w:val="009642C9"/>
    <w:rsid w:val="00964406"/>
    <w:rsid w:val="009645E8"/>
    <w:rsid w:val="00964602"/>
    <w:rsid w:val="00964C2B"/>
    <w:rsid w:val="00964D53"/>
    <w:rsid w:val="00964F62"/>
    <w:rsid w:val="00964F87"/>
    <w:rsid w:val="00965042"/>
    <w:rsid w:val="009651C3"/>
    <w:rsid w:val="00965804"/>
    <w:rsid w:val="009659CC"/>
    <w:rsid w:val="00965AA1"/>
    <w:rsid w:val="00965EA9"/>
    <w:rsid w:val="00965EC9"/>
    <w:rsid w:val="00966135"/>
    <w:rsid w:val="00966266"/>
    <w:rsid w:val="00966B4A"/>
    <w:rsid w:val="00966C29"/>
    <w:rsid w:val="00966C47"/>
    <w:rsid w:val="00966C6A"/>
    <w:rsid w:val="009671F5"/>
    <w:rsid w:val="00967248"/>
    <w:rsid w:val="00970044"/>
    <w:rsid w:val="00970084"/>
    <w:rsid w:val="0097027C"/>
    <w:rsid w:val="0097066D"/>
    <w:rsid w:val="00971783"/>
    <w:rsid w:val="00971E1C"/>
    <w:rsid w:val="00971FBB"/>
    <w:rsid w:val="009724A1"/>
    <w:rsid w:val="00972612"/>
    <w:rsid w:val="0097266F"/>
    <w:rsid w:val="009727B1"/>
    <w:rsid w:val="009728D6"/>
    <w:rsid w:val="00972A61"/>
    <w:rsid w:val="00972C09"/>
    <w:rsid w:val="00972D51"/>
    <w:rsid w:val="009731EE"/>
    <w:rsid w:val="00973306"/>
    <w:rsid w:val="0097333D"/>
    <w:rsid w:val="009736DF"/>
    <w:rsid w:val="00973795"/>
    <w:rsid w:val="00973902"/>
    <w:rsid w:val="00973A89"/>
    <w:rsid w:val="00973B23"/>
    <w:rsid w:val="00973EA3"/>
    <w:rsid w:val="0097494F"/>
    <w:rsid w:val="00974B97"/>
    <w:rsid w:val="009753F8"/>
    <w:rsid w:val="0097549B"/>
    <w:rsid w:val="00975755"/>
    <w:rsid w:val="00975C07"/>
    <w:rsid w:val="009769FF"/>
    <w:rsid w:val="00976E4A"/>
    <w:rsid w:val="00976F64"/>
    <w:rsid w:val="00977038"/>
    <w:rsid w:val="00977641"/>
    <w:rsid w:val="00977758"/>
    <w:rsid w:val="0097A459"/>
    <w:rsid w:val="0098018A"/>
    <w:rsid w:val="00980496"/>
    <w:rsid w:val="009807A4"/>
    <w:rsid w:val="00980940"/>
    <w:rsid w:val="009812CD"/>
    <w:rsid w:val="00981667"/>
    <w:rsid w:val="0098188C"/>
    <w:rsid w:val="00981D9C"/>
    <w:rsid w:val="00982377"/>
    <w:rsid w:val="00982ABE"/>
    <w:rsid w:val="00982DF7"/>
    <w:rsid w:val="009831B2"/>
    <w:rsid w:val="0098342A"/>
    <w:rsid w:val="009834DA"/>
    <w:rsid w:val="00983E5D"/>
    <w:rsid w:val="00984413"/>
    <w:rsid w:val="009845F0"/>
    <w:rsid w:val="00984620"/>
    <w:rsid w:val="00984BA0"/>
    <w:rsid w:val="00984F68"/>
    <w:rsid w:val="00985010"/>
    <w:rsid w:val="00985154"/>
    <w:rsid w:val="009856FF"/>
    <w:rsid w:val="00985B7A"/>
    <w:rsid w:val="00985EA0"/>
    <w:rsid w:val="0098606A"/>
    <w:rsid w:val="00986494"/>
    <w:rsid w:val="009865D4"/>
    <w:rsid w:val="00986AFB"/>
    <w:rsid w:val="00987000"/>
    <w:rsid w:val="009873F9"/>
    <w:rsid w:val="00987496"/>
    <w:rsid w:val="009879C9"/>
    <w:rsid w:val="00987A91"/>
    <w:rsid w:val="00987BFE"/>
    <w:rsid w:val="00987C09"/>
    <w:rsid w:val="009907E7"/>
    <w:rsid w:val="00990D78"/>
    <w:rsid w:val="009911F7"/>
    <w:rsid w:val="009912CD"/>
    <w:rsid w:val="00991B00"/>
    <w:rsid w:val="00991B9F"/>
    <w:rsid w:val="00991CBF"/>
    <w:rsid w:val="00991E5A"/>
    <w:rsid w:val="009922A3"/>
    <w:rsid w:val="009922C1"/>
    <w:rsid w:val="009923A7"/>
    <w:rsid w:val="00992434"/>
    <w:rsid w:val="0099244F"/>
    <w:rsid w:val="0099268B"/>
    <w:rsid w:val="00992AAC"/>
    <w:rsid w:val="00992B7C"/>
    <w:rsid w:val="00992BAE"/>
    <w:rsid w:val="00992D76"/>
    <w:rsid w:val="00993835"/>
    <w:rsid w:val="00993F39"/>
    <w:rsid w:val="009943D6"/>
    <w:rsid w:val="00994886"/>
    <w:rsid w:val="00994BF9"/>
    <w:rsid w:val="0099567B"/>
    <w:rsid w:val="0099587B"/>
    <w:rsid w:val="00995B7C"/>
    <w:rsid w:val="00996128"/>
    <w:rsid w:val="009961F6"/>
    <w:rsid w:val="0099657E"/>
    <w:rsid w:val="0099665F"/>
    <w:rsid w:val="00996CE6"/>
    <w:rsid w:val="00996DFC"/>
    <w:rsid w:val="00997270"/>
    <w:rsid w:val="0099732A"/>
    <w:rsid w:val="0099736D"/>
    <w:rsid w:val="00997646"/>
    <w:rsid w:val="009A0425"/>
    <w:rsid w:val="009A0D14"/>
    <w:rsid w:val="009A0F40"/>
    <w:rsid w:val="009A0FF9"/>
    <w:rsid w:val="009A15D4"/>
    <w:rsid w:val="009A1974"/>
    <w:rsid w:val="009A1C1E"/>
    <w:rsid w:val="009A2947"/>
    <w:rsid w:val="009A322A"/>
    <w:rsid w:val="009A34A2"/>
    <w:rsid w:val="009A3B37"/>
    <w:rsid w:val="009A3C56"/>
    <w:rsid w:val="009A4FC6"/>
    <w:rsid w:val="009A53E5"/>
    <w:rsid w:val="009A574B"/>
    <w:rsid w:val="009A5848"/>
    <w:rsid w:val="009A5896"/>
    <w:rsid w:val="009A629E"/>
    <w:rsid w:val="009A6331"/>
    <w:rsid w:val="009A65B3"/>
    <w:rsid w:val="009A6FA6"/>
    <w:rsid w:val="009A763C"/>
    <w:rsid w:val="009B0BB4"/>
    <w:rsid w:val="009B1495"/>
    <w:rsid w:val="009B14FA"/>
    <w:rsid w:val="009B15DB"/>
    <w:rsid w:val="009B1610"/>
    <w:rsid w:val="009B20D8"/>
    <w:rsid w:val="009B2452"/>
    <w:rsid w:val="009B24C2"/>
    <w:rsid w:val="009B277F"/>
    <w:rsid w:val="009B29DA"/>
    <w:rsid w:val="009B3193"/>
    <w:rsid w:val="009B3229"/>
    <w:rsid w:val="009B3759"/>
    <w:rsid w:val="009B38DE"/>
    <w:rsid w:val="009B3D57"/>
    <w:rsid w:val="009B4047"/>
    <w:rsid w:val="009B459D"/>
    <w:rsid w:val="009B4840"/>
    <w:rsid w:val="009B4BC1"/>
    <w:rsid w:val="009B4C47"/>
    <w:rsid w:val="009B4C62"/>
    <w:rsid w:val="009B4DE9"/>
    <w:rsid w:val="009B5580"/>
    <w:rsid w:val="009B59D8"/>
    <w:rsid w:val="009B5C11"/>
    <w:rsid w:val="009B5CC1"/>
    <w:rsid w:val="009B5E6A"/>
    <w:rsid w:val="009B65AB"/>
    <w:rsid w:val="009B6ED3"/>
    <w:rsid w:val="009B6F98"/>
    <w:rsid w:val="009B7082"/>
    <w:rsid w:val="009B7325"/>
    <w:rsid w:val="009B73DF"/>
    <w:rsid w:val="009B7605"/>
    <w:rsid w:val="009B78FA"/>
    <w:rsid w:val="009B7AD4"/>
    <w:rsid w:val="009B7B08"/>
    <w:rsid w:val="009B7EE1"/>
    <w:rsid w:val="009B7F4E"/>
    <w:rsid w:val="009C01F0"/>
    <w:rsid w:val="009C047A"/>
    <w:rsid w:val="009C05B0"/>
    <w:rsid w:val="009C09B9"/>
    <w:rsid w:val="009C0F53"/>
    <w:rsid w:val="009C1848"/>
    <w:rsid w:val="009C18F6"/>
    <w:rsid w:val="009C1AC0"/>
    <w:rsid w:val="009C1CE6"/>
    <w:rsid w:val="009C2162"/>
    <w:rsid w:val="009C2772"/>
    <w:rsid w:val="009C27C6"/>
    <w:rsid w:val="009C2D30"/>
    <w:rsid w:val="009C2E47"/>
    <w:rsid w:val="009C38C3"/>
    <w:rsid w:val="009C39A2"/>
    <w:rsid w:val="009C3EB0"/>
    <w:rsid w:val="009C463D"/>
    <w:rsid w:val="009C4698"/>
    <w:rsid w:val="009C4FFB"/>
    <w:rsid w:val="009C5657"/>
    <w:rsid w:val="009C573D"/>
    <w:rsid w:val="009C5955"/>
    <w:rsid w:val="009C5A28"/>
    <w:rsid w:val="009C5E24"/>
    <w:rsid w:val="009C5F25"/>
    <w:rsid w:val="009C5F83"/>
    <w:rsid w:val="009C6074"/>
    <w:rsid w:val="009C6456"/>
    <w:rsid w:val="009C6F39"/>
    <w:rsid w:val="009C6FB1"/>
    <w:rsid w:val="009C7215"/>
    <w:rsid w:val="009C745F"/>
    <w:rsid w:val="009C7E62"/>
    <w:rsid w:val="009D034B"/>
    <w:rsid w:val="009D0D4D"/>
    <w:rsid w:val="009D0F5C"/>
    <w:rsid w:val="009D1025"/>
    <w:rsid w:val="009D17CA"/>
    <w:rsid w:val="009D18F5"/>
    <w:rsid w:val="009D1E85"/>
    <w:rsid w:val="009D2101"/>
    <w:rsid w:val="009D24B7"/>
    <w:rsid w:val="009D26FB"/>
    <w:rsid w:val="009D2791"/>
    <w:rsid w:val="009D2AA3"/>
    <w:rsid w:val="009D2B20"/>
    <w:rsid w:val="009D3038"/>
    <w:rsid w:val="009D3153"/>
    <w:rsid w:val="009D31AA"/>
    <w:rsid w:val="009D3315"/>
    <w:rsid w:val="009D37A6"/>
    <w:rsid w:val="009D399B"/>
    <w:rsid w:val="009D3B1F"/>
    <w:rsid w:val="009D3EE4"/>
    <w:rsid w:val="009D4100"/>
    <w:rsid w:val="009D41DA"/>
    <w:rsid w:val="009D44F5"/>
    <w:rsid w:val="009D456F"/>
    <w:rsid w:val="009D46BB"/>
    <w:rsid w:val="009D4D62"/>
    <w:rsid w:val="009D4D70"/>
    <w:rsid w:val="009D5BDF"/>
    <w:rsid w:val="009D5E5E"/>
    <w:rsid w:val="009D610C"/>
    <w:rsid w:val="009D61E1"/>
    <w:rsid w:val="009D61EC"/>
    <w:rsid w:val="009D636A"/>
    <w:rsid w:val="009D63AD"/>
    <w:rsid w:val="009D6403"/>
    <w:rsid w:val="009D6667"/>
    <w:rsid w:val="009D67A0"/>
    <w:rsid w:val="009D6BD0"/>
    <w:rsid w:val="009D6E34"/>
    <w:rsid w:val="009D76F1"/>
    <w:rsid w:val="009D7707"/>
    <w:rsid w:val="009D78FC"/>
    <w:rsid w:val="009D7C41"/>
    <w:rsid w:val="009E0007"/>
    <w:rsid w:val="009E0112"/>
    <w:rsid w:val="009E013F"/>
    <w:rsid w:val="009E0686"/>
    <w:rsid w:val="009E0906"/>
    <w:rsid w:val="009E0BD8"/>
    <w:rsid w:val="009E0D0A"/>
    <w:rsid w:val="009E0F2E"/>
    <w:rsid w:val="009E1221"/>
    <w:rsid w:val="009E1702"/>
    <w:rsid w:val="009E1CBA"/>
    <w:rsid w:val="009E1DE3"/>
    <w:rsid w:val="009E1EB4"/>
    <w:rsid w:val="009E2011"/>
    <w:rsid w:val="009E2031"/>
    <w:rsid w:val="009E2A49"/>
    <w:rsid w:val="009E2A5A"/>
    <w:rsid w:val="009E2EA8"/>
    <w:rsid w:val="009E3089"/>
    <w:rsid w:val="009E3092"/>
    <w:rsid w:val="009E3341"/>
    <w:rsid w:val="009E346D"/>
    <w:rsid w:val="009E35B9"/>
    <w:rsid w:val="009E3C08"/>
    <w:rsid w:val="009E409D"/>
    <w:rsid w:val="009E4D56"/>
    <w:rsid w:val="009E4FB4"/>
    <w:rsid w:val="009E529E"/>
    <w:rsid w:val="009E5891"/>
    <w:rsid w:val="009E58D6"/>
    <w:rsid w:val="009E5951"/>
    <w:rsid w:val="009E5C93"/>
    <w:rsid w:val="009E5CF3"/>
    <w:rsid w:val="009E60EA"/>
    <w:rsid w:val="009E6723"/>
    <w:rsid w:val="009E6C08"/>
    <w:rsid w:val="009E71BD"/>
    <w:rsid w:val="009E7A8D"/>
    <w:rsid w:val="009F04BE"/>
    <w:rsid w:val="009F086D"/>
    <w:rsid w:val="009F0A9A"/>
    <w:rsid w:val="009F0AD9"/>
    <w:rsid w:val="009F0CE2"/>
    <w:rsid w:val="009F11E0"/>
    <w:rsid w:val="009F1633"/>
    <w:rsid w:val="009F219D"/>
    <w:rsid w:val="009F2266"/>
    <w:rsid w:val="009F269D"/>
    <w:rsid w:val="009F34AF"/>
    <w:rsid w:val="009F35BA"/>
    <w:rsid w:val="009F3D0A"/>
    <w:rsid w:val="009F3F03"/>
    <w:rsid w:val="009F3FCA"/>
    <w:rsid w:val="009F44D4"/>
    <w:rsid w:val="009F46C4"/>
    <w:rsid w:val="009F4930"/>
    <w:rsid w:val="009F4D95"/>
    <w:rsid w:val="009F4ED2"/>
    <w:rsid w:val="009F5DFD"/>
    <w:rsid w:val="009F6066"/>
    <w:rsid w:val="009F60F8"/>
    <w:rsid w:val="009F613A"/>
    <w:rsid w:val="009F66E6"/>
    <w:rsid w:val="009F6B3D"/>
    <w:rsid w:val="009F6F9D"/>
    <w:rsid w:val="009F70D2"/>
    <w:rsid w:val="009F774D"/>
    <w:rsid w:val="009F78B6"/>
    <w:rsid w:val="009F7B9F"/>
    <w:rsid w:val="009F7BAB"/>
    <w:rsid w:val="009F7C4F"/>
    <w:rsid w:val="009F7D3E"/>
    <w:rsid w:val="009F7F7A"/>
    <w:rsid w:val="00A003EC"/>
    <w:rsid w:val="00A00B2C"/>
    <w:rsid w:val="00A00EDA"/>
    <w:rsid w:val="00A00FAE"/>
    <w:rsid w:val="00A01146"/>
    <w:rsid w:val="00A01214"/>
    <w:rsid w:val="00A013EF"/>
    <w:rsid w:val="00A015A1"/>
    <w:rsid w:val="00A01735"/>
    <w:rsid w:val="00A0197C"/>
    <w:rsid w:val="00A01B1E"/>
    <w:rsid w:val="00A01EC3"/>
    <w:rsid w:val="00A025EB"/>
    <w:rsid w:val="00A0261E"/>
    <w:rsid w:val="00A02A92"/>
    <w:rsid w:val="00A02AA7"/>
    <w:rsid w:val="00A02DFD"/>
    <w:rsid w:val="00A03489"/>
    <w:rsid w:val="00A03519"/>
    <w:rsid w:val="00A035EA"/>
    <w:rsid w:val="00A03BFE"/>
    <w:rsid w:val="00A03F5B"/>
    <w:rsid w:val="00A040EF"/>
    <w:rsid w:val="00A041B2"/>
    <w:rsid w:val="00A045C7"/>
    <w:rsid w:val="00A047B9"/>
    <w:rsid w:val="00A04CA3"/>
    <w:rsid w:val="00A04F6D"/>
    <w:rsid w:val="00A05B68"/>
    <w:rsid w:val="00A06253"/>
    <w:rsid w:val="00A06666"/>
    <w:rsid w:val="00A06B87"/>
    <w:rsid w:val="00A06CD9"/>
    <w:rsid w:val="00A074E9"/>
    <w:rsid w:val="00A07667"/>
    <w:rsid w:val="00A077F9"/>
    <w:rsid w:val="00A078EB"/>
    <w:rsid w:val="00A07C55"/>
    <w:rsid w:val="00A07CF5"/>
    <w:rsid w:val="00A07D1F"/>
    <w:rsid w:val="00A10361"/>
    <w:rsid w:val="00A103E4"/>
    <w:rsid w:val="00A103EB"/>
    <w:rsid w:val="00A103F5"/>
    <w:rsid w:val="00A10F70"/>
    <w:rsid w:val="00A113D1"/>
    <w:rsid w:val="00A11DAD"/>
    <w:rsid w:val="00A120FF"/>
    <w:rsid w:val="00A1281D"/>
    <w:rsid w:val="00A12A1A"/>
    <w:rsid w:val="00A133E8"/>
    <w:rsid w:val="00A1346A"/>
    <w:rsid w:val="00A13E0D"/>
    <w:rsid w:val="00A13F2D"/>
    <w:rsid w:val="00A13FBC"/>
    <w:rsid w:val="00A14143"/>
    <w:rsid w:val="00A14311"/>
    <w:rsid w:val="00A147A6"/>
    <w:rsid w:val="00A14EF8"/>
    <w:rsid w:val="00A156A4"/>
    <w:rsid w:val="00A156C5"/>
    <w:rsid w:val="00A157CE"/>
    <w:rsid w:val="00A15C68"/>
    <w:rsid w:val="00A15D25"/>
    <w:rsid w:val="00A1632B"/>
    <w:rsid w:val="00A164CF"/>
    <w:rsid w:val="00A16874"/>
    <w:rsid w:val="00A168AF"/>
    <w:rsid w:val="00A169B8"/>
    <w:rsid w:val="00A16A94"/>
    <w:rsid w:val="00A16F5D"/>
    <w:rsid w:val="00A17213"/>
    <w:rsid w:val="00A1730D"/>
    <w:rsid w:val="00A174C8"/>
    <w:rsid w:val="00A17B53"/>
    <w:rsid w:val="00A17DAF"/>
    <w:rsid w:val="00A2048A"/>
    <w:rsid w:val="00A20686"/>
    <w:rsid w:val="00A2089C"/>
    <w:rsid w:val="00A20AE1"/>
    <w:rsid w:val="00A20AF8"/>
    <w:rsid w:val="00A20B28"/>
    <w:rsid w:val="00A20E33"/>
    <w:rsid w:val="00A20EE6"/>
    <w:rsid w:val="00A21468"/>
    <w:rsid w:val="00A21797"/>
    <w:rsid w:val="00A21A4F"/>
    <w:rsid w:val="00A21E4D"/>
    <w:rsid w:val="00A22B7F"/>
    <w:rsid w:val="00A238E5"/>
    <w:rsid w:val="00A2409D"/>
    <w:rsid w:val="00A2495C"/>
    <w:rsid w:val="00A261B4"/>
    <w:rsid w:val="00A2694C"/>
    <w:rsid w:val="00A26BB1"/>
    <w:rsid w:val="00A26D71"/>
    <w:rsid w:val="00A2701A"/>
    <w:rsid w:val="00A27069"/>
    <w:rsid w:val="00A2710C"/>
    <w:rsid w:val="00A2732B"/>
    <w:rsid w:val="00A27383"/>
    <w:rsid w:val="00A275E0"/>
    <w:rsid w:val="00A27692"/>
    <w:rsid w:val="00A27C39"/>
    <w:rsid w:val="00A30351"/>
    <w:rsid w:val="00A30455"/>
    <w:rsid w:val="00A3057C"/>
    <w:rsid w:val="00A30A7A"/>
    <w:rsid w:val="00A30C57"/>
    <w:rsid w:val="00A30DA5"/>
    <w:rsid w:val="00A30F83"/>
    <w:rsid w:val="00A3188C"/>
    <w:rsid w:val="00A31988"/>
    <w:rsid w:val="00A3268A"/>
    <w:rsid w:val="00A327DC"/>
    <w:rsid w:val="00A32966"/>
    <w:rsid w:val="00A32A4F"/>
    <w:rsid w:val="00A32B17"/>
    <w:rsid w:val="00A3307D"/>
    <w:rsid w:val="00A33087"/>
    <w:rsid w:val="00A331CD"/>
    <w:rsid w:val="00A3352D"/>
    <w:rsid w:val="00A347E2"/>
    <w:rsid w:val="00A34CF0"/>
    <w:rsid w:val="00A34F5E"/>
    <w:rsid w:val="00A3523C"/>
    <w:rsid w:val="00A35318"/>
    <w:rsid w:val="00A3588F"/>
    <w:rsid w:val="00A358B6"/>
    <w:rsid w:val="00A35BB8"/>
    <w:rsid w:val="00A35DE0"/>
    <w:rsid w:val="00A35EFD"/>
    <w:rsid w:val="00A36100"/>
    <w:rsid w:val="00A36B9A"/>
    <w:rsid w:val="00A36CAE"/>
    <w:rsid w:val="00A36E1D"/>
    <w:rsid w:val="00A370F9"/>
    <w:rsid w:val="00A3723E"/>
    <w:rsid w:val="00A37315"/>
    <w:rsid w:val="00A376C7"/>
    <w:rsid w:val="00A37B0A"/>
    <w:rsid w:val="00A37B1C"/>
    <w:rsid w:val="00A37CE3"/>
    <w:rsid w:val="00A37E21"/>
    <w:rsid w:val="00A404D8"/>
    <w:rsid w:val="00A405D5"/>
    <w:rsid w:val="00A41461"/>
    <w:rsid w:val="00A414D9"/>
    <w:rsid w:val="00A41568"/>
    <w:rsid w:val="00A41588"/>
    <w:rsid w:val="00A418C9"/>
    <w:rsid w:val="00A41CDD"/>
    <w:rsid w:val="00A41DFC"/>
    <w:rsid w:val="00A41E35"/>
    <w:rsid w:val="00A4208C"/>
    <w:rsid w:val="00A421A6"/>
    <w:rsid w:val="00A423D8"/>
    <w:rsid w:val="00A42A3A"/>
    <w:rsid w:val="00A42FB2"/>
    <w:rsid w:val="00A43090"/>
    <w:rsid w:val="00A4319C"/>
    <w:rsid w:val="00A4324A"/>
    <w:rsid w:val="00A43A68"/>
    <w:rsid w:val="00A43B6C"/>
    <w:rsid w:val="00A43F20"/>
    <w:rsid w:val="00A43FD7"/>
    <w:rsid w:val="00A4432E"/>
    <w:rsid w:val="00A4436E"/>
    <w:rsid w:val="00A4492B"/>
    <w:rsid w:val="00A44A0A"/>
    <w:rsid w:val="00A44AFB"/>
    <w:rsid w:val="00A455FD"/>
    <w:rsid w:val="00A45B10"/>
    <w:rsid w:val="00A45C88"/>
    <w:rsid w:val="00A46172"/>
    <w:rsid w:val="00A4682B"/>
    <w:rsid w:val="00A46C7D"/>
    <w:rsid w:val="00A47259"/>
    <w:rsid w:val="00A474D4"/>
    <w:rsid w:val="00A476EF"/>
    <w:rsid w:val="00A4789C"/>
    <w:rsid w:val="00A50821"/>
    <w:rsid w:val="00A50865"/>
    <w:rsid w:val="00A50982"/>
    <w:rsid w:val="00A50BDE"/>
    <w:rsid w:val="00A50CEA"/>
    <w:rsid w:val="00A50D40"/>
    <w:rsid w:val="00A51414"/>
    <w:rsid w:val="00A51540"/>
    <w:rsid w:val="00A5154A"/>
    <w:rsid w:val="00A51980"/>
    <w:rsid w:val="00A519B1"/>
    <w:rsid w:val="00A51BB7"/>
    <w:rsid w:val="00A5234A"/>
    <w:rsid w:val="00A523B4"/>
    <w:rsid w:val="00A53008"/>
    <w:rsid w:val="00A53602"/>
    <w:rsid w:val="00A5364F"/>
    <w:rsid w:val="00A536BF"/>
    <w:rsid w:val="00A536E2"/>
    <w:rsid w:val="00A53749"/>
    <w:rsid w:val="00A5375B"/>
    <w:rsid w:val="00A53ABC"/>
    <w:rsid w:val="00A53AD5"/>
    <w:rsid w:val="00A53C25"/>
    <w:rsid w:val="00A53F16"/>
    <w:rsid w:val="00A54465"/>
    <w:rsid w:val="00A5481B"/>
    <w:rsid w:val="00A54E11"/>
    <w:rsid w:val="00A556A8"/>
    <w:rsid w:val="00A558DE"/>
    <w:rsid w:val="00A55A18"/>
    <w:rsid w:val="00A563D3"/>
    <w:rsid w:val="00A56BB9"/>
    <w:rsid w:val="00A57218"/>
    <w:rsid w:val="00A57712"/>
    <w:rsid w:val="00A578E6"/>
    <w:rsid w:val="00A606CF"/>
    <w:rsid w:val="00A60AC2"/>
    <w:rsid w:val="00A61565"/>
    <w:rsid w:val="00A61758"/>
    <w:rsid w:val="00A618D8"/>
    <w:rsid w:val="00A61E5C"/>
    <w:rsid w:val="00A61F96"/>
    <w:rsid w:val="00A62161"/>
    <w:rsid w:val="00A62245"/>
    <w:rsid w:val="00A622B6"/>
    <w:rsid w:val="00A626FF"/>
    <w:rsid w:val="00A6280F"/>
    <w:rsid w:val="00A628FE"/>
    <w:rsid w:val="00A63360"/>
    <w:rsid w:val="00A6373D"/>
    <w:rsid w:val="00A63874"/>
    <w:rsid w:val="00A63992"/>
    <w:rsid w:val="00A64147"/>
    <w:rsid w:val="00A6417E"/>
    <w:rsid w:val="00A642F8"/>
    <w:rsid w:val="00A646D9"/>
    <w:rsid w:val="00A6490E"/>
    <w:rsid w:val="00A64DCE"/>
    <w:rsid w:val="00A65215"/>
    <w:rsid w:val="00A652AC"/>
    <w:rsid w:val="00A652F1"/>
    <w:rsid w:val="00A653CF"/>
    <w:rsid w:val="00A65899"/>
    <w:rsid w:val="00A66370"/>
    <w:rsid w:val="00A664E7"/>
    <w:rsid w:val="00A66C9B"/>
    <w:rsid w:val="00A671F9"/>
    <w:rsid w:val="00A67354"/>
    <w:rsid w:val="00A67381"/>
    <w:rsid w:val="00A67421"/>
    <w:rsid w:val="00A674EB"/>
    <w:rsid w:val="00A67766"/>
    <w:rsid w:val="00A678FA"/>
    <w:rsid w:val="00A679BC"/>
    <w:rsid w:val="00A67C6B"/>
    <w:rsid w:val="00A67FEE"/>
    <w:rsid w:val="00A7018B"/>
    <w:rsid w:val="00A70262"/>
    <w:rsid w:val="00A7042D"/>
    <w:rsid w:val="00A7075F"/>
    <w:rsid w:val="00A70C33"/>
    <w:rsid w:val="00A70DBD"/>
    <w:rsid w:val="00A70E67"/>
    <w:rsid w:val="00A712B6"/>
    <w:rsid w:val="00A7134A"/>
    <w:rsid w:val="00A71B1F"/>
    <w:rsid w:val="00A71BC8"/>
    <w:rsid w:val="00A71DE9"/>
    <w:rsid w:val="00A7228B"/>
    <w:rsid w:val="00A72387"/>
    <w:rsid w:val="00A7260F"/>
    <w:rsid w:val="00A72717"/>
    <w:rsid w:val="00A72729"/>
    <w:rsid w:val="00A729DB"/>
    <w:rsid w:val="00A72AFC"/>
    <w:rsid w:val="00A72B62"/>
    <w:rsid w:val="00A731B4"/>
    <w:rsid w:val="00A731EB"/>
    <w:rsid w:val="00A73334"/>
    <w:rsid w:val="00A73850"/>
    <w:rsid w:val="00A73974"/>
    <w:rsid w:val="00A73DAB"/>
    <w:rsid w:val="00A7494F"/>
    <w:rsid w:val="00A74A4F"/>
    <w:rsid w:val="00A74A6C"/>
    <w:rsid w:val="00A74C9A"/>
    <w:rsid w:val="00A74DB7"/>
    <w:rsid w:val="00A74E8D"/>
    <w:rsid w:val="00A753A3"/>
    <w:rsid w:val="00A75DBC"/>
    <w:rsid w:val="00A75E7D"/>
    <w:rsid w:val="00A7619C"/>
    <w:rsid w:val="00A7623F"/>
    <w:rsid w:val="00A767CF"/>
    <w:rsid w:val="00A7681E"/>
    <w:rsid w:val="00A7693E"/>
    <w:rsid w:val="00A76AFE"/>
    <w:rsid w:val="00A76BA0"/>
    <w:rsid w:val="00A76DE6"/>
    <w:rsid w:val="00A76F4A"/>
    <w:rsid w:val="00A76F74"/>
    <w:rsid w:val="00A76F94"/>
    <w:rsid w:val="00A77907"/>
    <w:rsid w:val="00A7792D"/>
    <w:rsid w:val="00A77C2B"/>
    <w:rsid w:val="00A801E2"/>
    <w:rsid w:val="00A8040B"/>
    <w:rsid w:val="00A8049E"/>
    <w:rsid w:val="00A80A4D"/>
    <w:rsid w:val="00A80DEF"/>
    <w:rsid w:val="00A80DF3"/>
    <w:rsid w:val="00A81685"/>
    <w:rsid w:val="00A819B4"/>
    <w:rsid w:val="00A81A9E"/>
    <w:rsid w:val="00A81CE5"/>
    <w:rsid w:val="00A81D23"/>
    <w:rsid w:val="00A81FD9"/>
    <w:rsid w:val="00A822A8"/>
    <w:rsid w:val="00A82333"/>
    <w:rsid w:val="00A82632"/>
    <w:rsid w:val="00A8289E"/>
    <w:rsid w:val="00A82A31"/>
    <w:rsid w:val="00A8309C"/>
    <w:rsid w:val="00A83213"/>
    <w:rsid w:val="00A8326F"/>
    <w:rsid w:val="00A8371C"/>
    <w:rsid w:val="00A83905"/>
    <w:rsid w:val="00A83915"/>
    <w:rsid w:val="00A83B2B"/>
    <w:rsid w:val="00A83DF5"/>
    <w:rsid w:val="00A83E06"/>
    <w:rsid w:val="00A8480F"/>
    <w:rsid w:val="00A84A31"/>
    <w:rsid w:val="00A84AC8"/>
    <w:rsid w:val="00A851AD"/>
    <w:rsid w:val="00A8560C"/>
    <w:rsid w:val="00A85694"/>
    <w:rsid w:val="00A861A7"/>
    <w:rsid w:val="00A86A13"/>
    <w:rsid w:val="00A86E00"/>
    <w:rsid w:val="00A87525"/>
    <w:rsid w:val="00A87679"/>
    <w:rsid w:val="00A87A8A"/>
    <w:rsid w:val="00A90552"/>
    <w:rsid w:val="00A90556"/>
    <w:rsid w:val="00A905E8"/>
    <w:rsid w:val="00A90AE7"/>
    <w:rsid w:val="00A91269"/>
    <w:rsid w:val="00A9127D"/>
    <w:rsid w:val="00A9143F"/>
    <w:rsid w:val="00A91586"/>
    <w:rsid w:val="00A915E1"/>
    <w:rsid w:val="00A91840"/>
    <w:rsid w:val="00A92205"/>
    <w:rsid w:val="00A92361"/>
    <w:rsid w:val="00A923BB"/>
    <w:rsid w:val="00A92570"/>
    <w:rsid w:val="00A92B52"/>
    <w:rsid w:val="00A92C81"/>
    <w:rsid w:val="00A92C95"/>
    <w:rsid w:val="00A93077"/>
    <w:rsid w:val="00A93343"/>
    <w:rsid w:val="00A93396"/>
    <w:rsid w:val="00A9360D"/>
    <w:rsid w:val="00A93610"/>
    <w:rsid w:val="00A9363D"/>
    <w:rsid w:val="00A937F2"/>
    <w:rsid w:val="00A9424A"/>
    <w:rsid w:val="00A943DB"/>
    <w:rsid w:val="00A9457C"/>
    <w:rsid w:val="00A946BE"/>
    <w:rsid w:val="00A9477E"/>
    <w:rsid w:val="00A952DF"/>
    <w:rsid w:val="00A953A9"/>
    <w:rsid w:val="00A95D28"/>
    <w:rsid w:val="00A962B1"/>
    <w:rsid w:val="00A962CA"/>
    <w:rsid w:val="00A966BF"/>
    <w:rsid w:val="00A96793"/>
    <w:rsid w:val="00A96A30"/>
    <w:rsid w:val="00A96EA1"/>
    <w:rsid w:val="00A97008"/>
    <w:rsid w:val="00A97011"/>
    <w:rsid w:val="00A973C8"/>
    <w:rsid w:val="00A97E78"/>
    <w:rsid w:val="00A97F17"/>
    <w:rsid w:val="00AA0418"/>
    <w:rsid w:val="00AA13BE"/>
    <w:rsid w:val="00AA1569"/>
    <w:rsid w:val="00AA1659"/>
    <w:rsid w:val="00AA1808"/>
    <w:rsid w:val="00AA1A93"/>
    <w:rsid w:val="00AA1AC1"/>
    <w:rsid w:val="00AA1B1D"/>
    <w:rsid w:val="00AA2018"/>
    <w:rsid w:val="00AA246A"/>
    <w:rsid w:val="00AA2C29"/>
    <w:rsid w:val="00AA2D45"/>
    <w:rsid w:val="00AA3266"/>
    <w:rsid w:val="00AA36C6"/>
    <w:rsid w:val="00AA3890"/>
    <w:rsid w:val="00AA3BE1"/>
    <w:rsid w:val="00AA3DD1"/>
    <w:rsid w:val="00AA4222"/>
    <w:rsid w:val="00AA4586"/>
    <w:rsid w:val="00AA4645"/>
    <w:rsid w:val="00AA47D0"/>
    <w:rsid w:val="00AA4A0D"/>
    <w:rsid w:val="00AA4BD9"/>
    <w:rsid w:val="00AA4DD6"/>
    <w:rsid w:val="00AA51E9"/>
    <w:rsid w:val="00AA53F8"/>
    <w:rsid w:val="00AA54AC"/>
    <w:rsid w:val="00AA550D"/>
    <w:rsid w:val="00AA5BAF"/>
    <w:rsid w:val="00AA6636"/>
    <w:rsid w:val="00AA6672"/>
    <w:rsid w:val="00AA66B6"/>
    <w:rsid w:val="00AA68E1"/>
    <w:rsid w:val="00AA6C11"/>
    <w:rsid w:val="00AA6E3A"/>
    <w:rsid w:val="00AA6FAC"/>
    <w:rsid w:val="00AA712C"/>
    <w:rsid w:val="00AA7273"/>
    <w:rsid w:val="00AA727A"/>
    <w:rsid w:val="00AA7633"/>
    <w:rsid w:val="00AA7744"/>
    <w:rsid w:val="00AA7989"/>
    <w:rsid w:val="00AA79BA"/>
    <w:rsid w:val="00AB023C"/>
    <w:rsid w:val="00AB054D"/>
    <w:rsid w:val="00AB05D7"/>
    <w:rsid w:val="00AB09AC"/>
    <w:rsid w:val="00AB09CE"/>
    <w:rsid w:val="00AB0A7B"/>
    <w:rsid w:val="00AB1767"/>
    <w:rsid w:val="00AB186D"/>
    <w:rsid w:val="00AB1F9D"/>
    <w:rsid w:val="00AB2397"/>
    <w:rsid w:val="00AB24B9"/>
    <w:rsid w:val="00AB2729"/>
    <w:rsid w:val="00AB2911"/>
    <w:rsid w:val="00AB2A5B"/>
    <w:rsid w:val="00AB2C8D"/>
    <w:rsid w:val="00AB2D1C"/>
    <w:rsid w:val="00AB2E64"/>
    <w:rsid w:val="00AB3546"/>
    <w:rsid w:val="00AB362E"/>
    <w:rsid w:val="00AB3AC0"/>
    <w:rsid w:val="00AB3C19"/>
    <w:rsid w:val="00AB3CDD"/>
    <w:rsid w:val="00AB4037"/>
    <w:rsid w:val="00AB4188"/>
    <w:rsid w:val="00AB4388"/>
    <w:rsid w:val="00AB4462"/>
    <w:rsid w:val="00AB476B"/>
    <w:rsid w:val="00AB49D1"/>
    <w:rsid w:val="00AB4B98"/>
    <w:rsid w:val="00AB4C0D"/>
    <w:rsid w:val="00AB4CB6"/>
    <w:rsid w:val="00AB4CCC"/>
    <w:rsid w:val="00AB5110"/>
    <w:rsid w:val="00AB540C"/>
    <w:rsid w:val="00AB5536"/>
    <w:rsid w:val="00AB563A"/>
    <w:rsid w:val="00AB57B4"/>
    <w:rsid w:val="00AB5E49"/>
    <w:rsid w:val="00AB605D"/>
    <w:rsid w:val="00AB6260"/>
    <w:rsid w:val="00AB77AF"/>
    <w:rsid w:val="00AB7B91"/>
    <w:rsid w:val="00AB7D99"/>
    <w:rsid w:val="00AB7E2D"/>
    <w:rsid w:val="00AC0163"/>
    <w:rsid w:val="00AC0391"/>
    <w:rsid w:val="00AC0893"/>
    <w:rsid w:val="00AC1135"/>
    <w:rsid w:val="00AC1254"/>
    <w:rsid w:val="00AC12BF"/>
    <w:rsid w:val="00AC20AD"/>
    <w:rsid w:val="00AC2588"/>
    <w:rsid w:val="00AC269C"/>
    <w:rsid w:val="00AC27A8"/>
    <w:rsid w:val="00AC2871"/>
    <w:rsid w:val="00AC2872"/>
    <w:rsid w:val="00AC2950"/>
    <w:rsid w:val="00AC2E74"/>
    <w:rsid w:val="00AC31DE"/>
    <w:rsid w:val="00AC3256"/>
    <w:rsid w:val="00AC3484"/>
    <w:rsid w:val="00AC365F"/>
    <w:rsid w:val="00AC36CD"/>
    <w:rsid w:val="00AC3E33"/>
    <w:rsid w:val="00AC3E84"/>
    <w:rsid w:val="00AC417D"/>
    <w:rsid w:val="00AC48AE"/>
    <w:rsid w:val="00AC4974"/>
    <w:rsid w:val="00AC5578"/>
    <w:rsid w:val="00AC5A94"/>
    <w:rsid w:val="00AC5C37"/>
    <w:rsid w:val="00AC6015"/>
    <w:rsid w:val="00AC6030"/>
    <w:rsid w:val="00AC629F"/>
    <w:rsid w:val="00AC64BE"/>
    <w:rsid w:val="00AC66A0"/>
    <w:rsid w:val="00AC673E"/>
    <w:rsid w:val="00AC6797"/>
    <w:rsid w:val="00AC691A"/>
    <w:rsid w:val="00AC6B30"/>
    <w:rsid w:val="00AC6E1B"/>
    <w:rsid w:val="00AC7186"/>
    <w:rsid w:val="00AC7304"/>
    <w:rsid w:val="00AC7687"/>
    <w:rsid w:val="00AD000F"/>
    <w:rsid w:val="00AD03DF"/>
    <w:rsid w:val="00AD058D"/>
    <w:rsid w:val="00AD09EE"/>
    <w:rsid w:val="00AD0A96"/>
    <w:rsid w:val="00AD0F07"/>
    <w:rsid w:val="00AD12B3"/>
    <w:rsid w:val="00AD13B4"/>
    <w:rsid w:val="00AD13C2"/>
    <w:rsid w:val="00AD13FA"/>
    <w:rsid w:val="00AD1E1B"/>
    <w:rsid w:val="00AD1E36"/>
    <w:rsid w:val="00AD1EFD"/>
    <w:rsid w:val="00AD1F26"/>
    <w:rsid w:val="00AD25BA"/>
    <w:rsid w:val="00AD261E"/>
    <w:rsid w:val="00AD2AE6"/>
    <w:rsid w:val="00AD2C85"/>
    <w:rsid w:val="00AD3016"/>
    <w:rsid w:val="00AD373B"/>
    <w:rsid w:val="00AD3948"/>
    <w:rsid w:val="00AD3CEF"/>
    <w:rsid w:val="00AD3F39"/>
    <w:rsid w:val="00AD4B68"/>
    <w:rsid w:val="00AD4DDD"/>
    <w:rsid w:val="00AD5377"/>
    <w:rsid w:val="00AD58BD"/>
    <w:rsid w:val="00AD5924"/>
    <w:rsid w:val="00AD5ADC"/>
    <w:rsid w:val="00AD5CEB"/>
    <w:rsid w:val="00AD5D1C"/>
    <w:rsid w:val="00AD5DCD"/>
    <w:rsid w:val="00AD5F30"/>
    <w:rsid w:val="00AD62D3"/>
    <w:rsid w:val="00AD69B3"/>
    <w:rsid w:val="00AD6C58"/>
    <w:rsid w:val="00AD6F6C"/>
    <w:rsid w:val="00AD728A"/>
    <w:rsid w:val="00AD74C1"/>
    <w:rsid w:val="00AD7797"/>
    <w:rsid w:val="00AD7840"/>
    <w:rsid w:val="00AD79BD"/>
    <w:rsid w:val="00ADD549"/>
    <w:rsid w:val="00AE0A28"/>
    <w:rsid w:val="00AE0E3B"/>
    <w:rsid w:val="00AE0F2B"/>
    <w:rsid w:val="00AE16D6"/>
    <w:rsid w:val="00AE1857"/>
    <w:rsid w:val="00AE1C9C"/>
    <w:rsid w:val="00AE1F7B"/>
    <w:rsid w:val="00AE1F96"/>
    <w:rsid w:val="00AE2A42"/>
    <w:rsid w:val="00AE2CCD"/>
    <w:rsid w:val="00AE3286"/>
    <w:rsid w:val="00AE338A"/>
    <w:rsid w:val="00AE3453"/>
    <w:rsid w:val="00AE3567"/>
    <w:rsid w:val="00AE3A4C"/>
    <w:rsid w:val="00AE41BA"/>
    <w:rsid w:val="00AE45F3"/>
    <w:rsid w:val="00AE4851"/>
    <w:rsid w:val="00AE4A14"/>
    <w:rsid w:val="00AE4CDE"/>
    <w:rsid w:val="00AE4E17"/>
    <w:rsid w:val="00AE5919"/>
    <w:rsid w:val="00AE5DFA"/>
    <w:rsid w:val="00AE5E30"/>
    <w:rsid w:val="00AE6088"/>
    <w:rsid w:val="00AE64C2"/>
    <w:rsid w:val="00AE6A67"/>
    <w:rsid w:val="00AE6AE8"/>
    <w:rsid w:val="00AE6B71"/>
    <w:rsid w:val="00AE73F8"/>
    <w:rsid w:val="00AE7AAC"/>
    <w:rsid w:val="00AE7AEB"/>
    <w:rsid w:val="00AE7B64"/>
    <w:rsid w:val="00AE7F73"/>
    <w:rsid w:val="00AF02C3"/>
    <w:rsid w:val="00AF0425"/>
    <w:rsid w:val="00AF09BB"/>
    <w:rsid w:val="00AF0AD4"/>
    <w:rsid w:val="00AF0BA6"/>
    <w:rsid w:val="00AF0F2D"/>
    <w:rsid w:val="00AF112D"/>
    <w:rsid w:val="00AF11DE"/>
    <w:rsid w:val="00AF125A"/>
    <w:rsid w:val="00AF161D"/>
    <w:rsid w:val="00AF191E"/>
    <w:rsid w:val="00AF1BFC"/>
    <w:rsid w:val="00AF1C3B"/>
    <w:rsid w:val="00AF2079"/>
    <w:rsid w:val="00AF20AF"/>
    <w:rsid w:val="00AF235F"/>
    <w:rsid w:val="00AF278F"/>
    <w:rsid w:val="00AF2AEB"/>
    <w:rsid w:val="00AF2E73"/>
    <w:rsid w:val="00AF32F3"/>
    <w:rsid w:val="00AF3C70"/>
    <w:rsid w:val="00AF3D2B"/>
    <w:rsid w:val="00AF3D83"/>
    <w:rsid w:val="00AF4B48"/>
    <w:rsid w:val="00AF4C8C"/>
    <w:rsid w:val="00AF544D"/>
    <w:rsid w:val="00AF5785"/>
    <w:rsid w:val="00AF588E"/>
    <w:rsid w:val="00AF5BB0"/>
    <w:rsid w:val="00AF5D7F"/>
    <w:rsid w:val="00AF6442"/>
    <w:rsid w:val="00AF6651"/>
    <w:rsid w:val="00AF6789"/>
    <w:rsid w:val="00AF7435"/>
    <w:rsid w:val="00AF763F"/>
    <w:rsid w:val="00AF7850"/>
    <w:rsid w:val="00AF7DD2"/>
    <w:rsid w:val="00AF7E46"/>
    <w:rsid w:val="00B00469"/>
    <w:rsid w:val="00B0075E"/>
    <w:rsid w:val="00B00D4C"/>
    <w:rsid w:val="00B00D7B"/>
    <w:rsid w:val="00B010EF"/>
    <w:rsid w:val="00B01571"/>
    <w:rsid w:val="00B015E1"/>
    <w:rsid w:val="00B01D0F"/>
    <w:rsid w:val="00B01DCB"/>
    <w:rsid w:val="00B01F9B"/>
    <w:rsid w:val="00B0235E"/>
    <w:rsid w:val="00B0268C"/>
    <w:rsid w:val="00B0290D"/>
    <w:rsid w:val="00B029A9"/>
    <w:rsid w:val="00B02CA2"/>
    <w:rsid w:val="00B02E70"/>
    <w:rsid w:val="00B02F5C"/>
    <w:rsid w:val="00B03181"/>
    <w:rsid w:val="00B034A4"/>
    <w:rsid w:val="00B03622"/>
    <w:rsid w:val="00B039B2"/>
    <w:rsid w:val="00B03AD8"/>
    <w:rsid w:val="00B04B78"/>
    <w:rsid w:val="00B04D07"/>
    <w:rsid w:val="00B04D51"/>
    <w:rsid w:val="00B04E01"/>
    <w:rsid w:val="00B04E5D"/>
    <w:rsid w:val="00B04EB0"/>
    <w:rsid w:val="00B04F35"/>
    <w:rsid w:val="00B055F0"/>
    <w:rsid w:val="00B0566C"/>
    <w:rsid w:val="00B05A3E"/>
    <w:rsid w:val="00B05F56"/>
    <w:rsid w:val="00B060B8"/>
    <w:rsid w:val="00B0663E"/>
    <w:rsid w:val="00B067E4"/>
    <w:rsid w:val="00B070FC"/>
    <w:rsid w:val="00B077AB"/>
    <w:rsid w:val="00B07842"/>
    <w:rsid w:val="00B07C3F"/>
    <w:rsid w:val="00B10349"/>
    <w:rsid w:val="00B1039B"/>
    <w:rsid w:val="00B103BD"/>
    <w:rsid w:val="00B10735"/>
    <w:rsid w:val="00B107AA"/>
    <w:rsid w:val="00B10886"/>
    <w:rsid w:val="00B109BB"/>
    <w:rsid w:val="00B10C3C"/>
    <w:rsid w:val="00B10EE8"/>
    <w:rsid w:val="00B115A3"/>
    <w:rsid w:val="00B115F1"/>
    <w:rsid w:val="00B121F3"/>
    <w:rsid w:val="00B1221A"/>
    <w:rsid w:val="00B12311"/>
    <w:rsid w:val="00B12371"/>
    <w:rsid w:val="00B12518"/>
    <w:rsid w:val="00B12B19"/>
    <w:rsid w:val="00B130A9"/>
    <w:rsid w:val="00B13499"/>
    <w:rsid w:val="00B13780"/>
    <w:rsid w:val="00B13A26"/>
    <w:rsid w:val="00B13A82"/>
    <w:rsid w:val="00B13E9A"/>
    <w:rsid w:val="00B14711"/>
    <w:rsid w:val="00B14949"/>
    <w:rsid w:val="00B14FEB"/>
    <w:rsid w:val="00B153DE"/>
    <w:rsid w:val="00B15F71"/>
    <w:rsid w:val="00B16605"/>
    <w:rsid w:val="00B1671A"/>
    <w:rsid w:val="00B173A2"/>
    <w:rsid w:val="00B17432"/>
    <w:rsid w:val="00B17894"/>
    <w:rsid w:val="00B17BB7"/>
    <w:rsid w:val="00B200D0"/>
    <w:rsid w:val="00B20220"/>
    <w:rsid w:val="00B20389"/>
    <w:rsid w:val="00B21212"/>
    <w:rsid w:val="00B212BC"/>
    <w:rsid w:val="00B214ED"/>
    <w:rsid w:val="00B21510"/>
    <w:rsid w:val="00B21675"/>
    <w:rsid w:val="00B21A02"/>
    <w:rsid w:val="00B21CCA"/>
    <w:rsid w:val="00B22138"/>
    <w:rsid w:val="00B222FA"/>
    <w:rsid w:val="00B224D9"/>
    <w:rsid w:val="00B22A0C"/>
    <w:rsid w:val="00B22C3C"/>
    <w:rsid w:val="00B22DA6"/>
    <w:rsid w:val="00B22E68"/>
    <w:rsid w:val="00B22F90"/>
    <w:rsid w:val="00B230FC"/>
    <w:rsid w:val="00B23633"/>
    <w:rsid w:val="00B24193"/>
    <w:rsid w:val="00B246E4"/>
    <w:rsid w:val="00B2470B"/>
    <w:rsid w:val="00B24D26"/>
    <w:rsid w:val="00B24E1E"/>
    <w:rsid w:val="00B25030"/>
    <w:rsid w:val="00B2561E"/>
    <w:rsid w:val="00B259EB"/>
    <w:rsid w:val="00B25A60"/>
    <w:rsid w:val="00B25C30"/>
    <w:rsid w:val="00B25C4C"/>
    <w:rsid w:val="00B25E42"/>
    <w:rsid w:val="00B25FA6"/>
    <w:rsid w:val="00B26798"/>
    <w:rsid w:val="00B2680C"/>
    <w:rsid w:val="00B26AB9"/>
    <w:rsid w:val="00B26DE5"/>
    <w:rsid w:val="00B27040"/>
    <w:rsid w:val="00B2786D"/>
    <w:rsid w:val="00B278FB"/>
    <w:rsid w:val="00B27985"/>
    <w:rsid w:val="00B279F7"/>
    <w:rsid w:val="00B27CFE"/>
    <w:rsid w:val="00B27EB3"/>
    <w:rsid w:val="00B303B3"/>
    <w:rsid w:val="00B30944"/>
    <w:rsid w:val="00B30A05"/>
    <w:rsid w:val="00B30A71"/>
    <w:rsid w:val="00B30BC3"/>
    <w:rsid w:val="00B30C88"/>
    <w:rsid w:val="00B30D2F"/>
    <w:rsid w:val="00B3115E"/>
    <w:rsid w:val="00B318FD"/>
    <w:rsid w:val="00B31A12"/>
    <w:rsid w:val="00B31CD8"/>
    <w:rsid w:val="00B31D42"/>
    <w:rsid w:val="00B31F49"/>
    <w:rsid w:val="00B3278F"/>
    <w:rsid w:val="00B3291E"/>
    <w:rsid w:val="00B33219"/>
    <w:rsid w:val="00B3420E"/>
    <w:rsid w:val="00B346CF"/>
    <w:rsid w:val="00B3470E"/>
    <w:rsid w:val="00B34A26"/>
    <w:rsid w:val="00B34EC7"/>
    <w:rsid w:val="00B34F69"/>
    <w:rsid w:val="00B3545F"/>
    <w:rsid w:val="00B355E2"/>
    <w:rsid w:val="00B3564A"/>
    <w:rsid w:val="00B35D13"/>
    <w:rsid w:val="00B35F1C"/>
    <w:rsid w:val="00B362FF"/>
    <w:rsid w:val="00B36399"/>
    <w:rsid w:val="00B36A46"/>
    <w:rsid w:val="00B36C38"/>
    <w:rsid w:val="00B36D1B"/>
    <w:rsid w:val="00B36FFE"/>
    <w:rsid w:val="00B376E3"/>
    <w:rsid w:val="00B40182"/>
    <w:rsid w:val="00B401E9"/>
    <w:rsid w:val="00B40225"/>
    <w:rsid w:val="00B40357"/>
    <w:rsid w:val="00B40518"/>
    <w:rsid w:val="00B4054F"/>
    <w:rsid w:val="00B40604"/>
    <w:rsid w:val="00B40844"/>
    <w:rsid w:val="00B41473"/>
    <w:rsid w:val="00B418CD"/>
    <w:rsid w:val="00B4198D"/>
    <w:rsid w:val="00B41A74"/>
    <w:rsid w:val="00B41B7C"/>
    <w:rsid w:val="00B42069"/>
    <w:rsid w:val="00B421F4"/>
    <w:rsid w:val="00B42271"/>
    <w:rsid w:val="00B42690"/>
    <w:rsid w:val="00B426E8"/>
    <w:rsid w:val="00B42BA0"/>
    <w:rsid w:val="00B42DC2"/>
    <w:rsid w:val="00B42F31"/>
    <w:rsid w:val="00B434AC"/>
    <w:rsid w:val="00B434D4"/>
    <w:rsid w:val="00B4354F"/>
    <w:rsid w:val="00B43808"/>
    <w:rsid w:val="00B43AED"/>
    <w:rsid w:val="00B43DBA"/>
    <w:rsid w:val="00B44257"/>
    <w:rsid w:val="00B44387"/>
    <w:rsid w:val="00B4453B"/>
    <w:rsid w:val="00B44777"/>
    <w:rsid w:val="00B449AE"/>
    <w:rsid w:val="00B44A77"/>
    <w:rsid w:val="00B4586B"/>
    <w:rsid w:val="00B45B46"/>
    <w:rsid w:val="00B45C28"/>
    <w:rsid w:val="00B45DEA"/>
    <w:rsid w:val="00B45EF1"/>
    <w:rsid w:val="00B46133"/>
    <w:rsid w:val="00B46191"/>
    <w:rsid w:val="00B462D3"/>
    <w:rsid w:val="00B46F18"/>
    <w:rsid w:val="00B47496"/>
    <w:rsid w:val="00B501D3"/>
    <w:rsid w:val="00B50367"/>
    <w:rsid w:val="00B5042B"/>
    <w:rsid w:val="00B507A1"/>
    <w:rsid w:val="00B50A74"/>
    <w:rsid w:val="00B51041"/>
    <w:rsid w:val="00B519CC"/>
    <w:rsid w:val="00B51CBD"/>
    <w:rsid w:val="00B51E62"/>
    <w:rsid w:val="00B51F0F"/>
    <w:rsid w:val="00B5211C"/>
    <w:rsid w:val="00B522A9"/>
    <w:rsid w:val="00B5270B"/>
    <w:rsid w:val="00B529F1"/>
    <w:rsid w:val="00B530C9"/>
    <w:rsid w:val="00B5321A"/>
    <w:rsid w:val="00B534FE"/>
    <w:rsid w:val="00B53BCA"/>
    <w:rsid w:val="00B53C75"/>
    <w:rsid w:val="00B5408E"/>
    <w:rsid w:val="00B541E8"/>
    <w:rsid w:val="00B542BD"/>
    <w:rsid w:val="00B54354"/>
    <w:rsid w:val="00B543D9"/>
    <w:rsid w:val="00B5485A"/>
    <w:rsid w:val="00B54AC4"/>
    <w:rsid w:val="00B54DC1"/>
    <w:rsid w:val="00B54FC2"/>
    <w:rsid w:val="00B551E5"/>
    <w:rsid w:val="00B55257"/>
    <w:rsid w:val="00B558E6"/>
    <w:rsid w:val="00B55DA4"/>
    <w:rsid w:val="00B55EF8"/>
    <w:rsid w:val="00B560FA"/>
    <w:rsid w:val="00B5691E"/>
    <w:rsid w:val="00B56C21"/>
    <w:rsid w:val="00B56CF9"/>
    <w:rsid w:val="00B56F71"/>
    <w:rsid w:val="00B56FF4"/>
    <w:rsid w:val="00B57408"/>
    <w:rsid w:val="00B576B2"/>
    <w:rsid w:val="00B578AD"/>
    <w:rsid w:val="00B57921"/>
    <w:rsid w:val="00B57948"/>
    <w:rsid w:val="00B579CD"/>
    <w:rsid w:val="00B57A1D"/>
    <w:rsid w:val="00B6058F"/>
    <w:rsid w:val="00B60BD9"/>
    <w:rsid w:val="00B60DA4"/>
    <w:rsid w:val="00B60EF2"/>
    <w:rsid w:val="00B61A74"/>
    <w:rsid w:val="00B61D08"/>
    <w:rsid w:val="00B61F04"/>
    <w:rsid w:val="00B61F5C"/>
    <w:rsid w:val="00B6220A"/>
    <w:rsid w:val="00B623C5"/>
    <w:rsid w:val="00B62A66"/>
    <w:rsid w:val="00B62DEA"/>
    <w:rsid w:val="00B62FCE"/>
    <w:rsid w:val="00B62FF6"/>
    <w:rsid w:val="00B6302C"/>
    <w:rsid w:val="00B63A78"/>
    <w:rsid w:val="00B63BD8"/>
    <w:rsid w:val="00B63DE9"/>
    <w:rsid w:val="00B63F4C"/>
    <w:rsid w:val="00B64016"/>
    <w:rsid w:val="00B64045"/>
    <w:rsid w:val="00B641FD"/>
    <w:rsid w:val="00B6462F"/>
    <w:rsid w:val="00B64F3A"/>
    <w:rsid w:val="00B650A0"/>
    <w:rsid w:val="00B6566E"/>
    <w:rsid w:val="00B658AD"/>
    <w:rsid w:val="00B65B58"/>
    <w:rsid w:val="00B663EA"/>
    <w:rsid w:val="00B66404"/>
    <w:rsid w:val="00B664F9"/>
    <w:rsid w:val="00B6661C"/>
    <w:rsid w:val="00B668A3"/>
    <w:rsid w:val="00B66CD3"/>
    <w:rsid w:val="00B66D76"/>
    <w:rsid w:val="00B6711F"/>
    <w:rsid w:val="00B672D0"/>
    <w:rsid w:val="00B674FE"/>
    <w:rsid w:val="00B67881"/>
    <w:rsid w:val="00B679A6"/>
    <w:rsid w:val="00B67ADE"/>
    <w:rsid w:val="00B70755"/>
    <w:rsid w:val="00B70B0F"/>
    <w:rsid w:val="00B71272"/>
    <w:rsid w:val="00B71326"/>
    <w:rsid w:val="00B71444"/>
    <w:rsid w:val="00B71926"/>
    <w:rsid w:val="00B71AFE"/>
    <w:rsid w:val="00B72036"/>
    <w:rsid w:val="00B720F3"/>
    <w:rsid w:val="00B72409"/>
    <w:rsid w:val="00B72948"/>
    <w:rsid w:val="00B72AFD"/>
    <w:rsid w:val="00B732D6"/>
    <w:rsid w:val="00B742F0"/>
    <w:rsid w:val="00B74761"/>
    <w:rsid w:val="00B74871"/>
    <w:rsid w:val="00B74924"/>
    <w:rsid w:val="00B74940"/>
    <w:rsid w:val="00B749C7"/>
    <w:rsid w:val="00B74CFE"/>
    <w:rsid w:val="00B74E94"/>
    <w:rsid w:val="00B7548D"/>
    <w:rsid w:val="00B7553F"/>
    <w:rsid w:val="00B75663"/>
    <w:rsid w:val="00B75880"/>
    <w:rsid w:val="00B75982"/>
    <w:rsid w:val="00B75A40"/>
    <w:rsid w:val="00B76162"/>
    <w:rsid w:val="00B765DA"/>
    <w:rsid w:val="00B7682B"/>
    <w:rsid w:val="00B76EA2"/>
    <w:rsid w:val="00B76F12"/>
    <w:rsid w:val="00B771E0"/>
    <w:rsid w:val="00B7779F"/>
    <w:rsid w:val="00B7788F"/>
    <w:rsid w:val="00B8025B"/>
    <w:rsid w:val="00B80719"/>
    <w:rsid w:val="00B80871"/>
    <w:rsid w:val="00B80A75"/>
    <w:rsid w:val="00B80AFA"/>
    <w:rsid w:val="00B8105A"/>
    <w:rsid w:val="00B81072"/>
    <w:rsid w:val="00B819C5"/>
    <w:rsid w:val="00B81F0E"/>
    <w:rsid w:val="00B820DA"/>
    <w:rsid w:val="00B820EB"/>
    <w:rsid w:val="00B82668"/>
    <w:rsid w:val="00B829DA"/>
    <w:rsid w:val="00B82C4A"/>
    <w:rsid w:val="00B8320A"/>
    <w:rsid w:val="00B8348C"/>
    <w:rsid w:val="00B83C66"/>
    <w:rsid w:val="00B8433D"/>
    <w:rsid w:val="00B84469"/>
    <w:rsid w:val="00B84C9C"/>
    <w:rsid w:val="00B85204"/>
    <w:rsid w:val="00B854CE"/>
    <w:rsid w:val="00B857D2"/>
    <w:rsid w:val="00B85D0D"/>
    <w:rsid w:val="00B8644D"/>
    <w:rsid w:val="00B8645A"/>
    <w:rsid w:val="00B86901"/>
    <w:rsid w:val="00B86D14"/>
    <w:rsid w:val="00B86E47"/>
    <w:rsid w:val="00B8700D"/>
    <w:rsid w:val="00B873BE"/>
    <w:rsid w:val="00B8781A"/>
    <w:rsid w:val="00B87A9B"/>
    <w:rsid w:val="00B87D7A"/>
    <w:rsid w:val="00B905FC"/>
    <w:rsid w:val="00B90884"/>
    <w:rsid w:val="00B90F4C"/>
    <w:rsid w:val="00B918F8"/>
    <w:rsid w:val="00B919E9"/>
    <w:rsid w:val="00B91A8B"/>
    <w:rsid w:val="00B920B8"/>
    <w:rsid w:val="00B92106"/>
    <w:rsid w:val="00B92523"/>
    <w:rsid w:val="00B926E4"/>
    <w:rsid w:val="00B927C6"/>
    <w:rsid w:val="00B92F33"/>
    <w:rsid w:val="00B93240"/>
    <w:rsid w:val="00B93541"/>
    <w:rsid w:val="00B9380D"/>
    <w:rsid w:val="00B93815"/>
    <w:rsid w:val="00B938B1"/>
    <w:rsid w:val="00B93B6F"/>
    <w:rsid w:val="00B93C79"/>
    <w:rsid w:val="00B93D8F"/>
    <w:rsid w:val="00B93DB6"/>
    <w:rsid w:val="00B940BE"/>
    <w:rsid w:val="00B947FD"/>
    <w:rsid w:val="00B94A2D"/>
    <w:rsid w:val="00B94B18"/>
    <w:rsid w:val="00B94C17"/>
    <w:rsid w:val="00B952B4"/>
    <w:rsid w:val="00B9530A"/>
    <w:rsid w:val="00B9588E"/>
    <w:rsid w:val="00B95C63"/>
    <w:rsid w:val="00B95FBE"/>
    <w:rsid w:val="00B96767"/>
    <w:rsid w:val="00B96C2D"/>
    <w:rsid w:val="00B96CC6"/>
    <w:rsid w:val="00B96E57"/>
    <w:rsid w:val="00B97551"/>
    <w:rsid w:val="00B97D30"/>
    <w:rsid w:val="00BA05C3"/>
    <w:rsid w:val="00BA0A32"/>
    <w:rsid w:val="00BA102B"/>
    <w:rsid w:val="00BA1232"/>
    <w:rsid w:val="00BA12F6"/>
    <w:rsid w:val="00BA1A15"/>
    <w:rsid w:val="00BA1EF4"/>
    <w:rsid w:val="00BA2079"/>
    <w:rsid w:val="00BA2B21"/>
    <w:rsid w:val="00BA2C10"/>
    <w:rsid w:val="00BA2D7A"/>
    <w:rsid w:val="00BA3037"/>
    <w:rsid w:val="00BA31F3"/>
    <w:rsid w:val="00BA3709"/>
    <w:rsid w:val="00BA3B50"/>
    <w:rsid w:val="00BA3BFD"/>
    <w:rsid w:val="00BA41A6"/>
    <w:rsid w:val="00BA421B"/>
    <w:rsid w:val="00BA4321"/>
    <w:rsid w:val="00BA4510"/>
    <w:rsid w:val="00BA483B"/>
    <w:rsid w:val="00BA4EAF"/>
    <w:rsid w:val="00BA50A7"/>
    <w:rsid w:val="00BA5A71"/>
    <w:rsid w:val="00BA5E14"/>
    <w:rsid w:val="00BA6B01"/>
    <w:rsid w:val="00BA6C5B"/>
    <w:rsid w:val="00BA6EA3"/>
    <w:rsid w:val="00BA7B40"/>
    <w:rsid w:val="00BA7E10"/>
    <w:rsid w:val="00BB0D2B"/>
    <w:rsid w:val="00BB1324"/>
    <w:rsid w:val="00BB1373"/>
    <w:rsid w:val="00BB1ADD"/>
    <w:rsid w:val="00BB1C5F"/>
    <w:rsid w:val="00BB1F0F"/>
    <w:rsid w:val="00BB2183"/>
    <w:rsid w:val="00BB227F"/>
    <w:rsid w:val="00BB23D7"/>
    <w:rsid w:val="00BB240F"/>
    <w:rsid w:val="00BB27B4"/>
    <w:rsid w:val="00BB293A"/>
    <w:rsid w:val="00BB2B06"/>
    <w:rsid w:val="00BB31E4"/>
    <w:rsid w:val="00BB38F8"/>
    <w:rsid w:val="00BB3DA0"/>
    <w:rsid w:val="00BB4018"/>
    <w:rsid w:val="00BB4136"/>
    <w:rsid w:val="00BB42E4"/>
    <w:rsid w:val="00BB442D"/>
    <w:rsid w:val="00BB4661"/>
    <w:rsid w:val="00BB523C"/>
    <w:rsid w:val="00BB5294"/>
    <w:rsid w:val="00BB5608"/>
    <w:rsid w:val="00BB599D"/>
    <w:rsid w:val="00BB6277"/>
    <w:rsid w:val="00BB64F0"/>
    <w:rsid w:val="00BB65E8"/>
    <w:rsid w:val="00BB6A9A"/>
    <w:rsid w:val="00BB6C2E"/>
    <w:rsid w:val="00BB6DE5"/>
    <w:rsid w:val="00BB6EBE"/>
    <w:rsid w:val="00BB6FCD"/>
    <w:rsid w:val="00BB70D7"/>
    <w:rsid w:val="00BB72A5"/>
    <w:rsid w:val="00BB7A43"/>
    <w:rsid w:val="00BB7A75"/>
    <w:rsid w:val="00BB7E00"/>
    <w:rsid w:val="00BC050F"/>
    <w:rsid w:val="00BC10A9"/>
    <w:rsid w:val="00BC1491"/>
    <w:rsid w:val="00BC1BAA"/>
    <w:rsid w:val="00BC1BD2"/>
    <w:rsid w:val="00BC1CD1"/>
    <w:rsid w:val="00BC22A0"/>
    <w:rsid w:val="00BC24B8"/>
    <w:rsid w:val="00BC25AC"/>
    <w:rsid w:val="00BC2628"/>
    <w:rsid w:val="00BC2668"/>
    <w:rsid w:val="00BC2939"/>
    <w:rsid w:val="00BC33BA"/>
    <w:rsid w:val="00BC33C4"/>
    <w:rsid w:val="00BC39D0"/>
    <w:rsid w:val="00BC3D07"/>
    <w:rsid w:val="00BC3E3E"/>
    <w:rsid w:val="00BC4A69"/>
    <w:rsid w:val="00BC4D71"/>
    <w:rsid w:val="00BC4FD2"/>
    <w:rsid w:val="00BC5F9C"/>
    <w:rsid w:val="00BC6364"/>
    <w:rsid w:val="00BC6962"/>
    <w:rsid w:val="00BC70BF"/>
    <w:rsid w:val="00BC7418"/>
    <w:rsid w:val="00BC755F"/>
    <w:rsid w:val="00BD0126"/>
    <w:rsid w:val="00BD0200"/>
    <w:rsid w:val="00BD0A54"/>
    <w:rsid w:val="00BD11CE"/>
    <w:rsid w:val="00BD1249"/>
    <w:rsid w:val="00BD15F2"/>
    <w:rsid w:val="00BD19DF"/>
    <w:rsid w:val="00BD1A21"/>
    <w:rsid w:val="00BD1DA7"/>
    <w:rsid w:val="00BD1FC5"/>
    <w:rsid w:val="00BD26D7"/>
    <w:rsid w:val="00BD2B46"/>
    <w:rsid w:val="00BD3122"/>
    <w:rsid w:val="00BD3485"/>
    <w:rsid w:val="00BD3848"/>
    <w:rsid w:val="00BD4247"/>
    <w:rsid w:val="00BD44D7"/>
    <w:rsid w:val="00BD46A2"/>
    <w:rsid w:val="00BD4953"/>
    <w:rsid w:val="00BD49F6"/>
    <w:rsid w:val="00BD4C41"/>
    <w:rsid w:val="00BD504B"/>
    <w:rsid w:val="00BD50C5"/>
    <w:rsid w:val="00BD539D"/>
    <w:rsid w:val="00BD5414"/>
    <w:rsid w:val="00BD6108"/>
    <w:rsid w:val="00BD63C9"/>
    <w:rsid w:val="00BD66C3"/>
    <w:rsid w:val="00BD6B6A"/>
    <w:rsid w:val="00BD7312"/>
    <w:rsid w:val="00BD7DAD"/>
    <w:rsid w:val="00BD7E33"/>
    <w:rsid w:val="00BE03BC"/>
    <w:rsid w:val="00BE0484"/>
    <w:rsid w:val="00BE0AED"/>
    <w:rsid w:val="00BE0E4E"/>
    <w:rsid w:val="00BE1787"/>
    <w:rsid w:val="00BE1874"/>
    <w:rsid w:val="00BE1954"/>
    <w:rsid w:val="00BE1B92"/>
    <w:rsid w:val="00BE2352"/>
    <w:rsid w:val="00BE2D56"/>
    <w:rsid w:val="00BE2E2B"/>
    <w:rsid w:val="00BE2E73"/>
    <w:rsid w:val="00BE2EEC"/>
    <w:rsid w:val="00BE2FC7"/>
    <w:rsid w:val="00BE3353"/>
    <w:rsid w:val="00BE3640"/>
    <w:rsid w:val="00BE3B79"/>
    <w:rsid w:val="00BE3E61"/>
    <w:rsid w:val="00BE471C"/>
    <w:rsid w:val="00BE47CD"/>
    <w:rsid w:val="00BE4933"/>
    <w:rsid w:val="00BE4E93"/>
    <w:rsid w:val="00BE519D"/>
    <w:rsid w:val="00BE5DE4"/>
    <w:rsid w:val="00BE5F4F"/>
    <w:rsid w:val="00BE6573"/>
    <w:rsid w:val="00BE6D8C"/>
    <w:rsid w:val="00BE6E2A"/>
    <w:rsid w:val="00BE7041"/>
    <w:rsid w:val="00BE70C8"/>
    <w:rsid w:val="00BE72D7"/>
    <w:rsid w:val="00BE7AA4"/>
    <w:rsid w:val="00BE7BD7"/>
    <w:rsid w:val="00BE7F3D"/>
    <w:rsid w:val="00BF04E3"/>
    <w:rsid w:val="00BF055C"/>
    <w:rsid w:val="00BF0A10"/>
    <w:rsid w:val="00BF0BB2"/>
    <w:rsid w:val="00BF0C39"/>
    <w:rsid w:val="00BF108A"/>
    <w:rsid w:val="00BF114A"/>
    <w:rsid w:val="00BF12F3"/>
    <w:rsid w:val="00BF140A"/>
    <w:rsid w:val="00BF141C"/>
    <w:rsid w:val="00BF1AD1"/>
    <w:rsid w:val="00BF1D6F"/>
    <w:rsid w:val="00BF1E32"/>
    <w:rsid w:val="00BF22BB"/>
    <w:rsid w:val="00BF2611"/>
    <w:rsid w:val="00BF2914"/>
    <w:rsid w:val="00BF2BC6"/>
    <w:rsid w:val="00BF3779"/>
    <w:rsid w:val="00BF3E0C"/>
    <w:rsid w:val="00BF4121"/>
    <w:rsid w:val="00BF451D"/>
    <w:rsid w:val="00BF4551"/>
    <w:rsid w:val="00BF45AA"/>
    <w:rsid w:val="00BF4D3D"/>
    <w:rsid w:val="00BF556D"/>
    <w:rsid w:val="00BF586E"/>
    <w:rsid w:val="00BF595E"/>
    <w:rsid w:val="00BF5F52"/>
    <w:rsid w:val="00BF68CB"/>
    <w:rsid w:val="00BF702C"/>
    <w:rsid w:val="00BF7049"/>
    <w:rsid w:val="00BF754B"/>
    <w:rsid w:val="00BF76FE"/>
    <w:rsid w:val="00C00DE0"/>
    <w:rsid w:val="00C01144"/>
    <w:rsid w:val="00C01726"/>
    <w:rsid w:val="00C018EF"/>
    <w:rsid w:val="00C023CF"/>
    <w:rsid w:val="00C0241F"/>
    <w:rsid w:val="00C02430"/>
    <w:rsid w:val="00C02706"/>
    <w:rsid w:val="00C02904"/>
    <w:rsid w:val="00C02BB5"/>
    <w:rsid w:val="00C02F6B"/>
    <w:rsid w:val="00C03169"/>
    <w:rsid w:val="00C031A5"/>
    <w:rsid w:val="00C0337F"/>
    <w:rsid w:val="00C035B7"/>
    <w:rsid w:val="00C03635"/>
    <w:rsid w:val="00C03735"/>
    <w:rsid w:val="00C0384A"/>
    <w:rsid w:val="00C03909"/>
    <w:rsid w:val="00C039D2"/>
    <w:rsid w:val="00C03C1A"/>
    <w:rsid w:val="00C03C3E"/>
    <w:rsid w:val="00C04235"/>
    <w:rsid w:val="00C0436A"/>
    <w:rsid w:val="00C04B88"/>
    <w:rsid w:val="00C0554D"/>
    <w:rsid w:val="00C05934"/>
    <w:rsid w:val="00C05D54"/>
    <w:rsid w:val="00C060B1"/>
    <w:rsid w:val="00C06876"/>
    <w:rsid w:val="00C068E2"/>
    <w:rsid w:val="00C069C3"/>
    <w:rsid w:val="00C07085"/>
    <w:rsid w:val="00C070D9"/>
    <w:rsid w:val="00C072EC"/>
    <w:rsid w:val="00C07684"/>
    <w:rsid w:val="00C078CB"/>
    <w:rsid w:val="00C07AED"/>
    <w:rsid w:val="00C07C9E"/>
    <w:rsid w:val="00C10398"/>
    <w:rsid w:val="00C104CE"/>
    <w:rsid w:val="00C105B4"/>
    <w:rsid w:val="00C1068B"/>
    <w:rsid w:val="00C10784"/>
    <w:rsid w:val="00C10914"/>
    <w:rsid w:val="00C11389"/>
    <w:rsid w:val="00C113DD"/>
    <w:rsid w:val="00C11440"/>
    <w:rsid w:val="00C11872"/>
    <w:rsid w:val="00C1197A"/>
    <w:rsid w:val="00C11A0D"/>
    <w:rsid w:val="00C11BCB"/>
    <w:rsid w:val="00C11F59"/>
    <w:rsid w:val="00C12182"/>
    <w:rsid w:val="00C1267D"/>
    <w:rsid w:val="00C1297A"/>
    <w:rsid w:val="00C12BBC"/>
    <w:rsid w:val="00C12CC7"/>
    <w:rsid w:val="00C12D12"/>
    <w:rsid w:val="00C12F11"/>
    <w:rsid w:val="00C133D1"/>
    <w:rsid w:val="00C13B6F"/>
    <w:rsid w:val="00C1449B"/>
    <w:rsid w:val="00C14725"/>
    <w:rsid w:val="00C14890"/>
    <w:rsid w:val="00C14DCF"/>
    <w:rsid w:val="00C15DE1"/>
    <w:rsid w:val="00C15E73"/>
    <w:rsid w:val="00C167C5"/>
    <w:rsid w:val="00C16FC8"/>
    <w:rsid w:val="00C17F57"/>
    <w:rsid w:val="00C17F7F"/>
    <w:rsid w:val="00C17F89"/>
    <w:rsid w:val="00C20135"/>
    <w:rsid w:val="00C209AE"/>
    <w:rsid w:val="00C20A1A"/>
    <w:rsid w:val="00C20A8C"/>
    <w:rsid w:val="00C20B50"/>
    <w:rsid w:val="00C20C11"/>
    <w:rsid w:val="00C20C98"/>
    <w:rsid w:val="00C20F53"/>
    <w:rsid w:val="00C21D79"/>
    <w:rsid w:val="00C21F34"/>
    <w:rsid w:val="00C21F68"/>
    <w:rsid w:val="00C2250E"/>
    <w:rsid w:val="00C227D3"/>
    <w:rsid w:val="00C22A18"/>
    <w:rsid w:val="00C22CB7"/>
    <w:rsid w:val="00C22EB6"/>
    <w:rsid w:val="00C22F1C"/>
    <w:rsid w:val="00C2308C"/>
    <w:rsid w:val="00C23903"/>
    <w:rsid w:val="00C23C3D"/>
    <w:rsid w:val="00C23FC2"/>
    <w:rsid w:val="00C248AB"/>
    <w:rsid w:val="00C24A84"/>
    <w:rsid w:val="00C24B11"/>
    <w:rsid w:val="00C24B5C"/>
    <w:rsid w:val="00C24C25"/>
    <w:rsid w:val="00C2533A"/>
    <w:rsid w:val="00C2572D"/>
    <w:rsid w:val="00C2596A"/>
    <w:rsid w:val="00C25A3E"/>
    <w:rsid w:val="00C25B45"/>
    <w:rsid w:val="00C25B6D"/>
    <w:rsid w:val="00C25D53"/>
    <w:rsid w:val="00C26451"/>
    <w:rsid w:val="00C2691C"/>
    <w:rsid w:val="00C26A60"/>
    <w:rsid w:val="00C26B19"/>
    <w:rsid w:val="00C26C57"/>
    <w:rsid w:val="00C26D2C"/>
    <w:rsid w:val="00C26F51"/>
    <w:rsid w:val="00C26FCF"/>
    <w:rsid w:val="00C27460"/>
    <w:rsid w:val="00C27A77"/>
    <w:rsid w:val="00C27F83"/>
    <w:rsid w:val="00C30213"/>
    <w:rsid w:val="00C3067A"/>
    <w:rsid w:val="00C30756"/>
    <w:rsid w:val="00C30E26"/>
    <w:rsid w:val="00C31114"/>
    <w:rsid w:val="00C31555"/>
    <w:rsid w:val="00C315FB"/>
    <w:rsid w:val="00C31A26"/>
    <w:rsid w:val="00C32191"/>
    <w:rsid w:val="00C32627"/>
    <w:rsid w:val="00C32891"/>
    <w:rsid w:val="00C328D9"/>
    <w:rsid w:val="00C3298A"/>
    <w:rsid w:val="00C32A03"/>
    <w:rsid w:val="00C32C1C"/>
    <w:rsid w:val="00C32CAA"/>
    <w:rsid w:val="00C334E6"/>
    <w:rsid w:val="00C33B56"/>
    <w:rsid w:val="00C341AE"/>
    <w:rsid w:val="00C342E0"/>
    <w:rsid w:val="00C3437D"/>
    <w:rsid w:val="00C346A0"/>
    <w:rsid w:val="00C346D6"/>
    <w:rsid w:val="00C34739"/>
    <w:rsid w:val="00C347AC"/>
    <w:rsid w:val="00C349DC"/>
    <w:rsid w:val="00C35147"/>
    <w:rsid w:val="00C35351"/>
    <w:rsid w:val="00C3593C"/>
    <w:rsid w:val="00C35A34"/>
    <w:rsid w:val="00C36341"/>
    <w:rsid w:val="00C372D0"/>
    <w:rsid w:val="00C375CB"/>
    <w:rsid w:val="00C37C66"/>
    <w:rsid w:val="00C37C91"/>
    <w:rsid w:val="00C37CE4"/>
    <w:rsid w:val="00C37E61"/>
    <w:rsid w:val="00C37FB0"/>
    <w:rsid w:val="00C4049E"/>
    <w:rsid w:val="00C40A9D"/>
    <w:rsid w:val="00C40B49"/>
    <w:rsid w:val="00C40B57"/>
    <w:rsid w:val="00C40B81"/>
    <w:rsid w:val="00C40D18"/>
    <w:rsid w:val="00C41567"/>
    <w:rsid w:val="00C41AEA"/>
    <w:rsid w:val="00C41CD2"/>
    <w:rsid w:val="00C41E69"/>
    <w:rsid w:val="00C420D3"/>
    <w:rsid w:val="00C42259"/>
    <w:rsid w:val="00C42B09"/>
    <w:rsid w:val="00C42BD6"/>
    <w:rsid w:val="00C42DA4"/>
    <w:rsid w:val="00C43150"/>
    <w:rsid w:val="00C4326A"/>
    <w:rsid w:val="00C432A2"/>
    <w:rsid w:val="00C43C85"/>
    <w:rsid w:val="00C43FED"/>
    <w:rsid w:val="00C441D8"/>
    <w:rsid w:val="00C44785"/>
    <w:rsid w:val="00C449A7"/>
    <w:rsid w:val="00C44CC1"/>
    <w:rsid w:val="00C44D46"/>
    <w:rsid w:val="00C44FD3"/>
    <w:rsid w:val="00C45195"/>
    <w:rsid w:val="00C45802"/>
    <w:rsid w:val="00C45C67"/>
    <w:rsid w:val="00C45FF1"/>
    <w:rsid w:val="00C46305"/>
    <w:rsid w:val="00C46508"/>
    <w:rsid w:val="00C4658C"/>
    <w:rsid w:val="00C465CD"/>
    <w:rsid w:val="00C46C79"/>
    <w:rsid w:val="00C4700F"/>
    <w:rsid w:val="00C47872"/>
    <w:rsid w:val="00C47C6F"/>
    <w:rsid w:val="00C5137E"/>
    <w:rsid w:val="00C519A9"/>
    <w:rsid w:val="00C52411"/>
    <w:rsid w:val="00C52654"/>
    <w:rsid w:val="00C529B8"/>
    <w:rsid w:val="00C52FC5"/>
    <w:rsid w:val="00C53009"/>
    <w:rsid w:val="00C53524"/>
    <w:rsid w:val="00C53843"/>
    <w:rsid w:val="00C53F35"/>
    <w:rsid w:val="00C54724"/>
    <w:rsid w:val="00C547DD"/>
    <w:rsid w:val="00C5497D"/>
    <w:rsid w:val="00C54A46"/>
    <w:rsid w:val="00C54CEC"/>
    <w:rsid w:val="00C5504E"/>
    <w:rsid w:val="00C55233"/>
    <w:rsid w:val="00C55692"/>
    <w:rsid w:val="00C55799"/>
    <w:rsid w:val="00C560EC"/>
    <w:rsid w:val="00C56D83"/>
    <w:rsid w:val="00C56EB2"/>
    <w:rsid w:val="00C5713B"/>
    <w:rsid w:val="00C57900"/>
    <w:rsid w:val="00C57B6D"/>
    <w:rsid w:val="00C57DAB"/>
    <w:rsid w:val="00C60330"/>
    <w:rsid w:val="00C607CA"/>
    <w:rsid w:val="00C608AB"/>
    <w:rsid w:val="00C60C28"/>
    <w:rsid w:val="00C60D7F"/>
    <w:rsid w:val="00C60DBF"/>
    <w:rsid w:val="00C60ED5"/>
    <w:rsid w:val="00C60FBD"/>
    <w:rsid w:val="00C61058"/>
    <w:rsid w:val="00C614C4"/>
    <w:rsid w:val="00C616DB"/>
    <w:rsid w:val="00C6179F"/>
    <w:rsid w:val="00C61B43"/>
    <w:rsid w:val="00C6292C"/>
    <w:rsid w:val="00C62AA0"/>
    <w:rsid w:val="00C62AE0"/>
    <w:rsid w:val="00C62B64"/>
    <w:rsid w:val="00C62D7A"/>
    <w:rsid w:val="00C63052"/>
    <w:rsid w:val="00C630C5"/>
    <w:rsid w:val="00C638B7"/>
    <w:rsid w:val="00C63A2F"/>
    <w:rsid w:val="00C64477"/>
    <w:rsid w:val="00C6493E"/>
    <w:rsid w:val="00C65485"/>
    <w:rsid w:val="00C65A26"/>
    <w:rsid w:val="00C65BAC"/>
    <w:rsid w:val="00C65C6A"/>
    <w:rsid w:val="00C66505"/>
    <w:rsid w:val="00C66DE1"/>
    <w:rsid w:val="00C67353"/>
    <w:rsid w:val="00C67730"/>
    <w:rsid w:val="00C67AB0"/>
    <w:rsid w:val="00C67DA9"/>
    <w:rsid w:val="00C70003"/>
    <w:rsid w:val="00C70054"/>
    <w:rsid w:val="00C707AA"/>
    <w:rsid w:val="00C70E8E"/>
    <w:rsid w:val="00C711C1"/>
    <w:rsid w:val="00C71A59"/>
    <w:rsid w:val="00C71C94"/>
    <w:rsid w:val="00C71D95"/>
    <w:rsid w:val="00C71EE7"/>
    <w:rsid w:val="00C72022"/>
    <w:rsid w:val="00C721D3"/>
    <w:rsid w:val="00C72329"/>
    <w:rsid w:val="00C726E6"/>
    <w:rsid w:val="00C72D73"/>
    <w:rsid w:val="00C72E3B"/>
    <w:rsid w:val="00C72ED9"/>
    <w:rsid w:val="00C73137"/>
    <w:rsid w:val="00C731A0"/>
    <w:rsid w:val="00C73486"/>
    <w:rsid w:val="00C73876"/>
    <w:rsid w:val="00C739AE"/>
    <w:rsid w:val="00C7430D"/>
    <w:rsid w:val="00C7493C"/>
    <w:rsid w:val="00C74CF2"/>
    <w:rsid w:val="00C74E9E"/>
    <w:rsid w:val="00C75087"/>
    <w:rsid w:val="00C75561"/>
    <w:rsid w:val="00C758FB"/>
    <w:rsid w:val="00C75ACC"/>
    <w:rsid w:val="00C75CD2"/>
    <w:rsid w:val="00C75D46"/>
    <w:rsid w:val="00C7661F"/>
    <w:rsid w:val="00C7673F"/>
    <w:rsid w:val="00C769F1"/>
    <w:rsid w:val="00C7707E"/>
    <w:rsid w:val="00C773C4"/>
    <w:rsid w:val="00C77444"/>
    <w:rsid w:val="00C7751D"/>
    <w:rsid w:val="00C804E6"/>
    <w:rsid w:val="00C8074F"/>
    <w:rsid w:val="00C80FBA"/>
    <w:rsid w:val="00C8130F"/>
    <w:rsid w:val="00C813E0"/>
    <w:rsid w:val="00C8140D"/>
    <w:rsid w:val="00C81B21"/>
    <w:rsid w:val="00C822B1"/>
    <w:rsid w:val="00C82A33"/>
    <w:rsid w:val="00C83588"/>
    <w:rsid w:val="00C83A96"/>
    <w:rsid w:val="00C83D09"/>
    <w:rsid w:val="00C83E64"/>
    <w:rsid w:val="00C84500"/>
    <w:rsid w:val="00C8457B"/>
    <w:rsid w:val="00C849B7"/>
    <w:rsid w:val="00C849D7"/>
    <w:rsid w:val="00C84D23"/>
    <w:rsid w:val="00C84E79"/>
    <w:rsid w:val="00C8501F"/>
    <w:rsid w:val="00C856A4"/>
    <w:rsid w:val="00C85F16"/>
    <w:rsid w:val="00C869B7"/>
    <w:rsid w:val="00C86C9F"/>
    <w:rsid w:val="00C86CFA"/>
    <w:rsid w:val="00C87014"/>
    <w:rsid w:val="00C8726B"/>
    <w:rsid w:val="00C8783A"/>
    <w:rsid w:val="00C879FB"/>
    <w:rsid w:val="00C87DEF"/>
    <w:rsid w:val="00C901E3"/>
    <w:rsid w:val="00C902A6"/>
    <w:rsid w:val="00C90423"/>
    <w:rsid w:val="00C904DB"/>
    <w:rsid w:val="00C904E7"/>
    <w:rsid w:val="00C90515"/>
    <w:rsid w:val="00C90842"/>
    <w:rsid w:val="00C90C31"/>
    <w:rsid w:val="00C91067"/>
    <w:rsid w:val="00C9106C"/>
    <w:rsid w:val="00C91434"/>
    <w:rsid w:val="00C918B9"/>
    <w:rsid w:val="00C923ED"/>
    <w:rsid w:val="00C9242D"/>
    <w:rsid w:val="00C9244C"/>
    <w:rsid w:val="00C9259C"/>
    <w:rsid w:val="00C9295D"/>
    <w:rsid w:val="00C92B9B"/>
    <w:rsid w:val="00C92C1D"/>
    <w:rsid w:val="00C92DBE"/>
    <w:rsid w:val="00C931EA"/>
    <w:rsid w:val="00C93AF5"/>
    <w:rsid w:val="00C93B5E"/>
    <w:rsid w:val="00C9446F"/>
    <w:rsid w:val="00C945CD"/>
    <w:rsid w:val="00C9461D"/>
    <w:rsid w:val="00C9513E"/>
    <w:rsid w:val="00C95745"/>
    <w:rsid w:val="00C95762"/>
    <w:rsid w:val="00C972D3"/>
    <w:rsid w:val="00C9745D"/>
    <w:rsid w:val="00C976E0"/>
    <w:rsid w:val="00C97749"/>
    <w:rsid w:val="00C979E6"/>
    <w:rsid w:val="00C97BB6"/>
    <w:rsid w:val="00C97E62"/>
    <w:rsid w:val="00C97E76"/>
    <w:rsid w:val="00CA04B6"/>
    <w:rsid w:val="00CA07AF"/>
    <w:rsid w:val="00CA1315"/>
    <w:rsid w:val="00CA13EB"/>
    <w:rsid w:val="00CA1A22"/>
    <w:rsid w:val="00CA1BC0"/>
    <w:rsid w:val="00CA1E69"/>
    <w:rsid w:val="00CA232F"/>
    <w:rsid w:val="00CA249E"/>
    <w:rsid w:val="00CA28CE"/>
    <w:rsid w:val="00CA2A4A"/>
    <w:rsid w:val="00CA2F81"/>
    <w:rsid w:val="00CA302D"/>
    <w:rsid w:val="00CA3783"/>
    <w:rsid w:val="00CA38FD"/>
    <w:rsid w:val="00CA3CCB"/>
    <w:rsid w:val="00CA3EC0"/>
    <w:rsid w:val="00CA4603"/>
    <w:rsid w:val="00CA4B91"/>
    <w:rsid w:val="00CA4E07"/>
    <w:rsid w:val="00CA4E9C"/>
    <w:rsid w:val="00CA50C1"/>
    <w:rsid w:val="00CA58E1"/>
    <w:rsid w:val="00CA5F32"/>
    <w:rsid w:val="00CA6268"/>
    <w:rsid w:val="00CA62EB"/>
    <w:rsid w:val="00CA6309"/>
    <w:rsid w:val="00CA64EB"/>
    <w:rsid w:val="00CA6A25"/>
    <w:rsid w:val="00CA6ED7"/>
    <w:rsid w:val="00CA716B"/>
    <w:rsid w:val="00CA7297"/>
    <w:rsid w:val="00CA7DDF"/>
    <w:rsid w:val="00CA7F59"/>
    <w:rsid w:val="00CB0040"/>
    <w:rsid w:val="00CB079D"/>
    <w:rsid w:val="00CB0A3D"/>
    <w:rsid w:val="00CB0BC7"/>
    <w:rsid w:val="00CB0D4E"/>
    <w:rsid w:val="00CB124D"/>
    <w:rsid w:val="00CB14BA"/>
    <w:rsid w:val="00CB1541"/>
    <w:rsid w:val="00CB1A37"/>
    <w:rsid w:val="00CB1B53"/>
    <w:rsid w:val="00CB1B78"/>
    <w:rsid w:val="00CB1B9F"/>
    <w:rsid w:val="00CB1DFA"/>
    <w:rsid w:val="00CB1E7E"/>
    <w:rsid w:val="00CB20A5"/>
    <w:rsid w:val="00CB21C6"/>
    <w:rsid w:val="00CB2CD7"/>
    <w:rsid w:val="00CB2E28"/>
    <w:rsid w:val="00CB366D"/>
    <w:rsid w:val="00CB3EB2"/>
    <w:rsid w:val="00CB3FA1"/>
    <w:rsid w:val="00CB41CF"/>
    <w:rsid w:val="00CB431E"/>
    <w:rsid w:val="00CB438F"/>
    <w:rsid w:val="00CB4CED"/>
    <w:rsid w:val="00CB4DB7"/>
    <w:rsid w:val="00CB4E21"/>
    <w:rsid w:val="00CB5612"/>
    <w:rsid w:val="00CB5E07"/>
    <w:rsid w:val="00CB6140"/>
    <w:rsid w:val="00CB6EDE"/>
    <w:rsid w:val="00CB708E"/>
    <w:rsid w:val="00CB709C"/>
    <w:rsid w:val="00CB713A"/>
    <w:rsid w:val="00CB7A57"/>
    <w:rsid w:val="00CB7E68"/>
    <w:rsid w:val="00CC0379"/>
    <w:rsid w:val="00CC03A3"/>
    <w:rsid w:val="00CC03CA"/>
    <w:rsid w:val="00CC0452"/>
    <w:rsid w:val="00CC0CA5"/>
    <w:rsid w:val="00CC0FA3"/>
    <w:rsid w:val="00CC11FC"/>
    <w:rsid w:val="00CC1378"/>
    <w:rsid w:val="00CC1A0F"/>
    <w:rsid w:val="00CC1F01"/>
    <w:rsid w:val="00CC23EC"/>
    <w:rsid w:val="00CC2408"/>
    <w:rsid w:val="00CC28E8"/>
    <w:rsid w:val="00CC291C"/>
    <w:rsid w:val="00CC2A1C"/>
    <w:rsid w:val="00CC2AF7"/>
    <w:rsid w:val="00CC2C17"/>
    <w:rsid w:val="00CC2E6D"/>
    <w:rsid w:val="00CC3011"/>
    <w:rsid w:val="00CC310E"/>
    <w:rsid w:val="00CC39B4"/>
    <w:rsid w:val="00CC4793"/>
    <w:rsid w:val="00CC49D5"/>
    <w:rsid w:val="00CC4E51"/>
    <w:rsid w:val="00CC5223"/>
    <w:rsid w:val="00CC589C"/>
    <w:rsid w:val="00CC5D3A"/>
    <w:rsid w:val="00CC5F98"/>
    <w:rsid w:val="00CC61F6"/>
    <w:rsid w:val="00CC641A"/>
    <w:rsid w:val="00CC677D"/>
    <w:rsid w:val="00CC67B1"/>
    <w:rsid w:val="00CC6A7B"/>
    <w:rsid w:val="00CC6EDD"/>
    <w:rsid w:val="00CC736B"/>
    <w:rsid w:val="00CC75C4"/>
    <w:rsid w:val="00CC785C"/>
    <w:rsid w:val="00CC7EB5"/>
    <w:rsid w:val="00CD010B"/>
    <w:rsid w:val="00CD0190"/>
    <w:rsid w:val="00CD02ED"/>
    <w:rsid w:val="00CD03DD"/>
    <w:rsid w:val="00CD08EF"/>
    <w:rsid w:val="00CD0CE3"/>
    <w:rsid w:val="00CD1088"/>
    <w:rsid w:val="00CD1664"/>
    <w:rsid w:val="00CD179E"/>
    <w:rsid w:val="00CD1F0A"/>
    <w:rsid w:val="00CD2210"/>
    <w:rsid w:val="00CD2C4E"/>
    <w:rsid w:val="00CD2E42"/>
    <w:rsid w:val="00CD3087"/>
    <w:rsid w:val="00CD31BB"/>
    <w:rsid w:val="00CD357D"/>
    <w:rsid w:val="00CD3676"/>
    <w:rsid w:val="00CD38DA"/>
    <w:rsid w:val="00CD3961"/>
    <w:rsid w:val="00CD451F"/>
    <w:rsid w:val="00CD452D"/>
    <w:rsid w:val="00CD482A"/>
    <w:rsid w:val="00CD4DB0"/>
    <w:rsid w:val="00CD50FE"/>
    <w:rsid w:val="00CD55E4"/>
    <w:rsid w:val="00CD577E"/>
    <w:rsid w:val="00CD5E6A"/>
    <w:rsid w:val="00CD6450"/>
    <w:rsid w:val="00CD664F"/>
    <w:rsid w:val="00CD675B"/>
    <w:rsid w:val="00CD6804"/>
    <w:rsid w:val="00CD6A79"/>
    <w:rsid w:val="00CD6FE3"/>
    <w:rsid w:val="00CD73D4"/>
    <w:rsid w:val="00CD73FF"/>
    <w:rsid w:val="00CD76B4"/>
    <w:rsid w:val="00CD7935"/>
    <w:rsid w:val="00CD79C7"/>
    <w:rsid w:val="00CD7F2B"/>
    <w:rsid w:val="00CE0009"/>
    <w:rsid w:val="00CE0368"/>
    <w:rsid w:val="00CE0D83"/>
    <w:rsid w:val="00CE10C9"/>
    <w:rsid w:val="00CE143E"/>
    <w:rsid w:val="00CE182D"/>
    <w:rsid w:val="00CE185B"/>
    <w:rsid w:val="00CE18AC"/>
    <w:rsid w:val="00CE1BD3"/>
    <w:rsid w:val="00CE2362"/>
    <w:rsid w:val="00CE238A"/>
    <w:rsid w:val="00CE2626"/>
    <w:rsid w:val="00CE2816"/>
    <w:rsid w:val="00CE285F"/>
    <w:rsid w:val="00CE294D"/>
    <w:rsid w:val="00CE2EB9"/>
    <w:rsid w:val="00CE32FB"/>
    <w:rsid w:val="00CE35E0"/>
    <w:rsid w:val="00CE41FD"/>
    <w:rsid w:val="00CE4455"/>
    <w:rsid w:val="00CE4686"/>
    <w:rsid w:val="00CE4F34"/>
    <w:rsid w:val="00CE51F3"/>
    <w:rsid w:val="00CE56AC"/>
    <w:rsid w:val="00CE58B0"/>
    <w:rsid w:val="00CE5BFC"/>
    <w:rsid w:val="00CE687D"/>
    <w:rsid w:val="00CE6C01"/>
    <w:rsid w:val="00CE6DA6"/>
    <w:rsid w:val="00CE70D5"/>
    <w:rsid w:val="00CE7142"/>
    <w:rsid w:val="00CE7227"/>
    <w:rsid w:val="00CE753B"/>
    <w:rsid w:val="00CE76B1"/>
    <w:rsid w:val="00CE7CE4"/>
    <w:rsid w:val="00CE7D3F"/>
    <w:rsid w:val="00CF0B88"/>
    <w:rsid w:val="00CF0C43"/>
    <w:rsid w:val="00CF0D8E"/>
    <w:rsid w:val="00CF0F12"/>
    <w:rsid w:val="00CF10D0"/>
    <w:rsid w:val="00CF17B9"/>
    <w:rsid w:val="00CF207D"/>
    <w:rsid w:val="00CF226C"/>
    <w:rsid w:val="00CF23F1"/>
    <w:rsid w:val="00CF2978"/>
    <w:rsid w:val="00CF310C"/>
    <w:rsid w:val="00CF3D17"/>
    <w:rsid w:val="00CF470B"/>
    <w:rsid w:val="00CF47AE"/>
    <w:rsid w:val="00CF4C6F"/>
    <w:rsid w:val="00CF4DC4"/>
    <w:rsid w:val="00CF52F4"/>
    <w:rsid w:val="00CF5D68"/>
    <w:rsid w:val="00CF641B"/>
    <w:rsid w:val="00CF6AA9"/>
    <w:rsid w:val="00CF6B45"/>
    <w:rsid w:val="00CF6D83"/>
    <w:rsid w:val="00CF7427"/>
    <w:rsid w:val="00CF78B9"/>
    <w:rsid w:val="00CF78D0"/>
    <w:rsid w:val="00CF7D19"/>
    <w:rsid w:val="00CF7DAD"/>
    <w:rsid w:val="00D00364"/>
    <w:rsid w:val="00D008D6"/>
    <w:rsid w:val="00D00E89"/>
    <w:rsid w:val="00D00FC2"/>
    <w:rsid w:val="00D01083"/>
    <w:rsid w:val="00D013F1"/>
    <w:rsid w:val="00D01B75"/>
    <w:rsid w:val="00D01C85"/>
    <w:rsid w:val="00D01CED"/>
    <w:rsid w:val="00D01E90"/>
    <w:rsid w:val="00D027ED"/>
    <w:rsid w:val="00D02B8E"/>
    <w:rsid w:val="00D038CA"/>
    <w:rsid w:val="00D044D2"/>
    <w:rsid w:val="00D04570"/>
    <w:rsid w:val="00D0462C"/>
    <w:rsid w:val="00D0487C"/>
    <w:rsid w:val="00D04A07"/>
    <w:rsid w:val="00D05641"/>
    <w:rsid w:val="00D05671"/>
    <w:rsid w:val="00D05876"/>
    <w:rsid w:val="00D05B3C"/>
    <w:rsid w:val="00D05B74"/>
    <w:rsid w:val="00D05E4B"/>
    <w:rsid w:val="00D0675A"/>
    <w:rsid w:val="00D06A08"/>
    <w:rsid w:val="00D071F5"/>
    <w:rsid w:val="00D0740B"/>
    <w:rsid w:val="00D074DB"/>
    <w:rsid w:val="00D07821"/>
    <w:rsid w:val="00D07BD5"/>
    <w:rsid w:val="00D10299"/>
    <w:rsid w:val="00D105FA"/>
    <w:rsid w:val="00D10F15"/>
    <w:rsid w:val="00D11B1E"/>
    <w:rsid w:val="00D11C5B"/>
    <w:rsid w:val="00D11CC3"/>
    <w:rsid w:val="00D11D7E"/>
    <w:rsid w:val="00D13CB8"/>
    <w:rsid w:val="00D143BE"/>
    <w:rsid w:val="00D14408"/>
    <w:rsid w:val="00D1440F"/>
    <w:rsid w:val="00D1446D"/>
    <w:rsid w:val="00D14C64"/>
    <w:rsid w:val="00D152FC"/>
    <w:rsid w:val="00D1568C"/>
    <w:rsid w:val="00D159B2"/>
    <w:rsid w:val="00D15BB0"/>
    <w:rsid w:val="00D15BB7"/>
    <w:rsid w:val="00D16038"/>
    <w:rsid w:val="00D1640F"/>
    <w:rsid w:val="00D1652A"/>
    <w:rsid w:val="00D16F30"/>
    <w:rsid w:val="00D16FB4"/>
    <w:rsid w:val="00D170B3"/>
    <w:rsid w:val="00D17CB0"/>
    <w:rsid w:val="00D17CFD"/>
    <w:rsid w:val="00D17D07"/>
    <w:rsid w:val="00D20000"/>
    <w:rsid w:val="00D201EA"/>
    <w:rsid w:val="00D2054E"/>
    <w:rsid w:val="00D20670"/>
    <w:rsid w:val="00D2091F"/>
    <w:rsid w:val="00D20F3F"/>
    <w:rsid w:val="00D212D1"/>
    <w:rsid w:val="00D216E4"/>
    <w:rsid w:val="00D2179F"/>
    <w:rsid w:val="00D21B54"/>
    <w:rsid w:val="00D21E6C"/>
    <w:rsid w:val="00D220DE"/>
    <w:rsid w:val="00D22295"/>
    <w:rsid w:val="00D222AC"/>
    <w:rsid w:val="00D223E9"/>
    <w:rsid w:val="00D224F2"/>
    <w:rsid w:val="00D225EE"/>
    <w:rsid w:val="00D227C6"/>
    <w:rsid w:val="00D22A06"/>
    <w:rsid w:val="00D22B6D"/>
    <w:rsid w:val="00D22C5D"/>
    <w:rsid w:val="00D23001"/>
    <w:rsid w:val="00D231F9"/>
    <w:rsid w:val="00D24114"/>
    <w:rsid w:val="00D241D7"/>
    <w:rsid w:val="00D24376"/>
    <w:rsid w:val="00D2440C"/>
    <w:rsid w:val="00D2440D"/>
    <w:rsid w:val="00D24675"/>
    <w:rsid w:val="00D246DE"/>
    <w:rsid w:val="00D249F2"/>
    <w:rsid w:val="00D24C69"/>
    <w:rsid w:val="00D24F0A"/>
    <w:rsid w:val="00D2548B"/>
    <w:rsid w:val="00D259D1"/>
    <w:rsid w:val="00D259D2"/>
    <w:rsid w:val="00D25A08"/>
    <w:rsid w:val="00D25C57"/>
    <w:rsid w:val="00D25F5B"/>
    <w:rsid w:val="00D25FDB"/>
    <w:rsid w:val="00D26038"/>
    <w:rsid w:val="00D26127"/>
    <w:rsid w:val="00D263CA"/>
    <w:rsid w:val="00D26563"/>
    <w:rsid w:val="00D26A52"/>
    <w:rsid w:val="00D26C8A"/>
    <w:rsid w:val="00D27063"/>
    <w:rsid w:val="00D273E7"/>
    <w:rsid w:val="00D273F1"/>
    <w:rsid w:val="00D27739"/>
    <w:rsid w:val="00D30539"/>
    <w:rsid w:val="00D30A04"/>
    <w:rsid w:val="00D30BFE"/>
    <w:rsid w:val="00D30D7F"/>
    <w:rsid w:val="00D30FAC"/>
    <w:rsid w:val="00D31225"/>
    <w:rsid w:val="00D32158"/>
    <w:rsid w:val="00D32C50"/>
    <w:rsid w:val="00D32DD7"/>
    <w:rsid w:val="00D33190"/>
    <w:rsid w:val="00D33238"/>
    <w:rsid w:val="00D33334"/>
    <w:rsid w:val="00D33795"/>
    <w:rsid w:val="00D340E3"/>
    <w:rsid w:val="00D34101"/>
    <w:rsid w:val="00D341B7"/>
    <w:rsid w:val="00D3443F"/>
    <w:rsid w:val="00D344FA"/>
    <w:rsid w:val="00D347E5"/>
    <w:rsid w:val="00D34996"/>
    <w:rsid w:val="00D34AA8"/>
    <w:rsid w:val="00D34DDA"/>
    <w:rsid w:val="00D35468"/>
    <w:rsid w:val="00D3550D"/>
    <w:rsid w:val="00D3570E"/>
    <w:rsid w:val="00D35B65"/>
    <w:rsid w:val="00D35E60"/>
    <w:rsid w:val="00D35F7A"/>
    <w:rsid w:val="00D36056"/>
    <w:rsid w:val="00D3658E"/>
    <w:rsid w:val="00D366BF"/>
    <w:rsid w:val="00D3682C"/>
    <w:rsid w:val="00D368AD"/>
    <w:rsid w:val="00D36B30"/>
    <w:rsid w:val="00D36F53"/>
    <w:rsid w:val="00D37234"/>
    <w:rsid w:val="00D37603"/>
    <w:rsid w:val="00D37899"/>
    <w:rsid w:val="00D37A72"/>
    <w:rsid w:val="00D4085B"/>
    <w:rsid w:val="00D40B76"/>
    <w:rsid w:val="00D41057"/>
    <w:rsid w:val="00D4113C"/>
    <w:rsid w:val="00D4162C"/>
    <w:rsid w:val="00D41A51"/>
    <w:rsid w:val="00D41D80"/>
    <w:rsid w:val="00D42109"/>
    <w:rsid w:val="00D428CB"/>
    <w:rsid w:val="00D42A7F"/>
    <w:rsid w:val="00D42AAC"/>
    <w:rsid w:val="00D42D95"/>
    <w:rsid w:val="00D43E30"/>
    <w:rsid w:val="00D43F09"/>
    <w:rsid w:val="00D43F43"/>
    <w:rsid w:val="00D43F77"/>
    <w:rsid w:val="00D442F1"/>
    <w:rsid w:val="00D4461B"/>
    <w:rsid w:val="00D44704"/>
    <w:rsid w:val="00D447B3"/>
    <w:rsid w:val="00D44A62"/>
    <w:rsid w:val="00D44C93"/>
    <w:rsid w:val="00D44CF7"/>
    <w:rsid w:val="00D44F2D"/>
    <w:rsid w:val="00D450FD"/>
    <w:rsid w:val="00D45226"/>
    <w:rsid w:val="00D454E1"/>
    <w:rsid w:val="00D45963"/>
    <w:rsid w:val="00D45BDB"/>
    <w:rsid w:val="00D45F6E"/>
    <w:rsid w:val="00D461D9"/>
    <w:rsid w:val="00D46772"/>
    <w:rsid w:val="00D46BC2"/>
    <w:rsid w:val="00D476B6"/>
    <w:rsid w:val="00D50066"/>
    <w:rsid w:val="00D50296"/>
    <w:rsid w:val="00D5029D"/>
    <w:rsid w:val="00D504C0"/>
    <w:rsid w:val="00D50616"/>
    <w:rsid w:val="00D50AA4"/>
    <w:rsid w:val="00D51794"/>
    <w:rsid w:val="00D51C90"/>
    <w:rsid w:val="00D521DA"/>
    <w:rsid w:val="00D5222A"/>
    <w:rsid w:val="00D528B0"/>
    <w:rsid w:val="00D5368B"/>
    <w:rsid w:val="00D5422E"/>
    <w:rsid w:val="00D5430D"/>
    <w:rsid w:val="00D543E5"/>
    <w:rsid w:val="00D55102"/>
    <w:rsid w:val="00D55A49"/>
    <w:rsid w:val="00D56012"/>
    <w:rsid w:val="00D56177"/>
    <w:rsid w:val="00D56628"/>
    <w:rsid w:val="00D56784"/>
    <w:rsid w:val="00D56B01"/>
    <w:rsid w:val="00D57828"/>
    <w:rsid w:val="00D57B9D"/>
    <w:rsid w:val="00D57F5C"/>
    <w:rsid w:val="00D57FC0"/>
    <w:rsid w:val="00D60093"/>
    <w:rsid w:val="00D600F5"/>
    <w:rsid w:val="00D605E9"/>
    <w:rsid w:val="00D60CED"/>
    <w:rsid w:val="00D60D0E"/>
    <w:rsid w:val="00D61286"/>
    <w:rsid w:val="00D6132A"/>
    <w:rsid w:val="00D613CC"/>
    <w:rsid w:val="00D61997"/>
    <w:rsid w:val="00D61C54"/>
    <w:rsid w:val="00D61E96"/>
    <w:rsid w:val="00D62119"/>
    <w:rsid w:val="00D62B77"/>
    <w:rsid w:val="00D630BC"/>
    <w:rsid w:val="00D63247"/>
    <w:rsid w:val="00D63606"/>
    <w:rsid w:val="00D6381C"/>
    <w:rsid w:val="00D63B7E"/>
    <w:rsid w:val="00D64326"/>
    <w:rsid w:val="00D64455"/>
    <w:rsid w:val="00D64CF4"/>
    <w:rsid w:val="00D64D2F"/>
    <w:rsid w:val="00D64F2E"/>
    <w:rsid w:val="00D64F4A"/>
    <w:rsid w:val="00D6530A"/>
    <w:rsid w:val="00D65D24"/>
    <w:rsid w:val="00D66348"/>
    <w:rsid w:val="00D6642E"/>
    <w:rsid w:val="00D66737"/>
    <w:rsid w:val="00D66782"/>
    <w:rsid w:val="00D6686B"/>
    <w:rsid w:val="00D6697E"/>
    <w:rsid w:val="00D66BC5"/>
    <w:rsid w:val="00D66CF5"/>
    <w:rsid w:val="00D6702D"/>
    <w:rsid w:val="00D67311"/>
    <w:rsid w:val="00D67510"/>
    <w:rsid w:val="00D67889"/>
    <w:rsid w:val="00D67AF8"/>
    <w:rsid w:val="00D67FA3"/>
    <w:rsid w:val="00D70580"/>
    <w:rsid w:val="00D708CC"/>
    <w:rsid w:val="00D70E54"/>
    <w:rsid w:val="00D718A6"/>
    <w:rsid w:val="00D71D7F"/>
    <w:rsid w:val="00D72196"/>
    <w:rsid w:val="00D722FD"/>
    <w:rsid w:val="00D7272B"/>
    <w:rsid w:val="00D729FE"/>
    <w:rsid w:val="00D735E8"/>
    <w:rsid w:val="00D73652"/>
    <w:rsid w:val="00D738FE"/>
    <w:rsid w:val="00D73D57"/>
    <w:rsid w:val="00D73E67"/>
    <w:rsid w:val="00D73F1A"/>
    <w:rsid w:val="00D741E1"/>
    <w:rsid w:val="00D7450A"/>
    <w:rsid w:val="00D74682"/>
    <w:rsid w:val="00D746D6"/>
    <w:rsid w:val="00D74811"/>
    <w:rsid w:val="00D74CBA"/>
    <w:rsid w:val="00D75119"/>
    <w:rsid w:val="00D755B3"/>
    <w:rsid w:val="00D75C68"/>
    <w:rsid w:val="00D75F92"/>
    <w:rsid w:val="00D76432"/>
    <w:rsid w:val="00D768CC"/>
    <w:rsid w:val="00D76ACF"/>
    <w:rsid w:val="00D77802"/>
    <w:rsid w:val="00D77CAF"/>
    <w:rsid w:val="00D77E5F"/>
    <w:rsid w:val="00D802F6"/>
    <w:rsid w:val="00D805BC"/>
    <w:rsid w:val="00D80C85"/>
    <w:rsid w:val="00D81015"/>
    <w:rsid w:val="00D81767"/>
    <w:rsid w:val="00D819BE"/>
    <w:rsid w:val="00D81D9E"/>
    <w:rsid w:val="00D81E2C"/>
    <w:rsid w:val="00D822AF"/>
    <w:rsid w:val="00D826D1"/>
    <w:rsid w:val="00D827BF"/>
    <w:rsid w:val="00D829E2"/>
    <w:rsid w:val="00D831E0"/>
    <w:rsid w:val="00D832A9"/>
    <w:rsid w:val="00D83641"/>
    <w:rsid w:val="00D83D14"/>
    <w:rsid w:val="00D84059"/>
    <w:rsid w:val="00D840A6"/>
    <w:rsid w:val="00D842F3"/>
    <w:rsid w:val="00D8434F"/>
    <w:rsid w:val="00D84480"/>
    <w:rsid w:val="00D84896"/>
    <w:rsid w:val="00D84CB9"/>
    <w:rsid w:val="00D84D73"/>
    <w:rsid w:val="00D85123"/>
    <w:rsid w:val="00D85130"/>
    <w:rsid w:val="00D85702"/>
    <w:rsid w:val="00D858F7"/>
    <w:rsid w:val="00D85CEE"/>
    <w:rsid w:val="00D86352"/>
    <w:rsid w:val="00D86AF4"/>
    <w:rsid w:val="00D86D6F"/>
    <w:rsid w:val="00D8733E"/>
    <w:rsid w:val="00D873F5"/>
    <w:rsid w:val="00D87687"/>
    <w:rsid w:val="00D877CD"/>
    <w:rsid w:val="00D87AF3"/>
    <w:rsid w:val="00D87D1E"/>
    <w:rsid w:val="00D9004A"/>
    <w:rsid w:val="00D902BE"/>
    <w:rsid w:val="00D904DE"/>
    <w:rsid w:val="00D90956"/>
    <w:rsid w:val="00D9108C"/>
    <w:rsid w:val="00D911E9"/>
    <w:rsid w:val="00D91633"/>
    <w:rsid w:val="00D916F3"/>
    <w:rsid w:val="00D91854"/>
    <w:rsid w:val="00D91B12"/>
    <w:rsid w:val="00D91DAD"/>
    <w:rsid w:val="00D920E6"/>
    <w:rsid w:val="00D923AF"/>
    <w:rsid w:val="00D9257C"/>
    <w:rsid w:val="00D929ED"/>
    <w:rsid w:val="00D92B8F"/>
    <w:rsid w:val="00D92BD7"/>
    <w:rsid w:val="00D92EA8"/>
    <w:rsid w:val="00D9305B"/>
    <w:rsid w:val="00D93456"/>
    <w:rsid w:val="00D93B93"/>
    <w:rsid w:val="00D93D2C"/>
    <w:rsid w:val="00D940FC"/>
    <w:rsid w:val="00D9412E"/>
    <w:rsid w:val="00D941D9"/>
    <w:rsid w:val="00D941ED"/>
    <w:rsid w:val="00D9429C"/>
    <w:rsid w:val="00D943DF"/>
    <w:rsid w:val="00D943F8"/>
    <w:rsid w:val="00D9480E"/>
    <w:rsid w:val="00D94C51"/>
    <w:rsid w:val="00D9507B"/>
    <w:rsid w:val="00D951C5"/>
    <w:rsid w:val="00D952F6"/>
    <w:rsid w:val="00D954F3"/>
    <w:rsid w:val="00D95850"/>
    <w:rsid w:val="00D958EE"/>
    <w:rsid w:val="00D95A26"/>
    <w:rsid w:val="00D95E5B"/>
    <w:rsid w:val="00D960CA"/>
    <w:rsid w:val="00D9611D"/>
    <w:rsid w:val="00D9672D"/>
    <w:rsid w:val="00D96EA0"/>
    <w:rsid w:val="00D96FB6"/>
    <w:rsid w:val="00D97081"/>
    <w:rsid w:val="00D9716A"/>
    <w:rsid w:val="00D97170"/>
    <w:rsid w:val="00D97703"/>
    <w:rsid w:val="00D9786F"/>
    <w:rsid w:val="00D97EAE"/>
    <w:rsid w:val="00D97F24"/>
    <w:rsid w:val="00DA0109"/>
    <w:rsid w:val="00DA02B5"/>
    <w:rsid w:val="00DA0427"/>
    <w:rsid w:val="00DA0775"/>
    <w:rsid w:val="00DA0973"/>
    <w:rsid w:val="00DA0F30"/>
    <w:rsid w:val="00DA132C"/>
    <w:rsid w:val="00DA1378"/>
    <w:rsid w:val="00DA1736"/>
    <w:rsid w:val="00DA1B3F"/>
    <w:rsid w:val="00DA1E73"/>
    <w:rsid w:val="00DA20D0"/>
    <w:rsid w:val="00DA24A5"/>
    <w:rsid w:val="00DA2A3D"/>
    <w:rsid w:val="00DA2A82"/>
    <w:rsid w:val="00DA2B16"/>
    <w:rsid w:val="00DA2C49"/>
    <w:rsid w:val="00DA31A0"/>
    <w:rsid w:val="00DA352B"/>
    <w:rsid w:val="00DA387D"/>
    <w:rsid w:val="00DA425D"/>
    <w:rsid w:val="00DA42FB"/>
    <w:rsid w:val="00DA444A"/>
    <w:rsid w:val="00DA4674"/>
    <w:rsid w:val="00DA4BA8"/>
    <w:rsid w:val="00DA5B5A"/>
    <w:rsid w:val="00DA6228"/>
    <w:rsid w:val="00DA6253"/>
    <w:rsid w:val="00DA62BA"/>
    <w:rsid w:val="00DA64E1"/>
    <w:rsid w:val="00DA6559"/>
    <w:rsid w:val="00DA6617"/>
    <w:rsid w:val="00DA68FA"/>
    <w:rsid w:val="00DA6911"/>
    <w:rsid w:val="00DA6DEC"/>
    <w:rsid w:val="00DA70C4"/>
    <w:rsid w:val="00DA7156"/>
    <w:rsid w:val="00DA722A"/>
    <w:rsid w:val="00DA749C"/>
    <w:rsid w:val="00DA7AD0"/>
    <w:rsid w:val="00DA7F47"/>
    <w:rsid w:val="00DB0A6B"/>
    <w:rsid w:val="00DB0EB0"/>
    <w:rsid w:val="00DB16E9"/>
    <w:rsid w:val="00DB1D54"/>
    <w:rsid w:val="00DB1DAC"/>
    <w:rsid w:val="00DB20DB"/>
    <w:rsid w:val="00DB2167"/>
    <w:rsid w:val="00DB2B6E"/>
    <w:rsid w:val="00DB3A76"/>
    <w:rsid w:val="00DB4092"/>
    <w:rsid w:val="00DB41F0"/>
    <w:rsid w:val="00DB461B"/>
    <w:rsid w:val="00DB462A"/>
    <w:rsid w:val="00DB46E6"/>
    <w:rsid w:val="00DB4E93"/>
    <w:rsid w:val="00DB4F8A"/>
    <w:rsid w:val="00DB4FBD"/>
    <w:rsid w:val="00DB51F1"/>
    <w:rsid w:val="00DB5477"/>
    <w:rsid w:val="00DB574C"/>
    <w:rsid w:val="00DB5914"/>
    <w:rsid w:val="00DB5973"/>
    <w:rsid w:val="00DB5D92"/>
    <w:rsid w:val="00DB6081"/>
    <w:rsid w:val="00DB648B"/>
    <w:rsid w:val="00DB67C1"/>
    <w:rsid w:val="00DB6A02"/>
    <w:rsid w:val="00DB6E52"/>
    <w:rsid w:val="00DB704D"/>
    <w:rsid w:val="00DB7335"/>
    <w:rsid w:val="00DB770B"/>
    <w:rsid w:val="00DB77D8"/>
    <w:rsid w:val="00DB7B30"/>
    <w:rsid w:val="00DB7E7A"/>
    <w:rsid w:val="00DC0046"/>
    <w:rsid w:val="00DC03B8"/>
    <w:rsid w:val="00DC046C"/>
    <w:rsid w:val="00DC051C"/>
    <w:rsid w:val="00DC0A03"/>
    <w:rsid w:val="00DC1834"/>
    <w:rsid w:val="00DC19D0"/>
    <w:rsid w:val="00DC1D78"/>
    <w:rsid w:val="00DC1D85"/>
    <w:rsid w:val="00DC1FF8"/>
    <w:rsid w:val="00DC2363"/>
    <w:rsid w:val="00DC2909"/>
    <w:rsid w:val="00DC2C8B"/>
    <w:rsid w:val="00DC2F79"/>
    <w:rsid w:val="00DC31A9"/>
    <w:rsid w:val="00DC371D"/>
    <w:rsid w:val="00DC4698"/>
    <w:rsid w:val="00DC504D"/>
    <w:rsid w:val="00DC522A"/>
    <w:rsid w:val="00DC542D"/>
    <w:rsid w:val="00DC5644"/>
    <w:rsid w:val="00DC5C4F"/>
    <w:rsid w:val="00DC5CCB"/>
    <w:rsid w:val="00DC5DC4"/>
    <w:rsid w:val="00DC62B5"/>
    <w:rsid w:val="00DC6B99"/>
    <w:rsid w:val="00DC6C01"/>
    <w:rsid w:val="00DC6C74"/>
    <w:rsid w:val="00DC6E23"/>
    <w:rsid w:val="00DC7197"/>
    <w:rsid w:val="00DC762B"/>
    <w:rsid w:val="00DC7A4D"/>
    <w:rsid w:val="00DC7BCE"/>
    <w:rsid w:val="00DC7D4B"/>
    <w:rsid w:val="00DD02C6"/>
    <w:rsid w:val="00DD0BC9"/>
    <w:rsid w:val="00DD0BD7"/>
    <w:rsid w:val="00DD1D75"/>
    <w:rsid w:val="00DD2414"/>
    <w:rsid w:val="00DD275A"/>
    <w:rsid w:val="00DD2824"/>
    <w:rsid w:val="00DD2AD4"/>
    <w:rsid w:val="00DD2D00"/>
    <w:rsid w:val="00DD30EF"/>
    <w:rsid w:val="00DD3211"/>
    <w:rsid w:val="00DD35F9"/>
    <w:rsid w:val="00DD3635"/>
    <w:rsid w:val="00DD3A9A"/>
    <w:rsid w:val="00DD3C90"/>
    <w:rsid w:val="00DD3CD0"/>
    <w:rsid w:val="00DD3E34"/>
    <w:rsid w:val="00DD4A97"/>
    <w:rsid w:val="00DD54C9"/>
    <w:rsid w:val="00DD55DA"/>
    <w:rsid w:val="00DD5A80"/>
    <w:rsid w:val="00DD622F"/>
    <w:rsid w:val="00DD63D7"/>
    <w:rsid w:val="00DD6D43"/>
    <w:rsid w:val="00DD6F38"/>
    <w:rsid w:val="00DD6F93"/>
    <w:rsid w:val="00DD709C"/>
    <w:rsid w:val="00DD72AD"/>
    <w:rsid w:val="00DE0479"/>
    <w:rsid w:val="00DE0E6D"/>
    <w:rsid w:val="00DE0E81"/>
    <w:rsid w:val="00DE0F44"/>
    <w:rsid w:val="00DE17F5"/>
    <w:rsid w:val="00DE189F"/>
    <w:rsid w:val="00DE19C4"/>
    <w:rsid w:val="00DE1DB5"/>
    <w:rsid w:val="00DE1F9B"/>
    <w:rsid w:val="00DE23CA"/>
    <w:rsid w:val="00DE255A"/>
    <w:rsid w:val="00DE2724"/>
    <w:rsid w:val="00DE280C"/>
    <w:rsid w:val="00DE28B1"/>
    <w:rsid w:val="00DE3121"/>
    <w:rsid w:val="00DE38F4"/>
    <w:rsid w:val="00DE3A1F"/>
    <w:rsid w:val="00DE3C7A"/>
    <w:rsid w:val="00DE41BE"/>
    <w:rsid w:val="00DE41EF"/>
    <w:rsid w:val="00DE4352"/>
    <w:rsid w:val="00DE445C"/>
    <w:rsid w:val="00DE4492"/>
    <w:rsid w:val="00DE4812"/>
    <w:rsid w:val="00DE499B"/>
    <w:rsid w:val="00DE4A95"/>
    <w:rsid w:val="00DE500B"/>
    <w:rsid w:val="00DE56BE"/>
    <w:rsid w:val="00DE604D"/>
    <w:rsid w:val="00DE6706"/>
    <w:rsid w:val="00DE6767"/>
    <w:rsid w:val="00DE6794"/>
    <w:rsid w:val="00DE6AAA"/>
    <w:rsid w:val="00DE6DB8"/>
    <w:rsid w:val="00DE6E2B"/>
    <w:rsid w:val="00DE6EE0"/>
    <w:rsid w:val="00DE7106"/>
    <w:rsid w:val="00DE7233"/>
    <w:rsid w:val="00DE7385"/>
    <w:rsid w:val="00DE7A67"/>
    <w:rsid w:val="00DE7EAD"/>
    <w:rsid w:val="00DE7ED3"/>
    <w:rsid w:val="00DF0AB0"/>
    <w:rsid w:val="00DF0E6B"/>
    <w:rsid w:val="00DF0FFB"/>
    <w:rsid w:val="00DF126F"/>
    <w:rsid w:val="00DF1429"/>
    <w:rsid w:val="00DF15DD"/>
    <w:rsid w:val="00DF17B3"/>
    <w:rsid w:val="00DF17D0"/>
    <w:rsid w:val="00DF20EC"/>
    <w:rsid w:val="00DF265B"/>
    <w:rsid w:val="00DF28BA"/>
    <w:rsid w:val="00DF29EC"/>
    <w:rsid w:val="00DF2C36"/>
    <w:rsid w:val="00DF3040"/>
    <w:rsid w:val="00DF36D6"/>
    <w:rsid w:val="00DF36DE"/>
    <w:rsid w:val="00DF38C9"/>
    <w:rsid w:val="00DF393C"/>
    <w:rsid w:val="00DF3992"/>
    <w:rsid w:val="00DF3D5E"/>
    <w:rsid w:val="00DF46D6"/>
    <w:rsid w:val="00DF4921"/>
    <w:rsid w:val="00DF523E"/>
    <w:rsid w:val="00DF54CB"/>
    <w:rsid w:val="00DF5A0A"/>
    <w:rsid w:val="00DF5C51"/>
    <w:rsid w:val="00DF5E5F"/>
    <w:rsid w:val="00DF6274"/>
    <w:rsid w:val="00DF6464"/>
    <w:rsid w:val="00DF64A4"/>
    <w:rsid w:val="00DF6985"/>
    <w:rsid w:val="00DF6D0B"/>
    <w:rsid w:val="00DF6D45"/>
    <w:rsid w:val="00DF754D"/>
    <w:rsid w:val="00DF762B"/>
    <w:rsid w:val="00DF7893"/>
    <w:rsid w:val="00DF7C7F"/>
    <w:rsid w:val="00DF7CB7"/>
    <w:rsid w:val="00E00227"/>
    <w:rsid w:val="00E002C8"/>
    <w:rsid w:val="00E004D5"/>
    <w:rsid w:val="00E006C7"/>
    <w:rsid w:val="00E00A8C"/>
    <w:rsid w:val="00E00B70"/>
    <w:rsid w:val="00E00DCB"/>
    <w:rsid w:val="00E00E65"/>
    <w:rsid w:val="00E01BEB"/>
    <w:rsid w:val="00E01DF9"/>
    <w:rsid w:val="00E029C1"/>
    <w:rsid w:val="00E02B12"/>
    <w:rsid w:val="00E02C42"/>
    <w:rsid w:val="00E030D2"/>
    <w:rsid w:val="00E03390"/>
    <w:rsid w:val="00E03605"/>
    <w:rsid w:val="00E03668"/>
    <w:rsid w:val="00E03B5C"/>
    <w:rsid w:val="00E03CD5"/>
    <w:rsid w:val="00E03FC9"/>
    <w:rsid w:val="00E040A8"/>
    <w:rsid w:val="00E043D7"/>
    <w:rsid w:val="00E04832"/>
    <w:rsid w:val="00E04984"/>
    <w:rsid w:val="00E05277"/>
    <w:rsid w:val="00E0547A"/>
    <w:rsid w:val="00E05537"/>
    <w:rsid w:val="00E05968"/>
    <w:rsid w:val="00E05F47"/>
    <w:rsid w:val="00E0613E"/>
    <w:rsid w:val="00E06166"/>
    <w:rsid w:val="00E06880"/>
    <w:rsid w:val="00E070F0"/>
    <w:rsid w:val="00E07358"/>
    <w:rsid w:val="00E073E9"/>
    <w:rsid w:val="00E074F1"/>
    <w:rsid w:val="00E07660"/>
    <w:rsid w:val="00E07825"/>
    <w:rsid w:val="00E07D63"/>
    <w:rsid w:val="00E07FBD"/>
    <w:rsid w:val="00E10114"/>
    <w:rsid w:val="00E10491"/>
    <w:rsid w:val="00E106FA"/>
    <w:rsid w:val="00E107B7"/>
    <w:rsid w:val="00E10813"/>
    <w:rsid w:val="00E10A3A"/>
    <w:rsid w:val="00E10CE6"/>
    <w:rsid w:val="00E10E95"/>
    <w:rsid w:val="00E1120D"/>
    <w:rsid w:val="00E118C9"/>
    <w:rsid w:val="00E11EB6"/>
    <w:rsid w:val="00E122DC"/>
    <w:rsid w:val="00E12886"/>
    <w:rsid w:val="00E128E4"/>
    <w:rsid w:val="00E12B0F"/>
    <w:rsid w:val="00E12BEC"/>
    <w:rsid w:val="00E12C68"/>
    <w:rsid w:val="00E12C99"/>
    <w:rsid w:val="00E12F72"/>
    <w:rsid w:val="00E130FB"/>
    <w:rsid w:val="00E131F1"/>
    <w:rsid w:val="00E1365B"/>
    <w:rsid w:val="00E13810"/>
    <w:rsid w:val="00E13B3F"/>
    <w:rsid w:val="00E14019"/>
    <w:rsid w:val="00E14751"/>
    <w:rsid w:val="00E14CE7"/>
    <w:rsid w:val="00E15AD1"/>
    <w:rsid w:val="00E1609D"/>
    <w:rsid w:val="00E16599"/>
    <w:rsid w:val="00E169B3"/>
    <w:rsid w:val="00E16A1E"/>
    <w:rsid w:val="00E16F41"/>
    <w:rsid w:val="00E16FE4"/>
    <w:rsid w:val="00E176DD"/>
    <w:rsid w:val="00E17B87"/>
    <w:rsid w:val="00E17D9F"/>
    <w:rsid w:val="00E17F37"/>
    <w:rsid w:val="00E2021B"/>
    <w:rsid w:val="00E20561"/>
    <w:rsid w:val="00E209D4"/>
    <w:rsid w:val="00E20A0C"/>
    <w:rsid w:val="00E20A38"/>
    <w:rsid w:val="00E20BFC"/>
    <w:rsid w:val="00E2190A"/>
    <w:rsid w:val="00E21DFB"/>
    <w:rsid w:val="00E21F66"/>
    <w:rsid w:val="00E22292"/>
    <w:rsid w:val="00E22477"/>
    <w:rsid w:val="00E22B06"/>
    <w:rsid w:val="00E22E7A"/>
    <w:rsid w:val="00E230ED"/>
    <w:rsid w:val="00E23239"/>
    <w:rsid w:val="00E2340E"/>
    <w:rsid w:val="00E23653"/>
    <w:rsid w:val="00E24DDE"/>
    <w:rsid w:val="00E2517D"/>
    <w:rsid w:val="00E25246"/>
    <w:rsid w:val="00E252F8"/>
    <w:rsid w:val="00E25331"/>
    <w:rsid w:val="00E25361"/>
    <w:rsid w:val="00E2557A"/>
    <w:rsid w:val="00E25665"/>
    <w:rsid w:val="00E256CA"/>
    <w:rsid w:val="00E258F8"/>
    <w:rsid w:val="00E25B4B"/>
    <w:rsid w:val="00E25BF6"/>
    <w:rsid w:val="00E25E94"/>
    <w:rsid w:val="00E26072"/>
    <w:rsid w:val="00E26267"/>
    <w:rsid w:val="00E265A2"/>
    <w:rsid w:val="00E268D6"/>
    <w:rsid w:val="00E26E13"/>
    <w:rsid w:val="00E26EBC"/>
    <w:rsid w:val="00E270B1"/>
    <w:rsid w:val="00E2716B"/>
    <w:rsid w:val="00E2749C"/>
    <w:rsid w:val="00E275BC"/>
    <w:rsid w:val="00E276DD"/>
    <w:rsid w:val="00E30237"/>
    <w:rsid w:val="00E309F8"/>
    <w:rsid w:val="00E30BBF"/>
    <w:rsid w:val="00E30ED1"/>
    <w:rsid w:val="00E318BA"/>
    <w:rsid w:val="00E32136"/>
    <w:rsid w:val="00E328E7"/>
    <w:rsid w:val="00E329DF"/>
    <w:rsid w:val="00E32BA0"/>
    <w:rsid w:val="00E32BFA"/>
    <w:rsid w:val="00E32C30"/>
    <w:rsid w:val="00E330BF"/>
    <w:rsid w:val="00E33591"/>
    <w:rsid w:val="00E337CA"/>
    <w:rsid w:val="00E33EB5"/>
    <w:rsid w:val="00E34010"/>
    <w:rsid w:val="00E342D5"/>
    <w:rsid w:val="00E34860"/>
    <w:rsid w:val="00E34C76"/>
    <w:rsid w:val="00E34C89"/>
    <w:rsid w:val="00E353CD"/>
    <w:rsid w:val="00E3575A"/>
    <w:rsid w:val="00E359BA"/>
    <w:rsid w:val="00E35A11"/>
    <w:rsid w:val="00E35B45"/>
    <w:rsid w:val="00E35B67"/>
    <w:rsid w:val="00E35DB1"/>
    <w:rsid w:val="00E3621F"/>
    <w:rsid w:val="00E36CEA"/>
    <w:rsid w:val="00E36EB3"/>
    <w:rsid w:val="00E37574"/>
    <w:rsid w:val="00E376DA"/>
    <w:rsid w:val="00E378F6"/>
    <w:rsid w:val="00E3793E"/>
    <w:rsid w:val="00E37CDA"/>
    <w:rsid w:val="00E37D32"/>
    <w:rsid w:val="00E40297"/>
    <w:rsid w:val="00E4032A"/>
    <w:rsid w:val="00E40827"/>
    <w:rsid w:val="00E40A17"/>
    <w:rsid w:val="00E40A1F"/>
    <w:rsid w:val="00E4113B"/>
    <w:rsid w:val="00E41748"/>
    <w:rsid w:val="00E42652"/>
    <w:rsid w:val="00E4270E"/>
    <w:rsid w:val="00E42AAB"/>
    <w:rsid w:val="00E431A1"/>
    <w:rsid w:val="00E432E3"/>
    <w:rsid w:val="00E43367"/>
    <w:rsid w:val="00E434FB"/>
    <w:rsid w:val="00E43A1F"/>
    <w:rsid w:val="00E43CC6"/>
    <w:rsid w:val="00E43D28"/>
    <w:rsid w:val="00E43DF9"/>
    <w:rsid w:val="00E43F8A"/>
    <w:rsid w:val="00E44448"/>
    <w:rsid w:val="00E4447B"/>
    <w:rsid w:val="00E4490C"/>
    <w:rsid w:val="00E450AA"/>
    <w:rsid w:val="00E454F6"/>
    <w:rsid w:val="00E4571F"/>
    <w:rsid w:val="00E458CA"/>
    <w:rsid w:val="00E458E9"/>
    <w:rsid w:val="00E459B2"/>
    <w:rsid w:val="00E45BFC"/>
    <w:rsid w:val="00E45E98"/>
    <w:rsid w:val="00E46223"/>
    <w:rsid w:val="00E46665"/>
    <w:rsid w:val="00E46E8B"/>
    <w:rsid w:val="00E46F58"/>
    <w:rsid w:val="00E47763"/>
    <w:rsid w:val="00E5080A"/>
    <w:rsid w:val="00E50880"/>
    <w:rsid w:val="00E5091D"/>
    <w:rsid w:val="00E509DF"/>
    <w:rsid w:val="00E509E1"/>
    <w:rsid w:val="00E51158"/>
    <w:rsid w:val="00E51189"/>
    <w:rsid w:val="00E512EE"/>
    <w:rsid w:val="00E517CA"/>
    <w:rsid w:val="00E51FED"/>
    <w:rsid w:val="00E5235D"/>
    <w:rsid w:val="00E5297D"/>
    <w:rsid w:val="00E52A1C"/>
    <w:rsid w:val="00E52A22"/>
    <w:rsid w:val="00E52B28"/>
    <w:rsid w:val="00E52F98"/>
    <w:rsid w:val="00E53916"/>
    <w:rsid w:val="00E53A73"/>
    <w:rsid w:val="00E53D50"/>
    <w:rsid w:val="00E53DF9"/>
    <w:rsid w:val="00E54412"/>
    <w:rsid w:val="00E54608"/>
    <w:rsid w:val="00E5485E"/>
    <w:rsid w:val="00E54C36"/>
    <w:rsid w:val="00E54D50"/>
    <w:rsid w:val="00E553BD"/>
    <w:rsid w:val="00E5568C"/>
    <w:rsid w:val="00E55C86"/>
    <w:rsid w:val="00E55DF4"/>
    <w:rsid w:val="00E5667F"/>
    <w:rsid w:val="00E5678A"/>
    <w:rsid w:val="00E5704E"/>
    <w:rsid w:val="00E57942"/>
    <w:rsid w:val="00E57A32"/>
    <w:rsid w:val="00E57C49"/>
    <w:rsid w:val="00E5D039"/>
    <w:rsid w:val="00E605D1"/>
    <w:rsid w:val="00E607C0"/>
    <w:rsid w:val="00E60932"/>
    <w:rsid w:val="00E6096F"/>
    <w:rsid w:val="00E60AA0"/>
    <w:rsid w:val="00E60B50"/>
    <w:rsid w:val="00E60C19"/>
    <w:rsid w:val="00E614EE"/>
    <w:rsid w:val="00E61E48"/>
    <w:rsid w:val="00E61E65"/>
    <w:rsid w:val="00E61F2A"/>
    <w:rsid w:val="00E6225C"/>
    <w:rsid w:val="00E6281F"/>
    <w:rsid w:val="00E628B2"/>
    <w:rsid w:val="00E62E28"/>
    <w:rsid w:val="00E636E3"/>
    <w:rsid w:val="00E63750"/>
    <w:rsid w:val="00E63A12"/>
    <w:rsid w:val="00E63AFD"/>
    <w:rsid w:val="00E63BB4"/>
    <w:rsid w:val="00E64146"/>
    <w:rsid w:val="00E64676"/>
    <w:rsid w:val="00E64695"/>
    <w:rsid w:val="00E647A4"/>
    <w:rsid w:val="00E64C9A"/>
    <w:rsid w:val="00E64DA0"/>
    <w:rsid w:val="00E6615C"/>
    <w:rsid w:val="00E6622C"/>
    <w:rsid w:val="00E6628A"/>
    <w:rsid w:val="00E666F6"/>
    <w:rsid w:val="00E6672A"/>
    <w:rsid w:val="00E667BD"/>
    <w:rsid w:val="00E667EB"/>
    <w:rsid w:val="00E66C88"/>
    <w:rsid w:val="00E672A0"/>
    <w:rsid w:val="00E702D2"/>
    <w:rsid w:val="00E7198D"/>
    <w:rsid w:val="00E71DF6"/>
    <w:rsid w:val="00E722CE"/>
    <w:rsid w:val="00E724D2"/>
    <w:rsid w:val="00E72505"/>
    <w:rsid w:val="00E729AA"/>
    <w:rsid w:val="00E729B4"/>
    <w:rsid w:val="00E72C41"/>
    <w:rsid w:val="00E73F23"/>
    <w:rsid w:val="00E740D3"/>
    <w:rsid w:val="00E743A0"/>
    <w:rsid w:val="00E7471D"/>
    <w:rsid w:val="00E74B50"/>
    <w:rsid w:val="00E74BF4"/>
    <w:rsid w:val="00E74DA0"/>
    <w:rsid w:val="00E74DA8"/>
    <w:rsid w:val="00E758DA"/>
    <w:rsid w:val="00E76078"/>
    <w:rsid w:val="00E7607A"/>
    <w:rsid w:val="00E7620D"/>
    <w:rsid w:val="00E762DA"/>
    <w:rsid w:val="00E76765"/>
    <w:rsid w:val="00E76C06"/>
    <w:rsid w:val="00E76F46"/>
    <w:rsid w:val="00E76F51"/>
    <w:rsid w:val="00E77489"/>
    <w:rsid w:val="00E775BE"/>
    <w:rsid w:val="00E775E4"/>
    <w:rsid w:val="00E77AC0"/>
    <w:rsid w:val="00E8020E"/>
    <w:rsid w:val="00E80244"/>
    <w:rsid w:val="00E8033B"/>
    <w:rsid w:val="00E8047B"/>
    <w:rsid w:val="00E805A1"/>
    <w:rsid w:val="00E8062D"/>
    <w:rsid w:val="00E80740"/>
    <w:rsid w:val="00E8080E"/>
    <w:rsid w:val="00E810DD"/>
    <w:rsid w:val="00E814DF"/>
    <w:rsid w:val="00E81711"/>
    <w:rsid w:val="00E81986"/>
    <w:rsid w:val="00E81C87"/>
    <w:rsid w:val="00E81E3A"/>
    <w:rsid w:val="00E8224B"/>
    <w:rsid w:val="00E827FA"/>
    <w:rsid w:val="00E8306B"/>
    <w:rsid w:val="00E83212"/>
    <w:rsid w:val="00E833C7"/>
    <w:rsid w:val="00E834E4"/>
    <w:rsid w:val="00E8351A"/>
    <w:rsid w:val="00E83524"/>
    <w:rsid w:val="00E83942"/>
    <w:rsid w:val="00E84338"/>
    <w:rsid w:val="00E84504"/>
    <w:rsid w:val="00E846FE"/>
    <w:rsid w:val="00E85FC8"/>
    <w:rsid w:val="00E8667C"/>
    <w:rsid w:val="00E8669B"/>
    <w:rsid w:val="00E86D17"/>
    <w:rsid w:val="00E87184"/>
    <w:rsid w:val="00E87388"/>
    <w:rsid w:val="00E87490"/>
    <w:rsid w:val="00E87B51"/>
    <w:rsid w:val="00E87C49"/>
    <w:rsid w:val="00E903FB"/>
    <w:rsid w:val="00E90779"/>
    <w:rsid w:val="00E90CCA"/>
    <w:rsid w:val="00E9116F"/>
    <w:rsid w:val="00E91260"/>
    <w:rsid w:val="00E913ED"/>
    <w:rsid w:val="00E917F0"/>
    <w:rsid w:val="00E91EFA"/>
    <w:rsid w:val="00E92046"/>
    <w:rsid w:val="00E921DA"/>
    <w:rsid w:val="00E92BB5"/>
    <w:rsid w:val="00E92C34"/>
    <w:rsid w:val="00E92CD6"/>
    <w:rsid w:val="00E93423"/>
    <w:rsid w:val="00E934B5"/>
    <w:rsid w:val="00E93B8F"/>
    <w:rsid w:val="00E93C64"/>
    <w:rsid w:val="00E93D11"/>
    <w:rsid w:val="00E93F0D"/>
    <w:rsid w:val="00E942C9"/>
    <w:rsid w:val="00E945BD"/>
    <w:rsid w:val="00E94847"/>
    <w:rsid w:val="00E95020"/>
    <w:rsid w:val="00E95059"/>
    <w:rsid w:val="00E95168"/>
    <w:rsid w:val="00E95713"/>
    <w:rsid w:val="00E95A1E"/>
    <w:rsid w:val="00E95B83"/>
    <w:rsid w:val="00E960E9"/>
    <w:rsid w:val="00E97A79"/>
    <w:rsid w:val="00E97C53"/>
    <w:rsid w:val="00E97EBD"/>
    <w:rsid w:val="00EA00E7"/>
    <w:rsid w:val="00EA014F"/>
    <w:rsid w:val="00EA06EF"/>
    <w:rsid w:val="00EA0799"/>
    <w:rsid w:val="00EA0A7A"/>
    <w:rsid w:val="00EA103C"/>
    <w:rsid w:val="00EA1069"/>
    <w:rsid w:val="00EA10B6"/>
    <w:rsid w:val="00EA2219"/>
    <w:rsid w:val="00EA245F"/>
    <w:rsid w:val="00EA2921"/>
    <w:rsid w:val="00EA2A91"/>
    <w:rsid w:val="00EA3198"/>
    <w:rsid w:val="00EA3387"/>
    <w:rsid w:val="00EA3B4A"/>
    <w:rsid w:val="00EA3CCA"/>
    <w:rsid w:val="00EA45B6"/>
    <w:rsid w:val="00EA4C00"/>
    <w:rsid w:val="00EA53F4"/>
    <w:rsid w:val="00EA54B9"/>
    <w:rsid w:val="00EA5556"/>
    <w:rsid w:val="00EA5AC6"/>
    <w:rsid w:val="00EA5BCE"/>
    <w:rsid w:val="00EA5E7F"/>
    <w:rsid w:val="00EA6222"/>
    <w:rsid w:val="00EA672E"/>
    <w:rsid w:val="00EA6BBB"/>
    <w:rsid w:val="00EA6D08"/>
    <w:rsid w:val="00EA6EDE"/>
    <w:rsid w:val="00EA72E3"/>
    <w:rsid w:val="00EA7655"/>
    <w:rsid w:val="00EB0A81"/>
    <w:rsid w:val="00EB0C22"/>
    <w:rsid w:val="00EB1064"/>
    <w:rsid w:val="00EB1697"/>
    <w:rsid w:val="00EB1725"/>
    <w:rsid w:val="00EB1D42"/>
    <w:rsid w:val="00EB23A7"/>
    <w:rsid w:val="00EB2F71"/>
    <w:rsid w:val="00EB3373"/>
    <w:rsid w:val="00EB3978"/>
    <w:rsid w:val="00EB3A18"/>
    <w:rsid w:val="00EB3B25"/>
    <w:rsid w:val="00EB3BF1"/>
    <w:rsid w:val="00EB4453"/>
    <w:rsid w:val="00EB44C6"/>
    <w:rsid w:val="00EB52EB"/>
    <w:rsid w:val="00EB55F8"/>
    <w:rsid w:val="00EB592A"/>
    <w:rsid w:val="00EB69DE"/>
    <w:rsid w:val="00EB6B2E"/>
    <w:rsid w:val="00EB6C36"/>
    <w:rsid w:val="00EB6CB3"/>
    <w:rsid w:val="00EB6E4A"/>
    <w:rsid w:val="00EB77C8"/>
    <w:rsid w:val="00EC0039"/>
    <w:rsid w:val="00EC053D"/>
    <w:rsid w:val="00EC0684"/>
    <w:rsid w:val="00EC0784"/>
    <w:rsid w:val="00EC0E78"/>
    <w:rsid w:val="00EC0E9F"/>
    <w:rsid w:val="00EC0EC7"/>
    <w:rsid w:val="00EC1214"/>
    <w:rsid w:val="00EC1934"/>
    <w:rsid w:val="00EC1A52"/>
    <w:rsid w:val="00EC1E35"/>
    <w:rsid w:val="00EC1F10"/>
    <w:rsid w:val="00EC2158"/>
    <w:rsid w:val="00EC2226"/>
    <w:rsid w:val="00EC24B5"/>
    <w:rsid w:val="00EC25BE"/>
    <w:rsid w:val="00EC25C4"/>
    <w:rsid w:val="00EC289E"/>
    <w:rsid w:val="00EC2AD4"/>
    <w:rsid w:val="00EC2D0A"/>
    <w:rsid w:val="00EC32CF"/>
    <w:rsid w:val="00EC341C"/>
    <w:rsid w:val="00EC3679"/>
    <w:rsid w:val="00EC3A65"/>
    <w:rsid w:val="00EC43D8"/>
    <w:rsid w:val="00EC47B9"/>
    <w:rsid w:val="00EC4A46"/>
    <w:rsid w:val="00EC4A7F"/>
    <w:rsid w:val="00EC5023"/>
    <w:rsid w:val="00EC508F"/>
    <w:rsid w:val="00EC5251"/>
    <w:rsid w:val="00EC5399"/>
    <w:rsid w:val="00EC549C"/>
    <w:rsid w:val="00EC5528"/>
    <w:rsid w:val="00EC5629"/>
    <w:rsid w:val="00EC5756"/>
    <w:rsid w:val="00EC60CA"/>
    <w:rsid w:val="00EC6102"/>
    <w:rsid w:val="00EC623F"/>
    <w:rsid w:val="00EC6304"/>
    <w:rsid w:val="00EC6355"/>
    <w:rsid w:val="00EC6DB0"/>
    <w:rsid w:val="00EC6DBD"/>
    <w:rsid w:val="00EC6F6C"/>
    <w:rsid w:val="00EC6FDC"/>
    <w:rsid w:val="00EC728E"/>
    <w:rsid w:val="00EC7550"/>
    <w:rsid w:val="00EC7C28"/>
    <w:rsid w:val="00EC7CD1"/>
    <w:rsid w:val="00EC7DB3"/>
    <w:rsid w:val="00EC7F98"/>
    <w:rsid w:val="00EC7FBC"/>
    <w:rsid w:val="00ED03F1"/>
    <w:rsid w:val="00ED0603"/>
    <w:rsid w:val="00ED0978"/>
    <w:rsid w:val="00ED0AA5"/>
    <w:rsid w:val="00ED0C99"/>
    <w:rsid w:val="00ED1713"/>
    <w:rsid w:val="00ED193A"/>
    <w:rsid w:val="00ED1952"/>
    <w:rsid w:val="00ED1A5D"/>
    <w:rsid w:val="00ED1B7C"/>
    <w:rsid w:val="00ED1F1C"/>
    <w:rsid w:val="00ED203C"/>
    <w:rsid w:val="00ED2CF9"/>
    <w:rsid w:val="00ED2FD8"/>
    <w:rsid w:val="00ED3113"/>
    <w:rsid w:val="00ED312D"/>
    <w:rsid w:val="00ED3294"/>
    <w:rsid w:val="00ED32E1"/>
    <w:rsid w:val="00ED3310"/>
    <w:rsid w:val="00ED331A"/>
    <w:rsid w:val="00ED3349"/>
    <w:rsid w:val="00ED3531"/>
    <w:rsid w:val="00ED35E4"/>
    <w:rsid w:val="00ED3687"/>
    <w:rsid w:val="00ED3955"/>
    <w:rsid w:val="00ED3B86"/>
    <w:rsid w:val="00ED445F"/>
    <w:rsid w:val="00ED47CA"/>
    <w:rsid w:val="00ED4AB9"/>
    <w:rsid w:val="00ED4E0B"/>
    <w:rsid w:val="00ED4E88"/>
    <w:rsid w:val="00ED4F86"/>
    <w:rsid w:val="00ED5FB7"/>
    <w:rsid w:val="00ED607B"/>
    <w:rsid w:val="00ED6478"/>
    <w:rsid w:val="00ED6557"/>
    <w:rsid w:val="00ED6828"/>
    <w:rsid w:val="00ED6927"/>
    <w:rsid w:val="00ED70BB"/>
    <w:rsid w:val="00ED70C1"/>
    <w:rsid w:val="00ED718D"/>
    <w:rsid w:val="00ED75A6"/>
    <w:rsid w:val="00ED765A"/>
    <w:rsid w:val="00ED7BF2"/>
    <w:rsid w:val="00ED7C27"/>
    <w:rsid w:val="00EE012F"/>
    <w:rsid w:val="00EE0A8D"/>
    <w:rsid w:val="00EE0ABA"/>
    <w:rsid w:val="00EE0CCD"/>
    <w:rsid w:val="00EE0F30"/>
    <w:rsid w:val="00EE160F"/>
    <w:rsid w:val="00EE170C"/>
    <w:rsid w:val="00EE173D"/>
    <w:rsid w:val="00EE1848"/>
    <w:rsid w:val="00EE2036"/>
    <w:rsid w:val="00EE23D3"/>
    <w:rsid w:val="00EE2600"/>
    <w:rsid w:val="00EE281F"/>
    <w:rsid w:val="00EE2FF4"/>
    <w:rsid w:val="00EE34F5"/>
    <w:rsid w:val="00EE3595"/>
    <w:rsid w:val="00EE371A"/>
    <w:rsid w:val="00EE3CCD"/>
    <w:rsid w:val="00EE42DE"/>
    <w:rsid w:val="00EE50B3"/>
    <w:rsid w:val="00EE51A9"/>
    <w:rsid w:val="00EE59B5"/>
    <w:rsid w:val="00EE5BAB"/>
    <w:rsid w:val="00EE5C33"/>
    <w:rsid w:val="00EE6BDB"/>
    <w:rsid w:val="00EE7445"/>
    <w:rsid w:val="00EE75F0"/>
    <w:rsid w:val="00EE776C"/>
    <w:rsid w:val="00EE7977"/>
    <w:rsid w:val="00EE7C60"/>
    <w:rsid w:val="00EE7E69"/>
    <w:rsid w:val="00EF018A"/>
    <w:rsid w:val="00EF04B1"/>
    <w:rsid w:val="00EF0580"/>
    <w:rsid w:val="00EF0612"/>
    <w:rsid w:val="00EF09D4"/>
    <w:rsid w:val="00EF0E43"/>
    <w:rsid w:val="00EF1273"/>
    <w:rsid w:val="00EF149A"/>
    <w:rsid w:val="00EF1AEF"/>
    <w:rsid w:val="00EF232D"/>
    <w:rsid w:val="00EF255A"/>
    <w:rsid w:val="00EF2926"/>
    <w:rsid w:val="00EF2F04"/>
    <w:rsid w:val="00EF3308"/>
    <w:rsid w:val="00EF383E"/>
    <w:rsid w:val="00EF3E1C"/>
    <w:rsid w:val="00EF3E9F"/>
    <w:rsid w:val="00EF3FC1"/>
    <w:rsid w:val="00EF415B"/>
    <w:rsid w:val="00EF4169"/>
    <w:rsid w:val="00EF4238"/>
    <w:rsid w:val="00EF445F"/>
    <w:rsid w:val="00EF47EE"/>
    <w:rsid w:val="00EF4856"/>
    <w:rsid w:val="00EF4A79"/>
    <w:rsid w:val="00EF4CE2"/>
    <w:rsid w:val="00EF4F56"/>
    <w:rsid w:val="00EF5081"/>
    <w:rsid w:val="00EF5844"/>
    <w:rsid w:val="00EF58F7"/>
    <w:rsid w:val="00EF5ACB"/>
    <w:rsid w:val="00EF6B24"/>
    <w:rsid w:val="00EF6C1C"/>
    <w:rsid w:val="00EF6C27"/>
    <w:rsid w:val="00EF6F80"/>
    <w:rsid w:val="00EF73EF"/>
    <w:rsid w:val="00EF789E"/>
    <w:rsid w:val="00EF7CE8"/>
    <w:rsid w:val="00F000B4"/>
    <w:rsid w:val="00F00355"/>
    <w:rsid w:val="00F0071B"/>
    <w:rsid w:val="00F00A2B"/>
    <w:rsid w:val="00F00C43"/>
    <w:rsid w:val="00F00C48"/>
    <w:rsid w:val="00F01320"/>
    <w:rsid w:val="00F01494"/>
    <w:rsid w:val="00F016F9"/>
    <w:rsid w:val="00F018D1"/>
    <w:rsid w:val="00F01B07"/>
    <w:rsid w:val="00F01B87"/>
    <w:rsid w:val="00F01BE9"/>
    <w:rsid w:val="00F01C6A"/>
    <w:rsid w:val="00F02569"/>
    <w:rsid w:val="00F025AF"/>
    <w:rsid w:val="00F02609"/>
    <w:rsid w:val="00F02671"/>
    <w:rsid w:val="00F03770"/>
    <w:rsid w:val="00F03DDF"/>
    <w:rsid w:val="00F048B0"/>
    <w:rsid w:val="00F04937"/>
    <w:rsid w:val="00F04A34"/>
    <w:rsid w:val="00F04DA2"/>
    <w:rsid w:val="00F04E4E"/>
    <w:rsid w:val="00F050FB"/>
    <w:rsid w:val="00F05556"/>
    <w:rsid w:val="00F056D7"/>
    <w:rsid w:val="00F05783"/>
    <w:rsid w:val="00F057A4"/>
    <w:rsid w:val="00F059E5"/>
    <w:rsid w:val="00F05AA0"/>
    <w:rsid w:val="00F05CA2"/>
    <w:rsid w:val="00F05D19"/>
    <w:rsid w:val="00F05DD1"/>
    <w:rsid w:val="00F05E26"/>
    <w:rsid w:val="00F06A0F"/>
    <w:rsid w:val="00F0747E"/>
    <w:rsid w:val="00F075CA"/>
    <w:rsid w:val="00F07979"/>
    <w:rsid w:val="00F07B53"/>
    <w:rsid w:val="00F1069A"/>
    <w:rsid w:val="00F109FF"/>
    <w:rsid w:val="00F10E66"/>
    <w:rsid w:val="00F1149D"/>
    <w:rsid w:val="00F1173B"/>
    <w:rsid w:val="00F119E3"/>
    <w:rsid w:val="00F11C79"/>
    <w:rsid w:val="00F129A6"/>
    <w:rsid w:val="00F12C67"/>
    <w:rsid w:val="00F12F20"/>
    <w:rsid w:val="00F12F41"/>
    <w:rsid w:val="00F12FBE"/>
    <w:rsid w:val="00F1312E"/>
    <w:rsid w:val="00F1362A"/>
    <w:rsid w:val="00F13712"/>
    <w:rsid w:val="00F1376A"/>
    <w:rsid w:val="00F13904"/>
    <w:rsid w:val="00F13B53"/>
    <w:rsid w:val="00F14A00"/>
    <w:rsid w:val="00F14D41"/>
    <w:rsid w:val="00F15578"/>
    <w:rsid w:val="00F156A2"/>
    <w:rsid w:val="00F156BD"/>
    <w:rsid w:val="00F15792"/>
    <w:rsid w:val="00F1581F"/>
    <w:rsid w:val="00F15935"/>
    <w:rsid w:val="00F15B07"/>
    <w:rsid w:val="00F15B12"/>
    <w:rsid w:val="00F15CFC"/>
    <w:rsid w:val="00F161A0"/>
    <w:rsid w:val="00F161E4"/>
    <w:rsid w:val="00F164E6"/>
    <w:rsid w:val="00F167FB"/>
    <w:rsid w:val="00F16801"/>
    <w:rsid w:val="00F16C25"/>
    <w:rsid w:val="00F170FE"/>
    <w:rsid w:val="00F17E19"/>
    <w:rsid w:val="00F203C5"/>
    <w:rsid w:val="00F20F8A"/>
    <w:rsid w:val="00F21017"/>
    <w:rsid w:val="00F210E3"/>
    <w:rsid w:val="00F211CB"/>
    <w:rsid w:val="00F21D52"/>
    <w:rsid w:val="00F21E0F"/>
    <w:rsid w:val="00F21E49"/>
    <w:rsid w:val="00F22218"/>
    <w:rsid w:val="00F22345"/>
    <w:rsid w:val="00F225C5"/>
    <w:rsid w:val="00F228C3"/>
    <w:rsid w:val="00F22DA1"/>
    <w:rsid w:val="00F23A8A"/>
    <w:rsid w:val="00F242AC"/>
    <w:rsid w:val="00F24BDE"/>
    <w:rsid w:val="00F24CF1"/>
    <w:rsid w:val="00F24FBC"/>
    <w:rsid w:val="00F24FC7"/>
    <w:rsid w:val="00F25236"/>
    <w:rsid w:val="00F25304"/>
    <w:rsid w:val="00F256C1"/>
    <w:rsid w:val="00F257AB"/>
    <w:rsid w:val="00F25D7D"/>
    <w:rsid w:val="00F25F4A"/>
    <w:rsid w:val="00F261D7"/>
    <w:rsid w:val="00F264B4"/>
    <w:rsid w:val="00F26716"/>
    <w:rsid w:val="00F26A4D"/>
    <w:rsid w:val="00F26BF0"/>
    <w:rsid w:val="00F26BF9"/>
    <w:rsid w:val="00F26C37"/>
    <w:rsid w:val="00F26D80"/>
    <w:rsid w:val="00F26E39"/>
    <w:rsid w:val="00F2737E"/>
    <w:rsid w:val="00F27602"/>
    <w:rsid w:val="00F27A2D"/>
    <w:rsid w:val="00F27B67"/>
    <w:rsid w:val="00F308E4"/>
    <w:rsid w:val="00F30B7E"/>
    <w:rsid w:val="00F30C60"/>
    <w:rsid w:val="00F30DCE"/>
    <w:rsid w:val="00F30ECD"/>
    <w:rsid w:val="00F31142"/>
    <w:rsid w:val="00F311D6"/>
    <w:rsid w:val="00F312B8"/>
    <w:rsid w:val="00F3131A"/>
    <w:rsid w:val="00F316AD"/>
    <w:rsid w:val="00F31769"/>
    <w:rsid w:val="00F31A33"/>
    <w:rsid w:val="00F31AA7"/>
    <w:rsid w:val="00F31F25"/>
    <w:rsid w:val="00F323BD"/>
    <w:rsid w:val="00F325F8"/>
    <w:rsid w:val="00F32810"/>
    <w:rsid w:val="00F328EA"/>
    <w:rsid w:val="00F33099"/>
    <w:rsid w:val="00F337E5"/>
    <w:rsid w:val="00F338B6"/>
    <w:rsid w:val="00F3391E"/>
    <w:rsid w:val="00F33A5C"/>
    <w:rsid w:val="00F33B2D"/>
    <w:rsid w:val="00F33C38"/>
    <w:rsid w:val="00F341B1"/>
    <w:rsid w:val="00F3423E"/>
    <w:rsid w:val="00F348B6"/>
    <w:rsid w:val="00F34FBC"/>
    <w:rsid w:val="00F3503C"/>
    <w:rsid w:val="00F3545D"/>
    <w:rsid w:val="00F35482"/>
    <w:rsid w:val="00F355BF"/>
    <w:rsid w:val="00F35A9D"/>
    <w:rsid w:val="00F35BE0"/>
    <w:rsid w:val="00F35E1C"/>
    <w:rsid w:val="00F35ECD"/>
    <w:rsid w:val="00F3627F"/>
    <w:rsid w:val="00F36473"/>
    <w:rsid w:val="00F3654A"/>
    <w:rsid w:val="00F36AC0"/>
    <w:rsid w:val="00F36B4A"/>
    <w:rsid w:val="00F36D6F"/>
    <w:rsid w:val="00F36F3E"/>
    <w:rsid w:val="00F375C0"/>
    <w:rsid w:val="00F37CF4"/>
    <w:rsid w:val="00F37CFE"/>
    <w:rsid w:val="00F40040"/>
    <w:rsid w:val="00F400EC"/>
    <w:rsid w:val="00F4136E"/>
    <w:rsid w:val="00F416BB"/>
    <w:rsid w:val="00F417F5"/>
    <w:rsid w:val="00F41869"/>
    <w:rsid w:val="00F418E9"/>
    <w:rsid w:val="00F418FE"/>
    <w:rsid w:val="00F419D8"/>
    <w:rsid w:val="00F41B7D"/>
    <w:rsid w:val="00F41F35"/>
    <w:rsid w:val="00F42048"/>
    <w:rsid w:val="00F42674"/>
    <w:rsid w:val="00F432DA"/>
    <w:rsid w:val="00F43CC7"/>
    <w:rsid w:val="00F43EA7"/>
    <w:rsid w:val="00F44103"/>
    <w:rsid w:val="00F4455F"/>
    <w:rsid w:val="00F446E7"/>
    <w:rsid w:val="00F44F64"/>
    <w:rsid w:val="00F45E3A"/>
    <w:rsid w:val="00F45E46"/>
    <w:rsid w:val="00F45FFB"/>
    <w:rsid w:val="00F4607E"/>
    <w:rsid w:val="00F46A86"/>
    <w:rsid w:val="00F46C70"/>
    <w:rsid w:val="00F47099"/>
    <w:rsid w:val="00F473AE"/>
    <w:rsid w:val="00F47A66"/>
    <w:rsid w:val="00F47FA4"/>
    <w:rsid w:val="00F5026A"/>
    <w:rsid w:val="00F504F9"/>
    <w:rsid w:val="00F5067B"/>
    <w:rsid w:val="00F50DA2"/>
    <w:rsid w:val="00F518B7"/>
    <w:rsid w:val="00F519D0"/>
    <w:rsid w:val="00F52754"/>
    <w:rsid w:val="00F5286E"/>
    <w:rsid w:val="00F5331B"/>
    <w:rsid w:val="00F533B3"/>
    <w:rsid w:val="00F5342C"/>
    <w:rsid w:val="00F5381C"/>
    <w:rsid w:val="00F53D68"/>
    <w:rsid w:val="00F5474D"/>
    <w:rsid w:val="00F5484C"/>
    <w:rsid w:val="00F54A1D"/>
    <w:rsid w:val="00F54B44"/>
    <w:rsid w:val="00F54CE0"/>
    <w:rsid w:val="00F54EFC"/>
    <w:rsid w:val="00F557BF"/>
    <w:rsid w:val="00F55C9B"/>
    <w:rsid w:val="00F5634F"/>
    <w:rsid w:val="00F5638D"/>
    <w:rsid w:val="00F563C3"/>
    <w:rsid w:val="00F56EA4"/>
    <w:rsid w:val="00F57016"/>
    <w:rsid w:val="00F571C7"/>
    <w:rsid w:val="00F57B9D"/>
    <w:rsid w:val="00F57C04"/>
    <w:rsid w:val="00F57C4B"/>
    <w:rsid w:val="00F6010D"/>
    <w:rsid w:val="00F60226"/>
    <w:rsid w:val="00F6024C"/>
    <w:rsid w:val="00F602DE"/>
    <w:rsid w:val="00F60614"/>
    <w:rsid w:val="00F60740"/>
    <w:rsid w:val="00F60EAE"/>
    <w:rsid w:val="00F61045"/>
    <w:rsid w:val="00F6155A"/>
    <w:rsid w:val="00F6179A"/>
    <w:rsid w:val="00F617B4"/>
    <w:rsid w:val="00F6185C"/>
    <w:rsid w:val="00F61971"/>
    <w:rsid w:val="00F61A7B"/>
    <w:rsid w:val="00F621B6"/>
    <w:rsid w:val="00F62314"/>
    <w:rsid w:val="00F63274"/>
    <w:rsid w:val="00F63E6B"/>
    <w:rsid w:val="00F6493F"/>
    <w:rsid w:val="00F64EE7"/>
    <w:rsid w:val="00F64F56"/>
    <w:rsid w:val="00F650D3"/>
    <w:rsid w:val="00F651F5"/>
    <w:rsid w:val="00F6541C"/>
    <w:rsid w:val="00F65556"/>
    <w:rsid w:val="00F65775"/>
    <w:rsid w:val="00F6589B"/>
    <w:rsid w:val="00F6594E"/>
    <w:rsid w:val="00F65C6A"/>
    <w:rsid w:val="00F65DDF"/>
    <w:rsid w:val="00F65E97"/>
    <w:rsid w:val="00F65F47"/>
    <w:rsid w:val="00F6610F"/>
    <w:rsid w:val="00F666CF"/>
    <w:rsid w:val="00F66C98"/>
    <w:rsid w:val="00F66F03"/>
    <w:rsid w:val="00F672D7"/>
    <w:rsid w:val="00F6754E"/>
    <w:rsid w:val="00F67A57"/>
    <w:rsid w:val="00F67CD9"/>
    <w:rsid w:val="00F70938"/>
    <w:rsid w:val="00F70D1F"/>
    <w:rsid w:val="00F71002"/>
    <w:rsid w:val="00F71141"/>
    <w:rsid w:val="00F719D9"/>
    <w:rsid w:val="00F71D1C"/>
    <w:rsid w:val="00F7232F"/>
    <w:rsid w:val="00F728DF"/>
    <w:rsid w:val="00F72A60"/>
    <w:rsid w:val="00F72CAC"/>
    <w:rsid w:val="00F72CB7"/>
    <w:rsid w:val="00F72CFE"/>
    <w:rsid w:val="00F72EB2"/>
    <w:rsid w:val="00F72F80"/>
    <w:rsid w:val="00F72F8C"/>
    <w:rsid w:val="00F73008"/>
    <w:rsid w:val="00F7343A"/>
    <w:rsid w:val="00F73905"/>
    <w:rsid w:val="00F73D32"/>
    <w:rsid w:val="00F74236"/>
    <w:rsid w:val="00F7428D"/>
    <w:rsid w:val="00F7443A"/>
    <w:rsid w:val="00F7448F"/>
    <w:rsid w:val="00F74779"/>
    <w:rsid w:val="00F74E73"/>
    <w:rsid w:val="00F75271"/>
    <w:rsid w:val="00F755C0"/>
    <w:rsid w:val="00F75723"/>
    <w:rsid w:val="00F75F00"/>
    <w:rsid w:val="00F7618F"/>
    <w:rsid w:val="00F76A87"/>
    <w:rsid w:val="00F76CFC"/>
    <w:rsid w:val="00F76DD4"/>
    <w:rsid w:val="00F76E87"/>
    <w:rsid w:val="00F76E96"/>
    <w:rsid w:val="00F76EE6"/>
    <w:rsid w:val="00F7792B"/>
    <w:rsid w:val="00F77C49"/>
    <w:rsid w:val="00F77D0D"/>
    <w:rsid w:val="00F77D84"/>
    <w:rsid w:val="00F77DF6"/>
    <w:rsid w:val="00F77E44"/>
    <w:rsid w:val="00F801FB"/>
    <w:rsid w:val="00F80267"/>
    <w:rsid w:val="00F80D04"/>
    <w:rsid w:val="00F80EDD"/>
    <w:rsid w:val="00F818D9"/>
    <w:rsid w:val="00F81900"/>
    <w:rsid w:val="00F8192F"/>
    <w:rsid w:val="00F81A16"/>
    <w:rsid w:val="00F82253"/>
    <w:rsid w:val="00F82309"/>
    <w:rsid w:val="00F82397"/>
    <w:rsid w:val="00F8252F"/>
    <w:rsid w:val="00F82577"/>
    <w:rsid w:val="00F8288B"/>
    <w:rsid w:val="00F83415"/>
    <w:rsid w:val="00F836A8"/>
    <w:rsid w:val="00F8405C"/>
    <w:rsid w:val="00F854E3"/>
    <w:rsid w:val="00F8571F"/>
    <w:rsid w:val="00F8594F"/>
    <w:rsid w:val="00F85D50"/>
    <w:rsid w:val="00F85F04"/>
    <w:rsid w:val="00F8609A"/>
    <w:rsid w:val="00F86248"/>
    <w:rsid w:val="00F86A08"/>
    <w:rsid w:val="00F86E04"/>
    <w:rsid w:val="00F87671"/>
    <w:rsid w:val="00F904AE"/>
    <w:rsid w:val="00F90667"/>
    <w:rsid w:val="00F90B56"/>
    <w:rsid w:val="00F90FBA"/>
    <w:rsid w:val="00F91259"/>
    <w:rsid w:val="00F9165D"/>
    <w:rsid w:val="00F91B09"/>
    <w:rsid w:val="00F91C7B"/>
    <w:rsid w:val="00F921D4"/>
    <w:rsid w:val="00F923B5"/>
    <w:rsid w:val="00F9254B"/>
    <w:rsid w:val="00F92B2B"/>
    <w:rsid w:val="00F92F3B"/>
    <w:rsid w:val="00F9338C"/>
    <w:rsid w:val="00F936A2"/>
    <w:rsid w:val="00F939DF"/>
    <w:rsid w:val="00F944C7"/>
    <w:rsid w:val="00F948E1"/>
    <w:rsid w:val="00F94F15"/>
    <w:rsid w:val="00F94F75"/>
    <w:rsid w:val="00F94FC3"/>
    <w:rsid w:val="00F9500A"/>
    <w:rsid w:val="00F95449"/>
    <w:rsid w:val="00F955D0"/>
    <w:rsid w:val="00F95620"/>
    <w:rsid w:val="00F95704"/>
    <w:rsid w:val="00F95FEC"/>
    <w:rsid w:val="00F962C2"/>
    <w:rsid w:val="00F96AB0"/>
    <w:rsid w:val="00F96F71"/>
    <w:rsid w:val="00F97A8F"/>
    <w:rsid w:val="00F97B4E"/>
    <w:rsid w:val="00FA0218"/>
    <w:rsid w:val="00FA075C"/>
    <w:rsid w:val="00FA0AF1"/>
    <w:rsid w:val="00FA0FD8"/>
    <w:rsid w:val="00FA1433"/>
    <w:rsid w:val="00FA171E"/>
    <w:rsid w:val="00FA1B0C"/>
    <w:rsid w:val="00FA2032"/>
    <w:rsid w:val="00FA2082"/>
    <w:rsid w:val="00FA228A"/>
    <w:rsid w:val="00FA2291"/>
    <w:rsid w:val="00FA2518"/>
    <w:rsid w:val="00FA2578"/>
    <w:rsid w:val="00FA2E60"/>
    <w:rsid w:val="00FA3032"/>
    <w:rsid w:val="00FA33C9"/>
    <w:rsid w:val="00FA39FE"/>
    <w:rsid w:val="00FA3F43"/>
    <w:rsid w:val="00FA42CD"/>
    <w:rsid w:val="00FA43E3"/>
    <w:rsid w:val="00FA4532"/>
    <w:rsid w:val="00FA459D"/>
    <w:rsid w:val="00FA4752"/>
    <w:rsid w:val="00FA4A46"/>
    <w:rsid w:val="00FA4ECD"/>
    <w:rsid w:val="00FA5348"/>
    <w:rsid w:val="00FA54E2"/>
    <w:rsid w:val="00FA5677"/>
    <w:rsid w:val="00FA59EF"/>
    <w:rsid w:val="00FA5DFD"/>
    <w:rsid w:val="00FA6152"/>
    <w:rsid w:val="00FA62CC"/>
    <w:rsid w:val="00FA63E8"/>
    <w:rsid w:val="00FA6405"/>
    <w:rsid w:val="00FA65C9"/>
    <w:rsid w:val="00FA6D5F"/>
    <w:rsid w:val="00FA6F95"/>
    <w:rsid w:val="00FA744B"/>
    <w:rsid w:val="00FB0330"/>
    <w:rsid w:val="00FB0CE2"/>
    <w:rsid w:val="00FB0CE8"/>
    <w:rsid w:val="00FB0EC8"/>
    <w:rsid w:val="00FB193B"/>
    <w:rsid w:val="00FB1948"/>
    <w:rsid w:val="00FB1CE0"/>
    <w:rsid w:val="00FB1DB8"/>
    <w:rsid w:val="00FB204F"/>
    <w:rsid w:val="00FB2110"/>
    <w:rsid w:val="00FB2218"/>
    <w:rsid w:val="00FB2355"/>
    <w:rsid w:val="00FB23BA"/>
    <w:rsid w:val="00FB2630"/>
    <w:rsid w:val="00FB26A5"/>
    <w:rsid w:val="00FB2758"/>
    <w:rsid w:val="00FB2BA2"/>
    <w:rsid w:val="00FB322B"/>
    <w:rsid w:val="00FB364C"/>
    <w:rsid w:val="00FB4111"/>
    <w:rsid w:val="00FB4158"/>
    <w:rsid w:val="00FB47C2"/>
    <w:rsid w:val="00FB4B36"/>
    <w:rsid w:val="00FB4C54"/>
    <w:rsid w:val="00FB4D91"/>
    <w:rsid w:val="00FB4EB4"/>
    <w:rsid w:val="00FB5386"/>
    <w:rsid w:val="00FB555C"/>
    <w:rsid w:val="00FB616F"/>
    <w:rsid w:val="00FB65C4"/>
    <w:rsid w:val="00FB6620"/>
    <w:rsid w:val="00FB6669"/>
    <w:rsid w:val="00FB6672"/>
    <w:rsid w:val="00FB66C6"/>
    <w:rsid w:val="00FB7062"/>
    <w:rsid w:val="00FB71C3"/>
    <w:rsid w:val="00FB7614"/>
    <w:rsid w:val="00FB79D1"/>
    <w:rsid w:val="00FB7A54"/>
    <w:rsid w:val="00FB7E0F"/>
    <w:rsid w:val="00FB7F60"/>
    <w:rsid w:val="00FC0AA7"/>
    <w:rsid w:val="00FC0EBC"/>
    <w:rsid w:val="00FC13C4"/>
    <w:rsid w:val="00FC1958"/>
    <w:rsid w:val="00FC1A10"/>
    <w:rsid w:val="00FC1E1F"/>
    <w:rsid w:val="00FC2353"/>
    <w:rsid w:val="00FC268C"/>
    <w:rsid w:val="00FC26A0"/>
    <w:rsid w:val="00FC2A2B"/>
    <w:rsid w:val="00FC2A5C"/>
    <w:rsid w:val="00FC2A65"/>
    <w:rsid w:val="00FC2B2B"/>
    <w:rsid w:val="00FC3928"/>
    <w:rsid w:val="00FC399F"/>
    <w:rsid w:val="00FC3C6B"/>
    <w:rsid w:val="00FC4643"/>
    <w:rsid w:val="00FC49DE"/>
    <w:rsid w:val="00FC5092"/>
    <w:rsid w:val="00FC525F"/>
    <w:rsid w:val="00FC5261"/>
    <w:rsid w:val="00FC528B"/>
    <w:rsid w:val="00FC5525"/>
    <w:rsid w:val="00FC62AA"/>
    <w:rsid w:val="00FC64AF"/>
    <w:rsid w:val="00FC6BA3"/>
    <w:rsid w:val="00FC6D0D"/>
    <w:rsid w:val="00FC6DCA"/>
    <w:rsid w:val="00FC6E34"/>
    <w:rsid w:val="00FC76F8"/>
    <w:rsid w:val="00FD02E7"/>
    <w:rsid w:val="00FD0498"/>
    <w:rsid w:val="00FD06C5"/>
    <w:rsid w:val="00FD076B"/>
    <w:rsid w:val="00FD0896"/>
    <w:rsid w:val="00FD1039"/>
    <w:rsid w:val="00FD1295"/>
    <w:rsid w:val="00FD15B1"/>
    <w:rsid w:val="00FD193B"/>
    <w:rsid w:val="00FD19F5"/>
    <w:rsid w:val="00FD1B01"/>
    <w:rsid w:val="00FD205F"/>
    <w:rsid w:val="00FD254E"/>
    <w:rsid w:val="00FD2BA4"/>
    <w:rsid w:val="00FD317A"/>
    <w:rsid w:val="00FD3C6F"/>
    <w:rsid w:val="00FD4CF2"/>
    <w:rsid w:val="00FD4FB5"/>
    <w:rsid w:val="00FD5151"/>
    <w:rsid w:val="00FD5178"/>
    <w:rsid w:val="00FD5264"/>
    <w:rsid w:val="00FD595F"/>
    <w:rsid w:val="00FD5DD5"/>
    <w:rsid w:val="00FD5E93"/>
    <w:rsid w:val="00FD5F58"/>
    <w:rsid w:val="00FD60C7"/>
    <w:rsid w:val="00FD6438"/>
    <w:rsid w:val="00FD65D2"/>
    <w:rsid w:val="00FD6AF3"/>
    <w:rsid w:val="00FD6F45"/>
    <w:rsid w:val="00FD6FE5"/>
    <w:rsid w:val="00FD707A"/>
    <w:rsid w:val="00FD7392"/>
    <w:rsid w:val="00FD73F4"/>
    <w:rsid w:val="00FD759B"/>
    <w:rsid w:val="00FD76C6"/>
    <w:rsid w:val="00FD7719"/>
    <w:rsid w:val="00FD7943"/>
    <w:rsid w:val="00FE02DA"/>
    <w:rsid w:val="00FE0834"/>
    <w:rsid w:val="00FE0866"/>
    <w:rsid w:val="00FE08F8"/>
    <w:rsid w:val="00FE0A3F"/>
    <w:rsid w:val="00FE0FE5"/>
    <w:rsid w:val="00FE1099"/>
    <w:rsid w:val="00FE135B"/>
    <w:rsid w:val="00FE14DD"/>
    <w:rsid w:val="00FE14E4"/>
    <w:rsid w:val="00FE16D4"/>
    <w:rsid w:val="00FE171A"/>
    <w:rsid w:val="00FE17A7"/>
    <w:rsid w:val="00FE1DC4"/>
    <w:rsid w:val="00FE20BD"/>
    <w:rsid w:val="00FE20ED"/>
    <w:rsid w:val="00FE2274"/>
    <w:rsid w:val="00FE23B2"/>
    <w:rsid w:val="00FE24AA"/>
    <w:rsid w:val="00FE279B"/>
    <w:rsid w:val="00FE28C9"/>
    <w:rsid w:val="00FE2AB2"/>
    <w:rsid w:val="00FE3BF6"/>
    <w:rsid w:val="00FE3FF0"/>
    <w:rsid w:val="00FE424A"/>
    <w:rsid w:val="00FE4709"/>
    <w:rsid w:val="00FE4851"/>
    <w:rsid w:val="00FE4995"/>
    <w:rsid w:val="00FE5798"/>
    <w:rsid w:val="00FE58D4"/>
    <w:rsid w:val="00FE5E34"/>
    <w:rsid w:val="00FE5FA9"/>
    <w:rsid w:val="00FE5FC8"/>
    <w:rsid w:val="00FE672A"/>
    <w:rsid w:val="00FE6C1F"/>
    <w:rsid w:val="00FE6C36"/>
    <w:rsid w:val="00FE6F62"/>
    <w:rsid w:val="00FE718C"/>
    <w:rsid w:val="00FE7694"/>
    <w:rsid w:val="00FE78E4"/>
    <w:rsid w:val="00FE7A33"/>
    <w:rsid w:val="00FE7C3F"/>
    <w:rsid w:val="00FE7DE8"/>
    <w:rsid w:val="00FE7EE3"/>
    <w:rsid w:val="00FF06D3"/>
    <w:rsid w:val="00FF0C57"/>
    <w:rsid w:val="00FF1328"/>
    <w:rsid w:val="00FF17F1"/>
    <w:rsid w:val="00FF182A"/>
    <w:rsid w:val="00FF1BC7"/>
    <w:rsid w:val="00FF2007"/>
    <w:rsid w:val="00FF22E5"/>
    <w:rsid w:val="00FF296A"/>
    <w:rsid w:val="00FF29DE"/>
    <w:rsid w:val="00FF2BF9"/>
    <w:rsid w:val="00FF300A"/>
    <w:rsid w:val="00FF310B"/>
    <w:rsid w:val="00FF3188"/>
    <w:rsid w:val="00FF33C7"/>
    <w:rsid w:val="00FF34B5"/>
    <w:rsid w:val="00FF3540"/>
    <w:rsid w:val="00FF3CD0"/>
    <w:rsid w:val="00FF402D"/>
    <w:rsid w:val="00FF4047"/>
    <w:rsid w:val="00FF46F7"/>
    <w:rsid w:val="00FF4AAA"/>
    <w:rsid w:val="00FF4B85"/>
    <w:rsid w:val="00FF5376"/>
    <w:rsid w:val="00FF5436"/>
    <w:rsid w:val="00FF552F"/>
    <w:rsid w:val="00FF5854"/>
    <w:rsid w:val="00FF5B02"/>
    <w:rsid w:val="00FF5BD4"/>
    <w:rsid w:val="00FF5C75"/>
    <w:rsid w:val="00FF5F2A"/>
    <w:rsid w:val="00FF6085"/>
    <w:rsid w:val="00FF62E6"/>
    <w:rsid w:val="00FF6444"/>
    <w:rsid w:val="00FF7390"/>
    <w:rsid w:val="00FF77A7"/>
    <w:rsid w:val="00FF7EBA"/>
    <w:rsid w:val="0117C21F"/>
    <w:rsid w:val="01750454"/>
    <w:rsid w:val="01827879"/>
    <w:rsid w:val="018675DA"/>
    <w:rsid w:val="01BE078E"/>
    <w:rsid w:val="01C86411"/>
    <w:rsid w:val="01CD6EBE"/>
    <w:rsid w:val="01F95027"/>
    <w:rsid w:val="02061197"/>
    <w:rsid w:val="0218EE30"/>
    <w:rsid w:val="0227271D"/>
    <w:rsid w:val="022A7DA6"/>
    <w:rsid w:val="024D6372"/>
    <w:rsid w:val="02D04BCF"/>
    <w:rsid w:val="02EBAE08"/>
    <w:rsid w:val="0330FBBE"/>
    <w:rsid w:val="037C6705"/>
    <w:rsid w:val="03A95B91"/>
    <w:rsid w:val="03D70EE7"/>
    <w:rsid w:val="03DFCEDF"/>
    <w:rsid w:val="0432B733"/>
    <w:rsid w:val="04413AAA"/>
    <w:rsid w:val="0448575B"/>
    <w:rsid w:val="04699501"/>
    <w:rsid w:val="0493F489"/>
    <w:rsid w:val="0499C7C1"/>
    <w:rsid w:val="04A70B5E"/>
    <w:rsid w:val="04C96456"/>
    <w:rsid w:val="04DA8B50"/>
    <w:rsid w:val="0534D0BE"/>
    <w:rsid w:val="0543721E"/>
    <w:rsid w:val="055A04DF"/>
    <w:rsid w:val="058F3694"/>
    <w:rsid w:val="0593CEC3"/>
    <w:rsid w:val="05ABF54B"/>
    <w:rsid w:val="05BF73EC"/>
    <w:rsid w:val="05ECC048"/>
    <w:rsid w:val="0602682A"/>
    <w:rsid w:val="061CBBE8"/>
    <w:rsid w:val="06295488"/>
    <w:rsid w:val="064E1C5C"/>
    <w:rsid w:val="06817071"/>
    <w:rsid w:val="0696777C"/>
    <w:rsid w:val="06983016"/>
    <w:rsid w:val="06A8AB9E"/>
    <w:rsid w:val="06A9275B"/>
    <w:rsid w:val="06B15710"/>
    <w:rsid w:val="06B9345E"/>
    <w:rsid w:val="06FA1BDB"/>
    <w:rsid w:val="07624332"/>
    <w:rsid w:val="07ABA31A"/>
    <w:rsid w:val="07DCF29E"/>
    <w:rsid w:val="07E0BC59"/>
    <w:rsid w:val="07E26851"/>
    <w:rsid w:val="07F39384"/>
    <w:rsid w:val="07FC18FE"/>
    <w:rsid w:val="08016200"/>
    <w:rsid w:val="0833AF60"/>
    <w:rsid w:val="083E0084"/>
    <w:rsid w:val="084C8E00"/>
    <w:rsid w:val="08569DD7"/>
    <w:rsid w:val="086D9C42"/>
    <w:rsid w:val="088321AE"/>
    <w:rsid w:val="08847F00"/>
    <w:rsid w:val="08927189"/>
    <w:rsid w:val="089BBAB6"/>
    <w:rsid w:val="08C83A80"/>
    <w:rsid w:val="08CFC0E7"/>
    <w:rsid w:val="08D58C1D"/>
    <w:rsid w:val="09040695"/>
    <w:rsid w:val="091E09C4"/>
    <w:rsid w:val="096B84FD"/>
    <w:rsid w:val="0978B8D5"/>
    <w:rsid w:val="098793AA"/>
    <w:rsid w:val="09882268"/>
    <w:rsid w:val="09C05A30"/>
    <w:rsid w:val="09C33532"/>
    <w:rsid w:val="09D38823"/>
    <w:rsid w:val="09DEB2F9"/>
    <w:rsid w:val="0A02764E"/>
    <w:rsid w:val="0A271138"/>
    <w:rsid w:val="0A5CF74A"/>
    <w:rsid w:val="0A5EEB31"/>
    <w:rsid w:val="0A616C7F"/>
    <w:rsid w:val="0A622BA7"/>
    <w:rsid w:val="0A6BE680"/>
    <w:rsid w:val="0A8DF3B7"/>
    <w:rsid w:val="0A962CCB"/>
    <w:rsid w:val="0AB46E13"/>
    <w:rsid w:val="0AC7DE7C"/>
    <w:rsid w:val="0B3B5F96"/>
    <w:rsid w:val="0B69E767"/>
    <w:rsid w:val="0BA50B66"/>
    <w:rsid w:val="0BAAE4A3"/>
    <w:rsid w:val="0BF8A67B"/>
    <w:rsid w:val="0BFB5192"/>
    <w:rsid w:val="0C38F4FC"/>
    <w:rsid w:val="0C4FF378"/>
    <w:rsid w:val="0C72DC49"/>
    <w:rsid w:val="0CA5E5AF"/>
    <w:rsid w:val="0CC9DB93"/>
    <w:rsid w:val="0CE80244"/>
    <w:rsid w:val="0CE83264"/>
    <w:rsid w:val="0D01B2ED"/>
    <w:rsid w:val="0D0934AA"/>
    <w:rsid w:val="0D1235F9"/>
    <w:rsid w:val="0D182869"/>
    <w:rsid w:val="0D231FD7"/>
    <w:rsid w:val="0D5AC382"/>
    <w:rsid w:val="0D8B3028"/>
    <w:rsid w:val="0DCA2A4C"/>
    <w:rsid w:val="0E0982E6"/>
    <w:rsid w:val="0E6CB195"/>
    <w:rsid w:val="0E83D14D"/>
    <w:rsid w:val="0E8B52A0"/>
    <w:rsid w:val="0EA12042"/>
    <w:rsid w:val="0F074E61"/>
    <w:rsid w:val="0F72EA66"/>
    <w:rsid w:val="0F7E8424"/>
    <w:rsid w:val="0F96A4E8"/>
    <w:rsid w:val="0FDCE7B0"/>
    <w:rsid w:val="0FE37B92"/>
    <w:rsid w:val="0FE42FF1"/>
    <w:rsid w:val="0FECCA3F"/>
    <w:rsid w:val="10058F17"/>
    <w:rsid w:val="10059526"/>
    <w:rsid w:val="10137557"/>
    <w:rsid w:val="10553321"/>
    <w:rsid w:val="105AE3D4"/>
    <w:rsid w:val="10AA26A3"/>
    <w:rsid w:val="10C322FC"/>
    <w:rsid w:val="10C9364B"/>
    <w:rsid w:val="11088FA1"/>
    <w:rsid w:val="110A001E"/>
    <w:rsid w:val="111F730C"/>
    <w:rsid w:val="11464DFC"/>
    <w:rsid w:val="11658E52"/>
    <w:rsid w:val="11660250"/>
    <w:rsid w:val="117B0C1C"/>
    <w:rsid w:val="118AC6F2"/>
    <w:rsid w:val="1190EE5B"/>
    <w:rsid w:val="119AA4F6"/>
    <w:rsid w:val="11A0A6D5"/>
    <w:rsid w:val="11B0889D"/>
    <w:rsid w:val="11B1CBC0"/>
    <w:rsid w:val="120A27E8"/>
    <w:rsid w:val="121A3D36"/>
    <w:rsid w:val="12423B3E"/>
    <w:rsid w:val="1244E199"/>
    <w:rsid w:val="12453B6F"/>
    <w:rsid w:val="12949FE7"/>
    <w:rsid w:val="1299A6E9"/>
    <w:rsid w:val="129F65A1"/>
    <w:rsid w:val="12D2FA89"/>
    <w:rsid w:val="13002B09"/>
    <w:rsid w:val="13116D60"/>
    <w:rsid w:val="13239C62"/>
    <w:rsid w:val="1323A0A2"/>
    <w:rsid w:val="133AC1E2"/>
    <w:rsid w:val="135C3DE6"/>
    <w:rsid w:val="13727B3B"/>
    <w:rsid w:val="1374482B"/>
    <w:rsid w:val="137CC457"/>
    <w:rsid w:val="13814543"/>
    <w:rsid w:val="13888820"/>
    <w:rsid w:val="13F54322"/>
    <w:rsid w:val="1415760C"/>
    <w:rsid w:val="141D6BA6"/>
    <w:rsid w:val="14279013"/>
    <w:rsid w:val="143B7CA1"/>
    <w:rsid w:val="143E24E7"/>
    <w:rsid w:val="143F578E"/>
    <w:rsid w:val="1440C7C8"/>
    <w:rsid w:val="146D54DA"/>
    <w:rsid w:val="148B1369"/>
    <w:rsid w:val="14DC6D8E"/>
    <w:rsid w:val="15072E78"/>
    <w:rsid w:val="1517A467"/>
    <w:rsid w:val="152440E4"/>
    <w:rsid w:val="157DF077"/>
    <w:rsid w:val="157E14FA"/>
    <w:rsid w:val="15810E3C"/>
    <w:rsid w:val="159D3850"/>
    <w:rsid w:val="15ABDB59"/>
    <w:rsid w:val="15C80244"/>
    <w:rsid w:val="15EF0DEA"/>
    <w:rsid w:val="15EF9DD2"/>
    <w:rsid w:val="15F7F02F"/>
    <w:rsid w:val="15FA3C40"/>
    <w:rsid w:val="1606C1D8"/>
    <w:rsid w:val="16279E24"/>
    <w:rsid w:val="16749EE3"/>
    <w:rsid w:val="1693E349"/>
    <w:rsid w:val="16A5D464"/>
    <w:rsid w:val="16B646A9"/>
    <w:rsid w:val="16BAE865"/>
    <w:rsid w:val="1734B358"/>
    <w:rsid w:val="17B52443"/>
    <w:rsid w:val="17B7C76F"/>
    <w:rsid w:val="17FC6328"/>
    <w:rsid w:val="1809A12B"/>
    <w:rsid w:val="18158293"/>
    <w:rsid w:val="1825E4C0"/>
    <w:rsid w:val="183DD9CB"/>
    <w:rsid w:val="18624D5F"/>
    <w:rsid w:val="186D125E"/>
    <w:rsid w:val="189AA8C5"/>
    <w:rsid w:val="18BDF583"/>
    <w:rsid w:val="1951B3DE"/>
    <w:rsid w:val="19B70D96"/>
    <w:rsid w:val="19BAF2FC"/>
    <w:rsid w:val="19C59D5D"/>
    <w:rsid w:val="1A1F69B3"/>
    <w:rsid w:val="1A2D69BE"/>
    <w:rsid w:val="1A2F0269"/>
    <w:rsid w:val="1A44B9E8"/>
    <w:rsid w:val="1A671497"/>
    <w:rsid w:val="1A7E8F4E"/>
    <w:rsid w:val="1AA1D6BA"/>
    <w:rsid w:val="1AB86A9A"/>
    <w:rsid w:val="1ADC40F2"/>
    <w:rsid w:val="1AE2F898"/>
    <w:rsid w:val="1AEB9EAF"/>
    <w:rsid w:val="1AF09F7B"/>
    <w:rsid w:val="1B244E2F"/>
    <w:rsid w:val="1B507F1B"/>
    <w:rsid w:val="1B5CB6A6"/>
    <w:rsid w:val="1B688854"/>
    <w:rsid w:val="1B9FFBC0"/>
    <w:rsid w:val="1BA06007"/>
    <w:rsid w:val="1BCBE2E0"/>
    <w:rsid w:val="1BD53E22"/>
    <w:rsid w:val="1BDA5339"/>
    <w:rsid w:val="1BDAE86B"/>
    <w:rsid w:val="1BECDDE2"/>
    <w:rsid w:val="1C08DAEE"/>
    <w:rsid w:val="1C3F6EAA"/>
    <w:rsid w:val="1C8AFED1"/>
    <w:rsid w:val="1CC32B7E"/>
    <w:rsid w:val="1CCB6DBA"/>
    <w:rsid w:val="1CE88217"/>
    <w:rsid w:val="1D10F8D7"/>
    <w:rsid w:val="1D1B7266"/>
    <w:rsid w:val="1D2E87D9"/>
    <w:rsid w:val="1D39358D"/>
    <w:rsid w:val="1D3B9884"/>
    <w:rsid w:val="1D3FAFDB"/>
    <w:rsid w:val="1D8C3F19"/>
    <w:rsid w:val="1DA654AD"/>
    <w:rsid w:val="1DEC9420"/>
    <w:rsid w:val="1DF58D68"/>
    <w:rsid w:val="1E07B522"/>
    <w:rsid w:val="1E1FB3FE"/>
    <w:rsid w:val="1E4E6DCB"/>
    <w:rsid w:val="1E6FA04F"/>
    <w:rsid w:val="1E6FE91D"/>
    <w:rsid w:val="1E76E3FB"/>
    <w:rsid w:val="1E7A7D9A"/>
    <w:rsid w:val="1EBD2CCB"/>
    <w:rsid w:val="1EC57893"/>
    <w:rsid w:val="1EDC430C"/>
    <w:rsid w:val="1EFEC33A"/>
    <w:rsid w:val="1F1FDA1E"/>
    <w:rsid w:val="1F52A72A"/>
    <w:rsid w:val="1F82BE56"/>
    <w:rsid w:val="1FB636A1"/>
    <w:rsid w:val="1FCF9F37"/>
    <w:rsid w:val="1FD6D639"/>
    <w:rsid w:val="1FF862DE"/>
    <w:rsid w:val="2038F5A2"/>
    <w:rsid w:val="2046809D"/>
    <w:rsid w:val="20928441"/>
    <w:rsid w:val="20A64CB6"/>
    <w:rsid w:val="20C6C8F0"/>
    <w:rsid w:val="20C77FD6"/>
    <w:rsid w:val="21372572"/>
    <w:rsid w:val="215B1F4C"/>
    <w:rsid w:val="2160D6CE"/>
    <w:rsid w:val="217176C5"/>
    <w:rsid w:val="21877020"/>
    <w:rsid w:val="2188EDD0"/>
    <w:rsid w:val="21C276E9"/>
    <w:rsid w:val="21CEB14B"/>
    <w:rsid w:val="21D673A0"/>
    <w:rsid w:val="21EBFC7C"/>
    <w:rsid w:val="2236A486"/>
    <w:rsid w:val="224298D8"/>
    <w:rsid w:val="224D27B2"/>
    <w:rsid w:val="2267091A"/>
    <w:rsid w:val="22AD057D"/>
    <w:rsid w:val="22DD1215"/>
    <w:rsid w:val="22E581D6"/>
    <w:rsid w:val="23134101"/>
    <w:rsid w:val="231CE202"/>
    <w:rsid w:val="23327F6B"/>
    <w:rsid w:val="2335AB3B"/>
    <w:rsid w:val="234DBDA3"/>
    <w:rsid w:val="236D2B3D"/>
    <w:rsid w:val="237AB275"/>
    <w:rsid w:val="2391CBA9"/>
    <w:rsid w:val="23B29F4A"/>
    <w:rsid w:val="23E02791"/>
    <w:rsid w:val="240CC8D7"/>
    <w:rsid w:val="244C9C3F"/>
    <w:rsid w:val="2461FAA8"/>
    <w:rsid w:val="24AE31A3"/>
    <w:rsid w:val="24BA7550"/>
    <w:rsid w:val="24D902A3"/>
    <w:rsid w:val="24E7C8AA"/>
    <w:rsid w:val="250C2946"/>
    <w:rsid w:val="2533CD29"/>
    <w:rsid w:val="25613832"/>
    <w:rsid w:val="2562188F"/>
    <w:rsid w:val="2586DC20"/>
    <w:rsid w:val="258FB6ED"/>
    <w:rsid w:val="25AB911A"/>
    <w:rsid w:val="25CE93AE"/>
    <w:rsid w:val="25D0986F"/>
    <w:rsid w:val="25D92943"/>
    <w:rsid w:val="25DE7E85"/>
    <w:rsid w:val="25F6292A"/>
    <w:rsid w:val="2608F0E9"/>
    <w:rsid w:val="261E3BA0"/>
    <w:rsid w:val="26271DAE"/>
    <w:rsid w:val="263B9C43"/>
    <w:rsid w:val="265A25B8"/>
    <w:rsid w:val="2663BAB9"/>
    <w:rsid w:val="268EF0E9"/>
    <w:rsid w:val="268EF9E4"/>
    <w:rsid w:val="27566F74"/>
    <w:rsid w:val="276377F2"/>
    <w:rsid w:val="27892C6D"/>
    <w:rsid w:val="278F8D3B"/>
    <w:rsid w:val="27905517"/>
    <w:rsid w:val="27936DF7"/>
    <w:rsid w:val="27C4948F"/>
    <w:rsid w:val="27CF8F89"/>
    <w:rsid w:val="27FAC663"/>
    <w:rsid w:val="28059149"/>
    <w:rsid w:val="280955C3"/>
    <w:rsid w:val="281FA3D4"/>
    <w:rsid w:val="282FEDCC"/>
    <w:rsid w:val="28320DD7"/>
    <w:rsid w:val="283DAF0B"/>
    <w:rsid w:val="2877B22F"/>
    <w:rsid w:val="28984BDB"/>
    <w:rsid w:val="28B3A576"/>
    <w:rsid w:val="28B99634"/>
    <w:rsid w:val="28BA0924"/>
    <w:rsid w:val="28C32BEE"/>
    <w:rsid w:val="28CD1A4D"/>
    <w:rsid w:val="28D9C26B"/>
    <w:rsid w:val="28FBD97C"/>
    <w:rsid w:val="2912B55F"/>
    <w:rsid w:val="293FE44A"/>
    <w:rsid w:val="298FEEF8"/>
    <w:rsid w:val="29CD8593"/>
    <w:rsid w:val="29FB0AC5"/>
    <w:rsid w:val="2A0294F8"/>
    <w:rsid w:val="2A37A784"/>
    <w:rsid w:val="2A726276"/>
    <w:rsid w:val="2A7F3959"/>
    <w:rsid w:val="2A905689"/>
    <w:rsid w:val="2AA406CC"/>
    <w:rsid w:val="2AAA8235"/>
    <w:rsid w:val="2AB4B0AF"/>
    <w:rsid w:val="2ADFA7BF"/>
    <w:rsid w:val="2B0D32E2"/>
    <w:rsid w:val="2B43E2AE"/>
    <w:rsid w:val="2B47D169"/>
    <w:rsid w:val="2B48BB0E"/>
    <w:rsid w:val="2B523FBF"/>
    <w:rsid w:val="2B53B2CE"/>
    <w:rsid w:val="2BAEF3B9"/>
    <w:rsid w:val="2BFDDFFD"/>
    <w:rsid w:val="2C1DFD68"/>
    <w:rsid w:val="2C2279BC"/>
    <w:rsid w:val="2C36365A"/>
    <w:rsid w:val="2C3A8313"/>
    <w:rsid w:val="2C626986"/>
    <w:rsid w:val="2C7CDCB9"/>
    <w:rsid w:val="2C8C8127"/>
    <w:rsid w:val="2C9DF014"/>
    <w:rsid w:val="2CABB1B4"/>
    <w:rsid w:val="2CC5FE57"/>
    <w:rsid w:val="2CCFACAC"/>
    <w:rsid w:val="2CE0C2AF"/>
    <w:rsid w:val="2D0C5EAE"/>
    <w:rsid w:val="2D1EE74C"/>
    <w:rsid w:val="2D3F1758"/>
    <w:rsid w:val="2D4187D3"/>
    <w:rsid w:val="2D5FC3F1"/>
    <w:rsid w:val="2DC394CD"/>
    <w:rsid w:val="2DED1D13"/>
    <w:rsid w:val="2E2C3360"/>
    <w:rsid w:val="2E35931D"/>
    <w:rsid w:val="2E3A58AA"/>
    <w:rsid w:val="2E42B81F"/>
    <w:rsid w:val="2E74122A"/>
    <w:rsid w:val="2E970FB7"/>
    <w:rsid w:val="2EA9FFFC"/>
    <w:rsid w:val="2EB19141"/>
    <w:rsid w:val="2EE51685"/>
    <w:rsid w:val="2EF3BF85"/>
    <w:rsid w:val="2F0105FF"/>
    <w:rsid w:val="2F24A9AC"/>
    <w:rsid w:val="2F6EFCED"/>
    <w:rsid w:val="2FA75DF6"/>
    <w:rsid w:val="2FD1405D"/>
    <w:rsid w:val="2FEC34EC"/>
    <w:rsid w:val="3047084F"/>
    <w:rsid w:val="3048DFE9"/>
    <w:rsid w:val="307960D2"/>
    <w:rsid w:val="30B81D38"/>
    <w:rsid w:val="315F3259"/>
    <w:rsid w:val="319311F7"/>
    <w:rsid w:val="319F518F"/>
    <w:rsid w:val="31DA4FA5"/>
    <w:rsid w:val="31EABEA9"/>
    <w:rsid w:val="32520D9D"/>
    <w:rsid w:val="32A18973"/>
    <w:rsid w:val="32E064B5"/>
    <w:rsid w:val="32E4C225"/>
    <w:rsid w:val="33008C90"/>
    <w:rsid w:val="3309CCA3"/>
    <w:rsid w:val="3310DCAE"/>
    <w:rsid w:val="3323FC34"/>
    <w:rsid w:val="33277A68"/>
    <w:rsid w:val="334BBB8B"/>
    <w:rsid w:val="33780877"/>
    <w:rsid w:val="33AFA004"/>
    <w:rsid w:val="33B65F76"/>
    <w:rsid w:val="33CEDDA6"/>
    <w:rsid w:val="33D0E597"/>
    <w:rsid w:val="33FF8575"/>
    <w:rsid w:val="341FAFB8"/>
    <w:rsid w:val="342A7926"/>
    <w:rsid w:val="3439ADDA"/>
    <w:rsid w:val="34464ACE"/>
    <w:rsid w:val="34544F7A"/>
    <w:rsid w:val="345894B0"/>
    <w:rsid w:val="345B0673"/>
    <w:rsid w:val="346AAB2B"/>
    <w:rsid w:val="34A4C675"/>
    <w:rsid w:val="34C1C2B4"/>
    <w:rsid w:val="34EC22AC"/>
    <w:rsid w:val="35276F24"/>
    <w:rsid w:val="3559E761"/>
    <w:rsid w:val="35828D5E"/>
    <w:rsid w:val="3583C48D"/>
    <w:rsid w:val="358E1E55"/>
    <w:rsid w:val="3595D20F"/>
    <w:rsid w:val="35B49A9B"/>
    <w:rsid w:val="35BEE2D5"/>
    <w:rsid w:val="35D4D3D5"/>
    <w:rsid w:val="35DA1C62"/>
    <w:rsid w:val="35E0CC30"/>
    <w:rsid w:val="361061A5"/>
    <w:rsid w:val="362A48A3"/>
    <w:rsid w:val="36488924"/>
    <w:rsid w:val="36551BDF"/>
    <w:rsid w:val="3662892F"/>
    <w:rsid w:val="36908C9E"/>
    <w:rsid w:val="3691A3D9"/>
    <w:rsid w:val="3694670E"/>
    <w:rsid w:val="369521F2"/>
    <w:rsid w:val="36A5ED98"/>
    <w:rsid w:val="36B37261"/>
    <w:rsid w:val="36B60ACA"/>
    <w:rsid w:val="36BA1F70"/>
    <w:rsid w:val="36BE057E"/>
    <w:rsid w:val="36C4EDEE"/>
    <w:rsid w:val="371A5B17"/>
    <w:rsid w:val="372B180E"/>
    <w:rsid w:val="3735C88E"/>
    <w:rsid w:val="37497ABF"/>
    <w:rsid w:val="376057D7"/>
    <w:rsid w:val="37A91F28"/>
    <w:rsid w:val="37AC754B"/>
    <w:rsid w:val="37E00FC9"/>
    <w:rsid w:val="3802CE5E"/>
    <w:rsid w:val="3819717F"/>
    <w:rsid w:val="38376C5F"/>
    <w:rsid w:val="3870554E"/>
    <w:rsid w:val="387F6E5D"/>
    <w:rsid w:val="388E1BC8"/>
    <w:rsid w:val="38BDF18C"/>
    <w:rsid w:val="38C0352A"/>
    <w:rsid w:val="3900D846"/>
    <w:rsid w:val="3922CD3A"/>
    <w:rsid w:val="392A3B26"/>
    <w:rsid w:val="392C1101"/>
    <w:rsid w:val="392D57B6"/>
    <w:rsid w:val="394056D0"/>
    <w:rsid w:val="396BBB34"/>
    <w:rsid w:val="397172E0"/>
    <w:rsid w:val="397CA112"/>
    <w:rsid w:val="398C687D"/>
    <w:rsid w:val="39B8577C"/>
    <w:rsid w:val="39B8B6C9"/>
    <w:rsid w:val="39BCFC76"/>
    <w:rsid w:val="39FC1D71"/>
    <w:rsid w:val="3A0AD674"/>
    <w:rsid w:val="3A0D3A5F"/>
    <w:rsid w:val="3A1566B6"/>
    <w:rsid w:val="3A42CF7B"/>
    <w:rsid w:val="3A4C1A0C"/>
    <w:rsid w:val="3A4EE7B1"/>
    <w:rsid w:val="3A59AAFA"/>
    <w:rsid w:val="3A6C08BD"/>
    <w:rsid w:val="3A972B65"/>
    <w:rsid w:val="3A97CF10"/>
    <w:rsid w:val="3AA7EEDC"/>
    <w:rsid w:val="3ABCFF4B"/>
    <w:rsid w:val="3AD62DEC"/>
    <w:rsid w:val="3B3B80C4"/>
    <w:rsid w:val="3B6E95EC"/>
    <w:rsid w:val="3B7CD078"/>
    <w:rsid w:val="3BD38F69"/>
    <w:rsid w:val="3BF98EB1"/>
    <w:rsid w:val="3C0C1058"/>
    <w:rsid w:val="3C150BF8"/>
    <w:rsid w:val="3C3EC48C"/>
    <w:rsid w:val="3C799C3D"/>
    <w:rsid w:val="3CDB0E53"/>
    <w:rsid w:val="3D224142"/>
    <w:rsid w:val="3D529932"/>
    <w:rsid w:val="3D9BF67F"/>
    <w:rsid w:val="3D9D6721"/>
    <w:rsid w:val="3DF3B6AB"/>
    <w:rsid w:val="3DF7D577"/>
    <w:rsid w:val="3E235FB1"/>
    <w:rsid w:val="3E274C09"/>
    <w:rsid w:val="3E3D0D04"/>
    <w:rsid w:val="3E486197"/>
    <w:rsid w:val="3E6E162A"/>
    <w:rsid w:val="3E7D1386"/>
    <w:rsid w:val="3E86747C"/>
    <w:rsid w:val="3E95FE92"/>
    <w:rsid w:val="3EADB12D"/>
    <w:rsid w:val="3EE17096"/>
    <w:rsid w:val="3EE870B7"/>
    <w:rsid w:val="3F00FD62"/>
    <w:rsid w:val="3F35C612"/>
    <w:rsid w:val="3F44FA6C"/>
    <w:rsid w:val="3FA290E7"/>
    <w:rsid w:val="4005D0B2"/>
    <w:rsid w:val="40599E1C"/>
    <w:rsid w:val="405A14B3"/>
    <w:rsid w:val="40648BF6"/>
    <w:rsid w:val="408622CB"/>
    <w:rsid w:val="40B00F3B"/>
    <w:rsid w:val="40C258B9"/>
    <w:rsid w:val="41090A82"/>
    <w:rsid w:val="411086B5"/>
    <w:rsid w:val="4129FC01"/>
    <w:rsid w:val="41303E5F"/>
    <w:rsid w:val="413ABAE3"/>
    <w:rsid w:val="414ABBE2"/>
    <w:rsid w:val="4161FECC"/>
    <w:rsid w:val="418F4C01"/>
    <w:rsid w:val="4192BD8E"/>
    <w:rsid w:val="41B8C03F"/>
    <w:rsid w:val="41ED3990"/>
    <w:rsid w:val="41F5FA76"/>
    <w:rsid w:val="423BABB8"/>
    <w:rsid w:val="4282B3E5"/>
    <w:rsid w:val="42A60568"/>
    <w:rsid w:val="42CB2CEE"/>
    <w:rsid w:val="42D86F96"/>
    <w:rsid w:val="42DEB405"/>
    <w:rsid w:val="42EDA01B"/>
    <w:rsid w:val="42F3B4F0"/>
    <w:rsid w:val="42FEDADB"/>
    <w:rsid w:val="43119BFC"/>
    <w:rsid w:val="431B8145"/>
    <w:rsid w:val="431F184B"/>
    <w:rsid w:val="4328F0FC"/>
    <w:rsid w:val="433DD173"/>
    <w:rsid w:val="435A131D"/>
    <w:rsid w:val="43618DDE"/>
    <w:rsid w:val="436805C5"/>
    <w:rsid w:val="436BD3D2"/>
    <w:rsid w:val="43766B44"/>
    <w:rsid w:val="43BB749E"/>
    <w:rsid w:val="43D8088F"/>
    <w:rsid w:val="43D9534F"/>
    <w:rsid w:val="43DBE622"/>
    <w:rsid w:val="4409E962"/>
    <w:rsid w:val="442E215C"/>
    <w:rsid w:val="4445AAF2"/>
    <w:rsid w:val="446351AE"/>
    <w:rsid w:val="446F8289"/>
    <w:rsid w:val="44735870"/>
    <w:rsid w:val="4473D463"/>
    <w:rsid w:val="4477D596"/>
    <w:rsid w:val="447B09A8"/>
    <w:rsid w:val="44851512"/>
    <w:rsid w:val="44BE3280"/>
    <w:rsid w:val="44C3ACFA"/>
    <w:rsid w:val="44C9699F"/>
    <w:rsid w:val="44C9AA63"/>
    <w:rsid w:val="453E917F"/>
    <w:rsid w:val="456BCEA1"/>
    <w:rsid w:val="456ED72D"/>
    <w:rsid w:val="45889974"/>
    <w:rsid w:val="45E90ED5"/>
    <w:rsid w:val="45EE42FD"/>
    <w:rsid w:val="4624EB67"/>
    <w:rsid w:val="463CDC39"/>
    <w:rsid w:val="464362B5"/>
    <w:rsid w:val="466ED3BD"/>
    <w:rsid w:val="4682C808"/>
    <w:rsid w:val="46AE9306"/>
    <w:rsid w:val="46C36D22"/>
    <w:rsid w:val="46D77910"/>
    <w:rsid w:val="46ED4392"/>
    <w:rsid w:val="46F640E1"/>
    <w:rsid w:val="46F84579"/>
    <w:rsid w:val="4708F9C2"/>
    <w:rsid w:val="470B4671"/>
    <w:rsid w:val="47434408"/>
    <w:rsid w:val="4759526D"/>
    <w:rsid w:val="475FB1B2"/>
    <w:rsid w:val="476C9F34"/>
    <w:rsid w:val="47772D5C"/>
    <w:rsid w:val="477C276D"/>
    <w:rsid w:val="47912F6F"/>
    <w:rsid w:val="47A51724"/>
    <w:rsid w:val="47FD0017"/>
    <w:rsid w:val="48034CDF"/>
    <w:rsid w:val="48239632"/>
    <w:rsid w:val="484E47B9"/>
    <w:rsid w:val="485F8306"/>
    <w:rsid w:val="487C5047"/>
    <w:rsid w:val="4891D47D"/>
    <w:rsid w:val="48A7C489"/>
    <w:rsid w:val="48AE6343"/>
    <w:rsid w:val="48B5E74A"/>
    <w:rsid w:val="48DFC98F"/>
    <w:rsid w:val="4906B1AD"/>
    <w:rsid w:val="4914B0EB"/>
    <w:rsid w:val="49326D24"/>
    <w:rsid w:val="49723F6A"/>
    <w:rsid w:val="49AAF618"/>
    <w:rsid w:val="49AC9D1A"/>
    <w:rsid w:val="49BBE926"/>
    <w:rsid w:val="49C3B295"/>
    <w:rsid w:val="49D7B73A"/>
    <w:rsid w:val="4A856318"/>
    <w:rsid w:val="4AB23949"/>
    <w:rsid w:val="4AE03F01"/>
    <w:rsid w:val="4AEB0091"/>
    <w:rsid w:val="4B0265BD"/>
    <w:rsid w:val="4B06D4C0"/>
    <w:rsid w:val="4B28594F"/>
    <w:rsid w:val="4B3EC8D1"/>
    <w:rsid w:val="4B430D92"/>
    <w:rsid w:val="4B7B2538"/>
    <w:rsid w:val="4B895106"/>
    <w:rsid w:val="4B908946"/>
    <w:rsid w:val="4BA9F086"/>
    <w:rsid w:val="4BCB714E"/>
    <w:rsid w:val="4BE8189E"/>
    <w:rsid w:val="4BF11987"/>
    <w:rsid w:val="4BF8ABD2"/>
    <w:rsid w:val="4C0711E9"/>
    <w:rsid w:val="4C1AA59B"/>
    <w:rsid w:val="4C3E2414"/>
    <w:rsid w:val="4CB8424C"/>
    <w:rsid w:val="4CC48E75"/>
    <w:rsid w:val="4CC5A7A3"/>
    <w:rsid w:val="4CD74384"/>
    <w:rsid w:val="4CDB3FFA"/>
    <w:rsid w:val="4D18393E"/>
    <w:rsid w:val="4D3B595A"/>
    <w:rsid w:val="4D400B0A"/>
    <w:rsid w:val="4D56B576"/>
    <w:rsid w:val="4D5BCE39"/>
    <w:rsid w:val="4D8FA9B8"/>
    <w:rsid w:val="4DAAA42B"/>
    <w:rsid w:val="4DB4D7D9"/>
    <w:rsid w:val="4DDC43BC"/>
    <w:rsid w:val="4E0C305E"/>
    <w:rsid w:val="4E148D9E"/>
    <w:rsid w:val="4E33B9E5"/>
    <w:rsid w:val="4E4FA643"/>
    <w:rsid w:val="4E770A80"/>
    <w:rsid w:val="4E777B0E"/>
    <w:rsid w:val="4E919EC1"/>
    <w:rsid w:val="4EA6C4ED"/>
    <w:rsid w:val="4EA83331"/>
    <w:rsid w:val="4EB0D9F9"/>
    <w:rsid w:val="4ECD83D5"/>
    <w:rsid w:val="4F1FD921"/>
    <w:rsid w:val="4F51B586"/>
    <w:rsid w:val="4F57C994"/>
    <w:rsid w:val="4F65A12A"/>
    <w:rsid w:val="4F69DF1D"/>
    <w:rsid w:val="4F73FDAD"/>
    <w:rsid w:val="4F87F25C"/>
    <w:rsid w:val="4FA9E1B1"/>
    <w:rsid w:val="4FB95827"/>
    <w:rsid w:val="4FD6C9F3"/>
    <w:rsid w:val="4FDB8B62"/>
    <w:rsid w:val="5039EA7E"/>
    <w:rsid w:val="50468329"/>
    <w:rsid w:val="504F3A7D"/>
    <w:rsid w:val="50C14EFB"/>
    <w:rsid w:val="50CE2A7A"/>
    <w:rsid w:val="50D18953"/>
    <w:rsid w:val="50DEE1C6"/>
    <w:rsid w:val="51230CEA"/>
    <w:rsid w:val="512DC260"/>
    <w:rsid w:val="51399C14"/>
    <w:rsid w:val="51943666"/>
    <w:rsid w:val="51987154"/>
    <w:rsid w:val="521156AB"/>
    <w:rsid w:val="521B20D4"/>
    <w:rsid w:val="523155FC"/>
    <w:rsid w:val="52431BB5"/>
    <w:rsid w:val="525647F7"/>
    <w:rsid w:val="525B17DD"/>
    <w:rsid w:val="5267A227"/>
    <w:rsid w:val="527FD590"/>
    <w:rsid w:val="5280B5D9"/>
    <w:rsid w:val="52B5C7A0"/>
    <w:rsid w:val="52D9C176"/>
    <w:rsid w:val="531254F5"/>
    <w:rsid w:val="53643DC4"/>
    <w:rsid w:val="539F77D3"/>
    <w:rsid w:val="53A8CFA8"/>
    <w:rsid w:val="53B9F6E8"/>
    <w:rsid w:val="540C6091"/>
    <w:rsid w:val="5427E745"/>
    <w:rsid w:val="545856AF"/>
    <w:rsid w:val="545C7D93"/>
    <w:rsid w:val="54684C6C"/>
    <w:rsid w:val="549841F9"/>
    <w:rsid w:val="54C70FDE"/>
    <w:rsid w:val="554C8F70"/>
    <w:rsid w:val="55637462"/>
    <w:rsid w:val="556E1FC1"/>
    <w:rsid w:val="55A2A270"/>
    <w:rsid w:val="55EAEC3C"/>
    <w:rsid w:val="55FDB730"/>
    <w:rsid w:val="567C37A6"/>
    <w:rsid w:val="568BC241"/>
    <w:rsid w:val="569CE6CC"/>
    <w:rsid w:val="56B04652"/>
    <w:rsid w:val="56DE3D57"/>
    <w:rsid w:val="56F86304"/>
    <w:rsid w:val="5742E5F4"/>
    <w:rsid w:val="5790CA2C"/>
    <w:rsid w:val="579A386D"/>
    <w:rsid w:val="57A1B533"/>
    <w:rsid w:val="57A60CE1"/>
    <w:rsid w:val="57B1F726"/>
    <w:rsid w:val="57BC682E"/>
    <w:rsid w:val="57C05CD2"/>
    <w:rsid w:val="57CDACEF"/>
    <w:rsid w:val="582CAF50"/>
    <w:rsid w:val="5834078B"/>
    <w:rsid w:val="5854AEAB"/>
    <w:rsid w:val="585AD71E"/>
    <w:rsid w:val="5860BF45"/>
    <w:rsid w:val="58739912"/>
    <w:rsid w:val="58DB3662"/>
    <w:rsid w:val="58E087C2"/>
    <w:rsid w:val="58F4AF5D"/>
    <w:rsid w:val="590059DF"/>
    <w:rsid w:val="5904C08B"/>
    <w:rsid w:val="5915A8D3"/>
    <w:rsid w:val="59A8A43D"/>
    <w:rsid w:val="59C99110"/>
    <w:rsid w:val="59EC3F9B"/>
    <w:rsid w:val="5A0D8EE4"/>
    <w:rsid w:val="5A2A52FC"/>
    <w:rsid w:val="5A4741C5"/>
    <w:rsid w:val="5A4C5BAD"/>
    <w:rsid w:val="5A507A97"/>
    <w:rsid w:val="5A647316"/>
    <w:rsid w:val="5A733C9C"/>
    <w:rsid w:val="5A759271"/>
    <w:rsid w:val="5A86789A"/>
    <w:rsid w:val="5AA1838F"/>
    <w:rsid w:val="5AAD4E4A"/>
    <w:rsid w:val="5AC2FB36"/>
    <w:rsid w:val="5AF967F7"/>
    <w:rsid w:val="5B1BA63B"/>
    <w:rsid w:val="5B413E2C"/>
    <w:rsid w:val="5B87039A"/>
    <w:rsid w:val="5B97CFF2"/>
    <w:rsid w:val="5BB11C1C"/>
    <w:rsid w:val="5BC32371"/>
    <w:rsid w:val="5BF53B2C"/>
    <w:rsid w:val="5C13AFDC"/>
    <w:rsid w:val="5C211D36"/>
    <w:rsid w:val="5C2C4EC3"/>
    <w:rsid w:val="5C7368C1"/>
    <w:rsid w:val="5C7952F2"/>
    <w:rsid w:val="5CA383AC"/>
    <w:rsid w:val="5CA436BA"/>
    <w:rsid w:val="5CA7BAB4"/>
    <w:rsid w:val="5CA8969D"/>
    <w:rsid w:val="5CECD882"/>
    <w:rsid w:val="5CF07FA0"/>
    <w:rsid w:val="5D02C833"/>
    <w:rsid w:val="5D02CE06"/>
    <w:rsid w:val="5D29F5FE"/>
    <w:rsid w:val="5D4F7D88"/>
    <w:rsid w:val="5D5AF065"/>
    <w:rsid w:val="5D5D7C36"/>
    <w:rsid w:val="5D782E45"/>
    <w:rsid w:val="5DB1878B"/>
    <w:rsid w:val="5DBCC419"/>
    <w:rsid w:val="5DC243A8"/>
    <w:rsid w:val="5DC77C79"/>
    <w:rsid w:val="5DCA1F21"/>
    <w:rsid w:val="5E1C3ADA"/>
    <w:rsid w:val="5E1ECDCE"/>
    <w:rsid w:val="5E582EDA"/>
    <w:rsid w:val="5E6791FC"/>
    <w:rsid w:val="5E989778"/>
    <w:rsid w:val="5EE45E01"/>
    <w:rsid w:val="5F19F5B3"/>
    <w:rsid w:val="5F44902B"/>
    <w:rsid w:val="5FC84EBC"/>
    <w:rsid w:val="5FCE0093"/>
    <w:rsid w:val="5FE345AB"/>
    <w:rsid w:val="605D4132"/>
    <w:rsid w:val="606AE49E"/>
    <w:rsid w:val="607197B7"/>
    <w:rsid w:val="607EC1A0"/>
    <w:rsid w:val="608C978C"/>
    <w:rsid w:val="61017247"/>
    <w:rsid w:val="612BE48E"/>
    <w:rsid w:val="614D9BA3"/>
    <w:rsid w:val="61745DA5"/>
    <w:rsid w:val="61793B24"/>
    <w:rsid w:val="61887ADF"/>
    <w:rsid w:val="619C736F"/>
    <w:rsid w:val="61DB131C"/>
    <w:rsid w:val="61ED2EA1"/>
    <w:rsid w:val="6204B064"/>
    <w:rsid w:val="621E308B"/>
    <w:rsid w:val="6250E33F"/>
    <w:rsid w:val="6288ACC2"/>
    <w:rsid w:val="62B3192F"/>
    <w:rsid w:val="62C3ABCC"/>
    <w:rsid w:val="62D7F2F0"/>
    <w:rsid w:val="62D8C96E"/>
    <w:rsid w:val="62E09964"/>
    <w:rsid w:val="6306F29E"/>
    <w:rsid w:val="6317FAA4"/>
    <w:rsid w:val="63513756"/>
    <w:rsid w:val="6359658E"/>
    <w:rsid w:val="63F5680E"/>
    <w:rsid w:val="640437DB"/>
    <w:rsid w:val="640BA04F"/>
    <w:rsid w:val="64152FDF"/>
    <w:rsid w:val="64233291"/>
    <w:rsid w:val="64346373"/>
    <w:rsid w:val="64808228"/>
    <w:rsid w:val="64B6998F"/>
    <w:rsid w:val="64D458F2"/>
    <w:rsid w:val="64F7BBEA"/>
    <w:rsid w:val="650282B5"/>
    <w:rsid w:val="659655D4"/>
    <w:rsid w:val="65B94E8D"/>
    <w:rsid w:val="65C00BC3"/>
    <w:rsid w:val="65CFC423"/>
    <w:rsid w:val="660B3C74"/>
    <w:rsid w:val="6618200D"/>
    <w:rsid w:val="6628D09C"/>
    <w:rsid w:val="66431DCB"/>
    <w:rsid w:val="664FBE4E"/>
    <w:rsid w:val="66648540"/>
    <w:rsid w:val="66DCC9C7"/>
    <w:rsid w:val="671F5B55"/>
    <w:rsid w:val="6757D960"/>
    <w:rsid w:val="677895C6"/>
    <w:rsid w:val="678E10D4"/>
    <w:rsid w:val="67A10A46"/>
    <w:rsid w:val="67C8B1A8"/>
    <w:rsid w:val="67C98DA0"/>
    <w:rsid w:val="67F7F396"/>
    <w:rsid w:val="68227C5E"/>
    <w:rsid w:val="68533041"/>
    <w:rsid w:val="687440C0"/>
    <w:rsid w:val="687B2115"/>
    <w:rsid w:val="6885AF78"/>
    <w:rsid w:val="6958DFCB"/>
    <w:rsid w:val="69BEFFD0"/>
    <w:rsid w:val="69CF5F67"/>
    <w:rsid w:val="69F2B384"/>
    <w:rsid w:val="6A109440"/>
    <w:rsid w:val="6A21D792"/>
    <w:rsid w:val="6A2A8D1D"/>
    <w:rsid w:val="6A2FAC46"/>
    <w:rsid w:val="6A4DA0AF"/>
    <w:rsid w:val="6A5ECA19"/>
    <w:rsid w:val="6A71273A"/>
    <w:rsid w:val="6A745BC4"/>
    <w:rsid w:val="6A7640D0"/>
    <w:rsid w:val="6A7EE705"/>
    <w:rsid w:val="6A8F4F51"/>
    <w:rsid w:val="6A9464A9"/>
    <w:rsid w:val="6AA73956"/>
    <w:rsid w:val="6ABEDB7B"/>
    <w:rsid w:val="6AC365AF"/>
    <w:rsid w:val="6AEC7784"/>
    <w:rsid w:val="6AFB0E5E"/>
    <w:rsid w:val="6B056426"/>
    <w:rsid w:val="6B1F7AEB"/>
    <w:rsid w:val="6B32E2DF"/>
    <w:rsid w:val="6B6BC2DD"/>
    <w:rsid w:val="6B6CDCF1"/>
    <w:rsid w:val="6BD30E82"/>
    <w:rsid w:val="6C026782"/>
    <w:rsid w:val="6C69BE37"/>
    <w:rsid w:val="6C70F1CF"/>
    <w:rsid w:val="6C7F2C7A"/>
    <w:rsid w:val="6C8EFC93"/>
    <w:rsid w:val="6D117AA9"/>
    <w:rsid w:val="6D1B34A8"/>
    <w:rsid w:val="6D1D3B9B"/>
    <w:rsid w:val="6D201088"/>
    <w:rsid w:val="6D306671"/>
    <w:rsid w:val="6D4B440D"/>
    <w:rsid w:val="6D4D3768"/>
    <w:rsid w:val="6D53D387"/>
    <w:rsid w:val="6D7DAC9D"/>
    <w:rsid w:val="6D8AEABE"/>
    <w:rsid w:val="6DCB8324"/>
    <w:rsid w:val="6DD48611"/>
    <w:rsid w:val="6DEDC6A7"/>
    <w:rsid w:val="6DF10CB1"/>
    <w:rsid w:val="6DF32D50"/>
    <w:rsid w:val="6DF3DD7A"/>
    <w:rsid w:val="6DFF2332"/>
    <w:rsid w:val="6E1F831C"/>
    <w:rsid w:val="6EBAF7A5"/>
    <w:rsid w:val="6EDD7CD7"/>
    <w:rsid w:val="6EE6A7F2"/>
    <w:rsid w:val="6EF33688"/>
    <w:rsid w:val="6F023FB9"/>
    <w:rsid w:val="6F44F63C"/>
    <w:rsid w:val="6F471635"/>
    <w:rsid w:val="6F5D8D37"/>
    <w:rsid w:val="6F72254F"/>
    <w:rsid w:val="6F9B4C86"/>
    <w:rsid w:val="6FCED439"/>
    <w:rsid w:val="6FDF9816"/>
    <w:rsid w:val="70220AA2"/>
    <w:rsid w:val="7025F39D"/>
    <w:rsid w:val="706270EB"/>
    <w:rsid w:val="70A98891"/>
    <w:rsid w:val="70C4BD4D"/>
    <w:rsid w:val="70CCE45A"/>
    <w:rsid w:val="70CE0BC4"/>
    <w:rsid w:val="70D8BAF0"/>
    <w:rsid w:val="7105096B"/>
    <w:rsid w:val="7144CEE2"/>
    <w:rsid w:val="714F01FF"/>
    <w:rsid w:val="7183232D"/>
    <w:rsid w:val="718E000C"/>
    <w:rsid w:val="71A2779E"/>
    <w:rsid w:val="71CB2012"/>
    <w:rsid w:val="71D9EC54"/>
    <w:rsid w:val="71F97BEB"/>
    <w:rsid w:val="72297C03"/>
    <w:rsid w:val="724ADBE7"/>
    <w:rsid w:val="726BAD58"/>
    <w:rsid w:val="727F994E"/>
    <w:rsid w:val="728B8D94"/>
    <w:rsid w:val="72A2FBFE"/>
    <w:rsid w:val="72A5ED73"/>
    <w:rsid w:val="72C21E68"/>
    <w:rsid w:val="72F63830"/>
    <w:rsid w:val="72F7DFC1"/>
    <w:rsid w:val="731B1E2F"/>
    <w:rsid w:val="732A8EB4"/>
    <w:rsid w:val="7336407E"/>
    <w:rsid w:val="737EB1C0"/>
    <w:rsid w:val="738EE5D8"/>
    <w:rsid w:val="73A8289A"/>
    <w:rsid w:val="73C8353F"/>
    <w:rsid w:val="73DDC595"/>
    <w:rsid w:val="73F017E6"/>
    <w:rsid w:val="73FA84DA"/>
    <w:rsid w:val="742E82FE"/>
    <w:rsid w:val="74365180"/>
    <w:rsid w:val="7464029E"/>
    <w:rsid w:val="7468446C"/>
    <w:rsid w:val="7472A629"/>
    <w:rsid w:val="74A92787"/>
    <w:rsid w:val="74B61EEB"/>
    <w:rsid w:val="74B837D4"/>
    <w:rsid w:val="74BEC7EE"/>
    <w:rsid w:val="74CA83A1"/>
    <w:rsid w:val="74CAE939"/>
    <w:rsid w:val="74DDF00E"/>
    <w:rsid w:val="74E1E2E7"/>
    <w:rsid w:val="75354C1C"/>
    <w:rsid w:val="753882F2"/>
    <w:rsid w:val="75516C24"/>
    <w:rsid w:val="758C944A"/>
    <w:rsid w:val="75A3DFA2"/>
    <w:rsid w:val="75CCE145"/>
    <w:rsid w:val="75DF560F"/>
    <w:rsid w:val="7608E032"/>
    <w:rsid w:val="760F019B"/>
    <w:rsid w:val="761882E8"/>
    <w:rsid w:val="76241F8C"/>
    <w:rsid w:val="764B4F8F"/>
    <w:rsid w:val="7652FEDE"/>
    <w:rsid w:val="7674CA3C"/>
    <w:rsid w:val="767FB6C1"/>
    <w:rsid w:val="76BDF6E6"/>
    <w:rsid w:val="76CC5CE7"/>
    <w:rsid w:val="76E13998"/>
    <w:rsid w:val="76E1ABB0"/>
    <w:rsid w:val="76EBCC87"/>
    <w:rsid w:val="771B287C"/>
    <w:rsid w:val="7720C23F"/>
    <w:rsid w:val="77743D85"/>
    <w:rsid w:val="778A336C"/>
    <w:rsid w:val="77B27A4B"/>
    <w:rsid w:val="77C31F5C"/>
    <w:rsid w:val="77D15289"/>
    <w:rsid w:val="77D98008"/>
    <w:rsid w:val="77EFEE89"/>
    <w:rsid w:val="780868EB"/>
    <w:rsid w:val="7811DCD1"/>
    <w:rsid w:val="785F8F05"/>
    <w:rsid w:val="789A59F1"/>
    <w:rsid w:val="78BB8722"/>
    <w:rsid w:val="78BF7E43"/>
    <w:rsid w:val="78C1C011"/>
    <w:rsid w:val="78D28187"/>
    <w:rsid w:val="78D9D363"/>
    <w:rsid w:val="78EFF8B1"/>
    <w:rsid w:val="7932EC54"/>
    <w:rsid w:val="7949F21D"/>
    <w:rsid w:val="799534D1"/>
    <w:rsid w:val="799698E8"/>
    <w:rsid w:val="79A47660"/>
    <w:rsid w:val="79D2A856"/>
    <w:rsid w:val="79E53F4D"/>
    <w:rsid w:val="7A413D83"/>
    <w:rsid w:val="7A4A080A"/>
    <w:rsid w:val="7A8CF79A"/>
    <w:rsid w:val="7AA4B10E"/>
    <w:rsid w:val="7AA69E14"/>
    <w:rsid w:val="7AB147EE"/>
    <w:rsid w:val="7AC0A707"/>
    <w:rsid w:val="7AD74B75"/>
    <w:rsid w:val="7AFF2914"/>
    <w:rsid w:val="7B0E554D"/>
    <w:rsid w:val="7B0EE56F"/>
    <w:rsid w:val="7B56A94C"/>
    <w:rsid w:val="7B642887"/>
    <w:rsid w:val="7B66F892"/>
    <w:rsid w:val="7B858A7F"/>
    <w:rsid w:val="7BA6199F"/>
    <w:rsid w:val="7BA77932"/>
    <w:rsid w:val="7BB6EE2F"/>
    <w:rsid w:val="7BD5CD94"/>
    <w:rsid w:val="7C1DCBEC"/>
    <w:rsid w:val="7C355932"/>
    <w:rsid w:val="7C59EC8A"/>
    <w:rsid w:val="7C9CD305"/>
    <w:rsid w:val="7CA1BE29"/>
    <w:rsid w:val="7CDBABD6"/>
    <w:rsid w:val="7D4FED03"/>
    <w:rsid w:val="7D57FBA7"/>
    <w:rsid w:val="7D82B1B2"/>
    <w:rsid w:val="7D85ED26"/>
    <w:rsid w:val="7DB9E3C9"/>
    <w:rsid w:val="7DBC749A"/>
    <w:rsid w:val="7DD2433B"/>
    <w:rsid w:val="7E0CD78F"/>
    <w:rsid w:val="7E2E39F7"/>
    <w:rsid w:val="7E333B8D"/>
    <w:rsid w:val="7E3B4FC7"/>
    <w:rsid w:val="7E3F5103"/>
    <w:rsid w:val="7E7A018E"/>
    <w:rsid w:val="7E7CA95F"/>
    <w:rsid w:val="7EA9751C"/>
    <w:rsid w:val="7F2D3A88"/>
    <w:rsid w:val="7F55BBF5"/>
    <w:rsid w:val="7F8549B1"/>
    <w:rsid w:val="7FED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5EEDC9"/>
  <w15:docId w15:val="{1173FD37-A912-475A-82A6-CF25D4298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uiPriority="9" w:qFormat="1"/>
    <w:lsdException w:name="heading 3" w:locked="0" w:uiPriority="9" w:qFormat="1"/>
    <w:lsdException w:name="heading 4" w:locked="0" w:uiPriority="0" w:qFormat="1"/>
    <w:lsdException w:name="heading 5" w:locked="0" w:uiPriority="0" w:qFormat="1"/>
    <w:lsdException w:name="heading 6" w:locked="0" w:semiHidden="1" w:uiPriority="3" w:unhideWhenUsed="1" w:qFormat="1"/>
    <w:lsdException w:name="heading 7" w:locked="0" w:semiHidden="1" w:uiPriority="3" w:unhideWhenUsed="1" w:qFormat="1"/>
    <w:lsdException w:name="heading 8" w:locked="0" w:semiHidden="1" w:uiPriority="3" w:unhideWhenUsed="1" w:qFormat="1"/>
    <w:lsdException w:name="heading 9" w:locked="0" w:semiHidden="1" w:uiPriority="3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 w:qFormat="1"/>
    <w:lsdException w:name="toc 2" w:locked="0" w:semiHidden="1" w:uiPriority="39" w:unhideWhenUsed="1" w:qFormat="1"/>
    <w:lsdException w:name="toc 3" w:locked="0" w:semiHidden="1" w:uiPriority="39" w:unhideWhenUsed="1" w:qFormat="1"/>
    <w:lsdException w:name="toc 4" w:locked="0" w:semiHidden="1" w:uiPriority="39" w:unhideWhenUsed="1"/>
    <w:lsdException w:name="toc 5" w:locked="0" w:semiHidden="1" w:uiPriority="89" w:unhideWhenUsed="1"/>
    <w:lsdException w:name="toc 6" w:locked="0" w:semiHidden="1" w:uiPriority="89" w:unhideWhenUsed="1"/>
    <w:lsdException w:name="toc 7" w:locked="0" w:semiHidden="1" w:uiPriority="89" w:unhideWhenUsed="1"/>
    <w:lsdException w:name="toc 8" w:locked="0" w:semiHidden="1" w:uiPriority="89" w:unhideWhenUsed="1"/>
    <w:lsdException w:name="toc 9" w:locked="0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locked="0" w:semiHidden="1" w:uiPriority="98"/>
    <w:lsdException w:name="endnote reference" w:semiHidden="1" w:uiPriority="98" w:unhideWhenUsed="1"/>
    <w:lsdException w:name="endnote text" w:semiHidden="1" w:uiPriority="98" w:unhideWhenUsed="1"/>
    <w:lsdException w:name="table of authorities" w:locked="0" w:semiHidden="1" w:unhideWhenUsed="1"/>
    <w:lsdException w:name="macro" w:semiHidden="1"/>
    <w:lsdException w:name="List" w:semiHidden="1"/>
    <w:lsdException w:name="List Bullet" w:semiHidden="1"/>
    <w:lsdException w:name="List Number" w:semiHidden="1" w:unhideWhenUsed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/>
    <w:lsdException w:name="List Bullet 5" w:semiHidden="1" w:unhideWhenUsed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locked="0" w:uiPriority="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locked="0" w:semiHidden="1" w:uiPriority="40" w:unhideWhenUsed="1" w:qFormat="1"/>
    <w:lsdException w:name="Body Text Indent" w:semiHidden="1" w:unhideWhenUsed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semiHidden="1" w:uiPriority="98" w:qFormat="1"/>
    <w:lsdException w:name="Emphasis" w:semiHidden="1" w:uiPriority="9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locked="0" w:semiHidden="1" w:unhideWhenUsed="1"/>
    <w:lsdException w:name="Outline List 2" w:locked="0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semiHidden="1" w:uiPriority="34" w:qFormat="1"/>
    <w:lsdException w:name="Quote" w:semiHidden="1" w:uiPriority="29" w:qFormat="1"/>
    <w:lsdException w:name="Intense Quote" w:semiHidden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98" w:qFormat="1"/>
    <w:lsdException w:name="Intense Emphasis" w:semiHidden="1" w:qFormat="1"/>
    <w:lsdException w:name="Subtle Reference" w:semiHidden="1" w:uiPriority="31" w:qFormat="1"/>
    <w:lsdException w:name="Intense Reference" w:semiHidden="1" w:qFormat="1"/>
    <w:lsdException w:name="Book Title" w:semiHidden="1" w:qFormat="1"/>
    <w:lsdException w:name="Bibliography" w:semiHidden="1" w:uiPriority="37" w:unhideWhenUsed="1"/>
    <w:lsdException w:name="TOC Heading" w:locked="0" w:semiHidden="1" w:uiPriority="39" w:unhideWhenUsed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locked="0" w:semiHidden="1" w:unhideWhenUsed="1"/>
    <w:lsdException w:name="Smart Hyperlink" w:locked="0" w:semiHidden="1" w:unhideWhenUsed="1"/>
    <w:lsdException w:name="Hashtag" w:locked="0" w:semiHidden="1" w:unhideWhenUsed="1"/>
    <w:lsdException w:name="Unresolved Mention" w:locked="0" w:semiHidden="1" w:unhideWhenUsed="1"/>
    <w:lsdException w:name="Smart Link" w:locked="0" w:semiHidden="1" w:unhideWhenUsed="1"/>
  </w:latentStyles>
  <w:style w:type="paragraph" w:default="1" w:styleId="Normal">
    <w:name w:val="Normal"/>
    <w:semiHidden/>
    <w:qFormat/>
    <w:rsid w:val="00F156BD"/>
    <w:pPr>
      <w:spacing w:line="240" w:lineRule="auto"/>
    </w:pPr>
  </w:style>
  <w:style w:type="paragraph" w:styleId="Heading1">
    <w:name w:val="heading 1"/>
    <w:basedOn w:val="BodyText"/>
    <w:next w:val="BodyText"/>
    <w:link w:val="Heading1Char"/>
    <w:uiPriority w:val="3"/>
    <w:qFormat/>
    <w:rsid w:val="00DB20DB"/>
    <w:pPr>
      <w:keepNext/>
      <w:numPr>
        <w:numId w:val="5"/>
      </w:numPr>
      <w:spacing w:before="240" w:after="160" w:line="240" w:lineRule="auto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Heading2">
    <w:name w:val="heading 2"/>
    <w:basedOn w:val="Heading1"/>
    <w:next w:val="BodyText"/>
    <w:link w:val="Heading2Char"/>
    <w:uiPriority w:val="3"/>
    <w:qFormat/>
    <w:rsid w:val="00A156A4"/>
    <w:pPr>
      <w:numPr>
        <w:ilvl w:val="1"/>
      </w:numPr>
      <w:outlineLvl w:val="1"/>
    </w:pPr>
    <w:rPr>
      <w:sz w:val="26"/>
      <w:szCs w:val="26"/>
    </w:rPr>
  </w:style>
  <w:style w:type="paragraph" w:styleId="Heading3">
    <w:name w:val="heading 3"/>
    <w:basedOn w:val="Heading2"/>
    <w:next w:val="BodyText"/>
    <w:link w:val="Heading3Char"/>
    <w:uiPriority w:val="3"/>
    <w:qFormat/>
    <w:rsid w:val="00A156A4"/>
    <w:pPr>
      <w:numPr>
        <w:ilvl w:val="2"/>
      </w:numPr>
      <w:spacing w:before="200" w:after="120"/>
      <w:ind w:left="851"/>
      <w:outlineLvl w:val="2"/>
    </w:pPr>
    <w:rPr>
      <w:sz w:val="24"/>
    </w:rPr>
  </w:style>
  <w:style w:type="paragraph" w:styleId="Heading4">
    <w:name w:val="heading 4"/>
    <w:basedOn w:val="Heading3"/>
    <w:next w:val="BodyText"/>
    <w:link w:val="Heading4Char"/>
    <w:uiPriority w:val="3"/>
    <w:qFormat/>
    <w:rsid w:val="00A156A4"/>
    <w:pPr>
      <w:numPr>
        <w:ilvl w:val="3"/>
      </w:numPr>
      <w:spacing w:before="160" w:after="80"/>
      <w:ind w:left="1134"/>
      <w:outlineLvl w:val="3"/>
    </w:pPr>
    <w:rPr>
      <w:i/>
      <w:iCs/>
    </w:rPr>
  </w:style>
  <w:style w:type="paragraph" w:styleId="Heading5">
    <w:name w:val="heading 5"/>
    <w:basedOn w:val="Heading4"/>
    <w:next w:val="BodyText"/>
    <w:link w:val="Heading5Char"/>
    <w:uiPriority w:val="3"/>
    <w:semiHidden/>
    <w:qFormat/>
    <w:rsid w:val="00A156A4"/>
    <w:pPr>
      <w:numPr>
        <w:ilvl w:val="4"/>
      </w:numPr>
      <w:spacing w:before="120"/>
      <w:outlineLvl w:val="4"/>
    </w:pPr>
    <w:rPr>
      <w:i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locked/>
    <w:rsid w:val="00A156A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Headings">
    <w:name w:val="Headings"/>
    <w:uiPriority w:val="99"/>
    <w:rsid w:val="00A156A4"/>
    <w:pPr>
      <w:numPr>
        <w:numId w:val="5"/>
      </w:numPr>
    </w:pPr>
  </w:style>
  <w:style w:type="character" w:customStyle="1" w:styleId="Heading3Char">
    <w:name w:val="Heading 3 Char"/>
    <w:basedOn w:val="DefaultParagraphFont"/>
    <w:link w:val="Heading3"/>
    <w:uiPriority w:val="3"/>
    <w:rsid w:val="00B8320A"/>
    <w:rPr>
      <w:rFonts w:ascii="Calibri" w:eastAsiaTheme="majorEastAsia" w:hAnsi="Calibri" w:cstheme="majorBidi"/>
      <w:b/>
      <w:bCs/>
      <w:color w:val="21A8CB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3"/>
    <w:rsid w:val="00DB20DB"/>
    <w:rPr>
      <w:rFonts w:ascii="Calibri" w:eastAsiaTheme="majorEastAsia" w:hAnsi="Calibri" w:cstheme="majorBidi"/>
      <w:b/>
      <w:bCs/>
      <w:sz w:val="32"/>
      <w:szCs w:val="28"/>
    </w:rPr>
  </w:style>
  <w:style w:type="paragraph" w:styleId="BodyText">
    <w:name w:val="Body Text"/>
    <w:basedOn w:val="Normal"/>
    <w:link w:val="BodyTextChar"/>
    <w:uiPriority w:val="40"/>
    <w:qFormat/>
    <w:rsid w:val="00DF38C9"/>
    <w:pPr>
      <w:spacing w:before="120" w:after="0" w:line="264" w:lineRule="auto"/>
    </w:pPr>
  </w:style>
  <w:style w:type="character" w:customStyle="1" w:styleId="BodyTextChar">
    <w:name w:val="Body Text Char"/>
    <w:basedOn w:val="DefaultParagraphFont"/>
    <w:link w:val="BodyText"/>
    <w:uiPriority w:val="40"/>
    <w:rsid w:val="00B8320A"/>
  </w:style>
  <w:style w:type="character" w:customStyle="1" w:styleId="Heading2Char">
    <w:name w:val="Heading 2 Char"/>
    <w:basedOn w:val="DefaultParagraphFont"/>
    <w:link w:val="Heading2"/>
    <w:uiPriority w:val="3"/>
    <w:rsid w:val="00B8320A"/>
    <w:rPr>
      <w:rFonts w:ascii="Calibri" w:eastAsiaTheme="majorEastAsia" w:hAnsi="Calibri" w:cstheme="majorBidi"/>
      <w:b/>
      <w:bCs/>
      <w:color w:val="21A8CB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3"/>
    <w:rsid w:val="00B8320A"/>
    <w:rPr>
      <w:rFonts w:ascii="Calibri" w:eastAsiaTheme="majorEastAsia" w:hAnsi="Calibri" w:cstheme="majorBidi"/>
      <w:b/>
      <w:bCs/>
      <w:i/>
      <w:iCs/>
      <w:color w:val="21A8CB"/>
      <w:sz w:val="24"/>
      <w:szCs w:val="26"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B8320A"/>
    <w:rPr>
      <w:rFonts w:ascii="Calibri" w:eastAsiaTheme="majorEastAsia" w:hAnsi="Calibri" w:cstheme="majorBidi"/>
      <w:b/>
      <w:bCs/>
      <w:iCs/>
      <w:color w:val="21A8CB"/>
      <w:szCs w:val="26"/>
    </w:rPr>
  </w:style>
  <w:style w:type="numbering" w:customStyle="1" w:styleId="HeadingsVM">
    <w:name w:val="HeadingsVM"/>
    <w:uiPriority w:val="99"/>
    <w:rsid w:val="00A156A4"/>
    <w:pPr>
      <w:numPr>
        <w:numId w:val="6"/>
      </w:numPr>
    </w:pPr>
  </w:style>
  <w:style w:type="paragraph" w:customStyle="1" w:styleId="HeadingVM1">
    <w:name w:val="Heading VM 1"/>
    <w:basedOn w:val="Normal"/>
    <w:next w:val="BodyText"/>
    <w:uiPriority w:val="98"/>
    <w:semiHidden/>
    <w:qFormat/>
    <w:rsid w:val="00A156A4"/>
    <w:pPr>
      <w:numPr>
        <w:numId w:val="6"/>
      </w:numPr>
      <w:spacing w:after="240"/>
    </w:pPr>
    <w:rPr>
      <w:rFonts w:asciiTheme="majorHAnsi" w:hAnsiTheme="majorHAnsi"/>
      <w:color w:val="808080" w:themeColor="background1" w:themeShade="80"/>
      <w:sz w:val="32"/>
    </w:rPr>
  </w:style>
  <w:style w:type="paragraph" w:customStyle="1" w:styleId="HeadingVM2">
    <w:name w:val="Heading VM 2"/>
    <w:basedOn w:val="HeadingVM1"/>
    <w:next w:val="BodyText"/>
    <w:uiPriority w:val="98"/>
    <w:semiHidden/>
    <w:qFormat/>
    <w:rsid w:val="00A156A4"/>
    <w:pPr>
      <w:numPr>
        <w:ilvl w:val="1"/>
      </w:numPr>
      <w:spacing w:before="320" w:after="0"/>
    </w:pPr>
    <w:rPr>
      <w:b/>
      <w:sz w:val="24"/>
    </w:rPr>
  </w:style>
  <w:style w:type="paragraph" w:customStyle="1" w:styleId="NumberLists">
    <w:name w:val="Number Lists"/>
    <w:basedOn w:val="BodyText"/>
    <w:semiHidden/>
    <w:qFormat/>
    <w:locked/>
    <w:rsid w:val="00A156A4"/>
  </w:style>
  <w:style w:type="paragraph" w:customStyle="1" w:styleId="NumberedList">
    <w:name w:val="Numbered List"/>
    <w:basedOn w:val="BodyText"/>
    <w:uiPriority w:val="6"/>
    <w:qFormat/>
    <w:rsid w:val="00FF1328"/>
    <w:pPr>
      <w:numPr>
        <w:numId w:val="17"/>
      </w:numPr>
      <w:spacing w:after="60"/>
    </w:pPr>
  </w:style>
  <w:style w:type="numbering" w:customStyle="1" w:styleId="Chillinumberedlist">
    <w:name w:val="Chilli numbered list"/>
    <w:uiPriority w:val="99"/>
    <w:rsid w:val="00A156A4"/>
    <w:pPr>
      <w:numPr>
        <w:numId w:val="11"/>
      </w:numPr>
    </w:pPr>
  </w:style>
  <w:style w:type="paragraph" w:customStyle="1" w:styleId="NumberAlphaList">
    <w:name w:val="Number Alpha List"/>
    <w:basedOn w:val="BodyText"/>
    <w:semiHidden/>
    <w:locked/>
    <w:rsid w:val="00A156A4"/>
  </w:style>
  <w:style w:type="paragraph" w:customStyle="1" w:styleId="AlphaList">
    <w:name w:val="Alpha List"/>
    <w:basedOn w:val="BodyText"/>
    <w:uiPriority w:val="1"/>
    <w:semiHidden/>
    <w:qFormat/>
    <w:rsid w:val="00A156A4"/>
    <w:pPr>
      <w:numPr>
        <w:numId w:val="7"/>
      </w:numPr>
      <w:spacing w:before="0" w:after="60"/>
      <w:contextualSpacing/>
    </w:pPr>
  </w:style>
  <w:style w:type="numbering" w:customStyle="1" w:styleId="LetterList">
    <w:name w:val="Letter List"/>
    <w:uiPriority w:val="99"/>
    <w:rsid w:val="00A156A4"/>
    <w:pPr>
      <w:numPr>
        <w:numId w:val="7"/>
      </w:numPr>
    </w:pPr>
  </w:style>
  <w:style w:type="paragraph" w:customStyle="1" w:styleId="NumberBullets">
    <w:name w:val="Number Bullets"/>
    <w:basedOn w:val="BodyText"/>
    <w:semiHidden/>
    <w:qFormat/>
    <w:locked/>
    <w:rsid w:val="00A156A4"/>
  </w:style>
  <w:style w:type="paragraph" w:customStyle="1" w:styleId="Bullets1">
    <w:name w:val="Bullets 1"/>
    <w:basedOn w:val="BodyText"/>
    <w:uiPriority w:val="6"/>
    <w:qFormat/>
    <w:rsid w:val="00940D0E"/>
    <w:pPr>
      <w:numPr>
        <w:numId w:val="18"/>
      </w:numPr>
      <w:spacing w:before="60" w:after="60"/>
    </w:pPr>
  </w:style>
  <w:style w:type="numbering" w:customStyle="1" w:styleId="Chillibullets">
    <w:name w:val="Chilli bullets"/>
    <w:uiPriority w:val="99"/>
    <w:rsid w:val="00A156A4"/>
    <w:pPr>
      <w:numPr>
        <w:numId w:val="1"/>
      </w:numPr>
    </w:pPr>
  </w:style>
  <w:style w:type="paragraph" w:customStyle="1" w:styleId="Bullets2">
    <w:name w:val="Bullets 2"/>
    <w:basedOn w:val="Bullets1"/>
    <w:uiPriority w:val="6"/>
    <w:rsid w:val="00724598"/>
    <w:pPr>
      <w:numPr>
        <w:ilvl w:val="1"/>
        <w:numId w:val="19"/>
      </w:numPr>
      <w:spacing w:before="0" w:after="40"/>
    </w:pPr>
  </w:style>
  <w:style w:type="paragraph" w:customStyle="1" w:styleId="ExecSumHeading">
    <w:name w:val="ExecSum Heading"/>
    <w:basedOn w:val="Heading1"/>
    <w:next w:val="BodyText"/>
    <w:uiPriority w:val="10"/>
    <w:qFormat/>
    <w:rsid w:val="00470C28"/>
    <w:pPr>
      <w:numPr>
        <w:numId w:val="0"/>
      </w:numPr>
    </w:pPr>
  </w:style>
  <w:style w:type="paragraph" w:customStyle="1" w:styleId="ExecSumHeading2">
    <w:name w:val="ExecSum Heading 2"/>
    <w:basedOn w:val="Heading2"/>
    <w:next w:val="BodyText"/>
    <w:uiPriority w:val="10"/>
    <w:qFormat/>
    <w:rsid w:val="00A156A4"/>
    <w:pPr>
      <w:numPr>
        <w:ilvl w:val="0"/>
        <w:numId w:val="0"/>
      </w:numPr>
    </w:pPr>
    <w:rPr>
      <w:sz w:val="28"/>
    </w:rPr>
  </w:style>
  <w:style w:type="paragraph" w:customStyle="1" w:styleId="NumberBulletsExecSum">
    <w:name w:val="Number Bullets ExecSum"/>
    <w:basedOn w:val="BodyText"/>
    <w:semiHidden/>
    <w:qFormat/>
    <w:locked/>
    <w:rsid w:val="00A156A4"/>
  </w:style>
  <w:style w:type="paragraph" w:customStyle="1" w:styleId="ExecSumBullets">
    <w:name w:val="ExecSum Bullets"/>
    <w:basedOn w:val="BodyText"/>
    <w:uiPriority w:val="10"/>
    <w:rsid w:val="00EC2226"/>
    <w:pPr>
      <w:numPr>
        <w:numId w:val="14"/>
      </w:numPr>
      <w:spacing w:before="160" w:after="80"/>
      <w:contextualSpacing/>
    </w:pPr>
  </w:style>
  <w:style w:type="numbering" w:customStyle="1" w:styleId="ChilliExecBullets">
    <w:name w:val="Chilli Exec Bullets"/>
    <w:uiPriority w:val="99"/>
    <w:rsid w:val="00A156A4"/>
    <w:pPr>
      <w:numPr>
        <w:numId w:val="10"/>
      </w:numPr>
    </w:pPr>
  </w:style>
  <w:style w:type="paragraph" w:customStyle="1" w:styleId="ChapterSummaryHeader">
    <w:name w:val="Chapter Summary Header"/>
    <w:basedOn w:val="Normal"/>
    <w:next w:val="BodyText"/>
    <w:uiPriority w:val="99"/>
    <w:semiHidden/>
    <w:qFormat/>
    <w:rsid w:val="00A156A4"/>
    <w:pPr>
      <w:spacing w:after="160"/>
    </w:pPr>
    <w:rPr>
      <w:rFonts w:asciiTheme="majorHAnsi" w:hAnsiTheme="majorHAnsi"/>
      <w:b/>
      <w:i/>
      <w:color w:val="D60000" w:themeColor="accent1"/>
      <w:sz w:val="28"/>
    </w:rPr>
  </w:style>
  <w:style w:type="table" w:customStyle="1" w:styleId="SpireOutcomesstandardtable">
    <w:name w:val="Spire Outcomes standard table"/>
    <w:basedOn w:val="TableNormal"/>
    <w:uiPriority w:val="99"/>
    <w:qFormat/>
    <w:rsid w:val="00AA2C29"/>
    <w:pPr>
      <w:keepNext/>
      <w:keepLines/>
      <w:spacing w:after="0" w:line="240" w:lineRule="auto"/>
    </w:pPr>
    <w:tblPr>
      <w:tblStyleRowBandSize w:val="1"/>
      <w:tblBorders>
        <w:top w:val="single" w:sz="8" w:space="0" w:color="A6A6A6" w:themeColor="background1" w:themeShade="A6"/>
        <w:left w:val="single" w:sz="8" w:space="0" w:color="A6A6A6" w:themeColor="background1" w:themeShade="A6"/>
        <w:bottom w:val="single" w:sz="8" w:space="0" w:color="A6A6A6" w:themeColor="background1" w:themeShade="A6"/>
        <w:right w:val="single" w:sz="8" w:space="0" w:color="A6A6A6" w:themeColor="background1" w:themeShade="A6"/>
        <w:insideH w:val="single" w:sz="8" w:space="0" w:color="A6A6A6" w:themeColor="background1" w:themeShade="A6"/>
        <w:insideV w:val="single" w:sz="8" w:space="0" w:color="A6A6A6" w:themeColor="background1" w:themeShade="A6"/>
      </w:tblBorders>
    </w:tblPr>
    <w:trPr>
      <w:cantSplit/>
    </w:trPr>
    <w:tcPr>
      <w:shd w:val="clear" w:color="auto" w:fill="FFFFFF" w:themeFill="background1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21A8CB"/>
      </w:tcPr>
    </w:tblStylePr>
    <w:tblStylePr w:type="firstCol">
      <w:pPr>
        <w:keepNext w:val="0"/>
        <w:keepLines w:val="0"/>
        <w:wordWrap/>
      </w:pPr>
    </w:tblStylePr>
    <w:tblStylePr w:type="band1Horz">
      <w:tblPr/>
      <w:tcPr>
        <w:shd w:val="clear" w:color="auto" w:fill="FFFFFF" w:themeFill="background1"/>
      </w:tcPr>
    </w:tblStylePr>
  </w:style>
  <w:style w:type="table" w:customStyle="1" w:styleId="Keypointsbox">
    <w:name w:val="Key points box"/>
    <w:basedOn w:val="TableNormal"/>
    <w:uiPriority w:val="99"/>
    <w:qFormat/>
    <w:rsid w:val="00041A8A"/>
    <w:pPr>
      <w:spacing w:after="0" w:line="240" w:lineRule="auto"/>
    </w:pPr>
    <w:tblPr>
      <w:tblBorders>
        <w:top w:val="single" w:sz="8" w:space="0" w:color="BFBFBF" w:themeColor="background1" w:themeShade="BF"/>
        <w:left w:val="single" w:sz="8" w:space="0" w:color="BFBFBF" w:themeColor="background1" w:themeShade="BF"/>
        <w:bottom w:val="single" w:sz="8" w:space="0" w:color="BFBFBF" w:themeColor="background1" w:themeShade="BF"/>
        <w:right w:val="single" w:sz="8" w:space="0" w:color="BFBFBF" w:themeColor="background1" w:themeShade="BF"/>
      </w:tblBorders>
    </w:tblPr>
    <w:tcPr>
      <w:shd w:val="clear" w:color="auto" w:fill="F2F2F2" w:themeFill="background1" w:themeFillShade="F2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Warningbox">
    <w:name w:val="Warning box"/>
    <w:basedOn w:val="TableNormal"/>
    <w:uiPriority w:val="99"/>
    <w:qFormat/>
    <w:rsid w:val="00BF10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</w:tblBorders>
    </w:tblPr>
    <w:tcPr>
      <w:shd w:val="clear" w:color="auto" w:fill="D60000" w:themeFill="background2"/>
      <w:tcMar>
        <w:top w:w="170" w:type="dxa"/>
        <w:left w:w="170" w:type="dxa"/>
        <w:bottom w:w="170" w:type="dxa"/>
        <w:right w:w="170" w:type="dxa"/>
      </w:tcMar>
    </w:tcPr>
  </w:style>
  <w:style w:type="paragraph" w:customStyle="1" w:styleId="Footnote">
    <w:name w:val="Footnote"/>
    <w:basedOn w:val="BodyText"/>
    <w:next w:val="BodyText"/>
    <w:uiPriority w:val="7"/>
    <w:qFormat/>
    <w:rsid w:val="00F25304"/>
    <w:pPr>
      <w:spacing w:before="60" w:after="60" w:line="240" w:lineRule="auto"/>
    </w:pPr>
    <w:rPr>
      <w:sz w:val="18"/>
    </w:rPr>
  </w:style>
  <w:style w:type="character" w:customStyle="1" w:styleId="Bold">
    <w:name w:val="Bold"/>
    <w:basedOn w:val="DefaultParagraphFont"/>
    <w:uiPriority w:val="9"/>
    <w:qFormat/>
    <w:rsid w:val="00A156A4"/>
    <w:rPr>
      <w:b/>
    </w:rPr>
  </w:style>
  <w:style w:type="paragraph" w:styleId="Caption">
    <w:name w:val="caption"/>
    <w:basedOn w:val="BodyText"/>
    <w:next w:val="Normal"/>
    <w:uiPriority w:val="35"/>
    <w:qFormat/>
    <w:rsid w:val="00FD15B1"/>
    <w:pPr>
      <w:keepNext/>
      <w:keepLines/>
      <w:tabs>
        <w:tab w:val="left" w:pos="851"/>
        <w:tab w:val="left" w:pos="1021"/>
        <w:tab w:val="left" w:pos="1077"/>
      </w:tabs>
      <w:spacing w:before="200" w:after="120"/>
      <w:contextualSpacing/>
      <w:outlineLvl w:val="1"/>
    </w:pPr>
    <w:rPr>
      <w:b/>
      <w:bCs/>
      <w:color w:val="737373"/>
      <w:sz w:val="20"/>
      <w:szCs w:val="18"/>
    </w:rPr>
  </w:style>
  <w:style w:type="paragraph" w:customStyle="1" w:styleId="TableBody">
    <w:name w:val="Table Body"/>
    <w:basedOn w:val="BodyText"/>
    <w:uiPriority w:val="8"/>
    <w:qFormat/>
    <w:rsid w:val="00615A23"/>
    <w:pPr>
      <w:spacing w:before="30" w:line="240" w:lineRule="auto"/>
    </w:pPr>
    <w:rPr>
      <w:sz w:val="20"/>
    </w:rPr>
  </w:style>
  <w:style w:type="paragraph" w:customStyle="1" w:styleId="TableBodyCentred">
    <w:name w:val="Table Body Centred"/>
    <w:basedOn w:val="TableBody"/>
    <w:uiPriority w:val="8"/>
    <w:qFormat/>
    <w:rsid w:val="00A156A4"/>
    <w:pPr>
      <w:jc w:val="center"/>
    </w:pPr>
  </w:style>
  <w:style w:type="paragraph" w:customStyle="1" w:styleId="TableHeader">
    <w:name w:val="Table Header"/>
    <w:basedOn w:val="TableBody"/>
    <w:uiPriority w:val="8"/>
    <w:qFormat/>
    <w:rsid w:val="00426484"/>
    <w:pPr>
      <w:keepNext/>
      <w:keepLines/>
    </w:pPr>
    <w:rPr>
      <w:b/>
    </w:rPr>
  </w:style>
  <w:style w:type="paragraph" w:customStyle="1" w:styleId="TableHeaderCentred">
    <w:name w:val="Table Header Centred"/>
    <w:basedOn w:val="TableHeader"/>
    <w:uiPriority w:val="8"/>
    <w:qFormat/>
    <w:rsid w:val="002A28EC"/>
    <w:pPr>
      <w:jc w:val="center"/>
    </w:pPr>
  </w:style>
  <w:style w:type="paragraph" w:customStyle="1" w:styleId="NumberBulletsTables">
    <w:name w:val="Number Bullets Tables"/>
    <w:basedOn w:val="TableBody"/>
    <w:semiHidden/>
    <w:qFormat/>
    <w:locked/>
    <w:rsid w:val="00A156A4"/>
  </w:style>
  <w:style w:type="paragraph" w:customStyle="1" w:styleId="TableBullets1">
    <w:name w:val="Table Bullets 1"/>
    <w:basedOn w:val="TableBody"/>
    <w:uiPriority w:val="8"/>
    <w:rsid w:val="00A156A4"/>
    <w:pPr>
      <w:numPr>
        <w:numId w:val="16"/>
      </w:numPr>
      <w:spacing w:before="20" w:after="60"/>
      <w:contextualSpacing/>
    </w:pPr>
  </w:style>
  <w:style w:type="numbering" w:customStyle="1" w:styleId="BulletsforTables">
    <w:name w:val="Bullets for Tables"/>
    <w:uiPriority w:val="99"/>
    <w:rsid w:val="00A156A4"/>
    <w:pPr>
      <w:numPr>
        <w:numId w:val="4"/>
      </w:numPr>
    </w:pPr>
  </w:style>
  <w:style w:type="paragraph" w:customStyle="1" w:styleId="NumberListTables">
    <w:name w:val="Number List Tables"/>
    <w:basedOn w:val="TableBody"/>
    <w:semiHidden/>
    <w:qFormat/>
    <w:locked/>
    <w:rsid w:val="00A156A4"/>
  </w:style>
  <w:style w:type="paragraph" w:customStyle="1" w:styleId="TableNumberedList">
    <w:name w:val="Table Numbered List"/>
    <w:basedOn w:val="TableBody"/>
    <w:uiPriority w:val="8"/>
    <w:qFormat/>
    <w:rsid w:val="00A156A4"/>
    <w:pPr>
      <w:numPr>
        <w:numId w:val="13"/>
      </w:numPr>
      <w:spacing w:before="20" w:after="60"/>
      <w:contextualSpacing/>
    </w:pPr>
  </w:style>
  <w:style w:type="numbering" w:customStyle="1" w:styleId="NumberedListforTables">
    <w:name w:val="Numbered List for Tables"/>
    <w:uiPriority w:val="99"/>
    <w:rsid w:val="00A156A4"/>
    <w:pPr>
      <w:numPr>
        <w:numId w:val="9"/>
      </w:numPr>
    </w:pPr>
  </w:style>
  <w:style w:type="paragraph" w:customStyle="1" w:styleId="NumberAlphaTables">
    <w:name w:val="Number Alpha Tables"/>
    <w:basedOn w:val="TableBody"/>
    <w:semiHidden/>
    <w:qFormat/>
    <w:locked/>
    <w:rsid w:val="00A156A4"/>
  </w:style>
  <w:style w:type="paragraph" w:customStyle="1" w:styleId="TableAlphaList0">
    <w:name w:val="Table Alpha List"/>
    <w:basedOn w:val="TableBody"/>
    <w:uiPriority w:val="65"/>
    <w:semiHidden/>
    <w:qFormat/>
    <w:rsid w:val="00A156A4"/>
    <w:pPr>
      <w:numPr>
        <w:numId w:val="12"/>
      </w:numPr>
      <w:spacing w:before="20" w:after="60"/>
      <w:contextualSpacing/>
    </w:pPr>
  </w:style>
  <w:style w:type="numbering" w:customStyle="1" w:styleId="TableAlphalist">
    <w:name w:val="Table Alpha list"/>
    <w:uiPriority w:val="99"/>
    <w:rsid w:val="00A156A4"/>
    <w:pPr>
      <w:numPr>
        <w:numId w:val="12"/>
      </w:numPr>
    </w:pPr>
  </w:style>
  <w:style w:type="paragraph" w:styleId="BalloonText">
    <w:name w:val="Balloon Text"/>
    <w:basedOn w:val="Normal"/>
    <w:link w:val="BalloonTextChar"/>
    <w:uiPriority w:val="99"/>
    <w:semiHidden/>
    <w:locked/>
    <w:rsid w:val="001E057C"/>
    <w:pPr>
      <w:spacing w:after="0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57C"/>
    <w:rPr>
      <w:rFonts w:ascii="Tahoma" w:hAnsi="Tahoma" w:cs="Tahoma"/>
      <w:szCs w:val="16"/>
    </w:rPr>
  </w:style>
  <w:style w:type="paragraph" w:customStyle="1" w:styleId="NumberedAppendix">
    <w:name w:val="Numbered Appendix"/>
    <w:basedOn w:val="BodyText"/>
    <w:semiHidden/>
    <w:qFormat/>
    <w:locked/>
    <w:rsid w:val="00A156A4"/>
  </w:style>
  <w:style w:type="paragraph" w:customStyle="1" w:styleId="Appendix1">
    <w:name w:val="Appendix 1"/>
    <w:basedOn w:val="BodyText"/>
    <w:next w:val="Appendix2"/>
    <w:uiPriority w:val="99"/>
    <w:semiHidden/>
    <w:qFormat/>
    <w:rsid w:val="00A156A4"/>
    <w:pPr>
      <w:numPr>
        <w:numId w:val="2"/>
      </w:numPr>
      <w:spacing w:before="160"/>
    </w:pPr>
  </w:style>
  <w:style w:type="numbering" w:customStyle="1" w:styleId="AppendixList">
    <w:name w:val="Appendix List"/>
    <w:uiPriority w:val="99"/>
    <w:rsid w:val="00A156A4"/>
    <w:pPr>
      <w:numPr>
        <w:numId w:val="3"/>
      </w:numPr>
    </w:pPr>
  </w:style>
  <w:style w:type="paragraph" w:customStyle="1" w:styleId="Appendix2">
    <w:name w:val="Appendix 2"/>
    <w:basedOn w:val="Appendix1"/>
    <w:uiPriority w:val="99"/>
    <w:semiHidden/>
    <w:qFormat/>
    <w:rsid w:val="00A156A4"/>
    <w:pPr>
      <w:numPr>
        <w:ilvl w:val="1"/>
      </w:numPr>
      <w:spacing w:before="60"/>
    </w:pPr>
  </w:style>
  <w:style w:type="paragraph" w:customStyle="1" w:styleId="AbbreviationsBodyText">
    <w:name w:val="Abbreviations Body Text"/>
    <w:basedOn w:val="BodyText"/>
    <w:uiPriority w:val="11"/>
    <w:qFormat/>
    <w:rsid w:val="00A156A4"/>
    <w:pPr>
      <w:tabs>
        <w:tab w:val="left" w:pos="2495"/>
      </w:tabs>
      <w:spacing w:before="60"/>
      <w:ind w:left="1758" w:hanging="879"/>
    </w:pPr>
  </w:style>
  <w:style w:type="character" w:customStyle="1" w:styleId="Italic">
    <w:name w:val="Italic"/>
    <w:basedOn w:val="DefaultParagraphFont"/>
    <w:uiPriority w:val="9"/>
    <w:qFormat/>
    <w:rsid w:val="00A156A4"/>
    <w:rPr>
      <w:i/>
    </w:rPr>
  </w:style>
  <w:style w:type="character" w:customStyle="1" w:styleId="Highlight">
    <w:name w:val="Highlight"/>
    <w:basedOn w:val="DefaultParagraphFont"/>
    <w:uiPriority w:val="9"/>
    <w:qFormat/>
    <w:rsid w:val="00A156A4"/>
    <w:rPr>
      <w:bdr w:val="none" w:sz="0" w:space="0" w:color="auto"/>
      <w:shd w:val="clear" w:color="auto" w:fill="FFFF00"/>
    </w:rPr>
  </w:style>
  <w:style w:type="character" w:customStyle="1" w:styleId="Superscript">
    <w:name w:val="Superscript"/>
    <w:basedOn w:val="DefaultParagraphFont"/>
    <w:uiPriority w:val="9"/>
    <w:qFormat/>
    <w:rsid w:val="00A156A4"/>
    <w:rPr>
      <w:vertAlign w:val="superscript"/>
    </w:rPr>
  </w:style>
  <w:style w:type="character" w:customStyle="1" w:styleId="Subscript">
    <w:name w:val="Subscript"/>
    <w:basedOn w:val="DefaultParagraphFont"/>
    <w:uiPriority w:val="9"/>
    <w:qFormat/>
    <w:rsid w:val="00A156A4"/>
    <w:rPr>
      <w:vertAlign w:val="subscript"/>
    </w:rPr>
  </w:style>
  <w:style w:type="character" w:styleId="Hyperlink">
    <w:name w:val="Hyperlink"/>
    <w:basedOn w:val="DefaultParagraphFont"/>
    <w:uiPriority w:val="99"/>
    <w:semiHidden/>
    <w:rsid w:val="003D0E82"/>
    <w:rPr>
      <w:color w:val="21A8CB"/>
      <w:u w:val="single"/>
    </w:rPr>
  </w:style>
  <w:style w:type="paragraph" w:styleId="ListNumber">
    <w:name w:val="List Number"/>
    <w:basedOn w:val="Normal"/>
    <w:uiPriority w:val="99"/>
    <w:semiHidden/>
    <w:locked/>
    <w:rsid w:val="00A156A4"/>
    <w:pPr>
      <w:numPr>
        <w:numId w:val="8"/>
      </w:numPr>
      <w:spacing w:after="0" w:line="276" w:lineRule="auto"/>
      <w:contextualSpacing/>
    </w:pPr>
  </w:style>
  <w:style w:type="character" w:customStyle="1" w:styleId="RemoveCharacterStyle">
    <w:name w:val="Remove Character Style"/>
    <w:uiPriority w:val="9"/>
    <w:qFormat/>
    <w:rsid w:val="00A156A4"/>
  </w:style>
  <w:style w:type="paragraph" w:styleId="TOC1">
    <w:name w:val="toc 1"/>
    <w:basedOn w:val="Normal"/>
    <w:next w:val="Normal"/>
    <w:autoRedefine/>
    <w:uiPriority w:val="39"/>
    <w:semiHidden/>
    <w:rsid w:val="00392222"/>
    <w:pPr>
      <w:tabs>
        <w:tab w:val="left" w:pos="567"/>
        <w:tab w:val="right" w:leader="dot" w:pos="9015"/>
      </w:tabs>
      <w:spacing w:before="120" w:after="40" w:line="216" w:lineRule="auto"/>
      <w:ind w:left="567" w:hanging="567"/>
    </w:pPr>
    <w:rPr>
      <w:b/>
      <w:noProof/>
      <w:color w:val="21A8CB"/>
      <w:sz w:val="24"/>
    </w:rPr>
  </w:style>
  <w:style w:type="paragraph" w:styleId="TOC2">
    <w:name w:val="toc 2"/>
    <w:basedOn w:val="Normal"/>
    <w:next w:val="Normal"/>
    <w:autoRedefine/>
    <w:uiPriority w:val="39"/>
    <w:semiHidden/>
    <w:rsid w:val="00B03181"/>
    <w:pPr>
      <w:tabs>
        <w:tab w:val="left" w:pos="567"/>
        <w:tab w:val="right" w:leader="dot" w:pos="9015"/>
      </w:tabs>
      <w:spacing w:before="40" w:after="0" w:line="216" w:lineRule="auto"/>
      <w:ind w:left="1134" w:hanging="567"/>
    </w:pPr>
    <w:rPr>
      <w:b/>
      <w:noProof/>
      <w:color w:val="000000" w:themeColor="text1"/>
    </w:rPr>
  </w:style>
  <w:style w:type="paragraph" w:styleId="TOC3">
    <w:name w:val="toc 3"/>
    <w:basedOn w:val="Normal"/>
    <w:next w:val="Normal"/>
    <w:autoRedefine/>
    <w:uiPriority w:val="39"/>
    <w:semiHidden/>
    <w:rsid w:val="00A156A4"/>
    <w:pPr>
      <w:tabs>
        <w:tab w:val="left" w:pos="567"/>
        <w:tab w:val="right" w:leader="dot" w:pos="9015"/>
      </w:tabs>
      <w:spacing w:before="40" w:after="0" w:line="216" w:lineRule="auto"/>
      <w:ind w:left="1985" w:hanging="851"/>
    </w:pPr>
  </w:style>
  <w:style w:type="paragraph" w:styleId="TOC4">
    <w:name w:val="toc 4"/>
    <w:basedOn w:val="Normal"/>
    <w:next w:val="Normal"/>
    <w:autoRedefine/>
    <w:uiPriority w:val="39"/>
    <w:semiHidden/>
    <w:rsid w:val="00A156A4"/>
    <w:pPr>
      <w:spacing w:before="80" w:after="0"/>
      <w:ind w:left="2892" w:right="1021" w:hanging="1134"/>
    </w:pPr>
  </w:style>
  <w:style w:type="paragraph" w:styleId="TOC5">
    <w:name w:val="toc 5"/>
    <w:basedOn w:val="Normal"/>
    <w:next w:val="Normal"/>
    <w:autoRedefine/>
    <w:uiPriority w:val="89"/>
    <w:semiHidden/>
    <w:rsid w:val="00A156A4"/>
    <w:pPr>
      <w:spacing w:before="80" w:after="0"/>
      <w:ind w:left="2892" w:right="1021" w:hanging="1134"/>
    </w:pPr>
  </w:style>
  <w:style w:type="paragraph" w:styleId="TOCHeading">
    <w:name w:val="TOC Heading"/>
    <w:basedOn w:val="Heading1"/>
    <w:next w:val="Normal"/>
    <w:uiPriority w:val="39"/>
    <w:semiHidden/>
    <w:rsid w:val="00A156A4"/>
    <w:pPr>
      <w:numPr>
        <w:numId w:val="0"/>
      </w:numPr>
      <w:spacing w:before="480" w:after="0" w:line="276" w:lineRule="auto"/>
      <w:outlineLvl w:val="9"/>
    </w:pPr>
    <w:rPr>
      <w:b w:val="0"/>
      <w:color w:val="A00000" w:themeColor="accent1" w:themeShade="BF"/>
      <w:sz w:val="28"/>
      <w:lang w:val="en-US"/>
    </w:rPr>
  </w:style>
  <w:style w:type="paragraph" w:styleId="TableofFigures">
    <w:name w:val="table of figures"/>
    <w:aliases w:val="Table of Tables &amp; Figures"/>
    <w:basedOn w:val="BodyText"/>
    <w:next w:val="Normal"/>
    <w:uiPriority w:val="99"/>
    <w:rsid w:val="0060061C"/>
    <w:rPr>
      <w:noProof/>
    </w:rPr>
  </w:style>
  <w:style w:type="paragraph" w:styleId="TOC9">
    <w:name w:val="toc 9"/>
    <w:basedOn w:val="TOC1"/>
    <w:next w:val="Normal"/>
    <w:autoRedefine/>
    <w:uiPriority w:val="39"/>
    <w:semiHidden/>
    <w:rsid w:val="00A156A4"/>
    <w:pPr>
      <w:spacing w:after="240" w:line="360" w:lineRule="auto"/>
      <w:contextualSpacing/>
    </w:pPr>
  </w:style>
  <w:style w:type="paragraph" w:customStyle="1" w:styleId="ExecSumbullets0">
    <w:name w:val="ExecSum bullets"/>
    <w:basedOn w:val="ListBullet"/>
    <w:uiPriority w:val="99"/>
    <w:semiHidden/>
    <w:qFormat/>
    <w:rsid w:val="00A156A4"/>
    <w:pPr>
      <w:spacing w:before="120" w:after="240"/>
      <w:ind w:left="425" w:hanging="425"/>
    </w:pPr>
  </w:style>
  <w:style w:type="paragraph" w:styleId="Header">
    <w:name w:val="header"/>
    <w:basedOn w:val="Normal"/>
    <w:link w:val="HeaderChar"/>
    <w:uiPriority w:val="99"/>
    <w:semiHidden/>
    <w:locked/>
    <w:rsid w:val="00A156A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56A4"/>
  </w:style>
  <w:style w:type="paragraph" w:styleId="Footer">
    <w:name w:val="footer"/>
    <w:basedOn w:val="Normal"/>
    <w:link w:val="FooterChar"/>
    <w:uiPriority w:val="99"/>
    <w:semiHidden/>
    <w:rsid w:val="00A156A4"/>
    <w:pPr>
      <w:pBdr>
        <w:bottom w:val="thinThickSmallGap" w:sz="18" w:space="2" w:color="000000" w:themeColor="text2"/>
      </w:pBdr>
      <w:tabs>
        <w:tab w:val="center" w:pos="4513"/>
        <w:tab w:val="right" w:pos="9026"/>
      </w:tabs>
      <w:spacing w:after="0"/>
      <w:jc w:val="right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320A"/>
  </w:style>
  <w:style w:type="table" w:customStyle="1" w:styleId="GridTable4-Accent61">
    <w:name w:val="Grid Table 4 - Accent 61"/>
    <w:basedOn w:val="TableNormal"/>
    <w:uiPriority w:val="49"/>
    <w:rsid w:val="00076FB3"/>
    <w:pPr>
      <w:spacing w:after="0" w:line="240" w:lineRule="auto"/>
    </w:pPr>
    <w:tblPr>
      <w:tblStyleRowBandSize w:val="1"/>
      <w:tblStyleColBandSize w:val="1"/>
      <w:tblBorders>
        <w:top w:val="single" w:sz="4" w:space="0" w:color="B2B2B2" w:themeColor="accent6" w:themeTint="99"/>
        <w:left w:val="single" w:sz="4" w:space="0" w:color="B2B2B2" w:themeColor="accent6" w:themeTint="99"/>
        <w:bottom w:val="single" w:sz="4" w:space="0" w:color="B2B2B2" w:themeColor="accent6" w:themeTint="99"/>
        <w:right w:val="single" w:sz="4" w:space="0" w:color="B2B2B2" w:themeColor="accent6" w:themeTint="99"/>
        <w:insideH w:val="single" w:sz="4" w:space="0" w:color="B2B2B2" w:themeColor="accent6" w:themeTint="99"/>
        <w:insideV w:val="single" w:sz="4" w:space="0" w:color="B2B2B2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F7F7F" w:themeColor="accent6"/>
          <w:left w:val="single" w:sz="4" w:space="0" w:color="7F7F7F" w:themeColor="accent6"/>
          <w:bottom w:val="single" w:sz="4" w:space="0" w:color="7F7F7F" w:themeColor="accent6"/>
          <w:right w:val="single" w:sz="4" w:space="0" w:color="7F7F7F" w:themeColor="accent6"/>
          <w:insideH w:val="nil"/>
          <w:insideV w:val="nil"/>
        </w:tcBorders>
        <w:shd w:val="clear" w:color="auto" w:fill="7F7F7F" w:themeFill="accent6"/>
      </w:tcPr>
    </w:tblStylePr>
    <w:tblStylePr w:type="lastRow">
      <w:rPr>
        <w:b/>
        <w:bCs/>
      </w:rPr>
      <w:tblPr/>
      <w:tcPr>
        <w:tcBorders>
          <w:top w:val="double" w:sz="4" w:space="0" w:color="7F7F7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3"/>
      </w:tcPr>
    </w:tblStylePr>
    <w:tblStylePr w:type="band1Horz">
      <w:tblPr/>
      <w:tcPr>
        <w:shd w:val="clear" w:color="auto" w:fill="E5E5E5" w:themeFill="accent6" w:themeFillTint="33"/>
      </w:tcPr>
    </w:tblStylePr>
  </w:style>
  <w:style w:type="paragraph" w:styleId="Title">
    <w:name w:val="Title"/>
    <w:basedOn w:val="Normal"/>
    <w:next w:val="Normal"/>
    <w:link w:val="TitleChar"/>
    <w:qFormat/>
    <w:rsid w:val="00246994"/>
    <w:pPr>
      <w:spacing w:after="120"/>
      <w:contextualSpacing/>
    </w:pPr>
    <w:rPr>
      <w:rFonts w:asciiTheme="majorHAnsi" w:eastAsiaTheme="majorEastAsia" w:hAnsiTheme="majorHAnsi" w:cstheme="majorBidi"/>
      <w:b/>
      <w:color w:val="21A8CB"/>
      <w:spacing w:val="5"/>
      <w:kern w:val="28"/>
      <w:sz w:val="68"/>
      <w:szCs w:val="52"/>
    </w:rPr>
  </w:style>
  <w:style w:type="character" w:customStyle="1" w:styleId="TitleChar">
    <w:name w:val="Title Char"/>
    <w:basedOn w:val="DefaultParagraphFont"/>
    <w:link w:val="Title"/>
    <w:rsid w:val="00900482"/>
    <w:rPr>
      <w:rFonts w:asciiTheme="majorHAnsi" w:eastAsiaTheme="majorEastAsia" w:hAnsiTheme="majorHAnsi" w:cstheme="majorBidi"/>
      <w:b/>
      <w:color w:val="21A8CB"/>
      <w:spacing w:val="5"/>
      <w:kern w:val="28"/>
      <w:sz w:val="68"/>
      <w:szCs w:val="52"/>
    </w:rPr>
  </w:style>
  <w:style w:type="paragraph" w:customStyle="1" w:styleId="Titlesub">
    <w:name w:val="Title sub"/>
    <w:basedOn w:val="Normal"/>
    <w:uiPriority w:val="97"/>
    <w:semiHidden/>
    <w:qFormat/>
    <w:rsid w:val="00AE4E17"/>
    <w:pPr>
      <w:spacing w:after="1440" w:line="276" w:lineRule="auto"/>
    </w:pPr>
    <w:rPr>
      <w:b/>
      <w:color w:val="000000" w:themeColor="text2"/>
      <w:sz w:val="36"/>
    </w:rPr>
  </w:style>
  <w:style w:type="paragraph" w:customStyle="1" w:styleId="Documentinfotitle">
    <w:name w:val="Document info title"/>
    <w:basedOn w:val="Normal"/>
    <w:next w:val="Documentinfo"/>
    <w:uiPriority w:val="98"/>
    <w:semiHidden/>
    <w:qFormat/>
    <w:locked/>
    <w:rsid w:val="00DB3A76"/>
    <w:pPr>
      <w:spacing w:before="240" w:after="40"/>
    </w:pPr>
    <w:rPr>
      <w:b/>
      <w:color w:val="D60000" w:themeColor="accent1"/>
    </w:rPr>
  </w:style>
  <w:style w:type="paragraph" w:customStyle="1" w:styleId="Documentinfo">
    <w:name w:val="Document info"/>
    <w:basedOn w:val="Normal"/>
    <w:uiPriority w:val="98"/>
    <w:semiHidden/>
    <w:qFormat/>
    <w:locked/>
    <w:rsid w:val="00A156A4"/>
    <w:pPr>
      <w:spacing w:after="0"/>
    </w:pPr>
    <w:rPr>
      <w:color w:val="000000" w:themeColor="text1"/>
    </w:rPr>
  </w:style>
  <w:style w:type="paragraph" w:customStyle="1" w:styleId="PageHeader">
    <w:name w:val="Page Header"/>
    <w:basedOn w:val="Normal"/>
    <w:uiPriority w:val="98"/>
    <w:semiHidden/>
    <w:qFormat/>
    <w:rsid w:val="000C3986"/>
    <w:pPr>
      <w:spacing w:after="0"/>
      <w:jc w:val="right"/>
    </w:pPr>
    <w:rPr>
      <w:i/>
      <w:color w:val="7F7F7F" w:themeColor="text1" w:themeTint="80"/>
    </w:rPr>
  </w:style>
  <w:style w:type="paragraph" w:customStyle="1" w:styleId="Tablebullet">
    <w:name w:val="Table bullet"/>
    <w:basedOn w:val="Normal"/>
    <w:semiHidden/>
    <w:qFormat/>
    <w:rsid w:val="00A156A4"/>
    <w:pPr>
      <w:spacing w:before="20" w:after="20"/>
      <w:ind w:left="170" w:hanging="170"/>
      <w:contextualSpacing/>
    </w:pPr>
    <w:rPr>
      <w:bCs/>
      <w:sz w:val="20"/>
    </w:rPr>
  </w:style>
  <w:style w:type="paragraph" w:styleId="ListBullet">
    <w:name w:val="List Bullet"/>
    <w:basedOn w:val="Normal"/>
    <w:uiPriority w:val="99"/>
    <w:semiHidden/>
    <w:locked/>
    <w:rsid w:val="00A156A4"/>
    <w:pPr>
      <w:contextualSpacing/>
    </w:pPr>
  </w:style>
  <w:style w:type="paragraph" w:customStyle="1" w:styleId="TableHeading">
    <w:name w:val="TableHeading"/>
    <w:basedOn w:val="Normal"/>
    <w:uiPriority w:val="98"/>
    <w:semiHidden/>
    <w:qFormat/>
    <w:rsid w:val="00A156A4"/>
    <w:pPr>
      <w:keepNext/>
      <w:spacing w:before="80" w:after="80"/>
      <w:jc w:val="center"/>
    </w:pPr>
    <w:rPr>
      <w:rFonts w:ascii="Calibri" w:eastAsia="Verdana" w:hAnsi="Calibri" w:cs="Times New Roman"/>
      <w:b/>
      <w:color w:val="FFFFFF"/>
      <w:szCs w:val="20"/>
      <w:lang w:val="en-US"/>
    </w:rPr>
  </w:style>
  <w:style w:type="paragraph" w:customStyle="1" w:styleId="TableBody0">
    <w:name w:val="TableBody"/>
    <w:basedOn w:val="Normal"/>
    <w:uiPriority w:val="98"/>
    <w:semiHidden/>
    <w:qFormat/>
    <w:rsid w:val="00A156A4"/>
    <w:pPr>
      <w:spacing w:before="60" w:after="60"/>
    </w:pPr>
    <w:rPr>
      <w:rFonts w:ascii="Calibri" w:eastAsia="Verdana" w:hAnsi="Calibri" w:cs="Times New Roman"/>
      <w:color w:val="484848"/>
      <w:sz w:val="20"/>
      <w:szCs w:val="20"/>
      <w:lang w:val="en-US"/>
    </w:rPr>
  </w:style>
  <w:style w:type="character" w:customStyle="1" w:styleId="ThinSpaceApplytoparagraphmark">
    <w:name w:val="Thin Space (Apply to paragraph mark)"/>
    <w:basedOn w:val="DefaultParagraphFont"/>
    <w:uiPriority w:val="98"/>
    <w:semiHidden/>
    <w:qFormat/>
    <w:rsid w:val="00A156A4"/>
    <w:rPr>
      <w:sz w:val="10"/>
    </w:rPr>
  </w:style>
  <w:style w:type="paragraph" w:customStyle="1" w:styleId="ReferenceBodyText">
    <w:name w:val="Reference Body Text"/>
    <w:basedOn w:val="BodyText"/>
    <w:uiPriority w:val="11"/>
    <w:rsid w:val="00A156A4"/>
    <w:pPr>
      <w:spacing w:before="40" w:line="240" w:lineRule="auto"/>
      <w:ind w:left="284" w:hanging="284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locked/>
    <w:rsid w:val="00A15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locked/>
    <w:rsid w:val="00A156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2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locked/>
    <w:rsid w:val="00A15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6A4"/>
    <w:rPr>
      <w:b/>
      <w:bCs/>
      <w:sz w:val="20"/>
      <w:szCs w:val="20"/>
    </w:rPr>
  </w:style>
  <w:style w:type="paragraph" w:customStyle="1" w:styleId="TableBullets2">
    <w:name w:val="Table Bullets 2"/>
    <w:basedOn w:val="TableBullets1"/>
    <w:uiPriority w:val="8"/>
    <w:rsid w:val="00A156A4"/>
    <w:pPr>
      <w:numPr>
        <w:ilvl w:val="1"/>
      </w:numPr>
    </w:pPr>
  </w:style>
  <w:style w:type="paragraph" w:customStyle="1" w:styleId="ExecSumBullets2">
    <w:name w:val="ExecSum Bullets 2"/>
    <w:basedOn w:val="ExecSumBullets"/>
    <w:uiPriority w:val="10"/>
    <w:rsid w:val="00A156A4"/>
    <w:pPr>
      <w:numPr>
        <w:numId w:val="0"/>
      </w:numPr>
      <w:spacing w:before="80"/>
      <w:ind w:left="714" w:hanging="357"/>
    </w:pPr>
  </w:style>
  <w:style w:type="paragraph" w:customStyle="1" w:styleId="NumberedList2">
    <w:name w:val="Numbered List 2"/>
    <w:basedOn w:val="Normal"/>
    <w:uiPriority w:val="6"/>
    <w:qFormat/>
    <w:rsid w:val="00900482"/>
    <w:pPr>
      <w:spacing w:after="0" w:line="276" w:lineRule="auto"/>
      <w:contextualSpacing/>
    </w:pPr>
  </w:style>
  <w:style w:type="paragraph" w:customStyle="1" w:styleId="ExecSumHeading3">
    <w:name w:val="ExecSum Heading 3"/>
    <w:basedOn w:val="Heading3"/>
    <w:next w:val="BodyText"/>
    <w:uiPriority w:val="10"/>
    <w:qFormat/>
    <w:rsid w:val="00A156A4"/>
    <w:pPr>
      <w:numPr>
        <w:ilvl w:val="0"/>
        <w:numId w:val="0"/>
      </w:numPr>
    </w:pPr>
  </w:style>
  <w:style w:type="paragraph" w:styleId="ListBullet2">
    <w:name w:val="List Bullet 2"/>
    <w:basedOn w:val="Normal"/>
    <w:uiPriority w:val="99"/>
    <w:semiHidden/>
    <w:locked/>
    <w:rsid w:val="00A156A4"/>
    <w:pPr>
      <w:contextualSpacing/>
    </w:pPr>
  </w:style>
  <w:style w:type="paragraph" w:styleId="ListBullet3">
    <w:name w:val="List Bullet 3"/>
    <w:basedOn w:val="Normal"/>
    <w:uiPriority w:val="99"/>
    <w:semiHidden/>
    <w:locked/>
    <w:rsid w:val="00A156A4"/>
    <w:pPr>
      <w:contextualSpacing/>
    </w:pPr>
  </w:style>
  <w:style w:type="paragraph" w:styleId="ListBullet5">
    <w:name w:val="List Bullet 5"/>
    <w:basedOn w:val="Normal"/>
    <w:uiPriority w:val="99"/>
    <w:semiHidden/>
    <w:locked/>
    <w:rsid w:val="00A156A4"/>
    <w:pPr>
      <w:contextualSpacing/>
    </w:pPr>
  </w:style>
  <w:style w:type="paragraph" w:customStyle="1" w:styleId="Warningtext">
    <w:name w:val="Warning text"/>
    <w:basedOn w:val="BodyText"/>
    <w:uiPriority w:val="79"/>
    <w:qFormat/>
    <w:rsid w:val="009049DD"/>
    <w:rPr>
      <w:b/>
      <w:color w:val="FFFFFF" w:themeColor="background1"/>
    </w:rPr>
  </w:style>
  <w:style w:type="paragraph" w:customStyle="1" w:styleId="EndNoteBibliography">
    <w:name w:val="EndNote Bibliography"/>
    <w:basedOn w:val="Normal"/>
    <w:link w:val="EndNoteBibliographyChar"/>
    <w:uiPriority w:val="2"/>
    <w:rsid w:val="00A156A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2"/>
    <w:rsid w:val="00B8320A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1"/>
    <w:uiPriority w:val="2"/>
    <w:rsid w:val="00A156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1">
    <w:name w:val="EndNote Bibliography Title Char1"/>
    <w:basedOn w:val="DefaultParagraphFont"/>
    <w:link w:val="EndNoteBibliographyTitle"/>
    <w:uiPriority w:val="2"/>
    <w:rsid w:val="00B8320A"/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uiPriority w:val="2"/>
    <w:rsid w:val="00A156A4"/>
  </w:style>
  <w:style w:type="paragraph" w:customStyle="1" w:styleId="Headerbuttons">
    <w:name w:val="Header buttons"/>
    <w:basedOn w:val="Header"/>
    <w:uiPriority w:val="99"/>
    <w:semiHidden/>
    <w:rsid w:val="00A156A4"/>
    <w:pPr>
      <w:tabs>
        <w:tab w:val="clear" w:pos="4513"/>
        <w:tab w:val="clear" w:pos="9026"/>
        <w:tab w:val="left" w:pos="57"/>
      </w:tabs>
    </w:pPr>
  </w:style>
  <w:style w:type="paragraph" w:customStyle="1" w:styleId="Pageheader2">
    <w:name w:val="Page header 2"/>
    <w:uiPriority w:val="98"/>
    <w:semiHidden/>
    <w:qFormat/>
    <w:rsid w:val="000C3986"/>
    <w:pPr>
      <w:jc w:val="right"/>
    </w:pPr>
    <w:rPr>
      <w:b/>
      <w:noProof/>
      <w:color w:val="7F7F7F" w:themeColor="text1" w:themeTint="80"/>
    </w:rPr>
  </w:style>
  <w:style w:type="numbering" w:customStyle="1" w:styleId="Chillitablebullets">
    <w:name w:val="Chilli table bullets"/>
    <w:basedOn w:val="NoList"/>
    <w:uiPriority w:val="99"/>
    <w:rsid w:val="002C547A"/>
    <w:pPr>
      <w:numPr>
        <w:numId w:val="15"/>
      </w:numPr>
    </w:pPr>
  </w:style>
  <w:style w:type="paragraph" w:customStyle="1" w:styleId="Versionnumberdate">
    <w:name w:val="Version number date"/>
    <w:basedOn w:val="Documentinfo"/>
    <w:uiPriority w:val="98"/>
    <w:semiHidden/>
    <w:qFormat/>
    <w:rsid w:val="00A156A4"/>
  </w:style>
  <w:style w:type="character" w:customStyle="1" w:styleId="NumberDate">
    <w:name w:val="Number Date"/>
    <w:basedOn w:val="DefaultParagraphFont"/>
    <w:semiHidden/>
    <w:qFormat/>
    <w:rsid w:val="00A156A4"/>
    <w:rPr>
      <w:b/>
      <w:color w:val="A6A6A6" w:themeColor="background1" w:themeShade="A6"/>
    </w:rPr>
  </w:style>
  <w:style w:type="character" w:customStyle="1" w:styleId="ClientReview">
    <w:name w:val="Client Review"/>
    <w:basedOn w:val="DefaultParagraphFont"/>
    <w:uiPriority w:val="79"/>
    <w:qFormat/>
    <w:rsid w:val="00DE189F"/>
    <w:rPr>
      <w:color w:val="0070C0" w:themeColor="accent5"/>
    </w:rPr>
  </w:style>
  <w:style w:type="character" w:customStyle="1" w:styleId="PageNumber1">
    <w:name w:val="Page Number 1"/>
    <w:basedOn w:val="DefaultParagraphFont"/>
    <w:semiHidden/>
    <w:qFormat/>
    <w:rsid w:val="00A156A4"/>
    <w:rPr>
      <w:b/>
      <w:color w:val="000000" w:themeColor="text2"/>
    </w:rPr>
  </w:style>
  <w:style w:type="paragraph" w:customStyle="1" w:styleId="BodyTextAbove">
    <w:name w:val="Body Text #Above"/>
    <w:basedOn w:val="BodyText"/>
    <w:next w:val="BodyText"/>
    <w:uiPriority w:val="5"/>
    <w:qFormat/>
    <w:rsid w:val="00A156A4"/>
    <w:pPr>
      <w:spacing w:before="240"/>
    </w:pPr>
  </w:style>
  <w:style w:type="paragraph" w:customStyle="1" w:styleId="BodyTextAboveBelow">
    <w:name w:val="Body Text #Above &amp; Below"/>
    <w:basedOn w:val="Titlesub"/>
    <w:uiPriority w:val="5"/>
    <w:qFormat/>
    <w:rsid w:val="0012665C"/>
    <w:pPr>
      <w:spacing w:before="360" w:after="240"/>
    </w:pPr>
    <w:rPr>
      <w:color w:val="737373"/>
      <w:sz w:val="40"/>
      <w:szCs w:val="40"/>
    </w:rPr>
  </w:style>
  <w:style w:type="paragraph" w:customStyle="1" w:styleId="BodyTextBelow">
    <w:name w:val="Body Text #Below"/>
    <w:basedOn w:val="BodyText"/>
    <w:next w:val="BodyText"/>
    <w:uiPriority w:val="5"/>
    <w:qFormat/>
    <w:rsid w:val="00A156A4"/>
    <w:pPr>
      <w:spacing w:after="240"/>
    </w:pPr>
  </w:style>
  <w:style w:type="paragraph" w:customStyle="1" w:styleId="Headerrule">
    <w:name w:val="Header rule"/>
    <w:basedOn w:val="Normal"/>
    <w:uiPriority w:val="99"/>
    <w:semiHidden/>
    <w:qFormat/>
    <w:rsid w:val="00A156A4"/>
    <w:pPr>
      <w:pBdr>
        <w:bottom w:val="thickThinSmallGap" w:sz="24" w:space="0" w:color="000000" w:themeColor="text2"/>
      </w:pBdr>
      <w:spacing w:after="0"/>
    </w:pPr>
    <w:rPr>
      <w:sz w:val="4"/>
    </w:rPr>
  </w:style>
  <w:style w:type="paragraph" w:customStyle="1" w:styleId="TableBodyRight">
    <w:name w:val="Table Body Right"/>
    <w:basedOn w:val="TableBody"/>
    <w:uiPriority w:val="8"/>
    <w:qFormat/>
    <w:rsid w:val="00A156A4"/>
    <w:pPr>
      <w:jc w:val="right"/>
    </w:pPr>
  </w:style>
  <w:style w:type="paragraph" w:customStyle="1" w:styleId="TableHeaderRight">
    <w:name w:val="Table Header Right"/>
    <w:basedOn w:val="TableHeader"/>
    <w:uiPriority w:val="8"/>
    <w:qFormat/>
    <w:rsid w:val="00A156A4"/>
    <w:pPr>
      <w:jc w:val="right"/>
    </w:pPr>
  </w:style>
  <w:style w:type="paragraph" w:customStyle="1" w:styleId="Footerdetails">
    <w:name w:val="Footer details"/>
    <w:basedOn w:val="Footer"/>
    <w:uiPriority w:val="99"/>
    <w:semiHidden/>
    <w:qFormat/>
    <w:rsid w:val="00B74CFE"/>
    <w:pPr>
      <w:pBdr>
        <w:bottom w:val="none" w:sz="0" w:space="0" w:color="auto"/>
      </w:pBdr>
      <w:tabs>
        <w:tab w:val="clear" w:pos="4513"/>
        <w:tab w:val="clear" w:pos="9026"/>
      </w:tabs>
      <w:jc w:val="left"/>
    </w:pPr>
    <w:rPr>
      <w:color w:val="7F7F7F" w:themeColor="text1" w:themeTint="80"/>
    </w:rPr>
  </w:style>
  <w:style w:type="paragraph" w:customStyle="1" w:styleId="Reference">
    <w:name w:val="Reference"/>
    <w:basedOn w:val="Documentinfo"/>
    <w:uiPriority w:val="98"/>
    <w:semiHidden/>
    <w:qFormat/>
    <w:rsid w:val="006131CB"/>
    <w:pPr>
      <w:spacing w:before="240"/>
    </w:pPr>
    <w:rPr>
      <w:color w:val="595959" w:themeColor="text1" w:themeTint="A6"/>
    </w:rPr>
  </w:style>
  <w:style w:type="paragraph" w:styleId="NoSpacing">
    <w:name w:val="No Spacing"/>
    <w:qFormat/>
    <w:locked/>
    <w:rsid w:val="00D10F1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locked/>
    <w:rsid w:val="00D10F15"/>
    <w:rPr>
      <w:color w:val="D60000" w:themeColor="followedHyperlink"/>
      <w:u w:val="single"/>
    </w:rPr>
  </w:style>
  <w:style w:type="paragraph" w:styleId="Revision">
    <w:name w:val="Revision"/>
    <w:hidden/>
    <w:uiPriority w:val="99"/>
    <w:semiHidden/>
    <w:rsid w:val="00D10F15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8"/>
    <w:semiHidden/>
    <w:unhideWhenUsed/>
    <w:locked/>
    <w:rsid w:val="00D10F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8"/>
    <w:semiHidden/>
    <w:rsid w:val="00D10F15"/>
    <w:rPr>
      <w:sz w:val="20"/>
      <w:szCs w:val="20"/>
    </w:rPr>
  </w:style>
  <w:style w:type="character" w:styleId="EndnoteReference">
    <w:name w:val="endnote reference"/>
    <w:basedOn w:val="DefaultParagraphFont"/>
    <w:uiPriority w:val="98"/>
    <w:semiHidden/>
    <w:unhideWhenUsed/>
    <w:locked/>
    <w:rsid w:val="00D10F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locked/>
    <w:rsid w:val="00D10F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0F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locked/>
    <w:rsid w:val="00D10F15"/>
    <w:rPr>
      <w:vertAlign w:val="superscript"/>
    </w:rPr>
  </w:style>
  <w:style w:type="table" w:styleId="MediumShading1">
    <w:name w:val="Medium Shading 1"/>
    <w:basedOn w:val="TableNormal"/>
    <w:uiPriority w:val="63"/>
    <w:semiHidden/>
    <w:unhideWhenUsed/>
    <w:locked/>
    <w:rsid w:val="00D10F1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locked/>
    <w:rsid w:val="00D10F15"/>
    <w:pPr>
      <w:spacing w:after="0" w:line="240" w:lineRule="auto"/>
    </w:pPr>
    <w:tblPr>
      <w:tblStyleRowBandSize w:val="1"/>
      <w:tblStyleColBandSize w:val="1"/>
      <w:tblBorders>
        <w:top w:val="single" w:sz="8" w:space="0" w:color="AB73D5" w:themeColor="accent3"/>
        <w:left w:val="single" w:sz="8" w:space="0" w:color="AB73D5" w:themeColor="accent3"/>
        <w:bottom w:val="single" w:sz="8" w:space="0" w:color="AB73D5" w:themeColor="accent3"/>
        <w:right w:val="single" w:sz="8" w:space="0" w:color="AB73D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B73D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B73D5" w:themeColor="accent3"/>
          <w:left w:val="single" w:sz="8" w:space="0" w:color="AB73D5" w:themeColor="accent3"/>
          <w:bottom w:val="single" w:sz="8" w:space="0" w:color="AB73D5" w:themeColor="accent3"/>
          <w:right w:val="single" w:sz="8" w:space="0" w:color="AB73D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B73D5" w:themeColor="accent3"/>
          <w:left w:val="single" w:sz="8" w:space="0" w:color="AB73D5" w:themeColor="accent3"/>
          <w:bottom w:val="single" w:sz="8" w:space="0" w:color="AB73D5" w:themeColor="accent3"/>
          <w:right w:val="single" w:sz="8" w:space="0" w:color="AB73D5" w:themeColor="accent3"/>
        </w:tcBorders>
      </w:tcPr>
    </w:tblStylePr>
    <w:tblStylePr w:type="band1Horz">
      <w:tblPr/>
      <w:tcPr>
        <w:tcBorders>
          <w:top w:val="single" w:sz="8" w:space="0" w:color="AB73D5" w:themeColor="accent3"/>
          <w:left w:val="single" w:sz="8" w:space="0" w:color="AB73D5" w:themeColor="accent3"/>
          <w:bottom w:val="single" w:sz="8" w:space="0" w:color="AB73D5" w:themeColor="accent3"/>
          <w:right w:val="single" w:sz="8" w:space="0" w:color="AB73D5" w:themeColor="accent3"/>
        </w:tcBorders>
      </w:tcPr>
    </w:tblStylePr>
  </w:style>
  <w:style w:type="table" w:customStyle="1" w:styleId="GridTable1Light-Accent21">
    <w:name w:val="Grid Table 1 Light - Accent 21"/>
    <w:basedOn w:val="TableNormal"/>
    <w:uiPriority w:val="46"/>
    <w:rsid w:val="00D10F15"/>
    <w:pPr>
      <w:spacing w:after="0" w:line="240" w:lineRule="auto"/>
    </w:pPr>
    <w:tblPr>
      <w:tblStyleRowBandSize w:val="1"/>
      <w:tblStyleColBandSize w:val="1"/>
      <w:tblBorders>
        <w:top w:val="single" w:sz="4" w:space="0" w:color="93E2FF" w:themeColor="accent2" w:themeTint="66"/>
        <w:left w:val="single" w:sz="4" w:space="0" w:color="93E2FF" w:themeColor="accent2" w:themeTint="66"/>
        <w:bottom w:val="single" w:sz="4" w:space="0" w:color="93E2FF" w:themeColor="accent2" w:themeTint="66"/>
        <w:right w:val="single" w:sz="4" w:space="0" w:color="93E2FF" w:themeColor="accent2" w:themeTint="66"/>
        <w:insideH w:val="single" w:sz="4" w:space="0" w:color="93E2FF" w:themeColor="accent2" w:themeTint="66"/>
        <w:insideV w:val="single" w:sz="4" w:space="0" w:color="93E2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DD3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DD3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06665C"/>
    <w:pPr>
      <w:spacing w:after="0" w:line="240" w:lineRule="auto"/>
    </w:pPr>
    <w:tblPr>
      <w:tblStyleRowBandSize w:val="1"/>
      <w:tblStyleColBandSize w:val="1"/>
      <w:tblBorders>
        <w:top w:val="single" w:sz="4" w:space="0" w:color="737373"/>
        <w:left w:val="single" w:sz="4" w:space="0" w:color="737373"/>
        <w:bottom w:val="single" w:sz="4" w:space="0" w:color="737373"/>
        <w:right w:val="single" w:sz="4" w:space="0" w:color="737373"/>
        <w:insideH w:val="single" w:sz="4" w:space="0" w:color="737373"/>
        <w:insideV w:val="single" w:sz="4" w:space="0" w:color="737373"/>
      </w:tblBorders>
    </w:tblPr>
    <w:tblStylePr w:type="firstRow">
      <w:rPr>
        <w:rFonts w:asciiTheme="minorHAnsi" w:hAnsiTheme="minorHAnsi"/>
        <w:b/>
        <w:bCs/>
      </w:rPr>
      <w:tblPr/>
      <w:tcPr>
        <w:shd w:val="clear" w:color="auto" w:fill="737373"/>
      </w:tcPr>
    </w:tblStylePr>
    <w:tblStylePr w:type="lastRow">
      <w:rPr>
        <w:b/>
        <w:bCs/>
      </w:rPr>
      <w:tblPr/>
      <w:tcPr>
        <w:tcBorders>
          <w:top w:val="double" w:sz="2" w:space="0" w:color="FF4D4D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locked/>
    <w:rsid w:val="00D10F15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locked/>
    <w:rsid w:val="00D10F15"/>
    <w:rPr>
      <w:color w:val="605E5C"/>
      <w:shd w:val="clear" w:color="auto" w:fill="E1DFDD"/>
    </w:rPr>
  </w:style>
  <w:style w:type="character" w:customStyle="1" w:styleId="EndNoteCategoryHeadingChar">
    <w:name w:val="EndNote Category Heading Char"/>
    <w:basedOn w:val="Heading1Char"/>
    <w:uiPriority w:val="2"/>
    <w:rsid w:val="003F0EA5"/>
    <w:rPr>
      <w:rFonts w:ascii="Calibri" w:eastAsiaTheme="majorEastAsia" w:hAnsi="Calibri" w:cstheme="majorBidi"/>
      <w:b/>
      <w:bCs/>
      <w:color w:val="D60000" w:themeColor="accent1"/>
      <w:sz w:val="32"/>
      <w:szCs w:val="28"/>
    </w:rPr>
  </w:style>
  <w:style w:type="character" w:customStyle="1" w:styleId="EndNoteCategoryHeadingChar1">
    <w:name w:val="EndNote Category Heading Char1"/>
    <w:basedOn w:val="Heading1Char"/>
    <w:uiPriority w:val="2"/>
    <w:rsid w:val="003F0EA5"/>
    <w:rPr>
      <w:rFonts w:ascii="Calibri" w:eastAsiaTheme="majorEastAsia" w:hAnsi="Calibri" w:cstheme="majorBidi"/>
      <w:b/>
      <w:bCs/>
      <w:color w:val="D60000" w:themeColor="accent1"/>
      <w:sz w:val="32"/>
      <w:szCs w:val="28"/>
    </w:rPr>
  </w:style>
  <w:style w:type="character" w:customStyle="1" w:styleId="EndNoteCategoryHeadingChar2">
    <w:name w:val="EndNote Category Heading Char2"/>
    <w:basedOn w:val="Heading1Char"/>
    <w:uiPriority w:val="2"/>
    <w:rsid w:val="00A50982"/>
    <w:rPr>
      <w:rFonts w:ascii="Calibri" w:eastAsiaTheme="majorEastAsia" w:hAnsi="Calibri" w:cstheme="majorBidi"/>
      <w:b/>
      <w:bCs/>
      <w:color w:val="D60000" w:themeColor="accent1"/>
      <w:sz w:val="32"/>
      <w:szCs w:val="28"/>
    </w:rPr>
  </w:style>
  <w:style w:type="character" w:customStyle="1" w:styleId="EndNoteCategoryHeadingChar3">
    <w:name w:val="EndNote Category Heading Char3"/>
    <w:basedOn w:val="BodyTextChar"/>
    <w:uiPriority w:val="2"/>
    <w:rsid w:val="00A50982"/>
  </w:style>
  <w:style w:type="paragraph" w:customStyle="1" w:styleId="EndNoteCategoryHeading">
    <w:name w:val="EndNote Category Heading"/>
    <w:basedOn w:val="Normal"/>
    <w:link w:val="EndNoteCategoryHeadingChar4"/>
    <w:uiPriority w:val="2"/>
    <w:rsid w:val="00D4085B"/>
    <w:pPr>
      <w:spacing w:before="120" w:after="120"/>
    </w:pPr>
  </w:style>
  <w:style w:type="character" w:customStyle="1" w:styleId="EndNoteCategoryHeadingChar4">
    <w:name w:val="EndNote Category Heading Char4"/>
    <w:basedOn w:val="TitleChar"/>
    <w:link w:val="EndNoteCategoryHeading"/>
    <w:uiPriority w:val="2"/>
    <w:rsid w:val="00B8320A"/>
    <w:rPr>
      <w:rFonts w:asciiTheme="majorHAnsi" w:eastAsiaTheme="majorEastAsia" w:hAnsiTheme="majorHAnsi" w:cstheme="majorBidi"/>
      <w:b w:val="0"/>
      <w:color w:val="21A8CB"/>
      <w:spacing w:val="5"/>
      <w:kern w:val="28"/>
      <w:sz w:val="68"/>
      <w:szCs w:val="52"/>
    </w:rPr>
  </w:style>
  <w:style w:type="paragraph" w:customStyle="1" w:styleId="EndNoteCategoryTitle">
    <w:name w:val="EndNote Category Title"/>
    <w:basedOn w:val="Normal"/>
    <w:link w:val="EndNoteCategoryTitleChar"/>
    <w:uiPriority w:val="2"/>
    <w:rsid w:val="00D4085B"/>
    <w:pPr>
      <w:spacing w:before="120" w:after="120"/>
      <w:jc w:val="center"/>
    </w:pPr>
  </w:style>
  <w:style w:type="character" w:customStyle="1" w:styleId="EndNoteCategoryTitleChar">
    <w:name w:val="EndNote Category Title Char"/>
    <w:basedOn w:val="TitleChar"/>
    <w:link w:val="EndNoteCategoryTitle"/>
    <w:uiPriority w:val="2"/>
    <w:rsid w:val="00B8320A"/>
    <w:rPr>
      <w:rFonts w:asciiTheme="majorHAnsi" w:eastAsiaTheme="majorEastAsia" w:hAnsiTheme="majorHAnsi" w:cstheme="majorBidi"/>
      <w:b w:val="0"/>
      <w:color w:val="21A8CB"/>
      <w:spacing w:val="5"/>
      <w:kern w:val="28"/>
      <w:sz w:val="68"/>
      <w:szCs w:val="5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03C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07D72"/>
    <w:rPr>
      <w:color w:val="605E5C"/>
      <w:shd w:val="clear" w:color="auto" w:fill="E1DFDD"/>
    </w:rPr>
  </w:style>
  <w:style w:type="numbering" w:customStyle="1" w:styleId="AppendixList1">
    <w:name w:val="Appendix List1"/>
    <w:uiPriority w:val="99"/>
    <w:rsid w:val="00CC61F6"/>
  </w:style>
  <w:style w:type="table" w:customStyle="1" w:styleId="GridTable1Light-Accent12">
    <w:name w:val="Grid Table 1 Light - Accent 12"/>
    <w:basedOn w:val="TableNormal"/>
    <w:next w:val="GridTable1Light-Accent1"/>
    <w:uiPriority w:val="46"/>
    <w:rsid w:val="00CC61F6"/>
    <w:pPr>
      <w:spacing w:after="0" w:line="240" w:lineRule="auto"/>
    </w:pPr>
    <w:rPr>
      <w:rFonts w:cs="Aptos"/>
    </w:rPr>
    <w:tblPr>
      <w:tblStyleRowBandSize w:val="1"/>
      <w:tblStyleColBandSize w:val="1"/>
      <w:tblBorders>
        <w:top w:val="single" w:sz="4" w:space="0" w:color="83CAEB"/>
        <w:left w:val="single" w:sz="4" w:space="0" w:color="83CAEB"/>
        <w:bottom w:val="single" w:sz="4" w:space="0" w:color="83CAEB"/>
        <w:right w:val="single" w:sz="4" w:space="0" w:color="83CAEB"/>
        <w:insideH w:val="single" w:sz="4" w:space="0" w:color="83CAEB"/>
        <w:insideV w:val="single" w:sz="4" w:space="0" w:color="83CAEB"/>
      </w:tblBorders>
    </w:tblPr>
    <w:tblStylePr w:type="firstRow">
      <w:rPr>
        <w:b w:val="0"/>
        <w:bCs/>
      </w:rPr>
      <w:tblPr/>
      <w:tcPr>
        <w:tcBorders>
          <w:bottom w:val="single" w:sz="12" w:space="0" w:color="45B0E1"/>
        </w:tcBorders>
        <w:shd w:val="pct20" w:color="auto" w:fill="auto"/>
      </w:tcPr>
    </w:tblStylePr>
    <w:tblStylePr w:type="lastRow">
      <w:rPr>
        <w:b/>
        <w:bCs/>
      </w:rPr>
      <w:tblPr/>
      <w:tcPr>
        <w:tcBorders>
          <w:top w:val="double" w:sz="2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C61F6"/>
    <w:pPr>
      <w:spacing w:after="0" w:line="240" w:lineRule="auto"/>
    </w:pPr>
    <w:tblPr>
      <w:tblStyleRowBandSize w:val="1"/>
      <w:tblStyleColBandSize w:val="1"/>
      <w:tblBorders>
        <w:top w:val="single" w:sz="4" w:space="0" w:color="FF8888" w:themeColor="accent1" w:themeTint="66"/>
        <w:left w:val="single" w:sz="4" w:space="0" w:color="FF8888" w:themeColor="accent1" w:themeTint="66"/>
        <w:bottom w:val="single" w:sz="4" w:space="0" w:color="FF8888" w:themeColor="accent1" w:themeTint="66"/>
        <w:right w:val="single" w:sz="4" w:space="0" w:color="FF8888" w:themeColor="accent1" w:themeTint="66"/>
        <w:insideH w:val="single" w:sz="4" w:space="0" w:color="FF8888" w:themeColor="accent1" w:themeTint="66"/>
        <w:insideV w:val="single" w:sz="4" w:space="0" w:color="FF888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F4D4D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4D4D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Chillinumberedlist1">
    <w:name w:val="Chilli numbered list1"/>
    <w:uiPriority w:val="99"/>
    <w:rsid w:val="005511C7"/>
  </w:style>
  <w:style w:type="numbering" w:customStyle="1" w:styleId="AppendixList2">
    <w:name w:val="Appendix List2"/>
    <w:uiPriority w:val="99"/>
    <w:rsid w:val="005511C7"/>
  </w:style>
  <w:style w:type="table" w:customStyle="1" w:styleId="GridTable1Light-Accent13">
    <w:name w:val="Grid Table 1 Light - Accent 13"/>
    <w:basedOn w:val="TableNormal"/>
    <w:next w:val="GridTable1Light-Accent1"/>
    <w:uiPriority w:val="46"/>
    <w:rsid w:val="005511C7"/>
    <w:pPr>
      <w:spacing w:after="0" w:line="240" w:lineRule="auto"/>
    </w:pPr>
    <w:rPr>
      <w:rFonts w:cs="Aptos"/>
    </w:rPr>
    <w:tblPr>
      <w:tblStyleRowBandSize w:val="1"/>
      <w:tblStyleColBandSize w:val="1"/>
      <w:tblBorders>
        <w:top w:val="single" w:sz="4" w:space="0" w:color="83CAEB"/>
        <w:left w:val="single" w:sz="4" w:space="0" w:color="83CAEB"/>
        <w:bottom w:val="single" w:sz="4" w:space="0" w:color="83CAEB"/>
        <w:right w:val="single" w:sz="4" w:space="0" w:color="83CAEB"/>
        <w:insideH w:val="single" w:sz="4" w:space="0" w:color="83CAEB"/>
        <w:insideV w:val="single" w:sz="4" w:space="0" w:color="83CAEB"/>
      </w:tblBorders>
    </w:tblPr>
    <w:tblStylePr w:type="firstRow">
      <w:rPr>
        <w:b w:val="0"/>
        <w:bCs/>
      </w:rPr>
      <w:tblPr/>
      <w:tcPr>
        <w:tcBorders>
          <w:bottom w:val="single" w:sz="12" w:space="0" w:color="45B0E1"/>
        </w:tcBorders>
        <w:shd w:val="pct20" w:color="auto" w:fill="auto"/>
      </w:tcPr>
    </w:tblStylePr>
    <w:tblStylePr w:type="lastRow">
      <w:rPr>
        <w:b/>
        <w:bCs/>
      </w:rPr>
      <w:tblPr/>
      <w:tcPr>
        <w:tcBorders>
          <w:top w:val="double" w:sz="2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Chillinumberedlist2">
    <w:name w:val="Chilli numbered list2"/>
    <w:uiPriority w:val="99"/>
    <w:rsid w:val="00A87A8A"/>
  </w:style>
  <w:style w:type="numbering" w:customStyle="1" w:styleId="AppendixList3">
    <w:name w:val="Appendix List3"/>
    <w:uiPriority w:val="99"/>
    <w:rsid w:val="00A87A8A"/>
  </w:style>
  <w:style w:type="table" w:customStyle="1" w:styleId="GridTable1Light-Accent14">
    <w:name w:val="Grid Table 1 Light - Accent 14"/>
    <w:basedOn w:val="TableNormal"/>
    <w:next w:val="GridTable1Light-Accent1"/>
    <w:uiPriority w:val="46"/>
    <w:rsid w:val="00A87A8A"/>
    <w:pPr>
      <w:spacing w:after="0" w:line="240" w:lineRule="auto"/>
    </w:pPr>
    <w:rPr>
      <w:rFonts w:cs="Aptos"/>
    </w:rPr>
    <w:tblPr>
      <w:tblStyleRowBandSize w:val="1"/>
      <w:tblStyleColBandSize w:val="1"/>
      <w:tblBorders>
        <w:top w:val="single" w:sz="4" w:space="0" w:color="83CAEB"/>
        <w:left w:val="single" w:sz="4" w:space="0" w:color="83CAEB"/>
        <w:bottom w:val="single" w:sz="4" w:space="0" w:color="83CAEB"/>
        <w:right w:val="single" w:sz="4" w:space="0" w:color="83CAEB"/>
        <w:insideH w:val="single" w:sz="4" w:space="0" w:color="83CAEB"/>
        <w:insideV w:val="single" w:sz="4" w:space="0" w:color="83CAEB"/>
      </w:tblBorders>
    </w:tblPr>
    <w:tblStylePr w:type="firstRow">
      <w:rPr>
        <w:b w:val="0"/>
        <w:bCs/>
      </w:rPr>
      <w:tblPr/>
      <w:tcPr>
        <w:tcBorders>
          <w:bottom w:val="single" w:sz="12" w:space="0" w:color="45B0E1"/>
        </w:tcBorders>
        <w:shd w:val="pct20" w:color="auto" w:fill="auto"/>
      </w:tcPr>
    </w:tblStylePr>
    <w:tblStylePr w:type="lastRow">
      <w:rPr>
        <w:b/>
        <w:bCs/>
      </w:rPr>
      <w:tblPr/>
      <w:tcPr>
        <w:tcBorders>
          <w:top w:val="double" w:sz="2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Chillinumberedlist3">
    <w:name w:val="Chilli numbered list3"/>
    <w:uiPriority w:val="99"/>
    <w:rsid w:val="00F21E49"/>
  </w:style>
  <w:style w:type="numbering" w:customStyle="1" w:styleId="AppendixList4">
    <w:name w:val="Appendix List4"/>
    <w:uiPriority w:val="99"/>
    <w:rsid w:val="00F21E49"/>
  </w:style>
  <w:style w:type="table" w:customStyle="1" w:styleId="GridTable1Light-Accent15">
    <w:name w:val="Grid Table 1 Light - Accent 15"/>
    <w:basedOn w:val="TableNormal"/>
    <w:next w:val="GridTable1Light-Accent1"/>
    <w:uiPriority w:val="46"/>
    <w:rsid w:val="00F21E49"/>
    <w:pPr>
      <w:spacing w:after="0" w:line="240" w:lineRule="auto"/>
    </w:pPr>
    <w:rPr>
      <w:rFonts w:cs="Aptos"/>
    </w:rPr>
    <w:tblPr>
      <w:tblStyleRowBandSize w:val="1"/>
      <w:tblStyleColBandSize w:val="1"/>
      <w:tblBorders>
        <w:top w:val="single" w:sz="4" w:space="0" w:color="83CAEB"/>
        <w:left w:val="single" w:sz="4" w:space="0" w:color="83CAEB"/>
        <w:bottom w:val="single" w:sz="4" w:space="0" w:color="83CAEB"/>
        <w:right w:val="single" w:sz="4" w:space="0" w:color="83CAEB"/>
        <w:insideH w:val="single" w:sz="4" w:space="0" w:color="83CAEB"/>
        <w:insideV w:val="single" w:sz="4" w:space="0" w:color="83CAEB"/>
      </w:tblBorders>
    </w:tblPr>
    <w:tblStylePr w:type="firstRow">
      <w:rPr>
        <w:b w:val="0"/>
        <w:bCs/>
      </w:rPr>
      <w:tblPr/>
      <w:tcPr>
        <w:tcBorders>
          <w:bottom w:val="single" w:sz="12" w:space="0" w:color="45B0E1"/>
        </w:tcBorders>
        <w:shd w:val="pct20" w:color="auto" w:fill="auto"/>
      </w:tcPr>
    </w:tblStylePr>
    <w:tblStylePr w:type="lastRow">
      <w:rPr>
        <w:b/>
        <w:bCs/>
      </w:rPr>
      <w:tblPr/>
      <w:tcPr>
        <w:tcBorders>
          <w:top w:val="double" w:sz="2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locked/>
    <w:rsid w:val="00C5472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AHeading">
    <w:name w:val="toa heading"/>
    <w:basedOn w:val="Normal"/>
    <w:next w:val="Normal"/>
    <w:uiPriority w:val="99"/>
    <w:semiHidden/>
    <w:locked/>
    <w:rsid w:val="00F156B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0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0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953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814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179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9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SIRIUS">
  <a:themeElements>
    <a:clrScheme name="Spire">
      <a:dk1>
        <a:sysClr val="windowText" lastClr="000000"/>
      </a:dk1>
      <a:lt1>
        <a:srgbClr val="FFFFFF"/>
      </a:lt1>
      <a:dk2>
        <a:srgbClr val="000000"/>
      </a:dk2>
      <a:lt2>
        <a:srgbClr val="D60000"/>
      </a:lt2>
      <a:accent1>
        <a:srgbClr val="D60000"/>
      </a:accent1>
      <a:accent2>
        <a:srgbClr val="00B0F0"/>
      </a:accent2>
      <a:accent3>
        <a:srgbClr val="AB73D5"/>
      </a:accent3>
      <a:accent4>
        <a:srgbClr val="00C0B2"/>
      </a:accent4>
      <a:accent5>
        <a:srgbClr val="0070C0"/>
      </a:accent5>
      <a:accent6>
        <a:srgbClr val="7F7F7F"/>
      </a:accent6>
      <a:hlink>
        <a:srgbClr val="D60000"/>
      </a:hlink>
      <a:folHlink>
        <a:srgbClr val="D60000"/>
      </a:folHlink>
    </a:clrScheme>
    <a:fontScheme name="Chilli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b8c1fcb-5fe2-4660-9f37-64b42f2a4d49" xsi:nil="true"/>
    <lcf76f155ced4ddcb4097134ff3c332f xmlns="4fcb6b14-d4de-47b1-b2f8-79deb264dd67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E88DD4149498439C6ACD2C604B8064" ma:contentTypeVersion="13" ma:contentTypeDescription="Create a new document." ma:contentTypeScope="" ma:versionID="988db24fcace60656fbe20bbeaba1af1">
  <xsd:schema xmlns:xsd="http://www.w3.org/2001/XMLSchema" xmlns:xs="http://www.w3.org/2001/XMLSchema" xmlns:p="http://schemas.microsoft.com/office/2006/metadata/properties" xmlns:ns2="4fcb6b14-d4de-47b1-b2f8-79deb264dd67" xmlns:ns3="cb8c1fcb-5fe2-4660-9f37-64b42f2a4d49" targetNamespace="http://schemas.microsoft.com/office/2006/metadata/properties" ma:root="true" ma:fieldsID="49c97c3f2c8531dc4cf2ae8a5036a42b" ns2:_="" ns3:_="">
    <xsd:import namespace="4fcb6b14-d4de-47b1-b2f8-79deb264dd67"/>
    <xsd:import namespace="cb8c1fcb-5fe2-4660-9f37-64b42f2a4d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b6b14-d4de-47b1-b2f8-79deb264dd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64f07ddd-8621-4b2d-908a-74aa88a392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c1fcb-5fe2-4660-9f37-64b42f2a4d4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8de5c59f-50a1-47fa-ba68-36f00b54f139}" ma:internalName="TaxCatchAll" ma:showField="CatchAllData" ma:web="cb8c1fcb-5fe2-4660-9f37-64b42f2a4d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A6048C-9A35-477D-9B7C-B16D01E2A3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27E181-8618-4A5F-8438-19D3F72FB1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68331F-20A8-40F7-BA30-97F770E53E9E}">
  <ds:schemaRefs>
    <ds:schemaRef ds:uri="http://schemas.microsoft.com/office/2006/metadata/properties"/>
    <ds:schemaRef ds:uri="http://schemas.microsoft.com/office/infopath/2007/PartnerControls"/>
    <ds:schemaRef ds:uri="cb8c1fcb-5fe2-4660-9f37-64b42f2a4d49"/>
    <ds:schemaRef ds:uri="4fcb6b14-d4de-47b1-b2f8-79deb264dd67"/>
  </ds:schemaRefs>
</ds:datastoreItem>
</file>

<file path=customXml/itemProps4.xml><?xml version="1.0" encoding="utf-8"?>
<ds:datastoreItem xmlns:ds="http://schemas.openxmlformats.org/officeDocument/2006/customXml" ds:itemID="{F5ED300C-396A-4848-82A3-147AA8E7F8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cb6b14-d4de-47b1-b2f8-79deb264dd67"/>
    <ds:schemaRef ds:uri="cb8c1fcb-5fe2-4660-9f37-64b42f2a4d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476</Words>
  <Characters>20027</Characters>
  <Application>Microsoft Office Word</Application>
  <DocSecurity>0</DocSecurity>
  <Lines>278</Lines>
  <Paragraphs>80</Paragraphs>
  <ScaleCrop>false</ScaleCrop>
  <Manager>Annabel Bowden</Manager>
  <Company>Spire Outcomes</Company>
  <LinksUpToDate>false</LinksUpToDate>
  <CharactersWithSpaces>234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iu</dc:creator>
  <cp:keywords/>
  <cp:lastModifiedBy>Annabel Bowden</cp:lastModifiedBy>
  <cp:revision>3</cp:revision>
  <cp:lastPrinted>2025-07-29T15:00:00Z</cp:lastPrinted>
  <dcterms:created xsi:type="dcterms:W3CDTF">2026-03-05T17:00:00Z</dcterms:created>
  <dcterms:modified xsi:type="dcterms:W3CDTF">2026-03-05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E88DD4149498439C6ACD2C604B8064</vt:lpwstr>
  </property>
  <property fmtid="{D5CDD505-2E9C-101B-9397-08002B2CF9AE}" pid="3" name="_dlc_DocIdItemGuid">
    <vt:lpwstr>9209f629-447e-4c61-9fd3-5f2bd7cab361</vt:lpwstr>
  </property>
  <property fmtid="{D5CDD505-2E9C-101B-9397-08002B2CF9AE}" pid="4" name="Order">
    <vt:i4>300</vt:i4>
  </property>
  <property fmtid="{D5CDD505-2E9C-101B-9397-08002B2CF9AE}" pid="5" name="TaxCatchAll">
    <vt:lpwstr/>
  </property>
  <property fmtid="{D5CDD505-2E9C-101B-9397-08002B2CF9AE}" pid="6" name="MediaServiceImageTags">
    <vt:lpwstr/>
  </property>
  <property fmtid="{D5CDD505-2E9C-101B-9397-08002B2CF9AE}" pid="7" name="GrammarlyDocumentId">
    <vt:lpwstr>7dc56bf5a4dd17b38ab0aca44a4f1e24099993ac889d26e57852ca5814bf76ec</vt:lpwstr>
  </property>
  <property fmtid="{D5CDD505-2E9C-101B-9397-08002B2CF9AE}" pid="8" name="ComplianceAssetId">
    <vt:lpwstr/>
  </property>
  <property fmtid="{D5CDD505-2E9C-101B-9397-08002B2CF9AE}" pid="9" name="_ExtendedDescription">
    <vt:lpwstr/>
  </property>
  <property fmtid="{D5CDD505-2E9C-101B-9397-08002B2CF9AE}" pid="10" name="_activity">
    <vt:lpwstr>{"FileActivityType":"8","FileActivityTimeStamp":"2025-02-27T11:52:22.027Z","FileActivityUsersOnPage":[{"DisplayName":"Annabel Bowden","Id":"annabel.bowden@spireoutcomes.com"}],"FileActivityNavigationId":null}</vt:lpwstr>
  </property>
  <property fmtid="{D5CDD505-2E9C-101B-9397-08002B2CF9AE}" pid="11" name="TriggerFlowInfo">
    <vt:lpwstr/>
  </property>
</Properties>
</file>